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FA80D" w14:textId="7EA5A716" w:rsidR="00F07012" w:rsidRPr="009A7820" w:rsidRDefault="00F67993" w:rsidP="00BF1731">
      <w:pPr>
        <w:pStyle w:val="Heading1"/>
        <w:rPr>
          <w:lang w:eastAsia="en-CA"/>
        </w:rPr>
      </w:pPr>
      <w:bookmarkStart w:id="0" w:name="_Hlk64799227"/>
      <w:r>
        <w:rPr>
          <w:lang w:eastAsia="en-CA"/>
        </w:rPr>
        <w:t>Additional</w:t>
      </w:r>
      <w:r w:rsidR="00707647" w:rsidRPr="009A7820">
        <w:rPr>
          <w:lang w:eastAsia="en-CA"/>
        </w:rPr>
        <w:t xml:space="preserve"> File</w:t>
      </w:r>
      <w:r w:rsidR="00F07012" w:rsidRPr="009A7820">
        <w:rPr>
          <w:lang w:eastAsia="en-CA"/>
        </w:rPr>
        <w:t xml:space="preserve"> </w:t>
      </w:r>
      <w:r w:rsidR="00E74038">
        <w:rPr>
          <w:lang w:eastAsia="en-CA"/>
        </w:rPr>
        <w:t>4</w:t>
      </w:r>
      <w:r w:rsidR="00F07012" w:rsidRPr="009A7820">
        <w:rPr>
          <w:lang w:eastAsia="en-CA"/>
        </w:rPr>
        <w:t xml:space="preserve">: </w:t>
      </w:r>
      <w:r w:rsidR="00033DF7">
        <w:rPr>
          <w:rFonts w:hint="eastAsia"/>
          <w:lang w:eastAsia="zh-TW"/>
        </w:rPr>
        <w:t>R</w:t>
      </w:r>
      <w:r w:rsidR="00033DF7" w:rsidRPr="00033DF7">
        <w:t xml:space="preserve">ecords </w:t>
      </w:r>
      <w:r w:rsidRPr="00033DF7">
        <w:t xml:space="preserve">Excluded </w:t>
      </w:r>
      <w:r>
        <w:t>A</w:t>
      </w:r>
      <w:r w:rsidRPr="00033DF7">
        <w:t xml:space="preserve">fter </w:t>
      </w:r>
      <w:r>
        <w:t>t</w:t>
      </w:r>
      <w:r w:rsidRPr="00033DF7">
        <w:t>he Full-Text Review</w:t>
      </w:r>
    </w:p>
    <w:tbl>
      <w:tblPr>
        <w:tblStyle w:val="TableGrid"/>
        <w:tblW w:w="0" w:type="auto"/>
        <w:tblLook w:val="04A0" w:firstRow="1" w:lastRow="0" w:firstColumn="1" w:lastColumn="0" w:noHBand="0" w:noVBand="1"/>
      </w:tblPr>
      <w:tblGrid>
        <w:gridCol w:w="6011"/>
        <w:gridCol w:w="3339"/>
      </w:tblGrid>
      <w:tr w:rsidR="0081672C" w:rsidRPr="009A7820" w14:paraId="4FBB0E2C" w14:textId="77777777" w:rsidTr="00271873">
        <w:tc>
          <w:tcPr>
            <w:tcW w:w="9350" w:type="dxa"/>
            <w:gridSpan w:val="2"/>
          </w:tcPr>
          <w:p w14:paraId="7E2380E0" w14:textId="7D878141" w:rsidR="0081672C" w:rsidRDefault="0081672C" w:rsidP="009B2651">
            <w:pPr>
              <w:rPr>
                <w:lang w:eastAsia="zh-TW"/>
              </w:rPr>
            </w:pPr>
            <w:r>
              <w:rPr>
                <w:rFonts w:hint="eastAsia"/>
                <w:lang w:eastAsia="zh-TW"/>
              </w:rPr>
              <w:t>Re</w:t>
            </w:r>
            <w:r>
              <w:rPr>
                <w:lang w:eastAsia="zh-TW"/>
              </w:rPr>
              <w:t xml:space="preserve">ason 1: </w:t>
            </w:r>
            <w:bookmarkStart w:id="1" w:name="_Hlk112843978"/>
            <w:bookmarkStart w:id="2" w:name="_Hlk112842305"/>
            <w:r>
              <w:rPr>
                <w:lang w:eastAsia="zh-TW"/>
              </w:rPr>
              <w:t>Included studies that did not directly compare different resistance training methods</w:t>
            </w:r>
            <w:bookmarkEnd w:id="1"/>
            <w:r>
              <w:rPr>
                <w:lang w:eastAsia="zh-TW"/>
              </w:rPr>
              <w:t xml:space="preserve"> or included </w:t>
            </w:r>
            <w:r>
              <w:rPr>
                <w:rFonts w:cs="Times New Roman"/>
                <w:szCs w:val="24"/>
              </w:rPr>
              <w:t>non-resistance exercise intervention.</w:t>
            </w:r>
          </w:p>
          <w:bookmarkEnd w:id="2"/>
          <w:p w14:paraId="4EA0D965" w14:textId="6161D3A5" w:rsidR="0081672C" w:rsidRDefault="0081672C" w:rsidP="009B2651">
            <w:pPr>
              <w:rPr>
                <w:lang w:eastAsia="zh-TW"/>
              </w:rPr>
            </w:pPr>
            <w:r>
              <w:rPr>
                <w:lang w:eastAsia="zh-TW"/>
              </w:rPr>
              <w:t>Reason 2:</w:t>
            </w:r>
            <w:r>
              <w:t xml:space="preserve"> </w:t>
            </w:r>
            <w:bookmarkStart w:id="3" w:name="_Hlk112842505"/>
            <w:r w:rsidRPr="007F672E">
              <w:t>Not a systematic review</w:t>
            </w:r>
            <w:bookmarkEnd w:id="3"/>
            <w:r>
              <w:t>.</w:t>
            </w:r>
          </w:p>
          <w:p w14:paraId="7D6F1AF5" w14:textId="1AB1A881" w:rsidR="0081672C" w:rsidRDefault="0081672C" w:rsidP="009B2651">
            <w:pPr>
              <w:rPr>
                <w:rFonts w:cs="Times New Roman"/>
                <w:szCs w:val="24"/>
              </w:rPr>
            </w:pPr>
            <w:r>
              <w:rPr>
                <w:lang w:eastAsia="zh-TW"/>
              </w:rPr>
              <w:t xml:space="preserve">Reason 3: </w:t>
            </w:r>
            <w:bookmarkStart w:id="4" w:name="_Hlk112842512"/>
            <w:r>
              <w:rPr>
                <w:rFonts w:cs="Times New Roman"/>
                <w:szCs w:val="24"/>
              </w:rPr>
              <w:t>Not published in English</w:t>
            </w:r>
            <w:bookmarkEnd w:id="4"/>
            <w:r>
              <w:rPr>
                <w:rFonts w:cs="Times New Roman"/>
                <w:szCs w:val="24"/>
              </w:rPr>
              <w:t>.</w:t>
            </w:r>
          </w:p>
          <w:p w14:paraId="73042706" w14:textId="3C4AB60D" w:rsidR="0081672C" w:rsidRDefault="0081672C" w:rsidP="009B2651">
            <w:pPr>
              <w:rPr>
                <w:lang w:eastAsia="zh-TW"/>
              </w:rPr>
            </w:pPr>
            <w:r>
              <w:rPr>
                <w:lang w:eastAsia="zh-TW"/>
              </w:rPr>
              <w:t xml:space="preserve">Reason 4: </w:t>
            </w:r>
            <w:bookmarkStart w:id="5" w:name="_Hlk112842518"/>
            <w:r>
              <w:rPr>
                <w:lang w:eastAsia="zh-TW"/>
              </w:rPr>
              <w:t>Retraction.</w:t>
            </w:r>
          </w:p>
          <w:bookmarkEnd w:id="5"/>
          <w:p w14:paraId="5A3F76BD" w14:textId="2CCFF649" w:rsidR="0081672C" w:rsidRPr="009A7820" w:rsidRDefault="0081672C" w:rsidP="009B2651">
            <w:pPr>
              <w:rPr>
                <w:lang w:eastAsia="zh-TW"/>
              </w:rPr>
            </w:pPr>
            <w:r>
              <w:rPr>
                <w:lang w:eastAsia="zh-TW"/>
              </w:rPr>
              <w:t xml:space="preserve">Reason 5: </w:t>
            </w:r>
            <w:bookmarkStart w:id="6" w:name="_Hlk112842527"/>
            <w:r w:rsidRPr="007F672E">
              <w:rPr>
                <w:lang w:eastAsia="zh-TW"/>
              </w:rPr>
              <w:t>Included non-</w:t>
            </w:r>
            <w:r w:rsidRPr="006B4BE8">
              <w:rPr>
                <w:lang w:eastAsia="zh-TW"/>
              </w:rPr>
              <w:t>interventional</w:t>
            </w:r>
            <w:r w:rsidRPr="007F672E">
              <w:rPr>
                <w:lang w:eastAsia="zh-TW"/>
              </w:rPr>
              <w:t xml:space="preserve"> studies</w:t>
            </w:r>
            <w:r>
              <w:rPr>
                <w:lang w:eastAsia="zh-TW"/>
              </w:rPr>
              <w:t>.</w:t>
            </w:r>
            <w:bookmarkEnd w:id="6"/>
          </w:p>
        </w:tc>
      </w:tr>
      <w:tr w:rsidR="0081672C" w:rsidRPr="009A7820" w14:paraId="6A7D182C" w14:textId="77777777" w:rsidTr="005B3186">
        <w:tc>
          <w:tcPr>
            <w:tcW w:w="6011" w:type="dxa"/>
          </w:tcPr>
          <w:p w14:paraId="7BD94077" w14:textId="29B3E5F8" w:rsidR="0081672C" w:rsidRPr="009A7820" w:rsidRDefault="0081672C" w:rsidP="0081672C">
            <w:r>
              <w:t>Study</w:t>
            </w:r>
          </w:p>
        </w:tc>
        <w:tc>
          <w:tcPr>
            <w:tcW w:w="3339" w:type="dxa"/>
          </w:tcPr>
          <w:p w14:paraId="588B13A2" w14:textId="77777777" w:rsidR="0081672C" w:rsidRPr="009A7820" w:rsidRDefault="0081672C" w:rsidP="0081672C">
            <w:r w:rsidRPr="009A7820">
              <w:t>Reason for exclusion</w:t>
            </w:r>
          </w:p>
        </w:tc>
      </w:tr>
      <w:tr w:rsidR="0081672C" w:rsidRPr="009A7820" w14:paraId="597272E2" w14:textId="77777777" w:rsidTr="00745E04">
        <w:tc>
          <w:tcPr>
            <w:tcW w:w="6011" w:type="dxa"/>
          </w:tcPr>
          <w:p w14:paraId="7C3FE943" w14:textId="77777777" w:rsidR="0081672C" w:rsidRDefault="0081672C" w:rsidP="0081672C">
            <w:r>
              <w:rPr>
                <w:noProof/>
              </w:rPr>
              <w:t>Rhea and Alderman (2004)</w:t>
            </w:r>
          </w:p>
          <w:p w14:paraId="2CA59824" w14:textId="7A7882D4" w:rsidR="0081672C" w:rsidRDefault="0081672C" w:rsidP="0081672C">
            <w:r>
              <w:fldChar w:fldCharType="begin">
                <w:fldData xml:space="preserve">PEVuZE5vdGU+PENpdGU+PEF1dGhvcj5SaGVhPC9BdXRob3I+PFllYXI+MjAwNDwvWWVhcj48UmVj
TnVtPjEyOTwvUmVjTnVtPjxEaXNwbGF5VGV4dD5bMV08L0Rpc3BsYXlUZXh0PjxyZWNvcmQ+PHJl
Yy1udW1iZXI+MTI5PC9yZWMtbnVtYmVyPjxmb3JlaWduLWtleXM+PGtleSBhcHA9IkVOIiBkYi1p
ZD0idmQ1YXRmeDU0YWR4dDRlMHY1cjVhZXZkejIyeGR4eDAyenQwIiB0aW1lc3RhbXA9IjE2NTI2
NzQxNzEiPjEyOTwva2V5PjwvZm9yZWlnbi1rZXlzPjxyZWYtdHlwZSBuYW1lPSJKb3VybmFsIEFy
dGljbGUiPjE3PC9yZWYtdHlwZT48Y29udHJpYnV0b3JzPjxhdXRob3JzPjxhdXRob3I+UmhlYSwg
TS4gUi48L2F1dGhvcj48YXV0aG9yPkFsZGVybWFuLCBCLiBMLjwvYXV0aG9yPjwvYXV0aG9ycz48
L2NvbnRyaWJ1dG9ycz48YXV0aC1hZGRyZXNzPkRlcGFydG1lbnQgb2YgUGh5c2ljYWwgRWR1Y2F0
aW9uLCBTb3V0aGVybiBVdGFoIFVuaXZlcnNpdHksIFVuaXRlZCBTdGF0ZXMmI3hEO0RlcGFydG1l
bnQgb2YgUHN5Y2hvbG9neSwgVW5pdmVyc2l0eSBvZiBNaW5uZXNvdGEsIER1bHV0aCwgVW5pdGVk
IFN0YXRlczwvYXV0aC1hZGRyZXNzPjx0aXRsZXM+PHRpdGxlPkEgbWV0YS1hbmFseXNpcyBvZiBw
ZXJpb2RpemVkIHZlcnN1cyBub25wZXJpb2RpemVkIHN0cmVuZ3RoIGFuZCBwb3dlciB0cmFpbmlu
ZyBwcm9ncmFtczwvdGl0bGU+PHNlY29uZGFyeS10aXRsZT5SZXNlYXJjaCBRdWFydGVybHkgZm9y
IEV4ZXJjaXNlIGFuZCBTcG9ydDwvc2Vjb25kYXJ5LXRpdGxlPjxhbHQtdGl0bGU+UmVzLiBRLiBF
eGVyYy4gU3BvcnQ8L2FsdC10aXRsZT48L3RpdGxlcz48cGVyaW9kaWNhbD48ZnVsbC10aXRsZT5S
ZXNlYXJjaCBRdWFydGVybHkgZm9yIEV4ZXJjaXNlIGFuZCBTcG9ydDwvZnVsbC10aXRsZT48YWJi
ci0xPlJlcy4gUS4gRXhlcmMuIFNwb3J0PC9hYmJyLTE+PC9wZXJpb2RpY2FsPjxhbHQtcGVyaW9k
aWNhbD48ZnVsbC10aXRsZT5SZXNlYXJjaCBRdWFydGVybHkgZm9yIEV4ZXJjaXNlIGFuZCBTcG9y
dDwvZnVsbC10aXRsZT48YWJici0xPlJlcy4gUS4gRXhlcmMuIFNwb3J0PC9hYmJyLTE+PC9hbHQt
cGVyaW9kaWNhbD48cGFnZXM+NDEzLTQyMjwvcGFnZXM+PHZvbHVtZT43NTwvdm9sdW1lPjxudW1i
ZXI+NDwvbnVtYmVyPjxrZXl3b3Jkcz48a2V5d29yZD5QZXJpb2RpemF0aW9uPC9rZXl3b3JkPjxr
ZXl3b3JkPlByb2dyZXNzaXZlIHJlc2lzdGFuY2UgZXhlcmNpc2U8L2tleXdvcmQ+PGtleXdvcmQ+
UmVzaXN0YW5jZSB0cmFpbmluZzwva2V5d29yZD48a2V5d29yZD5hZ2UgZGlzdHJpYnV0aW9uPC9r
ZXl3b3JkPjxrZXl3b3JkPmNsaW5pY2FsIHRyaWFsPC9rZXl3b3JkPjxrZXl3b3JkPmNvbXBhcmF0
aXZlIHN0dWR5PC9rZXl3b3JkPjxrZXl3b3JkPmhlYWx0aCBzdGF0dXM8L2tleXdvcmQ+PGtleXdv
cmQ+aHVtYW48L2tleXdvcmQ+PGtleXdvcmQ+bWV0YSBhbmFseXNpczwva2V5d29yZD48a2V5d29y
ZD5tdXNjbGUgc3RyZW5ndGg8L2tleXdvcmQ+PGtleXdvcmQ+cmV2aWV3PC9rZXl3b3JkPjxrZXl3
b3JkPnNjaWVudGlmaWMgbGl0ZXJhdHVyZTwva2V5d29yZD48a2V5d29yZD5zdGF0aXN0aWNhbCBz
aWduaWZpY2FuY2U8L2tleXdvcmQ+PGtleXdvcmQ+c3lzdGVtYXRpYyByZXZpZXc8L2tleXdvcmQ+
PGtleXdvcmQ+dGltZTwva2V5d29yZD48a2V5d29yZD50cmFpbmluZzwva2V5d29yZD48L2tleXdv
cmRzPjxkYXRlcz48eWVhcj4yMDA0PC95ZWFyPjwvZGF0ZXM+PGlzYm4+MDI3MDEzNjcgKElTU04p
PC9pc2JuPjx3b3JrLXR5cGU+QXJ0aWNsZTwvd29yay10eXBlPjx1cmxzPjxyZWxhdGVkLXVybHM+
PHVybD5odHRwczovL3d3dy5zY29wdXMuY29tL2lud2FyZC9yZWNvcmQudXJpP2VpZD0yLXMyLjAt
MTI3NDQyNzg2NjgmYW1wO2RvaT0xMC4xMDgwJTJmMDI3MDEzNjcuMjAwNC4xMDYwOTE3NCZhbXA7
cGFydG5lcklEPTQwJmFtcDttZDU9MjRjODZkNjQwNzg2NzI2ZGNjYmRjY2U5MGVkZGI4NTQ8L3Vy
bD48dXJsPmh0dHBzOi8vd3d3LnRhbmRmb25saW5lLmNvbS9kb2kvYWJzLzEwLjEwODAvMDI3MDEz
NjcuMjAwNC4xMDYwOTE3NDwvdXJsPjwvcmVsYXRlZC11cmxzPjwvdXJscz48ZWxlY3Ryb25pYy1y
ZXNvdXJjZS1udW0+MTAuMTA4MC8wMjcwMTM2Ny4yMDA0LjEwNjA5MTc0PC9lbGVjdHJvbmljLXJl
c291cmNlLW51bT48cmVtb3RlLWRhdGFiYXNlLW5hbWU+U2NvcHVzPC9yZW1vdGUtZGF0YWJhc2Ut
bmFtZT48bGFuZ3VhZ2U+RW5nbGlzaDwvbGFuZ3VhZ2U+PC9yZWNvcmQ+PC9DaXRlPjwvRW5kTm90
ZT5=
</w:fldData>
              </w:fldChar>
            </w:r>
            <w:r>
              <w:instrText xml:space="preserve"> ADDIN EN.CITE </w:instrText>
            </w:r>
            <w:r>
              <w:fldChar w:fldCharType="begin">
                <w:fldData xml:space="preserve">PEVuZE5vdGU+PENpdGU+PEF1dGhvcj5SaGVhPC9BdXRob3I+PFllYXI+MjAwNDwvWWVhcj48UmVj
TnVtPjEyOTwvUmVjTnVtPjxEaXNwbGF5VGV4dD5bMV08L0Rpc3BsYXlUZXh0PjxyZWNvcmQ+PHJl
Yy1udW1iZXI+MTI5PC9yZWMtbnVtYmVyPjxmb3JlaWduLWtleXM+PGtleSBhcHA9IkVOIiBkYi1p
ZD0idmQ1YXRmeDU0YWR4dDRlMHY1cjVhZXZkejIyeGR4eDAyenQwIiB0aW1lc3RhbXA9IjE2NTI2
NzQxNzEiPjEyOTwva2V5PjwvZm9yZWlnbi1rZXlzPjxyZWYtdHlwZSBuYW1lPSJKb3VybmFsIEFy
dGljbGUiPjE3PC9yZWYtdHlwZT48Y29udHJpYnV0b3JzPjxhdXRob3JzPjxhdXRob3I+UmhlYSwg
TS4gUi48L2F1dGhvcj48YXV0aG9yPkFsZGVybWFuLCBCLiBMLjwvYXV0aG9yPjwvYXV0aG9ycz48
L2NvbnRyaWJ1dG9ycz48YXV0aC1hZGRyZXNzPkRlcGFydG1lbnQgb2YgUGh5c2ljYWwgRWR1Y2F0
aW9uLCBTb3V0aGVybiBVdGFoIFVuaXZlcnNpdHksIFVuaXRlZCBTdGF0ZXMmI3hEO0RlcGFydG1l
bnQgb2YgUHN5Y2hvbG9neSwgVW5pdmVyc2l0eSBvZiBNaW5uZXNvdGEsIER1bHV0aCwgVW5pdGVk
IFN0YXRlczwvYXV0aC1hZGRyZXNzPjx0aXRsZXM+PHRpdGxlPkEgbWV0YS1hbmFseXNpcyBvZiBw
ZXJpb2RpemVkIHZlcnN1cyBub25wZXJpb2RpemVkIHN0cmVuZ3RoIGFuZCBwb3dlciB0cmFpbmlu
ZyBwcm9ncmFtczwvdGl0bGU+PHNlY29uZGFyeS10aXRsZT5SZXNlYXJjaCBRdWFydGVybHkgZm9y
IEV4ZXJjaXNlIGFuZCBTcG9ydDwvc2Vjb25kYXJ5LXRpdGxlPjxhbHQtdGl0bGU+UmVzLiBRLiBF
eGVyYy4gU3BvcnQ8L2FsdC10aXRsZT48L3RpdGxlcz48cGVyaW9kaWNhbD48ZnVsbC10aXRsZT5S
ZXNlYXJjaCBRdWFydGVybHkgZm9yIEV4ZXJjaXNlIGFuZCBTcG9ydDwvZnVsbC10aXRsZT48YWJi
ci0xPlJlcy4gUS4gRXhlcmMuIFNwb3J0PC9hYmJyLTE+PC9wZXJpb2RpY2FsPjxhbHQtcGVyaW9k
aWNhbD48ZnVsbC10aXRsZT5SZXNlYXJjaCBRdWFydGVybHkgZm9yIEV4ZXJjaXNlIGFuZCBTcG9y
dDwvZnVsbC10aXRsZT48YWJici0xPlJlcy4gUS4gRXhlcmMuIFNwb3J0PC9hYmJyLTE+PC9hbHQt
cGVyaW9kaWNhbD48cGFnZXM+NDEzLTQyMjwvcGFnZXM+PHZvbHVtZT43NTwvdm9sdW1lPjxudW1i
ZXI+NDwvbnVtYmVyPjxrZXl3b3Jkcz48a2V5d29yZD5QZXJpb2RpemF0aW9uPC9rZXl3b3JkPjxr
ZXl3b3JkPlByb2dyZXNzaXZlIHJlc2lzdGFuY2UgZXhlcmNpc2U8L2tleXdvcmQ+PGtleXdvcmQ+
UmVzaXN0YW5jZSB0cmFpbmluZzwva2V5d29yZD48a2V5d29yZD5hZ2UgZGlzdHJpYnV0aW9uPC9r
ZXl3b3JkPjxrZXl3b3JkPmNsaW5pY2FsIHRyaWFsPC9rZXl3b3JkPjxrZXl3b3JkPmNvbXBhcmF0
aXZlIHN0dWR5PC9rZXl3b3JkPjxrZXl3b3JkPmhlYWx0aCBzdGF0dXM8L2tleXdvcmQ+PGtleXdv
cmQ+aHVtYW48L2tleXdvcmQ+PGtleXdvcmQ+bWV0YSBhbmFseXNpczwva2V5d29yZD48a2V5d29y
ZD5tdXNjbGUgc3RyZW5ndGg8L2tleXdvcmQ+PGtleXdvcmQ+cmV2aWV3PC9rZXl3b3JkPjxrZXl3
b3JkPnNjaWVudGlmaWMgbGl0ZXJhdHVyZTwva2V5d29yZD48a2V5d29yZD5zdGF0aXN0aWNhbCBz
aWduaWZpY2FuY2U8L2tleXdvcmQ+PGtleXdvcmQ+c3lzdGVtYXRpYyByZXZpZXc8L2tleXdvcmQ+
PGtleXdvcmQ+dGltZTwva2V5d29yZD48a2V5d29yZD50cmFpbmluZzwva2V5d29yZD48L2tleXdv
cmRzPjxkYXRlcz48eWVhcj4yMDA0PC95ZWFyPjwvZGF0ZXM+PGlzYm4+MDI3MDEzNjcgKElTU04p
PC9pc2JuPjx3b3JrLXR5cGU+QXJ0aWNsZTwvd29yay10eXBlPjx1cmxzPjxyZWxhdGVkLXVybHM+
PHVybD5odHRwczovL3d3dy5zY29wdXMuY29tL2lud2FyZC9yZWNvcmQudXJpP2VpZD0yLXMyLjAt
MTI3NDQyNzg2NjgmYW1wO2RvaT0xMC4xMDgwJTJmMDI3MDEzNjcuMjAwNC4xMDYwOTE3NCZhbXA7
cGFydG5lcklEPTQwJmFtcDttZDU9MjRjODZkNjQwNzg2NzI2ZGNjYmRjY2U5MGVkZGI4NTQ8L3Vy
bD48dXJsPmh0dHBzOi8vd3d3LnRhbmRmb25saW5lLmNvbS9kb2kvYWJzLzEwLjEwODAvMDI3MDEz
NjcuMjAwNC4xMDYwOTE3NDwvdXJsPjwvcmVsYXRlZC11cmxzPjwvdXJscz48ZWxlY3Ryb25pYy1y
ZXNvdXJjZS1udW0+MTAuMTA4MC8wMjcwMTM2Ny4yMDA0LjEwNjA5MTc0PC9lbGVjdHJvbmljLXJl
c291cmNlLW51bT48cmVtb3RlLWRhdGFiYXNlLW5hbWU+U2NvcHVzPC9yZW1vdGUtZGF0YWJhc2Ut
bmFtZT48bGFuZ3VhZ2U+RW5nbGlzaDwvbGFuZ3VhZ2U+PC9yZWNvcmQ+PC9DaXRlPjwvRW5kTm90
ZT5=
</w:fldData>
              </w:fldChar>
            </w:r>
            <w:r>
              <w:instrText xml:space="preserve"> ADDIN EN.CITE.DATA </w:instrText>
            </w:r>
            <w:r>
              <w:fldChar w:fldCharType="end"/>
            </w:r>
            <w:r>
              <w:fldChar w:fldCharType="separate"/>
            </w:r>
            <w:r>
              <w:rPr>
                <w:noProof/>
              </w:rPr>
              <w:t>[1]</w:t>
            </w:r>
            <w:r>
              <w:fldChar w:fldCharType="end"/>
            </w:r>
          </w:p>
        </w:tc>
        <w:tc>
          <w:tcPr>
            <w:tcW w:w="3339" w:type="dxa"/>
          </w:tcPr>
          <w:p w14:paraId="67CA5D84" w14:textId="795A4C0F" w:rsidR="0081672C" w:rsidRDefault="0081672C" w:rsidP="0081672C">
            <w:pPr>
              <w:rPr>
                <w:rFonts w:cs="Times New Roman"/>
                <w:szCs w:val="24"/>
              </w:rPr>
            </w:pPr>
            <w:r>
              <w:rPr>
                <w:rFonts w:cs="Times New Roman"/>
                <w:szCs w:val="24"/>
              </w:rPr>
              <w:t>Reason 1 (References).</w:t>
            </w:r>
          </w:p>
        </w:tc>
      </w:tr>
      <w:tr w:rsidR="0081672C" w:rsidRPr="009A7820" w14:paraId="17FF5BF3" w14:textId="77777777" w:rsidTr="00F212B6">
        <w:tc>
          <w:tcPr>
            <w:tcW w:w="6011" w:type="dxa"/>
          </w:tcPr>
          <w:p w14:paraId="0B41E87C" w14:textId="77777777" w:rsidR="0081672C" w:rsidRPr="00BD3183" w:rsidRDefault="0081672C" w:rsidP="0081672C">
            <w:bookmarkStart w:id="7" w:name="_Hlk104372945"/>
            <w:r>
              <w:rPr>
                <w:noProof/>
              </w:rPr>
              <w:t>Neto et al. (2009)</w:t>
            </w:r>
          </w:p>
          <w:p w14:paraId="4FE5F662" w14:textId="7F877935" w:rsidR="0081672C" w:rsidRPr="00BD3183" w:rsidRDefault="0081672C" w:rsidP="0081672C">
            <w:r w:rsidRPr="00BD3183">
              <w:fldChar w:fldCharType="begin">
                <w:fldData xml:space="preserve">PEVuZE5vdGU+PENpdGU+PEF1dGhvcj5OZXRvPC9BdXRob3I+PFllYXI+MjAwOTwvWWVhcj48UmVj
TnVtPjE1NjwvUmVjTnVtPjxEaXNwbGF5VGV4dD5bMl08L0Rpc3BsYXlUZXh0PjxyZWNvcmQ+PHJl
Yy1udW1iZXI+MTU2PC9yZWMtbnVtYmVyPjxmb3JlaWduLWtleXM+PGtleSBhcHA9IkVOIiBkYi1p
ZD0idmQ1YXRmeDU0YWR4dDRlMHY1cjVhZXZkejIyeGR4eDAyenQwIiB0aW1lc3RhbXA9IjE2NTI2
NzQxNzEiPjE1Njwva2V5PjwvZm9yZWlnbi1rZXlzPjxyZWYtdHlwZSBuYW1lPSJKb3VybmFsIEFy
dGljbGUiPjE3PC9yZWYtdHlwZT48Y29udHJpYnV0b3JzPjxhdXRob3JzPjxhdXRob3I+TmV0bywg
QS4gRy4gQy48L2F1dGhvcj48YXV0aG9yPmRhIFNpbHZhLCBOLiBMLjwvYXV0aG9yPjxhdXRob3I+
RmFyaW5hdHRpLCBQLiBULiBWLjwvYXV0aG9yPjwvYXV0aG9ycz48L2NvbnRyaWJ1dG9ycz48YXV0
aC1hZGRyZXNzPlVuaXZlcnNpZGFkZSBTYWxnYWRvIGRlIE9saXZlaXJhLCAyNDAzMC0wNjAgLSBO
aXRlcsOzaSwgQnJhemlsJiN4RDtVbml2ZXJzaWRhZGUgZG8gRXN0YWRvIGRvIFJpbyBkZSBKYW5l
aXJvLCAyMDU1MC05MDAgLSBSaW8gZGUgSmFuZWlybywgQnJhemlsPC9hdXRoLWFkZHJlc3M+PHRp
dGxlcz48dGl0bGU+SW5mbHVlbmNlIG9mIHJlc2lzdGFuY2UgdHJhaW5pbmcgdmFyaWFibGVzIG9u
IHBvc3QtZXhlcmNpc2Ugb3h5Z2VuIGNvbnN1bXB0aW9uOiBBIHN5c3RlbWF0aWMgcmV2aWV3PC90
aXRsZT48c2Vjb25kYXJ5LXRpdGxlPlJldmlzdGEgQnJhc2lsZWlyYSBkZSBNZWRpY2luYSBkbyBF
c3BvcnRlPC9zZWNvbmRhcnktdGl0bGU+PGFsdC10aXRsZT5SZXYuIEJyYXMuIE1lZC4gRXNwb3J0
ZTwvYWx0LXRpdGxlPjxzaG9ydC10aXRsZT5JbmZsdcOqbmNpYSBkYXMgVmFyacOhdmVpcyBkbyBU
cmVpbmFtZW50byBDb250cmEtUmVzaXN0w6puY2lhIFNvYnJlIG8gQ29uc3VtbyBkZSBPeGlnw6pu
aW8gZW0gRXhjZXNzbyBBcMOzcyBvIEV4ZXJjw61jaW86IFVtYSBSZXZpc8OjbyBTaXN0ZW3DoXRp
Y2E8L3Nob3J0LXRpdGxlPjwvdGl0bGVzPjxwZXJpb2RpY2FsPjxmdWxsLXRpdGxlPlJldmlzdGEg
QnJhc2lsZWlyYSBkZSBNZWRpY2luYSBkbyBFc3BvcnRlPC9mdWxsLXRpdGxlPjxhYmJyLTE+UmV2
LiBCcmFzLiBNZWQuIEVzcG9ydGU8L2FiYnItMT48L3BlcmlvZGljYWw+PGFsdC1wZXJpb2RpY2Fs
PjxmdWxsLXRpdGxlPlJldmlzdGEgQnJhc2lsZWlyYSBkZSBNZWRpY2luYSBkbyBFc3BvcnRlPC9m
dWxsLXRpdGxlPjxhYmJyLTE+UmV2LiBCcmFzLiBNZWQuIEVzcG9ydGU8L2FiYnItMT48L2FsdC1w
ZXJpb2RpY2FsPjxwYWdlcz43MC03ODwvcGFnZXM+PHZvbHVtZT4xNTwvdm9sdW1lPjxudW1iZXI+
MTwvbnVtYmVyPjxrZXl3b3Jkcz48a2V5d29yZD5FUE9DPC9rZXl3b3JkPjxrZXl3b3JkPkV4ZXJj
aXNlIHBoeXNpb2xvZ3k8L2tleXdvcmQ+PGtleXdvcmQ+SGVhbHRoPC9rZXl3b3JkPjxrZXl3b3Jk
PlBoeXNpY2FsIGZpdG5lc3M8L2tleXdvcmQ+PGtleXdvcmQ+UmVzaXN0YW5jZSB0cmFpbmluZzwv
a2V5d29yZD48L2tleXdvcmRzPjxkYXRlcz48eWVhcj4yMDA5PC95ZWFyPjwvZGF0ZXM+PHB1Ymxp
c2hlcj5SZWRwcmludCBFZGl0b3JhIEx0ZGE8L3B1Ymxpc2hlcj48aXNibj4xNTE3ODY5MiAoSVNT
Tik8L2lzYm4+PHdvcmstdHlwZT5BcnRpY2xlPC93b3JrLXR5cGU+PHVybHM+PHJlbGF0ZWQtdXJs
cz48dXJsPmh0dHBzOi8vd3d3LnNjb3B1cy5jb20vaW53YXJkL3JlY29yZC51cmk/ZWlkPTItczIu
MC02MjY0OTEwMTgxMyZhbXA7ZG9pPTEwLjE1OTAlMmZzMTUxNy04NjkyMjAwOTAwMDEwMDAxNSZh
bXA7cGFydG5lcklEPTQwJmFtcDttZDU9Y2Y5MWJhYTNkZmI0NzBkZTRkZTdiNDhjMDk0YWIwMGY8
L3VybD48dXJsPmh0dHBzOi8vd3d3LnNjaWVsby5ici9qL3JibWUvYS9YOUpxeGRodzR0Q0JNRE1m
VGt0cGpGRy8/bGFuZz1wdCZhbXA7Zm9ybWF0PXBkZjwvdXJsPjwvcmVsYXRlZC11cmxzPjwvdXJs
cz48ZWxlY3Ryb25pYy1yZXNvdXJjZS1udW0+MTAuMTU5MC9zMTUxNy04NjkyMjAwOTAwMDEwMDAx
NTwvZWxlY3Ryb25pYy1yZXNvdXJjZS1udW0+PHJlbW90ZS1kYXRhYmFzZS1uYW1lPlNjb3B1czwv
cmVtb3RlLWRhdGFiYXNlLW5hbWU+PGxhbmd1YWdlPkVuZ2xpc2g7IFBvcnR1Z3Vlc2U8L2xhbmd1
YWdlPjwvcmVjb3JkPjwvQ2l0ZT48L0VuZE5vdGU+
</w:fldData>
              </w:fldChar>
            </w:r>
            <w:r>
              <w:instrText xml:space="preserve"> ADDIN EN.CITE </w:instrText>
            </w:r>
            <w:r>
              <w:fldChar w:fldCharType="begin">
                <w:fldData xml:space="preserve">PEVuZE5vdGU+PENpdGU+PEF1dGhvcj5OZXRvPC9BdXRob3I+PFllYXI+MjAwOTwvWWVhcj48UmVj
TnVtPjE1NjwvUmVjTnVtPjxEaXNwbGF5VGV4dD5bMl08L0Rpc3BsYXlUZXh0PjxyZWNvcmQ+PHJl
Yy1udW1iZXI+MTU2PC9yZWMtbnVtYmVyPjxmb3JlaWduLWtleXM+PGtleSBhcHA9IkVOIiBkYi1p
ZD0idmQ1YXRmeDU0YWR4dDRlMHY1cjVhZXZkejIyeGR4eDAyenQwIiB0aW1lc3RhbXA9IjE2NTI2
NzQxNzEiPjE1Njwva2V5PjwvZm9yZWlnbi1rZXlzPjxyZWYtdHlwZSBuYW1lPSJKb3VybmFsIEFy
dGljbGUiPjE3PC9yZWYtdHlwZT48Y29udHJpYnV0b3JzPjxhdXRob3JzPjxhdXRob3I+TmV0bywg
QS4gRy4gQy48L2F1dGhvcj48YXV0aG9yPmRhIFNpbHZhLCBOLiBMLjwvYXV0aG9yPjxhdXRob3I+
RmFyaW5hdHRpLCBQLiBULiBWLjwvYXV0aG9yPjwvYXV0aG9ycz48L2NvbnRyaWJ1dG9ycz48YXV0
aC1hZGRyZXNzPlVuaXZlcnNpZGFkZSBTYWxnYWRvIGRlIE9saXZlaXJhLCAyNDAzMC0wNjAgLSBO
aXRlcsOzaSwgQnJhemlsJiN4RDtVbml2ZXJzaWRhZGUgZG8gRXN0YWRvIGRvIFJpbyBkZSBKYW5l
aXJvLCAyMDU1MC05MDAgLSBSaW8gZGUgSmFuZWlybywgQnJhemlsPC9hdXRoLWFkZHJlc3M+PHRp
dGxlcz48dGl0bGU+SW5mbHVlbmNlIG9mIHJlc2lzdGFuY2UgdHJhaW5pbmcgdmFyaWFibGVzIG9u
IHBvc3QtZXhlcmNpc2Ugb3h5Z2VuIGNvbnN1bXB0aW9uOiBBIHN5c3RlbWF0aWMgcmV2aWV3PC90
aXRsZT48c2Vjb25kYXJ5LXRpdGxlPlJldmlzdGEgQnJhc2lsZWlyYSBkZSBNZWRpY2luYSBkbyBF
c3BvcnRlPC9zZWNvbmRhcnktdGl0bGU+PGFsdC10aXRsZT5SZXYuIEJyYXMuIE1lZC4gRXNwb3J0
ZTwvYWx0LXRpdGxlPjxzaG9ydC10aXRsZT5JbmZsdcOqbmNpYSBkYXMgVmFyacOhdmVpcyBkbyBU
cmVpbmFtZW50byBDb250cmEtUmVzaXN0w6puY2lhIFNvYnJlIG8gQ29uc3VtbyBkZSBPeGlnw6pu
aW8gZW0gRXhjZXNzbyBBcMOzcyBvIEV4ZXJjw61jaW86IFVtYSBSZXZpc8OjbyBTaXN0ZW3DoXRp
Y2E8L3Nob3J0LXRpdGxlPjwvdGl0bGVzPjxwZXJpb2RpY2FsPjxmdWxsLXRpdGxlPlJldmlzdGEg
QnJhc2lsZWlyYSBkZSBNZWRpY2luYSBkbyBFc3BvcnRlPC9mdWxsLXRpdGxlPjxhYmJyLTE+UmV2
LiBCcmFzLiBNZWQuIEVzcG9ydGU8L2FiYnItMT48L3BlcmlvZGljYWw+PGFsdC1wZXJpb2RpY2Fs
PjxmdWxsLXRpdGxlPlJldmlzdGEgQnJhc2lsZWlyYSBkZSBNZWRpY2luYSBkbyBFc3BvcnRlPC9m
dWxsLXRpdGxlPjxhYmJyLTE+UmV2LiBCcmFzLiBNZWQuIEVzcG9ydGU8L2FiYnItMT48L2FsdC1w
ZXJpb2RpY2FsPjxwYWdlcz43MC03ODwvcGFnZXM+PHZvbHVtZT4xNTwvdm9sdW1lPjxudW1iZXI+
MTwvbnVtYmVyPjxrZXl3b3Jkcz48a2V5d29yZD5FUE9DPC9rZXl3b3JkPjxrZXl3b3JkPkV4ZXJj
aXNlIHBoeXNpb2xvZ3k8L2tleXdvcmQ+PGtleXdvcmQ+SGVhbHRoPC9rZXl3b3JkPjxrZXl3b3Jk
PlBoeXNpY2FsIGZpdG5lc3M8L2tleXdvcmQ+PGtleXdvcmQ+UmVzaXN0YW5jZSB0cmFpbmluZzwv
a2V5d29yZD48L2tleXdvcmRzPjxkYXRlcz48eWVhcj4yMDA5PC95ZWFyPjwvZGF0ZXM+PHB1Ymxp
c2hlcj5SZWRwcmludCBFZGl0b3JhIEx0ZGE8L3B1Ymxpc2hlcj48aXNibj4xNTE3ODY5MiAoSVNT
Tik8L2lzYm4+PHdvcmstdHlwZT5BcnRpY2xlPC93b3JrLXR5cGU+PHVybHM+PHJlbGF0ZWQtdXJs
cz48dXJsPmh0dHBzOi8vd3d3LnNjb3B1cy5jb20vaW53YXJkL3JlY29yZC51cmk/ZWlkPTItczIu
MC02MjY0OTEwMTgxMyZhbXA7ZG9pPTEwLjE1OTAlMmZzMTUxNy04NjkyMjAwOTAwMDEwMDAxNSZh
bXA7cGFydG5lcklEPTQwJmFtcDttZDU9Y2Y5MWJhYTNkZmI0NzBkZTRkZTdiNDhjMDk0YWIwMGY8
L3VybD48dXJsPmh0dHBzOi8vd3d3LnNjaWVsby5ici9qL3JibWUvYS9YOUpxeGRodzR0Q0JNRE1m
VGt0cGpGRy8/bGFuZz1wdCZhbXA7Zm9ybWF0PXBkZjwvdXJsPjwvcmVsYXRlZC11cmxzPjwvdXJs
cz48ZWxlY3Ryb25pYy1yZXNvdXJjZS1udW0+MTAuMTU5MC9zMTUxNy04NjkyMjAwOTAwMDEwMDAx
NTwvZWxlY3Ryb25pYy1yZXNvdXJjZS1udW0+PHJlbW90ZS1kYXRhYmFzZS1uYW1lPlNjb3B1czwv
cmVtb3RlLWRhdGFiYXNlLW5hbWU+PGxhbmd1YWdlPkVuZ2xpc2g7IFBvcnR1Z3Vlc2U8L2xhbmd1
YWdlPjwvcmVjb3JkPjwvQ2l0ZT48L0VuZE5vdGU+
</w:fldData>
              </w:fldChar>
            </w:r>
            <w:r>
              <w:instrText xml:space="preserve"> ADDIN EN.CITE.DATA </w:instrText>
            </w:r>
            <w:r>
              <w:fldChar w:fldCharType="end"/>
            </w:r>
            <w:r w:rsidRPr="00BD3183">
              <w:fldChar w:fldCharType="separate"/>
            </w:r>
            <w:r>
              <w:rPr>
                <w:noProof/>
              </w:rPr>
              <w:t>[2]</w:t>
            </w:r>
            <w:r w:rsidRPr="00BD3183">
              <w:fldChar w:fldCharType="end"/>
            </w:r>
          </w:p>
        </w:tc>
        <w:tc>
          <w:tcPr>
            <w:tcW w:w="3339" w:type="dxa"/>
          </w:tcPr>
          <w:p w14:paraId="4429F095" w14:textId="2D6ECB68" w:rsidR="0081672C" w:rsidRPr="00BD3183" w:rsidRDefault="0081672C" w:rsidP="0081672C">
            <w:pPr>
              <w:rPr>
                <w:rFonts w:cs="Times New Roman"/>
                <w:szCs w:val="24"/>
                <w:lang w:eastAsia="zh-TW"/>
              </w:rPr>
            </w:pPr>
            <w:r>
              <w:rPr>
                <w:rFonts w:cs="Times New Roman"/>
                <w:szCs w:val="24"/>
              </w:rPr>
              <w:t>Reason 3</w:t>
            </w:r>
            <w:r w:rsidRPr="00BD3183">
              <w:rPr>
                <w:rFonts w:cs="Times New Roman"/>
                <w:szCs w:val="24"/>
                <w:lang w:eastAsia="zh-TW"/>
              </w:rPr>
              <w:t>.</w:t>
            </w:r>
          </w:p>
        </w:tc>
      </w:tr>
      <w:tr w:rsidR="0081672C" w:rsidRPr="009A7820" w14:paraId="666E55F7" w14:textId="77777777" w:rsidTr="008F13B9">
        <w:tc>
          <w:tcPr>
            <w:tcW w:w="6011" w:type="dxa"/>
          </w:tcPr>
          <w:p w14:paraId="02089BFA" w14:textId="77777777" w:rsidR="0081672C" w:rsidRDefault="0081672C" w:rsidP="0081672C">
            <w:r>
              <w:rPr>
                <w:noProof/>
              </w:rPr>
              <w:t>Steib et al. (2010)</w:t>
            </w:r>
          </w:p>
          <w:p w14:paraId="548322B3" w14:textId="59E0040F" w:rsidR="0081672C" w:rsidRPr="00BD3183" w:rsidRDefault="0081672C" w:rsidP="0081672C">
            <w:r>
              <w:fldChar w:fldCharType="begin"/>
            </w:r>
            <w:r>
              <w:instrText xml:space="preserve"> ADDIN EN.CITE &lt;EndNote&gt;&lt;Cite&gt;&lt;Author&gt;Steib&lt;/Author&gt;&lt;Year&gt;2010&lt;/Year&gt;&lt;RecNum&gt;167&lt;/RecNum&gt;&lt;DisplayText&gt;[3]&lt;/DisplayText&gt;&lt;record&gt;&lt;rec-number&gt;167&lt;/rec-number&gt;&lt;foreign-keys&gt;&lt;key app="EN" db-id="vd5atfx54adxt4e0v5r5aevdz22xdxx02zt0" timestamp="1652674171"&gt;167&lt;/key&gt;&lt;/foreign-keys&gt;&lt;ref-type name="Journal Article"&gt;17&lt;/ref-type&gt;&lt;contributors&gt;&lt;authors&gt;&lt;author&gt;Steib, S.&lt;/author&gt;&lt;author&gt;Schoene, D.&lt;/author&gt;&lt;author&gt;Pfeifer, K.&lt;/author&gt;&lt;/authors&gt;&lt;/contributors&gt;&lt;auth-address&gt;Institute of Sports Science and Sports, University of Erlangen-Nuremberg, Gebbertstr. 123b, 91058 Erlangen, Germany&lt;/auth-address&gt;&lt;titles&gt;&lt;title&gt;Dose-response relationship of resistance training in older adults: A meta-analysis&lt;/title&gt;&lt;secondary-title&gt;Medicine and Science in Sports and Exercise&lt;/secondary-title&gt;&lt;alt-title&gt;Med. Sci. Sports Exerc.&lt;/alt-title&gt;&lt;/titles&gt;&lt;alt-periodical&gt;&lt;full-title&gt;Medicine and Science in Sports and Exercise&lt;/full-title&gt;&lt;abbr-1&gt;Med. Sci. Sports Exerc.&lt;/abbr-1&gt;&lt;/alt-periodical&gt;&lt;pages&gt;902-914&lt;/pages&gt;&lt;volume&gt;42&lt;/volume&gt;&lt;number&gt;5&lt;/number&gt;&lt;keywords&gt;&lt;keyword&gt;Elderly&lt;/keyword&gt;&lt;keyword&gt;Frailty&lt;/keyword&gt;&lt;keyword&gt;Function&lt;/keyword&gt;&lt;keyword&gt;Performance&lt;/keyword&gt;&lt;keyword&gt;Trength&lt;/keyword&gt;&lt;/keywords&gt;&lt;dates&gt;&lt;year&gt;2010&lt;/year&gt;&lt;/dates&gt;&lt;publisher&gt;Lippincott Williams and Wilkins&lt;/publisher&gt;&lt;isbn&gt;01959131 (ISSN)&lt;/isbn&gt;&lt;work-type&gt;Article&lt;/work-type&gt;&lt;urls&gt;&lt;related-urls&gt;&lt;url&gt;https://www.scopus.com/inward/record.uri?eid=2-s2.0-77951427205&amp;amp;doi=10.1249%2fMSS.0b013e3181c34465&amp;amp;partnerID=40&amp;amp;md5=c7be5d09bc1434ab3baa6c3977b4bf8f&lt;/url&gt;&lt;/related-urls&gt;&lt;/urls&gt;&lt;electronic-resource-num&gt;10.1249/MSS.0b013e3181c34465&lt;/electronic-resource-num&gt;&lt;remote-database-name&gt;Scopus&lt;/remote-database-name&gt;&lt;language&gt;English&lt;/language&gt;&lt;/record&gt;&lt;/Cite&gt;&lt;/EndNote&gt;</w:instrText>
            </w:r>
            <w:r>
              <w:fldChar w:fldCharType="separate"/>
            </w:r>
            <w:r>
              <w:rPr>
                <w:noProof/>
              </w:rPr>
              <w:t>[3]</w:t>
            </w:r>
            <w:r>
              <w:fldChar w:fldCharType="end"/>
            </w:r>
          </w:p>
        </w:tc>
        <w:tc>
          <w:tcPr>
            <w:tcW w:w="3339" w:type="dxa"/>
          </w:tcPr>
          <w:p w14:paraId="45D70F2F" w14:textId="0E54EE98" w:rsidR="0081672C" w:rsidRPr="00BD3183" w:rsidRDefault="0081672C" w:rsidP="0081672C">
            <w:pPr>
              <w:rPr>
                <w:rFonts w:cs="Times New Roman"/>
                <w:szCs w:val="24"/>
              </w:rPr>
            </w:pPr>
            <w:r>
              <w:rPr>
                <w:rFonts w:cs="Times New Roman"/>
                <w:szCs w:val="24"/>
              </w:rPr>
              <w:t>Reason 1 (Table 2).</w:t>
            </w:r>
          </w:p>
        </w:tc>
      </w:tr>
      <w:bookmarkEnd w:id="7"/>
      <w:tr w:rsidR="0081672C" w:rsidRPr="009A7820" w14:paraId="4D154232" w14:textId="77777777" w:rsidTr="00FF0611">
        <w:tc>
          <w:tcPr>
            <w:tcW w:w="6011" w:type="dxa"/>
          </w:tcPr>
          <w:p w14:paraId="13D981D6" w14:textId="77777777" w:rsidR="0081672C" w:rsidRDefault="0081672C" w:rsidP="0081672C">
            <w:r>
              <w:rPr>
                <w:noProof/>
              </w:rPr>
              <w:t>Nicola and Catherine (2011)</w:t>
            </w:r>
          </w:p>
          <w:p w14:paraId="27F18F49" w14:textId="614E4C7F" w:rsidR="0081672C" w:rsidRPr="009A7820" w:rsidRDefault="0081672C" w:rsidP="0081672C">
            <w:r>
              <w:fldChar w:fldCharType="begin">
                <w:fldData xml:space="preserve">PEVuZE5vdGU+PENpdGU+PEF1dGhvcj5OaWNvbGE8L0F1dGhvcj48WWVhcj4yMDExPC9ZZWFyPjxS
ZWNOdW0+MTc1PC9SZWNOdW0+PERpc3BsYXlUZXh0Pls0XTwvRGlzcGxheVRleHQ+PHJlY29yZD48
cmVjLW51bWJlcj4xNzU8L3JlYy1udW1iZXI+PGZvcmVpZ24ta2V5cz48a2V5IGFwcD0iRU4iIGRi
LWlkPSJ2ZDVhdGZ4NTRhZHh0NGUwdjVyNWFldmR6MjJ4ZHh4MDJ6dDAiIHRpbWVzdGFtcD0iMTY1
MjY3NDE3MSI+MTc1PC9rZXk+PC9mb3JlaWduLWtleXM+PHJlZi10eXBlIG5hbWU9IkpvdXJuYWwg
QXJ0aWNsZSI+MTc8L3JlZi10eXBlPjxjb250cmlidXRvcnM+PGF1dGhvcnM+PGF1dGhvcj5OaWNv
bGEsIEYuPC9hdXRob3I+PGF1dGhvcj5DYXRoZXJpbmUsIFMuPC9hdXRob3I+PC9hdXRob3JzPjwv
Y29udHJpYnV0b3JzPjxhdXRoLWFkZHJlc3M+Q2VudHJlIGZvciBFdmlkZW5jZS1CYXNlZCBQaHlz
aW90aGVyYXB5LCBHZW9yZ2UgSW5zdGl0dXRlIGZvciBHbG9iYWwgSGVhbHRoLCBVbml2ZXJzaXR5
IG9mIFN5ZG5leSwgUE8gQm94IE0yMDEsIFN5ZG5leSwgTlNXLCBBdXN0cmFsaWEmI3hEO1JlaGFi
aWxpdGF0aW9uIFN0dWRpZXMgVW5pdCwgVW5pdmVyc2l0eSBvZiBTeWRuZXksIFN5ZG5leSwgTlNX
LCBBdXN0cmFsaWE8L2F1dGgtYWRkcmVzcz48dGl0bGVzPjx0aXRsZT5Eb3NlLXJlc3BvbnNlIHJl
bGF0aW9uc2hpcCBvZiByZXNpc3RhbmNlIHRyYWluaW5nIGluIG9sZGVyIGFkdWx0czogQSBtZXRh
LWFuYWx5c2lzPC90aXRsZT48c2Vjb25kYXJ5LXRpdGxlPkJyaXRpc2ggSm91cm5hbCBvZiBTcG9y
dHMgTWVkaWNpbmU8L3NlY29uZGFyeS10aXRsZT48YWx0LXRpdGxlPkJyLiBKLiBTcG9ydHMgTWVk
LjwvYWx0LXRpdGxlPjwvdGl0bGVzPjxwZXJpb2RpY2FsPjxmdWxsLXRpdGxlPkJyaXRpc2ggSm91
cm5hbCBvZiBTcG9ydHMgTWVkaWNpbmU8L2Z1bGwtdGl0bGU+PGFiYnItMT5Cci4gSi4gU3BvcnRz
IE1lZC48L2FiYnItMT48L3BlcmlvZGljYWw+PGFsdC1wZXJpb2RpY2FsPjxmdWxsLXRpdGxlPkJy
aXRpc2ggSm91cm5hbCBvZiBTcG9ydHMgTWVkaWNpbmU8L2Z1bGwtdGl0bGU+PGFiYnItMT5Cci4g
Si4gU3BvcnRzIE1lZC48L2FiYnItMT48L2FsdC1wZXJpb2RpY2FsPjxwYWdlcz4yMzMtMjM0PC9w
YWdlcz48dm9sdW1lPjQ1PC92b2x1bWU+PG51bWJlcj4zPC9udW1iZXI+PGtleXdvcmRzPjxrZXl3
b3JkPmFnZWQ8L2tleXdvcmQ+PGtleXdvcmQ+ZGFpbHkgbGlmZSBhY3Rpdml0eTwva2V5d29yZD48
a2V5d29yZD5lbmR1cmFuY2U8L2tleXdvcmQ+PGtleXdvcmQ+ZXhlcmNpc2UgdGVzdDwva2V5d29y
ZD48a2V5d29yZD5odW1hbjwva2V5d29yZD48a2V5d29yZD5tZXRhIGFuYWx5c2lzPC9rZXl3b3Jk
PjxrZXl3b3JkPm1ldGhvZG9sb2d5PC9rZXl3b3JkPjxrZXl3b3JkPm1pZGRsZSBhZ2VkPC9rZXl3
b3JkPjxrZXl3b3JkPm11c2NsZSBpc29tZXRyaWMgY29udHJhY3Rpb248L2tleXdvcmQ+PGtleXdv
cmQ+bXVzY2xlIHN0cmVuZ3RoPC9rZXl3b3JkPjxrZXl3b3JkPnBoeXNpb2xvZ3k8L2tleXdvcmQ+
PGtleXdvcmQ+cmVzaXN0YW5jZSB0cmFpbmluZzwva2V5d29yZD48a2V5d29yZD5yZXZpZXc8L2tl
eXdvcmQ+PGtleXdvcmQ+c2tlbGV0YWwgbXVzY2xlPC9rZXl3b3JkPjxrZXl3b3JkPndhbGtpbmc8
L2tleXdvcmQ+PGtleXdvcmQ+QWN0aXZpdGllcyBvZiBEYWlseSBMaXZpbmc8L2tleXdvcmQ+PGtl
eXdvcmQ+QWdlZCwgODAgYW5kIG92ZXI8L2tleXdvcmQ+PGtleXdvcmQ+SHVtYW5zPC9rZXl3b3Jk
PjxrZXl3b3JkPklzb21ldHJpYyBDb250cmFjdGlvbjwva2V5d29yZD48a2V5d29yZD5NdXNjbGUs
IFNrZWxldGFsPC9rZXl3b3JkPjxrZXl3b3JkPlBoeXNpY2FsIEVuZHVyYW5jZTwva2V5d29yZD48
L2tleXdvcmRzPjxkYXRlcz48eWVhcj4yMDExPC95ZWFyPjwvZGF0ZXM+PGlzYm4+MDMwNjM2NzQg
KElTU04pPC9pc2JuPjx3b3JrLXR5cGU+UmV2aWV3PC93b3JrLXR5cGU+PHVybHM+PHJlbGF0ZWQt
dXJscz48dXJsPmh0dHBzOi8vd3d3LnNjb3B1cy5jb20vaW53YXJkL3JlY29yZC51cmk/ZWlkPTIt
czIuMC03OTk1MTk1NzU0NyZhbXA7ZG9pPTEwLjExMzYlMmZianNtLjIwMTAuMDgzMjQ2JmFtcDtw
YXJ0bmVySUQ9NDAmYW1wO21kNT03MTFhMjNlYmY3ZTFmMzhiNWFmZjMwMTYyNGJkODdlZDwvdXJs
Pjx1cmw+aHR0cHM6Ly9ianNtLmJtai5jb20vY29udGVudC9ianNwb3J0cy80NS8zLzIzMy5mdWxs
LnBkZjwvdXJsPjwvcmVsYXRlZC11cmxzPjwvdXJscz48Y3VzdG9tMj4yMTI1NzY2NjwvY3VzdG9t
Mj48ZWxlY3Ryb25pYy1yZXNvdXJjZS1udW0+MTAuMTEzNi9ianNtLjIwMTAuMDgzMjQ2PC9lbGVj
dHJvbmljLXJlc291cmNlLW51bT48cmVtb3RlLWRhdGFiYXNlLW5hbWU+U2NvcHVzPC9yZW1vdGUt
ZGF0YWJhc2UtbmFtZT48bGFuZ3VhZ2U+RW5nbGlzaDwvbGFuZ3VhZ2U+PC9yZWNvcmQ+PC9DaXRl
PjwvRW5kTm90ZT5=
</w:fldData>
              </w:fldChar>
            </w:r>
            <w:r>
              <w:instrText xml:space="preserve"> ADDIN EN.CITE </w:instrText>
            </w:r>
            <w:r>
              <w:fldChar w:fldCharType="begin">
                <w:fldData xml:space="preserve">PEVuZE5vdGU+PENpdGU+PEF1dGhvcj5OaWNvbGE8L0F1dGhvcj48WWVhcj4yMDExPC9ZZWFyPjxS
ZWNOdW0+MTc1PC9SZWNOdW0+PERpc3BsYXlUZXh0Pls0XTwvRGlzcGxheVRleHQ+PHJlY29yZD48
cmVjLW51bWJlcj4xNzU8L3JlYy1udW1iZXI+PGZvcmVpZ24ta2V5cz48a2V5IGFwcD0iRU4iIGRi
LWlkPSJ2ZDVhdGZ4NTRhZHh0NGUwdjVyNWFldmR6MjJ4ZHh4MDJ6dDAiIHRpbWVzdGFtcD0iMTY1
MjY3NDE3MSI+MTc1PC9rZXk+PC9mb3JlaWduLWtleXM+PHJlZi10eXBlIG5hbWU9IkpvdXJuYWwg
QXJ0aWNsZSI+MTc8L3JlZi10eXBlPjxjb250cmlidXRvcnM+PGF1dGhvcnM+PGF1dGhvcj5OaWNv
bGEsIEYuPC9hdXRob3I+PGF1dGhvcj5DYXRoZXJpbmUsIFMuPC9hdXRob3I+PC9hdXRob3JzPjwv
Y29udHJpYnV0b3JzPjxhdXRoLWFkZHJlc3M+Q2VudHJlIGZvciBFdmlkZW5jZS1CYXNlZCBQaHlz
aW90aGVyYXB5LCBHZW9yZ2UgSW5zdGl0dXRlIGZvciBHbG9iYWwgSGVhbHRoLCBVbml2ZXJzaXR5
IG9mIFN5ZG5leSwgUE8gQm94IE0yMDEsIFN5ZG5leSwgTlNXLCBBdXN0cmFsaWEmI3hEO1JlaGFi
aWxpdGF0aW9uIFN0dWRpZXMgVW5pdCwgVW5pdmVyc2l0eSBvZiBTeWRuZXksIFN5ZG5leSwgTlNX
LCBBdXN0cmFsaWE8L2F1dGgtYWRkcmVzcz48dGl0bGVzPjx0aXRsZT5Eb3NlLXJlc3BvbnNlIHJl
bGF0aW9uc2hpcCBvZiByZXNpc3RhbmNlIHRyYWluaW5nIGluIG9sZGVyIGFkdWx0czogQSBtZXRh
LWFuYWx5c2lzPC90aXRsZT48c2Vjb25kYXJ5LXRpdGxlPkJyaXRpc2ggSm91cm5hbCBvZiBTcG9y
dHMgTWVkaWNpbmU8L3NlY29uZGFyeS10aXRsZT48YWx0LXRpdGxlPkJyLiBKLiBTcG9ydHMgTWVk
LjwvYWx0LXRpdGxlPjwvdGl0bGVzPjxwZXJpb2RpY2FsPjxmdWxsLXRpdGxlPkJyaXRpc2ggSm91
cm5hbCBvZiBTcG9ydHMgTWVkaWNpbmU8L2Z1bGwtdGl0bGU+PGFiYnItMT5Cci4gSi4gU3BvcnRz
IE1lZC48L2FiYnItMT48L3BlcmlvZGljYWw+PGFsdC1wZXJpb2RpY2FsPjxmdWxsLXRpdGxlPkJy
aXRpc2ggSm91cm5hbCBvZiBTcG9ydHMgTWVkaWNpbmU8L2Z1bGwtdGl0bGU+PGFiYnItMT5Cci4g
Si4gU3BvcnRzIE1lZC48L2FiYnItMT48L2FsdC1wZXJpb2RpY2FsPjxwYWdlcz4yMzMtMjM0PC9w
YWdlcz48dm9sdW1lPjQ1PC92b2x1bWU+PG51bWJlcj4zPC9udW1iZXI+PGtleXdvcmRzPjxrZXl3
b3JkPmFnZWQ8L2tleXdvcmQ+PGtleXdvcmQ+ZGFpbHkgbGlmZSBhY3Rpdml0eTwva2V5d29yZD48
a2V5d29yZD5lbmR1cmFuY2U8L2tleXdvcmQ+PGtleXdvcmQ+ZXhlcmNpc2UgdGVzdDwva2V5d29y
ZD48a2V5d29yZD5odW1hbjwva2V5d29yZD48a2V5d29yZD5tZXRhIGFuYWx5c2lzPC9rZXl3b3Jk
PjxrZXl3b3JkPm1ldGhvZG9sb2d5PC9rZXl3b3JkPjxrZXl3b3JkPm1pZGRsZSBhZ2VkPC9rZXl3
b3JkPjxrZXl3b3JkPm11c2NsZSBpc29tZXRyaWMgY29udHJhY3Rpb248L2tleXdvcmQ+PGtleXdv
cmQ+bXVzY2xlIHN0cmVuZ3RoPC9rZXl3b3JkPjxrZXl3b3JkPnBoeXNpb2xvZ3k8L2tleXdvcmQ+
PGtleXdvcmQ+cmVzaXN0YW5jZSB0cmFpbmluZzwva2V5d29yZD48a2V5d29yZD5yZXZpZXc8L2tl
eXdvcmQ+PGtleXdvcmQ+c2tlbGV0YWwgbXVzY2xlPC9rZXl3b3JkPjxrZXl3b3JkPndhbGtpbmc8
L2tleXdvcmQ+PGtleXdvcmQ+QWN0aXZpdGllcyBvZiBEYWlseSBMaXZpbmc8L2tleXdvcmQ+PGtl
eXdvcmQ+QWdlZCwgODAgYW5kIG92ZXI8L2tleXdvcmQ+PGtleXdvcmQ+SHVtYW5zPC9rZXl3b3Jk
PjxrZXl3b3JkPklzb21ldHJpYyBDb250cmFjdGlvbjwva2V5d29yZD48a2V5d29yZD5NdXNjbGUs
IFNrZWxldGFsPC9rZXl3b3JkPjxrZXl3b3JkPlBoeXNpY2FsIEVuZHVyYW5jZTwva2V5d29yZD48
L2tleXdvcmRzPjxkYXRlcz48eWVhcj4yMDExPC95ZWFyPjwvZGF0ZXM+PGlzYm4+MDMwNjM2NzQg
KElTU04pPC9pc2JuPjx3b3JrLXR5cGU+UmV2aWV3PC93b3JrLXR5cGU+PHVybHM+PHJlbGF0ZWQt
dXJscz48dXJsPmh0dHBzOi8vd3d3LnNjb3B1cy5jb20vaW53YXJkL3JlY29yZC51cmk/ZWlkPTIt
czIuMC03OTk1MTk1NzU0NyZhbXA7ZG9pPTEwLjExMzYlMmZianNtLjIwMTAuMDgzMjQ2JmFtcDtw
YXJ0bmVySUQ9NDAmYW1wO21kNT03MTFhMjNlYmY3ZTFmMzhiNWFmZjMwMTYyNGJkODdlZDwvdXJs
Pjx1cmw+aHR0cHM6Ly9ianNtLmJtai5jb20vY29udGVudC9ianNwb3J0cy80NS8zLzIzMy5mdWxs
LnBkZjwvdXJsPjwvcmVsYXRlZC11cmxzPjwvdXJscz48Y3VzdG9tMj4yMTI1NzY2NjwvY3VzdG9t
Mj48ZWxlY3Ryb25pYy1yZXNvdXJjZS1udW0+MTAuMTEzNi9ianNtLjIwMTAuMDgzMjQ2PC9lbGVj
dHJvbmljLXJlc291cmNlLW51bT48cmVtb3RlLWRhdGFiYXNlLW5hbWU+U2NvcHVzPC9yZW1vdGUt
ZGF0YWJhc2UtbmFtZT48bGFuZ3VhZ2U+RW5nbGlzaDwvbGFuZ3VhZ2U+PC9yZWNvcmQ+PC9DaXRl
PjwvRW5kTm90ZT5=
</w:fldData>
              </w:fldChar>
            </w:r>
            <w:r>
              <w:instrText xml:space="preserve"> ADDIN EN.CITE.DATA </w:instrText>
            </w:r>
            <w:r>
              <w:fldChar w:fldCharType="end"/>
            </w:r>
            <w:r>
              <w:fldChar w:fldCharType="separate"/>
            </w:r>
            <w:r>
              <w:rPr>
                <w:noProof/>
              </w:rPr>
              <w:t>[4]</w:t>
            </w:r>
            <w:r>
              <w:fldChar w:fldCharType="end"/>
            </w:r>
          </w:p>
        </w:tc>
        <w:tc>
          <w:tcPr>
            <w:tcW w:w="3339" w:type="dxa"/>
          </w:tcPr>
          <w:p w14:paraId="5E8FC8BF" w14:textId="095A0E09" w:rsidR="0081672C" w:rsidRPr="009A7820" w:rsidRDefault="0081672C" w:rsidP="0081672C">
            <w:pPr>
              <w:rPr>
                <w:lang w:eastAsia="zh-TW"/>
              </w:rPr>
            </w:pPr>
            <w:r>
              <w:t>Reason 2 (Abstract)</w:t>
            </w:r>
            <w:r>
              <w:rPr>
                <w:rFonts w:hint="eastAsia"/>
                <w:lang w:eastAsia="zh-TW"/>
              </w:rPr>
              <w:t>.</w:t>
            </w:r>
          </w:p>
        </w:tc>
      </w:tr>
      <w:tr w:rsidR="0081672C" w:rsidRPr="009A7820" w14:paraId="27A4EF69" w14:textId="77777777" w:rsidTr="00B371C0">
        <w:tc>
          <w:tcPr>
            <w:tcW w:w="6011" w:type="dxa"/>
          </w:tcPr>
          <w:p w14:paraId="62287B99" w14:textId="77777777" w:rsidR="0081672C" w:rsidRDefault="0081672C" w:rsidP="0081672C">
            <w:r>
              <w:rPr>
                <w:noProof/>
              </w:rPr>
              <w:t>Behm et al. (2015)</w:t>
            </w:r>
          </w:p>
          <w:p w14:paraId="439946D7" w14:textId="2EBEA0B8" w:rsidR="0081672C" w:rsidRPr="009A7820" w:rsidRDefault="0081672C" w:rsidP="0081672C">
            <w:r>
              <w:fldChar w:fldCharType="begin">
                <w:fldData xml:space="preserve">PEVuZE5vdGU+PENpdGU+PEF1dGhvcj5CZWhtPC9BdXRob3I+PFllYXI+MjAxNTwvWWVhcj48UmVj
TnVtPjIxODwvUmVjTnVtPjxEaXNwbGF5VGV4dD5bNV08L0Rpc3BsYXlUZXh0PjxyZWNvcmQ+PHJl
Yy1udW1iZXI+MjE4PC9yZWMtbnVtYmVyPjxmb3JlaWduLWtleXM+PGtleSBhcHA9IkVOIiBkYi1p
ZD0idmQ1YXRmeDU0YWR4dDRlMHY1cjVhZXZkejIyeGR4eDAyenQwIiB0aW1lc3RhbXA9IjE2NTI2
NzQxNzEiPjIxODwva2V5PjwvZm9yZWlnbi1rZXlzPjxyZWYtdHlwZSBuYW1lPSJKb3VybmFsIEFy
dGljbGUiPjE3PC9yZWYtdHlwZT48Y29udHJpYnV0b3JzPjxhdXRob3JzPjxhdXRob3I+QmVobSwg
RC4gRy48L2F1dGhvcj48YXV0aG9yPk11ZWhsYmF1ZXIsIFQuPC9hdXRob3I+PGF1dGhvcj5LaWJl
bGUsIEEuPC9hdXRob3I+PGF1dGhvcj5HcmFuYWNoZXIsIFUuPC9hdXRob3I+PC9hdXRob3JzPjwv
Y29udHJpYnV0b3JzPjxhdXRoLWFkZHJlc3M+U2Nob29sIG9mIEh1bWFuIEtpbmV0aWNzIGFuZCBS
ZWNyZWF0aW9uLCBNZW1vcmlhbCBVbml2ZXJzaXR5IG9mIE5ld2ZvdW5kbGFuZCwgU3QuwqBKb2hu
4oCZcywgTkwsIENhbmFkYSYjeEQ7RGl2aXNpb24gb2YgVHJhaW5pbmcgYW5kIE1vdmVtZW50IFNj
aWVuY2VzLCBSZXNlYXJjaCBGb2N1cyBDb2duaXRpb24gU2NpZW5jZXMsIFVuaXZlcnNpdHkgb2Yg
UG90c2RhbSwgQW0gTmV1ZW4gUGFsYWlzwqAxMCwgQnVpbGRpbmfCoDEyLCBQb3RzZGFtLCAxNDQ2
OSwgR2VybWFueSYjeEQ7SW5zdGl0dXRlIGZvciBTcG9ydHMgYW5kIFNwb3J0IFNjaWVuY2UsIFVu
aXZlcnNpdHkgb2YgS2Fzc2VsLCBLYXNzZWwsIEdlcm1hbnk8L2F1dGgtYWRkcmVzcz48dGl0bGVz
Pjx0aXRsZT5FZmZlY3RzIG9mIFN0cmVuZ3RoIFRyYWluaW5nIFVzaW5nIFVuc3RhYmxlIFN1cmZh
Y2VzIG9uIFN0cmVuZ3RoLCBQb3dlciBhbmQgQmFsYW5jZSBQZXJmb3JtYW5jZSBBY3Jvc3MgdGhl
IExpZmVzcGFuOiBBIFN5c3RlbWF0aWMgUmV2aWV3IGFuZCBNZXRhLWFuYWx5c2lzPC90aXRsZT48
c2Vjb25kYXJ5LXRpdGxlPlNwb3J0cyBNZWRpY2luZTwvc2Vjb25kYXJ5LXRpdGxlPjxhbHQtdGl0
bGU+U3BvcnRzIE1lZC48L2FsdC10aXRsZT48L3RpdGxlcz48cGVyaW9kaWNhbD48ZnVsbC10aXRs
ZT5TcG9ydHMgTWVkaWNpbmU8L2Z1bGwtdGl0bGU+PGFiYnItMT5TcG9ydHMgTWVkLjwvYWJici0x
PjwvcGVyaW9kaWNhbD48YWx0LXBlcmlvZGljYWw+PGZ1bGwtdGl0bGU+U3BvcnRzIE1lZGljaW5l
PC9mdWxsLXRpdGxlPjxhYmJyLTE+U3BvcnRzIE1lZC48L2FiYnItMT48L2FsdC1wZXJpb2RpY2Fs
PjxwYWdlcz4xNjQ1LTE2Njk8L3BhZ2VzPjx2b2x1bWU+NDU8L3ZvbHVtZT48bnVtYmVyPjEyPC9u
dW1iZXI+PGtleXdvcmRzPjxrZXl3b3JkPmFkb2xlc2NlbnQ8L2tleXdvcmQ+PGtleXdvcmQ+YWR1
bHQ8L2tleXdvcmQ+PGtleXdvcmQ+YWdlZDwva2V5d29yZD48a2V5d29yZD5hZ2luZzwva2V5d29y
ZD48a2V5d29yZD5ib2R5IGVxdWlsaWJyaXVtPC9rZXl3b3JkPjxrZXl3b3JkPmVudmlyb25tZW50
YWwgcGxhbm5pbmc8L2tleXdvcmQ+PGtleXdvcmQ+aHVtYW48L2tleXdvcmQ+PGtleXdvcmQ+bWV0
YSBhbmFseXNpczwva2V5d29yZD48a2V5d29yZD5taWRkbGUgYWdlZDwva2V5d29yZD48a2V5d29y
ZD5tdXNjbGUgc3RyZW5ndGg8L2tleXdvcmQ+PGtleXdvcmQ+cGh5c2lvbG9neTwva2V5d29yZD48
a2V5d29yZD5wcm9jZWR1cmVzPC9rZXl3b3JkPjxrZXl3b3JkPnJlc2lzdGFuY2UgdHJhaW5pbmc8
L2tleXdvcmQ+PGtleXdvcmQ+eW91bmcgYWR1bHQ8L2tleXdvcmQ+PGtleXdvcmQ+RW52aXJvbm1l
bnQgRGVzaWduPC9rZXl3b3JkPjxrZXl3b3JkPkh1bWFuczwva2V5d29yZD48a2V5d29yZD5Qb3N0
dXJhbCBCYWxhbmNlPC9rZXl3b3JkPjwva2V5d29yZHM+PGRhdGVzPjx5ZWFyPjIwMTU8L3llYXI+
PC9kYXRlcz48cHVibGlzaGVyPlNwcmluZ2VyIEludGVybmF0aW9uYWwgUHVibGlzaGluZzwvcHVi
bGlzaGVyPjxpc2JuPjAxMTIxNjQyIChJU1NOKTwvaXNibj48d29yay10eXBlPlJldmlldzwvd29y
ay10eXBlPjx1cmxzPjxyZWxhdGVkLXVybHM+PHVybD5odHRwczovL3d3dy5zY29wdXMuY29tL2lu
d2FyZC9yZWNvcmQudXJpP2VpZD0yLXMyLjAtODQ5NDgwOTk2MjEmYW1wO2RvaT0xMC4xMDA3JTJm
czQwMjc5LTAxNS0wMzg0LXgmYW1wO3BhcnRuZXJJRD00MCZhbXA7bWQ1PTUyMzM5YjgxYWU0NTA0
MTE4YmI3NmE0NmIwMzkzZDkwPC91cmw+PHVybD5odHRwczovL3d3dy5uY2JpLm5sbS5uaWguZ292
L3BtYy9hcnRpY2xlcy9QTUM0NjU2NzAwL3BkZi80MDI3OV8yMDE1X0FydGljbGVfMzg0LnBkZjwv
dXJsPjwvcmVsYXRlZC11cmxzPjwvdXJscz48Y3VzdG9tMj4yNjM1OTA2NjwvY3VzdG9tMj48ZWxl
Y3Ryb25pYy1yZXNvdXJjZS1udW0+MTAuMTAwNy9zNDAyNzktMDE1LTAzODQteDwvZWxlY3Ryb25p
Yy1yZXNvdXJjZS1udW0+PHJlbW90ZS1kYXRhYmFzZS1uYW1lPlNjb3B1czwvcmVtb3RlLWRhdGFi
YXNlLW5hbWU+PGxhbmd1YWdlPkVuZ2xpc2g8L2xhbmd1YWdlPjwvcmVjb3JkPjwvQ2l0ZT48L0Vu
ZE5vdGU+AG==
</w:fldData>
              </w:fldChar>
            </w:r>
            <w:r>
              <w:instrText xml:space="preserve"> ADDIN EN.CITE </w:instrText>
            </w:r>
            <w:r>
              <w:fldChar w:fldCharType="begin">
                <w:fldData xml:space="preserve">PEVuZE5vdGU+PENpdGU+PEF1dGhvcj5CZWhtPC9BdXRob3I+PFllYXI+MjAxNTwvWWVhcj48UmVj
TnVtPjIxODwvUmVjTnVtPjxEaXNwbGF5VGV4dD5bNV08L0Rpc3BsYXlUZXh0PjxyZWNvcmQ+PHJl
Yy1udW1iZXI+MjE4PC9yZWMtbnVtYmVyPjxmb3JlaWduLWtleXM+PGtleSBhcHA9IkVOIiBkYi1p
ZD0idmQ1YXRmeDU0YWR4dDRlMHY1cjVhZXZkejIyeGR4eDAyenQwIiB0aW1lc3RhbXA9IjE2NTI2
NzQxNzEiPjIxODwva2V5PjwvZm9yZWlnbi1rZXlzPjxyZWYtdHlwZSBuYW1lPSJKb3VybmFsIEFy
dGljbGUiPjE3PC9yZWYtdHlwZT48Y29udHJpYnV0b3JzPjxhdXRob3JzPjxhdXRob3I+QmVobSwg
RC4gRy48L2F1dGhvcj48YXV0aG9yPk11ZWhsYmF1ZXIsIFQuPC9hdXRob3I+PGF1dGhvcj5LaWJl
bGUsIEEuPC9hdXRob3I+PGF1dGhvcj5HcmFuYWNoZXIsIFUuPC9hdXRob3I+PC9hdXRob3JzPjwv
Y29udHJpYnV0b3JzPjxhdXRoLWFkZHJlc3M+U2Nob29sIG9mIEh1bWFuIEtpbmV0aWNzIGFuZCBS
ZWNyZWF0aW9uLCBNZW1vcmlhbCBVbml2ZXJzaXR5IG9mIE5ld2ZvdW5kbGFuZCwgU3QuwqBKb2hu
4oCZcywgTkwsIENhbmFkYSYjeEQ7RGl2aXNpb24gb2YgVHJhaW5pbmcgYW5kIE1vdmVtZW50IFNj
aWVuY2VzLCBSZXNlYXJjaCBGb2N1cyBDb2duaXRpb24gU2NpZW5jZXMsIFVuaXZlcnNpdHkgb2Yg
UG90c2RhbSwgQW0gTmV1ZW4gUGFsYWlzwqAxMCwgQnVpbGRpbmfCoDEyLCBQb3RzZGFtLCAxNDQ2
OSwgR2VybWFueSYjeEQ7SW5zdGl0dXRlIGZvciBTcG9ydHMgYW5kIFNwb3J0IFNjaWVuY2UsIFVu
aXZlcnNpdHkgb2YgS2Fzc2VsLCBLYXNzZWwsIEdlcm1hbnk8L2F1dGgtYWRkcmVzcz48dGl0bGVz
Pjx0aXRsZT5FZmZlY3RzIG9mIFN0cmVuZ3RoIFRyYWluaW5nIFVzaW5nIFVuc3RhYmxlIFN1cmZh
Y2VzIG9uIFN0cmVuZ3RoLCBQb3dlciBhbmQgQmFsYW5jZSBQZXJmb3JtYW5jZSBBY3Jvc3MgdGhl
IExpZmVzcGFuOiBBIFN5c3RlbWF0aWMgUmV2aWV3IGFuZCBNZXRhLWFuYWx5c2lzPC90aXRsZT48
c2Vjb25kYXJ5LXRpdGxlPlNwb3J0cyBNZWRpY2luZTwvc2Vjb25kYXJ5LXRpdGxlPjxhbHQtdGl0
bGU+U3BvcnRzIE1lZC48L2FsdC10aXRsZT48L3RpdGxlcz48cGVyaW9kaWNhbD48ZnVsbC10aXRs
ZT5TcG9ydHMgTWVkaWNpbmU8L2Z1bGwtdGl0bGU+PGFiYnItMT5TcG9ydHMgTWVkLjwvYWJici0x
PjwvcGVyaW9kaWNhbD48YWx0LXBlcmlvZGljYWw+PGZ1bGwtdGl0bGU+U3BvcnRzIE1lZGljaW5l
PC9mdWxsLXRpdGxlPjxhYmJyLTE+U3BvcnRzIE1lZC48L2FiYnItMT48L2FsdC1wZXJpb2RpY2Fs
PjxwYWdlcz4xNjQ1LTE2Njk8L3BhZ2VzPjx2b2x1bWU+NDU8L3ZvbHVtZT48bnVtYmVyPjEyPC9u
dW1iZXI+PGtleXdvcmRzPjxrZXl3b3JkPmFkb2xlc2NlbnQ8L2tleXdvcmQ+PGtleXdvcmQ+YWR1
bHQ8L2tleXdvcmQ+PGtleXdvcmQ+YWdlZDwva2V5d29yZD48a2V5d29yZD5hZ2luZzwva2V5d29y
ZD48a2V5d29yZD5ib2R5IGVxdWlsaWJyaXVtPC9rZXl3b3JkPjxrZXl3b3JkPmVudmlyb25tZW50
YWwgcGxhbm5pbmc8L2tleXdvcmQ+PGtleXdvcmQ+aHVtYW48L2tleXdvcmQ+PGtleXdvcmQ+bWV0
YSBhbmFseXNpczwva2V5d29yZD48a2V5d29yZD5taWRkbGUgYWdlZDwva2V5d29yZD48a2V5d29y
ZD5tdXNjbGUgc3RyZW5ndGg8L2tleXdvcmQ+PGtleXdvcmQ+cGh5c2lvbG9neTwva2V5d29yZD48
a2V5d29yZD5wcm9jZWR1cmVzPC9rZXl3b3JkPjxrZXl3b3JkPnJlc2lzdGFuY2UgdHJhaW5pbmc8
L2tleXdvcmQ+PGtleXdvcmQ+eW91bmcgYWR1bHQ8L2tleXdvcmQ+PGtleXdvcmQ+RW52aXJvbm1l
bnQgRGVzaWduPC9rZXl3b3JkPjxrZXl3b3JkPkh1bWFuczwva2V5d29yZD48a2V5d29yZD5Qb3N0
dXJhbCBCYWxhbmNlPC9rZXl3b3JkPjwva2V5d29yZHM+PGRhdGVzPjx5ZWFyPjIwMTU8L3llYXI+
PC9kYXRlcz48cHVibGlzaGVyPlNwcmluZ2VyIEludGVybmF0aW9uYWwgUHVibGlzaGluZzwvcHVi
bGlzaGVyPjxpc2JuPjAxMTIxNjQyIChJU1NOKTwvaXNibj48d29yay10eXBlPlJldmlldzwvd29y
ay10eXBlPjx1cmxzPjxyZWxhdGVkLXVybHM+PHVybD5odHRwczovL3d3dy5zY29wdXMuY29tL2lu
d2FyZC9yZWNvcmQudXJpP2VpZD0yLXMyLjAtODQ5NDgwOTk2MjEmYW1wO2RvaT0xMC4xMDA3JTJm
czQwMjc5LTAxNS0wMzg0LXgmYW1wO3BhcnRuZXJJRD00MCZhbXA7bWQ1PTUyMzM5YjgxYWU0NTA0
MTE4YmI3NmE0NmIwMzkzZDkwPC91cmw+PHVybD5odHRwczovL3d3dy5uY2JpLm5sbS5uaWguZ292
L3BtYy9hcnRpY2xlcy9QTUM0NjU2NzAwL3BkZi80MDI3OV8yMDE1X0FydGljbGVfMzg0LnBkZjwv
dXJsPjwvcmVsYXRlZC11cmxzPjwvdXJscz48Y3VzdG9tMj4yNjM1OTA2NjwvY3VzdG9tMj48ZWxl
Y3Ryb25pYy1yZXNvdXJjZS1udW0+MTAuMTAwNy9zNDAyNzktMDE1LTAzODQteDwvZWxlY3Ryb25p
Yy1yZXNvdXJjZS1udW0+PHJlbW90ZS1kYXRhYmFzZS1uYW1lPlNjb3B1czwvcmVtb3RlLWRhdGFi
YXNlLW5hbWU+PGxhbmd1YWdlPkVuZ2xpc2g8L2xhbmd1YWdlPjwvcmVjb3JkPjwvQ2l0ZT48L0Vu
ZE5vdGU+AG==
</w:fldData>
              </w:fldChar>
            </w:r>
            <w:r>
              <w:instrText xml:space="preserve"> ADDIN EN.CITE.DATA </w:instrText>
            </w:r>
            <w:r>
              <w:fldChar w:fldCharType="end"/>
            </w:r>
            <w:r>
              <w:fldChar w:fldCharType="separate"/>
            </w:r>
            <w:r>
              <w:rPr>
                <w:noProof/>
              </w:rPr>
              <w:t>[5]</w:t>
            </w:r>
            <w:r>
              <w:fldChar w:fldCharType="end"/>
            </w:r>
          </w:p>
        </w:tc>
        <w:tc>
          <w:tcPr>
            <w:tcW w:w="3339" w:type="dxa"/>
          </w:tcPr>
          <w:p w14:paraId="1F840AF4" w14:textId="3EAE689A" w:rsidR="0081672C" w:rsidRPr="009A7820" w:rsidRDefault="0081672C" w:rsidP="0081672C">
            <w:pPr>
              <w:rPr>
                <w:rFonts w:cs="Times New Roman"/>
                <w:szCs w:val="24"/>
              </w:rPr>
            </w:pPr>
            <w:r>
              <w:rPr>
                <w:lang w:eastAsia="zh-TW"/>
              </w:rPr>
              <w:t>Reason 1 (Table 1).</w:t>
            </w:r>
          </w:p>
        </w:tc>
      </w:tr>
      <w:tr w:rsidR="0081672C" w:rsidRPr="009A7820" w14:paraId="53C57DED" w14:textId="77777777" w:rsidTr="00291715">
        <w:tc>
          <w:tcPr>
            <w:tcW w:w="6011" w:type="dxa"/>
          </w:tcPr>
          <w:p w14:paraId="2DA8C9BB" w14:textId="77777777" w:rsidR="0081672C" w:rsidRDefault="0081672C" w:rsidP="0081672C">
            <w:r>
              <w:rPr>
                <w:noProof/>
              </w:rPr>
              <w:t>Soria-Gila et al. (2015)</w:t>
            </w:r>
          </w:p>
          <w:p w14:paraId="125D17E8" w14:textId="23F94A6C" w:rsidR="0081672C" w:rsidRDefault="0081672C" w:rsidP="0081672C">
            <w:r>
              <w:fldChar w:fldCharType="begin">
                <w:fldData xml:space="preserve">PEVuZE5vdGU+PENpdGU+PEF1dGhvcj5Tb3JpYS1HaWxhPC9BdXRob3I+PFllYXI+MjAxNTwvWWVh
cj48UmVjTnVtPjIzMTwvUmVjTnVtPjxEaXNwbGF5VGV4dD5bNl08L0Rpc3BsYXlUZXh0PjxyZWNv
cmQ+PHJlYy1udW1iZXI+MjMxPC9yZWMtbnVtYmVyPjxmb3JlaWduLWtleXM+PGtleSBhcHA9IkVO
IiBkYi1pZD0idmQ1YXRmeDU0YWR4dDRlMHY1cjVhZXZkejIyeGR4eDAyenQwIiB0aW1lc3RhbXA9
IjE2NTI2NzQxNzEiPjIzMTwva2V5PjwvZm9yZWlnbi1rZXlzPjxyZWYtdHlwZSBuYW1lPSJKb3Vy
bmFsIEFydGljbGUiPjE3PC9yZWYtdHlwZT48Y29udHJpYnV0b3JzPjxhdXRob3JzPjxhdXRob3I+
U29yaWEtR2lsYSwgTS4gQS48L2F1dGhvcj48YXV0aG9yPkNoaXJvc2EsIEkuIEouPC9hdXRob3I+
PGF1dGhvcj5CYXV0aXN0YSwgSS4gSi48L2F1dGhvcj48YXV0aG9yPkJhZW5hLCBTLjwvYXV0aG9y
PjxhdXRob3I+Q2hpcm9zYSwgTC4gSi48L2F1dGhvcj48L2F1dGhvcnM+PC9jb250cmlidXRvcnM+
PGF1dGgtYWRkcmVzcz5EZXBhcnRtZW50IG9mIFBoeXNpY2FsIEVkdWNhdGlvbiBhbmQgU3BvcnQs
IFVuaXZlcnNpdHkgb2YgR3JhbmFkYSwgR3JhbmFkYSwgU3BhaW48L2F1dGgtYWRkcmVzcz48dGl0
bGVzPjx0aXRsZT5FZmZlY3RzIG9mIHZhcmlhYmxlIHJlc2lzdGFuY2UgdHJhaW5pbmcgb24gbWF4
aW1hbCBzdHJlbmd0aDogQSBtZXRhLWFuYWx5c2lzPC90aXRsZT48c2Vjb25kYXJ5LXRpdGxlPkpv
dXJuYWwgb2YgU3RyZW5ndGggYW5kIENvbmRpdGlvbmluZyBSZXNlYXJjaDwvc2Vjb25kYXJ5LXRp
dGxlPjxhbHQtdGl0bGU+Si4gU3RyZW5ndGggQ29uZC4gUmVzLjwvYWx0LXRpdGxlPjwvdGl0bGVz
PjxwZXJpb2RpY2FsPjxmdWxsLXRpdGxlPkpvdXJuYWwgb2YgU3RyZW5ndGggYW5kIENvbmRpdGlv
bmluZyBSZXNlYXJjaDwvZnVsbC10aXRsZT48YWJici0xPkouIFN0cmVuZ3RoIENvbmQuIFJlcy48
L2FiYnItMT48L3BlcmlvZGljYWw+PGFsdC1wZXJpb2RpY2FsPjxmdWxsLXRpdGxlPkpvdXJuYWwg
b2YgU3RyZW5ndGggYW5kIENvbmRpdGlvbmluZyBSZXNlYXJjaDwvZnVsbC10aXRsZT48YWJici0x
PkouIFN0cmVuZ3RoIENvbmQuIFJlcy48L2FiYnItMT48L2FsdC1wZXJpb2RpY2FsPjxwYWdlcz4z
MjYwLTMyNzA8L3BhZ2VzPjx2b2x1bWU+Mjk8L3ZvbHVtZT48bnVtYmVyPjExPC9udW1iZXI+PGtl
eXdvcmRzPjxrZXl3b3JkPmJpb21lY2hhbmljczwva2V5d29yZD48a2V5d29yZD5jaGFpbnM8L2tl
eXdvcmQ+PGtleXdvcmQ+ZWxhc3RpYyBiYW5kczwva2V5d29yZD48a2V5d29yZD5vbmUgcmVwZXRp
dGlvbiBtYXhpbXVtPC9rZXl3b3JkPjxrZXl3b3JkPmh1bWFuPC9rZXl3b3JkPjxrZXl3b3JkPm1l
dGEgYW5hbHlzaXM8L2tleXdvcmQ+PGtleXdvcmQ+bXVzY2xlIHN0cmVuZ3RoPC9rZXl3b3JkPjxr
ZXl3b3JkPnBoeXNpb2xvZ3k8L2tleXdvcmQ+PGtleXdvcmQ+cHJvY2VkdXJlczwva2V5d29yZD48
a2V5d29yZD5yZXNpc3RhbmNlIHRyYWluaW5nPC9rZXl3b3JkPjxrZXl3b3JkPkh1bWFuczwva2V5
d29yZD48L2tleXdvcmRzPjxkYXRlcz48eWVhcj4yMDE1PC95ZWFyPjwvZGF0ZXM+PHB1Ymxpc2hl
cj5OU0NBIE5hdGlvbmFsIFN0cmVuZ3RoIGFuZCBDb25kaXRpb25pbmcgQXNzb2NpYXRpb248L3B1
Ymxpc2hlcj48aXNibj4xMDY0ODAxMSAoSVNTTik8L2lzYm4+PHdvcmstdHlwZT5BcnRpY2xlPC93
b3JrLXR5cGU+PHVybHM+PHJlbGF0ZWQtdXJscz48dXJsPmh0dHBzOi8vd3d3LnNjb3B1cy5jb20v
aW53YXJkL3JlY29yZC51cmk/ZWlkPTItczIuMC04NDk0NjIyNDk2MSZhbXA7ZG9pPTEwLjE1MTkl
MmZKU0MuMDAwMDAwMDAwMDAwMDk3MSZhbXA7cGFydG5lcklEPTQwJmFtcDttZDU9NzE2YWNmNWMw
YzVlNTFlMjgxYTI0NjZiY2E1NmU1YWY8L3VybD48L3JlbGF0ZWQtdXJscz48L3VybHM+PGN1c3Rv
bTI+MjU5NjgyMjc8L2N1c3RvbTI+PGVsZWN0cm9uaWMtcmVzb3VyY2UtbnVtPjEwLjE1MTkvSlND
LjAwMDAwMDAwMDAwMDA5NzE8L2VsZWN0cm9uaWMtcmVzb3VyY2UtbnVtPjxyZW1vdGUtZGF0YWJh
c2UtbmFtZT5TY29wdXM8L3JlbW90ZS1kYXRhYmFzZS1uYW1lPjxsYW5ndWFnZT5FbmdsaXNoPC9s
YW5ndWFnZT48L3JlY29yZD48L0NpdGU+PC9FbmROb3RlPgB=
</w:fldData>
              </w:fldChar>
            </w:r>
            <w:r>
              <w:instrText xml:space="preserve"> ADDIN EN.CITE </w:instrText>
            </w:r>
            <w:r>
              <w:fldChar w:fldCharType="begin">
                <w:fldData xml:space="preserve">PEVuZE5vdGU+PENpdGU+PEF1dGhvcj5Tb3JpYS1HaWxhPC9BdXRob3I+PFllYXI+MjAxNTwvWWVh
cj48UmVjTnVtPjIzMTwvUmVjTnVtPjxEaXNwbGF5VGV4dD5bNl08L0Rpc3BsYXlUZXh0PjxyZWNv
cmQ+PHJlYy1udW1iZXI+MjMxPC9yZWMtbnVtYmVyPjxmb3JlaWduLWtleXM+PGtleSBhcHA9IkVO
IiBkYi1pZD0idmQ1YXRmeDU0YWR4dDRlMHY1cjVhZXZkejIyeGR4eDAyenQwIiB0aW1lc3RhbXA9
IjE2NTI2NzQxNzEiPjIzMTwva2V5PjwvZm9yZWlnbi1rZXlzPjxyZWYtdHlwZSBuYW1lPSJKb3Vy
bmFsIEFydGljbGUiPjE3PC9yZWYtdHlwZT48Y29udHJpYnV0b3JzPjxhdXRob3JzPjxhdXRob3I+
U29yaWEtR2lsYSwgTS4gQS48L2F1dGhvcj48YXV0aG9yPkNoaXJvc2EsIEkuIEouPC9hdXRob3I+
PGF1dGhvcj5CYXV0aXN0YSwgSS4gSi48L2F1dGhvcj48YXV0aG9yPkJhZW5hLCBTLjwvYXV0aG9y
PjxhdXRob3I+Q2hpcm9zYSwgTC4gSi48L2F1dGhvcj48L2F1dGhvcnM+PC9jb250cmlidXRvcnM+
PGF1dGgtYWRkcmVzcz5EZXBhcnRtZW50IG9mIFBoeXNpY2FsIEVkdWNhdGlvbiBhbmQgU3BvcnQs
IFVuaXZlcnNpdHkgb2YgR3JhbmFkYSwgR3JhbmFkYSwgU3BhaW48L2F1dGgtYWRkcmVzcz48dGl0
bGVzPjx0aXRsZT5FZmZlY3RzIG9mIHZhcmlhYmxlIHJlc2lzdGFuY2UgdHJhaW5pbmcgb24gbWF4
aW1hbCBzdHJlbmd0aDogQSBtZXRhLWFuYWx5c2lzPC90aXRsZT48c2Vjb25kYXJ5LXRpdGxlPkpv
dXJuYWwgb2YgU3RyZW5ndGggYW5kIENvbmRpdGlvbmluZyBSZXNlYXJjaDwvc2Vjb25kYXJ5LXRp
dGxlPjxhbHQtdGl0bGU+Si4gU3RyZW5ndGggQ29uZC4gUmVzLjwvYWx0LXRpdGxlPjwvdGl0bGVz
PjxwZXJpb2RpY2FsPjxmdWxsLXRpdGxlPkpvdXJuYWwgb2YgU3RyZW5ndGggYW5kIENvbmRpdGlv
bmluZyBSZXNlYXJjaDwvZnVsbC10aXRsZT48YWJici0xPkouIFN0cmVuZ3RoIENvbmQuIFJlcy48
L2FiYnItMT48L3BlcmlvZGljYWw+PGFsdC1wZXJpb2RpY2FsPjxmdWxsLXRpdGxlPkpvdXJuYWwg
b2YgU3RyZW5ndGggYW5kIENvbmRpdGlvbmluZyBSZXNlYXJjaDwvZnVsbC10aXRsZT48YWJici0x
PkouIFN0cmVuZ3RoIENvbmQuIFJlcy48L2FiYnItMT48L2FsdC1wZXJpb2RpY2FsPjxwYWdlcz4z
MjYwLTMyNzA8L3BhZ2VzPjx2b2x1bWU+Mjk8L3ZvbHVtZT48bnVtYmVyPjExPC9udW1iZXI+PGtl
eXdvcmRzPjxrZXl3b3JkPmJpb21lY2hhbmljczwva2V5d29yZD48a2V5d29yZD5jaGFpbnM8L2tl
eXdvcmQ+PGtleXdvcmQ+ZWxhc3RpYyBiYW5kczwva2V5d29yZD48a2V5d29yZD5vbmUgcmVwZXRp
dGlvbiBtYXhpbXVtPC9rZXl3b3JkPjxrZXl3b3JkPmh1bWFuPC9rZXl3b3JkPjxrZXl3b3JkPm1l
dGEgYW5hbHlzaXM8L2tleXdvcmQ+PGtleXdvcmQ+bXVzY2xlIHN0cmVuZ3RoPC9rZXl3b3JkPjxr
ZXl3b3JkPnBoeXNpb2xvZ3k8L2tleXdvcmQ+PGtleXdvcmQ+cHJvY2VkdXJlczwva2V5d29yZD48
a2V5d29yZD5yZXNpc3RhbmNlIHRyYWluaW5nPC9rZXl3b3JkPjxrZXl3b3JkPkh1bWFuczwva2V5
d29yZD48L2tleXdvcmRzPjxkYXRlcz48eWVhcj4yMDE1PC95ZWFyPjwvZGF0ZXM+PHB1Ymxpc2hl
cj5OU0NBIE5hdGlvbmFsIFN0cmVuZ3RoIGFuZCBDb25kaXRpb25pbmcgQXNzb2NpYXRpb248L3B1
Ymxpc2hlcj48aXNibj4xMDY0ODAxMSAoSVNTTik8L2lzYm4+PHdvcmstdHlwZT5BcnRpY2xlPC93
b3JrLXR5cGU+PHVybHM+PHJlbGF0ZWQtdXJscz48dXJsPmh0dHBzOi8vd3d3LnNjb3B1cy5jb20v
aW53YXJkL3JlY29yZC51cmk/ZWlkPTItczIuMC04NDk0NjIyNDk2MSZhbXA7ZG9pPTEwLjE1MTkl
MmZKU0MuMDAwMDAwMDAwMDAwMDk3MSZhbXA7cGFydG5lcklEPTQwJmFtcDttZDU9NzE2YWNmNWMw
YzVlNTFlMjgxYTI0NjZiY2E1NmU1YWY8L3VybD48L3JlbGF0ZWQtdXJscz48L3VybHM+PGN1c3Rv
bTI+MjU5NjgyMjc8L2N1c3RvbTI+PGVsZWN0cm9uaWMtcmVzb3VyY2UtbnVtPjEwLjE1MTkvSlND
LjAwMDAwMDAwMDAwMDA5NzE8L2VsZWN0cm9uaWMtcmVzb3VyY2UtbnVtPjxyZW1vdGUtZGF0YWJh
c2UtbmFtZT5TY29wdXM8L3JlbW90ZS1kYXRhYmFzZS1uYW1lPjxsYW5ndWFnZT5FbmdsaXNoPC9s
YW5ndWFnZT48L3JlY29yZD48L0NpdGU+PC9FbmROb3RlPgB=
</w:fldData>
              </w:fldChar>
            </w:r>
            <w:r>
              <w:instrText xml:space="preserve"> ADDIN EN.CITE.DATA </w:instrText>
            </w:r>
            <w:r>
              <w:fldChar w:fldCharType="end"/>
            </w:r>
            <w:r>
              <w:fldChar w:fldCharType="separate"/>
            </w:r>
            <w:r>
              <w:rPr>
                <w:noProof/>
              </w:rPr>
              <w:t>[6]</w:t>
            </w:r>
            <w:r>
              <w:fldChar w:fldCharType="end"/>
            </w:r>
          </w:p>
        </w:tc>
        <w:tc>
          <w:tcPr>
            <w:tcW w:w="3339" w:type="dxa"/>
          </w:tcPr>
          <w:p w14:paraId="186AC99E" w14:textId="69E89275" w:rsidR="0081672C" w:rsidRDefault="0081672C" w:rsidP="0081672C">
            <w:pPr>
              <w:rPr>
                <w:rFonts w:cs="Times New Roman"/>
                <w:szCs w:val="24"/>
                <w:lang w:eastAsia="zh-TW"/>
              </w:rPr>
            </w:pPr>
            <w:r>
              <w:rPr>
                <w:rFonts w:cs="Times New Roman"/>
                <w:szCs w:val="24"/>
                <w:lang w:eastAsia="zh-TW"/>
              </w:rPr>
              <w:t>Reason 4</w:t>
            </w:r>
            <w:r>
              <w:rPr>
                <w:rFonts w:cs="Times New Roman" w:hint="eastAsia"/>
                <w:szCs w:val="24"/>
                <w:lang w:eastAsia="zh-TW"/>
              </w:rPr>
              <w:t xml:space="preserve"> </w:t>
            </w:r>
            <w:r>
              <w:rPr>
                <w:rFonts w:cs="Times New Roman"/>
                <w:szCs w:val="24"/>
                <w:lang w:eastAsia="zh-TW"/>
              </w:rPr>
              <w:fldChar w:fldCharType="begin">
                <w:fldData xml:space="preserve">PEVuZE5vdGU+PENpdGU+PEF1dGhvcj5OaWxvIERvcyBTYW50b3M8L0F1dGhvcj48WWVhcj4yMDE4
PC9ZZWFyPjxSZWNOdW0+MzU3PC9SZWNOdW0+PERpc3BsYXlUZXh0Pls3LCA4XTwvRGlzcGxheVRl
eHQ+PHJlY29yZD48cmVjLW51bWJlcj4zNTc8L3JlYy1udW1iZXI+PGZvcmVpZ24ta2V5cz48a2V5
IGFwcD0iRU4iIGRiLWlkPSJ2ZDVhdGZ4NTRhZHh0NGUwdjVyNWFldmR6MjJ4ZHh4MDJ6dDAiIHRp
bWVzdGFtcD0iMTY1MjY3NDE3MSI+MzU3PC9rZXk+PC9mb3JlaWduLWtleXM+PHJlZi10eXBlIG5h
bWU9IkpvdXJuYWwgQXJ0aWNsZSI+MTc8L3JlZi10eXBlPjxjb250cmlidXRvcnM+PGF1dGhvcnM+
PGF1dGhvcj5OaWxvIERvcyBTYW50b3MsIFcuIEQuPC9hdXRob3I+PGF1dGhvcj5HZW50aWwsIFAu
PC9hdXRob3I+PGF1dGhvcj5MaW1hIGRlIEFyYcO6am8gUmliZWlybywgQS48L2F1dGhvcj48YXV0
aG9yPlZpZWlyYSwgQy4gQS48L2F1dGhvcj48YXV0aG9yPk1hcnRpbnMsIFcuIFIuPC9hdXRob3I+
PC9hdXRob3JzPjwvY29udHJpYnV0b3JzPjxhdXRoLWFkZHJlc3M+RmFjdWx0eSBvZiBQaHlzaWNh
bCBFZHVjYXRpb24gYW5kIERhbmNlLCBGZWRlcmFsIFVuaXZlcnNpdHkgYW5kIEdvaWFzLCBHb2lh
bmlhLCBCcmF6aWwuJiN4RDtHcmFkdWF0aW9uIFByb2dyYW0gaW4gUGh5c2ljYWwgRWR1Y2F0aW9u
LCBVbml2ZXJzaXR5IG9mIEJyYXNpbGlhLCBCcmFzw61saWEsIEJyYXppbC4mI3hEO1Bvc3RncmFk
dWF0ZSBQcm9ncmFtIGluIFJlaGFiaWxpdGF0aW9uIFNjaWVuY2VzLCBVbml2ZXJzaXR5IG9mIEJy
YXNpbGlhLCBCcmFzw61saWEsIEJyYXppbC48L2F1dGgtYWRkcmVzcz48dGl0bGVzPjx0aXRsZT5F
ZmZlY3RzIG9mIFZhcmlhYmxlIFJlc2lzdGFuY2UgVHJhaW5pbmcgb24gTWF4aW1hbCBTdHJlbmd0
aDogQSBNZXRhLWFuYWx5c2lzPC90aXRsZT48c2Vjb25kYXJ5LXRpdGxlPkogU3RyZW5ndGggQ29u
ZCBSZXM8L3NlY29uZGFyeS10aXRsZT48L3RpdGxlcz48cGVyaW9kaWNhbD48ZnVsbC10aXRsZT5K
IFN0cmVuZ3RoIENvbmQgUmVzPC9mdWxsLXRpdGxlPjwvcGVyaW9kaWNhbD48cGFnZXM+ZTUyLWU1
NTwvcGFnZXM+PHZvbHVtZT4zMjwvdm9sdW1lPjxudW1iZXI+MTE8L251bWJlcj48a2V5d29yZHM+
PGtleXdvcmQ+SHVtYW5zPC9rZXl3b3JkPjxrZXl3b3JkPk11c2NsZSBTdHJlbmd0aDwva2V5d29y
ZD48a2V5d29yZD5NdXNjbGUsIFNrZWxldGFsPC9rZXl3b3JkPjxrZXl3b3JkPipSZXNpc3RhbmNl
IFRyYWluaW5nPC9rZXl3b3JkPjwva2V5d29yZHM+PGRhdGVzPjx5ZWFyPjIwMTg8L3llYXI+PHB1
Yi1kYXRlcz48ZGF0ZT5Ob3Y8L2RhdGU+PC9wdWItZGF0ZXM+PC9kYXRlcz48aXNibj4xMDY0LTgw
MTE8L2lzYm4+PGFjY2Vzc2lvbi1udW0+MzA1NDAyODU8L2FjY2Vzc2lvbi1udW0+PHVybHM+PC91
cmxzPjxlbGVjdHJvbmljLXJlc291cmNlLW51bT4xMC4xNTE5L2pzYy4wMDAwMDAwMDAwMDAyODM2
PC9lbGVjdHJvbmljLXJlc291cmNlLW51bT48cmVtb3RlLWRhdGFiYXNlLXByb3ZpZGVyPk5MTTwv
cmVtb3RlLWRhdGFiYXNlLXByb3ZpZGVyPjxsYW5ndWFnZT5lbmc8L2xhbmd1YWdlPjwvcmVjb3Jk
PjwvQ2l0ZT48Q2l0ZT48WWVhcj4yMDE4PC9ZZWFyPjxSZWNOdW0+MzIyPC9SZWNOdW0+PHJlY29y
ZD48cmVjLW51bWJlcj4zMjI8L3JlYy1udW1iZXI+PGZvcmVpZ24ta2V5cz48a2V5IGFwcD0iRU4i
IGRiLWlkPSJ2ZDVhdGZ4NTRhZHh0NGUwdjVyNWFldmR6MjJ4ZHh4MDJ6dDAiIHRpbWVzdGFtcD0i
MTY1MjY3NDE3MSI+MzIyPC9rZXk+PC9mb3JlaWduLWtleXM+PHJlZi10eXBlIG5hbWU9IkpvdXJu
YWwgQXJ0aWNsZSI+MTc8L3JlZi10eXBlPjxjb250cmlidXRvcnM+PC9jb250cmlidXRvcnM+PHRp
dGxlcz48dGl0bGU+RWZmZWN0cyBvZiBWYXJpYWJsZSBSZXNpc3RhbmNlIFRyYWluaW5nIG9uIE1h
eGltYWwgU3RyZW5ndGg6IEEgTWV0YS1BbmFseXNpczogUmV0cmFjdGlvbjwvdGl0bGU+PHNlY29u
ZGFyeS10aXRsZT5KIFN0cmVuZ3RoIENvbmQgUmVzPC9zZWNvbmRhcnktdGl0bGU+PC90aXRsZXM+
PHBlcmlvZGljYWw+PGZ1bGwtdGl0bGU+SiBTdHJlbmd0aCBDb25kIFJlczwvZnVsbC10aXRsZT48
L3BlcmlvZGljYWw+PHBhZ2VzPmU1NjwvcGFnZXM+PHZvbHVtZT4zMjwvdm9sdW1lPjxudW1iZXI+
MTE8L251bWJlcj48ZGF0ZXM+PHllYXI+MjAxODwveWVhcj48cHViLWRhdGVzPjxkYXRlPk5vdjwv
ZGF0ZT48L3B1Yi1kYXRlcz48L2RhdGVzPjxpc2JuPjEwNjQtODAxMTwvaXNibj48YWNjZXNzaW9u
LW51bT4zMDU0MDI4NjwvYWNjZXNzaW9uLW51bT48dXJscz48L3VybHM+PGVsZWN0cm9uaWMtcmVz
b3VyY2UtbnVtPjEwLjE1MTkvanNjLjAwMDAwMDAwMDAwMDI4NDg8L2VsZWN0cm9uaWMtcmVzb3Vy
Y2UtbnVtPjxyZW1vdGUtZGF0YWJhc2UtcHJvdmlkZXI+TkxNPC9yZW1vdGUtZGF0YWJhc2UtcHJv
dmlkZXI+PGxhbmd1YWdlPmVuZzwvbGFuZ3VhZ2U+PC9yZWNvcmQ+PC9DaXRlPjwvRW5kTm90ZT4A
</w:fldData>
              </w:fldChar>
            </w:r>
            <w:r>
              <w:rPr>
                <w:rFonts w:cs="Times New Roman"/>
                <w:szCs w:val="24"/>
                <w:lang w:eastAsia="zh-TW"/>
              </w:rPr>
              <w:instrText xml:space="preserve"> ADDIN EN.CITE </w:instrText>
            </w:r>
            <w:r>
              <w:rPr>
                <w:rFonts w:cs="Times New Roman"/>
                <w:szCs w:val="24"/>
                <w:lang w:eastAsia="zh-TW"/>
              </w:rPr>
              <w:fldChar w:fldCharType="begin">
                <w:fldData xml:space="preserve">PEVuZE5vdGU+PENpdGU+PEF1dGhvcj5OaWxvIERvcyBTYW50b3M8L0F1dGhvcj48WWVhcj4yMDE4
PC9ZZWFyPjxSZWNOdW0+MzU3PC9SZWNOdW0+PERpc3BsYXlUZXh0Pls3LCA4XTwvRGlzcGxheVRl
eHQ+PHJlY29yZD48cmVjLW51bWJlcj4zNTc8L3JlYy1udW1iZXI+PGZvcmVpZ24ta2V5cz48a2V5
IGFwcD0iRU4iIGRiLWlkPSJ2ZDVhdGZ4NTRhZHh0NGUwdjVyNWFldmR6MjJ4ZHh4MDJ6dDAiIHRp
bWVzdGFtcD0iMTY1MjY3NDE3MSI+MzU3PC9rZXk+PC9mb3JlaWduLWtleXM+PHJlZi10eXBlIG5h
bWU9IkpvdXJuYWwgQXJ0aWNsZSI+MTc8L3JlZi10eXBlPjxjb250cmlidXRvcnM+PGF1dGhvcnM+
PGF1dGhvcj5OaWxvIERvcyBTYW50b3MsIFcuIEQuPC9hdXRob3I+PGF1dGhvcj5HZW50aWwsIFAu
PC9hdXRob3I+PGF1dGhvcj5MaW1hIGRlIEFyYcO6am8gUmliZWlybywgQS48L2F1dGhvcj48YXV0
aG9yPlZpZWlyYSwgQy4gQS48L2F1dGhvcj48YXV0aG9yPk1hcnRpbnMsIFcuIFIuPC9hdXRob3I+
PC9hdXRob3JzPjwvY29udHJpYnV0b3JzPjxhdXRoLWFkZHJlc3M+RmFjdWx0eSBvZiBQaHlzaWNh
bCBFZHVjYXRpb24gYW5kIERhbmNlLCBGZWRlcmFsIFVuaXZlcnNpdHkgYW5kIEdvaWFzLCBHb2lh
bmlhLCBCcmF6aWwuJiN4RDtHcmFkdWF0aW9uIFByb2dyYW0gaW4gUGh5c2ljYWwgRWR1Y2F0aW9u
LCBVbml2ZXJzaXR5IG9mIEJyYXNpbGlhLCBCcmFzw61saWEsIEJyYXppbC4mI3hEO1Bvc3RncmFk
dWF0ZSBQcm9ncmFtIGluIFJlaGFiaWxpdGF0aW9uIFNjaWVuY2VzLCBVbml2ZXJzaXR5IG9mIEJy
YXNpbGlhLCBCcmFzw61saWEsIEJyYXppbC48L2F1dGgtYWRkcmVzcz48dGl0bGVzPjx0aXRsZT5F
ZmZlY3RzIG9mIFZhcmlhYmxlIFJlc2lzdGFuY2UgVHJhaW5pbmcgb24gTWF4aW1hbCBTdHJlbmd0
aDogQSBNZXRhLWFuYWx5c2lzPC90aXRsZT48c2Vjb25kYXJ5LXRpdGxlPkogU3RyZW5ndGggQ29u
ZCBSZXM8L3NlY29uZGFyeS10aXRsZT48L3RpdGxlcz48cGVyaW9kaWNhbD48ZnVsbC10aXRsZT5K
IFN0cmVuZ3RoIENvbmQgUmVzPC9mdWxsLXRpdGxlPjwvcGVyaW9kaWNhbD48cGFnZXM+ZTUyLWU1
NTwvcGFnZXM+PHZvbHVtZT4zMjwvdm9sdW1lPjxudW1iZXI+MTE8L251bWJlcj48a2V5d29yZHM+
PGtleXdvcmQ+SHVtYW5zPC9rZXl3b3JkPjxrZXl3b3JkPk11c2NsZSBTdHJlbmd0aDwva2V5d29y
ZD48a2V5d29yZD5NdXNjbGUsIFNrZWxldGFsPC9rZXl3b3JkPjxrZXl3b3JkPipSZXNpc3RhbmNl
IFRyYWluaW5nPC9rZXl3b3JkPjwva2V5d29yZHM+PGRhdGVzPjx5ZWFyPjIwMTg8L3llYXI+PHB1
Yi1kYXRlcz48ZGF0ZT5Ob3Y8L2RhdGU+PC9wdWItZGF0ZXM+PC9kYXRlcz48aXNibj4xMDY0LTgw
MTE8L2lzYm4+PGFjY2Vzc2lvbi1udW0+MzA1NDAyODU8L2FjY2Vzc2lvbi1udW0+PHVybHM+PC91
cmxzPjxlbGVjdHJvbmljLXJlc291cmNlLW51bT4xMC4xNTE5L2pzYy4wMDAwMDAwMDAwMDAyODM2
PC9lbGVjdHJvbmljLXJlc291cmNlLW51bT48cmVtb3RlLWRhdGFiYXNlLXByb3ZpZGVyPk5MTTwv
cmVtb3RlLWRhdGFiYXNlLXByb3ZpZGVyPjxsYW5ndWFnZT5lbmc8L2xhbmd1YWdlPjwvcmVjb3Jk
PjwvQ2l0ZT48Q2l0ZT48WWVhcj4yMDE4PC9ZZWFyPjxSZWNOdW0+MzIyPC9SZWNOdW0+PHJlY29y
ZD48cmVjLW51bWJlcj4zMjI8L3JlYy1udW1iZXI+PGZvcmVpZ24ta2V5cz48a2V5IGFwcD0iRU4i
IGRiLWlkPSJ2ZDVhdGZ4NTRhZHh0NGUwdjVyNWFldmR6MjJ4ZHh4MDJ6dDAiIHRpbWVzdGFtcD0i
MTY1MjY3NDE3MSI+MzIyPC9rZXk+PC9mb3JlaWduLWtleXM+PHJlZi10eXBlIG5hbWU9IkpvdXJu
YWwgQXJ0aWNsZSI+MTc8L3JlZi10eXBlPjxjb250cmlidXRvcnM+PC9jb250cmlidXRvcnM+PHRp
dGxlcz48dGl0bGU+RWZmZWN0cyBvZiBWYXJpYWJsZSBSZXNpc3RhbmNlIFRyYWluaW5nIG9uIE1h
eGltYWwgU3RyZW5ndGg6IEEgTWV0YS1BbmFseXNpczogUmV0cmFjdGlvbjwvdGl0bGU+PHNlY29u
ZGFyeS10aXRsZT5KIFN0cmVuZ3RoIENvbmQgUmVzPC9zZWNvbmRhcnktdGl0bGU+PC90aXRsZXM+
PHBlcmlvZGljYWw+PGZ1bGwtdGl0bGU+SiBTdHJlbmd0aCBDb25kIFJlczwvZnVsbC10aXRsZT48
L3BlcmlvZGljYWw+PHBhZ2VzPmU1NjwvcGFnZXM+PHZvbHVtZT4zMjwvdm9sdW1lPjxudW1iZXI+
MTE8L251bWJlcj48ZGF0ZXM+PHllYXI+MjAxODwveWVhcj48cHViLWRhdGVzPjxkYXRlPk5vdjwv
ZGF0ZT48L3B1Yi1kYXRlcz48L2RhdGVzPjxpc2JuPjEwNjQtODAxMTwvaXNibj48YWNjZXNzaW9u
LW51bT4zMDU0MDI4NjwvYWNjZXNzaW9uLW51bT48dXJscz48L3VybHM+PGVsZWN0cm9uaWMtcmVz
b3VyY2UtbnVtPjEwLjE1MTkvanNjLjAwMDAwMDAwMDAwMDI4NDg8L2VsZWN0cm9uaWMtcmVzb3Vy
Y2UtbnVtPjxyZW1vdGUtZGF0YWJhc2UtcHJvdmlkZXI+TkxNPC9yZW1vdGUtZGF0YWJhc2UtcHJv
dmlkZXI+PGxhbmd1YWdlPmVuZzwvbGFuZ3VhZ2U+PC9yZWNvcmQ+PC9DaXRlPjwvRW5kTm90ZT4A
</w:fldData>
              </w:fldChar>
            </w:r>
            <w:r>
              <w:rPr>
                <w:rFonts w:cs="Times New Roman"/>
                <w:szCs w:val="24"/>
                <w:lang w:eastAsia="zh-TW"/>
              </w:rPr>
              <w:instrText xml:space="preserve"> ADDIN EN.CITE.DATA </w:instrText>
            </w:r>
            <w:r>
              <w:rPr>
                <w:rFonts w:cs="Times New Roman"/>
                <w:szCs w:val="24"/>
                <w:lang w:eastAsia="zh-TW"/>
              </w:rPr>
            </w:r>
            <w:r>
              <w:rPr>
                <w:rFonts w:cs="Times New Roman"/>
                <w:szCs w:val="24"/>
                <w:lang w:eastAsia="zh-TW"/>
              </w:rPr>
              <w:fldChar w:fldCharType="end"/>
            </w:r>
            <w:r>
              <w:rPr>
                <w:rFonts w:cs="Times New Roman"/>
                <w:szCs w:val="24"/>
                <w:lang w:eastAsia="zh-TW"/>
              </w:rPr>
            </w:r>
            <w:r>
              <w:rPr>
                <w:rFonts w:cs="Times New Roman"/>
                <w:szCs w:val="24"/>
                <w:lang w:eastAsia="zh-TW"/>
              </w:rPr>
              <w:fldChar w:fldCharType="separate"/>
            </w:r>
            <w:r>
              <w:rPr>
                <w:rFonts w:cs="Times New Roman"/>
                <w:noProof/>
                <w:szCs w:val="24"/>
                <w:lang w:eastAsia="zh-TW"/>
              </w:rPr>
              <w:t>[7, 8]</w:t>
            </w:r>
            <w:r>
              <w:rPr>
                <w:rFonts w:cs="Times New Roman"/>
                <w:szCs w:val="24"/>
                <w:lang w:eastAsia="zh-TW"/>
              </w:rPr>
              <w:fldChar w:fldCharType="end"/>
            </w:r>
            <w:r>
              <w:rPr>
                <w:rFonts w:cs="Times New Roman"/>
                <w:szCs w:val="24"/>
                <w:lang w:eastAsia="zh-TW"/>
              </w:rPr>
              <w:t>.</w:t>
            </w:r>
          </w:p>
        </w:tc>
      </w:tr>
      <w:tr w:rsidR="0081672C" w:rsidRPr="009A7820" w14:paraId="5EB073D9" w14:textId="77777777" w:rsidTr="00CE2075">
        <w:tc>
          <w:tcPr>
            <w:tcW w:w="6011" w:type="dxa"/>
          </w:tcPr>
          <w:p w14:paraId="46FF570C" w14:textId="77777777" w:rsidR="0081672C" w:rsidRDefault="0081672C" w:rsidP="0081672C">
            <w:r>
              <w:rPr>
                <w:noProof/>
              </w:rPr>
              <w:t>Behm et al. (2017)</w:t>
            </w:r>
          </w:p>
          <w:p w14:paraId="4AA85E2B" w14:textId="5529FDED" w:rsidR="0081672C" w:rsidRDefault="0081672C" w:rsidP="0081672C">
            <w:r>
              <w:fldChar w:fldCharType="begin">
                <w:fldData xml:space="preserve">PEVuZE5vdGU+PENpdGU+PEF1dGhvcj5CZWhtPC9BdXRob3I+PFllYXI+MjAxNzwvWWVhcj48UmVj
TnVtPjI0PC9SZWNOdW0+PERpc3BsYXlUZXh0Pls5XTwvRGlzcGxheVRleHQ+PHJlY29yZD48cmVj
LW51bWJlcj4yNDwvcmVjLW51bWJlcj48Zm9yZWlnbi1rZXlzPjxrZXkgYXBwPSJFTiIgZGItaWQ9
InZkNWF0Zng1NGFkeHQ0ZTB2NXI1YWV2ZHoyMnhkeHgwMnp0MCIgdGltZXN0YW1wPSIxNjUyNjc0
MTU4Ij4yNDwva2V5PjwvZm9yZWlnbi1rZXlzPjxyZWYtdHlwZSBuYW1lPSJKb3VybmFsIEFydGlj
bGUiPjE3PC9yZWYtdHlwZT48Y29udHJpYnV0b3JzPjxhdXRob3JzPjxhdXRob3I+QmVobSwgRC4g
Ry48L2F1dGhvcj48YXV0aG9yPllvdW5nLCBKLiBELjwvYXV0aG9yPjxhdXRob3I+V2hpdHRlbiwg
Si4gSC4gRC48L2F1dGhvcj48YXV0aG9yPlJlaWQsIEouIEMuPC9hdXRob3I+PGF1dGhvcj5RdWln
bGV5LCBQLiBKLjwvYXV0aG9yPjxhdXRob3I+TG93LCBKLjwvYXV0aG9yPjxhdXRob3I+TGksIFku
PC9hdXRob3I+PGF1dGhvcj5MaW1hLCBDLiBELjwvYXV0aG9yPjxhdXRob3I+SG9kZ3NvbiwgRC4g
RC48L2F1dGhvcj48YXV0aG9yPkNoYW91YWNoaSwgQS48L2F1dGhvcj48YXV0aG9yPlByaWVza2Us
IE8uPC9hdXRob3I+PGF1dGhvcj5HcmFuYWNoZXIsIFUuPC9hdXRob3I+PC9hdXRob3JzPjwvY29u
dHJpYnV0b3JzPjxhdXRoLWFkZHJlc3M+U2Nob29sIG9mIEh1bWFuIEtpbmV0aWNzIGFuZCBSZWNy
ZWF0aW9uLCBNZW1vcmlhbCBVbml2ZXJzaXR5IG9mIE5ld2ZvdW5kbGFuZCwgU3QuIEpvaG4mYXBv
cztzLCBOTCwgQ2FuYWRhJiN4RDtUdW5pc2lhbiBSZXNlYXJjaCBMYWJvcmF0b3J5IFNwb3J0IFBl
cmZvcm1hbmNlIE9wdGltaXNhdGlvbiwgTmF0aW9uYWwgQ2VudGVyIG9mIE1lZGljaW5lIGFuZCBT
Y2llbmNlIGluIFNwb3J0cywgVHVuaXMsIFR1bmlzaWEmI3hEO1Nwb3J0cyBQZXJmb3JtYW5jZSBS
ZXNlYXJjaCBJbnN0aXR1dGUgTmV3IFplYWxhbmQsIEF1Y2tsYW5kIFVuaXZlcnNpdHkgb2YgVGVj
aG5vbG9neSwgQXVja2xhbmQsIE5ldyBaZWFsYW5kJiN4RDtEaXZpc2lvbiBvZiBUcmFpbmluZyBh
bmQgTW92ZW1lbnQgU2NpZW5jZXMsIFJlc2VhcmNoIEZvY3VzIENvZ25pdGlvbiBTY2llbmNlcywg
VW5pdmVyc2l0eSBvZiBQb3RzZGFtLCBQb3RzZGFtLCBHZXJtYW55PC9hdXRoLWFkZHJlc3M+PHRp
dGxlcz48dGl0bGU+RWZmZWN0aXZlbmVzcyBvZiB0cmFkaXRpb25hbCBzdHJlbmd0aCB2cy4gcG93
ZXIgdHJhaW5pbmcgb24gbXVzY2xlIHN0cmVuZ3RoLCBwb3dlciBhbmQgc3BlZWQgd2l0aCB5b3V0
aDogQSBzeXN0ZW1hdGljIHJldmlldyBhbmQgbWV0YS1hbmFseXNpczwvdGl0bGU+PHNlY29uZGFy
eS10aXRsZT5Gcm9udGllcnMgaW4gUGh5c2lvbG9neTwvc2Vjb25kYXJ5LXRpdGxlPjxhbHQtdGl0
bGU+RnJvbnQuIFBoeXNpb2wuPC9hbHQtdGl0bGU+PC90aXRsZXM+PHBlcmlvZGljYWw+PGZ1bGwt
dGl0bGU+RnJvbnRpZXJzIGluIFBoeXNpb2xvZ3k8L2Z1bGwtdGl0bGU+PGFiYnItMT5Gcm9udC4g
UGh5c2lvbC48L2FiYnItMT48L3BlcmlvZGljYWw+PGFsdC1wZXJpb2RpY2FsPjxmdWxsLXRpdGxl
PkZyb250aWVycyBpbiBQaHlzaW9sb2d5PC9mdWxsLXRpdGxlPjxhYmJyLTE+RnJvbnQuIFBoeXNp
b2wuPC9hYmJyLTE+PC9hbHQtcGVyaW9kaWNhbD48dm9sdW1lPjg8L3ZvbHVtZT48bnVtYmVyPkpV
TjwvbnVtYmVyPjxrZXl3b3Jkcz48a2V5d29yZD5Cb3lzPC9rZXl3b3JkPjxrZXl3b3JkPkNoaWxk
cmVuPC9rZXl3b3JkPjxrZXl3b3JkPkdpcmxzPC9rZXl3b3JkPjxrZXl3b3JkPlBseW9tZXRyaWMg
dHJhaW5pbmc8L2tleXdvcmQ+PGtleXdvcmQ+UmVzaXN0YW5jZSB0cmFpbmluZzwva2V5d29yZD48
a2V5d29yZD5naXJsPC9rZXl3b3JkPjxrZXl3b3JkPmhlaWdodDwva2V5d29yZD48a2V5d29yZD5o
dW1hbjwva2V5d29yZD48a2V5d29yZD5tYXR1cml0eTwva2V5d29yZD48a2V5d29yZD5NZWRsaW5l
PC9rZXl3b3JkPjxrZXl3b3JkPm1ldGEgYW5hbHlzaXM8L2tleXdvcmQ+PGtleXdvcmQ+bXVzY2xl
IGNvbnRyYWN0aWxpdHk8L2tleXdvcmQ+PGtleXdvcmQ+bXVzY2xlIHN0cmVuZ3RoPC9rZXl3b3Jk
PjxrZXl3b3JkPm11c2NsZSB0cmFpbmluZzwva2V5d29yZD48a2V5d29yZD5wbHlvbWV0cmljczwv
a2V5d29yZD48a2V5d29yZD5zeXN0ZW1hdGljIHJldmlldzwva2V5d29yZD48a2V5d29yZD50cmFp
bmluZzwva2V5d29yZD48a2V5d29yZD5XZWIgb2YgU2NpZW5jZTwva2V5d29yZD48L2tleXdvcmRz
PjxkYXRlcz48eWVhcj4yMDE3PC95ZWFyPjwvZGF0ZXM+PHB1Ymxpc2hlcj5Gcm9udGllcnMgTWVk
aWEgUy5BLjwvcHVibGlzaGVyPjxpc2JuPjE2NjQwNDJYIChJU1NOKTwvaXNibj48d29yay10eXBl
PlJldmlldzwvd29yay10eXBlPjx1cmxzPjxyZWxhdGVkLXVybHM+PHVybD5odHRwczovL3d3dy5z
Y29wdXMuY29tL2lud2FyZC9yZWNvcmQudXJpP2VpZD0yLXMyLjAtODUwMjE2NTg2MTYmYW1wO2Rv
aT0xMC4zMzg5JTJmZnBoeXMuMjAxNy4wMDQyMyZhbXA7cGFydG5lcklEPTQwJmFtcDttZDU9YTQ3
NmZmNGQxYTdlMDVhNDFlMDcyMTNkNWI1ODdkNDE8L3VybD48L3JlbGF0ZWQtdXJscz48L3VybHM+
PGN1c3RvbTc+NDIzPC9jdXN0b203PjxlbGVjdHJvbmljLXJlc291cmNlLW51bT4xMC4zMzg5L2Zw
aHlzLjIwMTcuMDA0MjM8L2VsZWN0cm9uaWMtcmVzb3VyY2UtbnVtPjxyZW1vdGUtZGF0YWJhc2Ut
bmFtZT5TY29wdXM8L3JlbW90ZS1kYXRhYmFzZS1uYW1lPjxsYW5ndWFnZT5FbmdsaXNoPC9sYW5n
dWFnZT48L3JlY29yZD48L0NpdGU+PC9FbmROb3RlPn==
</w:fldData>
              </w:fldChar>
            </w:r>
            <w:r>
              <w:instrText xml:space="preserve"> ADDIN EN.CITE </w:instrText>
            </w:r>
            <w:r>
              <w:fldChar w:fldCharType="begin">
                <w:fldData xml:space="preserve">PEVuZE5vdGU+PENpdGU+PEF1dGhvcj5CZWhtPC9BdXRob3I+PFllYXI+MjAxNzwvWWVhcj48UmVj
TnVtPjI0PC9SZWNOdW0+PERpc3BsYXlUZXh0Pls5XTwvRGlzcGxheVRleHQ+PHJlY29yZD48cmVj
LW51bWJlcj4yNDwvcmVjLW51bWJlcj48Zm9yZWlnbi1rZXlzPjxrZXkgYXBwPSJFTiIgZGItaWQ9
InZkNWF0Zng1NGFkeHQ0ZTB2NXI1YWV2ZHoyMnhkeHgwMnp0MCIgdGltZXN0YW1wPSIxNjUyNjc0
MTU4Ij4yNDwva2V5PjwvZm9yZWlnbi1rZXlzPjxyZWYtdHlwZSBuYW1lPSJKb3VybmFsIEFydGlj
bGUiPjE3PC9yZWYtdHlwZT48Y29udHJpYnV0b3JzPjxhdXRob3JzPjxhdXRob3I+QmVobSwgRC4g
Ry48L2F1dGhvcj48YXV0aG9yPllvdW5nLCBKLiBELjwvYXV0aG9yPjxhdXRob3I+V2hpdHRlbiwg
Si4gSC4gRC48L2F1dGhvcj48YXV0aG9yPlJlaWQsIEouIEMuPC9hdXRob3I+PGF1dGhvcj5RdWln
bGV5LCBQLiBKLjwvYXV0aG9yPjxhdXRob3I+TG93LCBKLjwvYXV0aG9yPjxhdXRob3I+TGksIFku
PC9hdXRob3I+PGF1dGhvcj5MaW1hLCBDLiBELjwvYXV0aG9yPjxhdXRob3I+SG9kZ3NvbiwgRC4g
RC48L2F1dGhvcj48YXV0aG9yPkNoYW91YWNoaSwgQS48L2F1dGhvcj48YXV0aG9yPlByaWVza2Us
IE8uPC9hdXRob3I+PGF1dGhvcj5HcmFuYWNoZXIsIFUuPC9hdXRob3I+PC9hdXRob3JzPjwvY29u
dHJpYnV0b3JzPjxhdXRoLWFkZHJlc3M+U2Nob29sIG9mIEh1bWFuIEtpbmV0aWNzIGFuZCBSZWNy
ZWF0aW9uLCBNZW1vcmlhbCBVbml2ZXJzaXR5IG9mIE5ld2ZvdW5kbGFuZCwgU3QuIEpvaG4mYXBv
cztzLCBOTCwgQ2FuYWRhJiN4RDtUdW5pc2lhbiBSZXNlYXJjaCBMYWJvcmF0b3J5IFNwb3J0IFBl
cmZvcm1hbmNlIE9wdGltaXNhdGlvbiwgTmF0aW9uYWwgQ2VudGVyIG9mIE1lZGljaW5lIGFuZCBT
Y2llbmNlIGluIFNwb3J0cywgVHVuaXMsIFR1bmlzaWEmI3hEO1Nwb3J0cyBQZXJmb3JtYW5jZSBS
ZXNlYXJjaCBJbnN0aXR1dGUgTmV3IFplYWxhbmQsIEF1Y2tsYW5kIFVuaXZlcnNpdHkgb2YgVGVj
aG5vbG9neSwgQXVja2xhbmQsIE5ldyBaZWFsYW5kJiN4RDtEaXZpc2lvbiBvZiBUcmFpbmluZyBh
bmQgTW92ZW1lbnQgU2NpZW5jZXMsIFJlc2VhcmNoIEZvY3VzIENvZ25pdGlvbiBTY2llbmNlcywg
VW5pdmVyc2l0eSBvZiBQb3RzZGFtLCBQb3RzZGFtLCBHZXJtYW55PC9hdXRoLWFkZHJlc3M+PHRp
dGxlcz48dGl0bGU+RWZmZWN0aXZlbmVzcyBvZiB0cmFkaXRpb25hbCBzdHJlbmd0aCB2cy4gcG93
ZXIgdHJhaW5pbmcgb24gbXVzY2xlIHN0cmVuZ3RoLCBwb3dlciBhbmQgc3BlZWQgd2l0aCB5b3V0
aDogQSBzeXN0ZW1hdGljIHJldmlldyBhbmQgbWV0YS1hbmFseXNpczwvdGl0bGU+PHNlY29uZGFy
eS10aXRsZT5Gcm9udGllcnMgaW4gUGh5c2lvbG9neTwvc2Vjb25kYXJ5LXRpdGxlPjxhbHQtdGl0
bGU+RnJvbnQuIFBoeXNpb2wuPC9hbHQtdGl0bGU+PC90aXRsZXM+PHBlcmlvZGljYWw+PGZ1bGwt
dGl0bGU+RnJvbnRpZXJzIGluIFBoeXNpb2xvZ3k8L2Z1bGwtdGl0bGU+PGFiYnItMT5Gcm9udC4g
UGh5c2lvbC48L2FiYnItMT48L3BlcmlvZGljYWw+PGFsdC1wZXJpb2RpY2FsPjxmdWxsLXRpdGxl
PkZyb250aWVycyBpbiBQaHlzaW9sb2d5PC9mdWxsLXRpdGxlPjxhYmJyLTE+RnJvbnQuIFBoeXNp
b2wuPC9hYmJyLTE+PC9hbHQtcGVyaW9kaWNhbD48dm9sdW1lPjg8L3ZvbHVtZT48bnVtYmVyPkpV
TjwvbnVtYmVyPjxrZXl3b3Jkcz48a2V5d29yZD5Cb3lzPC9rZXl3b3JkPjxrZXl3b3JkPkNoaWxk
cmVuPC9rZXl3b3JkPjxrZXl3b3JkPkdpcmxzPC9rZXl3b3JkPjxrZXl3b3JkPlBseW9tZXRyaWMg
dHJhaW5pbmc8L2tleXdvcmQ+PGtleXdvcmQ+UmVzaXN0YW5jZSB0cmFpbmluZzwva2V5d29yZD48
a2V5d29yZD5naXJsPC9rZXl3b3JkPjxrZXl3b3JkPmhlaWdodDwva2V5d29yZD48a2V5d29yZD5o
dW1hbjwva2V5d29yZD48a2V5d29yZD5tYXR1cml0eTwva2V5d29yZD48a2V5d29yZD5NZWRsaW5l
PC9rZXl3b3JkPjxrZXl3b3JkPm1ldGEgYW5hbHlzaXM8L2tleXdvcmQ+PGtleXdvcmQ+bXVzY2xl
IGNvbnRyYWN0aWxpdHk8L2tleXdvcmQ+PGtleXdvcmQ+bXVzY2xlIHN0cmVuZ3RoPC9rZXl3b3Jk
PjxrZXl3b3JkPm11c2NsZSB0cmFpbmluZzwva2V5d29yZD48a2V5d29yZD5wbHlvbWV0cmljczwv
a2V5d29yZD48a2V5d29yZD5zeXN0ZW1hdGljIHJldmlldzwva2V5d29yZD48a2V5d29yZD50cmFp
bmluZzwva2V5d29yZD48a2V5d29yZD5XZWIgb2YgU2NpZW5jZTwva2V5d29yZD48L2tleXdvcmRz
PjxkYXRlcz48eWVhcj4yMDE3PC95ZWFyPjwvZGF0ZXM+PHB1Ymxpc2hlcj5Gcm9udGllcnMgTWVk
aWEgUy5BLjwvcHVibGlzaGVyPjxpc2JuPjE2NjQwNDJYIChJU1NOKTwvaXNibj48d29yay10eXBl
PlJldmlldzwvd29yay10eXBlPjx1cmxzPjxyZWxhdGVkLXVybHM+PHVybD5odHRwczovL3d3dy5z
Y29wdXMuY29tL2lud2FyZC9yZWNvcmQudXJpP2VpZD0yLXMyLjAtODUwMjE2NTg2MTYmYW1wO2Rv
aT0xMC4zMzg5JTJmZnBoeXMuMjAxNy4wMDQyMyZhbXA7cGFydG5lcklEPTQwJmFtcDttZDU9YTQ3
NmZmNGQxYTdlMDVhNDFlMDcyMTNkNWI1ODdkNDE8L3VybD48L3JlbGF0ZWQtdXJscz48L3VybHM+
PGN1c3RvbTc+NDIzPC9jdXN0b203PjxlbGVjdHJvbmljLXJlc291cmNlLW51bT4xMC4zMzg5L2Zw
aHlzLjIwMTcuMDA0MjM8L2VsZWN0cm9uaWMtcmVzb3VyY2UtbnVtPjxyZW1vdGUtZGF0YWJhc2Ut
bmFtZT5TY29wdXM8L3JlbW90ZS1kYXRhYmFzZS1uYW1lPjxsYW5ndWFnZT5FbmdsaXNoPC9sYW5n
dWFnZT48L3JlY29yZD48L0NpdGU+PC9FbmROb3RlPn==
</w:fldData>
              </w:fldChar>
            </w:r>
            <w:r>
              <w:instrText xml:space="preserve"> ADDIN EN.CITE.DATA </w:instrText>
            </w:r>
            <w:r>
              <w:fldChar w:fldCharType="end"/>
            </w:r>
            <w:r>
              <w:fldChar w:fldCharType="separate"/>
            </w:r>
            <w:r>
              <w:rPr>
                <w:noProof/>
              </w:rPr>
              <w:t>[9]</w:t>
            </w:r>
            <w:r>
              <w:fldChar w:fldCharType="end"/>
            </w:r>
          </w:p>
        </w:tc>
        <w:tc>
          <w:tcPr>
            <w:tcW w:w="3339" w:type="dxa"/>
          </w:tcPr>
          <w:p w14:paraId="38318462" w14:textId="5D3F67FE" w:rsidR="0081672C" w:rsidRDefault="0081672C" w:rsidP="0081672C">
            <w:pPr>
              <w:rPr>
                <w:rFonts w:cs="Times New Roman"/>
                <w:szCs w:val="24"/>
              </w:rPr>
            </w:pPr>
            <w:r>
              <w:rPr>
                <w:lang w:eastAsia="zh-TW"/>
              </w:rPr>
              <w:t>Reason 1 (Table 2).</w:t>
            </w:r>
          </w:p>
        </w:tc>
      </w:tr>
      <w:tr w:rsidR="0081672C" w:rsidRPr="009A7820" w14:paraId="36BC5F21" w14:textId="77777777" w:rsidTr="005C04CB">
        <w:tc>
          <w:tcPr>
            <w:tcW w:w="6011" w:type="dxa"/>
          </w:tcPr>
          <w:p w14:paraId="65EF498F" w14:textId="77777777" w:rsidR="0081672C" w:rsidRDefault="0081672C" w:rsidP="0081672C">
            <w:pPr>
              <w:tabs>
                <w:tab w:val="left" w:pos="1209"/>
              </w:tabs>
            </w:pPr>
            <w:r>
              <w:rPr>
                <w:noProof/>
              </w:rPr>
              <w:t>Cirer-Sastre et al. (2018)</w:t>
            </w:r>
          </w:p>
          <w:p w14:paraId="3035D912" w14:textId="7D8156E3" w:rsidR="0081672C" w:rsidRPr="009A7820" w:rsidRDefault="0081672C" w:rsidP="0081672C">
            <w:pPr>
              <w:tabs>
                <w:tab w:val="left" w:pos="1209"/>
              </w:tabs>
            </w:pPr>
            <w:r>
              <w:fldChar w:fldCharType="begin"/>
            </w:r>
            <w:r>
              <w:instrText xml:space="preserve"> ADDIN EN.CITE &lt;EndNote&gt;&lt;Cite&gt;&lt;Author&gt;Cirer-Sastre&lt;/Author&gt;&lt;Year&gt;2018&lt;/Year&gt;&lt;RecNum&gt;328&lt;/RecNum&gt;&lt;DisplayText&gt;[10]&lt;/DisplayText&gt;&lt;record&gt;&lt;rec-number&gt;328&lt;/rec-number&gt;&lt;foreign-keys&gt;&lt;key app="EN" db-id="vd5atfx54adxt4e0v5r5aevdz22xdxx02zt0" timestamp="1652674171"&gt;328&lt;/key&gt;&lt;/foreign-keys&gt;&lt;ref-type name="Journal Article"&gt;17&lt;/ref-type&gt;&lt;contributors&gt;&lt;authors&gt;&lt;author&gt;Cirer-Sastre, R.&lt;/author&gt;&lt;author&gt;Beltrán-Garrido, J. V.&lt;/author&gt;&lt;author&gt;Corbi, F.&lt;/author&gt;&lt;/authors&gt;&lt;/contributors&gt;&lt;auth-address&gt;National Institute of Physical Education of Catalonia (INEFC), University of Lleida, Lleida, Spain&amp;#xD;EUSES TE, Health and Sport Science School, Rovira i Virgili University, Amposta, Spain&lt;/auth-address&gt;&lt;titles&gt;&lt;title&gt;Contralateral effects after unilateral strength training: A meta-analysis comparing training loads&lt;/title&gt;&lt;secondary-title&gt;Journal of Sports Science and Medicine&lt;/secondary-title&gt;&lt;alt-title&gt;J. Sports Sci. Med.&lt;/alt-title&gt;&lt;/titles&gt;&lt;periodical&gt;&lt;full-title&gt;Journal of Sports Science and Medicine&lt;/full-title&gt;&lt;abbr-1&gt;J. Sports Sci. Med.&lt;/abbr-1&gt;&lt;/periodical&gt;&lt;alt-periodical&gt;&lt;full-title&gt;Journal of Sports Science and Medicine&lt;/full-title&gt;&lt;abbr-1&gt;J. Sports Sci. Med.&lt;/abbr-1&gt;&lt;/alt-periodical&gt;&lt;pages&gt;163-166&lt;/pages&gt;&lt;volume&gt;17&lt;/volume&gt;&lt;number&gt;1&lt;/number&gt;&lt;dates&gt;&lt;year&gt;2018&lt;/year&gt;&lt;/dates&gt;&lt;publisher&gt;Journal of Sport Science and Medicine&lt;/publisher&gt;&lt;isbn&gt;13032968 (ISSN)&lt;/isbn&gt;&lt;work-type&gt;Letter&lt;/work-type&gt;&lt;urls&gt;&lt;related-urls&gt;&lt;url&gt;https://www.scopus.com/inward/record.uri?eid=2-s2.0-85042653940&amp;amp;partnerID=40&amp;amp;md5=c43a6a77f878086e50b55da30b2aa59d&lt;/url&gt;&lt;/related-urls&gt;&lt;/urls&gt;&lt;remote-database-name&gt;Scopus&lt;/remote-database-name&gt;&lt;language&gt;English&lt;/language&gt;&lt;/record&gt;&lt;/Cite&gt;&lt;/EndNote&gt;</w:instrText>
            </w:r>
            <w:r>
              <w:fldChar w:fldCharType="separate"/>
            </w:r>
            <w:r>
              <w:rPr>
                <w:noProof/>
              </w:rPr>
              <w:t>[10]</w:t>
            </w:r>
            <w:r>
              <w:fldChar w:fldCharType="end"/>
            </w:r>
          </w:p>
        </w:tc>
        <w:tc>
          <w:tcPr>
            <w:tcW w:w="3339" w:type="dxa"/>
          </w:tcPr>
          <w:p w14:paraId="3CB2E9B3" w14:textId="3FB38D17" w:rsidR="0081672C" w:rsidRPr="009A7820" w:rsidRDefault="0081672C" w:rsidP="0081672C">
            <w:pPr>
              <w:rPr>
                <w:lang w:eastAsia="zh-TW"/>
              </w:rPr>
            </w:pPr>
            <w:r>
              <w:rPr>
                <w:lang w:eastAsia="zh-TW"/>
              </w:rPr>
              <w:t>Reason 1 (Table 1).</w:t>
            </w:r>
          </w:p>
        </w:tc>
      </w:tr>
      <w:tr w:rsidR="0081672C" w:rsidRPr="009A7820" w14:paraId="3B03A043" w14:textId="77777777" w:rsidTr="00DE6595">
        <w:tc>
          <w:tcPr>
            <w:tcW w:w="6011" w:type="dxa"/>
          </w:tcPr>
          <w:p w14:paraId="7D6FC98F" w14:textId="77777777" w:rsidR="0081672C" w:rsidRDefault="0081672C" w:rsidP="0081672C">
            <w:r>
              <w:rPr>
                <w:noProof/>
              </w:rPr>
              <w:t>Afonso et al. (2019)</w:t>
            </w:r>
          </w:p>
          <w:p w14:paraId="43F7E940" w14:textId="4137316C" w:rsidR="0081672C" w:rsidRPr="009A7820" w:rsidRDefault="0081672C" w:rsidP="0081672C">
            <w:r>
              <w:fldChar w:fldCharType="begin">
                <w:fldData xml:space="preserve">PEVuZE5vdGU+PENpdGU+PEF1dGhvcj5BZm9uc288L0F1dGhvcj48WWVhcj4yMDE5PC9ZZWFyPjxS
ZWNOdW0+Mzc0PC9SZWNOdW0+PERpc3BsYXlUZXh0PlsxMV08L0Rpc3BsYXlUZXh0PjxyZWNvcmQ+
PHJlYy1udW1iZXI+Mzc0PC9yZWMtbnVtYmVyPjxmb3JlaWduLWtleXM+PGtleSBhcHA9IkVOIiBk
Yi1pZD0idmQ1YXRmeDU0YWR4dDRlMHY1cjVhZXZkejIyeGR4eDAyenQwIiB0aW1lc3RhbXA9IjE2
NTI2NzQxNzEiPjM3NDwva2V5PjwvZm9yZWlnbi1rZXlzPjxyZWYtdHlwZSBuYW1lPSJKb3VybmFs
IEFydGljbGUiPjE3PC9yZWYtdHlwZT48Y29udHJpYnV0b3JzPjxhdXRob3JzPjxhdXRob3I+QWZv
bnNvLCBKLjwvYXV0aG9yPjxhdXRob3I+Um9jaGEsIFQuPC9hdXRob3I+PGF1dGhvcj5OaWtvbGFp
ZGlzLCBQLiBULjwvYXV0aG9yPjxhdXRob3I+Q2xlbWVudGUsIEYuIE0uPC9hdXRob3I+PGF1dGhv
cj5Sb3NlbWFubiwgVC48L2F1dGhvcj48YXV0aG9yPktuZWNodGxlLCBCLjwvYXV0aG9yPjwvYXV0
aG9ycz48L2NvbnRyaWJ1dG9ycz48YXV0aC1hZGRyZXNzPkZhY3VsdHkgb2YgU3BvcnQsIENlbnRy
ZSBmb3IgUmVzZWFyY2gsIEVkdWNhdGlvbiwgSW5ub3ZhdGlvbiBhbmQgSW50ZXJ2ZW50aW9uIGlu
IFNwb3J0LCBVbml2ZXJzaXR5IG9mIFBvcnRvLCBQb3J0bywgUG9ydHVnYWwmI3hEO01hc3RlciBT
Y2llbmNlIExhYiwgVmlsYSBOb3ZhIGRlIEdhaWEsIFBvcnR1Z2FsJiN4RDtFeGVyY2lzZSBQaHlz
aW9sb2d5IExhYm9yYXRvcnksIE5pa2FpYSwgR3JlZWNlJiN4RDtTY2hvb2wgb2YgU3BvcnQgYW5k
IExlaXN1cmUsIFBvbHl0ZWNobmljIEluc3RpdHV0ZSBvZiBWaWFuYSBEbyBDYXN0ZWxvLCBNZWxn
YcOnbywgUG9ydHVnYWwmI3hEO0luc3RpdHV0ZSBvZiBQcmltYXJ5IENhcmUsIFVuaXZlcnNpdHkg
b2YgWnVyaWNoLCBadXJpY2gsIFN3aXR6ZXJsYW5kJiN4RDtNZWRiYXNlIFN0LiBHYWxsZW4gQW0g
VmFkaWFucGxhdHosIFN0LiBHYWxsZW4sIFN3aXR6ZXJsYW5kPC9hdXRoLWFkZHJlc3M+PHRpdGxl
cz48dGl0bGU+QSBzeXN0ZW1hdGljIHJldmlldyBvZiBtZXRhLWFuYWx5c2VzIGNvbXBhcmluZyBw
ZXJpb2RpemVkIGFuZCBub24tcGVyaW9kaXplZCBleGVyY2lzZSBwcm9ncmFtczogV2h5IHdlIHNo
b3VsZCBnbyBiYWNrIHRvIG9yaWdpbmFsIHJlc2VhcmNoPC90aXRsZT48c2Vjb25kYXJ5LXRpdGxl
PkZyb250aWVycyBpbiBQaHlzaW9sb2d5PC9zZWNvbmRhcnktdGl0bGU+PGFsdC10aXRsZT5Gcm9u
dC4gUGh5c2lvbC48L2FsdC10aXRsZT48L3RpdGxlcz48cGVyaW9kaWNhbD48ZnVsbC10aXRsZT5G
cm9udGllcnMgaW4gUGh5c2lvbG9neTwvZnVsbC10aXRsZT48YWJici0xPkZyb250LiBQaHlzaW9s
LjwvYWJici0xPjwvcGVyaW9kaWNhbD48YWx0LXBlcmlvZGljYWw+PGZ1bGwtdGl0bGU+RnJvbnRp
ZXJzIGluIFBoeXNpb2xvZ3k8L2Z1bGwtdGl0bGU+PGFiYnItMT5Gcm9udC4gUGh5c2lvbC48L2Fi
YnItMT48L2FsdC1wZXJpb2RpY2FsPjx2b2x1bWU+MTA8L3ZvbHVtZT48bnVtYmVyPkFVRzwvbnVt
YmVyPjxrZXl3b3Jkcz48a2V5d29yZD5FeGVyY2lzZTwva2V5d29yZD48a2V5d29yZD5Ob24tcGVy
aW9kaXplZCB2YXJpYXRpb248L2tleXdvcmQ+PGtleXdvcmQ+UGVyaW9kaXphdGlvbjwva2V5d29y
ZD48a2V5d29yZD5Qcm9ncmFtbWluZzwva2V5d29yZD48a2V5d29yZD5TeXN0ZW1hdGljIHJldmll
dzwva2V5d29yZD48a2V5d29yZD5hZHVsdDwva2V5d29yZD48a2V5d29yZD5hcnRpY2xlPC9rZXl3
b3JkPjxrZXl3b3JkPmNoZWNrbGlzdDwva2V5d29yZD48a2V5d29yZD5DaW5haGw8L2tleXdvcmQ+
PGtleXdvcmQ+Y29uc3VsdGF0aW9uPC9rZXl3b3JkPjxrZXl3b3JkPmZlbWFsZTwva2V5d29yZD48
a2V5d29yZD5odW1hbjwva2V5d29yZD48a2V5d29yZD5tYWxlPC9rZXl3b3JkPjxrZXl3b3JkPk1l
ZGxpbmU8L2tleXdvcmQ+PGtleXdvcmQ+bWV0YSBhbmFseXNpczwva2V5d29yZD48a2V5d29yZD5Q
RURybzwva2V5d29yZD48a2V5d29yZD5wcmVkaWN0aW9uPC9rZXl3b3JkPjxrZXl3b3JkPlBzeWNJ
TkZPPC9rZXl3b3JkPjxrZXl3b3JkPnJlc2lzdGFuY2UgdHJhaW5pbmc8L2tleXdvcmQ+PGtleXdv
cmQ+U2NvcHVzPC9rZXl3b3JkPjxrZXl3b3JkPnN5bnRoZXNpczwva2V5d29yZD48a2V5d29yZD5X
ZWIgb2YgU2NpZW5jZTwva2V5d29yZD48L2tleXdvcmRzPjxkYXRlcz48eWVhcj4yMDE5PC95ZWFy
PjwvZGF0ZXM+PHB1Ymxpc2hlcj5Gcm9udGllcnMgTWVkaWEgUy5BLjwvcHVibGlzaGVyPjxpc2Ju
PjE2NjQwNDJYIChJU1NOKTwvaXNibj48d29yay10eXBlPkFydGljbGU8L3dvcmstdHlwZT48dXJs
cz48cmVsYXRlZC11cmxzPjx1cmw+aHR0cHM6Ly93d3cuc2NvcHVzLmNvbS9pbndhcmQvcmVjb3Jk
LnVyaT9laWQ9Mi1zMi4wLTg1MDcyMTA2NzE0JmFtcDtkb2k9MTAuMzM4OSUyZmZwaHlzLjIwMTku
MDEwMjMmYW1wO3BhcnRuZXJJRD00MCZhbXA7bWQ1PWU0NGRlY2Y5OGFhZWVhMmMzMTA3NjM5ODEw
MmY0OGQ4PC91cmw+PC9yZWxhdGVkLXVybHM+PC91cmxzPjxjdXN0b203PjEwMjM8L2N1c3RvbTc+
PGVsZWN0cm9uaWMtcmVzb3VyY2UtbnVtPjEwLjMzODkvZnBoeXMuMjAxOS4wMTAyMzwvZWxlY3Ry
b25pYy1yZXNvdXJjZS1udW0+PHJlbW90ZS1kYXRhYmFzZS1uYW1lPlNjb3B1czwvcmVtb3RlLWRh
dGFiYXNlLW5hbWU+PGxhbmd1YWdlPkVuZ2xpc2g8L2xhbmd1YWdlPjwvcmVjb3JkPjwvQ2l0ZT48
L0VuZE5vdGU+AG==
</w:fldData>
              </w:fldChar>
            </w:r>
            <w:r>
              <w:instrText xml:space="preserve"> ADDIN EN.CITE </w:instrText>
            </w:r>
            <w:r>
              <w:fldChar w:fldCharType="begin">
                <w:fldData xml:space="preserve">PEVuZE5vdGU+PENpdGU+PEF1dGhvcj5BZm9uc288L0F1dGhvcj48WWVhcj4yMDE5PC9ZZWFyPjxS
ZWNOdW0+Mzc0PC9SZWNOdW0+PERpc3BsYXlUZXh0PlsxMV08L0Rpc3BsYXlUZXh0PjxyZWNvcmQ+
PHJlYy1udW1iZXI+Mzc0PC9yZWMtbnVtYmVyPjxmb3JlaWduLWtleXM+PGtleSBhcHA9IkVOIiBk
Yi1pZD0idmQ1YXRmeDU0YWR4dDRlMHY1cjVhZXZkejIyeGR4eDAyenQwIiB0aW1lc3RhbXA9IjE2
NTI2NzQxNzEiPjM3NDwva2V5PjwvZm9yZWlnbi1rZXlzPjxyZWYtdHlwZSBuYW1lPSJKb3VybmFs
IEFydGljbGUiPjE3PC9yZWYtdHlwZT48Y29udHJpYnV0b3JzPjxhdXRob3JzPjxhdXRob3I+QWZv
bnNvLCBKLjwvYXV0aG9yPjxhdXRob3I+Um9jaGEsIFQuPC9hdXRob3I+PGF1dGhvcj5OaWtvbGFp
ZGlzLCBQLiBULjwvYXV0aG9yPjxhdXRob3I+Q2xlbWVudGUsIEYuIE0uPC9hdXRob3I+PGF1dGhv
cj5Sb3NlbWFubiwgVC48L2F1dGhvcj48YXV0aG9yPktuZWNodGxlLCBCLjwvYXV0aG9yPjwvYXV0
aG9ycz48L2NvbnRyaWJ1dG9ycz48YXV0aC1hZGRyZXNzPkZhY3VsdHkgb2YgU3BvcnQsIENlbnRy
ZSBmb3IgUmVzZWFyY2gsIEVkdWNhdGlvbiwgSW5ub3ZhdGlvbiBhbmQgSW50ZXJ2ZW50aW9uIGlu
IFNwb3J0LCBVbml2ZXJzaXR5IG9mIFBvcnRvLCBQb3J0bywgUG9ydHVnYWwmI3hEO01hc3RlciBT
Y2llbmNlIExhYiwgVmlsYSBOb3ZhIGRlIEdhaWEsIFBvcnR1Z2FsJiN4RDtFeGVyY2lzZSBQaHlz
aW9sb2d5IExhYm9yYXRvcnksIE5pa2FpYSwgR3JlZWNlJiN4RDtTY2hvb2wgb2YgU3BvcnQgYW5k
IExlaXN1cmUsIFBvbHl0ZWNobmljIEluc3RpdHV0ZSBvZiBWaWFuYSBEbyBDYXN0ZWxvLCBNZWxn
YcOnbywgUG9ydHVnYWwmI3hEO0luc3RpdHV0ZSBvZiBQcmltYXJ5IENhcmUsIFVuaXZlcnNpdHkg
b2YgWnVyaWNoLCBadXJpY2gsIFN3aXR6ZXJsYW5kJiN4RDtNZWRiYXNlIFN0LiBHYWxsZW4gQW0g
VmFkaWFucGxhdHosIFN0LiBHYWxsZW4sIFN3aXR6ZXJsYW5kPC9hdXRoLWFkZHJlc3M+PHRpdGxl
cz48dGl0bGU+QSBzeXN0ZW1hdGljIHJldmlldyBvZiBtZXRhLWFuYWx5c2VzIGNvbXBhcmluZyBw
ZXJpb2RpemVkIGFuZCBub24tcGVyaW9kaXplZCBleGVyY2lzZSBwcm9ncmFtczogV2h5IHdlIHNo
b3VsZCBnbyBiYWNrIHRvIG9yaWdpbmFsIHJlc2VhcmNoPC90aXRsZT48c2Vjb25kYXJ5LXRpdGxl
PkZyb250aWVycyBpbiBQaHlzaW9sb2d5PC9zZWNvbmRhcnktdGl0bGU+PGFsdC10aXRsZT5Gcm9u
dC4gUGh5c2lvbC48L2FsdC10aXRsZT48L3RpdGxlcz48cGVyaW9kaWNhbD48ZnVsbC10aXRsZT5G
cm9udGllcnMgaW4gUGh5c2lvbG9neTwvZnVsbC10aXRsZT48YWJici0xPkZyb250LiBQaHlzaW9s
LjwvYWJici0xPjwvcGVyaW9kaWNhbD48YWx0LXBlcmlvZGljYWw+PGZ1bGwtdGl0bGU+RnJvbnRp
ZXJzIGluIFBoeXNpb2xvZ3k8L2Z1bGwtdGl0bGU+PGFiYnItMT5Gcm9udC4gUGh5c2lvbC48L2Fi
YnItMT48L2FsdC1wZXJpb2RpY2FsPjx2b2x1bWU+MTA8L3ZvbHVtZT48bnVtYmVyPkFVRzwvbnVt
YmVyPjxrZXl3b3Jkcz48a2V5d29yZD5FeGVyY2lzZTwva2V5d29yZD48a2V5d29yZD5Ob24tcGVy
aW9kaXplZCB2YXJpYXRpb248L2tleXdvcmQ+PGtleXdvcmQ+UGVyaW9kaXphdGlvbjwva2V5d29y
ZD48a2V5d29yZD5Qcm9ncmFtbWluZzwva2V5d29yZD48a2V5d29yZD5TeXN0ZW1hdGljIHJldmll
dzwva2V5d29yZD48a2V5d29yZD5hZHVsdDwva2V5d29yZD48a2V5d29yZD5hcnRpY2xlPC9rZXl3
b3JkPjxrZXl3b3JkPmNoZWNrbGlzdDwva2V5d29yZD48a2V5d29yZD5DaW5haGw8L2tleXdvcmQ+
PGtleXdvcmQ+Y29uc3VsdGF0aW9uPC9rZXl3b3JkPjxrZXl3b3JkPmZlbWFsZTwva2V5d29yZD48
a2V5d29yZD5odW1hbjwva2V5d29yZD48a2V5d29yZD5tYWxlPC9rZXl3b3JkPjxrZXl3b3JkPk1l
ZGxpbmU8L2tleXdvcmQ+PGtleXdvcmQ+bWV0YSBhbmFseXNpczwva2V5d29yZD48a2V5d29yZD5Q
RURybzwva2V5d29yZD48a2V5d29yZD5wcmVkaWN0aW9uPC9rZXl3b3JkPjxrZXl3b3JkPlBzeWNJ
TkZPPC9rZXl3b3JkPjxrZXl3b3JkPnJlc2lzdGFuY2UgdHJhaW5pbmc8L2tleXdvcmQ+PGtleXdv
cmQ+U2NvcHVzPC9rZXl3b3JkPjxrZXl3b3JkPnN5bnRoZXNpczwva2V5d29yZD48a2V5d29yZD5X
ZWIgb2YgU2NpZW5jZTwva2V5d29yZD48L2tleXdvcmRzPjxkYXRlcz48eWVhcj4yMDE5PC95ZWFy
PjwvZGF0ZXM+PHB1Ymxpc2hlcj5Gcm9udGllcnMgTWVkaWEgUy5BLjwvcHVibGlzaGVyPjxpc2Ju
PjE2NjQwNDJYIChJU1NOKTwvaXNibj48d29yay10eXBlPkFydGljbGU8L3dvcmstdHlwZT48dXJs
cz48cmVsYXRlZC11cmxzPjx1cmw+aHR0cHM6Ly93d3cuc2NvcHVzLmNvbS9pbndhcmQvcmVjb3Jk
LnVyaT9laWQ9Mi1zMi4wLTg1MDcyMTA2NzE0JmFtcDtkb2k9MTAuMzM4OSUyZmZwaHlzLjIwMTku
MDEwMjMmYW1wO3BhcnRuZXJJRD00MCZhbXA7bWQ1PWU0NGRlY2Y5OGFhZWVhMmMzMTA3NjM5ODEw
MmY0OGQ4PC91cmw+PC9yZWxhdGVkLXVybHM+PC91cmxzPjxjdXN0b203PjEwMjM8L2N1c3RvbTc+
PGVsZWN0cm9uaWMtcmVzb3VyY2UtbnVtPjEwLjMzODkvZnBoeXMuMjAxOS4wMTAyMzwvZWxlY3Ry
b25pYy1yZXNvdXJjZS1udW0+PHJlbW90ZS1kYXRhYmFzZS1uYW1lPlNjb3B1czwvcmVtb3RlLWRh
dGFiYXNlLW5hbWU+PGxhbmd1YWdlPkVuZ2xpc2g8L2xhbmd1YWdlPjwvcmVjb3JkPjwvQ2l0ZT48
L0VuZE5vdGU+AG==
</w:fldData>
              </w:fldChar>
            </w:r>
            <w:r>
              <w:instrText xml:space="preserve"> ADDIN EN.CITE.DATA </w:instrText>
            </w:r>
            <w:r>
              <w:fldChar w:fldCharType="end"/>
            </w:r>
            <w:r>
              <w:fldChar w:fldCharType="separate"/>
            </w:r>
            <w:r>
              <w:rPr>
                <w:noProof/>
              </w:rPr>
              <w:t>[11]</w:t>
            </w:r>
            <w:r>
              <w:fldChar w:fldCharType="end"/>
            </w:r>
          </w:p>
        </w:tc>
        <w:tc>
          <w:tcPr>
            <w:tcW w:w="3339" w:type="dxa"/>
          </w:tcPr>
          <w:p w14:paraId="03F722ED" w14:textId="4D66F06B" w:rsidR="0081672C" w:rsidRPr="009A7820" w:rsidRDefault="0081672C" w:rsidP="0081672C">
            <w:r>
              <w:t>Reason 2 (“</w:t>
            </w:r>
            <w:r w:rsidRPr="0070570B">
              <w:t>Eligibility Criteria</w:t>
            </w:r>
            <w:r>
              <w:t>”)</w:t>
            </w:r>
            <w:r>
              <w:rPr>
                <w:rFonts w:hint="eastAsia"/>
                <w:lang w:eastAsia="zh-TW"/>
              </w:rPr>
              <w:t>.</w:t>
            </w:r>
          </w:p>
        </w:tc>
      </w:tr>
      <w:tr w:rsidR="0081672C" w:rsidRPr="009A7820" w14:paraId="28066BB1" w14:textId="77777777" w:rsidTr="00FD3B9B">
        <w:tc>
          <w:tcPr>
            <w:tcW w:w="6011" w:type="dxa"/>
          </w:tcPr>
          <w:p w14:paraId="0CD90EB7" w14:textId="77777777" w:rsidR="0081672C" w:rsidRDefault="0081672C" w:rsidP="0081672C">
            <w:r>
              <w:rPr>
                <w:noProof/>
              </w:rPr>
              <w:t>Centner et al. (2019)</w:t>
            </w:r>
          </w:p>
          <w:p w14:paraId="78D226C5" w14:textId="61A4DDAD" w:rsidR="0081672C" w:rsidRDefault="0081672C" w:rsidP="0081672C">
            <w:r>
              <w:fldChar w:fldCharType="begin">
                <w:fldData xml:space="preserve">PEVuZE5vdGU+PENpdGU+PEF1dGhvcj5DZW50bmVyPC9BdXRob3I+PFllYXI+MjAxOTwvWWVhcj48
UmVjTnVtPjQ0PC9SZWNOdW0+PERpc3BsYXlUZXh0PlsxMl08L0Rpc3BsYXlUZXh0PjxyZWNvcmQ+
PHJlYy1udW1iZXI+NDQ8L3JlYy1udW1iZXI+PGZvcmVpZ24ta2V5cz48a2V5IGFwcD0iRU4iIGRi
LWlkPSJ2ZDVhdGZ4NTRhZHh0NGUwdjVyNWFldmR6MjJ4ZHh4MDJ6dDAiIHRpbWVzdGFtcD0iMTY1
MjY3NDE1OCI+NDQ8L2tleT48L2ZvcmVpZ24ta2V5cz48cmVmLXR5cGUgbmFtZT0iSm91cm5hbCBB
cnRpY2xlIj4xNzwvcmVmLXR5cGU+PGNvbnRyaWJ1dG9ycz48YXV0aG9ycz48YXV0aG9yPkNlbnRu
ZXIsIEMuPC9hdXRob3I+PGF1dGhvcj5XaWVnZWwsIFAuPC9hdXRob3I+PGF1dGhvcj5Hb2xsaG9m
ZXIsIEEuPC9hdXRob3I+PGF1dGhvcj5Lw7ZuaWcsIEQuPC9hdXRob3I+PC9hdXRob3JzPjwvY29u
dHJpYnV0b3JzPjxhdXRoLWFkZHJlc3M+RGVwYXJ0bWVudCBvZiBTcG9ydCBhbmQgU3BvcnQgU2Np
ZW5jZSwgVW5pdmVyc2l0eSBvZiBGcmVpYnVyZywgRnJlaWJ1cmcsIEdlcm1hbnkmI3hEO0Jlcm5z
dGVpbiBDZW50ZXIgRnJlaWJ1cmcsIFVuaXZlcnNpdHkgb2YgRnJlaWJ1cmcsIEZyZWlidXJnLCBH
ZXJtYW55PC9hdXRoLWFkZHJlc3M+PHRpdGxlcz48dGl0bGU+RWZmZWN0cyBvZiBCbG9vZCBGbG93
IFJlc3RyaWN0aW9uIFRyYWluaW5nIG9uIE11c2N1bGFyIFN0cmVuZ3RoIGFuZCBIeXBlcnRyb3Bo
eSBpbiBPbGRlciBJbmRpdmlkdWFsczogQSBTeXN0ZW1hdGljIFJldmlldyBhbmQgTWV0YS1BbmFs
eXNpczwvdGl0bGU+PHNlY29uZGFyeS10aXRsZT5TcG9ydHMgTWVkaWNpbmU8L3NlY29uZGFyeS10
aXRsZT48YWx0LXRpdGxlPlNwb3J0cyBNZWQuPC9hbHQtdGl0bGU+PC90aXRsZXM+PHBlcmlvZGlj
YWw+PGZ1bGwtdGl0bGU+U3BvcnRzIE1lZGljaW5lPC9mdWxsLXRpdGxlPjxhYmJyLTE+U3BvcnRz
IE1lZC48L2FiYnItMT48L3BlcmlvZGljYWw+PGFsdC1wZXJpb2RpY2FsPjxmdWxsLXRpdGxlPlNw
b3J0cyBNZWRpY2luZTwvZnVsbC10aXRsZT48YWJici0xPlNwb3J0cyBNZWQuPC9hYmJyLTE+PC9h
bHQtcGVyaW9kaWNhbD48cGFnZXM+OTUtMTA4PC9wYWdlcz48dm9sdW1lPjQ5PC92b2x1bWU+PG51
bWJlcj4xPC9udW1iZXI+PGtleXdvcmRzPjxrZXl3b3JkPmFnZWQ8L2tleXdvcmQ+PGtleXdvcmQ+
Ymxvb2QgZmxvdzwva2V5d29yZD48a2V5d29yZD5odW1hbjwva2V5d29yZD48a2V5d29yZD5saWdh
dGlvbjwva2V5d29yZD48a2V5d29yZD5tZXRhIGFuYWx5c2lzPC9rZXl3b3JkPjxrZXl3b3JkPm11
c2NsZSBzdHJlbmd0aDwva2V5d29yZD48a2V5d29yZD5waHlzaW9sb2d5PC9rZXl3b3JkPjxrZXl3
b3JkPnJlc2lzdGFuY2UgdHJhaW5pbmc8L2tleXdvcmQ+PGtleXdvcmQ+c2tlbGV0YWwgbXVzY2xl
PC9rZXl3b3JkPjxrZXl3b3JkPnZhc2N1bGFyaXphdGlvbjwva2V5d29yZD48a2V5d29yZD53YWxr
aW5nPC9rZXl3b3JkPjxrZXl3b3JkPkNvbnN0cmljdGlvbjwva2V5d29yZD48a2V5d29yZD5IdW1h
bnM8L2tleXdvcmQ+PGtleXdvcmQ+TXVzY2xlLCBTa2VsZXRhbDwva2V5d29yZD48a2V5d29yZD5S
ZWdpb25hbCBCbG9vZCBGbG93PC9rZXl3b3JkPjwva2V5d29yZHM+PGRhdGVzPjx5ZWFyPjIwMTk8
L3llYXI+PC9kYXRlcz48cHVibGlzaGVyPlNwcmluZ2VyIEludGVybmF0aW9uYWwgUHVibGlzaGlu
ZzwvcHVibGlzaGVyPjxpc2JuPjAxMTIxNjQyIChJU1NOKTwvaXNibj48d29yay10eXBlPkFydGlj
bGU8L3dvcmstdHlwZT48dXJscz48cmVsYXRlZC11cmxzPjx1cmw+aHR0cHM6Ly93d3cuc2NvcHVz
LmNvbS9pbndhcmQvcmVjb3JkLnVyaT9laWQ9Mi1zMi4wLTg1MDU1MzM4MTczJmFtcDtkb2k9MTAu
MTAwNyUyZnM0MDI3OS0wMTgtMDk5NC0xJmFtcDtwYXJ0bmVySUQ9NDAmYW1wO21kNT1kOWQzMmU4
YTYwOTkwYTVkYzMwZDg5MjNkYTEwYjljZjwvdXJsPjx1cmw+aHR0cHM6Ly93d3cubmNiaS5ubG0u
bmloLmdvdi9wbWMvYXJ0aWNsZXMvUE1DNjM0OTc4NC9wZGYvNDAyNzlfMjAxOF9BcnRpY2xlXzk5
NC5wZGY8L3VybD48L3JlbGF0ZWQtdXJscz48L3VybHM+PGN1c3RvbTI+MzAzMDY0Njc8L2N1c3Rv
bTI+PGVsZWN0cm9uaWMtcmVzb3VyY2UtbnVtPjEwLjEwMDcvczQwMjc5LTAxOC0wOTk0LTE8L2Vs
ZWN0cm9uaWMtcmVzb3VyY2UtbnVtPjxyZW1vdGUtZGF0YWJhc2UtbmFtZT5TY29wdXM8L3JlbW90
ZS1kYXRhYmFzZS1uYW1lPjxsYW5ndWFnZT5FbmdsaXNoPC9sYW5ndWFnZT48L3JlY29yZD48L0Np
dGU+PC9FbmROb3RlPgB=
</w:fldData>
              </w:fldChar>
            </w:r>
            <w:r>
              <w:instrText xml:space="preserve"> ADDIN EN.CITE </w:instrText>
            </w:r>
            <w:r>
              <w:fldChar w:fldCharType="begin">
                <w:fldData xml:space="preserve">PEVuZE5vdGU+PENpdGU+PEF1dGhvcj5DZW50bmVyPC9BdXRob3I+PFllYXI+MjAxOTwvWWVhcj48
UmVjTnVtPjQ0PC9SZWNOdW0+PERpc3BsYXlUZXh0PlsxMl08L0Rpc3BsYXlUZXh0PjxyZWNvcmQ+
PHJlYy1udW1iZXI+NDQ8L3JlYy1udW1iZXI+PGZvcmVpZ24ta2V5cz48a2V5IGFwcD0iRU4iIGRi
LWlkPSJ2ZDVhdGZ4NTRhZHh0NGUwdjVyNWFldmR6MjJ4ZHh4MDJ6dDAiIHRpbWVzdGFtcD0iMTY1
MjY3NDE1OCI+NDQ8L2tleT48L2ZvcmVpZ24ta2V5cz48cmVmLXR5cGUgbmFtZT0iSm91cm5hbCBB
cnRpY2xlIj4xNzwvcmVmLXR5cGU+PGNvbnRyaWJ1dG9ycz48YXV0aG9ycz48YXV0aG9yPkNlbnRu
ZXIsIEMuPC9hdXRob3I+PGF1dGhvcj5XaWVnZWwsIFAuPC9hdXRob3I+PGF1dGhvcj5Hb2xsaG9m
ZXIsIEEuPC9hdXRob3I+PGF1dGhvcj5Lw7ZuaWcsIEQuPC9hdXRob3I+PC9hdXRob3JzPjwvY29u
dHJpYnV0b3JzPjxhdXRoLWFkZHJlc3M+RGVwYXJ0bWVudCBvZiBTcG9ydCBhbmQgU3BvcnQgU2Np
ZW5jZSwgVW5pdmVyc2l0eSBvZiBGcmVpYnVyZywgRnJlaWJ1cmcsIEdlcm1hbnkmI3hEO0Jlcm5z
dGVpbiBDZW50ZXIgRnJlaWJ1cmcsIFVuaXZlcnNpdHkgb2YgRnJlaWJ1cmcsIEZyZWlidXJnLCBH
ZXJtYW55PC9hdXRoLWFkZHJlc3M+PHRpdGxlcz48dGl0bGU+RWZmZWN0cyBvZiBCbG9vZCBGbG93
IFJlc3RyaWN0aW9uIFRyYWluaW5nIG9uIE11c2N1bGFyIFN0cmVuZ3RoIGFuZCBIeXBlcnRyb3Bo
eSBpbiBPbGRlciBJbmRpdmlkdWFsczogQSBTeXN0ZW1hdGljIFJldmlldyBhbmQgTWV0YS1BbmFs
eXNpczwvdGl0bGU+PHNlY29uZGFyeS10aXRsZT5TcG9ydHMgTWVkaWNpbmU8L3NlY29uZGFyeS10
aXRsZT48YWx0LXRpdGxlPlNwb3J0cyBNZWQuPC9hbHQtdGl0bGU+PC90aXRsZXM+PHBlcmlvZGlj
YWw+PGZ1bGwtdGl0bGU+U3BvcnRzIE1lZGljaW5lPC9mdWxsLXRpdGxlPjxhYmJyLTE+U3BvcnRz
IE1lZC48L2FiYnItMT48L3BlcmlvZGljYWw+PGFsdC1wZXJpb2RpY2FsPjxmdWxsLXRpdGxlPlNw
b3J0cyBNZWRpY2luZTwvZnVsbC10aXRsZT48YWJici0xPlNwb3J0cyBNZWQuPC9hYmJyLTE+PC9h
bHQtcGVyaW9kaWNhbD48cGFnZXM+OTUtMTA4PC9wYWdlcz48dm9sdW1lPjQ5PC92b2x1bWU+PG51
bWJlcj4xPC9udW1iZXI+PGtleXdvcmRzPjxrZXl3b3JkPmFnZWQ8L2tleXdvcmQ+PGtleXdvcmQ+
Ymxvb2QgZmxvdzwva2V5d29yZD48a2V5d29yZD5odW1hbjwva2V5d29yZD48a2V5d29yZD5saWdh
dGlvbjwva2V5d29yZD48a2V5d29yZD5tZXRhIGFuYWx5c2lzPC9rZXl3b3JkPjxrZXl3b3JkPm11
c2NsZSBzdHJlbmd0aDwva2V5d29yZD48a2V5d29yZD5waHlzaW9sb2d5PC9rZXl3b3JkPjxrZXl3
b3JkPnJlc2lzdGFuY2UgdHJhaW5pbmc8L2tleXdvcmQ+PGtleXdvcmQ+c2tlbGV0YWwgbXVzY2xl
PC9rZXl3b3JkPjxrZXl3b3JkPnZhc2N1bGFyaXphdGlvbjwva2V5d29yZD48a2V5d29yZD53YWxr
aW5nPC9rZXl3b3JkPjxrZXl3b3JkPkNvbnN0cmljdGlvbjwva2V5d29yZD48a2V5d29yZD5IdW1h
bnM8L2tleXdvcmQ+PGtleXdvcmQ+TXVzY2xlLCBTa2VsZXRhbDwva2V5d29yZD48a2V5d29yZD5S
ZWdpb25hbCBCbG9vZCBGbG93PC9rZXl3b3JkPjwva2V5d29yZHM+PGRhdGVzPjx5ZWFyPjIwMTk8
L3llYXI+PC9kYXRlcz48cHVibGlzaGVyPlNwcmluZ2VyIEludGVybmF0aW9uYWwgUHVibGlzaGlu
ZzwvcHVibGlzaGVyPjxpc2JuPjAxMTIxNjQyIChJU1NOKTwvaXNibj48d29yay10eXBlPkFydGlj
bGU8L3dvcmstdHlwZT48dXJscz48cmVsYXRlZC11cmxzPjx1cmw+aHR0cHM6Ly93d3cuc2NvcHVz
LmNvbS9pbndhcmQvcmVjb3JkLnVyaT9laWQ9Mi1zMi4wLTg1MDU1MzM4MTczJmFtcDtkb2k9MTAu
MTAwNyUyZnM0MDI3OS0wMTgtMDk5NC0xJmFtcDtwYXJ0bmVySUQ9NDAmYW1wO21kNT1kOWQzMmU4
YTYwOTkwYTVkYzMwZDg5MjNkYTEwYjljZjwvdXJsPjx1cmw+aHR0cHM6Ly93d3cubmNiaS5ubG0u
bmloLmdvdi9wbWMvYXJ0aWNsZXMvUE1DNjM0OTc4NC9wZGYvNDAyNzlfMjAxOF9BcnRpY2xlXzk5
NC5wZGY8L3VybD48L3JlbGF0ZWQtdXJscz48L3VybHM+PGN1c3RvbTI+MzAzMDY0Njc8L2N1c3Rv
bTI+PGVsZWN0cm9uaWMtcmVzb3VyY2UtbnVtPjEwLjEwMDcvczQwMjc5LTAxOC0wOTk0LTE8L2Vs
ZWN0cm9uaWMtcmVzb3VyY2UtbnVtPjxyZW1vdGUtZGF0YWJhc2UtbmFtZT5TY29wdXM8L3JlbW90
ZS1kYXRhYmFzZS1uYW1lPjxsYW5ndWFnZT5FbmdsaXNoPC9sYW5ndWFnZT48L3JlY29yZD48L0Np
dGU+PC9FbmROb3RlPgB=
</w:fldData>
              </w:fldChar>
            </w:r>
            <w:r>
              <w:instrText xml:space="preserve"> ADDIN EN.CITE.DATA </w:instrText>
            </w:r>
            <w:r>
              <w:fldChar w:fldCharType="end"/>
            </w:r>
            <w:r>
              <w:fldChar w:fldCharType="separate"/>
            </w:r>
            <w:r>
              <w:rPr>
                <w:noProof/>
              </w:rPr>
              <w:t>[12]</w:t>
            </w:r>
            <w:r>
              <w:fldChar w:fldCharType="end"/>
            </w:r>
          </w:p>
        </w:tc>
        <w:tc>
          <w:tcPr>
            <w:tcW w:w="3339" w:type="dxa"/>
          </w:tcPr>
          <w:p w14:paraId="31265E8F" w14:textId="552034A0" w:rsidR="0081672C" w:rsidRDefault="0081672C" w:rsidP="0081672C">
            <w:pPr>
              <w:rPr>
                <w:rFonts w:cs="Times New Roman"/>
                <w:szCs w:val="24"/>
              </w:rPr>
            </w:pPr>
            <w:r>
              <w:rPr>
                <w:rFonts w:cs="Times New Roman"/>
                <w:szCs w:val="24"/>
              </w:rPr>
              <w:t>Reason 1 (Section 2.2 para. 1).</w:t>
            </w:r>
          </w:p>
        </w:tc>
      </w:tr>
      <w:tr w:rsidR="0081672C" w:rsidRPr="009A7820" w14:paraId="24CAC454" w14:textId="77777777" w:rsidTr="00F63CC9">
        <w:tc>
          <w:tcPr>
            <w:tcW w:w="6011" w:type="dxa"/>
          </w:tcPr>
          <w:p w14:paraId="3F33757F" w14:textId="77777777" w:rsidR="0081672C" w:rsidRDefault="0081672C" w:rsidP="0081672C">
            <w:r>
              <w:rPr>
                <w:noProof/>
              </w:rPr>
              <w:t>Katsoulis et al. (2019)</w:t>
            </w:r>
          </w:p>
          <w:p w14:paraId="348D71ED" w14:textId="20462CDA" w:rsidR="0081672C" w:rsidRDefault="0081672C" w:rsidP="0081672C">
            <w:r>
              <w:fldChar w:fldCharType="begin">
                <w:fldData xml:space="preserve">PEVuZE5vdGU+PENpdGU+PEF1dGhvcj5LYXRzb3VsaXM8L0F1dGhvcj48WWVhcj4yMDE5PC9ZZWFy
PjxSZWNOdW0+NDc8L1JlY051bT48RGlzcGxheVRleHQ+WzEzXTwvRGlzcGxheVRleHQ+PHJlY29y
ZD48cmVjLW51bWJlcj40NzwvcmVjLW51bWJlcj48Zm9yZWlnbi1rZXlzPjxrZXkgYXBwPSJFTiIg
ZGItaWQ9InZkNWF0Zng1NGFkeHQ0ZTB2NXI1YWV2ZHoyMnhkeHgwMnp0MCIgdGltZXN0YW1wPSIx
NjUyNjc0MTU4Ij40Nzwva2V5PjwvZm9yZWlnbi1rZXlzPjxyZWYtdHlwZSBuYW1lPSJKb3VybmFs
IEFydGljbGUiPjE3PC9yZWYtdHlwZT48Y29udHJpYnV0b3JzPjxhdXRob3JzPjxhdXRob3I+S2F0
c291bGlzLCBLLjwvYXV0aG9yPjxhdXRob3I+U3RhdGhva29zdGFzLCBMLjwvYXV0aG9yPjxhdXRo
b3I+QW1hcmEsIEMuIEUuPC9hdXRob3I+PC9hdXRob3JzPjwvY29udHJpYnV0b3JzPjxhdXRoLWFk
ZHJlc3M+RmFjdWx0eSBvZiBLaW5lc2lvbG9neSBhbmQgUGh5c2ljYWwgRWR1Y2F0aW9uLCBVbml2
ZXJzaXR5IG9mIFRvcm9udG8sIFRvcm9udG8sIE9OLCBDYW5hZGEmI3hEO0ZhY3VsdHkgb2YgSGVh
bHRoIFNjaWVuY2VzLCBTY2hvb2wgb2YgS2luZXNpb2xvZ3ksIFVuaXZlcnNpdHkgb2YgV2VzdGVy
biBPbnRhcmlvLCBMb25kb24sIE9OLCBDYW5hZGE8L2F1dGgtYWRkcmVzcz48dGl0bGVzPjx0aXRs
ZT5UaGUgZWZmZWN0cyBvZiBoaWdoLSB2ZXJzdXMgbG93LWludGVuc2l0eSBwb3dlciB0cmFpbmlu
ZyBvbiBtdXNjbGUgcG93ZXIgb3V0Y29tZXMgaW4gaGVhbHRoeSwgb2xkZXIgYWR1bHRzOiBBIHN5
c3RlbWF0aWMgcmV2aWV3PC90aXRsZT48c2Vjb25kYXJ5LXRpdGxlPkpvdXJuYWwgb2YgQWdpbmcg
YW5kIFBoeXNpY2FsIEFjdGl2aXR5PC9zZWNvbmRhcnktdGl0bGU+PGFsdC10aXRsZT5KLiBBZ2lu
ZyBQaHlzLiBBY3QuPC9hbHQtdGl0bGU+PC90aXRsZXM+PHBlcmlvZGljYWw+PGZ1bGwtdGl0bGU+
Sm91cm5hbCBvZiBBZ2luZyBhbmQgUGh5c2ljYWwgQWN0aXZpdHk8L2Z1bGwtdGl0bGU+PGFiYnIt
MT5KLiBBZ2luZyBQaHlzLiBBY3QuPC9hYmJyLTE+PC9wZXJpb2RpY2FsPjxhbHQtcGVyaW9kaWNh
bD48ZnVsbC10aXRsZT5Kb3VybmFsIG9mIEFnaW5nIGFuZCBQaHlzaWNhbCBBY3Rpdml0eTwvZnVs
bC10aXRsZT48YWJici0xPkouIEFnaW5nIFBoeXMuIEFjdC48L2FiYnItMT48L2FsdC1wZXJpb2Rp
Y2FsPjxwYWdlcz40MjItNDM5PC9wYWdlcz48dm9sdW1lPjI3PC92b2x1bWU+PG51bWJlcj4zPC9u
dW1iZXI+PGtleXdvcmRzPjxrZXl3b3JkPkFnaW5nPC9rZXl3b3JkPjxrZXl3b3JkPkV4cGxvc2l2
ZTwva2V5d29yZD48a2V5d29yZD5GdW5jdGlvbjwva2V5d29yZD48a2V5d29yZD5IaWdoIHNwZWVk
PC9rZXl3b3JkPjxrZXl3b3JkPlJlc2lzdGFuY2UgdHJhaW5pbmc8L2tleXdvcmQ+PGtleXdvcmQ+
YWdlZDwva2V5d29yZD48a2V5d29yZD5hcnRpY2xlPC9rZXl3b3JkPjxrZXl3b3JkPkNpbmFobDwv
a2V5d29yZD48a2V5d29yZD5jb250cm9sbGVkIHN0dWR5PC9rZXl3b3JkPjxrZXl3b3JkPkVtYmFz
ZTwva2V5d29yZD48a2V5d29yZD5mZW1hbGU8L2tleXdvcmQ+PGtleXdvcmQ+aHVtYW48L2tleXdv
cmQ+PGtleXdvcmQ+bWFsZTwva2V5d29yZD48a2V5d29yZD5NZWRsaW5lPC9rZXl3b3JkPjxrZXl3
b3JkPm11c2NsZSBzdHJlbmd0aDwva2V5d29yZD48a2V5d29yZD5uYXJyYXRpdmU8L2tleXdvcmQ+
PGtleXdvcmQ+U2NvcHVzPC9rZXl3b3JkPjxrZXl3b3JkPnN5c3RlbWF0aWMgcmV2aWV3PC9rZXl3
b3JkPjxrZXl3b3JkPmVuZHVyYW5jZTwva2V5d29yZD48a2V5d29yZD5leGVyY2lzZTwva2V5d29y
ZD48a2V5d29yZD5oZWFsdGggc3RhdHVzPC9rZXl3b3JkPjxrZXl3b3JkPm5vcm1hbCBodW1hbjwv
a2V5d29yZD48a2V5d29yZD5waHlzaW9sb2d5PC9rZXl3b3JkPjxrZXl3b3JkPnNrZWxldGFsIG11
c2NsZTwva2V5d29yZD48a2V5d29yZD5IZWFsdGh5IFZvbHVudGVlcnM8L2tleXdvcmQ+PGtleXdv
cmQ+SHVtYW5zPC9rZXl3b3JkPjxrZXl3b3JkPk11c2NsZSwgU2tlbGV0YWw8L2tleXdvcmQ+PGtl
eXdvcmQ+UGh5c2ljYWwgRW5kdXJhbmNlPC9rZXl3b3JkPjwva2V5d29yZHM+PGRhdGVzPjx5ZWFy
PjIwMTk8L3llYXI+PC9kYXRlcz48cHVibGlzaGVyPkh1bWFuIEtpbmV0aWNzIFB1Ymxpc2hlcnMg
SW5jLjwvcHVibGlzaGVyPjxpc2JuPjEwNjM4NjUyIChJU1NOKTwvaXNibj48d29yay10eXBlPkFy
dGljbGU8L3dvcmstdHlwZT48dXJscz48cmVsYXRlZC11cmxzPjx1cmw+aHR0cHM6Ly93d3cuc2Nv
cHVzLmNvbS9pbndhcmQvcmVjb3JkLnVyaT9laWQ9Mi1zMi4wLTg1MDY2NDA2NjY3JmFtcDtkb2k9
MTAuMTEyMyUyZmphcGEuMjAxOC0wMDU0JmFtcDtwYXJ0bmVySUQ9NDAmYW1wO21kNT1lYWVmMDMx
NDJlNTAyNTFhZjJkZmE0ZTU4NGUyYWY5NzwvdXJsPjx1cmw+aHR0cHM6Ly9qb3VybmFscy5odW1h
bmtpbmV0aWNzLmNvbS92aWV3L2pvdXJuYWxzL2phcGEvMjcvMy9hcnRpY2xlLXA0MjIueG1sPC91
cmw+PC9yZWxhdGVkLXVybHM+PC91cmxzPjxjdXN0b20yPjMwMzAwMDc1PC9jdXN0b20yPjxlbGVj
dHJvbmljLXJlc291cmNlLW51bT4xMC4xMTIzL2phcGEuMjAxOC0wMDU0PC9lbGVjdHJvbmljLXJl
c291cmNlLW51bT48cmVtb3RlLWRhdGFiYXNlLW5hbWU+U2NvcHVzPC9yZW1vdGUtZGF0YWJhc2Ut
bmFtZT48bGFuZ3VhZ2U+RW5nbGlzaDwvbGFuZ3VhZ2U+PC9yZWNvcmQ+PC9DaXRlPjwvRW5kTm90
ZT5=
</w:fldData>
              </w:fldChar>
            </w:r>
            <w:r>
              <w:instrText xml:space="preserve"> ADDIN EN.CITE </w:instrText>
            </w:r>
            <w:r>
              <w:fldChar w:fldCharType="begin">
                <w:fldData xml:space="preserve">PEVuZE5vdGU+PENpdGU+PEF1dGhvcj5LYXRzb3VsaXM8L0F1dGhvcj48WWVhcj4yMDE5PC9ZZWFy
PjxSZWNOdW0+NDc8L1JlY051bT48RGlzcGxheVRleHQ+WzEzXTwvRGlzcGxheVRleHQ+PHJlY29y
ZD48cmVjLW51bWJlcj40NzwvcmVjLW51bWJlcj48Zm9yZWlnbi1rZXlzPjxrZXkgYXBwPSJFTiIg
ZGItaWQ9InZkNWF0Zng1NGFkeHQ0ZTB2NXI1YWV2ZHoyMnhkeHgwMnp0MCIgdGltZXN0YW1wPSIx
NjUyNjc0MTU4Ij40Nzwva2V5PjwvZm9yZWlnbi1rZXlzPjxyZWYtdHlwZSBuYW1lPSJKb3VybmFs
IEFydGljbGUiPjE3PC9yZWYtdHlwZT48Y29udHJpYnV0b3JzPjxhdXRob3JzPjxhdXRob3I+S2F0
c291bGlzLCBLLjwvYXV0aG9yPjxhdXRob3I+U3RhdGhva29zdGFzLCBMLjwvYXV0aG9yPjxhdXRo
b3I+QW1hcmEsIEMuIEUuPC9hdXRob3I+PC9hdXRob3JzPjwvY29udHJpYnV0b3JzPjxhdXRoLWFk
ZHJlc3M+RmFjdWx0eSBvZiBLaW5lc2lvbG9neSBhbmQgUGh5c2ljYWwgRWR1Y2F0aW9uLCBVbml2
ZXJzaXR5IG9mIFRvcm9udG8sIFRvcm9udG8sIE9OLCBDYW5hZGEmI3hEO0ZhY3VsdHkgb2YgSGVh
bHRoIFNjaWVuY2VzLCBTY2hvb2wgb2YgS2luZXNpb2xvZ3ksIFVuaXZlcnNpdHkgb2YgV2VzdGVy
biBPbnRhcmlvLCBMb25kb24sIE9OLCBDYW5hZGE8L2F1dGgtYWRkcmVzcz48dGl0bGVzPjx0aXRs
ZT5UaGUgZWZmZWN0cyBvZiBoaWdoLSB2ZXJzdXMgbG93LWludGVuc2l0eSBwb3dlciB0cmFpbmlu
ZyBvbiBtdXNjbGUgcG93ZXIgb3V0Y29tZXMgaW4gaGVhbHRoeSwgb2xkZXIgYWR1bHRzOiBBIHN5
c3RlbWF0aWMgcmV2aWV3PC90aXRsZT48c2Vjb25kYXJ5LXRpdGxlPkpvdXJuYWwgb2YgQWdpbmcg
YW5kIFBoeXNpY2FsIEFjdGl2aXR5PC9zZWNvbmRhcnktdGl0bGU+PGFsdC10aXRsZT5KLiBBZ2lu
ZyBQaHlzLiBBY3QuPC9hbHQtdGl0bGU+PC90aXRsZXM+PHBlcmlvZGljYWw+PGZ1bGwtdGl0bGU+
Sm91cm5hbCBvZiBBZ2luZyBhbmQgUGh5c2ljYWwgQWN0aXZpdHk8L2Z1bGwtdGl0bGU+PGFiYnIt
MT5KLiBBZ2luZyBQaHlzLiBBY3QuPC9hYmJyLTE+PC9wZXJpb2RpY2FsPjxhbHQtcGVyaW9kaWNh
bD48ZnVsbC10aXRsZT5Kb3VybmFsIG9mIEFnaW5nIGFuZCBQaHlzaWNhbCBBY3Rpdml0eTwvZnVs
bC10aXRsZT48YWJici0xPkouIEFnaW5nIFBoeXMuIEFjdC48L2FiYnItMT48L2FsdC1wZXJpb2Rp
Y2FsPjxwYWdlcz40MjItNDM5PC9wYWdlcz48dm9sdW1lPjI3PC92b2x1bWU+PG51bWJlcj4zPC9u
dW1iZXI+PGtleXdvcmRzPjxrZXl3b3JkPkFnaW5nPC9rZXl3b3JkPjxrZXl3b3JkPkV4cGxvc2l2
ZTwva2V5d29yZD48a2V5d29yZD5GdW5jdGlvbjwva2V5d29yZD48a2V5d29yZD5IaWdoIHNwZWVk
PC9rZXl3b3JkPjxrZXl3b3JkPlJlc2lzdGFuY2UgdHJhaW5pbmc8L2tleXdvcmQ+PGtleXdvcmQ+
YWdlZDwva2V5d29yZD48a2V5d29yZD5hcnRpY2xlPC9rZXl3b3JkPjxrZXl3b3JkPkNpbmFobDwv
a2V5d29yZD48a2V5d29yZD5jb250cm9sbGVkIHN0dWR5PC9rZXl3b3JkPjxrZXl3b3JkPkVtYmFz
ZTwva2V5d29yZD48a2V5d29yZD5mZW1hbGU8L2tleXdvcmQ+PGtleXdvcmQ+aHVtYW48L2tleXdv
cmQ+PGtleXdvcmQ+bWFsZTwva2V5d29yZD48a2V5d29yZD5NZWRsaW5lPC9rZXl3b3JkPjxrZXl3
b3JkPm11c2NsZSBzdHJlbmd0aDwva2V5d29yZD48a2V5d29yZD5uYXJyYXRpdmU8L2tleXdvcmQ+
PGtleXdvcmQ+U2NvcHVzPC9rZXl3b3JkPjxrZXl3b3JkPnN5c3RlbWF0aWMgcmV2aWV3PC9rZXl3
b3JkPjxrZXl3b3JkPmVuZHVyYW5jZTwva2V5d29yZD48a2V5d29yZD5leGVyY2lzZTwva2V5d29y
ZD48a2V5d29yZD5oZWFsdGggc3RhdHVzPC9rZXl3b3JkPjxrZXl3b3JkPm5vcm1hbCBodW1hbjwv
a2V5d29yZD48a2V5d29yZD5waHlzaW9sb2d5PC9rZXl3b3JkPjxrZXl3b3JkPnNrZWxldGFsIG11
c2NsZTwva2V5d29yZD48a2V5d29yZD5IZWFsdGh5IFZvbHVudGVlcnM8L2tleXdvcmQ+PGtleXdv
cmQ+SHVtYW5zPC9rZXl3b3JkPjxrZXl3b3JkPk11c2NsZSwgU2tlbGV0YWw8L2tleXdvcmQ+PGtl
eXdvcmQ+UGh5c2ljYWwgRW5kdXJhbmNlPC9rZXl3b3JkPjwva2V5d29yZHM+PGRhdGVzPjx5ZWFy
PjIwMTk8L3llYXI+PC9kYXRlcz48cHVibGlzaGVyPkh1bWFuIEtpbmV0aWNzIFB1Ymxpc2hlcnMg
SW5jLjwvcHVibGlzaGVyPjxpc2JuPjEwNjM4NjUyIChJU1NOKTwvaXNibj48d29yay10eXBlPkFy
dGljbGU8L3dvcmstdHlwZT48dXJscz48cmVsYXRlZC11cmxzPjx1cmw+aHR0cHM6Ly93d3cuc2Nv
cHVzLmNvbS9pbndhcmQvcmVjb3JkLnVyaT9laWQ9Mi1zMi4wLTg1MDY2NDA2NjY3JmFtcDtkb2k9
MTAuMTEyMyUyZmphcGEuMjAxOC0wMDU0JmFtcDtwYXJ0bmVySUQ9NDAmYW1wO21kNT1lYWVmMDMx
NDJlNTAyNTFhZjJkZmE0ZTU4NGUyYWY5NzwvdXJsPjx1cmw+aHR0cHM6Ly9qb3VybmFscy5odW1h
bmtpbmV0aWNzLmNvbS92aWV3L2pvdXJuYWxzL2phcGEvMjcvMy9hcnRpY2xlLXA0MjIueG1sPC91
cmw+PC9yZWxhdGVkLXVybHM+PC91cmxzPjxjdXN0b20yPjMwMzAwMDc1PC9jdXN0b20yPjxlbGVj
dHJvbmljLXJlc291cmNlLW51bT4xMC4xMTIzL2phcGEuMjAxOC0wMDU0PC9lbGVjdHJvbmljLXJl
c291cmNlLW51bT48cmVtb3RlLWRhdGFiYXNlLW5hbWU+U2NvcHVzPC9yZW1vdGUtZGF0YWJhc2Ut
bmFtZT48bGFuZ3VhZ2U+RW5nbGlzaDwvbGFuZ3VhZ2U+PC9yZWNvcmQ+PC9DaXRlPjwvRW5kTm90
ZT5=
</w:fldData>
              </w:fldChar>
            </w:r>
            <w:r>
              <w:instrText xml:space="preserve"> ADDIN EN.CITE.DATA </w:instrText>
            </w:r>
            <w:r>
              <w:fldChar w:fldCharType="end"/>
            </w:r>
            <w:r>
              <w:fldChar w:fldCharType="separate"/>
            </w:r>
            <w:r>
              <w:rPr>
                <w:noProof/>
              </w:rPr>
              <w:t>[13]</w:t>
            </w:r>
            <w:r>
              <w:fldChar w:fldCharType="end"/>
            </w:r>
          </w:p>
        </w:tc>
        <w:tc>
          <w:tcPr>
            <w:tcW w:w="3339" w:type="dxa"/>
          </w:tcPr>
          <w:p w14:paraId="3158553D" w14:textId="27629928" w:rsidR="0081672C" w:rsidRDefault="0081672C" w:rsidP="0081672C">
            <w:pPr>
              <w:rPr>
                <w:rFonts w:cs="Times New Roman"/>
                <w:szCs w:val="24"/>
              </w:rPr>
            </w:pPr>
            <w:r>
              <w:rPr>
                <w:lang w:eastAsia="zh-TW"/>
              </w:rPr>
              <w:t>Reason 1</w:t>
            </w:r>
            <w:r>
              <w:t xml:space="preserve"> (“</w:t>
            </w:r>
            <w:r>
              <w:rPr>
                <w:rFonts w:hint="eastAsia"/>
                <w:lang w:eastAsia="zh-TW"/>
              </w:rPr>
              <w:t>E</w:t>
            </w:r>
            <w:r>
              <w:t xml:space="preserve">ligibility </w:t>
            </w:r>
            <w:r w:rsidRPr="004E6333">
              <w:t>Criteria</w:t>
            </w:r>
            <w:r>
              <w:t>”).</w:t>
            </w:r>
          </w:p>
        </w:tc>
      </w:tr>
      <w:tr w:rsidR="0081672C" w:rsidRPr="009A7820" w14:paraId="14D53109" w14:textId="77777777" w:rsidTr="00282266">
        <w:tc>
          <w:tcPr>
            <w:tcW w:w="6011" w:type="dxa"/>
          </w:tcPr>
          <w:p w14:paraId="3C0D83FD" w14:textId="77777777" w:rsidR="0081672C" w:rsidRDefault="0081672C" w:rsidP="0081672C">
            <w:r>
              <w:rPr>
                <w:noProof/>
              </w:rPr>
              <w:t>Acosta-Manzano et al. (2020)</w:t>
            </w:r>
          </w:p>
          <w:p w14:paraId="1527ECBB" w14:textId="5BE35A56" w:rsidR="0081672C" w:rsidRPr="009A7820" w:rsidRDefault="0081672C" w:rsidP="0081672C">
            <w:r>
              <w:fldChar w:fldCharType="begin">
                <w:fldData xml:space="preserve">PEVuZE5vdGU+PENpdGU+PEF1dGhvcj5BY29zdGEtTWFuemFubzwvQXV0aG9yPjxZZWFyPjIwMjA8
L1llYXI+PFJlY051bT41NDwvUmVjTnVtPjxEaXNwbGF5VGV4dD5bMTRdPC9EaXNwbGF5VGV4dD48
cmVjb3JkPjxyZWMtbnVtYmVyPjU0PC9yZWMtbnVtYmVyPjxmb3JlaWduLWtleXM+PGtleSBhcHA9
IkVOIiBkYi1pZD0idmQ1YXRmeDU0YWR4dDRlMHY1cjVhZXZkejIyeGR4eDAyenQwIiB0aW1lc3Rh
bXA9IjE2NTI2NzQxNTgiPjU0PC9rZXk+PC9mb3JlaWduLWtleXM+PHJlZi10eXBlIG5hbWU9Ikpv
dXJuYWwgQXJ0aWNsZSI+MTc8L3JlZi10eXBlPjxjb250cmlidXRvcnM+PGF1dGhvcnM+PGF1dGhv
cj5BY29zdGEtTWFuemFubywgUC48L2F1dGhvcj48YXV0aG9yPlJvZHJpZ3Vlei1BeWxsb24sIE0u
PC9hdXRob3I+PGF1dGhvcj5BY29zdGEsIEYuIE0uPC9hdXRob3I+PGF1dGhvcj5OaWVkZXJzZWVy
LCBELjwvYXV0aG9yPjxhdXRob3I+TmllYmF1ZXIsIEouPC9hdXRob3I+PC9hdXRob3JzPjwvY29u
dHJpYnV0b3JzPjxhdXRoLWFkZHJlc3M+UEEtSEVMUCDigJxQaHlzaWNhbCBBY3Rpdml0eSBmb3Ig
SGVhbHRoIFByb21vdGlvbiwgQ1RTLTEwMTjigJ0gUmVzZWFyY2ggR3JvdXAsIERlcGFydG1lbnQg
b2YgUGh5c2ljYWwgRWR1Y2F0aW9uIGFuZCBTcG9ydHMsIEZhY3VsdHkgb2YgU3BvcnRzIFNjaWVu
Y2UsIFVuaXZlcnNpdHkgb2YgR3JhbmFkYSwgR3JhbmFkYSwgU3BhaW4mI3hEO1Nwb3J0IGFuZCBI
ZWFsdGggVW5pdmVyc2l0eSBSZXNlYXJjaCBJbnN0aXR1dGUgKElNVURTKSwgVW5pdmVyc2l0eSBv
ZiBHcmFuYWRhLCBHcmFuYWRhLCBTcGFpbiYjeEQ7UFJPRklUSCDigJxQUk9tb3RpbmcgRklUbmVz
cyBhbmQgSGVhbHRoIFRocm91Z2ggUGh5c2ljYWwgQWN0aXZpdHnigJ0gUmVzZWFyY2ggR3JvdXAs
IERlcGFydG1lbnQgb2YgUGh5c2ljYWwgRWR1Y2F0aW9uIGFuZCBTcG9ydHMsIEZhY3VsdHkgb2Yg
U3BvcnRzIFNjaWVuY2UsIFVuaXZlcnNpdHkgb2YgR3JhbmFkYSwgU3BhaW4mI3hEO0RlcGFydG1l
bnQgb2YgQ2FyZGlvbG9neSwgVW5pdmVyc2l0eSBIZWFydCBDZW50ZXIgWnVyaWNoLCBVbml2ZXJz
aXR5IEhvc3BpdGFsIFp1cmljaCwgWnVyaWNoLCBTd2l0emVybGFuZCYjeEQ7VW5pdmVyc2l0eSBJ
bnN0aXR1dGUgb2YgU3BvcnRzIE1lZGljaW5lLCBQcmV2ZW50aW9uIGFuZCBSZWhhYmlsaXRhdGlv
biBhbmQgUmVzZWFyY2ggSW5zdGl0dXRlIG9mIE1vbGVjdWxhciBTcG9ydHMgTWVkaWNpbmUgYW5k
IFJlaGFiaWxpdGF0aW9uLCBQYXJhY2Vsc3VzIE1lZGljYWwgVW5pdmVyc2l0eSwgU2FsemJ1cmcs
IEF1c3RyaWE8L2F1dGgtYWRkcmVzcz48dGl0bGVzPjx0aXRsZT5CZXlvbmQgZ2VuZXJhbCByZXNp
c3RhbmNlIHRyYWluaW5nLiBIeXBlcnRyb3BoeSB2ZXJzdXMgbXVzY3VsYXIgZW5kdXJhbmNlIHRy
YWluaW5nIGFzIHRoZXJhcGV1dGljIGludGVydmVudGlvbnMgaW4gYWR1bHRzIHdpdGggdHlwZSAy
IGRpYWJldGVzIG1lbGxpdHVzOiBBIHN5c3RlbWF0aWMgcmV2aWV3IGFuZCBtZXRhLWFuYWx5c2lz
PC90aXRsZT48c2Vjb25kYXJ5LXRpdGxlPk9iZXNpdHkgUmV2aWV3czwvc2Vjb25kYXJ5LXRpdGxl
PjxhbHQtdGl0bGU+T2Jlcy4gUmV2LjwvYWx0LXRpdGxlPjwvdGl0bGVzPjxwZXJpb2RpY2FsPjxm
dWxsLXRpdGxlPk9iZXNpdHkgUmV2aWV3czwvZnVsbC10aXRsZT48YWJici0xPk9iZXMuIFJldi48
L2FiYnItMT48L3BlcmlvZGljYWw+PGFsdC1wZXJpb2RpY2FsPjxmdWxsLXRpdGxlPk9iZXNpdHkg
UmV2aWV3czwvZnVsbC10aXRsZT48YWJici0xPk9iZXMuIFJldi48L2FiYnItMT48L2FsdC1wZXJp
b2RpY2FsPjx2b2x1bWU+MjE8L3ZvbHVtZT48bnVtYmVyPjY8L251bWJlcj48a2V5d29yZHM+PGtl
eXdvcmQ+ZXhlcmNpc2U8L2tleXdvcmQ+PGtleXdvcmQ+Z2x5Y2FlbWljIGNvbnRyb2w8L2tleXdv
cmQ+PGtleXdvcmQ+bWV0YWJvbGljIGNvbnRyb2w8L2tleXdvcmQ+PGtleXdvcmQ+c3RyZW5ndGgg
dHJhaW5pbmc8L2tleXdvcmQ+PGtleXdvcmQ+QyByZWFjdGl2ZSBwcm90ZWluPC9rZXl3b3JkPjxr
ZXl3b3JkPmhlbW9nbG9iaW4gQTFjPC9rZXl3b3JkPjxrZXl3b3JkPmluc3VsaW48L2tleXdvcmQ+
PGtleXdvcmQ+YWVyb2JpYyBleGVyY2lzZTwva2V5d29yZD48a2V5d29yZD5ib2R5IGNvbXBvc2l0
aW9uPC9rZXl3b3JkPjxrZXl3b3JkPmJvZHkgbWFzczwva2V5d29yZD48a2V5d29yZD5jYXJkaW9y
ZXNwaXJhdG9yeSBmaXRuZXNzPC9rZXl3b3JkPjxrZXl3b3JkPmNvbXBhcmF0aXZlIGVmZmVjdGl2
ZW5lc3M8L2tleXdvcmQ+PGtleXdvcmQ+ZW5kdXJhbmNlIHRyYWluaW5nPC9rZXl3b3JkPjxrZXl3
b3JkPmZhdCBtYXNzPC9rZXl3b3JkPjxrZXl3b3JkPmZpdG5lc3M8L2tleXdvcmQ+PGtleXdvcmQ+
Z2x5Y2VtaWMgY29udHJvbDwva2V5d29yZD48a2V5d29yZD5odW1hbjwva2V5d29yZD48a2V5d29y
ZD5oeXBlcnRyb3BoeTwva2V5d29yZD48a2V5d29yZD5sZWFuIGJvZHkgd2VpZ2h0PC9rZXl3b3Jk
PjxrZXl3b3JkPmxpcGlkIGZpbmdlcnByaW50aW5nPC9rZXl3b3JkPjxrZXl3b3JkPm1ldGEgYW5h
bHlzaXM8L2tleXdvcmQ+PGtleXdvcmQ+bXVzY2xlIHN0cmVuZ3RoPC9rZXl3b3JkPjxrZXl3b3Jk
Pm5vbiBpbnN1bGluIGRlcGVuZGVudCBkaWFiZXRlcyBtZWxsaXR1czwva2V5d29yZD48a2V5d29y
ZD5wcmFjdGljZSBndWlkZWxpbmU8L2tleXdvcmQ+PGtleXdvcmQ+cXVhbGl0eSBjb250cm9sPC9r
ZXl3b3JkPjxrZXl3b3JkPnF1YWxpdHkgb2YgbGlmZTwva2V5d29yZD48a2V5d29yZD5yYW5kb21p
emVkIGNvbnRyb2xsZWQgdHJpYWwgKHRvcGljKTwva2V5d29yZD48a2V5d29yZD5yZXNpc3RhbmNl
IHRyYWluaW5nPC9rZXl3b3JkPjxrZXl3b3JkPlJldmlldzwva2V5d29yZD48a2V5d29yZD5zeXN0
ZW1hdGljIHJldmlldzwva2V5d29yZD48a2V5d29yZD5zeXN0b2xpYyBibG9vZCBwcmVzc3VyZTwv
a2V5d29yZD48a2V5d29yZD53YWlzdCBjaXJjdW1mZXJlbmNlPC9rZXl3b3JkPjxrZXl3b3JkPmFk
dWx0PC9rZXl3b3JkPjxrZXl3b3JkPmNvbXBhcmF0aXZlIHN0dWR5PC9rZXl3b3JkPjxrZXl3b3Jk
PnByb2NlZHVyZXM8L2tleXdvcmQ+PGtleXdvcmQ+dHJlYXRtZW50IG91dGNvbWU8L2tleXdvcmQ+
PGtleXdvcmQ+RGlhYmV0ZXMgTWVsbGl0dXMsIFR5cGUgMjwva2V5d29yZD48a2V5d29yZD5IdW1h
bnM8L2tleXdvcmQ+PC9rZXl3b3Jkcz48ZGF0ZXM+PHllYXI+MjAyMDwveWVhcj48L2RhdGVzPjxw
dWJsaXNoZXI+QmxhY2t3ZWxsIFB1Ymxpc2hpbmcgTHRkPC9wdWJsaXNoZXI+PGlzYm4+MTQ2Nzc4
ODEgKElTU04pPC9pc2JuPjx3b3JrLXR5cGU+UmV2aWV3PC93b3JrLXR5cGU+PHVybHM+PHJlbGF0
ZWQtdXJscz48dXJsPmh0dHBzOi8vb25saW5lbGlicmFyeS53aWxleS5jb20vZG9pL3BkZmRpcmVj
dC8xMC4xMTExL29ici4xMzAwNz9kb3dubG9hZD10cnVlPC91cmw+PC9yZWxhdGVkLXVybHM+PC91
cmxzPjxjdXN0b20yPjMyMDY3MzQzPC9jdXN0b20yPjxjdXN0b203PmUxMzAwNzwvY3VzdG9tNz48
ZWxlY3Ryb25pYy1yZXNvdXJjZS1udW0+MTAuMTExMS9vYnIuMTMwMDc8L2VsZWN0cm9uaWMtcmVz
b3VyY2UtbnVtPjxyZW1vdGUtZGF0YWJhc2UtbmFtZT5TY29wdXM8L3JlbW90ZS1kYXRhYmFzZS1u
YW1lPjxsYW5ndWFnZT5FbmdsaXNoPC9sYW5ndWFnZT48L3JlY29yZD48L0NpdGU+PC9FbmROb3Rl
Pn==
</w:fldData>
              </w:fldChar>
            </w:r>
            <w:r>
              <w:instrText xml:space="preserve"> ADDIN EN.CITE </w:instrText>
            </w:r>
            <w:r>
              <w:fldChar w:fldCharType="begin">
                <w:fldData xml:space="preserve">PEVuZE5vdGU+PENpdGU+PEF1dGhvcj5BY29zdGEtTWFuemFubzwvQXV0aG9yPjxZZWFyPjIwMjA8
L1llYXI+PFJlY051bT41NDwvUmVjTnVtPjxEaXNwbGF5VGV4dD5bMTRdPC9EaXNwbGF5VGV4dD48
cmVjb3JkPjxyZWMtbnVtYmVyPjU0PC9yZWMtbnVtYmVyPjxmb3JlaWduLWtleXM+PGtleSBhcHA9
IkVOIiBkYi1pZD0idmQ1YXRmeDU0YWR4dDRlMHY1cjVhZXZkejIyeGR4eDAyenQwIiB0aW1lc3Rh
bXA9IjE2NTI2NzQxNTgiPjU0PC9rZXk+PC9mb3JlaWduLWtleXM+PHJlZi10eXBlIG5hbWU9Ikpv
dXJuYWwgQXJ0aWNsZSI+MTc8L3JlZi10eXBlPjxjb250cmlidXRvcnM+PGF1dGhvcnM+PGF1dGhv
cj5BY29zdGEtTWFuemFubywgUC48L2F1dGhvcj48YXV0aG9yPlJvZHJpZ3Vlei1BeWxsb24sIE0u
PC9hdXRob3I+PGF1dGhvcj5BY29zdGEsIEYuIE0uPC9hdXRob3I+PGF1dGhvcj5OaWVkZXJzZWVy
LCBELjwvYXV0aG9yPjxhdXRob3I+TmllYmF1ZXIsIEouPC9hdXRob3I+PC9hdXRob3JzPjwvY29u
dHJpYnV0b3JzPjxhdXRoLWFkZHJlc3M+UEEtSEVMUCDigJxQaHlzaWNhbCBBY3Rpdml0eSBmb3Ig
SGVhbHRoIFByb21vdGlvbiwgQ1RTLTEwMTjigJ0gUmVzZWFyY2ggR3JvdXAsIERlcGFydG1lbnQg
b2YgUGh5c2ljYWwgRWR1Y2F0aW9uIGFuZCBTcG9ydHMsIEZhY3VsdHkgb2YgU3BvcnRzIFNjaWVu
Y2UsIFVuaXZlcnNpdHkgb2YgR3JhbmFkYSwgR3JhbmFkYSwgU3BhaW4mI3hEO1Nwb3J0IGFuZCBI
ZWFsdGggVW5pdmVyc2l0eSBSZXNlYXJjaCBJbnN0aXR1dGUgKElNVURTKSwgVW5pdmVyc2l0eSBv
ZiBHcmFuYWRhLCBHcmFuYWRhLCBTcGFpbiYjeEQ7UFJPRklUSCDigJxQUk9tb3RpbmcgRklUbmVz
cyBhbmQgSGVhbHRoIFRocm91Z2ggUGh5c2ljYWwgQWN0aXZpdHnigJ0gUmVzZWFyY2ggR3JvdXAs
IERlcGFydG1lbnQgb2YgUGh5c2ljYWwgRWR1Y2F0aW9uIGFuZCBTcG9ydHMsIEZhY3VsdHkgb2Yg
U3BvcnRzIFNjaWVuY2UsIFVuaXZlcnNpdHkgb2YgR3JhbmFkYSwgU3BhaW4mI3hEO0RlcGFydG1l
bnQgb2YgQ2FyZGlvbG9neSwgVW5pdmVyc2l0eSBIZWFydCBDZW50ZXIgWnVyaWNoLCBVbml2ZXJz
aXR5IEhvc3BpdGFsIFp1cmljaCwgWnVyaWNoLCBTd2l0emVybGFuZCYjeEQ7VW5pdmVyc2l0eSBJ
bnN0aXR1dGUgb2YgU3BvcnRzIE1lZGljaW5lLCBQcmV2ZW50aW9uIGFuZCBSZWhhYmlsaXRhdGlv
biBhbmQgUmVzZWFyY2ggSW5zdGl0dXRlIG9mIE1vbGVjdWxhciBTcG9ydHMgTWVkaWNpbmUgYW5k
IFJlaGFiaWxpdGF0aW9uLCBQYXJhY2Vsc3VzIE1lZGljYWwgVW5pdmVyc2l0eSwgU2FsemJ1cmcs
IEF1c3RyaWE8L2F1dGgtYWRkcmVzcz48dGl0bGVzPjx0aXRsZT5CZXlvbmQgZ2VuZXJhbCByZXNp
c3RhbmNlIHRyYWluaW5nLiBIeXBlcnRyb3BoeSB2ZXJzdXMgbXVzY3VsYXIgZW5kdXJhbmNlIHRy
YWluaW5nIGFzIHRoZXJhcGV1dGljIGludGVydmVudGlvbnMgaW4gYWR1bHRzIHdpdGggdHlwZSAy
IGRpYWJldGVzIG1lbGxpdHVzOiBBIHN5c3RlbWF0aWMgcmV2aWV3IGFuZCBtZXRhLWFuYWx5c2lz
PC90aXRsZT48c2Vjb25kYXJ5LXRpdGxlPk9iZXNpdHkgUmV2aWV3czwvc2Vjb25kYXJ5LXRpdGxl
PjxhbHQtdGl0bGU+T2Jlcy4gUmV2LjwvYWx0LXRpdGxlPjwvdGl0bGVzPjxwZXJpb2RpY2FsPjxm
dWxsLXRpdGxlPk9iZXNpdHkgUmV2aWV3czwvZnVsbC10aXRsZT48YWJici0xPk9iZXMuIFJldi48
L2FiYnItMT48L3BlcmlvZGljYWw+PGFsdC1wZXJpb2RpY2FsPjxmdWxsLXRpdGxlPk9iZXNpdHkg
UmV2aWV3czwvZnVsbC10aXRsZT48YWJici0xPk9iZXMuIFJldi48L2FiYnItMT48L2FsdC1wZXJp
b2RpY2FsPjx2b2x1bWU+MjE8L3ZvbHVtZT48bnVtYmVyPjY8L251bWJlcj48a2V5d29yZHM+PGtl
eXdvcmQ+ZXhlcmNpc2U8L2tleXdvcmQ+PGtleXdvcmQ+Z2x5Y2FlbWljIGNvbnRyb2w8L2tleXdv
cmQ+PGtleXdvcmQ+bWV0YWJvbGljIGNvbnRyb2w8L2tleXdvcmQ+PGtleXdvcmQ+c3RyZW5ndGgg
dHJhaW5pbmc8L2tleXdvcmQ+PGtleXdvcmQ+QyByZWFjdGl2ZSBwcm90ZWluPC9rZXl3b3JkPjxr
ZXl3b3JkPmhlbW9nbG9iaW4gQTFjPC9rZXl3b3JkPjxrZXl3b3JkPmluc3VsaW48L2tleXdvcmQ+
PGtleXdvcmQ+YWVyb2JpYyBleGVyY2lzZTwva2V5d29yZD48a2V5d29yZD5ib2R5IGNvbXBvc2l0
aW9uPC9rZXl3b3JkPjxrZXl3b3JkPmJvZHkgbWFzczwva2V5d29yZD48a2V5d29yZD5jYXJkaW9y
ZXNwaXJhdG9yeSBmaXRuZXNzPC9rZXl3b3JkPjxrZXl3b3JkPmNvbXBhcmF0aXZlIGVmZmVjdGl2
ZW5lc3M8L2tleXdvcmQ+PGtleXdvcmQ+ZW5kdXJhbmNlIHRyYWluaW5nPC9rZXl3b3JkPjxrZXl3
b3JkPmZhdCBtYXNzPC9rZXl3b3JkPjxrZXl3b3JkPmZpdG5lc3M8L2tleXdvcmQ+PGtleXdvcmQ+
Z2x5Y2VtaWMgY29udHJvbDwva2V5d29yZD48a2V5d29yZD5odW1hbjwva2V5d29yZD48a2V5d29y
ZD5oeXBlcnRyb3BoeTwva2V5d29yZD48a2V5d29yZD5sZWFuIGJvZHkgd2VpZ2h0PC9rZXl3b3Jk
PjxrZXl3b3JkPmxpcGlkIGZpbmdlcnByaW50aW5nPC9rZXl3b3JkPjxrZXl3b3JkPm1ldGEgYW5h
bHlzaXM8L2tleXdvcmQ+PGtleXdvcmQ+bXVzY2xlIHN0cmVuZ3RoPC9rZXl3b3JkPjxrZXl3b3Jk
Pm5vbiBpbnN1bGluIGRlcGVuZGVudCBkaWFiZXRlcyBtZWxsaXR1czwva2V5d29yZD48a2V5d29y
ZD5wcmFjdGljZSBndWlkZWxpbmU8L2tleXdvcmQ+PGtleXdvcmQ+cXVhbGl0eSBjb250cm9sPC9r
ZXl3b3JkPjxrZXl3b3JkPnF1YWxpdHkgb2YgbGlmZTwva2V5d29yZD48a2V5d29yZD5yYW5kb21p
emVkIGNvbnRyb2xsZWQgdHJpYWwgKHRvcGljKTwva2V5d29yZD48a2V5d29yZD5yZXNpc3RhbmNl
IHRyYWluaW5nPC9rZXl3b3JkPjxrZXl3b3JkPlJldmlldzwva2V5d29yZD48a2V5d29yZD5zeXN0
ZW1hdGljIHJldmlldzwva2V5d29yZD48a2V5d29yZD5zeXN0b2xpYyBibG9vZCBwcmVzc3VyZTwv
a2V5d29yZD48a2V5d29yZD53YWlzdCBjaXJjdW1mZXJlbmNlPC9rZXl3b3JkPjxrZXl3b3JkPmFk
dWx0PC9rZXl3b3JkPjxrZXl3b3JkPmNvbXBhcmF0aXZlIHN0dWR5PC9rZXl3b3JkPjxrZXl3b3Jk
PnByb2NlZHVyZXM8L2tleXdvcmQ+PGtleXdvcmQ+dHJlYXRtZW50IG91dGNvbWU8L2tleXdvcmQ+
PGtleXdvcmQ+RGlhYmV0ZXMgTWVsbGl0dXMsIFR5cGUgMjwva2V5d29yZD48a2V5d29yZD5IdW1h
bnM8L2tleXdvcmQ+PC9rZXl3b3Jkcz48ZGF0ZXM+PHllYXI+MjAyMDwveWVhcj48L2RhdGVzPjxw
dWJsaXNoZXI+QmxhY2t3ZWxsIFB1Ymxpc2hpbmcgTHRkPC9wdWJsaXNoZXI+PGlzYm4+MTQ2Nzc4
ODEgKElTU04pPC9pc2JuPjx3b3JrLXR5cGU+UmV2aWV3PC93b3JrLXR5cGU+PHVybHM+PHJlbGF0
ZWQtdXJscz48dXJsPmh0dHBzOi8vb25saW5lbGlicmFyeS53aWxleS5jb20vZG9pL3BkZmRpcmVj
dC8xMC4xMTExL29ici4xMzAwNz9kb3dubG9hZD10cnVlPC91cmw+PC9yZWxhdGVkLXVybHM+PC91
cmxzPjxjdXN0b20yPjMyMDY3MzQzPC9jdXN0b20yPjxjdXN0b203PmUxMzAwNzwvY3VzdG9tNz48
ZWxlY3Ryb25pYy1yZXNvdXJjZS1udW0+MTAuMTExMS9vYnIuMTMwMDc8L2VsZWN0cm9uaWMtcmVz
b3VyY2UtbnVtPjxyZW1vdGUtZGF0YWJhc2UtbmFtZT5TY29wdXM8L3JlbW90ZS1kYXRhYmFzZS1u
YW1lPjxsYW5ndWFnZT5FbmdsaXNoPC9sYW5ndWFnZT48L3JlY29yZD48L0NpdGU+PC9FbmROb3Rl
Pn==
</w:fldData>
              </w:fldChar>
            </w:r>
            <w:r>
              <w:instrText xml:space="preserve"> ADDIN EN.CITE.DATA </w:instrText>
            </w:r>
            <w:r>
              <w:fldChar w:fldCharType="end"/>
            </w:r>
            <w:r>
              <w:fldChar w:fldCharType="separate"/>
            </w:r>
            <w:r>
              <w:rPr>
                <w:noProof/>
              </w:rPr>
              <w:t>[14]</w:t>
            </w:r>
            <w:r>
              <w:fldChar w:fldCharType="end"/>
            </w:r>
          </w:p>
        </w:tc>
        <w:tc>
          <w:tcPr>
            <w:tcW w:w="3339" w:type="dxa"/>
          </w:tcPr>
          <w:p w14:paraId="2D905337" w14:textId="17C7F0B3" w:rsidR="0081672C" w:rsidRPr="004C644C" w:rsidRDefault="0081672C" w:rsidP="0081672C">
            <w:pPr>
              <w:rPr>
                <w:rFonts w:cs="Times New Roman"/>
                <w:szCs w:val="24"/>
              </w:rPr>
            </w:pPr>
            <w:r>
              <w:rPr>
                <w:lang w:eastAsia="zh-TW"/>
              </w:rPr>
              <w:t>Reason 1 (Table 1).</w:t>
            </w:r>
          </w:p>
        </w:tc>
      </w:tr>
      <w:tr w:rsidR="0081672C" w:rsidRPr="009A7820" w14:paraId="1E584A40" w14:textId="77777777" w:rsidTr="00671018">
        <w:tc>
          <w:tcPr>
            <w:tcW w:w="6011" w:type="dxa"/>
          </w:tcPr>
          <w:p w14:paraId="21E73AAD" w14:textId="77777777" w:rsidR="0081672C" w:rsidRDefault="0081672C" w:rsidP="0081672C">
            <w:r>
              <w:rPr>
                <w:noProof/>
              </w:rPr>
              <w:t>Cormier et al. (2020)</w:t>
            </w:r>
          </w:p>
          <w:p w14:paraId="51C6E7C2" w14:textId="08EA5C65" w:rsidR="0081672C" w:rsidRPr="009A7820" w:rsidRDefault="0081672C" w:rsidP="0081672C">
            <w:r>
              <w:fldChar w:fldCharType="begin">
                <w:fldData xml:space="preserve">PEVuZE5vdGU+PENpdGU+PEF1dGhvcj5Db3JtaWVyPC9BdXRob3I+PFllYXI+MjAyMDwvWWVhcj48
UmVjTnVtPjQzOTwvUmVjTnVtPjxEaXNwbGF5VGV4dD5bMTVdPC9EaXNwbGF5VGV4dD48cmVjb3Jk
PjxyZWMtbnVtYmVyPjQzOTwvcmVjLW51bWJlcj48Zm9yZWlnbi1rZXlzPjxrZXkgYXBwPSJFTiIg
ZGItaWQ9InZkNWF0Zng1NGFkeHQ0ZTB2NXI1YWV2ZHoyMnhkeHgwMnp0MCIgdGltZXN0YW1wPSIx
NjUyNjc0MTcxIj40Mzk8L2tleT48L2ZvcmVpZ24ta2V5cz48cmVmLXR5cGUgbmFtZT0iSm91cm5h
bCBBcnRpY2xlIj4xNzwvcmVmLXR5cGU+PGNvbnRyaWJ1dG9ycz48YXV0aG9ycz48YXV0aG9yPkNv
cm1pZXIsIFAuPC9hdXRob3I+PGF1dGhvcj5GcmVpdGFzLCBULiBULjwvYXV0aG9yPjxhdXRob3I+
UnViaW8tQXJpYXMsIEouIMOBPC9hdXRob3I+PGF1dGhvcj5BbGNhcmF6LCBQLiBFLjwvYXV0aG9y
PjwvYXV0aG9ycz48L2NvbnRyaWJ1dG9ycz48YXV0aC1hZGRyZXNzPlVDQU0gUmVzZWFyY2ggQ2Vu
dGVyIGZvciBIaWdoIFBlcmZvcm1hbmNlIFNwb3J0LUNhdGhvbGljIFVuaXZlcnNpdHkgb2YgTXVy
Y2lhLCBVQ0FNLCBTcGFpbiYjeEQ7RmFjdWx0eSBvZiBTcG9ydCBTY2llbmNlcy1DYXRob2xpYyBV
bml2ZXJzaXR5IG9mIE11cmNpYSwgVUNBTSwgU3BhaW48L2F1dGgtYWRkcmVzcz48dGl0bGVzPjx0
aXRsZT5Db21wbGV4IGFuZCBDb250cmFzdCBUcmFpbmluZzogRG9lcyBTdHJlbmd0aCBhbmQgUG93
ZXIgVHJhaW5pbmcgU2VxdWVuY2UgQWZmZWN0IFBlcmZvcm1hbmNlLUJhc2VkIEFkYXB0YXRpb25z
IGluIFRlYW0gU3BvcnRzPyBBIFN5c3RlbWF0aWMgUmV2aWV3IGFuZCBNZXRhLWFuYWx5c2lzPC90
aXRsZT48c2Vjb25kYXJ5LXRpdGxlPkpvdXJuYWwgb2Ygc3RyZW5ndGggYW5kIGNvbmRpdGlvbmlu
ZyByZXNlYXJjaDwvc2Vjb25kYXJ5LXRpdGxlPjxhbHQtdGl0bGU+SiBTdHJlbmd0aCBDb25kIFJl
czwvYWx0LXRpdGxlPjwvdGl0bGVzPjxwZXJpb2RpY2FsPjxmdWxsLXRpdGxlPkpvdXJuYWwgb2Yg
U3RyZW5ndGggYW5kIENvbmRpdGlvbmluZyBSZXNlYXJjaDwvZnVsbC10aXRsZT48YWJici0xPkou
IFN0cmVuZ3RoIENvbmQuIFJlcy48L2FiYnItMT48L3BlcmlvZGljYWw+PGFsdC1wZXJpb2RpY2Fs
PjxmdWxsLXRpdGxlPkogU3RyZW5ndGggQ29uZCBSZXM8L2Z1bGwtdGl0bGU+PC9hbHQtcGVyaW9k
aWNhbD48cGFnZXM+MTQ2MS0xNDc5PC9wYWdlcz48dm9sdW1lPjM0PC92b2x1bWU+PG51bWJlcj41
PC9udW1iZXI+PGtleXdvcmRzPjxrZXl3b3JkPmFjY2xpbWF0aXphdGlvbjwva2V5d29yZD48a2V5
d29yZD5hZGFwdGF0aW9uPC9rZXl3b3JkPjxrZXl3b3JkPmF0aGxldGU8L2tleXdvcmQ+PGtleXdv
cmQ+YXRobGV0aWMgcGVyZm9ybWFuY2U8L2tleXdvcmQ+PGtleXdvcmQ+aHVtYW48L2tleXdvcmQ+
PGtleXdvcmQ+bWV0YSBhbmFseXNpczwva2V5d29yZD48a2V5d29yZD5tdXNjbGUgc3RyZW5ndGg8
L2tleXdvcmQ+PGtleXdvcmQ+cGh5c2lvbG9neTwva2V5d29yZD48a2V5d29yZD5wcm9jZWR1cmVz
PC9rZXl3b3JkPjxrZXl3b3JkPnJlc2lzdGFuY2UgdHJhaW5pbmc8L2tleXdvcmQ+PGtleXdvcmQ+
c3BvcnQ8L2tleXdvcmQ+PGtleXdvcmQ+QWRhcHRhdGlvbiwgUGh5c2lvbG9naWNhbDwva2V5d29y
ZD48a2V5d29yZD5BdGhsZXRlczwva2V5d29yZD48a2V5d29yZD5IdW1hbnM8L2tleXdvcmQ+PGtl
eXdvcmQ+U3BvcnRzPC9rZXl3b3JkPjwva2V5d29yZHM+PGRhdGVzPjx5ZWFyPjIwMjA8L3llYXI+
PC9kYXRlcz48cHVibGlzaGVyPk5MTSAoTWVkbGluZSk8L3B1Ymxpc2hlcj48aXNibj4xNTMzNDI4
NyAoSVNTTik8L2lzYm4+PHdvcmstdHlwZT5BcnRpY2xlPC93b3JrLXR5cGU+PHVybHM+PHJlbGF0
ZWQtdXJscz48dXJsPmh0dHBzOi8vd3d3LnNjb3B1cy5jb20vaW53YXJkL3JlY29yZC51cmk/ZWlk
PTItczIuMC04NTA4NDAyNjg3MSZhbXA7ZG9pPTEwLjE1MTklMmZKU0MuMDAwMDAwMDAwMDAwMzQ5
MyZhbXA7cGFydG5lcklEPTQwJmFtcDttZDU9ZDUzYWEzYmM0Y2M4NjY4MzMxYzRlNWFhNDY5Njk3
NWE8L3VybD48L3JlbGF0ZWQtdXJscz48L3VybHM+PGN1c3RvbTI+MzIwODQxMDQ8L2N1c3RvbTI+
PGVsZWN0cm9uaWMtcmVzb3VyY2UtbnVtPjEwLjE1MTkvSlNDLjAwMDAwMDAwMDAwMDM0OTM8L2Vs
ZWN0cm9uaWMtcmVzb3VyY2UtbnVtPjxyZW1vdGUtZGF0YWJhc2UtbmFtZT5TY29wdXM8L3JlbW90
ZS1kYXRhYmFzZS1uYW1lPjxsYW5ndWFnZT5FbmdsaXNoPC9sYW5ndWFnZT48L3JlY29yZD48L0Np
dGU+PC9FbmROb3RlPgB=
</w:fldData>
              </w:fldChar>
            </w:r>
            <w:r>
              <w:instrText xml:space="preserve"> ADDIN EN.CITE </w:instrText>
            </w:r>
            <w:r>
              <w:fldChar w:fldCharType="begin">
                <w:fldData xml:space="preserve">PEVuZE5vdGU+PENpdGU+PEF1dGhvcj5Db3JtaWVyPC9BdXRob3I+PFllYXI+MjAyMDwvWWVhcj48
UmVjTnVtPjQzOTwvUmVjTnVtPjxEaXNwbGF5VGV4dD5bMTVdPC9EaXNwbGF5VGV4dD48cmVjb3Jk
PjxyZWMtbnVtYmVyPjQzOTwvcmVjLW51bWJlcj48Zm9yZWlnbi1rZXlzPjxrZXkgYXBwPSJFTiIg
ZGItaWQ9InZkNWF0Zng1NGFkeHQ0ZTB2NXI1YWV2ZHoyMnhkeHgwMnp0MCIgdGltZXN0YW1wPSIx
NjUyNjc0MTcxIj40Mzk8L2tleT48L2ZvcmVpZ24ta2V5cz48cmVmLXR5cGUgbmFtZT0iSm91cm5h
bCBBcnRpY2xlIj4xNzwvcmVmLXR5cGU+PGNvbnRyaWJ1dG9ycz48YXV0aG9ycz48YXV0aG9yPkNv
cm1pZXIsIFAuPC9hdXRob3I+PGF1dGhvcj5GcmVpdGFzLCBULiBULjwvYXV0aG9yPjxhdXRob3I+
UnViaW8tQXJpYXMsIEouIMOBPC9hdXRob3I+PGF1dGhvcj5BbGNhcmF6LCBQLiBFLjwvYXV0aG9y
PjwvYXV0aG9ycz48L2NvbnRyaWJ1dG9ycz48YXV0aC1hZGRyZXNzPlVDQU0gUmVzZWFyY2ggQ2Vu
dGVyIGZvciBIaWdoIFBlcmZvcm1hbmNlIFNwb3J0LUNhdGhvbGljIFVuaXZlcnNpdHkgb2YgTXVy
Y2lhLCBVQ0FNLCBTcGFpbiYjeEQ7RmFjdWx0eSBvZiBTcG9ydCBTY2llbmNlcy1DYXRob2xpYyBV
bml2ZXJzaXR5IG9mIE11cmNpYSwgVUNBTSwgU3BhaW48L2F1dGgtYWRkcmVzcz48dGl0bGVzPjx0
aXRsZT5Db21wbGV4IGFuZCBDb250cmFzdCBUcmFpbmluZzogRG9lcyBTdHJlbmd0aCBhbmQgUG93
ZXIgVHJhaW5pbmcgU2VxdWVuY2UgQWZmZWN0IFBlcmZvcm1hbmNlLUJhc2VkIEFkYXB0YXRpb25z
IGluIFRlYW0gU3BvcnRzPyBBIFN5c3RlbWF0aWMgUmV2aWV3IGFuZCBNZXRhLWFuYWx5c2lzPC90
aXRsZT48c2Vjb25kYXJ5LXRpdGxlPkpvdXJuYWwgb2Ygc3RyZW5ndGggYW5kIGNvbmRpdGlvbmlu
ZyByZXNlYXJjaDwvc2Vjb25kYXJ5LXRpdGxlPjxhbHQtdGl0bGU+SiBTdHJlbmd0aCBDb25kIFJl
czwvYWx0LXRpdGxlPjwvdGl0bGVzPjxwZXJpb2RpY2FsPjxmdWxsLXRpdGxlPkpvdXJuYWwgb2Yg
U3RyZW5ndGggYW5kIENvbmRpdGlvbmluZyBSZXNlYXJjaDwvZnVsbC10aXRsZT48YWJici0xPkou
IFN0cmVuZ3RoIENvbmQuIFJlcy48L2FiYnItMT48L3BlcmlvZGljYWw+PGFsdC1wZXJpb2RpY2Fs
PjxmdWxsLXRpdGxlPkogU3RyZW5ndGggQ29uZCBSZXM8L2Z1bGwtdGl0bGU+PC9hbHQtcGVyaW9k
aWNhbD48cGFnZXM+MTQ2MS0xNDc5PC9wYWdlcz48dm9sdW1lPjM0PC92b2x1bWU+PG51bWJlcj41
PC9udW1iZXI+PGtleXdvcmRzPjxrZXl3b3JkPmFjY2xpbWF0aXphdGlvbjwva2V5d29yZD48a2V5
d29yZD5hZGFwdGF0aW9uPC9rZXl3b3JkPjxrZXl3b3JkPmF0aGxldGU8L2tleXdvcmQ+PGtleXdv
cmQ+YXRobGV0aWMgcGVyZm9ybWFuY2U8L2tleXdvcmQ+PGtleXdvcmQ+aHVtYW48L2tleXdvcmQ+
PGtleXdvcmQ+bWV0YSBhbmFseXNpczwva2V5d29yZD48a2V5d29yZD5tdXNjbGUgc3RyZW5ndGg8
L2tleXdvcmQ+PGtleXdvcmQ+cGh5c2lvbG9neTwva2V5d29yZD48a2V5d29yZD5wcm9jZWR1cmVz
PC9rZXl3b3JkPjxrZXl3b3JkPnJlc2lzdGFuY2UgdHJhaW5pbmc8L2tleXdvcmQ+PGtleXdvcmQ+
c3BvcnQ8L2tleXdvcmQ+PGtleXdvcmQ+QWRhcHRhdGlvbiwgUGh5c2lvbG9naWNhbDwva2V5d29y
ZD48a2V5d29yZD5BdGhsZXRlczwva2V5d29yZD48a2V5d29yZD5IdW1hbnM8L2tleXdvcmQ+PGtl
eXdvcmQ+U3BvcnRzPC9rZXl3b3JkPjwva2V5d29yZHM+PGRhdGVzPjx5ZWFyPjIwMjA8L3llYXI+
PC9kYXRlcz48cHVibGlzaGVyPk5MTSAoTWVkbGluZSk8L3B1Ymxpc2hlcj48aXNibj4xNTMzNDI4
NyAoSVNTTik8L2lzYm4+PHdvcmstdHlwZT5BcnRpY2xlPC93b3JrLXR5cGU+PHVybHM+PHJlbGF0
ZWQtdXJscz48dXJsPmh0dHBzOi8vd3d3LnNjb3B1cy5jb20vaW53YXJkL3JlY29yZC51cmk/ZWlk
PTItczIuMC04NTA4NDAyNjg3MSZhbXA7ZG9pPTEwLjE1MTklMmZKU0MuMDAwMDAwMDAwMDAwMzQ5
MyZhbXA7cGFydG5lcklEPTQwJmFtcDttZDU9ZDUzYWEzYmM0Y2M4NjY4MzMxYzRlNWFhNDY5Njk3
NWE8L3VybD48L3JlbGF0ZWQtdXJscz48L3VybHM+PGN1c3RvbTI+MzIwODQxMDQ8L2N1c3RvbTI+
PGVsZWN0cm9uaWMtcmVzb3VyY2UtbnVtPjEwLjE1MTkvSlNDLjAwMDAwMDAwMDAwMDM0OTM8L2Vs
ZWN0cm9uaWMtcmVzb3VyY2UtbnVtPjxyZW1vdGUtZGF0YWJhc2UtbmFtZT5TY29wdXM8L3JlbW90
ZS1kYXRhYmFzZS1uYW1lPjxsYW5ndWFnZT5FbmdsaXNoPC9sYW5ndWFnZT48L3JlY29yZD48L0Np
dGU+PC9FbmROb3RlPgB=
</w:fldData>
              </w:fldChar>
            </w:r>
            <w:r>
              <w:instrText xml:space="preserve"> ADDIN EN.CITE.DATA </w:instrText>
            </w:r>
            <w:r>
              <w:fldChar w:fldCharType="end"/>
            </w:r>
            <w:r>
              <w:fldChar w:fldCharType="separate"/>
            </w:r>
            <w:r>
              <w:rPr>
                <w:noProof/>
              </w:rPr>
              <w:t>[15]</w:t>
            </w:r>
            <w:r>
              <w:fldChar w:fldCharType="end"/>
            </w:r>
          </w:p>
        </w:tc>
        <w:tc>
          <w:tcPr>
            <w:tcW w:w="3339" w:type="dxa"/>
          </w:tcPr>
          <w:p w14:paraId="17A7E065" w14:textId="3140055E" w:rsidR="0081672C" w:rsidRPr="009A7820" w:rsidRDefault="0081672C" w:rsidP="0081672C">
            <w:pPr>
              <w:rPr>
                <w:color w:val="0070C0"/>
              </w:rPr>
            </w:pPr>
            <w:r>
              <w:rPr>
                <w:lang w:eastAsia="zh-TW"/>
              </w:rPr>
              <w:t>Reason 1 (Table 1).</w:t>
            </w:r>
          </w:p>
        </w:tc>
      </w:tr>
      <w:tr w:rsidR="0081672C" w:rsidRPr="009A7820" w14:paraId="37654BB2" w14:textId="77777777" w:rsidTr="00D2307F">
        <w:tc>
          <w:tcPr>
            <w:tcW w:w="6011" w:type="dxa"/>
          </w:tcPr>
          <w:p w14:paraId="5E83181C" w14:textId="77777777" w:rsidR="0081672C" w:rsidRDefault="0081672C" w:rsidP="0081672C">
            <w:r>
              <w:rPr>
                <w:noProof/>
              </w:rPr>
              <w:t>Naunton et al. (2020)</w:t>
            </w:r>
          </w:p>
          <w:p w14:paraId="3C253EA2" w14:textId="3340F851" w:rsidR="0081672C" w:rsidRPr="009A7820" w:rsidRDefault="0081672C" w:rsidP="0081672C">
            <w:r>
              <w:fldChar w:fldCharType="begin">
                <w:fldData xml:space="preserve">PEVuZE5vdGU+PENpdGU+PEF1dGhvcj5OYXVudG9uPC9BdXRob3I+PFllYXI+MjAyMDwvWWVhcj48
UmVjTnVtPjc5NzwvUmVjTnVtPjxEaXNwbGF5VGV4dD5bMTZdPC9EaXNwbGF5VGV4dD48cmVjb3Jk
PjxyZWMtbnVtYmVyPjc5NzwvcmVjLW51bWJlcj48Zm9yZWlnbi1rZXlzPjxrZXkgYXBwPSJFTiIg
ZGItaWQ9InZkNWF0Zng1NGFkeHQ0ZTB2NXI1YWV2ZHoyMnhkeHgwMnp0MCIgdGltZXN0YW1wPSIx
NjUzOTIyNDM0Ij43OTc8L2tleT48L2ZvcmVpZ24ta2V5cz48cmVmLXR5cGUgbmFtZT0iSm91cm5h
bCBBcnRpY2xlIj4xNzwvcmVmLXR5cGU+PGNvbnRyaWJ1dG9ycz48YXV0aG9ycz48YXV0aG9yPk5h
dW50b24sIEouPC9hdXRob3I+PGF1dGhvcj5TdHJlZXQsIEcuPC9hdXRob3I+PGF1dGhvcj5MaXR0
bGV3b29kLCBDLjwvYXV0aG9yPjxhdXRob3I+SGFpbmVzLCBULjwvYXV0aG9yPjxhdXRob3I+TWFs
bGlhcmFzLCBQLjwvYXV0aG9yPjwvYXV0aG9ycz48L2NvbnRyaWJ1dG9ycz48YXV0aC1hZGRyZXNz
PkRlcGFydG1lbnQgb2YgUGh5c2lvdGhlcmFweSwgTW9uYXNoIFVuaXZlcnNpdHksIEZyYW5rc3Rv
biwgVmljdG9yaWEsIEF1c3RyYWxpYS4mI3hEO1Jlc2VhcmNoIEluc3RpdHV0ZSBmb3IgUHJpbWFy
eSBhbmQgSGVhbHRoIFNjaWVuY2VzLCBEYXZpZCBXZWF0aGVyYWxsIEJ1aWxkaW5nLCBLZWVsZSBV
bml2ZXJzaXR5LCBTdGFmZm9yZHNoaXJlLiYjeEQ7U2Nob29sIG9mIFByaW1hcnkgYW5kIEFsbGll
ZCBIZWFsdGggQ2FyZSwgRmFjdWx0eSBvZiBNZWRpY2luZSBOdXJzaW5nIGFuZCBIZWFsdGggU2Np
ZW5jZXMsIE1vbmFzaCBVbml2ZXJzaXR5LCBWaWN0b3JpYSwgQXVzdHJhbGlhLiYjeEQ7UGh5c2lv
dGhlcmFweSBEZXBhcnRtZW50LCBTY2hvb2wgb2YgUHJpbWFyeSBhbmQgQWxsaWVkIEhlYWx0aCBD
YXJlLCBGYWN1bHR5IG9mIE1lZGljaW5lIE51cnNpbmcgYW5kIEhlYWx0aCBTY2llbmNlLCBNb25h
c2ggVW5pdmVyc2l0eSwgVmljdG9yaWEsIEF1c3RyYWxpYS48L2F1dGgtYWRkcmVzcz48dGl0bGVz
Pjx0aXRsZT5FZmZlY3RpdmVuZXNzIG9mIHByb2dyZXNzaXZlIGFuZCByZXNpc3RlZCBhbmQgbm9u
LXByb2dyZXNzaXZlIG9yIG5vbi1yZXNpc3RlZCBleGVyY2lzZSBpbiByb3RhdG9yIGN1ZmYgcmVs
YXRlZCBzaG91bGRlciBwYWluOiBhIHN5c3RlbWF0aWMgcmV2aWV3IGFuZCBtZXRhLWFuYWx5c2lz
IG9mIHJhbmRvbWl6ZWQgY29udHJvbGxlZCB0cmlhbHM8L3RpdGxlPjxzZWNvbmRhcnktdGl0bGU+
Q2xpbiBSZWhhYmlsPC9zZWNvbmRhcnktdGl0bGU+PC90aXRsZXM+PHBlcmlvZGljYWw+PGZ1bGwt
dGl0bGU+Q2xpbiBSZWhhYmlsPC9mdWxsLXRpdGxlPjwvcGVyaW9kaWNhbD48cGFnZXM+MTE5OC0x
MjE2PC9wYWdlcz48dm9sdW1lPjM0PC92b2x1bWU+PG51bWJlcj45PC9udW1iZXI+PGVkaXRpb24+
MjAyMDA2MjI8L2VkaXRpb24+PGtleXdvcmRzPjxrZXl3b3JkPipFeGVyY2lzZSBUaGVyYXB5PC9r
ZXl3b3JkPjxrZXl3b3JkPkh1bWFuczwva2V5d29yZD48a2V5d29yZD5SYW5kb21pemVkIENvbnRy
b2xsZWQgVHJpYWxzIGFzIFRvcGljPC9rZXl3b3JkPjxrZXl3b3JkPlJvdGF0b3IgQ3VmZiBUZWFy
IEFydGhyb3BhdGh5L2NvbXBsaWNhdGlvbnMvKnJlaGFiaWxpdGF0aW9uPC9rZXl3b3JkPjxrZXl3
b3JkPlNob3VsZGVyIFBhaW4vZXRpb2xvZ3kvKnJlaGFiaWxpdGF0aW9uPC9rZXl3b3JkPjxrZXl3
b3JkPlJvdGF0b3IgY3VmZiByZWxhdGVkIHBhaW48L2tleXdvcmQ+PGtleXdvcmQ+cHJvZ3Jlc3Np
dmUgZXhlcmNpc2U8L2tleXdvcmQ+PGtleXdvcmQ+cmVzaXN0YW5jZSBleGVyY2lzZTwva2V5d29y
ZD48a2V5d29yZD5yZXNpc3RhbmNlIHRyYWluaW5nPC9rZXl3b3JkPjxrZXl3b3JkPnJvdGF0b3Ig
Y3VmZiB0ZW5kaW5vcGF0aHk8L2tleXdvcmQ+PGtleXdvcmQ+c2hvdWxkZXIgcGFpbjwva2V5d29y
ZD48a2V5d29yZD5zdWItYWNyb21pYWwgaW1waW5nZW1lbnQ8L2tleXdvcmQ+PC9rZXl3b3Jkcz48
ZGF0ZXM+PHllYXI+MjAyMDwveWVhcj48cHViLWRhdGVzPjxkYXRlPlNlcDwvZGF0ZT48L3B1Yi1k
YXRlcz48L2RhdGVzPjxpc2JuPjAyNjktMjE1NTwvaXNibj48YWNjZXNzaW9uLW51bT4zMjU3MTA4
MTwvYWNjZXNzaW9uLW51bT48dXJscz48cmVsYXRlZC11cmxzPjx1cmw+aHR0cHM6Ly9qb3VybmFs
cy5zYWdlcHViLmNvbS9kb2kvMTAuMTE3Ny8wMjY5MjE1NTIwOTM0MTQ3P3VybF92ZXI9WjM5Ljg4
LTIwMDMmYW1wO3Jmcl9pZD1vcmk6cmlkOmNyb3NzcmVmLm9yZyZhbXA7cmZyX2RhdD1jcl9wdWIl
M2RwdWJtZWQ8L3VybD48L3JlbGF0ZWQtdXJscz48L3VybHM+PGVsZWN0cm9uaWMtcmVzb3VyY2Ut
bnVtPjEwLjExNzcvMDI2OTIxNTUyMDkzNDE0NzwvZWxlY3Ryb25pYy1yZXNvdXJjZS1udW0+PHJl
bW90ZS1kYXRhYmFzZS1wcm92aWRlcj5OTE08L3JlbW90ZS1kYXRhYmFzZS1wcm92aWRlcj48bGFu
Z3VhZ2U+ZW5nPC9sYW5ndWFnZT48L3JlY29yZD48L0NpdGU+PC9FbmROb3RlPgB=
</w:fldData>
              </w:fldChar>
            </w:r>
            <w:r>
              <w:instrText xml:space="preserve"> ADDIN EN.CITE </w:instrText>
            </w:r>
            <w:r>
              <w:fldChar w:fldCharType="begin">
                <w:fldData xml:space="preserve">PEVuZE5vdGU+PENpdGU+PEF1dGhvcj5OYXVudG9uPC9BdXRob3I+PFllYXI+MjAyMDwvWWVhcj48
UmVjTnVtPjc5NzwvUmVjTnVtPjxEaXNwbGF5VGV4dD5bMTZdPC9EaXNwbGF5VGV4dD48cmVjb3Jk
PjxyZWMtbnVtYmVyPjc5NzwvcmVjLW51bWJlcj48Zm9yZWlnbi1rZXlzPjxrZXkgYXBwPSJFTiIg
ZGItaWQ9InZkNWF0Zng1NGFkeHQ0ZTB2NXI1YWV2ZHoyMnhkeHgwMnp0MCIgdGltZXN0YW1wPSIx
NjUzOTIyNDM0Ij43OTc8L2tleT48L2ZvcmVpZ24ta2V5cz48cmVmLXR5cGUgbmFtZT0iSm91cm5h
bCBBcnRpY2xlIj4xNzwvcmVmLXR5cGU+PGNvbnRyaWJ1dG9ycz48YXV0aG9ycz48YXV0aG9yPk5h
dW50b24sIEouPC9hdXRob3I+PGF1dGhvcj5TdHJlZXQsIEcuPC9hdXRob3I+PGF1dGhvcj5MaXR0
bGV3b29kLCBDLjwvYXV0aG9yPjxhdXRob3I+SGFpbmVzLCBULjwvYXV0aG9yPjxhdXRob3I+TWFs
bGlhcmFzLCBQLjwvYXV0aG9yPjwvYXV0aG9ycz48L2NvbnRyaWJ1dG9ycz48YXV0aC1hZGRyZXNz
PkRlcGFydG1lbnQgb2YgUGh5c2lvdGhlcmFweSwgTW9uYXNoIFVuaXZlcnNpdHksIEZyYW5rc3Rv
biwgVmljdG9yaWEsIEF1c3RyYWxpYS4mI3hEO1Jlc2VhcmNoIEluc3RpdHV0ZSBmb3IgUHJpbWFy
eSBhbmQgSGVhbHRoIFNjaWVuY2VzLCBEYXZpZCBXZWF0aGVyYWxsIEJ1aWxkaW5nLCBLZWVsZSBV
bml2ZXJzaXR5LCBTdGFmZm9yZHNoaXJlLiYjeEQ7U2Nob29sIG9mIFByaW1hcnkgYW5kIEFsbGll
ZCBIZWFsdGggQ2FyZSwgRmFjdWx0eSBvZiBNZWRpY2luZSBOdXJzaW5nIGFuZCBIZWFsdGggU2Np
ZW5jZXMsIE1vbmFzaCBVbml2ZXJzaXR5LCBWaWN0b3JpYSwgQXVzdHJhbGlhLiYjeEQ7UGh5c2lv
dGhlcmFweSBEZXBhcnRtZW50LCBTY2hvb2wgb2YgUHJpbWFyeSBhbmQgQWxsaWVkIEhlYWx0aCBD
YXJlLCBGYWN1bHR5IG9mIE1lZGljaW5lIE51cnNpbmcgYW5kIEhlYWx0aCBTY2llbmNlLCBNb25h
c2ggVW5pdmVyc2l0eSwgVmljdG9yaWEsIEF1c3RyYWxpYS48L2F1dGgtYWRkcmVzcz48dGl0bGVz
Pjx0aXRsZT5FZmZlY3RpdmVuZXNzIG9mIHByb2dyZXNzaXZlIGFuZCByZXNpc3RlZCBhbmQgbm9u
LXByb2dyZXNzaXZlIG9yIG5vbi1yZXNpc3RlZCBleGVyY2lzZSBpbiByb3RhdG9yIGN1ZmYgcmVs
YXRlZCBzaG91bGRlciBwYWluOiBhIHN5c3RlbWF0aWMgcmV2aWV3IGFuZCBtZXRhLWFuYWx5c2lz
IG9mIHJhbmRvbWl6ZWQgY29udHJvbGxlZCB0cmlhbHM8L3RpdGxlPjxzZWNvbmRhcnktdGl0bGU+
Q2xpbiBSZWhhYmlsPC9zZWNvbmRhcnktdGl0bGU+PC90aXRsZXM+PHBlcmlvZGljYWw+PGZ1bGwt
dGl0bGU+Q2xpbiBSZWhhYmlsPC9mdWxsLXRpdGxlPjwvcGVyaW9kaWNhbD48cGFnZXM+MTE5OC0x
MjE2PC9wYWdlcz48dm9sdW1lPjM0PC92b2x1bWU+PG51bWJlcj45PC9udW1iZXI+PGVkaXRpb24+
MjAyMDA2MjI8L2VkaXRpb24+PGtleXdvcmRzPjxrZXl3b3JkPipFeGVyY2lzZSBUaGVyYXB5PC9r
ZXl3b3JkPjxrZXl3b3JkPkh1bWFuczwva2V5d29yZD48a2V5d29yZD5SYW5kb21pemVkIENvbnRy
b2xsZWQgVHJpYWxzIGFzIFRvcGljPC9rZXl3b3JkPjxrZXl3b3JkPlJvdGF0b3IgQ3VmZiBUZWFy
IEFydGhyb3BhdGh5L2NvbXBsaWNhdGlvbnMvKnJlaGFiaWxpdGF0aW9uPC9rZXl3b3JkPjxrZXl3
b3JkPlNob3VsZGVyIFBhaW4vZXRpb2xvZ3kvKnJlaGFiaWxpdGF0aW9uPC9rZXl3b3JkPjxrZXl3
b3JkPlJvdGF0b3IgY3VmZiByZWxhdGVkIHBhaW48L2tleXdvcmQ+PGtleXdvcmQ+cHJvZ3Jlc3Np
dmUgZXhlcmNpc2U8L2tleXdvcmQ+PGtleXdvcmQ+cmVzaXN0YW5jZSBleGVyY2lzZTwva2V5d29y
ZD48a2V5d29yZD5yZXNpc3RhbmNlIHRyYWluaW5nPC9rZXl3b3JkPjxrZXl3b3JkPnJvdGF0b3Ig
Y3VmZiB0ZW5kaW5vcGF0aHk8L2tleXdvcmQ+PGtleXdvcmQ+c2hvdWxkZXIgcGFpbjwva2V5d29y
ZD48a2V5d29yZD5zdWItYWNyb21pYWwgaW1waW5nZW1lbnQ8L2tleXdvcmQ+PC9rZXl3b3Jkcz48
ZGF0ZXM+PHllYXI+MjAyMDwveWVhcj48cHViLWRhdGVzPjxkYXRlPlNlcDwvZGF0ZT48L3B1Yi1k
YXRlcz48L2RhdGVzPjxpc2JuPjAyNjktMjE1NTwvaXNibj48YWNjZXNzaW9uLW51bT4zMjU3MTA4
MTwvYWNjZXNzaW9uLW51bT48dXJscz48cmVsYXRlZC11cmxzPjx1cmw+aHR0cHM6Ly9qb3VybmFs
cy5zYWdlcHViLmNvbS9kb2kvMTAuMTE3Ny8wMjY5MjE1NTIwOTM0MTQ3P3VybF92ZXI9WjM5Ljg4
LTIwMDMmYW1wO3Jmcl9pZD1vcmk6cmlkOmNyb3NzcmVmLm9yZyZhbXA7cmZyX2RhdD1jcl9wdWIl
M2RwdWJtZWQ8L3VybD48L3JlbGF0ZWQtdXJscz48L3VybHM+PGVsZWN0cm9uaWMtcmVzb3VyY2Ut
bnVtPjEwLjExNzcvMDI2OTIxNTUyMDkzNDE0NzwvZWxlY3Ryb25pYy1yZXNvdXJjZS1udW0+PHJl
bW90ZS1kYXRhYmFzZS1wcm92aWRlcj5OTE08L3JlbW90ZS1kYXRhYmFzZS1wcm92aWRlcj48bGFu
Z3VhZ2U+ZW5nPC9sYW5ndWFnZT48L3JlY29yZD48L0NpdGU+PC9FbmROb3RlPgB=
</w:fldData>
              </w:fldChar>
            </w:r>
            <w:r>
              <w:instrText xml:space="preserve"> ADDIN EN.CITE.DATA </w:instrText>
            </w:r>
            <w:r>
              <w:fldChar w:fldCharType="end"/>
            </w:r>
            <w:r>
              <w:fldChar w:fldCharType="separate"/>
            </w:r>
            <w:r>
              <w:rPr>
                <w:noProof/>
              </w:rPr>
              <w:t>[16]</w:t>
            </w:r>
            <w:r>
              <w:fldChar w:fldCharType="end"/>
            </w:r>
          </w:p>
        </w:tc>
        <w:tc>
          <w:tcPr>
            <w:tcW w:w="3339" w:type="dxa"/>
          </w:tcPr>
          <w:p w14:paraId="758CD8C7" w14:textId="1DFFF4DC" w:rsidR="0081672C" w:rsidRPr="009A7820" w:rsidRDefault="0081672C" w:rsidP="0081672C">
            <w:pPr>
              <w:rPr>
                <w:color w:val="0070C0"/>
              </w:rPr>
            </w:pPr>
            <w:r>
              <w:rPr>
                <w:lang w:eastAsia="zh-TW"/>
              </w:rPr>
              <w:t>Reason 1 (Table 1).</w:t>
            </w:r>
          </w:p>
        </w:tc>
      </w:tr>
      <w:tr w:rsidR="0081672C" w:rsidRPr="009A7820" w14:paraId="7FB8FF7C" w14:textId="77777777" w:rsidTr="00B92D46">
        <w:tc>
          <w:tcPr>
            <w:tcW w:w="6011" w:type="dxa"/>
          </w:tcPr>
          <w:p w14:paraId="694FE1C1" w14:textId="77777777" w:rsidR="0081672C" w:rsidRDefault="0081672C" w:rsidP="0081672C">
            <w:r>
              <w:rPr>
                <w:noProof/>
              </w:rPr>
              <w:t>Thompson et al. (2020)</w:t>
            </w:r>
          </w:p>
          <w:p w14:paraId="4415B9D0" w14:textId="17BA8368" w:rsidR="0081672C" w:rsidRPr="009A7820" w:rsidRDefault="0081672C" w:rsidP="0081672C">
            <w:r>
              <w:fldChar w:fldCharType="begin"/>
            </w:r>
            <w:r>
              <w:instrText xml:space="preserve"> ADDIN EN.CITE &lt;EndNote&gt;&lt;Cite&gt;&lt;Author&gt;Thompson&lt;/Author&gt;&lt;Year&gt;2020&lt;/Year&gt;&lt;RecNum&gt;499&lt;/RecNum&gt;&lt;DisplayText&gt;[17]&lt;/DisplayText&gt;&lt;record&gt;&lt;rec-number&gt;499&lt;/rec-number&gt;&lt;foreign-keys&gt;&lt;key app="EN" db-id="vd5atfx54adxt4e0v5r5aevdz22xdxx02zt0" timestamp="1652674171"&gt;499&lt;/key&gt;&lt;/foreign-keys&gt;&lt;ref-type name="Journal Article"&gt;17&lt;/ref-type&gt;&lt;contributors&gt;&lt;authors&gt;&lt;author&gt;Thompson, S. W.&lt;/author&gt;&lt;author&gt;Rogerson, D.&lt;/author&gt;&lt;author&gt;Ruddock, A.&lt;/author&gt;&lt;author&gt;Barnes, A.&lt;/author&gt;&lt;/authors&gt;&lt;/contributors&gt;&lt;auth-address&gt;Academy for Sport and Physical Activity, Sheffield Hallam University, Sheffield, United Kingdom&lt;/auth-address&gt;&lt;titles&gt;&lt;title&gt;The Effectiveness of Two Methods of Prescribing Load on Maximal Strength Development: A Systematic Review&lt;/title&gt;&lt;secondary-title&gt;Sports Medicine&lt;/secondary-title&gt;&lt;alt-title&gt;Sports Med.&lt;/alt-title&gt;&lt;/titles&gt;&lt;periodical&gt;&lt;full-title&gt;Sports Medicine&lt;/full-title&gt;&lt;abbr-1&gt;Sports Med.&lt;/abbr-1&gt;&lt;/periodical&gt;&lt;alt-periodical&gt;&lt;full-title&gt;Sports Medicine&lt;/full-title&gt;&lt;abbr-1&gt;Sports Med.&lt;/abbr-1&gt;&lt;/alt-periodical&gt;&lt;pages&gt;919-938&lt;/pages&gt;&lt;volume&gt;50&lt;/volume&gt;&lt;number&gt;5&lt;/number&gt;&lt;keywords&gt;&lt;keyword&gt;adaptation&lt;/keyword&gt;&lt;keyword&gt;human&lt;/keyword&gt;&lt;keyword&gt;muscle strength&lt;/keyword&gt;&lt;keyword&gt;physiology&lt;/keyword&gt;&lt;keyword&gt;resistance training&lt;/keyword&gt;&lt;keyword&gt;skeletal muscle&lt;/keyword&gt;&lt;keyword&gt;workload&lt;/keyword&gt;&lt;keyword&gt;Adaptation, Physiological&lt;/keyword&gt;&lt;keyword&gt;Humans&lt;/keyword&gt;&lt;keyword&gt;Muscle, Skeletal&lt;/keyword&gt;&lt;/keywords&gt;&lt;dates&gt;&lt;year&gt;2020&lt;/year&gt;&lt;/dates&gt;&lt;publisher&gt;Springer&lt;/publisher&gt;&lt;isbn&gt;01121642 (ISSN)&lt;/isbn&gt;&lt;work-type&gt;Review&lt;/work-type&gt;&lt;urls&gt;&lt;related-urls&gt;&lt;url&gt;https://www.scopus.com/inward/record.uri?eid=2-s2.0-85076600128&amp;amp;doi=10.1007%2fs40279-019-01241-3&amp;amp;partnerID=40&amp;amp;md5=66c34337ca1816fe33c2314bba2de62b&lt;/url&gt;&lt;url&gt;https://www.ncbi.nlm.nih.gov/pmc/articles/PMC7142036/pdf/40279_2019_Article_1241.pdf&lt;/url&gt;&lt;/related-urls&gt;&lt;/urls&gt;&lt;custom2&gt;31828736&lt;/custom2&gt;&lt;electronic-resource-num&gt;10.1007/s40279-019-01241-3&lt;/electronic-resource-num&gt;&lt;remote-database-name&gt;Scopus&lt;/remote-database-name&gt;&lt;language&gt;English&lt;/language&gt;&lt;/record&gt;&lt;/Cite&gt;&lt;/EndNote&gt;</w:instrText>
            </w:r>
            <w:r>
              <w:fldChar w:fldCharType="separate"/>
            </w:r>
            <w:r>
              <w:rPr>
                <w:noProof/>
              </w:rPr>
              <w:t>[17]</w:t>
            </w:r>
            <w:r>
              <w:fldChar w:fldCharType="end"/>
            </w:r>
          </w:p>
        </w:tc>
        <w:tc>
          <w:tcPr>
            <w:tcW w:w="3339" w:type="dxa"/>
          </w:tcPr>
          <w:p w14:paraId="0B135538" w14:textId="55800178" w:rsidR="0081672C" w:rsidRPr="009A7820" w:rsidRDefault="0081672C" w:rsidP="0081672C">
            <w:r>
              <w:rPr>
                <w:lang w:eastAsia="zh-TW"/>
              </w:rPr>
              <w:t>Reason 1 (Table 1).</w:t>
            </w:r>
          </w:p>
        </w:tc>
      </w:tr>
      <w:tr w:rsidR="0081672C" w:rsidRPr="009A7820" w14:paraId="41E819BF" w14:textId="77777777" w:rsidTr="004B1B95">
        <w:tc>
          <w:tcPr>
            <w:tcW w:w="6011" w:type="dxa"/>
          </w:tcPr>
          <w:p w14:paraId="12C171A7" w14:textId="77777777" w:rsidR="0081672C" w:rsidRDefault="0081672C" w:rsidP="0081672C">
            <w:r>
              <w:rPr>
                <w:noProof/>
              </w:rPr>
              <w:t>Barahona-Fuentes et al. (2021)</w:t>
            </w:r>
          </w:p>
          <w:p w14:paraId="772E3673" w14:textId="5BD8444F" w:rsidR="0081672C" w:rsidRPr="009A7820" w:rsidRDefault="0081672C" w:rsidP="0081672C">
            <w:r>
              <w:fldChar w:fldCharType="begin">
                <w:fldData xml:space="preserve">PEVuZE5vdGU+PENpdGU+PEF1dGhvcj5CYXJhaG9uYS1GdWVudGVzPC9BdXRob3I+PFllYXI+MjAy
MTwvWWVhcj48UmVjTnVtPjc2PC9SZWNOdW0+PERpc3BsYXlUZXh0PlsxOF08L0Rpc3BsYXlUZXh0
PjxyZWNvcmQ+PHJlYy1udW1iZXI+NzY8L3JlYy1udW1iZXI+PGZvcmVpZ24ta2V5cz48a2V5IGFw
cD0iRU4iIGRiLWlkPSJ2ZDVhdGZ4NTRhZHh0NGUwdjVyNWFldmR6MjJ4ZHh4MDJ6dDAiIHRpbWVz
dGFtcD0iMTY1MjY3NDE1OCI+NzY8L2tleT48L2ZvcmVpZ24ta2V5cz48cmVmLXR5cGUgbmFtZT0i
Sm91cm5hbCBBcnRpY2xlIj4xNzwvcmVmLXR5cGU+PGNvbnRyaWJ1dG9ycz48YXV0aG9ycz48YXV0
aG9yPkJhcmFob25hLUZ1ZW50ZXMsIEcuPC9hdXRob3I+PGF1dGhvcj5IdWVydGEgT2plZGEsIMOB
PC9hdXRob3I+PGF1dGhvcj5DaGlyb3NhLVLDrW9zLCBMLjwvYXV0aG9yPjwvYXV0aG9ycz48L2Nv
bnRyaWJ1dG9ycz48YXV0aC1hZGRyZXNzPkRlcGFydG1lbnQgUGh5c2ljYWwgRWR1Y2F0aW9uIGFu
ZCBTcG9ydHMsIEZhY3VsdHkgb2YgU3BvcnQgU2NpZW5jZXMsIFVuaXZlcnNpdHkgb2YgR3JhbmFk
YSwgMTgwMTEgR3JhbmFkYSwgU3BhaW4uJiN4RDtHcnVwbyBkZSBJbnZlc3RpZ2FjacOzbiBlbiBT
YWx1ZCwgQWN0aXZpZGFkIEbDrXNpY2EgeSBEZXBvcnRlIElTQUZZRCwgVW5pdmVyc2lkYWQgZGUg
TGFzIEFtw6lyaWNhcywgU2VkZSBWacOxYSBkZWwgTWFyIDI1MzEwOTgsIENoaWxlLjwvYXV0aC1h
ZGRyZXNzPjx0aXRsZXM+PHRpdGxlPkVmZmVjdHMgb2YgVHJhaW5pbmcgd2l0aCBEaWZmZXJlbnQg
TW9kZXMgb2YgU3RyZW5ndGggSW50ZXJ2ZW50aW9uIG9uIFBzeWNob3NvY2lhbCBEaXNvcmRlcnMg
aW4gQWRvbGVzY2VudHM6IEEgU3lzdGVtYXRpYyBSZXZpZXcgYW5kIE1ldGEtQW5hbHlzaXM8L3Rp
dGxlPjxzZWNvbmRhcnktdGl0bGU+SW50IEogRW52aXJvbiBSZXMgUHVibGljIEhlYWx0aDwvc2Vj
b25kYXJ5LXRpdGxlPjwvdGl0bGVzPjxwZXJpb2RpY2FsPjxmdWxsLXRpdGxlPkludCBKIEVudmly
b24gUmVzIFB1YmxpYyBIZWFsdGg8L2Z1bGwtdGl0bGU+PC9wZXJpb2RpY2FsPjx2b2x1bWU+MTg8
L3ZvbHVtZT48bnVtYmVyPjE4PC9udW1iZXI+PGVkaXRpb24+MjAyMTA5MDg8L2VkaXRpb24+PGtl
eXdvcmRzPjxrZXl3b3JkPkFkb2xlc2NlbnQ8L2tleXdvcmQ+PGtleXdvcmQ+KkFueGlldHkvcHJl
dmVudGlvbiAmYW1wOyBjb250cm9sPC9rZXl3b3JkPjxrZXl3b3JkPkFueGlldHkgRGlzb3JkZXJz
PC9rZXl3b3JkPjxrZXl3b3JkPkRlcHJlc3Npb24vcHJldmVudGlvbiAmYW1wOyBjb250cm9sPC9r
ZXl3b3JkPjxrZXl3b3JkPkV4ZXJjaXNlPC9rZXl3b3JkPjxrZXl3b3JkPkh1bWFuczwva2V5d29y
ZD48a2V5d29yZD4qUmVzaXN0YW5jZSBUcmFpbmluZzwva2V5d29yZD48a2V5d29yZD4qYWRvbGVz
Y2VuY2U8L2tleXdvcmQ+PGtleXdvcmQ+KmFueGlldHk8L2tleXdvcmQ+PGtleXdvcmQ+KmRlcHJl
c3Npb248L2tleXdvcmQ+PGtleXdvcmQ+KnN0cmVuZ3RoIHRyYWluaW5nPC9rZXl3b3JkPjxrZXl3
b3JkPipzdHJlc3M8L2tleXdvcmQ+PC9rZXl3b3Jkcz48ZGF0ZXM+PHllYXI+MjAyMTwveWVhcj48
cHViLWRhdGVzPjxkYXRlPlNlcCA4PC9kYXRlPjwvcHViLWRhdGVzPjwvZGF0ZXM+PGlzYm4+MTY2
MS03ODI3IChQcmludCkmI3hEOzE2NjAtNDYwMTwvaXNibj48YWNjZXNzaW9uLW51bT4zNDU3NDQw
MDwvYWNjZXNzaW9uLW51bT48dXJscz48cmVsYXRlZC11cmxzPjx1cmw+aHR0cHM6Ly9tZHBpLXJl
cy5jb20vZF9hdHRhY2htZW50L2lqZXJwaC9pamVycGgtMTgtMDk0NzcvYXJ0aWNsZV9kZXBsb3kv
aWplcnBoLTE4LTA5NDc3LnBkZj92ZXJzaW9uPTE2MzExMDIwMTU8L3VybD48L3JlbGF0ZWQtdXJs
cz48L3VybHM+PGN1c3RvbTE+VGhlIGF1dGhvcnMgZGVjbGFyZSBubyBjb25mbGljdCBvZiBpbnRl
cmVzdC48L2N1c3RvbTE+PGN1c3RvbTI+UE1DODQ3MTI4NTwvY3VzdG9tMj48ZWxlY3Ryb25pYy1y
ZXNvdXJjZS1udW0+MTAuMzM5MC9pamVycGgxODE4OTQ3Nz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CYXJhaG9uYS1GdWVudGVzPC9BdXRob3I+PFllYXI+MjAy
MTwvWWVhcj48UmVjTnVtPjc2PC9SZWNOdW0+PERpc3BsYXlUZXh0PlsxOF08L0Rpc3BsYXlUZXh0
PjxyZWNvcmQ+PHJlYy1udW1iZXI+NzY8L3JlYy1udW1iZXI+PGZvcmVpZ24ta2V5cz48a2V5IGFw
cD0iRU4iIGRiLWlkPSJ2ZDVhdGZ4NTRhZHh0NGUwdjVyNWFldmR6MjJ4ZHh4MDJ6dDAiIHRpbWVz
dGFtcD0iMTY1MjY3NDE1OCI+NzY8L2tleT48L2ZvcmVpZ24ta2V5cz48cmVmLXR5cGUgbmFtZT0i
Sm91cm5hbCBBcnRpY2xlIj4xNzwvcmVmLXR5cGU+PGNvbnRyaWJ1dG9ycz48YXV0aG9ycz48YXV0
aG9yPkJhcmFob25hLUZ1ZW50ZXMsIEcuPC9hdXRob3I+PGF1dGhvcj5IdWVydGEgT2plZGEsIMOB
PC9hdXRob3I+PGF1dGhvcj5DaGlyb3NhLVLDrW9zLCBMLjwvYXV0aG9yPjwvYXV0aG9ycz48L2Nv
bnRyaWJ1dG9ycz48YXV0aC1hZGRyZXNzPkRlcGFydG1lbnQgUGh5c2ljYWwgRWR1Y2F0aW9uIGFu
ZCBTcG9ydHMsIEZhY3VsdHkgb2YgU3BvcnQgU2NpZW5jZXMsIFVuaXZlcnNpdHkgb2YgR3JhbmFk
YSwgMTgwMTEgR3JhbmFkYSwgU3BhaW4uJiN4RDtHcnVwbyBkZSBJbnZlc3RpZ2FjacOzbiBlbiBT
YWx1ZCwgQWN0aXZpZGFkIEbDrXNpY2EgeSBEZXBvcnRlIElTQUZZRCwgVW5pdmVyc2lkYWQgZGUg
TGFzIEFtw6lyaWNhcywgU2VkZSBWacOxYSBkZWwgTWFyIDI1MzEwOTgsIENoaWxlLjwvYXV0aC1h
ZGRyZXNzPjx0aXRsZXM+PHRpdGxlPkVmZmVjdHMgb2YgVHJhaW5pbmcgd2l0aCBEaWZmZXJlbnQg
TW9kZXMgb2YgU3RyZW5ndGggSW50ZXJ2ZW50aW9uIG9uIFBzeWNob3NvY2lhbCBEaXNvcmRlcnMg
aW4gQWRvbGVzY2VudHM6IEEgU3lzdGVtYXRpYyBSZXZpZXcgYW5kIE1ldGEtQW5hbHlzaXM8L3Rp
dGxlPjxzZWNvbmRhcnktdGl0bGU+SW50IEogRW52aXJvbiBSZXMgUHVibGljIEhlYWx0aDwvc2Vj
b25kYXJ5LXRpdGxlPjwvdGl0bGVzPjxwZXJpb2RpY2FsPjxmdWxsLXRpdGxlPkludCBKIEVudmly
b24gUmVzIFB1YmxpYyBIZWFsdGg8L2Z1bGwtdGl0bGU+PC9wZXJpb2RpY2FsPjx2b2x1bWU+MTg8
L3ZvbHVtZT48bnVtYmVyPjE4PC9udW1iZXI+PGVkaXRpb24+MjAyMTA5MDg8L2VkaXRpb24+PGtl
eXdvcmRzPjxrZXl3b3JkPkFkb2xlc2NlbnQ8L2tleXdvcmQ+PGtleXdvcmQ+KkFueGlldHkvcHJl
dmVudGlvbiAmYW1wOyBjb250cm9sPC9rZXl3b3JkPjxrZXl3b3JkPkFueGlldHkgRGlzb3JkZXJz
PC9rZXl3b3JkPjxrZXl3b3JkPkRlcHJlc3Npb24vcHJldmVudGlvbiAmYW1wOyBjb250cm9sPC9r
ZXl3b3JkPjxrZXl3b3JkPkV4ZXJjaXNlPC9rZXl3b3JkPjxrZXl3b3JkPkh1bWFuczwva2V5d29y
ZD48a2V5d29yZD4qUmVzaXN0YW5jZSBUcmFpbmluZzwva2V5d29yZD48a2V5d29yZD4qYWRvbGVz
Y2VuY2U8L2tleXdvcmQ+PGtleXdvcmQ+KmFueGlldHk8L2tleXdvcmQ+PGtleXdvcmQ+KmRlcHJl
c3Npb248L2tleXdvcmQ+PGtleXdvcmQ+KnN0cmVuZ3RoIHRyYWluaW5nPC9rZXl3b3JkPjxrZXl3
b3JkPipzdHJlc3M8L2tleXdvcmQ+PC9rZXl3b3Jkcz48ZGF0ZXM+PHllYXI+MjAyMTwveWVhcj48
cHViLWRhdGVzPjxkYXRlPlNlcCA4PC9kYXRlPjwvcHViLWRhdGVzPjwvZGF0ZXM+PGlzYm4+MTY2
MS03ODI3IChQcmludCkmI3hEOzE2NjAtNDYwMTwvaXNibj48YWNjZXNzaW9uLW51bT4zNDU3NDQw
MDwvYWNjZXNzaW9uLW51bT48dXJscz48cmVsYXRlZC11cmxzPjx1cmw+aHR0cHM6Ly9tZHBpLXJl
cy5jb20vZF9hdHRhY2htZW50L2lqZXJwaC9pamVycGgtMTgtMDk0NzcvYXJ0aWNsZV9kZXBsb3kv
aWplcnBoLTE4LTA5NDc3LnBkZj92ZXJzaW9uPTE2MzExMDIwMTU8L3VybD48L3JlbGF0ZWQtdXJs
cz48L3VybHM+PGN1c3RvbTE+VGhlIGF1dGhvcnMgZGVjbGFyZSBubyBjb25mbGljdCBvZiBpbnRl
cmVzdC48L2N1c3RvbTE+PGN1c3RvbTI+UE1DODQ3MTI4NTwvY3VzdG9tMj48ZWxlY3Ryb25pYy1y
ZXNvdXJjZS1udW0+MTAuMzM5MC9pamVycGgxODE4OTQ3Nz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18]</w:t>
            </w:r>
            <w:r>
              <w:fldChar w:fldCharType="end"/>
            </w:r>
          </w:p>
        </w:tc>
        <w:tc>
          <w:tcPr>
            <w:tcW w:w="3339" w:type="dxa"/>
          </w:tcPr>
          <w:p w14:paraId="69CEE9B1" w14:textId="56A87AE0" w:rsidR="0081672C" w:rsidRPr="009A7820" w:rsidRDefault="0081672C" w:rsidP="0081672C">
            <w:r>
              <w:rPr>
                <w:rFonts w:cs="Times New Roman"/>
                <w:szCs w:val="24"/>
              </w:rPr>
              <w:t>Reason 1 (Section 2.1).</w:t>
            </w:r>
          </w:p>
        </w:tc>
      </w:tr>
      <w:tr w:rsidR="0081672C" w:rsidRPr="009A7820" w14:paraId="7E1965F2" w14:textId="77777777" w:rsidTr="00680DDE">
        <w:tc>
          <w:tcPr>
            <w:tcW w:w="6011" w:type="dxa"/>
          </w:tcPr>
          <w:p w14:paraId="678DBEA4" w14:textId="77777777" w:rsidR="0081672C" w:rsidRDefault="0081672C" w:rsidP="0081672C">
            <w:r>
              <w:rPr>
                <w:noProof/>
              </w:rPr>
              <w:t>Cormier et al. (2021)</w:t>
            </w:r>
          </w:p>
          <w:p w14:paraId="00308431" w14:textId="1DF1FD43" w:rsidR="0081672C" w:rsidRPr="009A7820" w:rsidRDefault="0081672C" w:rsidP="0081672C">
            <w:r>
              <w:fldChar w:fldCharType="begin">
                <w:fldData xml:space="preserve">PEVuZE5vdGU+PENpdGU+PEF1dGhvcj5Db3JtaWVyPC9BdXRob3I+PFllYXI+MjAyMTwvWWVhcj48
UmVjTnVtPjUzMzwvUmVjTnVtPjxEaXNwbGF5VGV4dD5bMTldPC9EaXNwbGF5VGV4dD48cmVjb3Jk
PjxyZWMtbnVtYmVyPjUzMzwvcmVjLW51bWJlcj48Zm9yZWlnbi1rZXlzPjxrZXkgYXBwPSJFTiIg
ZGItaWQ9InZkNWF0Zng1NGFkeHQ0ZTB2NXI1YWV2ZHoyMnhkeHgwMnp0MCIgdGltZXN0YW1wPSIx
NjUyNjc0MTcxIj41MzM8L2tleT48L2ZvcmVpZ24ta2V5cz48cmVmLXR5cGUgbmFtZT0iSm91cm5h
bCBBcnRpY2xlIj4xNzwvcmVmLXR5cGU+PGNvbnRyaWJ1dG9ycz48YXV0aG9ycz48YXV0aG9yPkNv
cm1pZXIsIFAuPC9hdXRob3I+PGF1dGhvcj5GcmVpdGFzLCBULiBULjwvYXV0aG9yPjxhdXRob3I+
U2VhbWFuLCBLLjwvYXV0aG9yPjwvYXV0aG9ycz48L2NvbnRyaWJ1dG9ycz48YXV0aC1hZGRyZXNz
PkZhY3VsdHkgb2YgS2luZXNpb2xvZ3ksIFVuaXZlcnNpdHkgb2YgTmV3IEJydW5zd2ljaywgRnJl
ZGVyaWN0b24sIE5CLCBDYW5hZGEmI3hEO1VDQU0gUmVzZWFyY2ggQ2VudGVyIGZvciBIaWdoIFBl
cmZvcm1hbmNlIFNwb3J0IC0gQ2F0aG9saWMgVW5pdmVyc2l0eSBvZiBNdXJjaWEsIFVDQU0sIFNw
YWluJiN4RDtOQVIgLSBOdWNsZXVzIG9mIEhpZ2ggUGVyZm9ybWFuY2UgaW4gU3BvcnQsIFPDo28g
UGF1bG8sIEJyYXppbCYjeEQ7RmFjdWx0eSBvZiBTcG9ydCBTY2llbmNlcywgQ2F0aG9saWMgVW5p
dmVyc2l0eSBvZiBNdXJjaWEsIFVDQU0sIE11cmNpYSwgU3BhaW48L2F1dGgtYWRkcmVzcz48dGl0
bGVzPjx0aXRsZT5BIHN5c3RlbWF0aWMgcmV2aWV3IG9mIHJlc2lzdGFuY2UgdHJhaW5pbmcgbWV0
aG9kb2xvZ2llcyBmb3IgdGhlIGRldmVsb3BtZW50IG9mIGxvd2VyIGJvZHkgY29uY2VudHJpYyBt
ZWFuIHBvd2VyLCBwZWFrIHBvd2VyLCBhbmQgbWVhbiBwcm9wdWxzaXZlIHBvd2VyIGluIHRlYW0t
c3BvcnQgYXRobGV0ZXM8L3RpdGxlPjxzZWNvbmRhcnktdGl0bGU+U3BvcnRzIEJpb21lY2hhbmlj
czwvc2Vjb25kYXJ5LXRpdGxlPjxhbHQtdGl0bGU+U3BvcnRzIEJpb21lY2guPC9hbHQtdGl0bGU+
PC90aXRsZXM+PHBlcmlvZGljYWw+PGZ1bGwtdGl0bGU+U3BvcnRzIEJpb21lY2hhbmljczwvZnVs
bC10aXRsZT48YWJici0xPlNwb3J0cyBCaW9tZWNoLjwvYWJici0xPjwvcGVyaW9kaWNhbD48YWx0
LXBlcmlvZGljYWw+PGZ1bGwtdGl0bGU+U3BvcnRzIEJpb21lY2hhbmljczwvZnVsbC10aXRsZT48
YWJici0xPlNwb3J0cyBCaW9tZWNoLjwvYWJici0xPjwvYWx0LXBlcmlvZGljYWw+PGtleXdvcmRz
PjxrZXl3b3JkPkV2aWRlbmNlLWJhc2VkPC9rZXl3b3JkPjxrZXl3b3JkPmZvcmNlIG1lYXN1cmVt
ZW50PC9rZXl3b3JkPjxrZXl3b3JkPmltcHVsc2U8L2tleXdvcmQ+PGtleXdvcmQ+a2luZXRpY3M8
L2tleXdvcmQ+PGtleXdvcmQ+cGVyZm9ybWFuY2U8L2tleXdvcmQ+PC9rZXl3b3Jkcz48ZGF0ZXM+
PHllYXI+MjAyMTwveWVhcj48L2RhdGVzPjxwdWJsaXNoZXI+Um91dGxlZGdlPC9wdWJsaXNoZXI+
PGlzYm4+MTQ3NjMxNDEgKElTU04pPC9pc2JuPjx3b3JrLXR5cGU+UmV2aWV3PC93b3JrLXR5cGU+
PHVybHM+PHJlbGF0ZWQtdXJscz48dXJsPmh0dHBzOi8vd3d3LnNjb3B1cy5jb20vaW53YXJkL3Jl
Y29yZC51cmk/ZWlkPTItczIuMC04NTExMTg3OTI4NyZhbXA7ZG9pPTEwLjEwODAlMmYxNDc2MzE0
MS4yMDIxLjE5NDg2MDEmYW1wO3BhcnRuZXJJRD00MCZhbXA7bWQ1PThmZTk4OTRhZTk3ZWJjZmQ1
YmY3ZmQwODE0OTQwZjQ4PC91cmw+PHVybD5odHRwczovL3d3dy50YW5kZm9ubGluZS5jb20vZG9p
L2Z1bGwvMTAuMTA4MC8xNDc2MzE0MS4yMDIxLjE5NDg2MDE8L3VybD48L3JlbGF0ZWQtdXJscz48
L3VybHM+PGVsZWN0cm9uaWMtcmVzb3VyY2UtbnVtPjEwLjEwODAvMTQ3NjMxNDEuMjAyMS4xOTQ4
NjAxPC9lbGVjdHJvbmljLXJlc291cmNlLW51bT48cmVtb3RlLWRhdGFiYXNlLW5hbWU+U2NvcHVz
PC9yZW1vdGUtZGF0YWJhc2UtbmFtZT48bGFuZ3VhZ2U+RW5nbGlzaDwvbGFuZ3VhZ2U+PC9yZWNv
cmQ+PC9DaXRlPjwvRW5kTm90ZT5=
</w:fldData>
              </w:fldChar>
            </w:r>
            <w:r>
              <w:instrText xml:space="preserve"> ADDIN EN.CITE </w:instrText>
            </w:r>
            <w:r>
              <w:fldChar w:fldCharType="begin">
                <w:fldData xml:space="preserve">PEVuZE5vdGU+PENpdGU+PEF1dGhvcj5Db3JtaWVyPC9BdXRob3I+PFllYXI+MjAyMTwvWWVhcj48
UmVjTnVtPjUzMzwvUmVjTnVtPjxEaXNwbGF5VGV4dD5bMTldPC9EaXNwbGF5VGV4dD48cmVjb3Jk
PjxyZWMtbnVtYmVyPjUzMzwvcmVjLW51bWJlcj48Zm9yZWlnbi1rZXlzPjxrZXkgYXBwPSJFTiIg
ZGItaWQ9InZkNWF0Zng1NGFkeHQ0ZTB2NXI1YWV2ZHoyMnhkeHgwMnp0MCIgdGltZXN0YW1wPSIx
NjUyNjc0MTcxIj41MzM8L2tleT48L2ZvcmVpZ24ta2V5cz48cmVmLXR5cGUgbmFtZT0iSm91cm5h
bCBBcnRpY2xlIj4xNzwvcmVmLXR5cGU+PGNvbnRyaWJ1dG9ycz48YXV0aG9ycz48YXV0aG9yPkNv
cm1pZXIsIFAuPC9hdXRob3I+PGF1dGhvcj5GcmVpdGFzLCBULiBULjwvYXV0aG9yPjxhdXRob3I+
U2VhbWFuLCBLLjwvYXV0aG9yPjwvYXV0aG9ycz48L2NvbnRyaWJ1dG9ycz48YXV0aC1hZGRyZXNz
PkZhY3VsdHkgb2YgS2luZXNpb2xvZ3ksIFVuaXZlcnNpdHkgb2YgTmV3IEJydW5zd2ljaywgRnJl
ZGVyaWN0b24sIE5CLCBDYW5hZGEmI3hEO1VDQU0gUmVzZWFyY2ggQ2VudGVyIGZvciBIaWdoIFBl
cmZvcm1hbmNlIFNwb3J0IC0gQ2F0aG9saWMgVW5pdmVyc2l0eSBvZiBNdXJjaWEsIFVDQU0sIFNw
YWluJiN4RDtOQVIgLSBOdWNsZXVzIG9mIEhpZ2ggUGVyZm9ybWFuY2UgaW4gU3BvcnQsIFPDo28g
UGF1bG8sIEJyYXppbCYjeEQ7RmFjdWx0eSBvZiBTcG9ydCBTY2llbmNlcywgQ2F0aG9saWMgVW5p
dmVyc2l0eSBvZiBNdXJjaWEsIFVDQU0sIE11cmNpYSwgU3BhaW48L2F1dGgtYWRkcmVzcz48dGl0
bGVzPjx0aXRsZT5BIHN5c3RlbWF0aWMgcmV2aWV3IG9mIHJlc2lzdGFuY2UgdHJhaW5pbmcgbWV0
aG9kb2xvZ2llcyBmb3IgdGhlIGRldmVsb3BtZW50IG9mIGxvd2VyIGJvZHkgY29uY2VudHJpYyBt
ZWFuIHBvd2VyLCBwZWFrIHBvd2VyLCBhbmQgbWVhbiBwcm9wdWxzaXZlIHBvd2VyIGluIHRlYW0t
c3BvcnQgYXRobGV0ZXM8L3RpdGxlPjxzZWNvbmRhcnktdGl0bGU+U3BvcnRzIEJpb21lY2hhbmlj
czwvc2Vjb25kYXJ5LXRpdGxlPjxhbHQtdGl0bGU+U3BvcnRzIEJpb21lY2guPC9hbHQtdGl0bGU+
PC90aXRsZXM+PHBlcmlvZGljYWw+PGZ1bGwtdGl0bGU+U3BvcnRzIEJpb21lY2hhbmljczwvZnVs
bC10aXRsZT48YWJici0xPlNwb3J0cyBCaW9tZWNoLjwvYWJici0xPjwvcGVyaW9kaWNhbD48YWx0
LXBlcmlvZGljYWw+PGZ1bGwtdGl0bGU+U3BvcnRzIEJpb21lY2hhbmljczwvZnVsbC10aXRsZT48
YWJici0xPlNwb3J0cyBCaW9tZWNoLjwvYWJici0xPjwvYWx0LXBlcmlvZGljYWw+PGtleXdvcmRz
PjxrZXl3b3JkPkV2aWRlbmNlLWJhc2VkPC9rZXl3b3JkPjxrZXl3b3JkPmZvcmNlIG1lYXN1cmVt
ZW50PC9rZXl3b3JkPjxrZXl3b3JkPmltcHVsc2U8L2tleXdvcmQ+PGtleXdvcmQ+a2luZXRpY3M8
L2tleXdvcmQ+PGtleXdvcmQ+cGVyZm9ybWFuY2U8L2tleXdvcmQ+PC9rZXl3b3Jkcz48ZGF0ZXM+
PHllYXI+MjAyMTwveWVhcj48L2RhdGVzPjxwdWJsaXNoZXI+Um91dGxlZGdlPC9wdWJsaXNoZXI+
PGlzYm4+MTQ3NjMxNDEgKElTU04pPC9pc2JuPjx3b3JrLXR5cGU+UmV2aWV3PC93b3JrLXR5cGU+
PHVybHM+PHJlbGF0ZWQtdXJscz48dXJsPmh0dHBzOi8vd3d3LnNjb3B1cy5jb20vaW53YXJkL3Jl
Y29yZC51cmk/ZWlkPTItczIuMC04NTExMTg3OTI4NyZhbXA7ZG9pPTEwLjEwODAlMmYxNDc2MzE0
MS4yMDIxLjE5NDg2MDEmYW1wO3BhcnRuZXJJRD00MCZhbXA7bWQ1PThmZTk4OTRhZTk3ZWJjZmQ1
YmY3ZmQwODE0OTQwZjQ4PC91cmw+PHVybD5odHRwczovL3d3dy50YW5kZm9ubGluZS5jb20vZG9p
L2Z1bGwvMTAuMTA4MC8xNDc2MzE0MS4yMDIxLjE5NDg2MDE8L3VybD48L3JlbGF0ZWQtdXJscz48
L3VybHM+PGVsZWN0cm9uaWMtcmVzb3VyY2UtbnVtPjEwLjEwODAvMTQ3NjMxNDEuMjAyMS4xOTQ4
NjAxPC9lbGVjdHJvbmljLXJlc291cmNlLW51bT48cmVtb3RlLWRhdGFiYXNlLW5hbWU+U2NvcHVz
PC9yZW1vdGUtZGF0YWJhc2UtbmFtZT48bGFuZ3VhZ2U+RW5nbGlzaDwvbGFuZ3VhZ2U+PC9yZWNv
cmQ+PC9DaXRlPjwvRW5kTm90ZT5=
</w:fldData>
              </w:fldChar>
            </w:r>
            <w:r>
              <w:instrText xml:space="preserve"> ADDIN EN.CITE.DATA </w:instrText>
            </w:r>
            <w:r>
              <w:fldChar w:fldCharType="end"/>
            </w:r>
            <w:r>
              <w:fldChar w:fldCharType="separate"/>
            </w:r>
            <w:r>
              <w:rPr>
                <w:noProof/>
              </w:rPr>
              <w:t>[19]</w:t>
            </w:r>
            <w:r>
              <w:fldChar w:fldCharType="end"/>
            </w:r>
          </w:p>
        </w:tc>
        <w:tc>
          <w:tcPr>
            <w:tcW w:w="3339" w:type="dxa"/>
          </w:tcPr>
          <w:p w14:paraId="5B5F9D10" w14:textId="6E656D5E" w:rsidR="0081672C" w:rsidRPr="009A7820" w:rsidRDefault="0081672C" w:rsidP="0081672C">
            <w:r>
              <w:rPr>
                <w:lang w:eastAsia="zh-TW"/>
              </w:rPr>
              <w:t>Reason 1 (“</w:t>
            </w:r>
            <w:r w:rsidRPr="00B87D9A">
              <w:rPr>
                <w:lang w:eastAsia="zh-TW"/>
              </w:rPr>
              <w:t>Eligibility criteria</w:t>
            </w:r>
            <w:r>
              <w:rPr>
                <w:lang w:eastAsia="zh-TW"/>
              </w:rPr>
              <w:t>” para. 2).</w:t>
            </w:r>
          </w:p>
        </w:tc>
      </w:tr>
      <w:tr w:rsidR="0081672C" w:rsidRPr="009A7820" w14:paraId="5D832B34" w14:textId="77777777" w:rsidTr="00523F82">
        <w:tc>
          <w:tcPr>
            <w:tcW w:w="6011" w:type="dxa"/>
          </w:tcPr>
          <w:p w14:paraId="7A8DD3C5" w14:textId="77777777" w:rsidR="0081672C" w:rsidRDefault="0081672C" w:rsidP="0081672C">
            <w:r>
              <w:rPr>
                <w:noProof/>
              </w:rPr>
              <w:t>Garbisu-Hualde and Santos-Concejero (2021)</w:t>
            </w:r>
          </w:p>
          <w:p w14:paraId="2F68EDC6" w14:textId="2415FCBE" w:rsidR="0081672C" w:rsidRPr="009A7820" w:rsidRDefault="0081672C" w:rsidP="0081672C">
            <w:r>
              <w:fldChar w:fldCharType="begin"/>
            </w:r>
            <w:r>
              <w:instrText xml:space="preserve"> ADDIN EN.CITE &lt;EndNote&gt;&lt;Cite&gt;&lt;Author&gt;Garbisu-Hualde&lt;/Author&gt;&lt;Year&gt;2021&lt;/Year&gt;&lt;RecNum&gt;548&lt;/RecNum&gt;&lt;DisplayText&gt;[20]&lt;/DisplayText&gt;&lt;record&gt;&lt;rec-number&gt;548&lt;/rec-number&gt;&lt;foreign-keys&gt;&lt;key app="EN" db-id="vd5atfx54adxt4e0v5r5aevdz22xdxx02zt0" timestamp="1652674171"&gt;548&lt;/key&gt;&lt;/foreign-keys&gt;&lt;ref-type name="Journal Article"&gt;17&lt;/ref-type&gt;&lt;contributors&gt;&lt;authors&gt;&lt;author&gt;Garbisu-Hualde, A.&lt;/author&gt;&lt;author&gt;Santos-Concejero, J.&lt;/author&gt;&lt;/authors&gt;&lt;/contributors&gt;&lt;auth-address&gt;Department of Physical Education and Sport, University of the Basque Country UPV/EHU, Vitoria-Gasteiz, Spain&lt;/auth-address&gt;&lt;titles&gt;&lt;title&gt;Post-Activation Potentiation in Strength Training: A Systematic Review of the Scientific Literature&lt;/title&gt;&lt;secondary-title&gt;Journal of Human Kinetics&lt;/secondary-title&gt;&lt;alt-title&gt;J. Hum. Kinet.&lt;/alt-title&gt;&lt;/titles&gt;&lt;periodical&gt;&lt;full-title&gt;Journal of Human Kinetics&lt;/full-title&gt;&lt;abbr-1&gt;J. Hum. Kinet.&lt;/abbr-1&gt;&lt;/periodical&gt;&lt;alt-periodical&gt;&lt;full-title&gt;Journal of Human Kinetics&lt;/full-title&gt;&lt;abbr-1&gt;J. Hum. Kinet.&lt;/abbr-1&gt;&lt;/alt-periodical&gt;&lt;pages&gt;141-150&lt;/pages&gt;&lt;volume&gt;78&lt;/volume&gt;&lt;number&gt;1&lt;/number&gt;&lt;keywords&gt;&lt;keyword&gt;complex training&lt;/keyword&gt;&lt;keyword&gt;PAP&lt;/keyword&gt;&lt;keyword&gt;performance&lt;/keyword&gt;&lt;keyword&gt;resistance training&lt;/keyword&gt;&lt;keyword&gt;strength training&lt;/keyword&gt;&lt;/keywords&gt;&lt;dates&gt;&lt;year&gt;2021&lt;/year&gt;&lt;/dates&gt;&lt;publisher&gt;Sciendo&lt;/publisher&gt;&lt;isbn&gt;16405544 (ISSN)&lt;/isbn&gt;&lt;work-type&gt;Article&lt;/work-type&gt;&lt;urls&gt;&lt;related-urls&gt;&lt;url&gt;https://www.scopus.com/inward/record.uri?eid=2-s2.0-85106211311&amp;amp;doi=10.2478%2fhukin-2021-0034&amp;amp;partnerID=40&amp;amp;md5=33f8855c473d4e1a8952c95b508b8fbb&lt;/url&gt;&lt;url&gt;https://www.sciendo.com/pdf/10.2478/hukin-2021-0034&lt;/url&gt;&lt;/related-urls&gt;&lt;/urls&gt;&lt;electronic-resource-num&gt;10.2478/hukin-2021-0034&lt;/electronic-resource-num&gt;&lt;remote-database-name&gt;Scopus&lt;/remote-database-name&gt;&lt;language&gt;English&lt;/language&gt;&lt;/record&gt;&lt;/Cite&gt;&lt;/EndNote&gt;</w:instrText>
            </w:r>
            <w:r>
              <w:fldChar w:fldCharType="separate"/>
            </w:r>
            <w:r>
              <w:rPr>
                <w:noProof/>
              </w:rPr>
              <w:t>[20]</w:t>
            </w:r>
            <w:r>
              <w:fldChar w:fldCharType="end"/>
            </w:r>
          </w:p>
        </w:tc>
        <w:tc>
          <w:tcPr>
            <w:tcW w:w="3339" w:type="dxa"/>
          </w:tcPr>
          <w:p w14:paraId="4CA47E04" w14:textId="5900BC15" w:rsidR="0081672C" w:rsidRPr="009A7820" w:rsidRDefault="0081672C" w:rsidP="0081672C">
            <w:r>
              <w:rPr>
                <w:lang w:eastAsia="zh-TW"/>
              </w:rPr>
              <w:t>Reason 1 (“Inclusion</w:t>
            </w:r>
            <w:r w:rsidRPr="00B87D9A">
              <w:rPr>
                <w:lang w:eastAsia="zh-TW"/>
              </w:rPr>
              <w:t xml:space="preserve"> criteria</w:t>
            </w:r>
            <w:r>
              <w:rPr>
                <w:lang w:eastAsia="zh-TW"/>
              </w:rPr>
              <w:t>”).</w:t>
            </w:r>
          </w:p>
        </w:tc>
      </w:tr>
      <w:tr w:rsidR="0081672C" w:rsidRPr="009A7820" w14:paraId="3D45188F" w14:textId="77777777" w:rsidTr="00C30C92">
        <w:tc>
          <w:tcPr>
            <w:tcW w:w="6011" w:type="dxa"/>
          </w:tcPr>
          <w:p w14:paraId="7D823407" w14:textId="77777777" w:rsidR="0081672C" w:rsidRDefault="0081672C" w:rsidP="0081672C">
            <w:r>
              <w:rPr>
                <w:noProof/>
              </w:rPr>
              <w:t>Grantham et al. (2021)</w:t>
            </w:r>
          </w:p>
          <w:p w14:paraId="0C1D5C3C" w14:textId="72248153" w:rsidR="0081672C" w:rsidRPr="009A7820" w:rsidRDefault="0081672C" w:rsidP="0081672C">
            <w:r>
              <w:lastRenderedPageBreak/>
              <w:fldChar w:fldCharType="begin">
                <w:fldData xml:space="preserve">PEVuZE5vdGU+PENpdGU+PEF1dGhvcj5HcmFudGhhbTwvQXV0aG9yPjxZZWFyPjIwMjE8L1llYXI+
PFJlY051bT44NTwvUmVjTnVtPjxEaXNwbGF5VGV4dD5bMjFdPC9EaXNwbGF5VGV4dD48cmVjb3Jk
PjxyZWMtbnVtYmVyPjg1PC9yZWMtbnVtYmVyPjxmb3JlaWduLWtleXM+PGtleSBhcHA9IkVOIiBk
Yi1pZD0idmQ1YXRmeDU0YWR4dDRlMHY1cjVhZXZkejIyeGR4eDAyenQwIiB0aW1lc3RhbXA9IjE2
NTI2NzQxNTgiPjg1PC9rZXk+PC9mb3JlaWduLWtleXM+PHJlZi10eXBlIG5hbWU9IkpvdXJuYWwg
QXJ0aWNsZSI+MTc8L3JlZi10eXBlPjxjb250cmlidXRvcnM+PGF1dGhvcnM+PGF1dGhvcj5HcmFu
dGhhbSwgQi48L2F1dGhvcj48YXV0aG9yPktvcmFrYWtpcywgVi48L2F1dGhvcj48YXV0aG9yPk8m
YXBvcztTdWxsaXZhbiwgSy48L2F1dGhvcj48L2F1dGhvcnM+PC9jb250cmlidXRvcnM+PGF1dGgt
YWRkcmVzcz5TY2hvb2wgb2YgQWxsaWVkIEhlYWx0aCwgVW5pdmVyc2l0eSBvZiBMaW1lcmljaywg
TGltZXJpY2ssIElyZWxhbmQmI3hEO0FzcGV0YXIgT3J0aG9wYWVkaWMgYW5kIFNwb3J0cyBNZWRp
Y2luZSBIb3NwaXRhbCwgUWF0YXImI3hEO0FnZWluZyBSZXNlYXJjaCBDZW50cmUsIFVuaXZlcnNp
dHkgb2YgTGltZXJpY2ssIExpbWVyaWNrLCBJcmVsYW5kPC9hdXRoLWFkZHJlc3M+PHRpdGxlcz48
dGl0bGU+RG9lcyBibG9vZCBmbG93IHJlc3RyaWN0aW9uIHRyYWluaW5nIGVuaGFuY2UgY2xpbmlj
YWwgb3V0Y29tZXMgaW4ga25lZSBvc3Rlb2FydGhyaXRpczogQSBzeXN0ZW1hdGljIHJldmlldyBh
bmQgbWV0YS1hbmFseXNpczwvdGl0bGU+PHNlY29uZGFyeS10aXRsZT5QaHlzaWNhbCBUaGVyYXB5
IGluIFNwb3J0PC9zZWNvbmRhcnktdGl0bGU+PGFsdC10aXRsZT5QaHlzLiBUaGVyLiBTcG9ydDwv
YWx0LXRpdGxlPjwvdGl0bGVzPjxwZXJpb2RpY2FsPjxmdWxsLXRpdGxlPlBoeXNpY2FsIFRoZXJh
cHkgaW4gU3BvcnQ8L2Z1bGwtdGl0bGU+PGFiYnItMT5QaHlzLiBUaGVyLiBTcG9ydDwvYWJici0x
PjwvcGVyaW9kaWNhbD48YWx0LXBlcmlvZGljYWw+PGZ1bGwtdGl0bGU+UGh5c2ljYWwgVGhlcmFw
eSBpbiBTcG9ydDwvZnVsbC10aXRsZT48YWJici0xPlBoeXMuIFRoZXIuIFNwb3J0PC9hYmJyLTE+
PC9hbHQtcGVyaW9kaWNhbD48cGFnZXM+MzctNDk8L3BhZ2VzPjx2b2x1bWU+NDk8L3ZvbHVtZT48
a2V5d29yZHM+PGtleXdvcmQ+Qmxvb2QgZmxvdyByZXN0cmljdGlvbiB0cmFpbmluZzwva2V5d29y
ZD48a2V5d29yZD5LbmVlIHBhaW48L2tleXdvcmQ+PGtleXdvcmQ+T3N0ZW9hcnRocml0aXM8L2tl
eXdvcmQ+PGtleXdvcmQ+UmVzaXN0YW5jZSB0cmFpbmluZzwva2V5d29yZD48a2V5d29yZD5jbGlu
aWNhbCBlZmZlY3RpdmVuZXNzPC9rZXl3b3JkPjxrZXl3b3JkPmNsaW5pY2FsIG91dGNvbWU8L2tl
eXdvcmQ+PGtleXdvcmQ+ZGF0YSBiYXNlPC9rZXl3b3JkPjxrZXl3b3JkPmV2aWRlbmNlIGJhc2Vk
IHByYWN0aWNlPC9rZXl3b3JkPjxrZXl3b3JkPmV4ZXJjaXNlPC9rZXl3b3JkPjxrZXl3b3JkPmZ1
bmN0aW9uYWwgYXNzZXNzbWVudDwva2V5d29yZD48a2V5d29yZD5odW1hbjwva2V5d29yZD48a2V5
d29yZD5pbnRlcm1ldGhvZCBjb21wYXJpc29uPC9rZXl3b3JkPjxrZXl3b3JkPmtuZWUgb3N0ZW9h
cnRocml0aXM8L2tleXdvcmQ+PGtleXdvcmQ+bXVzY2xlIHNpemU8L2tleXdvcmQ+PGtleXdvcmQ+
bXVzY2xlIHN0cmVuZ3RoPC9rZXl3b3JkPjxrZXl3b3JkPm11c2N1bG9za2VsZXRhbCBzeXN0ZW0g
cGFyYW1ldGVyczwva2V5d29yZD48a2V5d29yZD5vdXRjb21lIGFzc2Vzc21lbnQ8L2tleXdvcmQ+
PGtleXdvcmQ+cGFpbiBhc3Nlc3NtZW50PC9rZXl3b3JkPjxrZXl3b3JkPnBhdGllbnQgZWR1Y2F0
aW9uPC9rZXl3b3JkPjxrZXl3b3JkPnByaW9yaXR5IGpvdXJuYWw8L2tleXdvcmQ+PGtleXdvcmQ+
cmFuZG9taXplZCBjb250cm9sbGVkIHRyaWFsICh0b3BpYyk8L2tleXdvcmQ+PGtleXdvcmQ+UmV2
aWV3PC9rZXl3b3JkPjxrZXl3b3JkPnNlbGYgcmVwb3J0PC9rZXl3b3JkPjxrZXl3b3JkPnN5c3Rl
bWF0aWMgcmV2aWV3PC9rZXl3b3JkPjxrZXl3b3JkPmFuYWxnZXNpYTwva2V5d29yZD48a2V5d29y
ZD5hbmF0b215IGFuZCBoaXN0b2xvZ3k8L2tleXdvcmQ+PGtleXdvcmQ+Ymxvb2QgZmxvdzwva2V5
d29yZD48a2V5d29yZD5raW5lc2lvdGhlcmFweTwva2V5d29yZD48a2V5d29yZD5tZXRhIGFuYWx5
c2lzPC9rZXl3b3JkPjxrZXl3b3JkPnBhdGhvcGh5c2lvbG9neTwva2V5d29yZD48a2V5d29yZD5w
cm9jZWR1cmVzPC9rZXl3b3JkPjxrZXl3b3JkPnNrZWxldGFsIG11c2NsZTwva2V5d29yZD48a2V5
d29yZD52YXNjdWxhcml6YXRpb248L2tleXdvcmQ+PGtleXdvcmQ+RXhlcmNpc2UgVGhlcmFweTwv
a2V5d29yZD48a2V5d29yZD5IdW1hbnM8L2tleXdvcmQ+PGtleXdvcmQ+TXVzY2xlLCBTa2VsZXRh
bDwva2V5d29yZD48a2V5d29yZD5Pc3Rlb2FydGhyaXRpcywgS25lZTwva2V5d29yZD48a2V5d29y
ZD5QYWluIE1hbmFnZW1lbnQ8L2tleXdvcmQ+PGtleXdvcmQ+UGh5c2ljYWwgRnVuY3Rpb25hbCBQ
ZXJmb3JtYW5jZTwva2V5d29yZD48a2V5d29yZD5SZWdpb25hbCBCbG9vZCBGbG93PC9rZXl3b3Jk
Pjwva2V5d29yZHM+PGRhdGVzPjx5ZWFyPjIwMjE8L3llYXI+PC9kYXRlcz48cHVibGlzaGVyPkNo
dXJjaGlsbCBMaXZpbmdzdG9uZTwvcHVibGlzaGVyPjxpc2JuPjE0NjY4NTNYIChJU1NOKTwvaXNi
bj48d29yay10eXBlPlJldmlldzwvd29yay10eXBlPjx1cmxzPjxyZWxhdGVkLXVybHM+PHVybD5o
dHRwczovL3d3dy5zY29wdXMuY29tL2lud2FyZC9yZWNvcmQudXJpP2VpZD0yLXMyLjAtODUxMDA3
ODAyNjYmYW1wO2RvaT0xMC4xMDE2JTJmai5wdHNwLjIwMjEuMDEuMDE0JmFtcDtwYXJ0bmVySUQ9
NDAmYW1wO21kNT0zNzViMGU5Zjc3YzE1YTMwZDdkODc2MWQ2MmQ5YjEwNzwvdXJsPjx1cmw+aHR0
cHM6Ly93d3cuc2NpZW5jZWRpcmVjdC5jb20vc2NpZW5jZS9hcnRpY2xlL3BpaS9TMTQ2Njg1M1gy
MTAwMDE1OD92aWElM0RpaHViPC91cmw+PC9yZWxhdGVkLXVybHM+PC91cmxzPjxjdXN0b20yPjMz
NTgyNDQyPC9jdXN0b20yPjxlbGVjdHJvbmljLXJlc291cmNlLW51bT4xMC4xMDE2L2oucHRzcC4y
MDIxLjAxLjAxNDwvZWxlY3Ryb25pYy1yZXNvdXJjZS1udW0+PHJlbW90ZS1kYXRhYmFzZS1uYW1l
PlNjb3B1czwvcmVtb3RlLWRhdGFiYXNlLW5hbWU+PGxhbmd1YWdlPkVuZ2xpc2g8L2xhbmd1YWdl
PjwvcmVjb3JkPjwvQ2l0ZT48L0VuZE5vdGU+
</w:fldData>
              </w:fldChar>
            </w:r>
            <w:r>
              <w:instrText xml:space="preserve"> ADDIN EN.CITE </w:instrText>
            </w:r>
            <w:r>
              <w:fldChar w:fldCharType="begin">
                <w:fldData xml:space="preserve">PEVuZE5vdGU+PENpdGU+PEF1dGhvcj5HcmFudGhhbTwvQXV0aG9yPjxZZWFyPjIwMjE8L1llYXI+
PFJlY051bT44NTwvUmVjTnVtPjxEaXNwbGF5VGV4dD5bMjFdPC9EaXNwbGF5VGV4dD48cmVjb3Jk
PjxyZWMtbnVtYmVyPjg1PC9yZWMtbnVtYmVyPjxmb3JlaWduLWtleXM+PGtleSBhcHA9IkVOIiBk
Yi1pZD0idmQ1YXRmeDU0YWR4dDRlMHY1cjVhZXZkejIyeGR4eDAyenQwIiB0aW1lc3RhbXA9IjE2
NTI2NzQxNTgiPjg1PC9rZXk+PC9mb3JlaWduLWtleXM+PHJlZi10eXBlIG5hbWU9IkpvdXJuYWwg
QXJ0aWNsZSI+MTc8L3JlZi10eXBlPjxjb250cmlidXRvcnM+PGF1dGhvcnM+PGF1dGhvcj5HcmFu
dGhhbSwgQi48L2F1dGhvcj48YXV0aG9yPktvcmFrYWtpcywgVi48L2F1dGhvcj48YXV0aG9yPk8m
YXBvcztTdWxsaXZhbiwgSy48L2F1dGhvcj48L2F1dGhvcnM+PC9jb250cmlidXRvcnM+PGF1dGgt
YWRkcmVzcz5TY2hvb2wgb2YgQWxsaWVkIEhlYWx0aCwgVW5pdmVyc2l0eSBvZiBMaW1lcmljaywg
TGltZXJpY2ssIElyZWxhbmQmI3hEO0FzcGV0YXIgT3J0aG9wYWVkaWMgYW5kIFNwb3J0cyBNZWRp
Y2luZSBIb3NwaXRhbCwgUWF0YXImI3hEO0FnZWluZyBSZXNlYXJjaCBDZW50cmUsIFVuaXZlcnNp
dHkgb2YgTGltZXJpY2ssIExpbWVyaWNrLCBJcmVsYW5kPC9hdXRoLWFkZHJlc3M+PHRpdGxlcz48
dGl0bGU+RG9lcyBibG9vZCBmbG93IHJlc3RyaWN0aW9uIHRyYWluaW5nIGVuaGFuY2UgY2xpbmlj
YWwgb3V0Y29tZXMgaW4ga25lZSBvc3Rlb2FydGhyaXRpczogQSBzeXN0ZW1hdGljIHJldmlldyBh
bmQgbWV0YS1hbmFseXNpczwvdGl0bGU+PHNlY29uZGFyeS10aXRsZT5QaHlzaWNhbCBUaGVyYXB5
IGluIFNwb3J0PC9zZWNvbmRhcnktdGl0bGU+PGFsdC10aXRsZT5QaHlzLiBUaGVyLiBTcG9ydDwv
YWx0LXRpdGxlPjwvdGl0bGVzPjxwZXJpb2RpY2FsPjxmdWxsLXRpdGxlPlBoeXNpY2FsIFRoZXJh
cHkgaW4gU3BvcnQ8L2Z1bGwtdGl0bGU+PGFiYnItMT5QaHlzLiBUaGVyLiBTcG9ydDwvYWJici0x
PjwvcGVyaW9kaWNhbD48YWx0LXBlcmlvZGljYWw+PGZ1bGwtdGl0bGU+UGh5c2ljYWwgVGhlcmFw
eSBpbiBTcG9ydDwvZnVsbC10aXRsZT48YWJici0xPlBoeXMuIFRoZXIuIFNwb3J0PC9hYmJyLTE+
PC9hbHQtcGVyaW9kaWNhbD48cGFnZXM+MzctNDk8L3BhZ2VzPjx2b2x1bWU+NDk8L3ZvbHVtZT48
a2V5d29yZHM+PGtleXdvcmQ+Qmxvb2QgZmxvdyByZXN0cmljdGlvbiB0cmFpbmluZzwva2V5d29y
ZD48a2V5d29yZD5LbmVlIHBhaW48L2tleXdvcmQ+PGtleXdvcmQ+T3N0ZW9hcnRocml0aXM8L2tl
eXdvcmQ+PGtleXdvcmQ+UmVzaXN0YW5jZSB0cmFpbmluZzwva2V5d29yZD48a2V5d29yZD5jbGlu
aWNhbCBlZmZlY3RpdmVuZXNzPC9rZXl3b3JkPjxrZXl3b3JkPmNsaW5pY2FsIG91dGNvbWU8L2tl
eXdvcmQ+PGtleXdvcmQ+ZGF0YSBiYXNlPC9rZXl3b3JkPjxrZXl3b3JkPmV2aWRlbmNlIGJhc2Vk
IHByYWN0aWNlPC9rZXl3b3JkPjxrZXl3b3JkPmV4ZXJjaXNlPC9rZXl3b3JkPjxrZXl3b3JkPmZ1
bmN0aW9uYWwgYXNzZXNzbWVudDwva2V5d29yZD48a2V5d29yZD5odW1hbjwva2V5d29yZD48a2V5
d29yZD5pbnRlcm1ldGhvZCBjb21wYXJpc29uPC9rZXl3b3JkPjxrZXl3b3JkPmtuZWUgb3N0ZW9h
cnRocml0aXM8L2tleXdvcmQ+PGtleXdvcmQ+bXVzY2xlIHNpemU8L2tleXdvcmQ+PGtleXdvcmQ+
bXVzY2xlIHN0cmVuZ3RoPC9rZXl3b3JkPjxrZXl3b3JkPm11c2N1bG9za2VsZXRhbCBzeXN0ZW0g
cGFyYW1ldGVyczwva2V5d29yZD48a2V5d29yZD5vdXRjb21lIGFzc2Vzc21lbnQ8L2tleXdvcmQ+
PGtleXdvcmQ+cGFpbiBhc3Nlc3NtZW50PC9rZXl3b3JkPjxrZXl3b3JkPnBhdGllbnQgZWR1Y2F0
aW9uPC9rZXl3b3JkPjxrZXl3b3JkPnByaW9yaXR5IGpvdXJuYWw8L2tleXdvcmQ+PGtleXdvcmQ+
cmFuZG9taXplZCBjb250cm9sbGVkIHRyaWFsICh0b3BpYyk8L2tleXdvcmQ+PGtleXdvcmQ+UmV2
aWV3PC9rZXl3b3JkPjxrZXl3b3JkPnNlbGYgcmVwb3J0PC9rZXl3b3JkPjxrZXl3b3JkPnN5c3Rl
bWF0aWMgcmV2aWV3PC9rZXl3b3JkPjxrZXl3b3JkPmFuYWxnZXNpYTwva2V5d29yZD48a2V5d29y
ZD5hbmF0b215IGFuZCBoaXN0b2xvZ3k8L2tleXdvcmQ+PGtleXdvcmQ+Ymxvb2QgZmxvdzwva2V5
d29yZD48a2V5d29yZD5raW5lc2lvdGhlcmFweTwva2V5d29yZD48a2V5d29yZD5tZXRhIGFuYWx5
c2lzPC9rZXl3b3JkPjxrZXl3b3JkPnBhdGhvcGh5c2lvbG9neTwva2V5d29yZD48a2V5d29yZD5w
cm9jZWR1cmVzPC9rZXl3b3JkPjxrZXl3b3JkPnNrZWxldGFsIG11c2NsZTwva2V5d29yZD48a2V5
d29yZD52YXNjdWxhcml6YXRpb248L2tleXdvcmQ+PGtleXdvcmQ+RXhlcmNpc2UgVGhlcmFweTwv
a2V5d29yZD48a2V5d29yZD5IdW1hbnM8L2tleXdvcmQ+PGtleXdvcmQ+TXVzY2xlLCBTa2VsZXRh
bDwva2V5d29yZD48a2V5d29yZD5Pc3Rlb2FydGhyaXRpcywgS25lZTwva2V5d29yZD48a2V5d29y
ZD5QYWluIE1hbmFnZW1lbnQ8L2tleXdvcmQ+PGtleXdvcmQ+UGh5c2ljYWwgRnVuY3Rpb25hbCBQ
ZXJmb3JtYW5jZTwva2V5d29yZD48a2V5d29yZD5SZWdpb25hbCBCbG9vZCBGbG93PC9rZXl3b3Jk
Pjwva2V5d29yZHM+PGRhdGVzPjx5ZWFyPjIwMjE8L3llYXI+PC9kYXRlcz48cHVibGlzaGVyPkNo
dXJjaGlsbCBMaXZpbmdzdG9uZTwvcHVibGlzaGVyPjxpc2JuPjE0NjY4NTNYIChJU1NOKTwvaXNi
bj48d29yay10eXBlPlJldmlldzwvd29yay10eXBlPjx1cmxzPjxyZWxhdGVkLXVybHM+PHVybD5o
dHRwczovL3d3dy5zY29wdXMuY29tL2lud2FyZC9yZWNvcmQudXJpP2VpZD0yLXMyLjAtODUxMDA3
ODAyNjYmYW1wO2RvaT0xMC4xMDE2JTJmai5wdHNwLjIwMjEuMDEuMDE0JmFtcDtwYXJ0bmVySUQ9
NDAmYW1wO21kNT0zNzViMGU5Zjc3YzE1YTMwZDdkODc2MWQ2MmQ5YjEwNzwvdXJsPjx1cmw+aHR0
cHM6Ly93d3cuc2NpZW5jZWRpcmVjdC5jb20vc2NpZW5jZS9hcnRpY2xlL3BpaS9TMTQ2Njg1M1gy
MTAwMDE1OD92aWElM0RpaHViPC91cmw+PC9yZWxhdGVkLXVybHM+PC91cmxzPjxjdXN0b20yPjMz
NTgyNDQyPC9jdXN0b20yPjxlbGVjdHJvbmljLXJlc291cmNlLW51bT4xMC4xMDE2L2oucHRzcC4y
MDIxLjAxLjAxNDwvZWxlY3Ryb25pYy1yZXNvdXJjZS1udW0+PHJlbW90ZS1kYXRhYmFzZS1uYW1l
PlNjb3B1czwvcmVtb3RlLWRhdGFiYXNlLW5hbWU+PGxhbmd1YWdlPkVuZ2xpc2g8L2xhbmd1YWdl
PjwvcmVjb3JkPjwvQ2l0ZT48L0VuZE5vdGU+
</w:fldData>
              </w:fldChar>
            </w:r>
            <w:r>
              <w:instrText xml:space="preserve"> ADDIN EN.CITE.DATA </w:instrText>
            </w:r>
            <w:r>
              <w:fldChar w:fldCharType="end"/>
            </w:r>
            <w:r>
              <w:fldChar w:fldCharType="separate"/>
            </w:r>
            <w:r>
              <w:rPr>
                <w:noProof/>
              </w:rPr>
              <w:t>[21]</w:t>
            </w:r>
            <w:r>
              <w:fldChar w:fldCharType="end"/>
            </w:r>
          </w:p>
        </w:tc>
        <w:tc>
          <w:tcPr>
            <w:tcW w:w="3339" w:type="dxa"/>
          </w:tcPr>
          <w:p w14:paraId="7F460BF1" w14:textId="01DFD87C" w:rsidR="0081672C" w:rsidRPr="009A7820" w:rsidRDefault="0081672C" w:rsidP="0081672C">
            <w:r>
              <w:rPr>
                <w:lang w:eastAsia="zh-TW"/>
              </w:rPr>
              <w:lastRenderedPageBreak/>
              <w:t xml:space="preserve">Reason 1 </w:t>
            </w:r>
            <w:r>
              <w:t>(Section 2.3 para. 2).</w:t>
            </w:r>
          </w:p>
        </w:tc>
      </w:tr>
      <w:tr w:rsidR="0081672C" w:rsidRPr="009A7820" w14:paraId="150FA2CE" w14:textId="77777777" w:rsidTr="00800CD2">
        <w:tc>
          <w:tcPr>
            <w:tcW w:w="6011" w:type="dxa"/>
          </w:tcPr>
          <w:p w14:paraId="73D9E53C" w14:textId="77777777" w:rsidR="0081672C" w:rsidRDefault="0081672C" w:rsidP="0081672C">
            <w:r>
              <w:rPr>
                <w:noProof/>
              </w:rPr>
              <w:t>Krzysztofik et al. (2021)</w:t>
            </w:r>
          </w:p>
          <w:p w14:paraId="1ECBF11B" w14:textId="7573BB00" w:rsidR="0081672C" w:rsidRPr="009A7820" w:rsidRDefault="0081672C" w:rsidP="0081672C">
            <w:r>
              <w:fldChar w:fldCharType="begin">
                <w:fldData xml:space="preserve">PEVuZE5vdGU+PENpdGU+PEF1dGhvcj5Lcnp5c3p0b2ZpazwvQXV0aG9yPjxZZWFyPjIwMjE8L1ll
YXI+PFJlY051bT41Njc8L1JlY051bT48RGlzcGxheVRleHQ+WzIyXTwvRGlzcGxheVRleHQ+PHJl
Y29yZD48cmVjLW51bWJlcj41Njc8L3JlYy1udW1iZXI+PGZvcmVpZ24ta2V5cz48a2V5IGFwcD0i
RU4iIGRiLWlkPSJ2ZDVhdGZ4NTRhZHh0NGUwdjVyNWFldmR6MjJ4ZHh4MDJ6dDAiIHRpbWVzdGFt
cD0iMTY1MjY3NDE3MSI+NTY3PC9rZXk+PC9mb3JlaWduLWtleXM+PHJlZi10eXBlIG5hbWU9Ikpv
dXJuYWwgQXJ0aWNsZSI+MTc8L3JlZi10eXBlPjxjb250cmlidXRvcnM+PGF1dGhvcnM+PGF1dGhv
cj5Lcnp5c3p0b2ZpaywgTS48L2F1dGhvcj48YXV0aG9yPldpbGssIE0uPC9hdXRob3I+PGF1dGhv
cj5TdGFzdG55LCBQLjwvYXV0aG9yPjxhdXRob3I+R29sYXMsIEEuPC9hdXRob3I+PC9hdXRob3Jz
PjwvY29udHJpYnV0b3JzPjxhdXRoLWFkZHJlc3M+SW5zdGl0dXRlIG9mIFNwb3J0IFNjaWVuY2Vz
LCBUaGUgSmVyenkgS3VrdWN6a2EgQWNhZGVteSBvZiBQaHlzaWNhbCBFZHVjYXRpb24gaW4gS2F0
b3dpY2UsIEthdG93aWNlLCBQb2xhbmQmI3hEO0RlcGFydG1lbnQgb2YgU3BvcnQgR2FtZXMsIEZh
Y3VsdHkgb2YgUGh5c2ljYWwgRWR1Y2F0aW9uIGFuZCBTcG9ydCwgQ2hhcmxlcyBVbml2ZXJzaXR5
LCBQcmFndWUsIEN6ZWNoIFJlcHVibGljPC9hdXRoLWFkZHJlc3M+PHRpdGxlcz48dGl0bGU+UG9z
dC1hY3RpdmF0aW9uIFBlcmZvcm1hbmNlIEVuaGFuY2VtZW50IGluIHRoZSBCZW5jaCBQcmVzcyBU
aHJvdzogQSBTeXN0ZW1hdGljIFJldmlldyBhbmQgTWV0YS1BbmFseXNpczwvdGl0bGU+PHNlY29u
ZGFyeS10aXRsZT5Gcm9udGllcnMgaW4gUGh5c2lvbG9neTwvc2Vjb25kYXJ5LXRpdGxlPjxhbHQt
dGl0bGU+RnJvbnQuIFBoeXNpb2wuPC9hbHQtdGl0bGU+PC90aXRsZXM+PHBlcmlvZGljYWw+PGZ1
bGwtdGl0bGU+RnJvbnRpZXJzIGluIFBoeXNpb2xvZ3k8L2Z1bGwtdGl0bGU+PGFiYnItMT5Gcm9u
dC4gUGh5c2lvbC48L2FiYnItMT48L3BlcmlvZGljYWw+PGFsdC1wZXJpb2RpY2FsPjxmdWxsLXRp
dGxlPkZyb250aWVycyBpbiBQaHlzaW9sb2d5PC9mdWxsLXRpdGxlPjxhYmJyLTE+RnJvbnQuIFBo
eXNpb2wuPC9hYmJyLTE+PC9hbHQtcGVyaW9kaWNhbD48dm9sdW1lPjExPC92b2x1bWU+PGtleXdv
cmRzPjxrZXl3b3JkPmJhbGxpc3RpYyBleGVyY2lzZTwva2V5d29yZD48a2V5d29yZD5leHBsb3Np
dmUgc3RyZW5ndGg8L2tleXdvcmQ+PGtleXdvcmQ+cG9zdC1hY3RpdmF0aW9uIHBvdGVudGlhdGlv
biAoUEFQKTwva2V5d29yZD48a2V5d29yZD5wb3dlciBvdXRwdXQgKFBPKTwva2V5d29yZD48a2V5
d29yZD5yZXNpc3RhbmNlIHRyYWluaW5nPC9rZXl3b3JkPjxrZXl3b3JkPnNwb3J0IHBlcmZvcm1h
bmNlPC9rZXl3b3JkPjxrZXl3b3JkPnN0cmVuZ3RoIHRyYWluaW5nPC9rZXl3b3JkPjxrZXl3b3Jk
PmFkdWx0PC9rZXl3b3JkPjxrZXl3b3JkPmF0aGxldGljIHBlcmZvcm1hbmNlPC9rZXl3b3JkPjxr
ZXl3b3JkPmNvbnRyb2xsZWQgc3R1ZHk8L2tleXdvcmQ+PGtleXdvcmQ+ZGF0YSBleHRyYWN0aW9u
PC9rZXl3b3JkPjxrZXl3b3JkPmVmZmVjdCBzaXplPC9rZXl3b3JkPjxrZXl3b3JkPmh1bWFuPC9r
ZXl3b3JkPjxrZXl3b3JkPmh1bWFuIGV4cGVyaW1lbnQ8L2tleXdvcmQ+PGtleXdvcmQ+bWFsZTwv
a2V5d29yZD48a2V5d29yZD5NZWRsaW5lPC9rZXl3b3JkPjxrZXl3b3JkPm1ldGEgYW5hbHlzaXM8
L2tleXdvcmQ+PGtleXdvcmQ+cXVhbGl0eSBjb250cm9sPC9rZXl3b3JkPjxrZXl3b3JkPnJldmll
dzwva2V5d29yZD48a2V5d29yZD5zeXN0ZW1hdGljIHJldmlldzwva2V5d29yZD48L2tleXdvcmRz
PjxkYXRlcz48eWVhcj4yMDIxPC95ZWFyPjwvZGF0ZXM+PHB1Ymxpc2hlcj5Gcm9udGllcnMgTWVk
aWEgUy5BLjwvcHVibGlzaGVyPjxpc2JuPjE2NjQwNDJYIChJU1NOKTwvaXNibj48d29yay10eXBl
PlJldmlldzwvd29yay10eXBlPjx1cmxzPjxyZWxhdGVkLXVybHM+PHVybD5odHRwczovL3d3dy5z
Y29wdXMuY29tL2lud2FyZC9yZWNvcmQudXJpP2VpZD0yLXMyLjAtODUxMDAxNTgxNTEmYW1wO2Rv
aT0xMC4zMzg5JTJmZnBoeXMuMjAyMC41OTg2MjgmYW1wO3BhcnRuZXJJRD00MCZhbXA7bWQ1PTc2
ZGUwNmEyZDAwMzJjNzJjOGY1NmEzYWI4NTgwZDI4PC91cmw+PC9yZWxhdGVkLXVybHM+PC91cmxz
PjxjdXN0b203PjU5ODYyODwvY3VzdG9tNz48ZWxlY3Ryb25pYy1yZXNvdXJjZS1udW0+MTAuMzM4
OS9mcGh5cy4yMDIwLjU5ODYyODwvZWxlY3Ryb25pYy1yZXNvdXJjZS1udW0+PHJlbW90ZS1kYXRh
YmFzZS1uYW1lPlNjb3B1czwvcmVtb3RlLWRhdGFiYXNlLW5hbWU+PGxhbmd1YWdlPkVuZ2xpc2g8
L2xhbmd1YWdlPjwvcmVjb3JkPjwvQ2l0ZT48L0VuZE5vdGU+
</w:fldData>
              </w:fldChar>
            </w:r>
            <w:r>
              <w:instrText xml:space="preserve"> ADDIN EN.CITE </w:instrText>
            </w:r>
            <w:r>
              <w:fldChar w:fldCharType="begin">
                <w:fldData xml:space="preserve">PEVuZE5vdGU+PENpdGU+PEF1dGhvcj5Lcnp5c3p0b2ZpazwvQXV0aG9yPjxZZWFyPjIwMjE8L1ll
YXI+PFJlY051bT41Njc8L1JlY051bT48RGlzcGxheVRleHQ+WzIyXTwvRGlzcGxheVRleHQ+PHJl
Y29yZD48cmVjLW51bWJlcj41Njc8L3JlYy1udW1iZXI+PGZvcmVpZ24ta2V5cz48a2V5IGFwcD0i
RU4iIGRiLWlkPSJ2ZDVhdGZ4NTRhZHh0NGUwdjVyNWFldmR6MjJ4ZHh4MDJ6dDAiIHRpbWVzdGFt
cD0iMTY1MjY3NDE3MSI+NTY3PC9rZXk+PC9mb3JlaWduLWtleXM+PHJlZi10eXBlIG5hbWU9Ikpv
dXJuYWwgQXJ0aWNsZSI+MTc8L3JlZi10eXBlPjxjb250cmlidXRvcnM+PGF1dGhvcnM+PGF1dGhv
cj5Lcnp5c3p0b2ZpaywgTS48L2F1dGhvcj48YXV0aG9yPldpbGssIE0uPC9hdXRob3I+PGF1dGhv
cj5TdGFzdG55LCBQLjwvYXV0aG9yPjxhdXRob3I+R29sYXMsIEEuPC9hdXRob3I+PC9hdXRob3Jz
PjwvY29udHJpYnV0b3JzPjxhdXRoLWFkZHJlc3M+SW5zdGl0dXRlIG9mIFNwb3J0IFNjaWVuY2Vz
LCBUaGUgSmVyenkgS3VrdWN6a2EgQWNhZGVteSBvZiBQaHlzaWNhbCBFZHVjYXRpb24gaW4gS2F0
b3dpY2UsIEthdG93aWNlLCBQb2xhbmQmI3hEO0RlcGFydG1lbnQgb2YgU3BvcnQgR2FtZXMsIEZh
Y3VsdHkgb2YgUGh5c2ljYWwgRWR1Y2F0aW9uIGFuZCBTcG9ydCwgQ2hhcmxlcyBVbml2ZXJzaXR5
LCBQcmFndWUsIEN6ZWNoIFJlcHVibGljPC9hdXRoLWFkZHJlc3M+PHRpdGxlcz48dGl0bGU+UG9z
dC1hY3RpdmF0aW9uIFBlcmZvcm1hbmNlIEVuaGFuY2VtZW50IGluIHRoZSBCZW5jaCBQcmVzcyBU
aHJvdzogQSBTeXN0ZW1hdGljIFJldmlldyBhbmQgTWV0YS1BbmFseXNpczwvdGl0bGU+PHNlY29u
ZGFyeS10aXRsZT5Gcm9udGllcnMgaW4gUGh5c2lvbG9neTwvc2Vjb25kYXJ5LXRpdGxlPjxhbHQt
dGl0bGU+RnJvbnQuIFBoeXNpb2wuPC9hbHQtdGl0bGU+PC90aXRsZXM+PHBlcmlvZGljYWw+PGZ1
bGwtdGl0bGU+RnJvbnRpZXJzIGluIFBoeXNpb2xvZ3k8L2Z1bGwtdGl0bGU+PGFiYnItMT5Gcm9u
dC4gUGh5c2lvbC48L2FiYnItMT48L3BlcmlvZGljYWw+PGFsdC1wZXJpb2RpY2FsPjxmdWxsLXRp
dGxlPkZyb250aWVycyBpbiBQaHlzaW9sb2d5PC9mdWxsLXRpdGxlPjxhYmJyLTE+RnJvbnQuIFBo
eXNpb2wuPC9hYmJyLTE+PC9hbHQtcGVyaW9kaWNhbD48dm9sdW1lPjExPC92b2x1bWU+PGtleXdv
cmRzPjxrZXl3b3JkPmJhbGxpc3RpYyBleGVyY2lzZTwva2V5d29yZD48a2V5d29yZD5leHBsb3Np
dmUgc3RyZW5ndGg8L2tleXdvcmQ+PGtleXdvcmQ+cG9zdC1hY3RpdmF0aW9uIHBvdGVudGlhdGlv
biAoUEFQKTwva2V5d29yZD48a2V5d29yZD5wb3dlciBvdXRwdXQgKFBPKTwva2V5d29yZD48a2V5
d29yZD5yZXNpc3RhbmNlIHRyYWluaW5nPC9rZXl3b3JkPjxrZXl3b3JkPnNwb3J0IHBlcmZvcm1h
bmNlPC9rZXl3b3JkPjxrZXl3b3JkPnN0cmVuZ3RoIHRyYWluaW5nPC9rZXl3b3JkPjxrZXl3b3Jk
PmFkdWx0PC9rZXl3b3JkPjxrZXl3b3JkPmF0aGxldGljIHBlcmZvcm1hbmNlPC9rZXl3b3JkPjxr
ZXl3b3JkPmNvbnRyb2xsZWQgc3R1ZHk8L2tleXdvcmQ+PGtleXdvcmQ+ZGF0YSBleHRyYWN0aW9u
PC9rZXl3b3JkPjxrZXl3b3JkPmVmZmVjdCBzaXplPC9rZXl3b3JkPjxrZXl3b3JkPmh1bWFuPC9r
ZXl3b3JkPjxrZXl3b3JkPmh1bWFuIGV4cGVyaW1lbnQ8L2tleXdvcmQ+PGtleXdvcmQ+bWFsZTwv
a2V5d29yZD48a2V5d29yZD5NZWRsaW5lPC9rZXl3b3JkPjxrZXl3b3JkPm1ldGEgYW5hbHlzaXM8
L2tleXdvcmQ+PGtleXdvcmQ+cXVhbGl0eSBjb250cm9sPC9rZXl3b3JkPjxrZXl3b3JkPnJldmll
dzwva2V5d29yZD48a2V5d29yZD5zeXN0ZW1hdGljIHJldmlldzwva2V5d29yZD48L2tleXdvcmRz
PjxkYXRlcz48eWVhcj4yMDIxPC95ZWFyPjwvZGF0ZXM+PHB1Ymxpc2hlcj5Gcm9udGllcnMgTWVk
aWEgUy5BLjwvcHVibGlzaGVyPjxpc2JuPjE2NjQwNDJYIChJU1NOKTwvaXNibj48d29yay10eXBl
PlJldmlldzwvd29yay10eXBlPjx1cmxzPjxyZWxhdGVkLXVybHM+PHVybD5odHRwczovL3d3dy5z
Y29wdXMuY29tL2lud2FyZC9yZWNvcmQudXJpP2VpZD0yLXMyLjAtODUxMDAxNTgxNTEmYW1wO2Rv
aT0xMC4zMzg5JTJmZnBoeXMuMjAyMC41OTg2MjgmYW1wO3BhcnRuZXJJRD00MCZhbXA7bWQ1PTc2
ZGUwNmEyZDAwMzJjNzJjOGY1NmEzYWI4NTgwZDI4PC91cmw+PC9yZWxhdGVkLXVybHM+PC91cmxz
PjxjdXN0b203PjU5ODYyODwvY3VzdG9tNz48ZWxlY3Ryb25pYy1yZXNvdXJjZS1udW0+MTAuMzM4
OS9mcGh5cy4yMDIwLjU5ODYyODwvZWxlY3Ryb25pYy1yZXNvdXJjZS1udW0+PHJlbW90ZS1kYXRh
YmFzZS1uYW1lPlNjb3B1czwvcmVtb3RlLWRhdGFiYXNlLW5hbWU+PGxhbmd1YWdlPkVuZ2xpc2g8
L2xhbmd1YWdlPjwvcmVjb3JkPjwvQ2l0ZT48L0VuZE5vdGU+
</w:fldData>
              </w:fldChar>
            </w:r>
            <w:r>
              <w:instrText xml:space="preserve"> ADDIN EN.CITE.DATA </w:instrText>
            </w:r>
            <w:r>
              <w:fldChar w:fldCharType="end"/>
            </w:r>
            <w:r>
              <w:fldChar w:fldCharType="separate"/>
            </w:r>
            <w:r>
              <w:rPr>
                <w:noProof/>
              </w:rPr>
              <w:t>[22]</w:t>
            </w:r>
            <w:r>
              <w:fldChar w:fldCharType="end"/>
            </w:r>
          </w:p>
        </w:tc>
        <w:tc>
          <w:tcPr>
            <w:tcW w:w="3339" w:type="dxa"/>
          </w:tcPr>
          <w:p w14:paraId="7BA571E7" w14:textId="7AD463F7" w:rsidR="0081672C" w:rsidRPr="009A7820" w:rsidRDefault="0081672C" w:rsidP="0081672C">
            <w:r>
              <w:rPr>
                <w:lang w:eastAsia="zh-TW"/>
              </w:rPr>
              <w:t>Reason 1 (“</w:t>
            </w:r>
            <w:r w:rsidRPr="002E0EFA">
              <w:rPr>
                <w:lang w:eastAsia="zh-TW"/>
              </w:rPr>
              <w:t>Inclusion and Exclusion Criteria</w:t>
            </w:r>
            <w:r>
              <w:rPr>
                <w:lang w:eastAsia="zh-TW"/>
              </w:rPr>
              <w:t>” para. 2).</w:t>
            </w:r>
          </w:p>
        </w:tc>
      </w:tr>
      <w:tr w:rsidR="0081672C" w:rsidRPr="009A7820" w14:paraId="13C8B2B6" w14:textId="77777777" w:rsidTr="000C09F2">
        <w:tc>
          <w:tcPr>
            <w:tcW w:w="6011" w:type="dxa"/>
          </w:tcPr>
          <w:p w14:paraId="745C0418" w14:textId="77777777" w:rsidR="0081672C" w:rsidRDefault="0081672C" w:rsidP="0081672C">
            <w:r>
              <w:rPr>
                <w:noProof/>
              </w:rPr>
              <w:t>Lopez, Galvão, et al. (2021)</w:t>
            </w:r>
          </w:p>
          <w:p w14:paraId="78DA7400" w14:textId="42633E5B" w:rsidR="0081672C" w:rsidRPr="009A7820" w:rsidRDefault="0081672C" w:rsidP="0081672C">
            <w:r>
              <w:fldChar w:fldCharType="begin">
                <w:fldData xml:space="preserve">PEVuZE5vdGU+PENpdGU+PEF1dGhvcj5Mb3BlejwvQXV0aG9yPjxZZWFyPjIwMjE8L1llYXI+PFJl
Y051bT41Nzg8L1JlY051bT48RGlzcGxheVRleHQ+WzIzXTwvRGlzcGxheVRleHQ+PHJlY29yZD48
cmVjLW51bWJlcj41Nzg8L3JlYy1udW1iZXI+PGZvcmVpZ24ta2V5cz48a2V5IGFwcD0iRU4iIGRi
LWlkPSJ2ZDVhdGZ4NTRhZHh0NGUwdjVyNWFldmR6MjJ4ZHh4MDJ6dDAiIHRpbWVzdGFtcD0iMTY1
MjY3NDE3MSI+NTc4PC9rZXk+PC9mb3JlaWduLWtleXM+PHJlZi10eXBlIG5hbWU9IkpvdXJuYWwg
QXJ0aWNsZSI+MTc8L3JlZi10eXBlPjxjb250cmlidXRvcnM+PGF1dGhvcnM+PGF1dGhvcj5Mb3Bl
eiwgUC48L2F1dGhvcj48YXV0aG9yPkdhbHbDo28sIEQuIEEuPC9hdXRob3I+PGF1dGhvcj5UYWFm
ZmUsIEQuIFIuPC9hdXRob3I+PGF1dGhvcj5OZXd0b24sIFIuIFUuPC9hdXRob3I+PGF1dGhvcj5T
b3V6YSwgRy48L2F1dGhvcj48YXV0aG9yPlRyYWphbm8sIEcuIFMuPC9hdXRob3I+PGF1dGhvcj5Q
aW50bywgUi4gUy48L2F1dGhvcj48L2F1dGhvcnM+PC9jb250cmlidXRvcnM+PGF1dGgtYWRkcmVz
cz5FeGVyY2lzZSBNZWRpY2luZSBSZXNlYXJjaCBJbnN0aXR1dGUsIEVkaXRoIENvd2FuIFVuaXZl
cnNpdHksIDI3MCBKb29uZGFsdXAgRHJpdmUsIFBlcnRoLCBXQSA2MDI3LCBBdXN0cmFsaWEmI3hE
O1NjaG9vbCBvZiBNZWRpY2FsIGFuZCBIZWFsdGggU2NpZW5jZXMsIEVkaXRoIENvd2FuIFVuaXZl
cnNpdHksIFBlcnRoLCBXQSwgQXVzdHJhbGlhJiN4RDtTY2hvb2wgb2YgSHVtYW4gTW92ZW1lbnQg
YW5kIE51dHJpdGlvbiBTY2llbmNlcywgVW5pdmVyc2l0eSBvZiBRdWVlbnNsYW5kLCBCcmlzYmFu
ZSwgUUxELCBBdXN0cmFsaWEmI3hEO0V4ZXJjaXNlIFJlc2VhcmNoIExhYm9yYXRvcnksIFBoeXNp
Y2FsIEVkdWNhdGlvbiwgUGh5c2lvdGhlcmFweSwgYW5kIERhbmNlIFNjaG9vbCwgVW5pdmVyc2lk
YWRlIEZlZGVyYWwgZG8gUmlvIEdyYW5kZSBkbyBTdWwsIFBvcnRvIEFsZWdyZSwgUmlvIEdyYW5k
ZSBkbyBTdWwsIEJyYXppbCYjeEQ7U2Nob29sIG9mIEV4ZXJjaXNlIGFuZCBOdXRyaXRpb24gU2Np
ZW5jZXMsIEZhY3VsdHkgb2YgSGVhbHRoLCBRdWVlbnNsYW5kIFVuaXZlcnNpdHkgb2YgVGVjaG5v
bG9neSwgQnJpc2JhbmUsIFFMRCwgQXVzdHJhbGlhPC9hdXRoLWFkZHJlc3M+PHRpdGxlcz48dGl0
bGU+UmVzaXN0YW5jZSB0cmFpbmluZyBpbiBicmVhc3QgY2FuY2VyIHBhdGllbnRzIHVuZGVyZ29p
bmcgcHJpbWFyeSB0cmVhdG1lbnQ6IGEgc3lzdGVtYXRpYyByZXZpZXcgYW5kIG1ldGEtcmVncmVz
c2lvbiBvZiBleGVyY2lzZSBkb3NhZ2U8L3RpdGxlPjxzZWNvbmRhcnktdGl0bGU+QnJlYXN0IENh
bmNlcjwvc2Vjb25kYXJ5LXRpdGxlPjxhbHQtdGl0bGU+QnJlYXN0IENhbmNlcjwvYWx0LXRpdGxl
PjwvdGl0bGVzPjxwZXJpb2RpY2FsPjxmdWxsLXRpdGxlPkJyZWFzdCBDYW5jZXI8L2Z1bGwtdGl0
bGU+PGFiYnItMT5CcmVhc3QgQ2FuY2VyPC9hYmJyLTE+PC9wZXJpb2RpY2FsPjxhbHQtcGVyaW9k
aWNhbD48ZnVsbC10aXRsZT5CcmVhc3QgQ2FuY2VyPC9mdWxsLXRpdGxlPjxhYmJyLTE+QnJlYXN0
IENhbmNlcjwvYWJici0xPjwvYWx0LXBlcmlvZGljYWw+PHBhZ2VzPjE2LTI0PC9wYWdlcz48dm9s
dW1lPjI4PC92b2x1bWU+PG51bWJlcj4xPC9udW1iZXI+PGtleXdvcmRzPjxrZXl3b3JkPkJyZWFz
dCBjYW5jZXI8L2tleXdvcmQ+PGtleXdvcmQ+RG9zZeKAk3Jlc3BvbnNlIGVmZmVjdHM8L2tleXdv
cmQ+PGtleXdvcmQ+SGVhbHRoLXJlbGF0ZWQgb3V0Y29tZXM8L2tleXdvcmQ+PGtleXdvcmQ+UmVz
aXN0YW5jZSB0cmFpbmluZzwva2V5d29yZD48a2V5d29yZD5hbnRpbmVvcGxhc3RpYyBhZ2VudDwv
a2V5d29yZD48a2V5d29yZD5hZHZlcnNlIGV2ZW50PC9rZXl3b3JkPjxrZXl3b3JkPmJvZHkgY29t
cG9zaXRpb248L2tleXdvcmQ+PGtleXdvcmQ+Ym9keSBmYXQ8L2tleXdvcmQ+PGtleXdvcmQ+Ym9k
eSBtYXNzPC9rZXl3b3JkPjxrZXl3b3JkPmNhbmNlciBhZGp1dmFudCB0aGVyYXB5PC9rZXl3b3Jk
PjxrZXl3b3JkPmNhbmNlciBwYXRpZW50PC9rZXl3b3JkPjxrZXl3b3JkPmRpc2Vhc2UgYXNzb2Np
YXRpb248L2tleXdvcmQ+PGtleXdvcmQ+ZXhlcmNpc2UgaW50ZW5zaXR5PC9rZXl3b3JkPjxrZXl3
b3JkPmh1bWFuPC9rZXl3b3JkPjxrZXl3b3JkPmxlYW4gYm9keSB3ZWlnaHQ8L2tleXdvcmQ+PGtl
eXdvcmQ+bWV0YSBhbmFseXNpczwva2V5d29yZD48a2V5d29yZD5tdXNjbGUgc3RyZW5ndGg8L2tl
eXdvcmQ+PGtleXdvcmQ+cHJlc2NyaXB0aW9uPC9rZXl3b3JkPjxrZXl3b3JkPnByaW9yaXR5IGpv
dXJuYWw8L2tleXdvcmQ+PGtleXdvcmQ+UmV2aWV3PC9rZXl3b3JkPjxrZXl3b3JkPnN5c3RlbWF0
aWMgcmV2aWV3PC9rZXl3b3JkPjxrZXl3b3JkPnRyZWF0bWVudCByZXNwb25zZTwva2V5d29yZD48
L2tleXdvcmRzPjxkYXRlcz48eWVhcj4yMDIxPC95ZWFyPjwvZGF0ZXM+PHB1Ymxpc2hlcj5TcHJp
bmdlciBKYXBhbjwvcHVibGlzaGVyPjxpc2JuPjEzNDA2ODY4IChJU1NOKTwvaXNibj48d29yay10
eXBlPlJldmlldzwvd29yay10eXBlPjx1cmxzPjxyZWxhdGVkLXVybHM+PHVybD5odHRwczovL3d3
dy5zY29wdXMuY29tL2lud2FyZC9yZWNvcmQudXJpP2VpZD0yLXMyLjAtODUwODk2MDExMjImYW1w
O2RvaT0xMC4xMDA3JTJmczEyMjgyLTAyMC0wMTE0Ny0zJmFtcDtwYXJ0bmVySUQ9NDAmYW1wO21k
NT04MTgzN2ZmOTk3MTIwMTVmNWU2YTM1ZjkwNzcxZDZlZDwvdXJsPjx1cmw+aHR0cHM6Ly9saW5r
LnNwcmluZ2VyLmNvbS9jb250ZW50L3BkZi8xMC4xMDA3L3MxMjI4Mi0wMjAtMDExNDctMy5wZGY8
L3VybD48L3JlbGF0ZWQtdXJscz48L3VybHM+PGN1c3RvbTI+MzI4MTUwOTY8L2N1c3RvbTI+PGVs
ZWN0cm9uaWMtcmVzb3VyY2UtbnVtPjEwLjEwMDcvczEyMjgyLTAyMC0wMTE0Ny0zPC9lbGVjdHJv
bmljLXJlc291cmNlLW51bT48cmVtb3RlLWRhdGFiYXNlLW5hbWU+U2NvcHVzPC9yZW1vdGUtZGF0
YWJhc2UtbmFtZT48bGFuZ3VhZ2U+RW5nbGlzaDwvbGFuZ3VhZ2U+PC9yZWNvcmQ+PC9DaXRlPjwv
RW5kTm90ZT5=
</w:fldData>
              </w:fldChar>
            </w:r>
            <w:r>
              <w:instrText xml:space="preserve"> ADDIN EN.CITE </w:instrText>
            </w:r>
            <w:r>
              <w:fldChar w:fldCharType="begin">
                <w:fldData xml:space="preserve">PEVuZE5vdGU+PENpdGU+PEF1dGhvcj5Mb3BlejwvQXV0aG9yPjxZZWFyPjIwMjE8L1llYXI+PFJl
Y051bT41Nzg8L1JlY051bT48RGlzcGxheVRleHQ+WzIzXTwvRGlzcGxheVRleHQ+PHJlY29yZD48
cmVjLW51bWJlcj41Nzg8L3JlYy1udW1iZXI+PGZvcmVpZ24ta2V5cz48a2V5IGFwcD0iRU4iIGRi
LWlkPSJ2ZDVhdGZ4NTRhZHh0NGUwdjVyNWFldmR6MjJ4ZHh4MDJ6dDAiIHRpbWVzdGFtcD0iMTY1
MjY3NDE3MSI+NTc4PC9rZXk+PC9mb3JlaWduLWtleXM+PHJlZi10eXBlIG5hbWU9IkpvdXJuYWwg
QXJ0aWNsZSI+MTc8L3JlZi10eXBlPjxjb250cmlidXRvcnM+PGF1dGhvcnM+PGF1dGhvcj5Mb3Bl
eiwgUC48L2F1dGhvcj48YXV0aG9yPkdhbHbDo28sIEQuIEEuPC9hdXRob3I+PGF1dGhvcj5UYWFm
ZmUsIEQuIFIuPC9hdXRob3I+PGF1dGhvcj5OZXd0b24sIFIuIFUuPC9hdXRob3I+PGF1dGhvcj5T
b3V6YSwgRy48L2F1dGhvcj48YXV0aG9yPlRyYWphbm8sIEcuIFMuPC9hdXRob3I+PGF1dGhvcj5Q
aW50bywgUi4gUy48L2F1dGhvcj48L2F1dGhvcnM+PC9jb250cmlidXRvcnM+PGF1dGgtYWRkcmVz
cz5FeGVyY2lzZSBNZWRpY2luZSBSZXNlYXJjaCBJbnN0aXR1dGUsIEVkaXRoIENvd2FuIFVuaXZl
cnNpdHksIDI3MCBKb29uZGFsdXAgRHJpdmUsIFBlcnRoLCBXQSA2MDI3LCBBdXN0cmFsaWEmI3hE
O1NjaG9vbCBvZiBNZWRpY2FsIGFuZCBIZWFsdGggU2NpZW5jZXMsIEVkaXRoIENvd2FuIFVuaXZl
cnNpdHksIFBlcnRoLCBXQSwgQXVzdHJhbGlhJiN4RDtTY2hvb2wgb2YgSHVtYW4gTW92ZW1lbnQg
YW5kIE51dHJpdGlvbiBTY2llbmNlcywgVW5pdmVyc2l0eSBvZiBRdWVlbnNsYW5kLCBCcmlzYmFu
ZSwgUUxELCBBdXN0cmFsaWEmI3hEO0V4ZXJjaXNlIFJlc2VhcmNoIExhYm9yYXRvcnksIFBoeXNp
Y2FsIEVkdWNhdGlvbiwgUGh5c2lvdGhlcmFweSwgYW5kIERhbmNlIFNjaG9vbCwgVW5pdmVyc2lk
YWRlIEZlZGVyYWwgZG8gUmlvIEdyYW5kZSBkbyBTdWwsIFBvcnRvIEFsZWdyZSwgUmlvIEdyYW5k
ZSBkbyBTdWwsIEJyYXppbCYjeEQ7U2Nob29sIG9mIEV4ZXJjaXNlIGFuZCBOdXRyaXRpb24gU2Np
ZW5jZXMsIEZhY3VsdHkgb2YgSGVhbHRoLCBRdWVlbnNsYW5kIFVuaXZlcnNpdHkgb2YgVGVjaG5v
bG9neSwgQnJpc2JhbmUsIFFMRCwgQXVzdHJhbGlhPC9hdXRoLWFkZHJlc3M+PHRpdGxlcz48dGl0
bGU+UmVzaXN0YW5jZSB0cmFpbmluZyBpbiBicmVhc3QgY2FuY2VyIHBhdGllbnRzIHVuZGVyZ29p
bmcgcHJpbWFyeSB0cmVhdG1lbnQ6IGEgc3lzdGVtYXRpYyByZXZpZXcgYW5kIG1ldGEtcmVncmVz
c2lvbiBvZiBleGVyY2lzZSBkb3NhZ2U8L3RpdGxlPjxzZWNvbmRhcnktdGl0bGU+QnJlYXN0IENh
bmNlcjwvc2Vjb25kYXJ5LXRpdGxlPjxhbHQtdGl0bGU+QnJlYXN0IENhbmNlcjwvYWx0LXRpdGxl
PjwvdGl0bGVzPjxwZXJpb2RpY2FsPjxmdWxsLXRpdGxlPkJyZWFzdCBDYW5jZXI8L2Z1bGwtdGl0
bGU+PGFiYnItMT5CcmVhc3QgQ2FuY2VyPC9hYmJyLTE+PC9wZXJpb2RpY2FsPjxhbHQtcGVyaW9k
aWNhbD48ZnVsbC10aXRsZT5CcmVhc3QgQ2FuY2VyPC9mdWxsLXRpdGxlPjxhYmJyLTE+QnJlYXN0
IENhbmNlcjwvYWJici0xPjwvYWx0LXBlcmlvZGljYWw+PHBhZ2VzPjE2LTI0PC9wYWdlcz48dm9s
dW1lPjI4PC92b2x1bWU+PG51bWJlcj4xPC9udW1iZXI+PGtleXdvcmRzPjxrZXl3b3JkPkJyZWFz
dCBjYW5jZXI8L2tleXdvcmQ+PGtleXdvcmQ+RG9zZeKAk3Jlc3BvbnNlIGVmZmVjdHM8L2tleXdv
cmQ+PGtleXdvcmQ+SGVhbHRoLXJlbGF0ZWQgb3V0Y29tZXM8L2tleXdvcmQ+PGtleXdvcmQ+UmVz
aXN0YW5jZSB0cmFpbmluZzwva2V5d29yZD48a2V5d29yZD5hbnRpbmVvcGxhc3RpYyBhZ2VudDwv
a2V5d29yZD48a2V5d29yZD5hZHZlcnNlIGV2ZW50PC9rZXl3b3JkPjxrZXl3b3JkPmJvZHkgY29t
cG9zaXRpb248L2tleXdvcmQ+PGtleXdvcmQ+Ym9keSBmYXQ8L2tleXdvcmQ+PGtleXdvcmQ+Ym9k
eSBtYXNzPC9rZXl3b3JkPjxrZXl3b3JkPmNhbmNlciBhZGp1dmFudCB0aGVyYXB5PC9rZXl3b3Jk
PjxrZXl3b3JkPmNhbmNlciBwYXRpZW50PC9rZXl3b3JkPjxrZXl3b3JkPmRpc2Vhc2UgYXNzb2Np
YXRpb248L2tleXdvcmQ+PGtleXdvcmQ+ZXhlcmNpc2UgaW50ZW5zaXR5PC9rZXl3b3JkPjxrZXl3
b3JkPmh1bWFuPC9rZXl3b3JkPjxrZXl3b3JkPmxlYW4gYm9keSB3ZWlnaHQ8L2tleXdvcmQ+PGtl
eXdvcmQ+bWV0YSBhbmFseXNpczwva2V5d29yZD48a2V5d29yZD5tdXNjbGUgc3RyZW5ndGg8L2tl
eXdvcmQ+PGtleXdvcmQ+cHJlc2NyaXB0aW9uPC9rZXl3b3JkPjxrZXl3b3JkPnByaW9yaXR5IGpv
dXJuYWw8L2tleXdvcmQ+PGtleXdvcmQ+UmV2aWV3PC9rZXl3b3JkPjxrZXl3b3JkPnN5c3RlbWF0
aWMgcmV2aWV3PC9rZXl3b3JkPjxrZXl3b3JkPnRyZWF0bWVudCByZXNwb25zZTwva2V5d29yZD48
L2tleXdvcmRzPjxkYXRlcz48eWVhcj4yMDIxPC95ZWFyPjwvZGF0ZXM+PHB1Ymxpc2hlcj5TcHJp
bmdlciBKYXBhbjwvcHVibGlzaGVyPjxpc2JuPjEzNDA2ODY4IChJU1NOKTwvaXNibj48d29yay10
eXBlPlJldmlldzwvd29yay10eXBlPjx1cmxzPjxyZWxhdGVkLXVybHM+PHVybD5odHRwczovL3d3
dy5zY29wdXMuY29tL2lud2FyZC9yZWNvcmQudXJpP2VpZD0yLXMyLjAtODUwODk2MDExMjImYW1w
O2RvaT0xMC4xMDA3JTJmczEyMjgyLTAyMC0wMTE0Ny0zJmFtcDtwYXJ0bmVySUQ9NDAmYW1wO21k
NT04MTgzN2ZmOTk3MTIwMTVmNWU2YTM1ZjkwNzcxZDZlZDwvdXJsPjx1cmw+aHR0cHM6Ly9saW5r
LnNwcmluZ2VyLmNvbS9jb250ZW50L3BkZi8xMC4xMDA3L3MxMjI4Mi0wMjAtMDExNDctMy5wZGY8
L3VybD48L3JlbGF0ZWQtdXJscz48L3VybHM+PGN1c3RvbTI+MzI4MTUwOTY8L2N1c3RvbTI+PGVs
ZWN0cm9uaWMtcmVzb3VyY2UtbnVtPjEwLjEwMDcvczEyMjgyLTAyMC0wMTE0Ny0zPC9lbGVjdHJv
bmljLXJlc291cmNlLW51bT48cmVtb3RlLWRhdGFiYXNlLW5hbWU+U2NvcHVzPC9yZW1vdGUtZGF0
YWJhc2UtbmFtZT48bGFuZ3VhZ2U+RW5nbGlzaDwvbGFuZ3VhZ2U+PC9yZWNvcmQ+PC9DaXRlPjwv
RW5kTm90ZT5=
</w:fldData>
              </w:fldChar>
            </w:r>
            <w:r>
              <w:instrText xml:space="preserve"> ADDIN EN.CITE.DATA </w:instrText>
            </w:r>
            <w:r>
              <w:fldChar w:fldCharType="end"/>
            </w:r>
            <w:r>
              <w:fldChar w:fldCharType="separate"/>
            </w:r>
            <w:r>
              <w:rPr>
                <w:noProof/>
              </w:rPr>
              <w:t>[23]</w:t>
            </w:r>
            <w:r>
              <w:fldChar w:fldCharType="end"/>
            </w:r>
          </w:p>
        </w:tc>
        <w:tc>
          <w:tcPr>
            <w:tcW w:w="3339" w:type="dxa"/>
          </w:tcPr>
          <w:p w14:paraId="6FA12300" w14:textId="04BA0C26" w:rsidR="0081672C" w:rsidRPr="009A7820" w:rsidRDefault="0081672C" w:rsidP="0081672C">
            <w:r>
              <w:rPr>
                <w:lang w:eastAsia="zh-TW"/>
              </w:rPr>
              <w:t>Reason 1</w:t>
            </w:r>
            <w:r>
              <w:rPr>
                <w:rFonts w:hint="eastAsia"/>
                <w:lang w:eastAsia="zh-TW"/>
              </w:rPr>
              <w:t xml:space="preserve"> (</w:t>
            </w:r>
            <w:r>
              <w:rPr>
                <w:lang w:eastAsia="zh-TW"/>
              </w:rPr>
              <w:t>“</w:t>
            </w:r>
            <w:r w:rsidRPr="00B82E1F">
              <w:rPr>
                <w:lang w:eastAsia="zh-TW"/>
              </w:rPr>
              <w:t>Study selection procedure”</w:t>
            </w:r>
            <w:r>
              <w:rPr>
                <w:rFonts w:hint="eastAsia"/>
                <w:lang w:eastAsia="zh-TW"/>
              </w:rPr>
              <w:t>)</w:t>
            </w:r>
            <w:r>
              <w:rPr>
                <w:lang w:eastAsia="zh-TW"/>
              </w:rPr>
              <w:t>.</w:t>
            </w:r>
          </w:p>
        </w:tc>
      </w:tr>
      <w:tr w:rsidR="0081672C" w:rsidRPr="009A7820" w14:paraId="20790D58" w14:textId="77777777" w:rsidTr="00281648">
        <w:tc>
          <w:tcPr>
            <w:tcW w:w="6011" w:type="dxa"/>
          </w:tcPr>
          <w:p w14:paraId="33A028DE" w14:textId="77777777" w:rsidR="0081672C" w:rsidRDefault="0081672C" w:rsidP="0081672C">
            <w:r>
              <w:rPr>
                <w:noProof/>
              </w:rPr>
              <w:t>Lopez, Taaffe, Newton, Buffart, et al. (2021)</w:t>
            </w:r>
          </w:p>
          <w:p w14:paraId="157C9F66" w14:textId="7702706E" w:rsidR="0081672C" w:rsidRPr="009A7820" w:rsidRDefault="0081672C" w:rsidP="0081672C">
            <w:r>
              <w:fldChar w:fldCharType="begin">
                <w:fldData xml:space="preserve">PEVuZE5vdGU+PENpdGU+PEF1dGhvcj5Mb3BlejwvQXV0aG9yPjxZZWFyPjIwMjE8L1llYXI+PFJl
Y051bT41ODA8L1JlY051bT48RGlzcGxheVRleHQ+WzI0XTwvRGlzcGxheVRleHQ+PHJlY29yZD48
cmVjLW51bWJlcj41ODA8L3JlYy1udW1iZXI+PGZvcmVpZ24ta2V5cz48a2V5IGFwcD0iRU4iIGRi
LWlkPSJ2ZDVhdGZ4NTRhZHh0NGUwdjVyNWFldmR6MjJ4ZHh4MDJ6dDAiIHRpbWVzdGFtcD0iMTY1
MjY3NDE3MSI+NTgwPC9rZXk+PC9mb3JlaWduLWtleXM+PHJlZi10eXBlIG5hbWU9IkpvdXJuYWwg
QXJ0aWNsZSI+MTc8L3JlZi10eXBlPjxjb250cmlidXRvcnM+PGF1dGhvcnM+PGF1dGhvcj5Mb3Bl
eiwgUC48L2F1dGhvcj48YXV0aG9yPlRhYWZmZSwgRC4gUi48L2F1dGhvcj48YXV0aG9yPk5ld3Rv
biwgUi4gVS48L2F1dGhvcj48YXV0aG9yPkJ1ZmZhcnQsIEwuIE0uPC9hdXRob3I+PGF1dGhvcj5H
YWx2w6NvLCBELiBBLjwvYXV0aG9yPjwvYXV0aG9ycz48L2NvbnRyaWJ1dG9ycz48YXV0aC1hZGRy
ZXNzPkV4ZXJjaXNlIE1lZGljaW5lIFJlc2VhcmNoIEluc3RpdHV0ZSwgRWRpdGggQ293YW4gVW5p
dmVyc2l0eSwgUGVydGgsIFdBLCBBdXN0cmFsaWEmI3hEO1NjaG9vbCBvZiBNZWRpY2FsIGFuZCBI
ZWFsdGggU2NpZW5jZXMsIEVkaXRoIENvd2FuIFVuaXZlcnNpdHksIFBlcnRoLCBXQSwgQXVzdHJh
bGlhJiN4RDtTY2hvb2wgb2YgSHVtYW4gTW92ZW1lbnQgYW5kIE51dHJpdGlvbiBTY2llbmNlcywg
VW5pdmVyc2l0eSBvZiBRdWVlbnNsYW5kLCBCcmlzYmFuZSwgUUxELCBBdXN0cmFsaWEmI3hEO0Rl
cGFydG1lbnQgb2YgUGh5c2lvbG9neSwgUmFkYm91ZCBVbml2ZXJzaXR5IE1lZGljYWwgQ2VudGVy
LCBSYWRib3VkIEluc3RpdHV0ZSBmb3IgSGVhbHRoIFNjaWVuY2VzLCBOaWptZWdlbiwgTmV0aGVy
bGFuZHM8L2F1dGgtYWRkcmVzcz48dGl0bGVzPjx0aXRsZT5XaGF0IGlzIHRoZSBtaW5pbWFsIGRv
c2UgZm9yIHJlc2lzdGFuY2UgZXhlcmNpc2UgZWZmZWN0aXZlbmVzcyBpbiBwcm9zdGF0ZSBjYW5j
ZXIgcGF0aWVudHM/IFN5c3RlbWF0aWMgcmV2aWV3IGFuZCBtZXRhLWFuYWx5c2lzIG9uIHBhdGll
bnQtcmVwb3J0ZWQgb3V0Y29tZXM8L3RpdGxlPjxzZWNvbmRhcnktdGl0bGU+UHJvc3RhdGUgQ2Fu
Y2VyIGFuZCBQcm9zdGF0aWMgRGlzZWFzZXM8L3NlY29uZGFyeS10aXRsZT48YWx0LXRpdGxlPlBy
b3N0YXRlIENhbmNlciBQcm9zdGF0aWMgRGlzLjwvYWx0LXRpdGxlPjwvdGl0bGVzPjxwZXJpb2Rp
Y2FsPjxmdWxsLXRpdGxlPlByb3N0YXRlIENhbmNlciBhbmQgUHJvc3RhdGljIERpc2Vhc2VzPC9m
dWxsLXRpdGxlPjxhYmJyLTE+UHJvc3RhdGUgQ2FuY2VyIFByb3N0YXRpYyBEaXMuPC9hYmJyLTE+
PC9wZXJpb2RpY2FsPjxhbHQtcGVyaW9kaWNhbD48ZnVsbC10aXRsZT5Qcm9zdGF0ZSBDYW5jZXIg
YW5kIFByb3N0YXRpYyBEaXNlYXNlczwvZnVsbC10aXRsZT48YWJici0xPlByb3N0YXRlIENhbmNl
ciBQcm9zdGF0aWMgRGlzLjwvYWJici0xPjwvYWx0LXBlcmlvZGljYWw+PHBhZ2VzPjQ2NS00ODE8
L3BhZ2VzPjx2b2x1bWU+MjQ8L3ZvbHVtZT48bnVtYmVyPjI8L251bWJlcj48a2V5d29yZHM+PGtl
eXdvcmQ+YWVyb2JpYyBleGVyY2lzZTwva2V5d29yZD48a2V5d29yZD5hbnhpZXR5IGRpc29yZGVy
PC9rZXl3b3JkPjxrZXl3b3JkPkFydGljbGU8L2tleXdvcmQ+PGtleXdvcmQ+ZGVwcmVzc2lvbjwv
a2V5d29yZD48a2V5d29yZD5leGVyY2lzZSBpbnRlbnNpdHk8L2tleXdvcmQ+PGtleXdvcmQ+ZmF0
aWd1ZTwva2V5d29yZD48a2V5d29yZD5oaWdoIGludGVuc2l0eSBleGVyY2lzZTwva2V5d29yZD48
a2V5d29yZD5odW1hbjwva2V5d29yZD48a2V5d29yZD5tZXRhIGFuYWx5c2lzPC9rZXl3b3JkPjxr
ZXl3b3JkPm1vZGVyYXRlIGludGVuc2l0eSBleGVyY2lzZTwva2V5d29yZD48a2V5d29yZD5wYXRp
ZW50LXJlcG9ydGVkIG91dGNvbWU8L2tleXdvcmQ+PGtleXdvcmQ+cHJpb3JpdHkgam91cm5hbDwv
a2V5d29yZD48a2V5d29yZD5wcm9zdGF0ZSBjYW5jZXI8L2tleXdvcmQ+PGtleXdvcmQ+cXVhbGl0
eSBvZiBsaWZlPC9rZXl3b3JkPjxrZXl3b3JkPnJlc2lzdGFuY2UgdHJhaW5pbmc8L2tleXdvcmQ+
PGtleXdvcmQ+c3lzdGVtYXRpYyByZXZpZXc8L2tleXdvcmQ+PGtleXdvcmQ+dHJlYXRtZW50IGR1
cmF0aW9uPC9rZXl3b3JkPjxrZXl3b3JkPnRyZWF0bWVudCBvdXRjb21lPC9rZXl3b3JkPjxrZXl3
b3JkPndlbGxiZWluZzwva2V5d29yZD48a2V5d29yZD5leGVyY2lzZTwva2V5d29yZD48a2V5d29y
ZD5oZWFsdGggcHJvbW90aW9uPC9rZXl3b3JkPjxrZXl3b3JkPm1hbGU8L2tleXdvcmQ+PGtleXdv
cmQ+cHJvY2VkdXJlczwva2V5d29yZD48a2V5d29yZD5wcm9zdGF0ZSB0dW1vcjwva2V5d29yZD48
a2V5d29yZD5wc3ljaG9sb2d5PC9rZXl3b3JkPjxrZXl3b3JkPkh1bWFuczwva2V5d29yZD48a2V5
d29yZD5QYXRpZW50IFJlcG9ydGVkIE91dGNvbWUgTWVhc3VyZXM8L2tleXdvcmQ+PGtleXdvcmQ+
UHJvc3RhdGljIE5lb3BsYXNtczwva2V5d29yZD48L2tleXdvcmRzPjxkYXRlcz48eWVhcj4yMDIx
PC95ZWFyPjwvZGF0ZXM+PHB1Ymxpc2hlcj5TcHJpbmdlciBOYXR1cmU8L3B1Ymxpc2hlcj48aXNi
bj4xMzY1Nzg1MiAoSVNTTik8L2lzYm4+PHdvcmstdHlwZT5BcnRpY2xlPC93b3JrLXR5cGU+PHVy
bHM+PHJlbGF0ZWQtdXJscz48dXJsPmh0dHBzOi8vd3d3LnNjb3B1cy5jb20vaW53YXJkL3JlY29y
ZC51cmk/ZWlkPTItczIuMC04NTA5NjMxOTA2NiZhbXA7ZG9pPTEwLjEwMzglMmZzNDEzOTEtMDIw
LTAwMzAxLTQmYW1wO3BhcnRuZXJJRD00MCZhbXA7bWQ1PWVmNmM4YmQ5ODM1NDhlYWJjODBlNTFj
NWRlYjQwM2IyPC91cmw+PHVybD5odHRwczovL3d3dy5uY2JpLm5sbS5uaWguZ292L3BtYy9hcnRp
Y2xlcy9QTUM4MTM0MDU0L3BkZi80MTM5MV8yMDIwX0FydGljbGVfMzAxLnBkZjwvdXJsPjwvcmVs
YXRlZC11cmxzPjwvdXJscz48Y3VzdG9tMj4zMzIxOTM2OTwvY3VzdG9tMj48ZWxlY3Ryb25pYy1y
ZXNvdXJjZS1udW0+MTAuMTAzOC9zNDEzOTEtMDIwLTAwMzAxLTQ8L2VsZWN0cm9uaWMtcmVzb3Vy
Y2UtbnVtPjxyZW1vdGUtZGF0YWJhc2UtbmFtZT5TY29wdXM8L3JlbW90ZS1kYXRhYmFzZS1uYW1l
PjxsYW5ndWFnZT5FbmdsaXNoPC9sYW5ndWFnZT48L3JlY29yZD48L0NpdGU+PC9FbmROb3RlPn==
</w:fldData>
              </w:fldChar>
            </w:r>
            <w:r>
              <w:instrText xml:space="preserve"> ADDIN EN.CITE </w:instrText>
            </w:r>
            <w:r>
              <w:fldChar w:fldCharType="begin">
                <w:fldData xml:space="preserve">PEVuZE5vdGU+PENpdGU+PEF1dGhvcj5Mb3BlejwvQXV0aG9yPjxZZWFyPjIwMjE8L1llYXI+PFJl
Y051bT41ODA8L1JlY051bT48RGlzcGxheVRleHQ+WzI0XTwvRGlzcGxheVRleHQ+PHJlY29yZD48
cmVjLW51bWJlcj41ODA8L3JlYy1udW1iZXI+PGZvcmVpZ24ta2V5cz48a2V5IGFwcD0iRU4iIGRi
LWlkPSJ2ZDVhdGZ4NTRhZHh0NGUwdjVyNWFldmR6MjJ4ZHh4MDJ6dDAiIHRpbWVzdGFtcD0iMTY1
MjY3NDE3MSI+NTgwPC9rZXk+PC9mb3JlaWduLWtleXM+PHJlZi10eXBlIG5hbWU9IkpvdXJuYWwg
QXJ0aWNsZSI+MTc8L3JlZi10eXBlPjxjb250cmlidXRvcnM+PGF1dGhvcnM+PGF1dGhvcj5Mb3Bl
eiwgUC48L2F1dGhvcj48YXV0aG9yPlRhYWZmZSwgRC4gUi48L2F1dGhvcj48YXV0aG9yPk5ld3Rv
biwgUi4gVS48L2F1dGhvcj48YXV0aG9yPkJ1ZmZhcnQsIEwuIE0uPC9hdXRob3I+PGF1dGhvcj5H
YWx2w6NvLCBELiBBLjwvYXV0aG9yPjwvYXV0aG9ycz48L2NvbnRyaWJ1dG9ycz48YXV0aC1hZGRy
ZXNzPkV4ZXJjaXNlIE1lZGljaW5lIFJlc2VhcmNoIEluc3RpdHV0ZSwgRWRpdGggQ293YW4gVW5p
dmVyc2l0eSwgUGVydGgsIFdBLCBBdXN0cmFsaWEmI3hEO1NjaG9vbCBvZiBNZWRpY2FsIGFuZCBI
ZWFsdGggU2NpZW5jZXMsIEVkaXRoIENvd2FuIFVuaXZlcnNpdHksIFBlcnRoLCBXQSwgQXVzdHJh
bGlhJiN4RDtTY2hvb2wgb2YgSHVtYW4gTW92ZW1lbnQgYW5kIE51dHJpdGlvbiBTY2llbmNlcywg
VW5pdmVyc2l0eSBvZiBRdWVlbnNsYW5kLCBCcmlzYmFuZSwgUUxELCBBdXN0cmFsaWEmI3hEO0Rl
cGFydG1lbnQgb2YgUGh5c2lvbG9neSwgUmFkYm91ZCBVbml2ZXJzaXR5IE1lZGljYWwgQ2VudGVy
LCBSYWRib3VkIEluc3RpdHV0ZSBmb3IgSGVhbHRoIFNjaWVuY2VzLCBOaWptZWdlbiwgTmV0aGVy
bGFuZHM8L2F1dGgtYWRkcmVzcz48dGl0bGVzPjx0aXRsZT5XaGF0IGlzIHRoZSBtaW5pbWFsIGRv
c2UgZm9yIHJlc2lzdGFuY2UgZXhlcmNpc2UgZWZmZWN0aXZlbmVzcyBpbiBwcm9zdGF0ZSBjYW5j
ZXIgcGF0aWVudHM/IFN5c3RlbWF0aWMgcmV2aWV3IGFuZCBtZXRhLWFuYWx5c2lzIG9uIHBhdGll
bnQtcmVwb3J0ZWQgb3V0Y29tZXM8L3RpdGxlPjxzZWNvbmRhcnktdGl0bGU+UHJvc3RhdGUgQ2Fu
Y2VyIGFuZCBQcm9zdGF0aWMgRGlzZWFzZXM8L3NlY29uZGFyeS10aXRsZT48YWx0LXRpdGxlPlBy
b3N0YXRlIENhbmNlciBQcm9zdGF0aWMgRGlzLjwvYWx0LXRpdGxlPjwvdGl0bGVzPjxwZXJpb2Rp
Y2FsPjxmdWxsLXRpdGxlPlByb3N0YXRlIENhbmNlciBhbmQgUHJvc3RhdGljIERpc2Vhc2VzPC9m
dWxsLXRpdGxlPjxhYmJyLTE+UHJvc3RhdGUgQ2FuY2VyIFByb3N0YXRpYyBEaXMuPC9hYmJyLTE+
PC9wZXJpb2RpY2FsPjxhbHQtcGVyaW9kaWNhbD48ZnVsbC10aXRsZT5Qcm9zdGF0ZSBDYW5jZXIg
YW5kIFByb3N0YXRpYyBEaXNlYXNlczwvZnVsbC10aXRsZT48YWJici0xPlByb3N0YXRlIENhbmNl
ciBQcm9zdGF0aWMgRGlzLjwvYWJici0xPjwvYWx0LXBlcmlvZGljYWw+PHBhZ2VzPjQ2NS00ODE8
L3BhZ2VzPjx2b2x1bWU+MjQ8L3ZvbHVtZT48bnVtYmVyPjI8L251bWJlcj48a2V5d29yZHM+PGtl
eXdvcmQ+YWVyb2JpYyBleGVyY2lzZTwva2V5d29yZD48a2V5d29yZD5hbnhpZXR5IGRpc29yZGVy
PC9rZXl3b3JkPjxrZXl3b3JkPkFydGljbGU8L2tleXdvcmQ+PGtleXdvcmQ+ZGVwcmVzc2lvbjwv
a2V5d29yZD48a2V5d29yZD5leGVyY2lzZSBpbnRlbnNpdHk8L2tleXdvcmQ+PGtleXdvcmQ+ZmF0
aWd1ZTwva2V5d29yZD48a2V5d29yZD5oaWdoIGludGVuc2l0eSBleGVyY2lzZTwva2V5d29yZD48
a2V5d29yZD5odW1hbjwva2V5d29yZD48a2V5d29yZD5tZXRhIGFuYWx5c2lzPC9rZXl3b3JkPjxr
ZXl3b3JkPm1vZGVyYXRlIGludGVuc2l0eSBleGVyY2lzZTwva2V5d29yZD48a2V5d29yZD5wYXRp
ZW50LXJlcG9ydGVkIG91dGNvbWU8L2tleXdvcmQ+PGtleXdvcmQ+cHJpb3JpdHkgam91cm5hbDwv
a2V5d29yZD48a2V5d29yZD5wcm9zdGF0ZSBjYW5jZXI8L2tleXdvcmQ+PGtleXdvcmQ+cXVhbGl0
eSBvZiBsaWZlPC9rZXl3b3JkPjxrZXl3b3JkPnJlc2lzdGFuY2UgdHJhaW5pbmc8L2tleXdvcmQ+
PGtleXdvcmQ+c3lzdGVtYXRpYyByZXZpZXc8L2tleXdvcmQ+PGtleXdvcmQ+dHJlYXRtZW50IGR1
cmF0aW9uPC9rZXl3b3JkPjxrZXl3b3JkPnRyZWF0bWVudCBvdXRjb21lPC9rZXl3b3JkPjxrZXl3
b3JkPndlbGxiZWluZzwva2V5d29yZD48a2V5d29yZD5leGVyY2lzZTwva2V5d29yZD48a2V5d29y
ZD5oZWFsdGggcHJvbW90aW9uPC9rZXl3b3JkPjxrZXl3b3JkPm1hbGU8L2tleXdvcmQ+PGtleXdv
cmQ+cHJvY2VkdXJlczwva2V5d29yZD48a2V5d29yZD5wcm9zdGF0ZSB0dW1vcjwva2V5d29yZD48
a2V5d29yZD5wc3ljaG9sb2d5PC9rZXl3b3JkPjxrZXl3b3JkPkh1bWFuczwva2V5d29yZD48a2V5
d29yZD5QYXRpZW50IFJlcG9ydGVkIE91dGNvbWUgTWVhc3VyZXM8L2tleXdvcmQ+PGtleXdvcmQ+
UHJvc3RhdGljIE5lb3BsYXNtczwva2V5d29yZD48L2tleXdvcmRzPjxkYXRlcz48eWVhcj4yMDIx
PC95ZWFyPjwvZGF0ZXM+PHB1Ymxpc2hlcj5TcHJpbmdlciBOYXR1cmU8L3B1Ymxpc2hlcj48aXNi
bj4xMzY1Nzg1MiAoSVNTTik8L2lzYm4+PHdvcmstdHlwZT5BcnRpY2xlPC93b3JrLXR5cGU+PHVy
bHM+PHJlbGF0ZWQtdXJscz48dXJsPmh0dHBzOi8vd3d3LnNjb3B1cy5jb20vaW53YXJkL3JlY29y
ZC51cmk/ZWlkPTItczIuMC04NTA5NjMxOTA2NiZhbXA7ZG9pPTEwLjEwMzglMmZzNDEzOTEtMDIw
LTAwMzAxLTQmYW1wO3BhcnRuZXJJRD00MCZhbXA7bWQ1PWVmNmM4YmQ5ODM1NDhlYWJjODBlNTFj
NWRlYjQwM2IyPC91cmw+PHVybD5odHRwczovL3d3dy5uY2JpLm5sbS5uaWguZ292L3BtYy9hcnRp
Y2xlcy9QTUM4MTM0MDU0L3BkZi80MTM5MV8yMDIwX0FydGljbGVfMzAxLnBkZjwvdXJsPjwvcmVs
YXRlZC11cmxzPjwvdXJscz48Y3VzdG9tMj4zMzIxOTM2OTwvY3VzdG9tMj48ZWxlY3Ryb25pYy1y
ZXNvdXJjZS1udW0+MTAuMTAzOC9zNDEzOTEtMDIwLTAwMzAxLTQ8L2VsZWN0cm9uaWMtcmVzb3Vy
Y2UtbnVtPjxyZW1vdGUtZGF0YWJhc2UtbmFtZT5TY29wdXM8L3JlbW90ZS1kYXRhYmFzZS1uYW1l
PjxsYW5ndWFnZT5FbmdsaXNoPC9sYW5ndWFnZT48L3JlY29yZD48L0NpdGU+PC9FbmROb3RlPn==
</w:fldData>
              </w:fldChar>
            </w:r>
            <w:r>
              <w:instrText xml:space="preserve"> ADDIN EN.CITE.DATA </w:instrText>
            </w:r>
            <w:r>
              <w:fldChar w:fldCharType="end"/>
            </w:r>
            <w:r>
              <w:fldChar w:fldCharType="separate"/>
            </w:r>
            <w:r>
              <w:rPr>
                <w:noProof/>
              </w:rPr>
              <w:t>[24]</w:t>
            </w:r>
            <w:r>
              <w:fldChar w:fldCharType="end"/>
            </w:r>
          </w:p>
        </w:tc>
        <w:tc>
          <w:tcPr>
            <w:tcW w:w="3339" w:type="dxa"/>
          </w:tcPr>
          <w:p w14:paraId="68FBD721" w14:textId="2F9165E4" w:rsidR="0081672C" w:rsidRPr="009A7820" w:rsidRDefault="0081672C" w:rsidP="0081672C">
            <w:r>
              <w:rPr>
                <w:lang w:eastAsia="zh-TW"/>
              </w:rPr>
              <w:t>Reason 1</w:t>
            </w:r>
            <w:r>
              <w:t xml:space="preserve"> (“</w:t>
            </w:r>
            <w:r w:rsidRPr="00B510E2">
              <w:t>Study selection procedure</w:t>
            </w:r>
            <w:r>
              <w:t>” para. 2).</w:t>
            </w:r>
          </w:p>
        </w:tc>
      </w:tr>
      <w:tr w:rsidR="0081672C" w:rsidRPr="009A7820" w14:paraId="3CD465F7" w14:textId="77777777" w:rsidTr="009521C4">
        <w:tc>
          <w:tcPr>
            <w:tcW w:w="6011" w:type="dxa"/>
          </w:tcPr>
          <w:p w14:paraId="53471E59" w14:textId="77777777" w:rsidR="0081672C" w:rsidRDefault="0081672C" w:rsidP="0081672C">
            <w:r>
              <w:rPr>
                <w:noProof/>
              </w:rPr>
              <w:t>Lopez, Taaffe, Newton and Galvão (2021)</w:t>
            </w:r>
          </w:p>
          <w:p w14:paraId="5F01A236" w14:textId="0CAFE73F" w:rsidR="0081672C" w:rsidRPr="009A7820" w:rsidRDefault="0081672C" w:rsidP="0081672C">
            <w:r>
              <w:fldChar w:fldCharType="begin">
                <w:fldData xml:space="preserve">PEVuZE5vdGU+PENpdGU+PEF1dGhvcj5Mb3BlejwvQXV0aG9yPjxZZWFyPjIwMjE8L1llYXI+PFJl
Y051bT41ODE8L1JlY051bT48RGlzcGxheVRleHQ+WzI1XTwvRGlzcGxheVRleHQ+PHJlY29yZD48
cmVjLW51bWJlcj41ODE8L3JlYy1udW1iZXI+PGZvcmVpZ24ta2V5cz48a2V5IGFwcD0iRU4iIGRi
LWlkPSJ2ZDVhdGZ4NTRhZHh0NGUwdjVyNWFldmR6MjJ4ZHh4MDJ6dDAiIHRpbWVzdGFtcD0iMTY1
MjY3NDE3MSI+NTgxPC9rZXk+PC9mb3JlaWduLWtleXM+PHJlZi10eXBlIG5hbWU9IkpvdXJuYWwg
QXJ0aWNsZSI+MTc8L3JlZi10eXBlPjxjb250cmlidXRvcnM+PGF1dGhvcnM+PGF1dGhvcj5Mb3Bl
eiwgUC48L2F1dGhvcj48YXV0aG9yPlRhYWZmZSwgRC4gUi48L2F1dGhvcj48YXV0aG9yPk5ld3Rv
biwgUi4gVS48L2F1dGhvcj48YXV0aG9yPkdhbHbDo28sIEQuIEEuPC9hdXRob3I+PC9hdXRob3Jz
PjwvY29udHJpYnV0b3JzPjx0aXRsZXM+PHRpdGxlPlJlc2lzdGFuY2UgRXhlcmNpc2UgRG9zYWdl
IGluIE1lbiB3aXRoIFByb3N0YXRlIENhbmNlcjogU3lzdGVtYXRpYyBSZXZpZXcsIE1ldGEtYW5h
bHlzaXMsIGFuZCBNZXRhLXJlZ3Jlc3Npb248L3RpdGxlPjxzZWNvbmRhcnktdGl0bGU+TWVkaWNp
bmUgYW5kIHNjaWVuY2UgaW4gc3BvcnRzIGFuZCBleGVyY2lzZTwvc2Vjb25kYXJ5LXRpdGxlPjxh
bHQtdGl0bGU+TWVkIFNjaSBTcG9ydHMgRXhlcmM8L2FsdC10aXRsZT48L3RpdGxlcz48YWx0LXBl
cmlvZGljYWw+PGZ1bGwtdGl0bGU+TWVkIFNjaSBTcG9ydHMgRXhlcmM8L2Z1bGwtdGl0bGU+PC9h
bHQtcGVyaW9kaWNhbD48cGFnZXM+NDU5LTQ2OTwvcGFnZXM+PHZvbHVtZT41Mzwvdm9sdW1lPjxu
dW1iZXI+MzwvbnVtYmVyPjxrZXl3b3Jkcz48a2V5d29yZD5wcm9zdGF0ZSBzcGVjaWZpYyBhbnRp
Z2VuPC9rZXl3b3JkPjxrZXl3b3JkPmFnZWQ8L2tleXdvcmQ+PGtleXdvcmQ+Ymxvb2Q8L2tleXdv
cmQ+PGtleXdvcmQ+Ym9keSBjb21wb3NpdGlvbjwva2V5d29yZD48a2V5d29yZD5ib2R5IG1hc3M8
L2tleXdvcmQ+PGtleXdvcmQ+Y2FyZGlvcmVzcGlyYXRvcnkgZml0bmVzczwva2V5d29yZD48a2V5
d29yZD5odW1hbjwva2V5d29yZD48a2V5d29yZD5tYWxlPC9rZXl3b3JkPjxrZXl3b3JkPm1ldGEg
YW5hbHlzaXM8L2tleXdvcmQ+PGtleXdvcmQ+bXVzY2xlIHN0cmVuZ3RoPC9rZXl3b3JkPjxrZXl3
b3JkPnByb3N0YXRlIHR1bW9yPC9rZXl3b3JkPjxrZXl3b3JkPnJhbmRvbWl6ZWQgY29udHJvbGxl
ZCB0cmlhbCAodG9waWMpPC9rZXl3b3JkPjxrZXl3b3JkPnJlZ3Jlc3Npb24gYW5hbHlzaXM8L2tl
eXdvcmQ+PGtleXdvcmQ+cmVzaXN0YW5jZSB0cmFpbmluZzwva2V5d29yZD48a2V5d29yZD5zdGF0
aXN0aWNhbCBiaWFzPC9rZXl3b3JkPjxrZXl3b3JkPnRpbWUgZmFjdG9yPC9rZXl3b3JkPjxrZXl3
b3JkPkJpYXM8L2tleXdvcmQ+PGtleXdvcmQ+Qm9keSBNYXNzIEluZGV4PC9rZXl3b3JkPjxrZXl3
b3JkPkh1bWFuczwva2V5d29yZD48a2V5d29yZD5QaHlzaWNhbCBGdW5jdGlvbmFsIFBlcmZvcm1h
bmNlPC9rZXl3b3JkPjxrZXl3b3JkPlByb3N0YXRlLVNwZWNpZmljIEFudGlnZW48L2tleXdvcmQ+
PGtleXdvcmQ+UHJvc3RhdGljIE5lb3BsYXNtczwva2V5d29yZD48a2V5d29yZD5SYW5kb21pemVk
IENvbnRyb2xsZWQgVHJpYWxzIGFzIFRvcGljPC9rZXl3b3JkPjxrZXl3b3JkPlRpbWUgRmFjdG9y
czwva2V5d29yZD48L2tleXdvcmRzPjxkYXRlcz48eWVhcj4yMDIxPC95ZWFyPjwvZGF0ZXM+PHB1
Ymxpc2hlcj5OTE0gKE1lZGxpbmUpPC9wdWJsaXNoZXI+PGlzYm4+MTUzMDAzMTUgKElTU04pPC9p
c2JuPjx3b3JrLXR5cGU+QXJ0aWNsZTwvd29yay10eXBlPjx1cmxzPjxyZWxhdGVkLXVybHM+PHVy
bD5odHRwczovL3d3dy5zY29wdXMuY29tL2lud2FyZC9yZWNvcmQudXJpP2VpZD0yLXMyLjAtODUw
OTY5NDA3MzYmYW1wO2RvaT0xMC4xMjQ5JTJmTVNTLjAwMDAwMDAwMDAwMDI1MDMmYW1wO3BhcnRu
ZXJJRD00MCZhbXA7bWQ1PTUxZGMwNjI3ZjMyOGJiNzFiNmRjZWMzMGQxNzZiZDNmPC91cmw+PHVy
bD5odHRwczovL3d3dy5uY2JpLm5sbS5uaWguZ292L3BtYy9hcnRpY2xlcy9QTUM3ODg2MzQwL3Bk
Zi9tc3MtNTMtNDU5LnBkZjwvdXJsPjwvcmVsYXRlZC11cmxzPjwvdXJscz48Y3VzdG9tMj4zMjg5
MDE5OTwvY3VzdG9tMj48ZWxlY3Ryb25pYy1yZXNvdXJjZS1udW0+MTAuMTI0OS9NU1MuMDAwMDAw
MDAwMDAwMjUwMzwvZWxlY3Ryb25pYy1yZXNvdXJjZS1udW0+PHJlbW90ZS1kYXRhYmFzZS1uYW1l
PlNjb3B1czwvcmVtb3RlLWRhdGFiYXNlLW5hbWU+PGxhbmd1YWdlPkVuZ2xpc2g8L2xhbmd1YWdl
PjwvcmVjb3JkPjwvQ2l0ZT48L0VuZE5vdGU+
</w:fldData>
              </w:fldChar>
            </w:r>
            <w:r>
              <w:instrText xml:space="preserve"> ADDIN EN.CITE </w:instrText>
            </w:r>
            <w:r>
              <w:fldChar w:fldCharType="begin">
                <w:fldData xml:space="preserve">PEVuZE5vdGU+PENpdGU+PEF1dGhvcj5Mb3BlejwvQXV0aG9yPjxZZWFyPjIwMjE8L1llYXI+PFJl
Y051bT41ODE8L1JlY051bT48RGlzcGxheVRleHQ+WzI1XTwvRGlzcGxheVRleHQ+PHJlY29yZD48
cmVjLW51bWJlcj41ODE8L3JlYy1udW1iZXI+PGZvcmVpZ24ta2V5cz48a2V5IGFwcD0iRU4iIGRi
LWlkPSJ2ZDVhdGZ4NTRhZHh0NGUwdjVyNWFldmR6MjJ4ZHh4MDJ6dDAiIHRpbWVzdGFtcD0iMTY1
MjY3NDE3MSI+NTgxPC9rZXk+PC9mb3JlaWduLWtleXM+PHJlZi10eXBlIG5hbWU9IkpvdXJuYWwg
QXJ0aWNsZSI+MTc8L3JlZi10eXBlPjxjb250cmlidXRvcnM+PGF1dGhvcnM+PGF1dGhvcj5Mb3Bl
eiwgUC48L2F1dGhvcj48YXV0aG9yPlRhYWZmZSwgRC4gUi48L2F1dGhvcj48YXV0aG9yPk5ld3Rv
biwgUi4gVS48L2F1dGhvcj48YXV0aG9yPkdhbHbDo28sIEQuIEEuPC9hdXRob3I+PC9hdXRob3Jz
PjwvY29udHJpYnV0b3JzPjx0aXRsZXM+PHRpdGxlPlJlc2lzdGFuY2UgRXhlcmNpc2UgRG9zYWdl
IGluIE1lbiB3aXRoIFByb3N0YXRlIENhbmNlcjogU3lzdGVtYXRpYyBSZXZpZXcsIE1ldGEtYW5h
bHlzaXMsIGFuZCBNZXRhLXJlZ3Jlc3Npb248L3RpdGxlPjxzZWNvbmRhcnktdGl0bGU+TWVkaWNp
bmUgYW5kIHNjaWVuY2UgaW4gc3BvcnRzIGFuZCBleGVyY2lzZTwvc2Vjb25kYXJ5LXRpdGxlPjxh
bHQtdGl0bGU+TWVkIFNjaSBTcG9ydHMgRXhlcmM8L2FsdC10aXRsZT48L3RpdGxlcz48YWx0LXBl
cmlvZGljYWw+PGZ1bGwtdGl0bGU+TWVkIFNjaSBTcG9ydHMgRXhlcmM8L2Z1bGwtdGl0bGU+PC9h
bHQtcGVyaW9kaWNhbD48cGFnZXM+NDU5LTQ2OTwvcGFnZXM+PHZvbHVtZT41Mzwvdm9sdW1lPjxu
dW1iZXI+MzwvbnVtYmVyPjxrZXl3b3Jkcz48a2V5d29yZD5wcm9zdGF0ZSBzcGVjaWZpYyBhbnRp
Z2VuPC9rZXl3b3JkPjxrZXl3b3JkPmFnZWQ8L2tleXdvcmQ+PGtleXdvcmQ+Ymxvb2Q8L2tleXdv
cmQ+PGtleXdvcmQ+Ym9keSBjb21wb3NpdGlvbjwva2V5d29yZD48a2V5d29yZD5ib2R5IG1hc3M8
L2tleXdvcmQ+PGtleXdvcmQ+Y2FyZGlvcmVzcGlyYXRvcnkgZml0bmVzczwva2V5d29yZD48a2V5
d29yZD5odW1hbjwva2V5d29yZD48a2V5d29yZD5tYWxlPC9rZXl3b3JkPjxrZXl3b3JkPm1ldGEg
YW5hbHlzaXM8L2tleXdvcmQ+PGtleXdvcmQ+bXVzY2xlIHN0cmVuZ3RoPC9rZXl3b3JkPjxrZXl3
b3JkPnByb3N0YXRlIHR1bW9yPC9rZXl3b3JkPjxrZXl3b3JkPnJhbmRvbWl6ZWQgY29udHJvbGxl
ZCB0cmlhbCAodG9waWMpPC9rZXl3b3JkPjxrZXl3b3JkPnJlZ3Jlc3Npb24gYW5hbHlzaXM8L2tl
eXdvcmQ+PGtleXdvcmQ+cmVzaXN0YW5jZSB0cmFpbmluZzwva2V5d29yZD48a2V5d29yZD5zdGF0
aXN0aWNhbCBiaWFzPC9rZXl3b3JkPjxrZXl3b3JkPnRpbWUgZmFjdG9yPC9rZXl3b3JkPjxrZXl3
b3JkPkJpYXM8L2tleXdvcmQ+PGtleXdvcmQ+Qm9keSBNYXNzIEluZGV4PC9rZXl3b3JkPjxrZXl3
b3JkPkh1bWFuczwva2V5d29yZD48a2V5d29yZD5QaHlzaWNhbCBGdW5jdGlvbmFsIFBlcmZvcm1h
bmNlPC9rZXl3b3JkPjxrZXl3b3JkPlByb3N0YXRlLVNwZWNpZmljIEFudGlnZW48L2tleXdvcmQ+
PGtleXdvcmQ+UHJvc3RhdGljIE5lb3BsYXNtczwva2V5d29yZD48a2V5d29yZD5SYW5kb21pemVk
IENvbnRyb2xsZWQgVHJpYWxzIGFzIFRvcGljPC9rZXl3b3JkPjxrZXl3b3JkPlRpbWUgRmFjdG9y
czwva2V5d29yZD48L2tleXdvcmRzPjxkYXRlcz48eWVhcj4yMDIxPC95ZWFyPjwvZGF0ZXM+PHB1
Ymxpc2hlcj5OTE0gKE1lZGxpbmUpPC9wdWJsaXNoZXI+PGlzYm4+MTUzMDAzMTUgKElTU04pPC9p
c2JuPjx3b3JrLXR5cGU+QXJ0aWNsZTwvd29yay10eXBlPjx1cmxzPjxyZWxhdGVkLXVybHM+PHVy
bD5odHRwczovL3d3dy5zY29wdXMuY29tL2lud2FyZC9yZWNvcmQudXJpP2VpZD0yLXMyLjAtODUw
OTY5NDA3MzYmYW1wO2RvaT0xMC4xMjQ5JTJmTVNTLjAwMDAwMDAwMDAwMDI1MDMmYW1wO3BhcnRu
ZXJJRD00MCZhbXA7bWQ1PTUxZGMwNjI3ZjMyOGJiNzFiNmRjZWMzMGQxNzZiZDNmPC91cmw+PHVy
bD5odHRwczovL3d3dy5uY2JpLm5sbS5uaWguZ292L3BtYy9hcnRpY2xlcy9QTUM3ODg2MzQwL3Bk
Zi9tc3MtNTMtNDU5LnBkZjwvdXJsPjwvcmVsYXRlZC11cmxzPjwvdXJscz48Y3VzdG9tMj4zMjg5
MDE5OTwvY3VzdG9tMj48ZWxlY3Ryb25pYy1yZXNvdXJjZS1udW0+MTAuMTI0OS9NU1MuMDAwMDAw
MDAwMDAwMjUwMzwvZWxlY3Ryb25pYy1yZXNvdXJjZS1udW0+PHJlbW90ZS1kYXRhYmFzZS1uYW1l
PlNjb3B1czwvcmVtb3RlLWRhdGFiYXNlLW5hbWU+PGxhbmd1YWdlPkVuZ2xpc2g8L2xhbmd1YWdl
PjwvcmVjb3JkPjwvQ2l0ZT48L0VuZE5vdGU+
</w:fldData>
              </w:fldChar>
            </w:r>
            <w:r>
              <w:instrText xml:space="preserve"> ADDIN EN.CITE.DATA </w:instrText>
            </w:r>
            <w:r>
              <w:fldChar w:fldCharType="end"/>
            </w:r>
            <w:r>
              <w:fldChar w:fldCharType="separate"/>
            </w:r>
            <w:r>
              <w:rPr>
                <w:noProof/>
              </w:rPr>
              <w:t>[25]</w:t>
            </w:r>
            <w:r>
              <w:fldChar w:fldCharType="end"/>
            </w:r>
          </w:p>
        </w:tc>
        <w:tc>
          <w:tcPr>
            <w:tcW w:w="3339" w:type="dxa"/>
          </w:tcPr>
          <w:p w14:paraId="5CB8E920" w14:textId="00A07D67" w:rsidR="0081672C" w:rsidRPr="009A7820" w:rsidRDefault="0081672C" w:rsidP="0081672C">
            <w:r>
              <w:rPr>
                <w:lang w:eastAsia="zh-TW"/>
              </w:rPr>
              <w:t>Reason 1</w:t>
            </w:r>
            <w:r>
              <w:t xml:space="preserve"> (“</w:t>
            </w:r>
            <w:r w:rsidRPr="00B510E2">
              <w:t>Study selection procedure</w:t>
            </w:r>
            <w:r>
              <w:t>” para. 2).</w:t>
            </w:r>
          </w:p>
        </w:tc>
      </w:tr>
      <w:tr w:rsidR="0081672C" w:rsidRPr="009A7820" w14:paraId="0EFBA258" w14:textId="77777777" w:rsidTr="00D6344E">
        <w:tc>
          <w:tcPr>
            <w:tcW w:w="6011" w:type="dxa"/>
          </w:tcPr>
          <w:p w14:paraId="49C63738" w14:textId="77777777" w:rsidR="0081672C" w:rsidRDefault="0081672C" w:rsidP="0081672C">
            <w:r>
              <w:rPr>
                <w:noProof/>
              </w:rPr>
              <w:t>Manojlović et al. (2021)</w:t>
            </w:r>
          </w:p>
          <w:p w14:paraId="3B587971" w14:textId="4387BF64" w:rsidR="0081672C" w:rsidRPr="009A7820" w:rsidRDefault="0081672C" w:rsidP="0081672C">
            <w:r>
              <w:fldChar w:fldCharType="begin">
                <w:fldData xml:space="preserve">PEVuZE5vdGU+PENpdGU+PEF1dGhvcj5NYW5vamxvdmnEhzwvQXV0aG9yPjxZZWFyPjIwMjE8L1ll
YXI+PFJlY051bT44OTwvUmVjTnVtPjxEaXNwbGF5VGV4dD5bMjZdPC9EaXNwbGF5VGV4dD48cmVj
b3JkPjxyZWMtbnVtYmVyPjg5PC9yZWMtbnVtYmVyPjxmb3JlaWduLWtleXM+PGtleSBhcHA9IkVO
IiBkYi1pZD0idmQ1YXRmeDU0YWR4dDRlMHY1cjVhZXZkejIyeGR4eDAyenQwIiB0aW1lc3RhbXA9
IjE2NTI2NzQxNTgiPjg5PC9rZXk+PC9mb3JlaWduLWtleXM+PHJlZi10eXBlIG5hbWU9IkpvdXJu
YWwgQXJ0aWNsZSI+MTc8L3JlZi10eXBlPjxjb250cmlidXRvcnM+PGF1dGhvcnM+PGF1dGhvcj5N
YW5vamxvdmnEhywgRC48L2F1dGhvcj48YXV0aG9yPktvemluYywgxb08L2F1dGhvcj48YXV0aG9y
PsWgYXJhYm9uLCBOLjwvYXV0aG9yPjwvYXV0aG9ycz48L2NvbnRyaWJ1dG9ycz48YXV0aC1hZGRy
ZXNzPkRlcGFydG1lbnQgb2YgUGh5c2lvdGhlcmFweSwgRmFjdWx0eSBvZiBIZWFsdGggU2NpZW5j
ZXMsIFVuaXZlcnNpdHkgb2YgUHJpbW9yc2thLCBJem9sYSwgU2xvdmVuaWEmI3hEO0RlcGFydG1l
bnQgb2YgS2luZXNpb2xvZ3ksIEZhY3VsdHkgb2YgSGVhbHRoIFNjaWVuY2VzLCBVbml2ZXJzaXR5
IG9mIFByaW1vcnNrYSwgSXpvbGEsIFNsb3ZlbmlhJiN4RDtEZXBhcnRtZW50IG9mIEhlYWx0aCBT
dHVkeSwgQW5kcmVqIE1hcnXFoWnEjSBJbnN0aXR1dGUsIFVuaXZlcnNpdHkgb2YgUHJpbW9yc2th
LCBLb3BlciwgU2xvdmVuaWEmI3hEO0h1bWFuIEhlYWx0aCBEZXBhcnRtZW50LCBJbm5vUmVuZXcg
Q29FLCBJem9sYSwgU2xvdmVuaWEmI3hEO0xhYm9yYXRvcnkgZm9yIE1vdG9yIENvbnRyb2wgYW5k
IE1vdG9yIEJlaGF2aW9yLCBTMlAsIFNjaWVuY2UgdG8gUHJhY3RpY2UsIEx0ZCwgTGp1YmxqYW5h
LCBTbG92ZW5pYTwvYXV0aC1hZGRyZXNzPjx0aXRsZXM+PHRpdGxlPlRydW5rLCBoaXAgYW5kIGtu
ZWUgZXhlcmNpc2UgcHJvZ3JhbXMgZm9yIHBhaW4gcmVsaWVmLCBmdW5jdGlvbmFsIHBlcmZvcm1h
bmNlIGFuZCBtdXNjbGUgc3RyZW5ndGggaW4gcGF0ZWxsb2ZlbW9yYWwgcGFpbjogU3lzdGVtYXRp
YyByZXZpZXcgYW5kIG1ldGEtYW5hbHlzaXM8L3RpdGxlPjxzZWNvbmRhcnktdGl0bGU+Sm91cm5h
bCBvZiBQYWluIFJlc2VhcmNoPC9zZWNvbmRhcnktdGl0bGU+PGFsdC10aXRsZT5KLiBQYWluIFJl
cy48L2FsdC10aXRsZT48L3RpdGxlcz48cGVyaW9kaWNhbD48ZnVsbC10aXRsZT5Kb3VybmFsIG9m
IFBhaW4gUmVzZWFyY2g8L2Z1bGwtdGl0bGU+PGFiYnItMT5KLiBQYWluIFJlcy48L2FiYnItMT48
L3BlcmlvZGljYWw+PGFsdC1wZXJpb2RpY2FsPjxmdWxsLXRpdGxlPkpvdXJuYWwgb2YgUGFpbiBS
ZXNlYXJjaDwvZnVsbC10aXRsZT48YWJici0xPkouIFBhaW4gUmVzLjwvYWJici0xPjwvYWx0LXBl
cmlvZGljYWw+PHBhZ2VzPjE0MzEtMTQ0OTwvcGFnZXM+PHZvbHVtZT4xNDwvdm9sdW1lPjxrZXl3
b3Jkcz48a2V5d29yZD5FeGVyY2lzZTwva2V5d29yZD48a2V5d29yZD5GdW5jdGlvbjwva2V5d29y
ZD48a2V5d29yZD5QYXRlbGxvZmVtb3JhbCBwYWluPC9rZXl3b3JkPjxrZXl3b3JkPlN0cmVuZ3Ro
PC9rZXl3b3JkPjxrZXl3b3JkPmFkdWx0PC9rZXl3b3JkPjxrZXl3b3JkPmFuYWxnZXNpYTwva2V5
d29yZD48a2V5d29yZD5DaW5haGw8L2tleXdvcmQ+PGtleXdvcmQ+Y29udHJvbGxlZCBzdHVkeTwv
a2V5d29yZD48a2V5d29yZD5kYXRhIGV4dHJhY3Rpb248L2tleXdvcmQ+PGtleXdvcmQ+ZGVtb2dy
YXBoeTwva2V5d29yZD48a2V5d29yZD5mZW1hbGU8L2tleXdvcmQ+PGtleXdvcmQ+aGlwPC9rZXl3
b3JkPjxrZXl3b3JkPmh1bWFuPC9rZXl3b3JkPjxrZXl3b3JkPmtuZWU8L2tleXdvcmQ+PGtleXdv
cmQ+bWFsZTwva2V5d29yZD48a2V5d29yZD5NZWRsaW5lPC9rZXl3b3JkPjxrZXl3b3JkPm1ldGEg
YW5hbHlzaXM8L2tleXdvcmQ+PGtleXdvcmQ+bXVzY2xlIGZ1bmN0aW9uPC9rZXl3b3JkPjxrZXl3
b3JkPm11c2NsZSBzdHJlbmd0aDwva2V5d29yZD48a2V5d29yZD5vdXRjb21lIGFzc2Vzc21lbnQ8
L2tleXdvcmQ+PGtleXdvcmQ+UEVEcm88L2tleXdvcmQ+PGtleXdvcmQ+cmVoYWJpbGl0YXRpb248
L2tleXdvcmQ+PGtleXdvcmQ+cmV2aWV3PC9rZXl3b3JkPjxrZXl3b3JkPnN5c3RlbWF0aWMgcmV2
aWV3PC9rZXl3b3JkPjxrZXl3b3JkPnRydW5rPC9rZXl3b3JkPjwva2V5d29yZHM+PGRhdGVzPjx5
ZWFyPjIwMjE8L3llYXI+PC9kYXRlcz48cHVibGlzaGVyPkRvdmUgTWVkaWNhbCBQcmVzcyBMdGQ8
L3B1Ymxpc2hlcj48aXNibj4xMTc4NzA5MCAoSVNTTik8L2lzYm4+PHdvcmstdHlwZT5SZXZpZXc8
L3dvcmstdHlwZT48dXJscz48cmVsYXRlZC11cmxzPjx1cmw+aHR0cHM6Ly93d3cuc2NvcHVzLmNv
bS9pbndhcmQvcmVjb3JkLnVyaT9laWQ9Mi1zMi4wLTg1MTA3NDgyMjU0JmFtcDtkb2k9MTAuMjE0
NyUyZkpQUi5TMzAxNDQ4JmFtcDtwYXJ0bmVySUQ9NDAmYW1wO21kNT0zY2ZjODI2ZmE2ZjAzY2Zj
ZGQwZWRhNjIwMDQxZTlmNTwvdXJsPjx1cmw+aHR0cHM6Ly93d3cuZG92ZXByZXNzLmNvbS9nZXRm
aWxlLnBocD9maWxlSUQ9Njk4Mzk8L3VybD48L3JlbGF0ZWQtdXJscz48L3VybHM+PGVsZWN0cm9u
aWMtcmVzb3VyY2UtbnVtPjEwLjIxNDcvSlBSLlMzMDE0NDg8L2VsZWN0cm9uaWMtcmVzb3VyY2Ut
bnVtPjxyZW1vdGUtZGF0YWJhc2UtbmFtZT5TY29wdXM8L3JlbW90ZS1kYXRhYmFzZS1uYW1lPjxs
YW5ndWFnZT5FbmdsaXNoPC9sYW5ndWFnZT48L3JlY29yZD48L0NpdGU+PC9FbmROb3RlPn==
</w:fldData>
              </w:fldChar>
            </w:r>
            <w:r>
              <w:instrText xml:space="preserve"> ADDIN EN.CITE </w:instrText>
            </w:r>
            <w:r>
              <w:fldChar w:fldCharType="begin">
                <w:fldData xml:space="preserve">PEVuZE5vdGU+PENpdGU+PEF1dGhvcj5NYW5vamxvdmnEhzwvQXV0aG9yPjxZZWFyPjIwMjE8L1ll
YXI+PFJlY051bT44OTwvUmVjTnVtPjxEaXNwbGF5VGV4dD5bMjZdPC9EaXNwbGF5VGV4dD48cmVj
b3JkPjxyZWMtbnVtYmVyPjg5PC9yZWMtbnVtYmVyPjxmb3JlaWduLWtleXM+PGtleSBhcHA9IkVO
IiBkYi1pZD0idmQ1YXRmeDU0YWR4dDRlMHY1cjVhZXZkejIyeGR4eDAyenQwIiB0aW1lc3RhbXA9
IjE2NTI2NzQxNTgiPjg5PC9rZXk+PC9mb3JlaWduLWtleXM+PHJlZi10eXBlIG5hbWU9IkpvdXJu
YWwgQXJ0aWNsZSI+MTc8L3JlZi10eXBlPjxjb250cmlidXRvcnM+PGF1dGhvcnM+PGF1dGhvcj5N
YW5vamxvdmnEhywgRC48L2F1dGhvcj48YXV0aG9yPktvemluYywgxb08L2F1dGhvcj48YXV0aG9y
PsWgYXJhYm9uLCBOLjwvYXV0aG9yPjwvYXV0aG9ycz48L2NvbnRyaWJ1dG9ycz48YXV0aC1hZGRy
ZXNzPkRlcGFydG1lbnQgb2YgUGh5c2lvdGhlcmFweSwgRmFjdWx0eSBvZiBIZWFsdGggU2NpZW5j
ZXMsIFVuaXZlcnNpdHkgb2YgUHJpbW9yc2thLCBJem9sYSwgU2xvdmVuaWEmI3hEO0RlcGFydG1l
bnQgb2YgS2luZXNpb2xvZ3ksIEZhY3VsdHkgb2YgSGVhbHRoIFNjaWVuY2VzLCBVbml2ZXJzaXR5
IG9mIFByaW1vcnNrYSwgSXpvbGEsIFNsb3ZlbmlhJiN4RDtEZXBhcnRtZW50IG9mIEhlYWx0aCBT
dHVkeSwgQW5kcmVqIE1hcnXFoWnEjSBJbnN0aXR1dGUsIFVuaXZlcnNpdHkgb2YgUHJpbW9yc2th
LCBLb3BlciwgU2xvdmVuaWEmI3hEO0h1bWFuIEhlYWx0aCBEZXBhcnRtZW50LCBJbm5vUmVuZXcg
Q29FLCBJem9sYSwgU2xvdmVuaWEmI3hEO0xhYm9yYXRvcnkgZm9yIE1vdG9yIENvbnRyb2wgYW5k
IE1vdG9yIEJlaGF2aW9yLCBTMlAsIFNjaWVuY2UgdG8gUHJhY3RpY2UsIEx0ZCwgTGp1YmxqYW5h
LCBTbG92ZW5pYTwvYXV0aC1hZGRyZXNzPjx0aXRsZXM+PHRpdGxlPlRydW5rLCBoaXAgYW5kIGtu
ZWUgZXhlcmNpc2UgcHJvZ3JhbXMgZm9yIHBhaW4gcmVsaWVmLCBmdW5jdGlvbmFsIHBlcmZvcm1h
bmNlIGFuZCBtdXNjbGUgc3RyZW5ndGggaW4gcGF0ZWxsb2ZlbW9yYWwgcGFpbjogU3lzdGVtYXRp
YyByZXZpZXcgYW5kIG1ldGEtYW5hbHlzaXM8L3RpdGxlPjxzZWNvbmRhcnktdGl0bGU+Sm91cm5h
bCBvZiBQYWluIFJlc2VhcmNoPC9zZWNvbmRhcnktdGl0bGU+PGFsdC10aXRsZT5KLiBQYWluIFJl
cy48L2FsdC10aXRsZT48L3RpdGxlcz48cGVyaW9kaWNhbD48ZnVsbC10aXRsZT5Kb3VybmFsIG9m
IFBhaW4gUmVzZWFyY2g8L2Z1bGwtdGl0bGU+PGFiYnItMT5KLiBQYWluIFJlcy48L2FiYnItMT48
L3BlcmlvZGljYWw+PGFsdC1wZXJpb2RpY2FsPjxmdWxsLXRpdGxlPkpvdXJuYWwgb2YgUGFpbiBS
ZXNlYXJjaDwvZnVsbC10aXRsZT48YWJici0xPkouIFBhaW4gUmVzLjwvYWJici0xPjwvYWx0LXBl
cmlvZGljYWw+PHBhZ2VzPjE0MzEtMTQ0OTwvcGFnZXM+PHZvbHVtZT4xNDwvdm9sdW1lPjxrZXl3
b3Jkcz48a2V5d29yZD5FeGVyY2lzZTwva2V5d29yZD48a2V5d29yZD5GdW5jdGlvbjwva2V5d29y
ZD48a2V5d29yZD5QYXRlbGxvZmVtb3JhbCBwYWluPC9rZXl3b3JkPjxrZXl3b3JkPlN0cmVuZ3Ro
PC9rZXl3b3JkPjxrZXl3b3JkPmFkdWx0PC9rZXl3b3JkPjxrZXl3b3JkPmFuYWxnZXNpYTwva2V5
d29yZD48a2V5d29yZD5DaW5haGw8L2tleXdvcmQ+PGtleXdvcmQ+Y29udHJvbGxlZCBzdHVkeTwv
a2V5d29yZD48a2V5d29yZD5kYXRhIGV4dHJhY3Rpb248L2tleXdvcmQ+PGtleXdvcmQ+ZGVtb2dy
YXBoeTwva2V5d29yZD48a2V5d29yZD5mZW1hbGU8L2tleXdvcmQ+PGtleXdvcmQ+aGlwPC9rZXl3
b3JkPjxrZXl3b3JkPmh1bWFuPC9rZXl3b3JkPjxrZXl3b3JkPmtuZWU8L2tleXdvcmQ+PGtleXdv
cmQ+bWFsZTwva2V5d29yZD48a2V5d29yZD5NZWRsaW5lPC9rZXl3b3JkPjxrZXl3b3JkPm1ldGEg
YW5hbHlzaXM8L2tleXdvcmQ+PGtleXdvcmQ+bXVzY2xlIGZ1bmN0aW9uPC9rZXl3b3JkPjxrZXl3
b3JkPm11c2NsZSBzdHJlbmd0aDwva2V5d29yZD48a2V5d29yZD5vdXRjb21lIGFzc2Vzc21lbnQ8
L2tleXdvcmQ+PGtleXdvcmQ+UEVEcm88L2tleXdvcmQ+PGtleXdvcmQ+cmVoYWJpbGl0YXRpb248
L2tleXdvcmQ+PGtleXdvcmQ+cmV2aWV3PC9rZXl3b3JkPjxrZXl3b3JkPnN5c3RlbWF0aWMgcmV2
aWV3PC9rZXl3b3JkPjxrZXl3b3JkPnRydW5rPC9rZXl3b3JkPjwva2V5d29yZHM+PGRhdGVzPjx5
ZWFyPjIwMjE8L3llYXI+PC9kYXRlcz48cHVibGlzaGVyPkRvdmUgTWVkaWNhbCBQcmVzcyBMdGQ8
L3B1Ymxpc2hlcj48aXNibj4xMTc4NzA5MCAoSVNTTik8L2lzYm4+PHdvcmstdHlwZT5SZXZpZXc8
L3dvcmstdHlwZT48dXJscz48cmVsYXRlZC11cmxzPjx1cmw+aHR0cHM6Ly93d3cuc2NvcHVzLmNv
bS9pbndhcmQvcmVjb3JkLnVyaT9laWQ9Mi1zMi4wLTg1MTA3NDgyMjU0JmFtcDtkb2k9MTAuMjE0
NyUyZkpQUi5TMzAxNDQ4JmFtcDtwYXJ0bmVySUQ9NDAmYW1wO21kNT0zY2ZjODI2ZmE2ZjAzY2Zj
ZGQwZWRhNjIwMDQxZTlmNTwvdXJsPjx1cmw+aHR0cHM6Ly93d3cuZG92ZXByZXNzLmNvbS9nZXRm
aWxlLnBocD9maWxlSUQ9Njk4Mzk8L3VybD48L3JlbGF0ZWQtdXJscz48L3VybHM+PGVsZWN0cm9u
aWMtcmVzb3VyY2UtbnVtPjEwLjIxNDcvSlBSLlMzMDE0NDg8L2VsZWN0cm9uaWMtcmVzb3VyY2Ut
bnVtPjxyZW1vdGUtZGF0YWJhc2UtbmFtZT5TY29wdXM8L3JlbW90ZS1kYXRhYmFzZS1uYW1lPjxs
YW5ndWFnZT5FbmdsaXNoPC9sYW5ndWFnZT48L3JlY29yZD48L0NpdGU+PC9FbmROb3RlPn==
</w:fldData>
              </w:fldChar>
            </w:r>
            <w:r>
              <w:instrText xml:space="preserve"> ADDIN EN.CITE.DATA </w:instrText>
            </w:r>
            <w:r>
              <w:fldChar w:fldCharType="end"/>
            </w:r>
            <w:r>
              <w:fldChar w:fldCharType="separate"/>
            </w:r>
            <w:r>
              <w:rPr>
                <w:noProof/>
              </w:rPr>
              <w:t>[26]</w:t>
            </w:r>
            <w:r>
              <w:fldChar w:fldCharType="end"/>
            </w:r>
          </w:p>
        </w:tc>
        <w:tc>
          <w:tcPr>
            <w:tcW w:w="3339" w:type="dxa"/>
          </w:tcPr>
          <w:p w14:paraId="4C37AD2E" w14:textId="5D93AF50" w:rsidR="0081672C" w:rsidRPr="009A7820" w:rsidRDefault="0081672C" w:rsidP="0081672C">
            <w:r>
              <w:rPr>
                <w:lang w:eastAsia="zh-TW"/>
              </w:rPr>
              <w:t>Reason 1</w:t>
            </w:r>
            <w:r>
              <w:t xml:space="preserve"> (“</w:t>
            </w:r>
            <w:r w:rsidRPr="004E6333">
              <w:t>Inclusion and Exclusion Criteria</w:t>
            </w:r>
            <w:r>
              <w:t>”).</w:t>
            </w:r>
          </w:p>
        </w:tc>
      </w:tr>
      <w:tr w:rsidR="009C7DB7" w:rsidRPr="009A7820" w14:paraId="5D0FCF3A" w14:textId="77777777" w:rsidTr="00D6344E">
        <w:tc>
          <w:tcPr>
            <w:tcW w:w="6011" w:type="dxa"/>
          </w:tcPr>
          <w:p w14:paraId="0BC9A663" w14:textId="7D01A8B6" w:rsidR="009C7DB7" w:rsidRDefault="009C7DB7" w:rsidP="0081672C">
            <w:pPr>
              <w:rPr>
                <w:noProof/>
              </w:rPr>
            </w:pPr>
            <w:r w:rsidRPr="009C7DB7">
              <w:rPr>
                <w:noProof/>
              </w:rPr>
              <w:t>Marshall</w:t>
            </w:r>
            <w:r>
              <w:rPr>
                <w:noProof/>
              </w:rPr>
              <w:t xml:space="preserve"> et al. (2021)</w:t>
            </w:r>
          </w:p>
          <w:p w14:paraId="2F7B1441" w14:textId="1D4F71B3" w:rsidR="009C7DB7" w:rsidRDefault="009C7DB7" w:rsidP="0081672C">
            <w:pPr>
              <w:rPr>
                <w:noProof/>
              </w:rPr>
            </w:pPr>
            <w:r>
              <w:rPr>
                <w:noProof/>
              </w:rPr>
              <w:fldChar w:fldCharType="begin">
                <w:fldData xml:space="preserve">PEVuZE5vdGU+PENpdGU+PEF1dGhvcj5NYXJzaGFsbDwvQXV0aG9yPjxZZWFyPjIwMjE8L1llYXI+
PFJlY051bT45MDwvUmVjTnVtPjxEaXNwbGF5VGV4dD5bMjddPC9EaXNwbGF5VGV4dD48cmVjb3Jk
PjxyZWMtbnVtYmVyPjkwPC9yZWMtbnVtYmVyPjxmb3JlaWduLWtleXM+PGtleSBhcHA9IkVOIiBk
Yi1pZD0idmQ1YXRmeDU0YWR4dDRlMHY1cjVhZXZkejIyeGR4eDAyenQwIiB0aW1lc3RhbXA9IjE2
NTI2NzQxNTgiPjkwPC9rZXk+PC9mb3JlaWduLWtleXM+PHJlZi10eXBlIG5hbWU9IkpvdXJuYWwg
QXJ0aWNsZSI+MTc8L3JlZi10eXBlPjxjb250cmlidXRvcnM+PGF1dGhvcnM+PGF1dGhvcj5NYXJz
aGFsbCwgSi48L2F1dGhvcj48YXV0aG9yPkJpc2hvcCwgQy48L2F1dGhvcj48YXV0aG9yPlR1cm5l
ciwgQS48L2F1dGhvcj48YXV0aG9yPkhhZmYsIEcuIEcuPC9hdXRob3I+PC9hdXRob3JzPjwvY29u
dHJpYnV0b3JzPjxhdXRoLWFkZHJlc3M+RmFjdWx0eSBvZiBTY2llbmNlIGFuZCBUZWNobm9sb2d5
LCBMb25kb24gU3BvcnQgSW5zdGl0dXRlLCBNaWRkbGVzZXggVW5pdmVyc2l0eSwgQWxsaWFueiBQ
YXJrLCBHcmVlbmxhbmRzIExhbmUsIExvbmRvbiwgTlc0IDFSTCwgVW5pdGVkIEtpbmdkb20mI3hE
O1NjaG9vbCBvZiBNZWRpY2FsIGFuZCBIZWFsdGggU2NpZW5jZXMsIEVkaXRoIENvd2FuIFVuaXZl
cnNpdHksIEpvb25kYWx1cCwgV0EgNjAyNywgQXVzdHJhbGlhJiN4RDtEaXJlY3RvcmF0ZSBvZiBQ
c3ljaG9sb2d5IGFuZCBTcG9ydCwgU2FsZm9yZCBVbml2ZXJzaXR5LCBHcmVhdGVyIE1hbmNoZXN0
ZXIsIFNhbGZvcmQsIE01IDRXVCwgVW5pdGVkIEtpbmdkb208L2F1dGgtYWRkcmVzcz48dGl0bGVz
Pjx0aXRsZT5PcHRpbWFsIFRyYWluaW5nIFNlcXVlbmNlcyB0byBEZXZlbG9wIExvd2VyIEJvZHkg
Rm9yY2UsIFZlbG9jaXR5LCBQb3dlciwgYW5kIEp1bXAgSGVpZ2h0OiBBIFN5c3RlbWF0aWMgUmV2
aWV3IHdpdGggTWV0YS1BbmFseXNpczwvdGl0bGU+PHNlY29uZGFyeS10aXRsZT5TcG9ydHMgTWVk
aWNpbmU8L3NlY29uZGFyeS10aXRsZT48YWx0LXRpdGxlPlNwb3J0cyBNZWQuPC9hbHQtdGl0bGU+
PC90aXRsZXM+PHBlcmlvZGljYWw+PGZ1bGwtdGl0bGU+U3BvcnRzIE1lZGljaW5lPC9mdWxsLXRp
dGxlPjxhYmJyLTE+U3BvcnRzIE1lZC48L2FiYnItMT48L3BlcmlvZGljYWw+PGFsdC1wZXJpb2Rp
Y2FsPjxmdWxsLXRpdGxlPlNwb3J0cyBNZWRpY2luZTwvZnVsbC10aXRsZT48YWJici0xPlNwb3J0
cyBNZWQuPC9hYmJyLTE+PC9hbHQtcGVyaW9kaWNhbD48cGFnZXM+MTI0NS0xMjcxPC9wYWdlcz48
dm9sdW1lPjUxPC92b2x1bWU+PG51bWJlcj42PC9udW1iZXI+PGtleXdvcmRzPjxrZXl3b3JkPmF0
aGxldGljIHBlcmZvcm1hbmNlPC9rZXl3b3JkPjxrZXl3b3JkPmV4ZXJjaXNlPC9rZXl3b3JkPjxr
ZXl3b3JkPmh1bWFuPC9rZXl3b3JkPjxrZXl3b3JkPm1ldGEgYW5hbHlzaXM8L2tleXdvcmQ+PGtl
eXdvcmQ+bXVzY2xlIHN0cmVuZ3RoPC9rZXl3b3JkPjxrZXl3b3JkPnJlc2lzdGFuY2UgdHJhaW5p
bmc8L2tleXdvcmQ+PGtleXdvcmQ+cmVzdDwva2V5d29yZD48a2V5d29yZD5za2VsZXRhbCBtdXNj
bGU8L2tleXdvcmQ+PGtleXdvcmQ+SHVtYW5zPC9rZXl3b3JkPjxrZXl3b3JkPk11c2NsZSwgU2tl
bGV0YWw8L2tleXdvcmQ+PC9rZXl3b3Jkcz48ZGF0ZXM+PHllYXI+MjAyMTwveWVhcj48L2RhdGVz
PjxwdWJsaXNoZXI+U3ByaW5nZXIgU2NpZW5jZSBhbmQgQnVzaW5lc3MgTWVkaWEgRGV1dHNjaGxh
bmQgR21iSDwvcHVibGlzaGVyPjxpc2JuPjAxMTIxNjQyIChJU1NOKTwvaXNibj48d29yay10eXBl
PlJldmlldzwvd29yay10eXBlPjx1cmxzPjxyZWxhdGVkLXVybHM+PHVybD5odHRwczovL3d3dy5z
Y29wdXMuY29tL2lud2FyZC9yZWNvcmQudXJpP2VpZD0yLXMyLjAtODUxMDIxNzg2ODAmYW1wO2Rv
aT0xMC4xMDA3JTJmczQwMjc5LTAyMS0wMTQzMC16JmFtcDtwYXJ0bmVySUQ9NDAmYW1wO21kNT0w
M2M2OTllYWM0YTliNzhhOTU4ZGE4ZmZhZGE5Y2MwMDwvdXJsPjx1cmw+aHR0cHM6Ly9saW5rLnNw
cmluZ2VyLmNvbS9jb250ZW50L3BkZi8xMC4xMDA3L3M0MDI3OS0wMjEtMDE0MzAtei5wZGY8L3Vy
bD48L3JlbGF0ZWQtdXJscz48L3VybHM+PGN1c3RvbTI+MzM2NjY4OTU8L2N1c3RvbTI+PGVsZWN0
cm9uaWMtcmVzb3VyY2UtbnVtPjEwLjEwMDcvczQwMjc5LTAyMS0wMTQzMC16PC9lbGVjdHJvbmlj
LXJlc291cmNlLW51bT48cmVtb3RlLWRhdGFiYXNlLW5hbWU+U2NvcHVzPC9yZW1vdGUtZGF0YWJh
c2UtbmFtZT48bGFuZ3VhZ2U+RW5nbGlzaDwvbGFuZ3VhZ2U+PC9yZWNvcmQ+PC9DaXRlPjwvRW5k
Tm90ZT5=
</w:fldData>
              </w:fldChar>
            </w:r>
            <w:r>
              <w:rPr>
                <w:noProof/>
              </w:rPr>
              <w:instrText xml:space="preserve"> ADDIN EN.CITE </w:instrText>
            </w:r>
            <w:r>
              <w:rPr>
                <w:noProof/>
              </w:rPr>
              <w:fldChar w:fldCharType="begin">
                <w:fldData xml:space="preserve">PEVuZE5vdGU+PENpdGU+PEF1dGhvcj5NYXJzaGFsbDwvQXV0aG9yPjxZZWFyPjIwMjE8L1llYXI+
PFJlY051bT45MDwvUmVjTnVtPjxEaXNwbGF5VGV4dD5bMjddPC9EaXNwbGF5VGV4dD48cmVjb3Jk
PjxyZWMtbnVtYmVyPjkwPC9yZWMtbnVtYmVyPjxmb3JlaWduLWtleXM+PGtleSBhcHA9IkVOIiBk
Yi1pZD0idmQ1YXRmeDU0YWR4dDRlMHY1cjVhZXZkejIyeGR4eDAyenQwIiB0aW1lc3RhbXA9IjE2
NTI2NzQxNTgiPjkwPC9rZXk+PC9mb3JlaWduLWtleXM+PHJlZi10eXBlIG5hbWU9IkpvdXJuYWwg
QXJ0aWNsZSI+MTc8L3JlZi10eXBlPjxjb250cmlidXRvcnM+PGF1dGhvcnM+PGF1dGhvcj5NYXJz
aGFsbCwgSi48L2F1dGhvcj48YXV0aG9yPkJpc2hvcCwgQy48L2F1dGhvcj48YXV0aG9yPlR1cm5l
ciwgQS48L2F1dGhvcj48YXV0aG9yPkhhZmYsIEcuIEcuPC9hdXRob3I+PC9hdXRob3JzPjwvY29u
dHJpYnV0b3JzPjxhdXRoLWFkZHJlc3M+RmFjdWx0eSBvZiBTY2llbmNlIGFuZCBUZWNobm9sb2d5
LCBMb25kb24gU3BvcnQgSW5zdGl0dXRlLCBNaWRkbGVzZXggVW5pdmVyc2l0eSwgQWxsaWFueiBQ
YXJrLCBHcmVlbmxhbmRzIExhbmUsIExvbmRvbiwgTlc0IDFSTCwgVW5pdGVkIEtpbmdkb20mI3hE
O1NjaG9vbCBvZiBNZWRpY2FsIGFuZCBIZWFsdGggU2NpZW5jZXMsIEVkaXRoIENvd2FuIFVuaXZl
cnNpdHksIEpvb25kYWx1cCwgV0EgNjAyNywgQXVzdHJhbGlhJiN4RDtEaXJlY3RvcmF0ZSBvZiBQ
c3ljaG9sb2d5IGFuZCBTcG9ydCwgU2FsZm9yZCBVbml2ZXJzaXR5LCBHcmVhdGVyIE1hbmNoZXN0
ZXIsIFNhbGZvcmQsIE01IDRXVCwgVW5pdGVkIEtpbmdkb208L2F1dGgtYWRkcmVzcz48dGl0bGVz
Pjx0aXRsZT5PcHRpbWFsIFRyYWluaW5nIFNlcXVlbmNlcyB0byBEZXZlbG9wIExvd2VyIEJvZHkg
Rm9yY2UsIFZlbG9jaXR5LCBQb3dlciwgYW5kIEp1bXAgSGVpZ2h0OiBBIFN5c3RlbWF0aWMgUmV2
aWV3IHdpdGggTWV0YS1BbmFseXNpczwvdGl0bGU+PHNlY29uZGFyeS10aXRsZT5TcG9ydHMgTWVk
aWNpbmU8L3NlY29uZGFyeS10aXRsZT48YWx0LXRpdGxlPlNwb3J0cyBNZWQuPC9hbHQtdGl0bGU+
PC90aXRsZXM+PHBlcmlvZGljYWw+PGZ1bGwtdGl0bGU+U3BvcnRzIE1lZGljaW5lPC9mdWxsLXRp
dGxlPjxhYmJyLTE+U3BvcnRzIE1lZC48L2FiYnItMT48L3BlcmlvZGljYWw+PGFsdC1wZXJpb2Rp
Y2FsPjxmdWxsLXRpdGxlPlNwb3J0cyBNZWRpY2luZTwvZnVsbC10aXRsZT48YWJici0xPlNwb3J0
cyBNZWQuPC9hYmJyLTE+PC9hbHQtcGVyaW9kaWNhbD48cGFnZXM+MTI0NS0xMjcxPC9wYWdlcz48
dm9sdW1lPjUxPC92b2x1bWU+PG51bWJlcj42PC9udW1iZXI+PGtleXdvcmRzPjxrZXl3b3JkPmF0
aGxldGljIHBlcmZvcm1hbmNlPC9rZXl3b3JkPjxrZXl3b3JkPmV4ZXJjaXNlPC9rZXl3b3JkPjxr
ZXl3b3JkPmh1bWFuPC9rZXl3b3JkPjxrZXl3b3JkPm1ldGEgYW5hbHlzaXM8L2tleXdvcmQ+PGtl
eXdvcmQ+bXVzY2xlIHN0cmVuZ3RoPC9rZXl3b3JkPjxrZXl3b3JkPnJlc2lzdGFuY2UgdHJhaW5p
bmc8L2tleXdvcmQ+PGtleXdvcmQ+cmVzdDwva2V5d29yZD48a2V5d29yZD5za2VsZXRhbCBtdXNj
bGU8L2tleXdvcmQ+PGtleXdvcmQ+SHVtYW5zPC9rZXl3b3JkPjxrZXl3b3JkPk11c2NsZSwgU2tl
bGV0YWw8L2tleXdvcmQ+PC9rZXl3b3Jkcz48ZGF0ZXM+PHllYXI+MjAyMTwveWVhcj48L2RhdGVz
PjxwdWJsaXNoZXI+U3ByaW5nZXIgU2NpZW5jZSBhbmQgQnVzaW5lc3MgTWVkaWEgRGV1dHNjaGxh
bmQgR21iSDwvcHVibGlzaGVyPjxpc2JuPjAxMTIxNjQyIChJU1NOKTwvaXNibj48d29yay10eXBl
PlJldmlldzwvd29yay10eXBlPjx1cmxzPjxyZWxhdGVkLXVybHM+PHVybD5odHRwczovL3d3dy5z
Y29wdXMuY29tL2lud2FyZC9yZWNvcmQudXJpP2VpZD0yLXMyLjAtODUxMDIxNzg2ODAmYW1wO2Rv
aT0xMC4xMDA3JTJmczQwMjc5LTAyMS0wMTQzMC16JmFtcDtwYXJ0bmVySUQ9NDAmYW1wO21kNT0w
M2M2OTllYWM0YTliNzhhOTU4ZGE4ZmZhZGE5Y2MwMDwvdXJsPjx1cmw+aHR0cHM6Ly9saW5rLnNw
cmluZ2VyLmNvbS9jb250ZW50L3BkZi8xMC4xMDA3L3M0MDI3OS0wMjEtMDE0MzAtei5wZGY8L3Vy
bD48L3JlbGF0ZWQtdXJscz48L3VybHM+PGN1c3RvbTI+MzM2NjY4OTU8L2N1c3RvbTI+PGVsZWN0
cm9uaWMtcmVzb3VyY2UtbnVtPjEwLjEwMDcvczQwMjc5LTAyMS0wMTQzMC16PC9lbGVjdHJvbmlj
LXJlc291cmNlLW51bT48cmVtb3RlLWRhdGFiYXNlLW5hbWU+U2NvcHVzPC9yZW1vdGUtZGF0YWJh
c2UtbmFtZT48bGFuZ3VhZ2U+RW5nbGlzaDwvbGFuZ3VhZ2U+PC9yZWNvcmQ+PC9DaXRlPjwvRW5k
Tm90ZT5=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27]</w:t>
            </w:r>
            <w:r>
              <w:rPr>
                <w:noProof/>
              </w:rPr>
              <w:fldChar w:fldCharType="end"/>
            </w:r>
          </w:p>
        </w:tc>
        <w:tc>
          <w:tcPr>
            <w:tcW w:w="3339" w:type="dxa"/>
          </w:tcPr>
          <w:p w14:paraId="1FC4D443" w14:textId="2EA2FAA7" w:rsidR="009C7DB7" w:rsidRDefault="009C7DB7" w:rsidP="0081672C">
            <w:pPr>
              <w:rPr>
                <w:lang w:eastAsia="zh-TW"/>
              </w:rPr>
            </w:pPr>
            <w:r>
              <w:rPr>
                <w:lang w:eastAsia="zh-TW"/>
              </w:rPr>
              <w:t>Reason 1</w:t>
            </w:r>
            <w:r>
              <w:t xml:space="preserve"> (Table 3).</w:t>
            </w:r>
          </w:p>
        </w:tc>
      </w:tr>
      <w:tr w:rsidR="0081672C" w:rsidRPr="009A7820" w14:paraId="0FA1768E" w14:textId="77777777" w:rsidTr="00EB6A45">
        <w:tc>
          <w:tcPr>
            <w:tcW w:w="6011" w:type="dxa"/>
          </w:tcPr>
          <w:p w14:paraId="44AACBD8" w14:textId="77777777" w:rsidR="0081672C" w:rsidRDefault="0081672C" w:rsidP="0081672C">
            <w:r>
              <w:rPr>
                <w:noProof/>
              </w:rPr>
              <w:t>Polito, Dias, et al. (2021)</w:t>
            </w:r>
          </w:p>
          <w:p w14:paraId="668FBB45" w14:textId="2CC183AD" w:rsidR="0081672C" w:rsidRPr="009A7820" w:rsidRDefault="0081672C" w:rsidP="0081672C">
            <w:r>
              <w:fldChar w:fldCharType="begin">
                <w:fldData xml:space="preserve">PEVuZE5vdGU+PENpdGU+PEF1dGhvcj5Qb2xpdG88L0F1dGhvcj48WWVhcj4yMDIxPC9ZZWFyPjxS
ZWNOdW0+NjAyPC9SZWNOdW0+PERpc3BsYXlUZXh0PlsyOF08L0Rpc3BsYXlUZXh0PjxyZWNvcmQ+
PHJlYy1udW1iZXI+NjAyPC9yZWMtbnVtYmVyPjxmb3JlaWduLWtleXM+PGtleSBhcHA9IkVOIiBk
Yi1pZD0idmQ1YXRmeDU0YWR4dDRlMHY1cjVhZXZkejIyeGR4eDAyenQwIiB0aW1lc3RhbXA9IjE2
NTI2NzQxNzEiPjYwMjwva2V5PjwvZm9yZWlnbi1rZXlzPjxyZWYtdHlwZSBuYW1lPSJKb3VybmFs
IEFydGljbGUiPjE3PC9yZWYtdHlwZT48Y29udHJpYnV0b3JzPjxhdXRob3JzPjxhdXRob3I+UG9s
aXRvLCBNLiBELjwvYXV0aG9yPjxhdXRob3I+RGlhcywgSi4gUi4sIEpyLjwvYXV0aG9yPjxhdXRo
b3I+UGFwc3QsIFIuIFIuPC9hdXRob3I+PC9hdXRob3JzPjwvY29udHJpYnV0b3JzPjxhdXRoLWFk
ZHJlc3M+UGh5c2ljYWwgRWR1Y2F0aW9uIERlcGFydG1lbnQsIExvbmRyaW5hIFN0YXRlIFVuaXZl
cnNpdHksIExvbmRyaW5hLCBQUiwgQnJhemlsPC9hdXRoLWFkZHJlc3M+PHRpdGxlcz48dGl0bGU+
UmVzaXN0YW5jZSB0cmFpbmluZyB0byByZWR1Y2UgcmVzdGluZyBibG9vZCBwcmVzc3VyZSBhbmQg
aW5jcmVhc2UgbXVzY2xlIHN0cmVuZ3RoIGluIHVzZXJzIGFuZCBub24tdXNlcnMgb2YgYW50aS1o
eXBlcnRlbnNpdmUgbWVkaWNhdGlvbjogQSBtZXRhLWFuYWx5c2lzPC90aXRsZT48c2Vjb25kYXJ5
LXRpdGxlPkNsaW5pY2FsIGFuZCBFeHBlcmltZW50YWwgSHlwZXJ0ZW5zaW9uPC9zZWNvbmRhcnkt
dGl0bGU+PGFsdC10aXRsZT5DbGluLiBFeHAuIEh5cGVydGVucy48L2FsdC10aXRsZT48L3RpdGxl
cz48cGVyaW9kaWNhbD48ZnVsbC10aXRsZT5DbGluaWNhbCBhbmQgRXhwZXJpbWVudGFsIEh5cGVy
dGVuc2lvbjwvZnVsbC10aXRsZT48YWJici0xPkNsaW4uIEV4cC4gSHlwZXJ0ZW5zLjwvYWJici0x
PjwvcGVyaW9kaWNhbD48YWx0LXBlcmlvZGljYWw+PGZ1bGwtdGl0bGU+Q2xpbmljYWwgYW5kIEV4
cGVyaW1lbnRhbCBIeXBlcnRlbnNpb248L2Z1bGwtdGl0bGU+PGFiYnItMT5DbGluLiBFeHAuIEh5
cGVydGVucy48L2FiYnItMT48L2FsdC1wZXJpb2RpY2FsPjxwYWdlcz40NzQtNDg1PC9wYWdlcz48
dm9sdW1lPjQzPC92b2x1bWU+PG51bWJlcj41PC9udW1iZXI+PGtleXdvcmRzPjxrZXl3b3JkPmJs
b29kIHByZXNzdXJlPC9rZXl3b3JkPjxrZXl3b3JkPmNhcmRpb3Zhc2N1bGFyIGhlYWx0aDwva2V5
d29yZD48a2V5d29yZD5IeXBlcnRlbnNpb248L2tleXdvcmQ+PGtleXdvcmQ+c3RyZW5ndGg8L2tl
eXdvcmQ+PGtleXdvcmQ+dHJhaW5pbmc8L2tleXdvcmQ+PGtleXdvcmQ+YW50aWh5cGVydGVuc2l2
ZSBhZ2VudDwva2V5d29yZD48a2V5d29yZD5hZHVsdDwva2V5d29yZD48a2V5d29yZD5hZ2VkPC9r
ZXl3b3JkPjxrZXl3b3JkPmFudGloeXBlcnRlbnNpdmUgdGhlcmFweTwva2V5d29yZD48a2V5d29y
ZD5BcnRpY2xlPC9rZXl3b3JkPjxrZXl3b3JkPmF1c2N1bHRhdGlvbjwva2V5d29yZD48a2V5d29y
ZD5kaWFzdG9saWMgYmxvb2QgcHJlc3N1cmU8L2tleXdvcmQ+PGtleXdvcmQ+ZmF0aWd1ZTwva2V5
d29yZD48a2V5d29yZD5mZW1hbGU8L2tleXdvcmQ+PGtleXdvcmQ+aGFuZCBncmlwPC9rZXl3b3Jk
PjxrZXl3b3JkPmh1bWFuPC9rZXl3b3JkPjxrZXl3b3JkPmtuZWUgZnVuY3Rpb248L2tleXdvcmQ+
PGtleXdvcmQ+bWFsZTwva2V5d29yZD48a2V5d29yZD5tZXRhIGFuYWx5c2lzPC9rZXl3b3JkPjxr
ZXl3b3JkPm1pZGRsZSBhZ2VkPC9rZXl3b3JkPjxrZXl3b3JkPm11c2NsZSBzdHJlbmd0aDwva2V5
d29yZD48a2V5d29yZD5yYW5kb21pemVkIGNvbnRyb2xsZWQgdHJpYWwgKHRvcGljKTwva2V5d29y
ZD48a2V5d29yZD5yZXNpc3RhbmNlIHRyYWluaW5nPC9rZXl3b3JkPjxrZXl3b3JkPnJlc3Q8L2tl
eXdvcmQ+PGtleXdvcmQ+c2l0dGluZzwva2V5d29yZD48a2V5d29yZD5zeXN0ZW1hdGljIHJldmll
dzwva2V5d29yZD48a2V5d29yZD5zeXN0b2xpYyBibG9vZCBwcmVzc3VyZTwva2V5d29yZD48a2V5
d29yZD5ibG9vZCBwcmVzc3VyZSBtZWFzdXJlbWVudDwva2V5d29yZD48a2V5d29yZD5kcnVnIGVm
ZmVjdDwva2V5d29yZD48a2V5d29yZD5leGVyY2lzZTwva2V5d29yZD48a2V5d29yZD5wYXRob3Bo
eXNpb2xvZ3k8L2tleXdvcmQ+PGtleXdvcmQ+cGh5c2lvbG9neTwva2V5d29yZD48a2V5d29yZD5w
dWJsaXNoaW5nPC9rZXl3b3JkPjxrZXl3b3JkPkFudGloeXBlcnRlbnNpdmUgQWdlbnRzPC9rZXl3
b3JkPjxrZXl3b3JkPkJsb29kIFByZXNzdXJlIERldGVybWluYXRpb248L2tleXdvcmQ+PGtleXdv
cmQ+SHVtYW5zPC9rZXl3b3JkPjxrZXl3b3JkPlB1YmxpY2F0aW9uIEJpYXM8L2tleXdvcmQ+PC9r
ZXl3b3Jkcz48ZGF0ZXM+PHllYXI+MjAyMTwveWVhcj48L2RhdGVzPjxwdWJsaXNoZXI+VGF5bG9y
IGFuZCBGcmFuY2lzIEx0ZC48L3B1Ymxpc2hlcj48aXNibj4xMDY0MTk2MyAoSVNTTik8L2lzYm4+
PHdvcmstdHlwZT5BcnRpY2xlPC93b3JrLXR5cGU+PHVybHM+PHJlbGF0ZWQtdXJscz48dXJsPmh0
dHBzOi8vd3d3LnNjb3B1cy5jb20vaW53YXJkL3JlY29yZC51cmk/ZWlkPTItczIuMC04NTEwMzU2
Mjc5MyZhbXA7ZG9pPTEwLjEwODAlMmYxMDY0MTk2My4yMDIxLjE5MDExMTEmYW1wO3BhcnRuZXJJ
RD00MCZhbXA7bWQ1PTc1MTc1Nzg3MGMzNTI4MzBkY2YyZDJjZmExMjgyZGM5PC91cmw+PHVybD5o
dHRwczovL3d3dy50YW5kZm9ubGluZS5jb20vZG9pL2Z1bGwvMTAuMTA4MC8xMDY0MTk2My4yMDIx
LjE5MDExMTE8L3VybD48L3JlbGF0ZWQtdXJscz48L3VybHM+PGN1c3RvbTI+MzM3ODQ4OTk8L2N1
c3RvbTI+PGVsZWN0cm9uaWMtcmVzb3VyY2UtbnVtPjEwLjEwODAvMTA2NDE5NjMuMjAyMS4xOTAx
MTExPC9lbGVjdHJvbmljLXJlc291cmNlLW51bT48cmVtb3RlLWRhdGFiYXNlLW5hbWU+U2NvcHVz
PC9yZW1vdGUtZGF0YWJhc2UtbmFtZT48bGFuZ3VhZ2U+RW5nbGlzaDwvbGFuZ3VhZ2U+PC9yZWNv
cmQ+PC9DaXRlPjwvRW5kTm90ZT4A
</w:fldData>
              </w:fldChar>
            </w:r>
            <w:r w:rsidR="009C7DB7">
              <w:instrText xml:space="preserve"> ADDIN EN.CITE </w:instrText>
            </w:r>
            <w:r w:rsidR="009C7DB7">
              <w:fldChar w:fldCharType="begin">
                <w:fldData xml:space="preserve">PEVuZE5vdGU+PENpdGU+PEF1dGhvcj5Qb2xpdG88L0F1dGhvcj48WWVhcj4yMDIxPC9ZZWFyPjxS
ZWNOdW0+NjAyPC9SZWNOdW0+PERpc3BsYXlUZXh0PlsyOF08L0Rpc3BsYXlUZXh0PjxyZWNvcmQ+
PHJlYy1udW1iZXI+NjAyPC9yZWMtbnVtYmVyPjxmb3JlaWduLWtleXM+PGtleSBhcHA9IkVOIiBk
Yi1pZD0idmQ1YXRmeDU0YWR4dDRlMHY1cjVhZXZkejIyeGR4eDAyenQwIiB0aW1lc3RhbXA9IjE2
NTI2NzQxNzEiPjYwMjwva2V5PjwvZm9yZWlnbi1rZXlzPjxyZWYtdHlwZSBuYW1lPSJKb3VybmFs
IEFydGljbGUiPjE3PC9yZWYtdHlwZT48Y29udHJpYnV0b3JzPjxhdXRob3JzPjxhdXRob3I+UG9s
aXRvLCBNLiBELjwvYXV0aG9yPjxhdXRob3I+RGlhcywgSi4gUi4sIEpyLjwvYXV0aG9yPjxhdXRo
b3I+UGFwc3QsIFIuIFIuPC9hdXRob3I+PC9hdXRob3JzPjwvY29udHJpYnV0b3JzPjxhdXRoLWFk
ZHJlc3M+UGh5c2ljYWwgRWR1Y2F0aW9uIERlcGFydG1lbnQsIExvbmRyaW5hIFN0YXRlIFVuaXZl
cnNpdHksIExvbmRyaW5hLCBQUiwgQnJhemlsPC9hdXRoLWFkZHJlc3M+PHRpdGxlcz48dGl0bGU+
UmVzaXN0YW5jZSB0cmFpbmluZyB0byByZWR1Y2UgcmVzdGluZyBibG9vZCBwcmVzc3VyZSBhbmQg
aW5jcmVhc2UgbXVzY2xlIHN0cmVuZ3RoIGluIHVzZXJzIGFuZCBub24tdXNlcnMgb2YgYW50aS1o
eXBlcnRlbnNpdmUgbWVkaWNhdGlvbjogQSBtZXRhLWFuYWx5c2lzPC90aXRsZT48c2Vjb25kYXJ5
LXRpdGxlPkNsaW5pY2FsIGFuZCBFeHBlcmltZW50YWwgSHlwZXJ0ZW5zaW9uPC9zZWNvbmRhcnkt
dGl0bGU+PGFsdC10aXRsZT5DbGluLiBFeHAuIEh5cGVydGVucy48L2FsdC10aXRsZT48L3RpdGxl
cz48cGVyaW9kaWNhbD48ZnVsbC10aXRsZT5DbGluaWNhbCBhbmQgRXhwZXJpbWVudGFsIEh5cGVy
dGVuc2lvbjwvZnVsbC10aXRsZT48YWJici0xPkNsaW4uIEV4cC4gSHlwZXJ0ZW5zLjwvYWJici0x
PjwvcGVyaW9kaWNhbD48YWx0LXBlcmlvZGljYWw+PGZ1bGwtdGl0bGU+Q2xpbmljYWwgYW5kIEV4
cGVyaW1lbnRhbCBIeXBlcnRlbnNpb248L2Z1bGwtdGl0bGU+PGFiYnItMT5DbGluLiBFeHAuIEh5
cGVydGVucy48L2FiYnItMT48L2FsdC1wZXJpb2RpY2FsPjxwYWdlcz40NzQtNDg1PC9wYWdlcz48
dm9sdW1lPjQzPC92b2x1bWU+PG51bWJlcj41PC9udW1iZXI+PGtleXdvcmRzPjxrZXl3b3JkPmJs
b29kIHByZXNzdXJlPC9rZXl3b3JkPjxrZXl3b3JkPmNhcmRpb3Zhc2N1bGFyIGhlYWx0aDwva2V5
d29yZD48a2V5d29yZD5IeXBlcnRlbnNpb248L2tleXdvcmQ+PGtleXdvcmQ+c3RyZW5ndGg8L2tl
eXdvcmQ+PGtleXdvcmQ+dHJhaW5pbmc8L2tleXdvcmQ+PGtleXdvcmQ+YW50aWh5cGVydGVuc2l2
ZSBhZ2VudDwva2V5d29yZD48a2V5d29yZD5hZHVsdDwva2V5d29yZD48a2V5d29yZD5hZ2VkPC9r
ZXl3b3JkPjxrZXl3b3JkPmFudGloeXBlcnRlbnNpdmUgdGhlcmFweTwva2V5d29yZD48a2V5d29y
ZD5BcnRpY2xlPC9rZXl3b3JkPjxrZXl3b3JkPmF1c2N1bHRhdGlvbjwva2V5d29yZD48a2V5d29y
ZD5kaWFzdG9saWMgYmxvb2QgcHJlc3N1cmU8L2tleXdvcmQ+PGtleXdvcmQ+ZmF0aWd1ZTwva2V5
d29yZD48a2V5d29yZD5mZW1hbGU8L2tleXdvcmQ+PGtleXdvcmQ+aGFuZCBncmlwPC9rZXl3b3Jk
PjxrZXl3b3JkPmh1bWFuPC9rZXl3b3JkPjxrZXl3b3JkPmtuZWUgZnVuY3Rpb248L2tleXdvcmQ+
PGtleXdvcmQ+bWFsZTwva2V5d29yZD48a2V5d29yZD5tZXRhIGFuYWx5c2lzPC9rZXl3b3JkPjxr
ZXl3b3JkPm1pZGRsZSBhZ2VkPC9rZXl3b3JkPjxrZXl3b3JkPm11c2NsZSBzdHJlbmd0aDwva2V5
d29yZD48a2V5d29yZD5yYW5kb21pemVkIGNvbnRyb2xsZWQgdHJpYWwgKHRvcGljKTwva2V5d29y
ZD48a2V5d29yZD5yZXNpc3RhbmNlIHRyYWluaW5nPC9rZXl3b3JkPjxrZXl3b3JkPnJlc3Q8L2tl
eXdvcmQ+PGtleXdvcmQ+c2l0dGluZzwva2V5d29yZD48a2V5d29yZD5zeXN0ZW1hdGljIHJldmll
dzwva2V5d29yZD48a2V5d29yZD5zeXN0b2xpYyBibG9vZCBwcmVzc3VyZTwva2V5d29yZD48a2V5
d29yZD5ibG9vZCBwcmVzc3VyZSBtZWFzdXJlbWVudDwva2V5d29yZD48a2V5d29yZD5kcnVnIGVm
ZmVjdDwva2V5d29yZD48a2V5d29yZD5leGVyY2lzZTwva2V5d29yZD48a2V5d29yZD5wYXRob3Bo
eXNpb2xvZ3k8L2tleXdvcmQ+PGtleXdvcmQ+cGh5c2lvbG9neTwva2V5d29yZD48a2V5d29yZD5w
dWJsaXNoaW5nPC9rZXl3b3JkPjxrZXl3b3JkPkFudGloeXBlcnRlbnNpdmUgQWdlbnRzPC9rZXl3
b3JkPjxrZXl3b3JkPkJsb29kIFByZXNzdXJlIERldGVybWluYXRpb248L2tleXdvcmQ+PGtleXdv
cmQ+SHVtYW5zPC9rZXl3b3JkPjxrZXl3b3JkPlB1YmxpY2F0aW9uIEJpYXM8L2tleXdvcmQ+PC9r
ZXl3b3Jkcz48ZGF0ZXM+PHllYXI+MjAyMTwveWVhcj48L2RhdGVzPjxwdWJsaXNoZXI+VGF5bG9y
IGFuZCBGcmFuY2lzIEx0ZC48L3B1Ymxpc2hlcj48aXNibj4xMDY0MTk2MyAoSVNTTik8L2lzYm4+
PHdvcmstdHlwZT5BcnRpY2xlPC93b3JrLXR5cGU+PHVybHM+PHJlbGF0ZWQtdXJscz48dXJsPmh0
dHBzOi8vd3d3LnNjb3B1cy5jb20vaW53YXJkL3JlY29yZC51cmk/ZWlkPTItczIuMC04NTEwMzU2
Mjc5MyZhbXA7ZG9pPTEwLjEwODAlMmYxMDY0MTk2My4yMDIxLjE5MDExMTEmYW1wO3BhcnRuZXJJ
RD00MCZhbXA7bWQ1PTc1MTc1Nzg3MGMzNTI4MzBkY2YyZDJjZmExMjgyZGM5PC91cmw+PHVybD5o
dHRwczovL3d3dy50YW5kZm9ubGluZS5jb20vZG9pL2Z1bGwvMTAuMTA4MC8xMDY0MTk2My4yMDIx
LjE5MDExMTE8L3VybD48L3JlbGF0ZWQtdXJscz48L3VybHM+PGN1c3RvbTI+MzM3ODQ4OTk8L2N1
c3RvbTI+PGVsZWN0cm9uaWMtcmVzb3VyY2UtbnVtPjEwLjEwODAvMTA2NDE5NjMuMjAyMS4xOTAx
MTExPC9lbGVjdHJvbmljLXJlc291cmNlLW51bT48cmVtb3RlLWRhdGFiYXNlLW5hbWU+U2NvcHVz
PC9yZW1vdGUtZGF0YWJhc2UtbmFtZT48bGFuZ3VhZ2U+RW5nbGlzaDwvbGFuZ3VhZ2U+PC9yZWNv
cmQ+PC9DaXRlPjwvRW5kTm90ZT4A
</w:fldData>
              </w:fldChar>
            </w:r>
            <w:r w:rsidR="009C7DB7">
              <w:instrText xml:space="preserve"> ADDIN EN.CITE.DATA </w:instrText>
            </w:r>
            <w:r w:rsidR="009C7DB7">
              <w:fldChar w:fldCharType="end"/>
            </w:r>
            <w:r>
              <w:fldChar w:fldCharType="separate"/>
            </w:r>
            <w:r w:rsidR="009C7DB7">
              <w:rPr>
                <w:noProof/>
              </w:rPr>
              <w:t>[28]</w:t>
            </w:r>
            <w:r>
              <w:fldChar w:fldCharType="end"/>
            </w:r>
          </w:p>
        </w:tc>
        <w:tc>
          <w:tcPr>
            <w:tcW w:w="3339" w:type="dxa"/>
          </w:tcPr>
          <w:p w14:paraId="331033D6" w14:textId="37C5862C" w:rsidR="0081672C" w:rsidRPr="009A7820" w:rsidRDefault="0081672C" w:rsidP="0081672C">
            <w:r>
              <w:rPr>
                <w:lang w:eastAsia="zh-TW"/>
              </w:rPr>
              <w:t>Reason 1</w:t>
            </w:r>
            <w:r>
              <w:t xml:space="preserve"> (“</w:t>
            </w:r>
            <w:r>
              <w:rPr>
                <w:rFonts w:hint="eastAsia"/>
                <w:lang w:eastAsia="zh-TW"/>
              </w:rPr>
              <w:t>E</w:t>
            </w:r>
            <w:r>
              <w:t xml:space="preserve">ligibility </w:t>
            </w:r>
            <w:r w:rsidRPr="004E6333">
              <w:t>Criteria</w:t>
            </w:r>
            <w:r>
              <w:t>”).</w:t>
            </w:r>
          </w:p>
        </w:tc>
      </w:tr>
      <w:tr w:rsidR="0081672C" w:rsidRPr="009A7820" w14:paraId="1E6510FC" w14:textId="77777777" w:rsidTr="00DC6EE1">
        <w:tc>
          <w:tcPr>
            <w:tcW w:w="6011" w:type="dxa"/>
          </w:tcPr>
          <w:p w14:paraId="4600E9D4" w14:textId="77777777" w:rsidR="0081672C" w:rsidRDefault="0081672C" w:rsidP="0081672C">
            <w:r>
              <w:rPr>
                <w:noProof/>
              </w:rPr>
              <w:t>Polito, Papst, et al. (2021)</w:t>
            </w:r>
          </w:p>
          <w:p w14:paraId="4CA963E6" w14:textId="334CBA54" w:rsidR="0081672C" w:rsidRPr="009A7820" w:rsidRDefault="0081672C" w:rsidP="0081672C">
            <w:r>
              <w:fldChar w:fldCharType="begin">
                <w:fldData xml:space="preserve">PEVuZE5vdGU+PENpdGU+PEF1dGhvcj5Qb2xpdG88L0F1dGhvcj48WWVhcj4yMDIxPC9ZZWFyPjxS
ZWNOdW0+NjAzPC9SZWNOdW0+PERpc3BsYXlUZXh0PlsyOV08L0Rpc3BsYXlUZXh0PjxyZWNvcmQ+
PHJlYy1udW1iZXI+NjAzPC9yZWMtbnVtYmVyPjxmb3JlaWduLWtleXM+PGtleSBhcHA9IkVOIiBk
Yi1pZD0idmQ1YXRmeDU0YWR4dDRlMHY1cjVhZXZkejIyeGR4eDAyenQwIiB0aW1lc3RhbXA9IjE2
NTI2NzQxNzEiPjYwMzwva2V5PjwvZm9yZWlnbi1rZXlzPjxyZWYtdHlwZSBuYW1lPSJKb3VybmFs
IEFydGljbGUiPjE3PC9yZWYtdHlwZT48Y29udHJpYnV0b3JzPjxhdXRob3JzPjxhdXRob3I+UG9s
aXRvLCBNLiBELjwvYXV0aG9yPjxhdXRob3I+UGFwc3QsIFIuIFIuPC9hdXRob3I+PGF1dGhvcj5G
YXJpbmF0dGksIFAuPC9hdXRob3I+PC9hdXRob3JzPjwvY29udHJpYnV0b3JzPjxhdXRoLWFkZHJl
c3M+UGh5c2ljYWwgRWR1Y2F0aW9uIERlcGFydG1lbnQsIFN0YXRlIFVuaXZlcnNpdHkgb2YgTG9u
ZHJpbmEsIExvbmRyaW5hLCBQUiwgQnJhemlsJiN4RDtMYWJvcmF0b3J5IG9mIFBoeXNpY2FsIEFj
dGl2aXR5IGFuZCBIZWFsdGggUHJvbW90aW9uLCBVbml2ZXJzaXR5IG9mIFJpbyBkZSBKYW5laXJv
IFN0YXRlLCBSaW8gZGUgSmFuZWlybywgQnJhemlsJiN4RDtHcmFkdWF0ZSBQcm9ncmFtIGluIFBo
eXNpY2FsIEFjdGl2aXR5IFNjaWVuY2VzLCBTYWxnYWRvIGRlIE9saXZlaXJhIFVuaXZlcnNpdHks
IFJpbyBkZSBKYW5laXJvLCBCcmF6aWw8L2F1dGgtYWRkcmVzcz48dGl0bGVzPjx0aXRsZT5Nb2Rl
cmF0b3JzIG9mIHN0cmVuZ3RoIGdhaW5zIGFuZCBoeXBlcnRyb3BoeSBpbiByZXNpc3RhbmNlIHRy
YWluaW5nOiBBIHN5c3RlbWF0aWMgcmV2aWV3IGFuZCBtZXRhLWFuYWx5c2lzPC90aXRsZT48c2Vj
b25kYXJ5LXRpdGxlPkpvdXJuYWwgb2YgU3BvcnRzIFNjaWVuY2VzPC9zZWNvbmRhcnktdGl0bGU+
PGFsdC10aXRsZT5KLiBTcG9ydHMgU2NpLjwvYWx0LXRpdGxlPjwvdGl0bGVzPjxwZXJpb2RpY2Fs
PjxmdWxsLXRpdGxlPkpvdXJuYWwgb2YgU3BvcnRzIFNjaWVuY2VzPC9mdWxsLXRpdGxlPjxhYmJy
LTE+Si4gU3BvcnRzIFNjaS48L2FiYnItMT48L3BlcmlvZGljYWw+PGFsdC1wZXJpb2RpY2FsPjxm
dWxsLXRpdGxlPkpvdXJuYWwgb2YgU3BvcnRzIFNjaWVuY2VzPC9mdWxsLXRpdGxlPjxhYmJyLTE+
Si4gU3BvcnRzIFNjaS48L2FiYnItMT48L2FsdC1wZXJpb2RpY2FsPjxwYWdlcz4yMTg5LTIxOTg8
L3BhZ2VzPjx2b2x1bWU+Mzk8L3ZvbHVtZT48bnVtYmVyPjE5PC9udW1iZXI+PGtleXdvcmRzPjxr
ZXl3b3JkPkh5cGVydHJvcGh5PC9rZXl3b3JkPjxrZXl3b3JkPm1ldGEtYW5hbHlzaXM8L2tleXdv
cmQ+PGtleXdvcmQ+bXVzY2xlIHN0cmVuZ3RoPC9rZXl3b3JkPjxrZXl3b3JkPnJlc2lzdGFuY2Ug
ZXhlcmNpc2U8L2tleXdvcmQ+PGtleXdvcmQ+dHJhaW5pbmc8L2tleXdvcmQ+PGtleXdvcmQ+aHVt
YW48L2tleXdvcmQ+PGtleXdvcmQ+bWV0YSBhbmFseXNpczwva2V5d29yZD48a2V5d29yZD5waHlz
aW9sb2d5PC9rZXl3b3JkPjxrZXl3b3JkPnByb2NlZHVyZXM8L2tleXdvcmQ+PGtleXdvcmQ+cmFu
ZG9taXplZCBjb250cm9sbGVkIHRyaWFsICh0b3BpYyk8L2tleXdvcmQ+PGtleXdvcmQ+cmVzaXN0
YW5jZSB0cmFpbmluZzwva2V5d29yZD48a2V5d29yZD5za2VsZXRhbCBtdXNjbGU8L2tleXdvcmQ+
PGtleXdvcmQ+SHVtYW5zPC9rZXl3b3JkPjxrZXl3b3JkPk11c2NsZSwgU2tlbGV0YWw8L2tleXdv
cmQ+PGtleXdvcmQ+UmFuZG9taXplZCBDb250cm9sbGVkIFRyaWFscyBhcyBUb3BpYzwva2V5d29y
ZD48L2tleXdvcmRzPjxkYXRlcz48eWVhcj4yMDIxPC95ZWFyPjwvZGF0ZXM+PHB1Ymxpc2hlcj5S
b3V0bGVkZ2U8L3B1Ymxpc2hlcj48aXNibj4wMjY0MDQxNCAoSVNTTik8L2lzYm4+PHdvcmstdHlw
ZT5BcnRpY2xlPC93b3JrLXR5cGU+PHVybHM+PHJlbGF0ZWQtdXJscz48dXJsPmh0dHBzOi8vd3d3
LnNjb3B1cy5jb20vaW53YXJkL3JlY29yZC51cmk/ZWlkPTItczIuMC04NTEwNjA2MDk1MCZhbXA7
ZG9pPTEwLjEwODAlMmYwMjY0MDQxNC4yMDIxLjE5MjQ5NzgmYW1wO3BhcnRuZXJJRD00MCZhbXA7
bWQ1PTA3YWE0NDQyZTZiNzg0MDJkMDVlNDRhNzEwM2M1ODg3PC91cmw+PHVybD5odHRwczovL3d3
dy50YW5kZm9ubGluZS5jb20vZG9pL2Z1bGwvMTAuMTA4MC8wMjY0MDQxNC4yMDIxLjE5MjQ5Nzg8
L3VybD48L3JlbGF0ZWQtdXJscz48L3VybHM+PGN1c3RvbTI+MzM5Nzc4NDg8L2N1c3RvbTI+PGVs
ZWN0cm9uaWMtcmVzb3VyY2UtbnVtPjEwLjEwODAvMDI2NDA0MTQuMjAyMS4xOTI0OTc4PC9lbGVj
dHJvbmljLXJlc291cmNlLW51bT48cmVtb3RlLWRhdGFiYXNlLW5hbWU+U2NvcHVzPC9yZW1vdGUt
ZGF0YWJhc2UtbmFtZT48bGFuZ3VhZ2U+RW5nbGlzaDwvbGFuZ3VhZ2U+PC9yZWNvcmQ+PC9DaXRl
PjwvRW5kTm90ZT5=
</w:fldData>
              </w:fldChar>
            </w:r>
            <w:r w:rsidR="009C7DB7">
              <w:instrText xml:space="preserve"> ADDIN EN.CITE </w:instrText>
            </w:r>
            <w:r w:rsidR="009C7DB7">
              <w:fldChar w:fldCharType="begin">
                <w:fldData xml:space="preserve">PEVuZE5vdGU+PENpdGU+PEF1dGhvcj5Qb2xpdG88L0F1dGhvcj48WWVhcj4yMDIxPC9ZZWFyPjxS
ZWNOdW0+NjAzPC9SZWNOdW0+PERpc3BsYXlUZXh0PlsyOV08L0Rpc3BsYXlUZXh0PjxyZWNvcmQ+
PHJlYy1udW1iZXI+NjAzPC9yZWMtbnVtYmVyPjxmb3JlaWduLWtleXM+PGtleSBhcHA9IkVOIiBk
Yi1pZD0idmQ1YXRmeDU0YWR4dDRlMHY1cjVhZXZkejIyeGR4eDAyenQwIiB0aW1lc3RhbXA9IjE2
NTI2NzQxNzEiPjYwMzwva2V5PjwvZm9yZWlnbi1rZXlzPjxyZWYtdHlwZSBuYW1lPSJKb3VybmFs
IEFydGljbGUiPjE3PC9yZWYtdHlwZT48Y29udHJpYnV0b3JzPjxhdXRob3JzPjxhdXRob3I+UG9s
aXRvLCBNLiBELjwvYXV0aG9yPjxhdXRob3I+UGFwc3QsIFIuIFIuPC9hdXRob3I+PGF1dGhvcj5G
YXJpbmF0dGksIFAuPC9hdXRob3I+PC9hdXRob3JzPjwvY29udHJpYnV0b3JzPjxhdXRoLWFkZHJl
c3M+UGh5c2ljYWwgRWR1Y2F0aW9uIERlcGFydG1lbnQsIFN0YXRlIFVuaXZlcnNpdHkgb2YgTG9u
ZHJpbmEsIExvbmRyaW5hLCBQUiwgQnJhemlsJiN4RDtMYWJvcmF0b3J5IG9mIFBoeXNpY2FsIEFj
dGl2aXR5IGFuZCBIZWFsdGggUHJvbW90aW9uLCBVbml2ZXJzaXR5IG9mIFJpbyBkZSBKYW5laXJv
IFN0YXRlLCBSaW8gZGUgSmFuZWlybywgQnJhemlsJiN4RDtHcmFkdWF0ZSBQcm9ncmFtIGluIFBo
eXNpY2FsIEFjdGl2aXR5IFNjaWVuY2VzLCBTYWxnYWRvIGRlIE9saXZlaXJhIFVuaXZlcnNpdHks
IFJpbyBkZSBKYW5laXJvLCBCcmF6aWw8L2F1dGgtYWRkcmVzcz48dGl0bGVzPjx0aXRsZT5Nb2Rl
cmF0b3JzIG9mIHN0cmVuZ3RoIGdhaW5zIGFuZCBoeXBlcnRyb3BoeSBpbiByZXNpc3RhbmNlIHRy
YWluaW5nOiBBIHN5c3RlbWF0aWMgcmV2aWV3IGFuZCBtZXRhLWFuYWx5c2lzPC90aXRsZT48c2Vj
b25kYXJ5LXRpdGxlPkpvdXJuYWwgb2YgU3BvcnRzIFNjaWVuY2VzPC9zZWNvbmRhcnktdGl0bGU+
PGFsdC10aXRsZT5KLiBTcG9ydHMgU2NpLjwvYWx0LXRpdGxlPjwvdGl0bGVzPjxwZXJpb2RpY2Fs
PjxmdWxsLXRpdGxlPkpvdXJuYWwgb2YgU3BvcnRzIFNjaWVuY2VzPC9mdWxsLXRpdGxlPjxhYmJy
LTE+Si4gU3BvcnRzIFNjaS48L2FiYnItMT48L3BlcmlvZGljYWw+PGFsdC1wZXJpb2RpY2FsPjxm
dWxsLXRpdGxlPkpvdXJuYWwgb2YgU3BvcnRzIFNjaWVuY2VzPC9mdWxsLXRpdGxlPjxhYmJyLTE+
Si4gU3BvcnRzIFNjaS48L2FiYnItMT48L2FsdC1wZXJpb2RpY2FsPjxwYWdlcz4yMTg5LTIxOTg8
L3BhZ2VzPjx2b2x1bWU+Mzk8L3ZvbHVtZT48bnVtYmVyPjE5PC9udW1iZXI+PGtleXdvcmRzPjxr
ZXl3b3JkPkh5cGVydHJvcGh5PC9rZXl3b3JkPjxrZXl3b3JkPm1ldGEtYW5hbHlzaXM8L2tleXdv
cmQ+PGtleXdvcmQ+bXVzY2xlIHN0cmVuZ3RoPC9rZXl3b3JkPjxrZXl3b3JkPnJlc2lzdGFuY2Ug
ZXhlcmNpc2U8L2tleXdvcmQ+PGtleXdvcmQ+dHJhaW5pbmc8L2tleXdvcmQ+PGtleXdvcmQ+aHVt
YW48L2tleXdvcmQ+PGtleXdvcmQ+bWV0YSBhbmFseXNpczwva2V5d29yZD48a2V5d29yZD5waHlz
aW9sb2d5PC9rZXl3b3JkPjxrZXl3b3JkPnByb2NlZHVyZXM8L2tleXdvcmQ+PGtleXdvcmQ+cmFu
ZG9taXplZCBjb250cm9sbGVkIHRyaWFsICh0b3BpYyk8L2tleXdvcmQ+PGtleXdvcmQ+cmVzaXN0
YW5jZSB0cmFpbmluZzwva2V5d29yZD48a2V5d29yZD5za2VsZXRhbCBtdXNjbGU8L2tleXdvcmQ+
PGtleXdvcmQ+SHVtYW5zPC9rZXl3b3JkPjxrZXl3b3JkPk11c2NsZSwgU2tlbGV0YWw8L2tleXdv
cmQ+PGtleXdvcmQ+UmFuZG9taXplZCBDb250cm9sbGVkIFRyaWFscyBhcyBUb3BpYzwva2V5d29y
ZD48L2tleXdvcmRzPjxkYXRlcz48eWVhcj4yMDIxPC95ZWFyPjwvZGF0ZXM+PHB1Ymxpc2hlcj5S
b3V0bGVkZ2U8L3B1Ymxpc2hlcj48aXNibj4wMjY0MDQxNCAoSVNTTik8L2lzYm4+PHdvcmstdHlw
ZT5BcnRpY2xlPC93b3JrLXR5cGU+PHVybHM+PHJlbGF0ZWQtdXJscz48dXJsPmh0dHBzOi8vd3d3
LnNjb3B1cy5jb20vaW53YXJkL3JlY29yZC51cmk/ZWlkPTItczIuMC04NTEwNjA2MDk1MCZhbXA7
ZG9pPTEwLjEwODAlMmYwMjY0MDQxNC4yMDIxLjE5MjQ5NzgmYW1wO3BhcnRuZXJJRD00MCZhbXA7
bWQ1PTA3YWE0NDQyZTZiNzg0MDJkMDVlNDRhNzEwM2M1ODg3PC91cmw+PHVybD5odHRwczovL3d3
dy50YW5kZm9ubGluZS5jb20vZG9pL2Z1bGwvMTAuMTA4MC8wMjY0MDQxNC4yMDIxLjE5MjQ5Nzg8
L3VybD48L3JlbGF0ZWQtdXJscz48L3VybHM+PGN1c3RvbTI+MzM5Nzc4NDg8L2N1c3RvbTI+PGVs
ZWN0cm9uaWMtcmVzb3VyY2UtbnVtPjEwLjEwODAvMDI2NDA0MTQuMjAyMS4xOTI0OTc4PC9lbGVj
dHJvbmljLXJlc291cmNlLW51bT48cmVtb3RlLWRhdGFiYXNlLW5hbWU+U2NvcHVzPC9yZW1vdGUt
ZGF0YWJhc2UtbmFtZT48bGFuZ3VhZ2U+RW5nbGlzaDwvbGFuZ3VhZ2U+PC9yZWNvcmQ+PC9DaXRl
PjwvRW5kTm90ZT5=
</w:fldData>
              </w:fldChar>
            </w:r>
            <w:r w:rsidR="009C7DB7">
              <w:instrText xml:space="preserve"> ADDIN EN.CITE.DATA </w:instrText>
            </w:r>
            <w:r w:rsidR="009C7DB7">
              <w:fldChar w:fldCharType="end"/>
            </w:r>
            <w:r>
              <w:fldChar w:fldCharType="separate"/>
            </w:r>
            <w:r w:rsidR="009C7DB7">
              <w:rPr>
                <w:noProof/>
              </w:rPr>
              <w:t>[29]</w:t>
            </w:r>
            <w:r>
              <w:fldChar w:fldCharType="end"/>
            </w:r>
          </w:p>
        </w:tc>
        <w:tc>
          <w:tcPr>
            <w:tcW w:w="3339" w:type="dxa"/>
          </w:tcPr>
          <w:p w14:paraId="196A4EFD" w14:textId="6AC4C1CE" w:rsidR="0081672C" w:rsidRPr="009A7820" w:rsidRDefault="0081672C" w:rsidP="0081672C">
            <w:r>
              <w:rPr>
                <w:lang w:eastAsia="zh-TW"/>
              </w:rPr>
              <w:t>Reason 1</w:t>
            </w:r>
            <w:r>
              <w:t xml:space="preserve"> (“</w:t>
            </w:r>
            <w:r w:rsidRPr="0075476E">
              <w:t>Search strategy and selection criteria</w:t>
            </w:r>
            <w:r>
              <w:t>” para. 2).</w:t>
            </w:r>
          </w:p>
        </w:tc>
      </w:tr>
      <w:tr w:rsidR="0081672C" w:rsidRPr="009A7820" w14:paraId="21A414A1" w14:textId="77777777" w:rsidTr="00E64961">
        <w:tc>
          <w:tcPr>
            <w:tcW w:w="6011" w:type="dxa"/>
          </w:tcPr>
          <w:p w14:paraId="6FE0584F" w14:textId="77777777" w:rsidR="0081672C" w:rsidRDefault="0081672C" w:rsidP="0081672C">
            <w:r>
              <w:rPr>
                <w:noProof/>
              </w:rPr>
              <w:t>Ruku et al. (2021)</w:t>
            </w:r>
          </w:p>
          <w:p w14:paraId="26495B8E" w14:textId="2014704E" w:rsidR="0081672C" w:rsidRPr="009A7820" w:rsidRDefault="0081672C" w:rsidP="0081672C">
            <w:r>
              <w:fldChar w:fldCharType="begin">
                <w:fldData xml:space="preserve">PEVuZE5vdGU+PENpdGU+PEF1dGhvcj5SdWt1PC9BdXRob3I+PFllYXI+MjAyMTwvWWVhcj48UmVj
TnVtPjYxMzwvUmVjTnVtPjxEaXNwbGF5VGV4dD5bMzBdPC9EaXNwbGF5VGV4dD48cmVjb3JkPjxy
ZWMtbnVtYmVyPjYxMzwvcmVjLW51bWJlcj48Zm9yZWlnbi1rZXlzPjxrZXkgYXBwPSJFTiIgZGIt
aWQ9InZkNWF0Zng1NGFkeHQ0ZTB2NXI1YWV2ZHoyMnhkeHgwMnp0MCIgdGltZXN0YW1wPSIxNjUy
Njc0MTcxIj42MTM8L2tleT48L2ZvcmVpZ24ta2V5cz48cmVmLXR5cGUgbmFtZT0iSm91cm5hbCBB
cnRpY2xlIj4xNzwvcmVmLXR5cGU+PGNvbnRyaWJ1dG9ycz48YXV0aG9ycz48YXV0aG9yPlJ1a3Us
IEQuIE0uPC9hdXRob3I+PGF1dGhvcj5UcmFuIFRoaSwgVC4gSC48L2F1dGhvcj48YXV0aG9yPkNo
ZW4sIEguIE0uPC9hdXRob3I+PC9hdXRob3JzPjwvY29udHJpYnV0b3JzPjxhdXRoLWFkZHJlc3M+
RGVwYXJ0bWVudCBvZiBOdXJzaW5nLCBDb2xsZWdlIG9mIE1lZGljaW5lLCBOYXRpb25hbCBDaGVu
ZyBLdW5nIFVuaXZlcnNpdHksIFRhaXdhbjsgRmFjdWx0eSBvZiBOdXJzaW5nLCBVbml2ZXJzaXRh
cyBLbGFiYXQgQWlybWFkaWRpLCBNYW5hZG8gOTUzNzEsIEluZG9uZXNpYS4mI3hEO0RlcGFydG1l
bnQgb2YgTnVyc2luZywgQ29sbGVnZSBvZiBNZWRpY2luZSwgTmF0aW9uYWwgQ2hlbmcgS3VuZyBV
bml2ZXJzaXR5LCBUYWl3YW47IEZhY3VsdHkgb2YgTnVyc2luZyBhbmQgTWVkaWNhbCBUZWNobm9s
b2d5LCBUaGUgUGhhbSBOZ29jIFRoYWNoIFVuaXZlcnNpdHkgb2YgTWVkaWNpbmUsIFZpZXRuYW0u
JiN4RDtEZXBhcnRtZW50IG9mIE51cnNpbmcsIENvbGxlZ2Ugb2YgTWVkaWNpbmUsIE5hdGlvbmFs
IENoZW5nIEt1bmcgVW5pdmVyc2l0eSwgVGFpd2FuLiBFbGVjdHJvbmljIGFkZHJlc3M6IGhzaW5n
bWVpQG1haWwubmNrdS5lZHUudHcuPC9hdXRoLWFkZHJlc3M+PHRpdGxlcz48dGl0bGU+RWZmZWN0
IG9mIGNlbnRlci1iYXNlZCBvciBob21lLWJhc2VkIHJlc2lzdGFuY2UgdHJhaW5pbmcgb24gbXVz
Y2xlIHN0cmVuZ3RoIGFuZCBWTygyKSBwZWFrIGluIHBhdGllbnRzIHdpdGggSEZyRUY6IEEgc3lz
dGVtYXRpYyByZXZpZXcgYW5kIG1ldGEtYW5hbHlzaXM8L3RpdGxlPjxzZWNvbmRhcnktdGl0bGU+
RW5mZXJtIENsaW4gKEVuZ2wgRWQpPC9zZWNvbmRhcnktdGl0bGU+PC90aXRsZXM+PHBlcmlvZGlj
YWw+PGZ1bGwtdGl0bGU+RW5mZXJtIENsaW4gKEVuZ2wgRWQpPC9mdWxsLXRpdGxlPjwvcGVyaW9k
aWNhbD48ZWRpdGlvbj4yMDIxMDMwOTwvZWRpdGlvbj48a2V5d29yZHM+PGtleXdvcmQ+Q2VudGVy
LWJhc2VkIHJlaGFiaWxpdGF0aW9uPC9rZXl3b3JkPjxrZXl3b3JkPkVudHJlbmFtaWVudG8gZGUg
cmVzaXN0ZW5jaWE8L2tleXdvcmQ+PGtleXdvcmQ+RnVlcnphIG11c2N1bGFyPC9rZXl3b3JkPjxr
ZXl3b3JkPkhlYXJ0IGZhaWx1cmU8L2tleXdvcmQ+PGtleXdvcmQ+SG9tZS1iYXNlZCByZWhhYmls
aXRhdGlvbjwva2V5d29yZD48a2V5d29yZD5JbnN1ZmljaWVuY2lhIGNhcmRpYWNhPC9rZXl3b3Jk
PjxrZXl3b3JkPk11c2NsZSBzdHJlbmd0aDwva2V5d29yZD48a2V5d29yZD5QaWNvIGRlIFZPMjwv
a2V5d29yZD48a2V5d29yZD5SZWhhYmlsaXRhY2nDs24gZG9taWNpbGlhcmlhPC9rZXl3b3JkPjxr
ZXl3b3JkPlJlaGFiaWxpdGFjacOzbiBlbiBjZW50cm9zPC9rZXl3b3JkPjxrZXl3b3JkPlJlc2lz
dGFuY2UgdHJhaW5pbmc8L2tleXdvcmQ+PGtleXdvcmQ+Vk8oMikgcGVhazwva2V5d29yZD48L2tl
eXdvcmRzPjxkYXRlcz48eWVhcj4yMDIxPC95ZWFyPjxwdWItZGF0ZXM+PGRhdGU+TWFyIDk8L2Rh
dGU+PC9wdWItZGF0ZXM+PC9kYXRlcz48aXNibj4yNDQ1LTE0Nzk8L2lzYm4+PGFjY2Vzc2lvbi1u
dW0+MzM3MTIzOTA8L2FjY2Vzc2lvbi1udW0+PHVybHM+PC91cmxzPjxlbGVjdHJvbmljLXJlc291
cmNlLW51bT4xMC4xMDE2L2ouZW5mY2xpLjIwMjEuMDEuMDExPC9lbGVjdHJvbmljLXJlc291cmNl
LW51bT48cmVtb3RlLWRhdGFiYXNlLXByb3ZpZGVyPk5MTTwvcmVtb3RlLWRhdGFiYXNlLXByb3Zp
ZGVyPjxsYW5ndWFnZT5lbmcmI3hEO3NwYTwvbGFuZ3VhZ2U+PC9yZWNvcmQ+PC9DaXRlPjwvRW5k
Tm90ZT5=
</w:fldData>
              </w:fldChar>
            </w:r>
            <w:r w:rsidR="009C7DB7">
              <w:instrText xml:space="preserve"> ADDIN EN.CITE </w:instrText>
            </w:r>
            <w:r w:rsidR="009C7DB7">
              <w:fldChar w:fldCharType="begin">
                <w:fldData xml:space="preserve">PEVuZE5vdGU+PENpdGU+PEF1dGhvcj5SdWt1PC9BdXRob3I+PFllYXI+MjAyMTwvWWVhcj48UmVj
TnVtPjYxMzwvUmVjTnVtPjxEaXNwbGF5VGV4dD5bMzBdPC9EaXNwbGF5VGV4dD48cmVjb3JkPjxy
ZWMtbnVtYmVyPjYxMzwvcmVjLW51bWJlcj48Zm9yZWlnbi1rZXlzPjxrZXkgYXBwPSJFTiIgZGIt
aWQ9InZkNWF0Zng1NGFkeHQ0ZTB2NXI1YWV2ZHoyMnhkeHgwMnp0MCIgdGltZXN0YW1wPSIxNjUy
Njc0MTcxIj42MTM8L2tleT48L2ZvcmVpZ24ta2V5cz48cmVmLXR5cGUgbmFtZT0iSm91cm5hbCBB
cnRpY2xlIj4xNzwvcmVmLXR5cGU+PGNvbnRyaWJ1dG9ycz48YXV0aG9ycz48YXV0aG9yPlJ1a3Us
IEQuIE0uPC9hdXRob3I+PGF1dGhvcj5UcmFuIFRoaSwgVC4gSC48L2F1dGhvcj48YXV0aG9yPkNo
ZW4sIEguIE0uPC9hdXRob3I+PC9hdXRob3JzPjwvY29udHJpYnV0b3JzPjxhdXRoLWFkZHJlc3M+
RGVwYXJ0bWVudCBvZiBOdXJzaW5nLCBDb2xsZWdlIG9mIE1lZGljaW5lLCBOYXRpb25hbCBDaGVu
ZyBLdW5nIFVuaXZlcnNpdHksIFRhaXdhbjsgRmFjdWx0eSBvZiBOdXJzaW5nLCBVbml2ZXJzaXRh
cyBLbGFiYXQgQWlybWFkaWRpLCBNYW5hZG8gOTUzNzEsIEluZG9uZXNpYS4mI3hEO0RlcGFydG1l
bnQgb2YgTnVyc2luZywgQ29sbGVnZSBvZiBNZWRpY2luZSwgTmF0aW9uYWwgQ2hlbmcgS3VuZyBV
bml2ZXJzaXR5LCBUYWl3YW47IEZhY3VsdHkgb2YgTnVyc2luZyBhbmQgTWVkaWNhbCBUZWNobm9s
b2d5LCBUaGUgUGhhbSBOZ29jIFRoYWNoIFVuaXZlcnNpdHkgb2YgTWVkaWNpbmUsIFZpZXRuYW0u
JiN4RDtEZXBhcnRtZW50IG9mIE51cnNpbmcsIENvbGxlZ2Ugb2YgTWVkaWNpbmUsIE5hdGlvbmFs
IENoZW5nIEt1bmcgVW5pdmVyc2l0eSwgVGFpd2FuLiBFbGVjdHJvbmljIGFkZHJlc3M6IGhzaW5n
bWVpQG1haWwubmNrdS5lZHUudHcuPC9hdXRoLWFkZHJlc3M+PHRpdGxlcz48dGl0bGU+RWZmZWN0
IG9mIGNlbnRlci1iYXNlZCBvciBob21lLWJhc2VkIHJlc2lzdGFuY2UgdHJhaW5pbmcgb24gbXVz
Y2xlIHN0cmVuZ3RoIGFuZCBWTygyKSBwZWFrIGluIHBhdGllbnRzIHdpdGggSEZyRUY6IEEgc3lz
dGVtYXRpYyByZXZpZXcgYW5kIG1ldGEtYW5hbHlzaXM8L3RpdGxlPjxzZWNvbmRhcnktdGl0bGU+
RW5mZXJtIENsaW4gKEVuZ2wgRWQpPC9zZWNvbmRhcnktdGl0bGU+PC90aXRsZXM+PHBlcmlvZGlj
YWw+PGZ1bGwtdGl0bGU+RW5mZXJtIENsaW4gKEVuZ2wgRWQpPC9mdWxsLXRpdGxlPjwvcGVyaW9k
aWNhbD48ZWRpdGlvbj4yMDIxMDMwOTwvZWRpdGlvbj48a2V5d29yZHM+PGtleXdvcmQ+Q2VudGVy
LWJhc2VkIHJlaGFiaWxpdGF0aW9uPC9rZXl3b3JkPjxrZXl3b3JkPkVudHJlbmFtaWVudG8gZGUg
cmVzaXN0ZW5jaWE8L2tleXdvcmQ+PGtleXdvcmQ+RnVlcnphIG11c2N1bGFyPC9rZXl3b3JkPjxr
ZXl3b3JkPkhlYXJ0IGZhaWx1cmU8L2tleXdvcmQ+PGtleXdvcmQ+SG9tZS1iYXNlZCByZWhhYmls
aXRhdGlvbjwva2V5d29yZD48a2V5d29yZD5JbnN1ZmljaWVuY2lhIGNhcmRpYWNhPC9rZXl3b3Jk
PjxrZXl3b3JkPk11c2NsZSBzdHJlbmd0aDwva2V5d29yZD48a2V5d29yZD5QaWNvIGRlIFZPMjwv
a2V5d29yZD48a2V5d29yZD5SZWhhYmlsaXRhY2nDs24gZG9taWNpbGlhcmlhPC9rZXl3b3JkPjxr
ZXl3b3JkPlJlaGFiaWxpdGFjacOzbiBlbiBjZW50cm9zPC9rZXl3b3JkPjxrZXl3b3JkPlJlc2lz
dGFuY2UgdHJhaW5pbmc8L2tleXdvcmQ+PGtleXdvcmQ+Vk8oMikgcGVhazwva2V5d29yZD48L2tl
eXdvcmRzPjxkYXRlcz48eWVhcj4yMDIxPC95ZWFyPjxwdWItZGF0ZXM+PGRhdGU+TWFyIDk8L2Rh
dGU+PC9wdWItZGF0ZXM+PC9kYXRlcz48aXNibj4yNDQ1LTE0Nzk8L2lzYm4+PGFjY2Vzc2lvbi1u
dW0+MzM3MTIzOTA8L2FjY2Vzc2lvbi1udW0+PHVybHM+PC91cmxzPjxlbGVjdHJvbmljLXJlc291
cmNlLW51bT4xMC4xMDE2L2ouZW5mY2xpLjIwMjEuMDEuMDExPC9lbGVjdHJvbmljLXJlc291cmNl
LW51bT48cmVtb3RlLWRhdGFiYXNlLXByb3ZpZGVyPk5MTTwvcmVtb3RlLWRhdGFiYXNlLXByb3Zp
ZGVyPjxsYW5ndWFnZT5lbmcmI3hEO3NwYTwvbGFuZ3VhZ2U+PC9yZWNvcmQ+PC9DaXRlPjwvRW5k
Tm90ZT5=
</w:fldData>
              </w:fldChar>
            </w:r>
            <w:r w:rsidR="009C7DB7">
              <w:instrText xml:space="preserve"> ADDIN EN.CITE.DATA </w:instrText>
            </w:r>
            <w:r w:rsidR="009C7DB7">
              <w:fldChar w:fldCharType="end"/>
            </w:r>
            <w:r>
              <w:fldChar w:fldCharType="separate"/>
            </w:r>
            <w:r w:rsidR="009C7DB7">
              <w:rPr>
                <w:noProof/>
              </w:rPr>
              <w:t>[30]</w:t>
            </w:r>
            <w:r>
              <w:fldChar w:fldCharType="end"/>
            </w:r>
          </w:p>
        </w:tc>
        <w:tc>
          <w:tcPr>
            <w:tcW w:w="3339" w:type="dxa"/>
          </w:tcPr>
          <w:p w14:paraId="674A1F6A" w14:textId="132D9C17" w:rsidR="0081672C" w:rsidRPr="009A7820" w:rsidRDefault="0081672C" w:rsidP="0081672C">
            <w:pPr>
              <w:rPr>
                <w:lang w:eastAsia="zh-TW"/>
              </w:rPr>
            </w:pPr>
            <w:r>
              <w:rPr>
                <w:lang w:eastAsia="zh-TW"/>
              </w:rPr>
              <w:t>Reason 1</w:t>
            </w:r>
            <w:r>
              <w:t xml:space="preserve"> (“</w:t>
            </w:r>
            <w:r w:rsidRPr="005D1BE0">
              <w:t>Data sources and systematic literature review</w:t>
            </w:r>
            <w:r>
              <w:t>”</w:t>
            </w:r>
            <w:r>
              <w:rPr>
                <w:rFonts w:hint="eastAsia"/>
                <w:lang w:eastAsia="zh-TW"/>
              </w:rPr>
              <w:t xml:space="preserve"> p</w:t>
            </w:r>
            <w:r>
              <w:rPr>
                <w:lang w:eastAsia="zh-TW"/>
              </w:rPr>
              <w:t>ara. 1).</w:t>
            </w:r>
          </w:p>
        </w:tc>
      </w:tr>
      <w:tr w:rsidR="0081672C" w:rsidRPr="009A7820" w14:paraId="68E2B9EC" w14:textId="77777777" w:rsidTr="00F16E2D">
        <w:tc>
          <w:tcPr>
            <w:tcW w:w="6011" w:type="dxa"/>
          </w:tcPr>
          <w:p w14:paraId="761344AD" w14:textId="77777777" w:rsidR="0081672C" w:rsidRDefault="0081672C" w:rsidP="0081672C">
            <w:r>
              <w:rPr>
                <w:noProof/>
              </w:rPr>
              <w:t>Sahabuddin et al. (2021)</w:t>
            </w:r>
          </w:p>
          <w:p w14:paraId="2EB82647" w14:textId="4E9C8C2A" w:rsidR="0081672C" w:rsidRPr="009A7820" w:rsidRDefault="0081672C" w:rsidP="0081672C">
            <w:r>
              <w:fldChar w:fldCharType="begin"/>
            </w:r>
            <w:r w:rsidR="009C7DB7">
              <w:instrText xml:space="preserve"> ADDIN EN.CITE &lt;EndNote&gt;&lt;Cite&gt;&lt;Author&gt;Sahabuddin&lt;/Author&gt;&lt;Year&gt;2021&lt;/Year&gt;&lt;RecNum&gt;98&lt;/RecNum&gt;&lt;DisplayText&gt;[31]&lt;/DisplayText&gt;&lt;record&gt;&lt;rec-number&gt;98&lt;/rec-number&gt;&lt;foreign-keys&gt;&lt;key app="EN" db-id="vd5atfx54adxt4e0v5r5aevdz22xdxx02zt0" timestamp="1652674158"&gt;98&lt;/key&gt;&lt;/foreign-keys&gt;&lt;ref-type name="Journal Article"&gt;17&lt;/ref-type&gt;&lt;contributors&gt;&lt;authors&gt;&lt;author&gt;Sahabuddin, F. N. A.&lt;/author&gt;&lt;author&gt;Jamaludin, N. I.&lt;/author&gt;&lt;author&gt;Amir, N. H.&lt;/author&gt;&lt;author&gt;Shaharudin, S.&lt;/author&gt;&lt;/authors&gt;&lt;/contributors&gt;&lt;auth-address&gt;Exercise and Sports Science Programme, School of Health Sciences, Universiti Sains Malaysia, Kota Bharu, Kelantan, Malaysia.&amp;#xD;Department of Translational Health Sciences, Faculty of Health Science, University of Bristol, Bristol, United Kingdom.&amp;#xD;Faculty of Sports Science and Recreation, Universiti Teknologi MARA, Arau, Perlis, Malaysia.&lt;/auth-address&gt;&lt;titles&gt;&lt;title&gt;The effects of hip- and ankle-focused exercise intervention on dynamic knee valgus: a systematic review&lt;/title&gt;&lt;secondary-title&gt;PeerJ&lt;/secondary-title&gt;&lt;/titles&gt;&lt;periodical&gt;&lt;full-title&gt;PeerJ&lt;/full-title&gt;&lt;abbr-1&gt;PeerJ&lt;/abbr-1&gt;&lt;/periodical&gt;&lt;pages&gt;e11731&lt;/pages&gt;&lt;volume&gt;9&lt;/volume&gt;&lt;edition&gt;20210705&lt;/edition&gt;&lt;keywords&gt;&lt;keyword&gt;Biomechanics&lt;/keyword&gt;&lt;keyword&gt;Human health&lt;/keyword&gt;&lt;keyword&gt;Kinetic chain&lt;/keyword&gt;&lt;keyword&gt;Knee alignment&lt;/keyword&gt;&lt;keyword&gt;Strength training&lt;/keyword&gt;&lt;/keywords&gt;&lt;dates&gt;&lt;year&gt;2021&lt;/year&gt;&lt;/dates&gt;&lt;isbn&gt;2167-8359 (Print)&amp;#xD;2167-8359&lt;/isbn&gt;&lt;accession-num&gt;34268014&lt;/accession-num&gt;&lt;urls&gt;&lt;related-urls&gt;&lt;url&gt;https://www.ncbi.nlm.nih.gov/pmc/articles/PMC8265381/pdf/peerj-09-11731.pdf&lt;/url&gt;&lt;/related-urls&gt;&lt;/urls&gt;&lt;custom1&gt;The authors declare there are no competing interests.&lt;/custom1&gt;&lt;custom2&gt;PMC8265381&lt;/custom2&gt;&lt;electronic-resource-num&gt;10.7717/peerj.11731&lt;/electronic-resource-num&gt;&lt;remote-database-provider&gt;NLM&lt;/remote-database-provider&gt;&lt;language&gt;eng&lt;/language&gt;&lt;/record&gt;&lt;/Cite&gt;&lt;/EndNote&gt;</w:instrText>
            </w:r>
            <w:r>
              <w:fldChar w:fldCharType="separate"/>
            </w:r>
            <w:r w:rsidR="009C7DB7">
              <w:rPr>
                <w:noProof/>
              </w:rPr>
              <w:t>[31]</w:t>
            </w:r>
            <w:r>
              <w:fldChar w:fldCharType="end"/>
            </w:r>
          </w:p>
        </w:tc>
        <w:tc>
          <w:tcPr>
            <w:tcW w:w="3339" w:type="dxa"/>
          </w:tcPr>
          <w:p w14:paraId="69A137B3" w14:textId="751083B6" w:rsidR="0081672C" w:rsidRPr="009A7820" w:rsidRDefault="0081672C" w:rsidP="0081672C">
            <w:r>
              <w:rPr>
                <w:lang w:eastAsia="zh-TW"/>
              </w:rPr>
              <w:t>Reason 1</w:t>
            </w:r>
            <w:r>
              <w:t xml:space="preserve"> (Table 1</w:t>
            </w:r>
            <w:r>
              <w:rPr>
                <w:lang w:eastAsia="zh-TW"/>
              </w:rPr>
              <w:t>).</w:t>
            </w:r>
          </w:p>
        </w:tc>
      </w:tr>
      <w:tr w:rsidR="0081672C" w:rsidRPr="009A7820" w14:paraId="3AC3F3E3" w14:textId="77777777" w:rsidTr="00E628B2">
        <w:tc>
          <w:tcPr>
            <w:tcW w:w="6011" w:type="dxa"/>
          </w:tcPr>
          <w:p w14:paraId="68F5BE90" w14:textId="77777777" w:rsidR="0081672C" w:rsidRDefault="0081672C" w:rsidP="0081672C">
            <w:r>
              <w:rPr>
                <w:noProof/>
              </w:rPr>
              <w:t>Santos et al. (2021)</w:t>
            </w:r>
          </w:p>
          <w:p w14:paraId="2F5D781E" w14:textId="57E8D71A" w:rsidR="0081672C" w:rsidRDefault="0081672C" w:rsidP="0081672C">
            <w:r>
              <w:fldChar w:fldCharType="begin"/>
            </w:r>
            <w:r w:rsidR="009C7DB7">
              <w:instrText xml:space="preserve"> ADDIN EN.CITE &lt;EndNote&gt;&lt;Cite&gt;&lt;Author&gt;Santos&lt;/Author&gt;&lt;Year&gt;2021&lt;/Year&gt;&lt;RecNum&gt;615&lt;/RecNum&gt;&lt;DisplayText&gt;[32]&lt;/DisplayText&gt;&lt;record&gt;&lt;rec-number&gt;615&lt;/rec-number&gt;&lt;foreign-keys&gt;&lt;key app="EN" db-id="vd5atfx54adxt4e0v5r5aevdz22xdxx02zt0" timestamp="1652674171"&gt;615&lt;/key&gt;&lt;/foreign-keys&gt;&lt;ref-type name="Journal Article"&gt;17&lt;/ref-type&gt;&lt;contributors&gt;&lt;authors&gt;&lt;author&gt;Santos, C. S.&lt;/author&gt;&lt;author&gt;Pinto, J. R.&lt;/author&gt;&lt;author&gt;Scoz, R. D.&lt;/author&gt;&lt;author&gt;Alves, B. M.&lt;/author&gt;&lt;author&gt;Oliveira, P. R.&lt;/author&gt;&lt;author&gt;Soares, W. J.&lt;/author&gt;&lt;author&gt;D. A. Silva RA, Jr.&lt;/author&gt;&lt;author&gt;Vieira, E. R.&lt;/author&gt;&lt;author&gt;Amorim, C. F.&lt;/author&gt;&lt;/authors&gt;&lt;/contributors&gt;&lt;auth-address&gt;Biomechanics, Motion Analysis and Motor Control Laboratory, Masters and Doctoral Program in Physical Therapy, Universidade Cidade de São Paulo - UNICID, São Paulo, Brazil - cleytonssantos@yahoo.com.br.&amp;#xD;Biomechanics, Motion Analysis and Motor Control Laboratory, Masters and Doctoral Program in Physical Therapy, Universidade Cidade de São Paulo - UNICID, São Paulo, Brazil.&amp;#xD;Bioner Laboratory, Physical Therapy Department, University du Quebec, Chicutimi, Canada.&amp;#xD;Human Performance Laboratory, Physical Therapy Department, Florida International University-FIU, Miami, FL, USA.&lt;/auth-address&gt;&lt;titles&gt;&lt;title&gt;What is the traditional method of resistance training: a systematic review&lt;/title&gt;&lt;secondary-title&gt;J Sports Med Phys Fitness&lt;/secondary-title&gt;&lt;/titles&gt;&lt;periodical&gt;&lt;full-title&gt;J Sports Med Phys Fitness&lt;/full-title&gt;&lt;/periodical&gt;&lt;edition&gt;20210315&lt;/edition&gt;&lt;dates&gt;&lt;year&gt;2021&lt;/year&gt;&lt;pub-dates&gt;&lt;date&gt;Mar 15&lt;/date&gt;&lt;/pub-dates&gt;&lt;/dates&gt;&lt;isbn&gt;0022-4707&lt;/isbn&gt;&lt;accession-num&gt;33721981&lt;/accession-num&gt;&lt;urls&gt;&lt;/urls&gt;&lt;electronic-resource-num&gt;10.23736/s0022-4707.21.12112-7&lt;/electronic-resource-num&gt;&lt;remote-database-provider&gt;NLM&lt;/remote-database-provider&gt;&lt;language&gt;eng&lt;/language&gt;&lt;/record&gt;&lt;/Cite&gt;&lt;/EndNote&gt;</w:instrText>
            </w:r>
            <w:r>
              <w:fldChar w:fldCharType="separate"/>
            </w:r>
            <w:r w:rsidR="009C7DB7">
              <w:rPr>
                <w:noProof/>
              </w:rPr>
              <w:t>[32]</w:t>
            </w:r>
            <w:r>
              <w:fldChar w:fldCharType="end"/>
            </w:r>
          </w:p>
        </w:tc>
        <w:tc>
          <w:tcPr>
            <w:tcW w:w="3339" w:type="dxa"/>
          </w:tcPr>
          <w:p w14:paraId="2FD5DE75" w14:textId="493716D8" w:rsidR="0081672C" w:rsidRDefault="0081672C" w:rsidP="0081672C">
            <w:pPr>
              <w:rPr>
                <w:lang w:eastAsia="zh-TW"/>
              </w:rPr>
            </w:pPr>
            <w:r>
              <w:rPr>
                <w:lang w:eastAsia="zh-TW"/>
              </w:rPr>
              <w:t>Reason 1</w:t>
            </w:r>
            <w:r>
              <w:t xml:space="preserve"> (</w:t>
            </w:r>
            <w:r>
              <w:rPr>
                <w:lang w:eastAsia="zh-TW"/>
              </w:rPr>
              <w:t>“</w:t>
            </w:r>
            <w:r>
              <w:rPr>
                <w:rFonts w:hint="eastAsia"/>
                <w:lang w:eastAsia="zh-TW"/>
              </w:rPr>
              <w:t>El</w:t>
            </w:r>
            <w:r>
              <w:rPr>
                <w:lang w:eastAsia="zh-TW"/>
              </w:rPr>
              <w:t>igibility criteria”).</w:t>
            </w:r>
          </w:p>
        </w:tc>
      </w:tr>
      <w:tr w:rsidR="0081672C" w:rsidRPr="009A7820" w14:paraId="549173CD" w14:textId="77777777" w:rsidTr="00434E36">
        <w:tc>
          <w:tcPr>
            <w:tcW w:w="6011" w:type="dxa"/>
          </w:tcPr>
          <w:p w14:paraId="626F8043" w14:textId="77777777" w:rsidR="0081672C" w:rsidRDefault="0081672C" w:rsidP="0081672C">
            <w:r>
              <w:rPr>
                <w:noProof/>
              </w:rPr>
              <w:t>Uthoff et al. (2021)</w:t>
            </w:r>
          </w:p>
          <w:p w14:paraId="5D038227" w14:textId="0C301E2F" w:rsidR="0081672C" w:rsidRPr="009A7820" w:rsidRDefault="0081672C" w:rsidP="0081672C">
            <w:r>
              <w:fldChar w:fldCharType="begin">
                <w:fldData xml:space="preserve">PEVuZE5vdGU+PENpdGU+PEF1dGhvcj5VdGhvZmY8L0F1dGhvcj48WWVhcj4yMDIxPC9ZZWFyPjxS
ZWNOdW0+NjE5PC9SZWNOdW0+PERpc3BsYXlUZXh0PlszM108L0Rpc3BsYXlUZXh0PjxyZWNvcmQ+
PHJlYy1udW1iZXI+NjE5PC9yZWMtbnVtYmVyPjxmb3JlaWduLWtleXM+PGtleSBhcHA9IkVOIiBk
Yi1pZD0idmQ1YXRmeDU0YWR4dDRlMHY1cjVhZXZkejIyeGR4eDAyenQwIiB0aW1lc3RhbXA9IjE2
NTI2NzQxNzEiPjYxOTwva2V5PjwvZm9yZWlnbi1rZXlzPjxyZWYtdHlwZSBuYW1lPSJKb3VybmFs
IEFydGljbGUiPjE3PC9yZWYtdHlwZT48Y29udHJpYnV0b3JzPjxhdXRob3JzPjxhdXRob3I+VXRo
b2ZmLCBBLjwvYXV0aG9yPjxhdXRob3I+U29tbWVyZmllbGQsIEwuIE0uPC9hdXRob3I+PGF1dGhv
cj5QaWNoYXJkbywgQS4gVy48L2F1dGhvcj48L2F1dGhvcnM+PC9jb250cmlidXRvcnM+PGF1dGgt
YWRkcmVzcz5TcG9ydHMgUGVyZm9ybWFuY2UgUmVzZWFyY2ggSW5zdGl0dXRlIE5ldyBaZWFsYW5k
LCBBdWNrbGFuZCBVbml2ZXJzaXR5IG9mIFRlY2hub2xvZ3ksIEF1Y2tsYW5kLCBOZXcgWmVhbGFu
ZCYjeEQ7Um9iZXJ0IEUuIExlZSBIaWdoIFNjaG9vbCwgVHlsZXIsIFRYLCBVbml0ZWQgU3RhdGVz
PC9hdXRoLWFkZHJlc3M+PHRpdGxlcz48dGl0bGU+RWZmZWN0cyBvZiByZXNpc3RhbmNlIHRyYWlu
aW5nIG1ldGhvZHMgb24gZ29sZiBjbHViaGVhZCBzcGVlZCBhbmQgaGl0dGluZyBkaXN0YW5jZTog
QSBzeXN0ZW1hdGljIHJldmlldzwvdGl0bGU+PHNlY29uZGFyeS10aXRsZT5Kb3VybmFsIG9mIFN0
cmVuZ3RoIGFuZCBDb25kaXRpb25pbmcgUmVzZWFyY2g8L3NlY29uZGFyeS10aXRsZT48YWx0LXRp
dGxlPkouIFN0cmVuZ3RoIENvbmQuIFJlcy48L2FsdC10aXRsZT48L3RpdGxlcz48cGVyaW9kaWNh
bD48ZnVsbC10aXRsZT5Kb3VybmFsIG9mIFN0cmVuZ3RoIGFuZCBDb25kaXRpb25pbmcgUmVzZWFy
Y2g8L2Z1bGwtdGl0bGU+PGFiYnItMT5KLiBTdHJlbmd0aCBDb25kLiBSZXMuPC9hYmJyLTE+PC9w
ZXJpb2RpY2FsPjxhbHQtcGVyaW9kaWNhbD48ZnVsbC10aXRsZT5Kb3VybmFsIG9mIFN0cmVuZ3Ro
IGFuZCBDb25kaXRpb25pbmcgUmVzZWFyY2g8L2Z1bGwtdGl0bGU+PGFiYnItMT5KLiBTdHJlbmd0
aCBDb25kLiBSZXMuPC9hYmJyLTE+PC9hbHQtcGVyaW9kaWNhbD48cGFnZXM+MjY1MS0yNjYwPC9w
YWdlcz48dm9sdW1lPjM1PC92b2x1bWU+PG51bWJlcj45PC9udW1iZXI+PGtleXdvcmRzPjxrZXl3
b3JkPkRyaXZlciBkaXN0YW5jZTwva2V5d29yZD48a2V5d29yZD5Hb2xmIHBlcmZvcm1hbmNlPC9r
ZXl3b3JkPjxrZXl3b3JkPkdvbGZpbmc8L2tleXdvcmQ+PGtleXdvcmQ+U3BlY2lmaWNpdHk8L2tl
eXdvcmQ+PGtleXdvcmQ+U3RyZW5ndGggdHJhaW5pbmc8L2tleXdvcmQ+PGtleXdvcmQ+Y29tcGFy
YXRpdmUgZWZmZWN0aXZlbmVzczwva2V5d29yZD48a2V5d29yZD5nb2xmPC9rZXl3b3JkPjxrZXl3
b3JkPmh1bWFuPC9rZXl3b3JkPjxrZXl3b3JkPk1lZGxpbmU8L2tleXdvcmQ+PGtleXdvcmQ+bWV0
YSBhbmFseXNpczwva2V5d29yZD48a2V5d29yZD5QcmVmZXJyZWQgUmVwb3J0aW5nIEl0ZW1zIGZv
ciBTeXN0ZW1hdGljIFJldmlld3MgYW5kIE1ldGEtQW5hbHlzZXM8L2tleXdvcmQ+PGtleXdvcmQ+
cHJlc2NyaXB0aW9uPC9rZXl3b3JkPjxrZXl3b3JkPnJlc2lzdGFuY2UgdHJhaW5pbmc8L2tleXdv
cmQ+PGtleXdvcmQ+cmV2aWV3PC9rZXl3b3JkPjxrZXl3b3JkPnNlYXJjaCBlbmdpbmU8L2tleXdv
cmQ+PGtleXdvcmQ+c3lzdGVtYXRpYyByZXZpZXc8L2tleXdvcmQ+PGtleXdvcmQ+dmVsb2NpdHk8
L2tleXdvcmQ+PGtleXdvcmQ+YXRobGV0aWMgcGVyZm9ybWFuY2U8L2tleXdvcmQ+PGtleXdvcmQ+
SHVtYW5zPC9rZXl3b3JkPjwva2V5d29yZHM+PGRhdGVzPjx5ZWFyPjIwMjE8L3llYXI+PC9kYXRl
cz48cHVibGlzaGVyPk5TQ0EgTmF0aW9uYWwgU3RyZW5ndGggYW5kIENvbmRpdGlvbmluZyBBc3Nv
Y2lhdGlvbjwvcHVibGlzaGVyPjxpc2JuPjEwNjQ4MDExIChJU1NOKTwvaXNibj48d29yay10eXBl
PlJldmlldzwvd29yay10eXBlPjx1cmxzPjxyZWxhdGVkLXVybHM+PHVybD5odHRwczovL3d3dy5z
Y29wdXMuY29tL2lud2FyZC9yZWNvcmQudXJpP2VpZD0yLXMyLjAtODUxMTQ5NTg5MDcmYW1wO2Rv
aT0xMC4xNTE5JTJmSlNDLjAwMDAwMDAwMDAwMDQwODUmYW1wO3BhcnRuZXJJRD00MCZhbXA7bWQ1
PTU1YzlkMjBjNzExNTgxM2EwYjI3ZTViY2Q4N2M3ZDdiPC91cmw+PC9yZWxhdGVkLXVybHM+PC91
cmxzPjxjdXN0b20yPjM0MjI0NTA2PC9jdXN0b20yPjxlbGVjdHJvbmljLXJlc291cmNlLW51bT4x
MC4xNTE5L0pTQy4wMDAwMDAwMDAwMDA0MDg1PC9lbGVjdHJvbmljLXJlc291cmNlLW51bT48cmVt
b3RlLWRhdGFiYXNlLW5hbWU+U2NvcHVzPC9yZW1vdGUtZGF0YWJhc2UtbmFtZT48bGFuZ3VhZ2U+
RW5nbGlzaDwvbGFuZ3VhZ2U+PC9yZWNvcmQ+PC9DaXRlPjwvRW5kTm90ZT4A
</w:fldData>
              </w:fldChar>
            </w:r>
            <w:r w:rsidR="009C7DB7">
              <w:instrText xml:space="preserve"> ADDIN EN.CITE </w:instrText>
            </w:r>
            <w:r w:rsidR="009C7DB7">
              <w:fldChar w:fldCharType="begin">
                <w:fldData xml:space="preserve">PEVuZE5vdGU+PENpdGU+PEF1dGhvcj5VdGhvZmY8L0F1dGhvcj48WWVhcj4yMDIxPC9ZZWFyPjxS
ZWNOdW0+NjE5PC9SZWNOdW0+PERpc3BsYXlUZXh0PlszM108L0Rpc3BsYXlUZXh0PjxyZWNvcmQ+
PHJlYy1udW1iZXI+NjE5PC9yZWMtbnVtYmVyPjxmb3JlaWduLWtleXM+PGtleSBhcHA9IkVOIiBk
Yi1pZD0idmQ1YXRmeDU0YWR4dDRlMHY1cjVhZXZkejIyeGR4eDAyenQwIiB0aW1lc3RhbXA9IjE2
NTI2NzQxNzEiPjYxOTwva2V5PjwvZm9yZWlnbi1rZXlzPjxyZWYtdHlwZSBuYW1lPSJKb3VybmFs
IEFydGljbGUiPjE3PC9yZWYtdHlwZT48Y29udHJpYnV0b3JzPjxhdXRob3JzPjxhdXRob3I+VXRo
b2ZmLCBBLjwvYXV0aG9yPjxhdXRob3I+U29tbWVyZmllbGQsIEwuIE0uPC9hdXRob3I+PGF1dGhv
cj5QaWNoYXJkbywgQS4gVy48L2F1dGhvcj48L2F1dGhvcnM+PC9jb250cmlidXRvcnM+PGF1dGgt
YWRkcmVzcz5TcG9ydHMgUGVyZm9ybWFuY2UgUmVzZWFyY2ggSW5zdGl0dXRlIE5ldyBaZWFsYW5k
LCBBdWNrbGFuZCBVbml2ZXJzaXR5IG9mIFRlY2hub2xvZ3ksIEF1Y2tsYW5kLCBOZXcgWmVhbGFu
ZCYjeEQ7Um9iZXJ0IEUuIExlZSBIaWdoIFNjaG9vbCwgVHlsZXIsIFRYLCBVbml0ZWQgU3RhdGVz
PC9hdXRoLWFkZHJlc3M+PHRpdGxlcz48dGl0bGU+RWZmZWN0cyBvZiByZXNpc3RhbmNlIHRyYWlu
aW5nIG1ldGhvZHMgb24gZ29sZiBjbHViaGVhZCBzcGVlZCBhbmQgaGl0dGluZyBkaXN0YW5jZTog
QSBzeXN0ZW1hdGljIHJldmlldzwvdGl0bGU+PHNlY29uZGFyeS10aXRsZT5Kb3VybmFsIG9mIFN0
cmVuZ3RoIGFuZCBDb25kaXRpb25pbmcgUmVzZWFyY2g8L3NlY29uZGFyeS10aXRsZT48YWx0LXRp
dGxlPkouIFN0cmVuZ3RoIENvbmQuIFJlcy48L2FsdC10aXRsZT48L3RpdGxlcz48cGVyaW9kaWNh
bD48ZnVsbC10aXRsZT5Kb3VybmFsIG9mIFN0cmVuZ3RoIGFuZCBDb25kaXRpb25pbmcgUmVzZWFy
Y2g8L2Z1bGwtdGl0bGU+PGFiYnItMT5KLiBTdHJlbmd0aCBDb25kLiBSZXMuPC9hYmJyLTE+PC9w
ZXJpb2RpY2FsPjxhbHQtcGVyaW9kaWNhbD48ZnVsbC10aXRsZT5Kb3VybmFsIG9mIFN0cmVuZ3Ro
IGFuZCBDb25kaXRpb25pbmcgUmVzZWFyY2g8L2Z1bGwtdGl0bGU+PGFiYnItMT5KLiBTdHJlbmd0
aCBDb25kLiBSZXMuPC9hYmJyLTE+PC9hbHQtcGVyaW9kaWNhbD48cGFnZXM+MjY1MS0yNjYwPC9w
YWdlcz48dm9sdW1lPjM1PC92b2x1bWU+PG51bWJlcj45PC9udW1iZXI+PGtleXdvcmRzPjxrZXl3
b3JkPkRyaXZlciBkaXN0YW5jZTwva2V5d29yZD48a2V5d29yZD5Hb2xmIHBlcmZvcm1hbmNlPC9r
ZXl3b3JkPjxrZXl3b3JkPkdvbGZpbmc8L2tleXdvcmQ+PGtleXdvcmQ+U3BlY2lmaWNpdHk8L2tl
eXdvcmQ+PGtleXdvcmQ+U3RyZW5ndGggdHJhaW5pbmc8L2tleXdvcmQ+PGtleXdvcmQ+Y29tcGFy
YXRpdmUgZWZmZWN0aXZlbmVzczwva2V5d29yZD48a2V5d29yZD5nb2xmPC9rZXl3b3JkPjxrZXl3
b3JkPmh1bWFuPC9rZXl3b3JkPjxrZXl3b3JkPk1lZGxpbmU8L2tleXdvcmQ+PGtleXdvcmQ+bWV0
YSBhbmFseXNpczwva2V5d29yZD48a2V5d29yZD5QcmVmZXJyZWQgUmVwb3J0aW5nIEl0ZW1zIGZv
ciBTeXN0ZW1hdGljIFJldmlld3MgYW5kIE1ldGEtQW5hbHlzZXM8L2tleXdvcmQ+PGtleXdvcmQ+
cHJlc2NyaXB0aW9uPC9rZXl3b3JkPjxrZXl3b3JkPnJlc2lzdGFuY2UgdHJhaW5pbmc8L2tleXdv
cmQ+PGtleXdvcmQ+cmV2aWV3PC9rZXl3b3JkPjxrZXl3b3JkPnNlYXJjaCBlbmdpbmU8L2tleXdv
cmQ+PGtleXdvcmQ+c3lzdGVtYXRpYyByZXZpZXc8L2tleXdvcmQ+PGtleXdvcmQ+dmVsb2NpdHk8
L2tleXdvcmQ+PGtleXdvcmQ+YXRobGV0aWMgcGVyZm9ybWFuY2U8L2tleXdvcmQ+PGtleXdvcmQ+
SHVtYW5zPC9rZXl3b3JkPjwva2V5d29yZHM+PGRhdGVzPjx5ZWFyPjIwMjE8L3llYXI+PC9kYXRl
cz48cHVibGlzaGVyPk5TQ0EgTmF0aW9uYWwgU3RyZW5ndGggYW5kIENvbmRpdGlvbmluZyBBc3Nv
Y2lhdGlvbjwvcHVibGlzaGVyPjxpc2JuPjEwNjQ4MDExIChJU1NOKTwvaXNibj48d29yay10eXBl
PlJldmlldzwvd29yay10eXBlPjx1cmxzPjxyZWxhdGVkLXVybHM+PHVybD5odHRwczovL3d3dy5z
Y29wdXMuY29tL2lud2FyZC9yZWNvcmQudXJpP2VpZD0yLXMyLjAtODUxMTQ5NTg5MDcmYW1wO2Rv
aT0xMC4xNTE5JTJmSlNDLjAwMDAwMDAwMDAwMDQwODUmYW1wO3BhcnRuZXJJRD00MCZhbXA7bWQ1
PTU1YzlkMjBjNzExNTgxM2EwYjI3ZTViY2Q4N2M3ZDdiPC91cmw+PC9yZWxhdGVkLXVybHM+PC91
cmxzPjxjdXN0b20yPjM0MjI0NTA2PC9jdXN0b20yPjxlbGVjdHJvbmljLXJlc291cmNlLW51bT4x
MC4xNTE5L0pTQy4wMDAwMDAwMDAwMDA0MDg1PC9lbGVjdHJvbmljLXJlc291cmNlLW51bT48cmVt
b3RlLWRhdGFiYXNlLW5hbWU+U2NvcHVzPC9yZW1vdGUtZGF0YWJhc2UtbmFtZT48bGFuZ3VhZ2U+
RW5nbGlzaDwvbGFuZ3VhZ2U+PC9yZWNvcmQ+PC9DaXRlPjwvRW5kTm90ZT4A
</w:fldData>
              </w:fldChar>
            </w:r>
            <w:r w:rsidR="009C7DB7">
              <w:instrText xml:space="preserve"> ADDIN EN.CITE.DATA </w:instrText>
            </w:r>
            <w:r w:rsidR="009C7DB7">
              <w:fldChar w:fldCharType="end"/>
            </w:r>
            <w:r>
              <w:fldChar w:fldCharType="separate"/>
            </w:r>
            <w:r w:rsidR="009C7DB7">
              <w:rPr>
                <w:noProof/>
              </w:rPr>
              <w:t>[33]</w:t>
            </w:r>
            <w:r>
              <w:fldChar w:fldCharType="end"/>
            </w:r>
          </w:p>
        </w:tc>
        <w:tc>
          <w:tcPr>
            <w:tcW w:w="3339" w:type="dxa"/>
          </w:tcPr>
          <w:p w14:paraId="6AA4EFD3" w14:textId="45314565" w:rsidR="0081672C" w:rsidRPr="009A7820" w:rsidRDefault="0081672C" w:rsidP="0081672C">
            <w:r>
              <w:rPr>
                <w:lang w:eastAsia="zh-TW"/>
              </w:rPr>
              <w:t>Reason 1</w:t>
            </w:r>
            <w:r>
              <w:t xml:space="preserve"> (Table 2</w:t>
            </w:r>
            <w:r>
              <w:rPr>
                <w:lang w:eastAsia="zh-TW"/>
              </w:rPr>
              <w:t>).</w:t>
            </w:r>
          </w:p>
        </w:tc>
      </w:tr>
      <w:tr w:rsidR="0081672C" w:rsidRPr="009A7820" w14:paraId="0AA7C4A4" w14:textId="77777777" w:rsidTr="00A15AEF">
        <w:tc>
          <w:tcPr>
            <w:tcW w:w="6011" w:type="dxa"/>
          </w:tcPr>
          <w:p w14:paraId="427D76A9" w14:textId="77777777" w:rsidR="0081672C" w:rsidRDefault="0081672C" w:rsidP="0081672C">
            <w:r>
              <w:rPr>
                <w:noProof/>
              </w:rPr>
              <w:t>Yang et al. (2021)</w:t>
            </w:r>
          </w:p>
          <w:p w14:paraId="7CFD1EBF" w14:textId="023B7D87" w:rsidR="0081672C" w:rsidRDefault="0081672C" w:rsidP="0081672C">
            <w:r>
              <w:fldChar w:fldCharType="begin">
                <w:fldData xml:space="preserve">PEVuZE5vdGU+PENpdGU+PEF1dGhvcj5ZYW5nPC9BdXRob3I+PFllYXI+MjAyMTwvWWVhcj48UmVj
TnVtPjEwMDwvUmVjTnVtPjxEaXNwbGF5VGV4dD5bMzRdPC9EaXNwbGF5VGV4dD48cmVjb3JkPjxy
ZWMtbnVtYmVyPjEwMDwvcmVjLW51bWJlcj48Zm9yZWlnbi1rZXlzPjxrZXkgYXBwPSJFTiIgZGIt
aWQ9InZkNWF0Zng1NGFkeHQ0ZTB2NXI1YWV2ZHoyMnhkeHgwMnp0MCIgdGltZXN0YW1wPSIxNjUy
Njc0MTU4Ij4xMDA8L2tleT48L2ZvcmVpZ24ta2V5cz48cmVmLXR5cGUgbmFtZT0iSm91cm5hbCBB
cnRpY2xlIj4xNzwvcmVmLXR5cGU+PGNvbnRyaWJ1dG9ycz48YXV0aG9ycz48YXV0aG9yPllhbmcs
IFkuPC9hdXRob3I+PGF1dGhvcj5DaGVuLCBTLiBDLjwvYXV0aG9yPjxhdXRob3I+Q2hlbiwgQy4g
Ti48L2F1dGhvcj48YXV0aG9yPkhzdSwgQy4gVy48L2F1dGhvcj48YXV0aG9yPlpob3UsIFcuIFMu
PC9hdXRob3I+PGF1dGhvcj5DaGllbiwgSy4gWS48L2F1dGhvcj48L2F1dGhvcnM+PC9jb250cmli
dXRvcnM+PGF1dGgtYWRkcmVzcz5HcmFkdWF0ZSBJbnN0aXR1dGUgb2YgQXRobGV0aWNzIGFuZCBD
b2FjaGluZyBTY2llbmNlLCBOYXRpb25hbCBUYWl3YW4gU3BvcnQgVW5pdmVyc2l0eSwgVGFveXVh
bixUYWl3YW4uJiN4RDtJbnN0aXR1dGUgb2YgUGh5c2ljYWwgRWR1Y2F0aW9uLCBIZW5hbiBVbml2
ZXJzaXR5LCBLYWlmZW5nLENoaW5hLiYjeEQ7RGVwYXJ0bWVudCBvZiBSZWNyZWF0aW9uYWwgU3Bv
cnRzIE1hbmFnZW1lbnQsIFl1IERhIFVuaXZlcnNpdHkgb2YgU2NpZW5jZSBhbmQgVGVjaG5vbG9n
eSwgTWFvbGksVGFpd2FuLiYjeEQ7UGh5c2ljYWwgVGhlcmFweSBhbmQgQXNzaXN0aXZlIFRlY2hu
b2xvZ3ksIE5hdGlvbmFsIFlhbmctTWluZyBDaGlhbyBUdW5nIFVuaXZlcnNpdHksIFRhaXBlaSxU
YWl3YW4uJiN4RDtHZW5lcmFsIEVkdWNhdGlvbiBDZW50ZXIsIE5hdGlvbmFsIFRhaXdhbiBTcG9y
dCBVbml2ZXJzaXR5LCBUYW95dWFuLFRhaXdhbi4mI3hEO0dyYWR1YXRlIEluc3RpdHV0ZSBvZiBT
cG9ydHMgU2NpZW5jZSwgTmF0aW9uYWwgVGFpd2FuIFNwb3J0IFVuaXZlcnNpdHksIFRhb3l1YW4s
VGFpd2FuLiYjeEQ7Q29sbGVnZSBvZiBQaHlzaWNhbCBFZHVjYXRpb24sIE5hbmppbmcgWGlhby1a
aHVhbmcgVW5pdmVyc2l0eSwgTmFuamluZyxDaGluYS48L2F1dGgtYWRkcmVzcz48dGl0bGVzPjx0
aXRsZT5UcmFpbmluZyBTZXNzaW9uIGFuZCBEZXRyYWluaW5nIER1cmF0aW9uIEFmZmVjdCBMb3dl
ciBMaW1iIE11c2NsZSBTdHJlbmd0aCBNYWludGVuYW5jZSBpbiBNaWRkbGUtQWdlZCBhbmQgT2xk
ZXIgQWR1bHRzOiBBIFN5c3RlbWF0aWMgUmV2aWV3IGFuZCBNZXRhLUFuYWx5c2lzPC90aXRsZT48
c2Vjb25kYXJ5LXRpdGxlPkogQWdpbmcgUGh5cyBBY3Q8L3NlY29uZGFyeS10aXRsZT48L3RpdGxl
cz48cGVyaW9kaWNhbD48ZnVsbC10aXRsZT5KIEFnaW5nIFBoeXMgQWN0PC9mdWxsLXRpdGxlPjwv
cGVyaW9kaWNhbD48cGFnZXM+MS0xNTwvcGFnZXM+PGVkaXRpb24+MjAyMTA5MTE8L2VkaXRpb24+
PGtleXdvcmRzPjxrZXl3b3JkPmludGVycnVwdGVkIHRyYWluaW5nPC9rZXl3b3JkPjxrZXl3b3Jk
Pm11c2NsZSBzdHJlbmd0aCBtYWludGVuYW5jZTwva2V5d29yZD48a2V5d29yZD5yZXNpc3RhbmNl
IHRyYWluaW5nPC9rZXl3b3JkPjxrZXl3b3JkPnRyYWluaW5nIGludGVuc2l0eTwva2V5d29yZD48
L2tleXdvcmRzPjxkYXRlcz48eWVhcj4yMDIxPC95ZWFyPjxwdWItZGF0ZXM+PGRhdGU+U2VwIDEx
PC9kYXRlPjwvcHViLWRhdGVzPjwvZGF0ZXM+PGlzYm4+MTA2My04NjUyPC9pc2JuPjxhY2Nlc3Np
b24tbnVtPjM0NTEwMDI4PC9hY2Nlc3Npb24tbnVtPjx1cmxzPjxyZWxhdGVkLXVybHM+PHVybD5o
dHRwczovL2pvdXJuYWxzLmh1bWFua2luZXRpY3MuY29tL3ZpZXcvam91cm5hbHMvamFwYS9hb3Av
YXJ0aWNsZS0xMC4xMTIzLWphcGEuMjAyMC0wNDkzL2FydGljbGUtMTAuMTEyMy1qYXBhLjIwMjAt
MDQ5My54bWw8L3VybD48L3JlbGF0ZWQtdXJscz48L3VybHM+PGVsZWN0cm9uaWMtcmVzb3VyY2Ut
bnVtPjEwLjExMjMvamFwYS4yMDIwLTA0OTM8L2VsZWN0cm9uaWMtcmVzb3VyY2UtbnVtPjxyZW1v
dGUtZGF0YWJhc2UtcHJvdmlkZXI+TkxNPC9yZW1vdGUtZGF0YWJhc2UtcHJvdmlkZXI+PGxhbmd1
YWdlPmVuZzwvbGFuZ3VhZ2U+PC9yZWNvcmQ+PC9DaXRlPjwvRW5kTm90ZT5=
</w:fldData>
              </w:fldChar>
            </w:r>
            <w:r w:rsidR="009C7DB7">
              <w:instrText xml:space="preserve"> ADDIN EN.CITE </w:instrText>
            </w:r>
            <w:r w:rsidR="009C7DB7">
              <w:fldChar w:fldCharType="begin">
                <w:fldData xml:space="preserve">PEVuZE5vdGU+PENpdGU+PEF1dGhvcj5ZYW5nPC9BdXRob3I+PFllYXI+MjAyMTwvWWVhcj48UmVj
TnVtPjEwMDwvUmVjTnVtPjxEaXNwbGF5VGV4dD5bMzRdPC9EaXNwbGF5VGV4dD48cmVjb3JkPjxy
ZWMtbnVtYmVyPjEwMDwvcmVjLW51bWJlcj48Zm9yZWlnbi1rZXlzPjxrZXkgYXBwPSJFTiIgZGIt
aWQ9InZkNWF0Zng1NGFkeHQ0ZTB2NXI1YWV2ZHoyMnhkeHgwMnp0MCIgdGltZXN0YW1wPSIxNjUy
Njc0MTU4Ij4xMDA8L2tleT48L2ZvcmVpZ24ta2V5cz48cmVmLXR5cGUgbmFtZT0iSm91cm5hbCBB
cnRpY2xlIj4xNzwvcmVmLXR5cGU+PGNvbnRyaWJ1dG9ycz48YXV0aG9ycz48YXV0aG9yPllhbmcs
IFkuPC9hdXRob3I+PGF1dGhvcj5DaGVuLCBTLiBDLjwvYXV0aG9yPjxhdXRob3I+Q2hlbiwgQy4g
Ti48L2F1dGhvcj48YXV0aG9yPkhzdSwgQy4gVy48L2F1dGhvcj48YXV0aG9yPlpob3UsIFcuIFMu
PC9hdXRob3I+PGF1dGhvcj5DaGllbiwgSy4gWS48L2F1dGhvcj48L2F1dGhvcnM+PC9jb250cmli
dXRvcnM+PGF1dGgtYWRkcmVzcz5HcmFkdWF0ZSBJbnN0aXR1dGUgb2YgQXRobGV0aWNzIGFuZCBD
b2FjaGluZyBTY2llbmNlLCBOYXRpb25hbCBUYWl3YW4gU3BvcnQgVW5pdmVyc2l0eSwgVGFveXVh
bixUYWl3YW4uJiN4RDtJbnN0aXR1dGUgb2YgUGh5c2ljYWwgRWR1Y2F0aW9uLCBIZW5hbiBVbml2
ZXJzaXR5LCBLYWlmZW5nLENoaW5hLiYjeEQ7RGVwYXJ0bWVudCBvZiBSZWNyZWF0aW9uYWwgU3Bv
cnRzIE1hbmFnZW1lbnQsIFl1IERhIFVuaXZlcnNpdHkgb2YgU2NpZW5jZSBhbmQgVGVjaG5vbG9n
eSwgTWFvbGksVGFpd2FuLiYjeEQ7UGh5c2ljYWwgVGhlcmFweSBhbmQgQXNzaXN0aXZlIFRlY2hu
b2xvZ3ksIE5hdGlvbmFsIFlhbmctTWluZyBDaGlhbyBUdW5nIFVuaXZlcnNpdHksIFRhaXBlaSxU
YWl3YW4uJiN4RDtHZW5lcmFsIEVkdWNhdGlvbiBDZW50ZXIsIE5hdGlvbmFsIFRhaXdhbiBTcG9y
dCBVbml2ZXJzaXR5LCBUYW95dWFuLFRhaXdhbi4mI3hEO0dyYWR1YXRlIEluc3RpdHV0ZSBvZiBT
cG9ydHMgU2NpZW5jZSwgTmF0aW9uYWwgVGFpd2FuIFNwb3J0IFVuaXZlcnNpdHksIFRhb3l1YW4s
VGFpd2FuLiYjeEQ7Q29sbGVnZSBvZiBQaHlzaWNhbCBFZHVjYXRpb24sIE5hbmppbmcgWGlhby1a
aHVhbmcgVW5pdmVyc2l0eSwgTmFuamluZyxDaGluYS48L2F1dGgtYWRkcmVzcz48dGl0bGVzPjx0
aXRsZT5UcmFpbmluZyBTZXNzaW9uIGFuZCBEZXRyYWluaW5nIER1cmF0aW9uIEFmZmVjdCBMb3dl
ciBMaW1iIE11c2NsZSBTdHJlbmd0aCBNYWludGVuYW5jZSBpbiBNaWRkbGUtQWdlZCBhbmQgT2xk
ZXIgQWR1bHRzOiBBIFN5c3RlbWF0aWMgUmV2aWV3IGFuZCBNZXRhLUFuYWx5c2lzPC90aXRsZT48
c2Vjb25kYXJ5LXRpdGxlPkogQWdpbmcgUGh5cyBBY3Q8L3NlY29uZGFyeS10aXRsZT48L3RpdGxl
cz48cGVyaW9kaWNhbD48ZnVsbC10aXRsZT5KIEFnaW5nIFBoeXMgQWN0PC9mdWxsLXRpdGxlPjwv
cGVyaW9kaWNhbD48cGFnZXM+MS0xNTwvcGFnZXM+PGVkaXRpb24+MjAyMTA5MTE8L2VkaXRpb24+
PGtleXdvcmRzPjxrZXl3b3JkPmludGVycnVwdGVkIHRyYWluaW5nPC9rZXl3b3JkPjxrZXl3b3Jk
Pm11c2NsZSBzdHJlbmd0aCBtYWludGVuYW5jZTwva2V5d29yZD48a2V5d29yZD5yZXNpc3RhbmNl
IHRyYWluaW5nPC9rZXl3b3JkPjxrZXl3b3JkPnRyYWluaW5nIGludGVuc2l0eTwva2V5d29yZD48
L2tleXdvcmRzPjxkYXRlcz48eWVhcj4yMDIxPC95ZWFyPjxwdWItZGF0ZXM+PGRhdGU+U2VwIDEx
PC9kYXRlPjwvcHViLWRhdGVzPjwvZGF0ZXM+PGlzYm4+MTA2My04NjUyPC9pc2JuPjxhY2Nlc3Np
b24tbnVtPjM0NTEwMDI4PC9hY2Nlc3Npb24tbnVtPjx1cmxzPjxyZWxhdGVkLXVybHM+PHVybD5o
dHRwczovL2pvdXJuYWxzLmh1bWFua2luZXRpY3MuY29tL3ZpZXcvam91cm5hbHMvamFwYS9hb3Av
YXJ0aWNsZS0xMC4xMTIzLWphcGEuMjAyMC0wNDkzL2FydGljbGUtMTAuMTEyMy1qYXBhLjIwMjAt
MDQ5My54bWw8L3VybD48L3JlbGF0ZWQtdXJscz48L3VybHM+PGVsZWN0cm9uaWMtcmVzb3VyY2Ut
bnVtPjEwLjExMjMvamFwYS4yMDIwLTA0OTM8L2VsZWN0cm9uaWMtcmVzb3VyY2UtbnVtPjxyZW1v
dGUtZGF0YWJhc2UtcHJvdmlkZXI+TkxNPC9yZW1vdGUtZGF0YWJhc2UtcHJvdmlkZXI+PGxhbmd1
YWdlPmVuZzwvbGFuZ3VhZ2U+PC9yZWNvcmQ+PC9DaXRlPjwvRW5kTm90ZT5=
</w:fldData>
              </w:fldChar>
            </w:r>
            <w:r w:rsidR="009C7DB7">
              <w:instrText xml:space="preserve"> ADDIN EN.CITE.DATA </w:instrText>
            </w:r>
            <w:r w:rsidR="009C7DB7">
              <w:fldChar w:fldCharType="end"/>
            </w:r>
            <w:r>
              <w:fldChar w:fldCharType="separate"/>
            </w:r>
            <w:r w:rsidR="009C7DB7">
              <w:rPr>
                <w:noProof/>
              </w:rPr>
              <w:t>[34]</w:t>
            </w:r>
            <w:r>
              <w:fldChar w:fldCharType="end"/>
            </w:r>
          </w:p>
        </w:tc>
        <w:tc>
          <w:tcPr>
            <w:tcW w:w="3339" w:type="dxa"/>
          </w:tcPr>
          <w:p w14:paraId="159184FE" w14:textId="6BA1E65D" w:rsidR="0081672C" w:rsidRDefault="0081672C" w:rsidP="0081672C">
            <w:pPr>
              <w:rPr>
                <w:lang w:eastAsia="zh-TW"/>
              </w:rPr>
            </w:pPr>
            <w:r>
              <w:rPr>
                <w:rFonts w:cs="Times New Roman"/>
                <w:szCs w:val="24"/>
              </w:rPr>
              <w:t>Reason 1 (</w:t>
            </w:r>
            <w:r>
              <w:rPr>
                <w:rFonts w:cs="Times New Roman"/>
                <w:szCs w:val="24"/>
                <w:lang w:eastAsia="zh-TW"/>
              </w:rPr>
              <w:t>“</w:t>
            </w:r>
            <w:r w:rsidRPr="00607DC8">
              <w:rPr>
                <w:rFonts w:cs="Times New Roman"/>
                <w:szCs w:val="24"/>
              </w:rPr>
              <w:t>Study Selection</w:t>
            </w:r>
            <w:r>
              <w:rPr>
                <w:rFonts w:cs="Times New Roman"/>
                <w:szCs w:val="24"/>
                <w:lang w:eastAsia="zh-TW"/>
              </w:rPr>
              <w:t>”</w:t>
            </w:r>
            <w:r>
              <w:rPr>
                <w:rFonts w:cs="Times New Roman"/>
                <w:szCs w:val="24"/>
              </w:rPr>
              <w:t>).</w:t>
            </w:r>
          </w:p>
        </w:tc>
      </w:tr>
      <w:tr w:rsidR="0081672C" w:rsidRPr="009A7820" w14:paraId="0F38B23A" w14:textId="77777777" w:rsidTr="007376DD">
        <w:tc>
          <w:tcPr>
            <w:tcW w:w="6011" w:type="dxa"/>
          </w:tcPr>
          <w:p w14:paraId="672ADC3E" w14:textId="77777777" w:rsidR="0081672C" w:rsidRDefault="0081672C" w:rsidP="0081672C">
            <w:r>
              <w:rPr>
                <w:noProof/>
              </w:rPr>
              <w:t>Coelho-Júnior et al. (2022)</w:t>
            </w:r>
          </w:p>
          <w:p w14:paraId="6B146CDE" w14:textId="154D5BCA" w:rsidR="0081672C" w:rsidRPr="009A7820" w:rsidRDefault="0081672C" w:rsidP="0081672C">
            <w:r>
              <w:fldChar w:fldCharType="begin">
                <w:fldData xml:space="preserve">PEVuZE5vdGU+PENpdGU+PEF1dGhvcj5Db2VsaG8tSsO6bmlvcjwvQXV0aG9yPjxZZWFyPjIwMjI8
L1llYXI+PFJlY051bT42NDI8L1JlY051bT48RGlzcGxheVRleHQ+WzM1XTwvRGlzcGxheVRleHQ+
PHJlY29yZD48cmVjLW51bWJlcj42NDI8L3JlYy1udW1iZXI+PGZvcmVpZ24ta2V5cz48a2V5IGFw
cD0iRU4iIGRiLWlkPSJ2ZDVhdGZ4NTRhZHh0NGUwdjVyNWFldmR6MjJ4ZHh4MDJ6dDAiIHRpbWVz
dGFtcD0iMTY1MjY3NDE3MSI+NjQyPC9rZXk+PC9mb3JlaWduLWtleXM+PHJlZi10eXBlIG5hbWU9
IkpvdXJuYWwgQXJ0aWNsZSI+MTc8L3JlZi10eXBlPjxjb250cmlidXRvcnM+PGF1dGhvcnM+PGF1
dGhvcj5Db2VsaG8tSsO6bmlvciwgSC4gSi48L2F1dGhvcj48YXV0aG9yPlNpbHZhIEFndWlhciwg
Uy48L2F1dGhvcj48YXV0aG9yPkNhbHZhbmksIFIuPC9hdXRob3I+PGF1dGhvcj5QaWNjYSwgQS48
L2F1dGhvcj48YXV0aG9yPmRlIEF6ZXZlZG8gQ2FydmFsaG8sIEQuPC9hdXRob3I+PGF1dGhvcj5S
b2RyaWd1ZXMsIEIuPC9hdXRob3I+PGF1dGhvcj5ad2FyZy1Tw6EsIEouIEQuIEMuPC9hdXRob3I+
PGF1dGhvcj5CYWN1cmF1LCBSLiBGLjwvYXV0aG9yPjxhdXRob3I+Q2VzYXJpLCBNLjwvYXV0aG9y
PjxhdXRob3I+TWFyemV0dGksIEUuPC9hdXRob3I+PGF1dGhvcj5VY2hpZGEsIE0uIEMuPC9hdXRo
b3I+PC9hdXRob3JzPjwvY29udHJpYnV0b3JzPjxhdXRoLWFkZHJlc3M+QXBwbGllZCBLaW5lc2lv
bG9neSBMYWJvcmF0b3J54oCTTENBLCBTY2hvb2wgb2YgUGh5c2ljYWwgRWR1Y2F0aW9uLCBVbml2
ZXJzaXR5IG9mIENhbXBpbmFzLCBTUCwgQ2FtcGluYXMsIEJyYXppbCYjeEQ7RGVwYXJ0bWVudCBv
ZiBHZXJpYXRyaWNzIGFuZCBPcnRob3BlZGljcywgVW5pdmVyc2l0w6AgQ2F0dG9saWNhIGRlbCBT
YWNybyBDdW9yZSwgUm9tZSwgSXRhbHkmI3hEO1JlaGFiaWxpdGF0aW9uIFVuaXQsIE3Do2UgTWFy
aWFuYSBOdXJzaW5nIEhvbWUsIFBvw6EsIEJyYXppbCYjeEQ7Rm9uZGF6aW9uZSBQb2xpY2xpbmlj
byBVbml2ZXJzaXRhcmlvIOKAnEFnb3N0aW5vIEdlbWVsbGnigJ0gSVJDQ1MsIFJvbWUsIEl0YWx5
JiN4RDtGZWRlcmFsIFVuaXZlcnNpdHkgb2YgTWF0byBHcm9zc28sIE1hdG8gR3Jvc3NvLCBCcmF6
aWwmI3hEO1BoeXNpY2FsIEVkdWNhdGlvbiBEZXBhcnRtZW50LCBVbml2ZXJzaXR5IENlbnRlciBV
REYsIERGLCBCcmFzw61saWEsIEJyYXppbCYjeEQ7U2Nob29sIG9mIEFydHMgU2NpZW5jZXMgYW5k
IEh1bWFuaXRpZXMsIFVuaXZlcnNpdHkgb2YgU8OjbyBQYXVsbywgU8OjbyBQYXVsbywgQnJhemls
JiN4RDtEZXBhcnRtZW50IG9mIENsaW5pY2FsIFNjaWVuY2VzIGFuZCBDb21tdW5pdHkgSGVhbHRo
LCBVbml2ZXJzaXTDoCBkaSBNaWxhbm8sIE1pbGFuLCBJdGFseSYjeEQ7R2VyaWF0cmljIFVuaXQs
IElSQ0NTIElzdGl0dXRpIENsaW5pY2kgTWF1Z2VyaSwgTWlsYW4sIEl0YWx5PC9hdXRoLWFkZHJl
c3M+PHRpdGxlcz48dGl0bGU+QWN1dGUgYW5kIGNocm9uaWMgZWZmZWN0cyBvZiB0cmFkaXRpb25h
bCBhbmQgaGlnaC1zcGVlZCByZXNpc3RhbmNlIHRyYWluaW5nIG9uIGJsb29kIHByZXNzdXJlIGlu
IG9sZGVyIGFkdWx0czogQSBjcm9zc292ZXIgc3R1ZHkgYW5kIHN5c3RlbWF0aWMgcmV2aWV3IGFu
ZCBtZXRhLWFuYWx5c2lzPC90aXRsZT48c2Vjb25kYXJ5LXRpdGxlPkV4cGVyaW1lbnRhbCBHZXJv
bnRvbG9neTwvc2Vjb25kYXJ5LXRpdGxlPjxhbHQtdGl0bGU+RXhwLiBHZXJvbnRvbC48L2FsdC10
aXRsZT48L3RpdGxlcz48cGVyaW9kaWNhbD48ZnVsbC10aXRsZT5FeHBlcmltZW50YWwgR2Vyb250
b2xvZ3k8L2Z1bGwtdGl0bGU+PGFiYnItMT5FeHAuIEdlcm9udG9sLjwvYWJici0xPjwvcGVyaW9k
aWNhbD48YWx0LXBlcmlvZGljYWw+PGZ1bGwtdGl0bGU+RXhwZXJpbWVudGFsIEdlcm9udG9sb2d5
PC9mdWxsLXRpdGxlPjxhYmJyLTE+RXhwLiBHZXJvbnRvbC48L2FiYnItMT48L2FsdC1wZXJpb2Rp
Y2FsPjx2b2x1bWU+MTYzPC92b2x1bWU+PGtleXdvcmRzPjxrZXl3b3JkPkJsb29kIHByZXNzdXJl
PC9rZXl3b3JkPjxrZXl3b3JkPkdlcmlhdHJpY3M8L2tleXdvcmQ+PGtleXdvcmQ+SHlwZXJ0ZW5z
aW9uPC9rZXl3b3JkPjxrZXl3b3JkPlBvd2VyIHRyYWluaW5nPC9rZXl3b3JkPjxrZXl3b3JkPlJl
c2lzdGFuY2UgdHJhaW5pbmc8L2tleXdvcmQ+PGtleXdvcmQ+YWN1dGUgdGhlcmFweSBlZmZlY3Q8
L2tleXdvcmQ+PGtleXdvcmQ+YWdlZDwva2V5d29yZD48a2V5d29yZD5BcnRpY2xlPC9rZXl3b3Jk
PjxrZXl3b3JkPmJsb29kIHByZXNzdXJlIG1lYXN1cmVtZW50PC9rZXl3b3JkPjxrZXl3b3JkPmNo
cm9uaWMgdGhlcmFweSBlZmZlY3Q8L2tleXdvcmQ+PGtleXdvcmQ+ZnJhaWwgZWxkZXJseTwva2V5
d29yZD48a2V5d29yZD5nZXJpYXRyaWMgcGF0aWVudDwva2V5d29yZD48a2V5d29yZD5oZW1vZHlu
YW1pYyBwYXJhbWV0ZXJzPC9rZXl3b3JkPjxrZXl3b3JkPmhpZ2ggc3BlZWQgcmVzaXN0YW5jZSB0
cmFpbmluZzwva2V5d29yZD48a2V5d29yZD5odW1hbjwva2V5d29yZD48a2V5d29yZD5pbnN0aXR1
dGlvbmFsaXplZCBlbGRlcmx5PC9rZXl3b3JkPjxrZXl3b3JkPm1lYW4gYXJ0ZXJpYWwgcHJlc3N1
cmU8L2tleXdvcmQ+PGtleXdvcmQ+bWV0YSBhbmFseXNpczwva2V5d29yZD48a2V5d29yZD5wb3N0
IGV4ZXJjaXNlIGh5cG90ZW5zaW9uPC9rZXl3b3JkPjxrZXl3b3JkPnJhbmRvbWl6ZWQgY29udHJv
bGxlZCB0cmlhbCAodG9waWMpPC9rZXl3b3JkPjxrZXl3b3JkPnN5c3RlbWF0aWMgcmV2aWV3PC9r
ZXl3b3JkPjxrZXl3b3JkPnN5c3RvbGljIGJsb29kIHByZXNzdXJlPC9rZXl3b3JkPjxrZXl3b3Jk
PnRoZXJhcHkgZWZmZWN0PC9rZXl3b3JkPjxrZXl3b3JkPnRyZWF0bWVudCBvdXRjb21lPC9rZXl3
b3JkPjwva2V5d29yZHM+PGRhdGVzPjx5ZWFyPjIwMjI8L3llYXI+PC9kYXRlcz48cHVibGlzaGVy
PkVsc2V2aWVyIEluYy48L3B1Ymxpc2hlcj48aXNibj4wNTMxNTU2NSAoSVNTTik8L2lzYm4+PHdv
cmstdHlwZT5BcnRpY2xlPC93b3JrLXR5cGU+PHVybHM+PHJlbGF0ZWQtdXJscz48dXJsPmh0dHBz
Oi8vd3d3LnNjb3B1cy5jb20vaW53YXJkL3JlY29yZC51cmk/ZWlkPTItczIuMC04NTEyNzE4MTM1
NCZhbXA7ZG9pPTEwLjEwMTYlMmZqLmV4Z2VyLjIwMjIuMTExNzc1JmFtcDtwYXJ0bmVySUQ9NDAm
YW1wO21kNT1kYzdlZGY1Y2JhYTQ4OTMwYWE2ZGU1N2RlOTk4OGE0NjwvdXJsPjx1cmw+aHR0cHM6
Ly93d3cuc2NpZW5jZWRpcmVjdC5jb20vc2NpZW5jZS9hcnRpY2xlL3BpaS9TMDUzMTU1NjUyMjAw
MDgzMz92aWElM0RpaHViPC91cmw+PC9yZWxhdGVkLXVybHM+PC91cmxzPjxjdXN0b20yPjM1MzQ2
NzU5PC9jdXN0b20yPjxjdXN0b203PjExMTc3NTwvY3VzdG9tNz48ZWxlY3Ryb25pYy1yZXNvdXJj
ZS1udW0+MTAuMTAxNi9qLmV4Z2VyLjIwMjIuMTExNzc1PC9lbGVjdHJvbmljLXJlc291cmNlLW51
bT48cmVtb3RlLWRhdGFiYXNlLW5hbWU+U2NvcHVzPC9yZW1vdGUtZGF0YWJhc2UtbmFtZT48bGFu
Z3VhZ2U+RW5nbGlzaDwvbGFuZ3VhZ2U+PC9yZWNvcmQ+PC9DaXRlPjwvRW5kTm90ZT5=
</w:fldData>
              </w:fldChar>
            </w:r>
            <w:r w:rsidR="009C7DB7">
              <w:instrText xml:space="preserve"> ADDIN EN.CITE </w:instrText>
            </w:r>
            <w:r w:rsidR="009C7DB7">
              <w:fldChar w:fldCharType="begin">
                <w:fldData xml:space="preserve">PEVuZE5vdGU+PENpdGU+PEF1dGhvcj5Db2VsaG8tSsO6bmlvcjwvQXV0aG9yPjxZZWFyPjIwMjI8
L1llYXI+PFJlY051bT42NDI8L1JlY051bT48RGlzcGxheVRleHQ+WzM1XTwvRGlzcGxheVRleHQ+
PHJlY29yZD48cmVjLW51bWJlcj42NDI8L3JlYy1udW1iZXI+PGZvcmVpZ24ta2V5cz48a2V5IGFw
cD0iRU4iIGRiLWlkPSJ2ZDVhdGZ4NTRhZHh0NGUwdjVyNWFldmR6MjJ4ZHh4MDJ6dDAiIHRpbWVz
dGFtcD0iMTY1MjY3NDE3MSI+NjQyPC9rZXk+PC9mb3JlaWduLWtleXM+PHJlZi10eXBlIG5hbWU9
IkpvdXJuYWwgQXJ0aWNsZSI+MTc8L3JlZi10eXBlPjxjb250cmlidXRvcnM+PGF1dGhvcnM+PGF1
dGhvcj5Db2VsaG8tSsO6bmlvciwgSC4gSi48L2F1dGhvcj48YXV0aG9yPlNpbHZhIEFndWlhciwg
Uy48L2F1dGhvcj48YXV0aG9yPkNhbHZhbmksIFIuPC9hdXRob3I+PGF1dGhvcj5QaWNjYSwgQS48
L2F1dGhvcj48YXV0aG9yPmRlIEF6ZXZlZG8gQ2FydmFsaG8sIEQuPC9hdXRob3I+PGF1dGhvcj5S
b2RyaWd1ZXMsIEIuPC9hdXRob3I+PGF1dGhvcj5ad2FyZy1Tw6EsIEouIEQuIEMuPC9hdXRob3I+
PGF1dGhvcj5CYWN1cmF1LCBSLiBGLjwvYXV0aG9yPjxhdXRob3I+Q2VzYXJpLCBNLjwvYXV0aG9y
PjxhdXRob3I+TWFyemV0dGksIEUuPC9hdXRob3I+PGF1dGhvcj5VY2hpZGEsIE0uIEMuPC9hdXRo
b3I+PC9hdXRob3JzPjwvY29udHJpYnV0b3JzPjxhdXRoLWFkZHJlc3M+QXBwbGllZCBLaW5lc2lv
bG9neSBMYWJvcmF0b3J54oCTTENBLCBTY2hvb2wgb2YgUGh5c2ljYWwgRWR1Y2F0aW9uLCBVbml2
ZXJzaXR5IG9mIENhbXBpbmFzLCBTUCwgQ2FtcGluYXMsIEJyYXppbCYjeEQ7RGVwYXJ0bWVudCBv
ZiBHZXJpYXRyaWNzIGFuZCBPcnRob3BlZGljcywgVW5pdmVyc2l0w6AgQ2F0dG9saWNhIGRlbCBT
YWNybyBDdW9yZSwgUm9tZSwgSXRhbHkmI3hEO1JlaGFiaWxpdGF0aW9uIFVuaXQsIE3Do2UgTWFy
aWFuYSBOdXJzaW5nIEhvbWUsIFBvw6EsIEJyYXppbCYjeEQ7Rm9uZGF6aW9uZSBQb2xpY2xpbmlj
byBVbml2ZXJzaXRhcmlvIOKAnEFnb3N0aW5vIEdlbWVsbGnigJ0gSVJDQ1MsIFJvbWUsIEl0YWx5
JiN4RDtGZWRlcmFsIFVuaXZlcnNpdHkgb2YgTWF0byBHcm9zc28sIE1hdG8gR3Jvc3NvLCBCcmF6
aWwmI3hEO1BoeXNpY2FsIEVkdWNhdGlvbiBEZXBhcnRtZW50LCBVbml2ZXJzaXR5IENlbnRlciBV
REYsIERGLCBCcmFzw61saWEsIEJyYXppbCYjeEQ7U2Nob29sIG9mIEFydHMgU2NpZW5jZXMgYW5k
IEh1bWFuaXRpZXMsIFVuaXZlcnNpdHkgb2YgU8OjbyBQYXVsbywgU8OjbyBQYXVsbywgQnJhemls
JiN4RDtEZXBhcnRtZW50IG9mIENsaW5pY2FsIFNjaWVuY2VzIGFuZCBDb21tdW5pdHkgSGVhbHRo
LCBVbml2ZXJzaXTDoCBkaSBNaWxhbm8sIE1pbGFuLCBJdGFseSYjeEQ7R2VyaWF0cmljIFVuaXQs
IElSQ0NTIElzdGl0dXRpIENsaW5pY2kgTWF1Z2VyaSwgTWlsYW4sIEl0YWx5PC9hdXRoLWFkZHJl
c3M+PHRpdGxlcz48dGl0bGU+QWN1dGUgYW5kIGNocm9uaWMgZWZmZWN0cyBvZiB0cmFkaXRpb25h
bCBhbmQgaGlnaC1zcGVlZCByZXNpc3RhbmNlIHRyYWluaW5nIG9uIGJsb29kIHByZXNzdXJlIGlu
IG9sZGVyIGFkdWx0czogQSBjcm9zc292ZXIgc3R1ZHkgYW5kIHN5c3RlbWF0aWMgcmV2aWV3IGFu
ZCBtZXRhLWFuYWx5c2lzPC90aXRsZT48c2Vjb25kYXJ5LXRpdGxlPkV4cGVyaW1lbnRhbCBHZXJv
bnRvbG9neTwvc2Vjb25kYXJ5LXRpdGxlPjxhbHQtdGl0bGU+RXhwLiBHZXJvbnRvbC48L2FsdC10
aXRsZT48L3RpdGxlcz48cGVyaW9kaWNhbD48ZnVsbC10aXRsZT5FeHBlcmltZW50YWwgR2Vyb250
b2xvZ3k8L2Z1bGwtdGl0bGU+PGFiYnItMT5FeHAuIEdlcm9udG9sLjwvYWJici0xPjwvcGVyaW9k
aWNhbD48YWx0LXBlcmlvZGljYWw+PGZ1bGwtdGl0bGU+RXhwZXJpbWVudGFsIEdlcm9udG9sb2d5
PC9mdWxsLXRpdGxlPjxhYmJyLTE+RXhwLiBHZXJvbnRvbC48L2FiYnItMT48L2FsdC1wZXJpb2Rp
Y2FsPjx2b2x1bWU+MTYzPC92b2x1bWU+PGtleXdvcmRzPjxrZXl3b3JkPkJsb29kIHByZXNzdXJl
PC9rZXl3b3JkPjxrZXl3b3JkPkdlcmlhdHJpY3M8L2tleXdvcmQ+PGtleXdvcmQ+SHlwZXJ0ZW5z
aW9uPC9rZXl3b3JkPjxrZXl3b3JkPlBvd2VyIHRyYWluaW5nPC9rZXl3b3JkPjxrZXl3b3JkPlJl
c2lzdGFuY2UgdHJhaW5pbmc8L2tleXdvcmQ+PGtleXdvcmQ+YWN1dGUgdGhlcmFweSBlZmZlY3Q8
L2tleXdvcmQ+PGtleXdvcmQ+YWdlZDwva2V5d29yZD48a2V5d29yZD5BcnRpY2xlPC9rZXl3b3Jk
PjxrZXl3b3JkPmJsb29kIHByZXNzdXJlIG1lYXN1cmVtZW50PC9rZXl3b3JkPjxrZXl3b3JkPmNo
cm9uaWMgdGhlcmFweSBlZmZlY3Q8L2tleXdvcmQ+PGtleXdvcmQ+ZnJhaWwgZWxkZXJseTwva2V5
d29yZD48a2V5d29yZD5nZXJpYXRyaWMgcGF0aWVudDwva2V5d29yZD48a2V5d29yZD5oZW1vZHlu
YW1pYyBwYXJhbWV0ZXJzPC9rZXl3b3JkPjxrZXl3b3JkPmhpZ2ggc3BlZWQgcmVzaXN0YW5jZSB0
cmFpbmluZzwva2V5d29yZD48a2V5d29yZD5odW1hbjwva2V5d29yZD48a2V5d29yZD5pbnN0aXR1
dGlvbmFsaXplZCBlbGRlcmx5PC9rZXl3b3JkPjxrZXl3b3JkPm1lYW4gYXJ0ZXJpYWwgcHJlc3N1
cmU8L2tleXdvcmQ+PGtleXdvcmQ+bWV0YSBhbmFseXNpczwva2V5d29yZD48a2V5d29yZD5wb3N0
IGV4ZXJjaXNlIGh5cG90ZW5zaW9uPC9rZXl3b3JkPjxrZXl3b3JkPnJhbmRvbWl6ZWQgY29udHJv
bGxlZCB0cmlhbCAodG9waWMpPC9rZXl3b3JkPjxrZXl3b3JkPnN5c3RlbWF0aWMgcmV2aWV3PC9r
ZXl3b3JkPjxrZXl3b3JkPnN5c3RvbGljIGJsb29kIHByZXNzdXJlPC9rZXl3b3JkPjxrZXl3b3Jk
PnRoZXJhcHkgZWZmZWN0PC9rZXl3b3JkPjxrZXl3b3JkPnRyZWF0bWVudCBvdXRjb21lPC9rZXl3
b3JkPjwva2V5d29yZHM+PGRhdGVzPjx5ZWFyPjIwMjI8L3llYXI+PC9kYXRlcz48cHVibGlzaGVy
PkVsc2V2aWVyIEluYy48L3B1Ymxpc2hlcj48aXNibj4wNTMxNTU2NSAoSVNTTik8L2lzYm4+PHdv
cmstdHlwZT5BcnRpY2xlPC93b3JrLXR5cGU+PHVybHM+PHJlbGF0ZWQtdXJscz48dXJsPmh0dHBz
Oi8vd3d3LnNjb3B1cy5jb20vaW53YXJkL3JlY29yZC51cmk/ZWlkPTItczIuMC04NTEyNzE4MTM1
NCZhbXA7ZG9pPTEwLjEwMTYlMmZqLmV4Z2VyLjIwMjIuMTExNzc1JmFtcDtwYXJ0bmVySUQ9NDAm
YW1wO21kNT1kYzdlZGY1Y2JhYTQ4OTMwYWE2ZGU1N2RlOTk4OGE0NjwvdXJsPjx1cmw+aHR0cHM6
Ly93d3cuc2NpZW5jZWRpcmVjdC5jb20vc2NpZW5jZS9hcnRpY2xlL3BpaS9TMDUzMTU1NjUyMjAw
MDgzMz92aWElM0RpaHViPC91cmw+PC9yZWxhdGVkLXVybHM+PC91cmxzPjxjdXN0b20yPjM1MzQ2
NzU5PC9jdXN0b20yPjxjdXN0b203PjExMTc3NTwvY3VzdG9tNz48ZWxlY3Ryb25pYy1yZXNvdXJj
ZS1udW0+MTAuMTAxNi9qLmV4Z2VyLjIwMjIuMTExNzc1PC9lbGVjdHJvbmljLXJlc291cmNlLW51
bT48cmVtb3RlLWRhdGFiYXNlLW5hbWU+U2NvcHVzPC9yZW1vdGUtZGF0YWJhc2UtbmFtZT48bGFu
Z3VhZ2U+RW5nbGlzaDwvbGFuZ3VhZ2U+PC9yZWNvcmQ+PC9DaXRlPjwvRW5kTm90ZT5=
</w:fldData>
              </w:fldChar>
            </w:r>
            <w:r w:rsidR="009C7DB7">
              <w:instrText xml:space="preserve"> ADDIN EN.CITE.DATA </w:instrText>
            </w:r>
            <w:r w:rsidR="009C7DB7">
              <w:fldChar w:fldCharType="end"/>
            </w:r>
            <w:r>
              <w:fldChar w:fldCharType="separate"/>
            </w:r>
            <w:r w:rsidR="009C7DB7">
              <w:rPr>
                <w:noProof/>
              </w:rPr>
              <w:t>[35]</w:t>
            </w:r>
            <w:r>
              <w:fldChar w:fldCharType="end"/>
            </w:r>
          </w:p>
        </w:tc>
        <w:tc>
          <w:tcPr>
            <w:tcW w:w="3339" w:type="dxa"/>
          </w:tcPr>
          <w:p w14:paraId="09A161FC" w14:textId="4800E6D9" w:rsidR="0081672C" w:rsidRPr="009A7820" w:rsidRDefault="0081672C" w:rsidP="0081672C">
            <w:r>
              <w:rPr>
                <w:lang w:eastAsia="zh-TW"/>
              </w:rPr>
              <w:t>Reason 1</w:t>
            </w:r>
            <w:r>
              <w:t xml:space="preserve"> (</w:t>
            </w:r>
            <w:r>
              <w:rPr>
                <w:rFonts w:hint="eastAsia"/>
                <w:lang w:eastAsia="zh-TW"/>
              </w:rPr>
              <w:t>Se</w:t>
            </w:r>
            <w:r>
              <w:rPr>
                <w:lang w:eastAsia="zh-TW"/>
              </w:rPr>
              <w:t>ction 2.2.1).</w:t>
            </w:r>
          </w:p>
        </w:tc>
      </w:tr>
      <w:tr w:rsidR="0081672C" w:rsidRPr="009A7820" w14:paraId="318CC0CE" w14:textId="77777777" w:rsidTr="00B22B31">
        <w:tc>
          <w:tcPr>
            <w:tcW w:w="6011" w:type="dxa"/>
          </w:tcPr>
          <w:p w14:paraId="56D40577" w14:textId="77777777" w:rsidR="0081672C" w:rsidRDefault="0081672C" w:rsidP="0081672C">
            <w:r>
              <w:rPr>
                <w:noProof/>
              </w:rPr>
              <w:t>Čretnik et al. (2022)</w:t>
            </w:r>
          </w:p>
          <w:p w14:paraId="48B7EADA" w14:textId="3300C58E" w:rsidR="0081672C" w:rsidRPr="009A7820" w:rsidRDefault="0081672C" w:rsidP="0081672C">
            <w:r>
              <w:fldChar w:fldCharType="begin">
                <w:fldData xml:space="preserve">PEVuZE5vdGU+PENpdGU+PEF1dGhvcj7EjHJldG5pazwvQXV0aG9yPjxZZWFyPjIwMjI8L1llYXI+
PFJlY051bT42NDM8L1JlY051bT48RGlzcGxheVRleHQ+WzM2XTwvRGlzcGxheVRleHQ+PHJlY29y
ZD48cmVjLW51bWJlcj42NDM8L3JlYy1udW1iZXI+PGZvcmVpZ24ta2V5cz48a2V5IGFwcD0iRU4i
IGRiLWlkPSJ2ZDVhdGZ4NTRhZHh0NGUwdjVyNWFldmR6MjJ4ZHh4MDJ6dDAiIHRpbWVzdGFtcD0i
MTY1MjY3NDE3MSI+NjQzPC9rZXk+PC9mb3JlaWduLWtleXM+PHJlZi10eXBlIG5hbWU9IkpvdXJu
YWwgQXJ0aWNsZSI+MTc8L3JlZi10eXBlPjxjb250cmlidXRvcnM+PGF1dGhvcnM+PGF1dGhvcj7E
jHJldG5paywgSy48L2F1dGhvcj48YXV0aG9yPlBsZcWhYSwgSi48L2F1dGhvcj48YXV0aG9yPktv
emluYywgxb08L2F1dGhvcj48YXV0aG9yPkzDtmZsZXIsIFMuPC9hdXRob3I+PGF1dGhvcj7FoGFy
YWJvbiwgTi48L2F1dGhvcj48L2F1dGhvcnM+PC9jb250cmlidXRvcnM+PGF1dGgtYWRkcmVzcz5G
YWN1bHR5IG9mIEhlYWx0aCBTY2llbmNlcywgVW5pdmVyc2l0eSBvZiBQcmltb3Jza2EsIEl6b2xh
LCBTbG92ZW5pYS4mI3hEO0FuZHJlaiBNYXJ1xaFpxI0gSW5zdGl0dXRlLCBVbml2ZXJzaXR5IG9m
IFByaW1vcnNrYSwgS29wZXIsIFNsb3ZlbmlhLiYjeEQ7THVkd2lnIEJvbHR6bWFubiBJbnN0aXR1
dGUgZm9yIFJlaGFiaWxpdGF0aW9uIFJlc2VhcmNoLCBTdC4gUMO2bHRlbiwgQXVzdHJpYS4mI3hE
O0h1bWFuIEhlYWx0aCBEZXBhcnRtZW50LCBJbm5vUmVuZXcgQ29FLCBJem9sYSwgU2xvdmVuaWEu
JiN4RDtMYWJvcmF0b3J5IGZvciBNb3RvciBDb250cm9sIGFuZCBNb3RvciBCZWhhdmlvciwgUzJQ
LCBTY2llbmNlIHRvIFByYWN0aWNlLCBMdGQuLCBManVibGphbmEsIFNsb3ZlbmlhLjwvYXV0aC1h
ZGRyZXNzPjx0aXRsZXM+PHRpdGxlPlRoZSBFZmZlY3Qgb2YgRWNjZW50cmljIHZzLiBUcmFkaXRp
b25hbCBSZXNpc3RhbmNlIEV4ZXJjaXNlIG9uIE11c2NsZSBTdHJlbmd0aCwgQm9keSBDb21wb3Np
dGlvbiwgYW5kIEZ1bmN0aW9uYWwgUGVyZm9ybWFuY2UgaW4gT2xkZXIgQWR1bHRzOiBBIFN5c3Rl
bWF0aWMgUmV2aWV3IFdpdGggTWV0YS1BbmFseXNpczwvdGl0bGU+PHNlY29uZGFyeS10aXRsZT5G
cm9udCBTcG9ydHMgQWN0IExpdmluZzwvc2Vjb25kYXJ5LXRpdGxlPjwvdGl0bGVzPjxwZXJpb2Rp
Y2FsPjxmdWxsLXRpdGxlPkZyb250IFNwb3J0cyBBY3QgTGl2aW5nPC9mdWxsLXRpdGxlPjwvcGVy
aW9kaWNhbD48cGFnZXM+ODczNzE4PC9wYWdlcz48dm9sdW1lPjQ8L3ZvbHVtZT48ZWRpdGlvbj4y
MDIyMDQxMzwvZWRpdGlvbj48a2V5d29yZHM+PGtleXdvcmQ+ZWNjZW50cmljIGV4ZXJjaXNlPC9r
ZXl3b3JkPjxrZXl3b3JkPmVjY2VudHJpYyB0cmFpbmluZzwva2V5d29yZD48a2V5d29yZD5lbGRl
cmx5PC9rZXl3b3JkPjxrZXl3b3JkPm9sZGVyIGFkdWx0czwva2V5d29yZD48a2V5d29yZD5zYXJj
b3BlbmlhPC9rZXl3b3JkPjwva2V5d29yZHM+PGRhdGVzPjx5ZWFyPjIwMjI8L3llYXI+PC9kYXRl
cz48aXNibj4yNjI0LTkzNjc8L2lzYm4+PGFjY2Vzc2lvbi1udW0+MzU0OTg1MjU8L2FjY2Vzc2lv
bi1udW0+PHVybHM+PC91cmxzPjxjdXN0b20xPk7FoCB3YXMgZW1wbG95ZWQgYnkgY29tcGFueSBT
MlAsIFNjaWVuY2UgdG8gUHJhY3RpY2UsIEx0ZC4gVGhlIGNvbXBhbnkgaGFuZCBubyByb2xlIGlu
IGNvbmNlcHR1YWxpemF0aW9uIG9mIHRoZSBzdHVkeSwgZGF0YSBhY3F1aXNpdGlvbiwgYXJ0aWNs
ZSB3cml0aW5nIG5vciBhbnkgb3RoZXIgcGhhc2Ugb2YgdGhlIHN0dWR5LiBUaGUgcmVtYWluaW5n
IGF1dGhvcnMgZGVjbGFyZSB0aGF0IHRoZSByZXNlYXJjaCB3YXMgY29uZHVjdGVkIGluIHRoZSBh
YnNlbmNlIG9mIGFueSBjb21tZXJjaWFsIG9yIGZpbmFuY2lhbCByZWxhdGlvbnNoaXBzIHRoYXQg
Y291bGQgYmUgY29uc3RydWVkIGFzIGEgcG90ZW50aWFsIGNvbmZsaWN0IG9mIGludGVyZXN0Ljwv
Y3VzdG9tMT48Y3VzdG9tMj5QTUM5MDQ1NDAwPC9jdXN0b20yPjxlbGVjdHJvbmljLXJlc291cmNl
LW51bT4xMC4zMzg5L2ZzcG9yLjIwMjIuODczNzE4PC9lbGVjdHJvbmljLXJlc291cmNlLW51bT48
cmVtb3RlLWRhdGFiYXNlLXByb3ZpZGVyPk5MTTwvcmVtb3RlLWRhdGFiYXNlLXByb3ZpZGVyPjxs
YW5ndWFnZT5lbmc8L2xhbmd1YWdlPjwvcmVjb3JkPjwvQ2l0ZT48L0VuZE5vdGU+
</w:fldData>
              </w:fldChar>
            </w:r>
            <w:r w:rsidR="009C7DB7">
              <w:instrText xml:space="preserve"> ADDIN EN.CITE </w:instrText>
            </w:r>
            <w:r w:rsidR="009C7DB7">
              <w:fldChar w:fldCharType="begin">
                <w:fldData xml:space="preserve">PEVuZE5vdGU+PENpdGU+PEF1dGhvcj7EjHJldG5pazwvQXV0aG9yPjxZZWFyPjIwMjI8L1llYXI+
PFJlY051bT42NDM8L1JlY051bT48RGlzcGxheVRleHQ+WzM2XTwvRGlzcGxheVRleHQ+PHJlY29y
ZD48cmVjLW51bWJlcj42NDM8L3JlYy1udW1iZXI+PGZvcmVpZ24ta2V5cz48a2V5IGFwcD0iRU4i
IGRiLWlkPSJ2ZDVhdGZ4NTRhZHh0NGUwdjVyNWFldmR6MjJ4ZHh4MDJ6dDAiIHRpbWVzdGFtcD0i
MTY1MjY3NDE3MSI+NjQzPC9rZXk+PC9mb3JlaWduLWtleXM+PHJlZi10eXBlIG5hbWU9IkpvdXJu
YWwgQXJ0aWNsZSI+MTc8L3JlZi10eXBlPjxjb250cmlidXRvcnM+PGF1dGhvcnM+PGF1dGhvcj7E
jHJldG5paywgSy48L2F1dGhvcj48YXV0aG9yPlBsZcWhYSwgSi48L2F1dGhvcj48YXV0aG9yPktv
emluYywgxb08L2F1dGhvcj48YXV0aG9yPkzDtmZsZXIsIFMuPC9hdXRob3I+PGF1dGhvcj7FoGFy
YWJvbiwgTi48L2F1dGhvcj48L2F1dGhvcnM+PC9jb250cmlidXRvcnM+PGF1dGgtYWRkcmVzcz5G
YWN1bHR5IG9mIEhlYWx0aCBTY2llbmNlcywgVW5pdmVyc2l0eSBvZiBQcmltb3Jza2EsIEl6b2xh
LCBTbG92ZW5pYS4mI3hEO0FuZHJlaiBNYXJ1xaFpxI0gSW5zdGl0dXRlLCBVbml2ZXJzaXR5IG9m
IFByaW1vcnNrYSwgS29wZXIsIFNsb3ZlbmlhLiYjeEQ7THVkd2lnIEJvbHR6bWFubiBJbnN0aXR1
dGUgZm9yIFJlaGFiaWxpdGF0aW9uIFJlc2VhcmNoLCBTdC4gUMO2bHRlbiwgQXVzdHJpYS4mI3hE
O0h1bWFuIEhlYWx0aCBEZXBhcnRtZW50LCBJbm5vUmVuZXcgQ29FLCBJem9sYSwgU2xvdmVuaWEu
JiN4RDtMYWJvcmF0b3J5IGZvciBNb3RvciBDb250cm9sIGFuZCBNb3RvciBCZWhhdmlvciwgUzJQ
LCBTY2llbmNlIHRvIFByYWN0aWNlLCBMdGQuLCBManVibGphbmEsIFNsb3ZlbmlhLjwvYXV0aC1h
ZGRyZXNzPjx0aXRsZXM+PHRpdGxlPlRoZSBFZmZlY3Qgb2YgRWNjZW50cmljIHZzLiBUcmFkaXRp
b25hbCBSZXNpc3RhbmNlIEV4ZXJjaXNlIG9uIE11c2NsZSBTdHJlbmd0aCwgQm9keSBDb21wb3Np
dGlvbiwgYW5kIEZ1bmN0aW9uYWwgUGVyZm9ybWFuY2UgaW4gT2xkZXIgQWR1bHRzOiBBIFN5c3Rl
bWF0aWMgUmV2aWV3IFdpdGggTWV0YS1BbmFseXNpczwvdGl0bGU+PHNlY29uZGFyeS10aXRsZT5G
cm9udCBTcG9ydHMgQWN0IExpdmluZzwvc2Vjb25kYXJ5LXRpdGxlPjwvdGl0bGVzPjxwZXJpb2Rp
Y2FsPjxmdWxsLXRpdGxlPkZyb250IFNwb3J0cyBBY3QgTGl2aW5nPC9mdWxsLXRpdGxlPjwvcGVy
aW9kaWNhbD48cGFnZXM+ODczNzE4PC9wYWdlcz48dm9sdW1lPjQ8L3ZvbHVtZT48ZWRpdGlvbj4y
MDIyMDQxMzwvZWRpdGlvbj48a2V5d29yZHM+PGtleXdvcmQ+ZWNjZW50cmljIGV4ZXJjaXNlPC9r
ZXl3b3JkPjxrZXl3b3JkPmVjY2VudHJpYyB0cmFpbmluZzwva2V5d29yZD48a2V5d29yZD5lbGRl
cmx5PC9rZXl3b3JkPjxrZXl3b3JkPm9sZGVyIGFkdWx0czwva2V5d29yZD48a2V5d29yZD5zYXJj
b3BlbmlhPC9rZXl3b3JkPjwva2V5d29yZHM+PGRhdGVzPjx5ZWFyPjIwMjI8L3llYXI+PC9kYXRl
cz48aXNibj4yNjI0LTkzNjc8L2lzYm4+PGFjY2Vzc2lvbi1udW0+MzU0OTg1MjU8L2FjY2Vzc2lv
bi1udW0+PHVybHM+PC91cmxzPjxjdXN0b20xPk7FoCB3YXMgZW1wbG95ZWQgYnkgY29tcGFueSBT
MlAsIFNjaWVuY2UgdG8gUHJhY3RpY2UsIEx0ZC4gVGhlIGNvbXBhbnkgaGFuZCBubyByb2xlIGlu
IGNvbmNlcHR1YWxpemF0aW9uIG9mIHRoZSBzdHVkeSwgZGF0YSBhY3F1aXNpdGlvbiwgYXJ0aWNs
ZSB3cml0aW5nIG5vciBhbnkgb3RoZXIgcGhhc2Ugb2YgdGhlIHN0dWR5LiBUaGUgcmVtYWluaW5n
IGF1dGhvcnMgZGVjbGFyZSB0aGF0IHRoZSByZXNlYXJjaCB3YXMgY29uZHVjdGVkIGluIHRoZSBh
YnNlbmNlIG9mIGFueSBjb21tZXJjaWFsIG9yIGZpbmFuY2lhbCByZWxhdGlvbnNoaXBzIHRoYXQg
Y291bGQgYmUgY29uc3RydWVkIGFzIGEgcG90ZW50aWFsIGNvbmZsaWN0IG9mIGludGVyZXN0Ljwv
Y3VzdG9tMT48Y3VzdG9tMj5QTUM5MDQ1NDAwPC9jdXN0b20yPjxlbGVjdHJvbmljLXJlc291cmNl
LW51bT4xMC4zMzg5L2ZzcG9yLjIwMjIuODczNzE4PC9lbGVjdHJvbmljLXJlc291cmNlLW51bT48
cmVtb3RlLWRhdGFiYXNlLXByb3ZpZGVyPk5MTTwvcmVtb3RlLWRhdGFiYXNlLXByb3ZpZGVyPjxs
YW5ndWFnZT5lbmc8L2xhbmd1YWdlPjwvcmVjb3JkPjwvQ2l0ZT48L0VuZE5vdGU+
</w:fldData>
              </w:fldChar>
            </w:r>
            <w:r w:rsidR="009C7DB7">
              <w:instrText xml:space="preserve"> ADDIN EN.CITE.DATA </w:instrText>
            </w:r>
            <w:r w:rsidR="009C7DB7">
              <w:fldChar w:fldCharType="end"/>
            </w:r>
            <w:r>
              <w:fldChar w:fldCharType="separate"/>
            </w:r>
            <w:r w:rsidR="009C7DB7">
              <w:rPr>
                <w:noProof/>
              </w:rPr>
              <w:t>[36]</w:t>
            </w:r>
            <w:r>
              <w:fldChar w:fldCharType="end"/>
            </w:r>
          </w:p>
        </w:tc>
        <w:tc>
          <w:tcPr>
            <w:tcW w:w="3339" w:type="dxa"/>
          </w:tcPr>
          <w:p w14:paraId="52B980BD" w14:textId="1264B27F" w:rsidR="0081672C" w:rsidRPr="009A7820" w:rsidRDefault="0081672C" w:rsidP="0081672C">
            <w:r>
              <w:rPr>
                <w:rFonts w:cs="Times New Roman"/>
                <w:szCs w:val="24"/>
              </w:rPr>
              <w:t>Reason 1 (Table 1).</w:t>
            </w:r>
          </w:p>
        </w:tc>
      </w:tr>
      <w:tr w:rsidR="0081672C" w:rsidRPr="009A7820" w14:paraId="5FF9810C" w14:textId="77777777" w:rsidTr="007444B9">
        <w:tc>
          <w:tcPr>
            <w:tcW w:w="6011" w:type="dxa"/>
          </w:tcPr>
          <w:p w14:paraId="244E5599" w14:textId="77777777" w:rsidR="0081672C" w:rsidRDefault="0081672C" w:rsidP="0081672C">
            <w:r>
              <w:rPr>
                <w:noProof/>
              </w:rPr>
              <w:t>da Silva et al. (2022)</w:t>
            </w:r>
          </w:p>
          <w:p w14:paraId="7FCD791F" w14:textId="65F23690" w:rsidR="0081672C" w:rsidRPr="009A7820" w:rsidRDefault="0081672C" w:rsidP="0081672C">
            <w:r>
              <w:fldChar w:fldCharType="begin">
                <w:fldData xml:space="preserve">PEVuZE5vdGU+PENpdGU+PEF1dGhvcj5kYSBTaWx2YTwvQXV0aG9yPjxZZWFyPjIwMjI8L1llYXI+
PFJlY051bT44MDk8L1JlY051bT48RGlzcGxheVRleHQ+WzM3XTwvRGlzcGxheVRleHQ+PHJlY29y
ZD48cmVjLW51bWJlcj44MDk8L3JlYy1udW1iZXI+PGZvcmVpZ24ta2V5cz48a2V5IGFwcD0iRU4i
IGRiLWlkPSJ2ZDVhdGZ4NTRhZHh0NGUwdjVyNWFldmR6MjJ4ZHh4MDJ6dDAiIHRpbWVzdGFtcD0i
MTY1MzkyMjQzNCI+ODA5PC9rZXk+PC9mb3JlaWduLWtleXM+PHJlZi10eXBlIG5hbWU9IkpvdXJu
YWwgQXJ0aWNsZSI+MTc8L3JlZi10eXBlPjxjb250cmlidXRvcnM+PGF1dGhvcnM+PGF1dGhvcj5k
YSBTaWx2YSwgSi4gTS48L2F1dGhvcj48YXV0aG9yPmRlIEJhcnJvcywgQi4gUy48L2F1dGhvcj48
YXV0aG9yPkFsbWVpZGEsIEcuIEouPC9hdXRob3I+PGF1dGhvcj5P4oCZTmVpbCwgSi48L2F1dGhv
cj48YXV0aG9yPkltb3RvLCBBLiBNLjwvYXV0aG9yPjwvYXV0aG9ycz48L2NvbnRyaWJ1dG9ycz48
YXV0aC1hZGRyZXNzPlByb2dyYW1hIGRlIE1lc3RyYWRvIFByb2Zpc3Npb25hbCwgRXNjb2xhIFN1
cGVyaW9yIGVtIENpw6puY2lhcyBkYSBTYcO6ZGUsIERGLCBCcmFzw61saWEsIEJyYXppbCYjeEQ7
UHJvZ3JhbWEgZGUgUMOzcyBHcmFkdWHDp8OjbyBJbnRlcmRpc2NpcGxpbmFyIGVtIENpw6puY2lh
cyBkYSBTYcO6ZGUsIFVuaXZlcnNpZGFkZSBGZWRlcmFsIGRlIFPDo28gUGF1bG8sIFPDo28gUGF1
bG8sIFNhbnRvcywgQnJhemlsJiN4RDtVbml2ZXJzaXR5IG9mIFRleGFzIEhlYWx0aCBTY2llbmNl
IENlbnRlciBhdCBTYW4gQW50b25pbywgU2FuIEFudG9uaW8sIFRYLCBVbml0ZWQgU3RhdGVzJiN4
RDtTY2hvb2wgb2YgUmVoYWJpbGl0YXRpb24gU2NpZW5jZXMsIEZhY3VsdHkgb2YgSGVhbHRoIFNj
aWVuY2VzLCBCcnV5w6hyZSBSZXNlYXJjaCBJbnN0aXR1dGUsIFVuaXZlcnNpdHkgb2YgT3R0YXdh
LCA0MyBCcnV5ZXJlIHN0cmVldCwgT3R0YXdhLCBPTiBLMU41QzcsIENhbmFkYSYjeEQ7UHJvZ3Jh
bWEgZGUgTWVzdHJhZG8gUHJvZmlzc2lvbmFsIGUgQWNhZMOqbWljbyBlbSBDacOqbmNpYXMgZGEg
U2HDumRlLCBMYWJvcmF0w7NyaW8gZGUgU2HDumRlIEJhc2VhZGEgZW0gRXZpZMOqbmNpYXMsIEVz
Y29sYSBTdXBlcmlvciBlbSBDacOqbmNpYXMgZGEgU2HDumRlLCBERiwgQnJhc8OtbGlhLCBCcmF6
aWw8L2F1dGgtYWRkcmVzcz48dGl0bGVzPjx0aXRsZT5Eb3NhZ2Ugb2YgcmVzaXN0YW5jZSBleGVy
Y2lzZXMgaW4gZmlicm9teWFsZ2lhOiBldmlkZW5jZSBzeW50aGVzaXMgZm9yIGEgc3lzdGVtYXRp
YyBsaXRlcmF0dXJlIHJldmlldyB1cC1kYXRlIGFuZCBtZXRhLWFuYWx5c2lzPC90aXRsZT48c2Vj
b25kYXJ5LXRpdGxlPlJoZXVtYXRvbG9neSBJbnRlcm5hdGlvbmFsPC9zZWNvbmRhcnktdGl0bGU+
PGFsdC10aXRsZT5SaGV1bWF0b2wuIEludC48L2FsdC10aXRsZT48L3RpdGxlcz48cGVyaW9kaWNh
bD48ZnVsbC10aXRsZT5SaGV1bWF0b2xvZ3kgSW50ZXJuYXRpb25hbDwvZnVsbC10aXRsZT48YWJi
ci0xPlJoZXVtYXRvbC4gSW50LjwvYWJici0xPjwvcGVyaW9kaWNhbD48YWx0LXBlcmlvZGljYWw+
PGZ1bGwtdGl0bGU+UmhldW1hdG9sb2d5IEludGVybmF0aW9uYWw8L2Z1bGwtdGl0bGU+PGFiYnIt
MT5SaGV1bWF0b2wuIEludC48L2FiYnItMT48L2FsdC1wZXJpb2RpY2FsPjxwYWdlcz40MTMtNDI5
PC9wYWdlcz48dm9sdW1lPjQyPC92b2x1bWU+PG51bWJlcj4zPC9udW1iZXI+PGtleXdvcmRzPjxr
ZXl3b3JkPkZpYnJvbXlhbGdpYTwva2V5d29yZD48a2V5d29yZD5SYW5kb21pemVkIGNvbnRyb2xs
ZWQgdHJpYWw8L2tleXdvcmQ+PGtleXdvcmQ+UmVzaXN0YW5jZSB0cmFpbmluZzwva2V5d29yZD48
a2V5d29yZD5hZHVsdDwva2V5d29yZD48a2V5d29yZD5hbmFsZ2VzaWE8L2tleXdvcmQ+PGtleXdv
cmQ+ZmVtYWxlPC9rZXl3b3JkPjxrZXl3b3JkPmh1bWFuPC9rZXl3b3JkPjxrZXl3b3JkPm1pZGRs
ZSBhZ2VkPC9rZXl3b3JkPjxrZXl3b3JkPnByb2NlZHVyZXM8L2tleXdvcmQ+PGtleXdvcmQ+cmFu
ZG9taXplZCBjb250cm9sbGVkIHRyaWFsICh0b3BpYyk8L2tleXdvcmQ+PGtleXdvcmQ+SHVtYW5z
PC9rZXl3b3JkPjxrZXl3b3JkPlBhaW4gTWFuYWdlbWVudDwva2V5d29yZD48a2V5d29yZD5SYW5k
b21pemVkIENvbnRyb2xsZWQgVHJpYWxzIGFzIFRvcGljPC9rZXl3b3JkPjwva2V5d29yZHM+PGRh
dGVzPjx5ZWFyPjIwMjI8L3llYXI+PC9kYXRlcz48cHVibGlzaGVyPlNwcmluZ2VyIFNjaWVuY2Ug
YW5kIEJ1c2luZXNzIE1lZGlhIERldXRzY2hsYW5kIEdtYkg8L3B1Ymxpc2hlcj48aXNibj4wMTcy
ODE3MiAoSVNTTik8L2lzYm4+PHdvcmstdHlwZT5SZXZpZXc8L3dvcmstdHlwZT48dXJscz48cmVs
YXRlZC11cmxzPjx1cmw+aHR0cHM6Ly93d3cuc2NvcHVzLmNvbS9pbndhcmQvcmVjb3JkLnVyaT9l
aWQ9Mi1zMi4wLTg1MTE3MTMzNzUxJmFtcDtkb2k9MTAuMTAwNyUyZnMwMDI5Ni0wMjEtMDUwMjUt
OSZhbXA7cGFydG5lcklEPTQwJmFtcDttZDU9NTM3MTQ2YmMzMzRmMjQyOWZkZTM0OGQxMmY0NmQ1
OWM8L3VybD48dXJsPmh0dHBzOi8vbGluay5zcHJpbmdlci5jb20vY29udGVudC9wZGYvMTAuMTAw
Ny9zMDAyOTYtMDIxLTA1MDI1LTkucGRmPC91cmw+PC9yZWxhdGVkLXVybHM+PC91cmxzPjxjdXN0
b20yPjM0NjUyNDgwPC9jdXN0b20yPjxlbGVjdHJvbmljLXJlc291cmNlLW51bT4xMC4xMDA3L3Mw
MDI5Ni0wMjEtMDUwMjUtOTwvZWxlY3Ryb25pYy1yZXNvdXJjZS1udW0+PHJlbW90ZS1kYXRhYmFz
ZS1uYW1lPlNjb3B1czwvcmVtb3RlLWRhdGFiYXNlLW5hbWU+PGxhbmd1YWdlPkVuZ2xpc2g8L2xh
bmd1YWdlPjwvcmVjb3JkPjwvQ2l0ZT48L0VuZE5vdGU+AG==
</w:fldData>
              </w:fldChar>
            </w:r>
            <w:r w:rsidR="009C7DB7">
              <w:instrText xml:space="preserve"> ADDIN EN.CITE </w:instrText>
            </w:r>
            <w:r w:rsidR="009C7DB7">
              <w:fldChar w:fldCharType="begin">
                <w:fldData xml:space="preserve">PEVuZE5vdGU+PENpdGU+PEF1dGhvcj5kYSBTaWx2YTwvQXV0aG9yPjxZZWFyPjIwMjI8L1llYXI+
PFJlY051bT44MDk8L1JlY051bT48RGlzcGxheVRleHQ+WzM3XTwvRGlzcGxheVRleHQ+PHJlY29y
ZD48cmVjLW51bWJlcj44MDk8L3JlYy1udW1iZXI+PGZvcmVpZ24ta2V5cz48a2V5IGFwcD0iRU4i
IGRiLWlkPSJ2ZDVhdGZ4NTRhZHh0NGUwdjVyNWFldmR6MjJ4ZHh4MDJ6dDAiIHRpbWVzdGFtcD0i
MTY1MzkyMjQzNCI+ODA5PC9rZXk+PC9mb3JlaWduLWtleXM+PHJlZi10eXBlIG5hbWU9IkpvdXJu
YWwgQXJ0aWNsZSI+MTc8L3JlZi10eXBlPjxjb250cmlidXRvcnM+PGF1dGhvcnM+PGF1dGhvcj5k
YSBTaWx2YSwgSi4gTS48L2F1dGhvcj48YXV0aG9yPmRlIEJhcnJvcywgQi4gUy48L2F1dGhvcj48
YXV0aG9yPkFsbWVpZGEsIEcuIEouPC9hdXRob3I+PGF1dGhvcj5P4oCZTmVpbCwgSi48L2F1dGhv
cj48YXV0aG9yPkltb3RvLCBBLiBNLjwvYXV0aG9yPjwvYXV0aG9ycz48L2NvbnRyaWJ1dG9ycz48
YXV0aC1hZGRyZXNzPlByb2dyYW1hIGRlIE1lc3RyYWRvIFByb2Zpc3Npb25hbCwgRXNjb2xhIFN1
cGVyaW9yIGVtIENpw6puY2lhcyBkYSBTYcO6ZGUsIERGLCBCcmFzw61saWEsIEJyYXppbCYjeEQ7
UHJvZ3JhbWEgZGUgUMOzcyBHcmFkdWHDp8OjbyBJbnRlcmRpc2NpcGxpbmFyIGVtIENpw6puY2lh
cyBkYSBTYcO6ZGUsIFVuaXZlcnNpZGFkZSBGZWRlcmFsIGRlIFPDo28gUGF1bG8sIFPDo28gUGF1
bG8sIFNhbnRvcywgQnJhemlsJiN4RDtVbml2ZXJzaXR5IG9mIFRleGFzIEhlYWx0aCBTY2llbmNl
IENlbnRlciBhdCBTYW4gQW50b25pbywgU2FuIEFudG9uaW8sIFRYLCBVbml0ZWQgU3RhdGVzJiN4
RDtTY2hvb2wgb2YgUmVoYWJpbGl0YXRpb24gU2NpZW5jZXMsIEZhY3VsdHkgb2YgSGVhbHRoIFNj
aWVuY2VzLCBCcnV5w6hyZSBSZXNlYXJjaCBJbnN0aXR1dGUsIFVuaXZlcnNpdHkgb2YgT3R0YXdh
LCA0MyBCcnV5ZXJlIHN0cmVldCwgT3R0YXdhLCBPTiBLMU41QzcsIENhbmFkYSYjeEQ7UHJvZ3Jh
bWEgZGUgTWVzdHJhZG8gUHJvZmlzc2lvbmFsIGUgQWNhZMOqbWljbyBlbSBDacOqbmNpYXMgZGEg
U2HDumRlLCBMYWJvcmF0w7NyaW8gZGUgU2HDumRlIEJhc2VhZGEgZW0gRXZpZMOqbmNpYXMsIEVz
Y29sYSBTdXBlcmlvciBlbSBDacOqbmNpYXMgZGEgU2HDumRlLCBERiwgQnJhc8OtbGlhLCBCcmF6
aWw8L2F1dGgtYWRkcmVzcz48dGl0bGVzPjx0aXRsZT5Eb3NhZ2Ugb2YgcmVzaXN0YW5jZSBleGVy
Y2lzZXMgaW4gZmlicm9teWFsZ2lhOiBldmlkZW5jZSBzeW50aGVzaXMgZm9yIGEgc3lzdGVtYXRp
YyBsaXRlcmF0dXJlIHJldmlldyB1cC1kYXRlIGFuZCBtZXRhLWFuYWx5c2lzPC90aXRsZT48c2Vj
b25kYXJ5LXRpdGxlPlJoZXVtYXRvbG9neSBJbnRlcm5hdGlvbmFsPC9zZWNvbmRhcnktdGl0bGU+
PGFsdC10aXRsZT5SaGV1bWF0b2wuIEludC48L2FsdC10aXRsZT48L3RpdGxlcz48cGVyaW9kaWNh
bD48ZnVsbC10aXRsZT5SaGV1bWF0b2xvZ3kgSW50ZXJuYXRpb25hbDwvZnVsbC10aXRsZT48YWJi
ci0xPlJoZXVtYXRvbC4gSW50LjwvYWJici0xPjwvcGVyaW9kaWNhbD48YWx0LXBlcmlvZGljYWw+
PGZ1bGwtdGl0bGU+UmhldW1hdG9sb2d5IEludGVybmF0aW9uYWw8L2Z1bGwtdGl0bGU+PGFiYnIt
MT5SaGV1bWF0b2wuIEludC48L2FiYnItMT48L2FsdC1wZXJpb2RpY2FsPjxwYWdlcz40MTMtNDI5
PC9wYWdlcz48dm9sdW1lPjQyPC92b2x1bWU+PG51bWJlcj4zPC9udW1iZXI+PGtleXdvcmRzPjxr
ZXl3b3JkPkZpYnJvbXlhbGdpYTwva2V5d29yZD48a2V5d29yZD5SYW5kb21pemVkIGNvbnRyb2xs
ZWQgdHJpYWw8L2tleXdvcmQ+PGtleXdvcmQ+UmVzaXN0YW5jZSB0cmFpbmluZzwva2V5d29yZD48
a2V5d29yZD5hZHVsdDwva2V5d29yZD48a2V5d29yZD5hbmFsZ2VzaWE8L2tleXdvcmQ+PGtleXdv
cmQ+ZmVtYWxlPC9rZXl3b3JkPjxrZXl3b3JkPmh1bWFuPC9rZXl3b3JkPjxrZXl3b3JkPm1pZGRs
ZSBhZ2VkPC9rZXl3b3JkPjxrZXl3b3JkPnByb2NlZHVyZXM8L2tleXdvcmQ+PGtleXdvcmQ+cmFu
ZG9taXplZCBjb250cm9sbGVkIHRyaWFsICh0b3BpYyk8L2tleXdvcmQ+PGtleXdvcmQ+SHVtYW5z
PC9rZXl3b3JkPjxrZXl3b3JkPlBhaW4gTWFuYWdlbWVudDwva2V5d29yZD48a2V5d29yZD5SYW5k
b21pemVkIENvbnRyb2xsZWQgVHJpYWxzIGFzIFRvcGljPC9rZXl3b3JkPjwva2V5d29yZHM+PGRh
dGVzPjx5ZWFyPjIwMjI8L3llYXI+PC9kYXRlcz48cHVibGlzaGVyPlNwcmluZ2VyIFNjaWVuY2Ug
YW5kIEJ1c2luZXNzIE1lZGlhIERldXRzY2hsYW5kIEdtYkg8L3B1Ymxpc2hlcj48aXNibj4wMTcy
ODE3MiAoSVNTTik8L2lzYm4+PHdvcmstdHlwZT5SZXZpZXc8L3dvcmstdHlwZT48dXJscz48cmVs
YXRlZC11cmxzPjx1cmw+aHR0cHM6Ly93d3cuc2NvcHVzLmNvbS9pbndhcmQvcmVjb3JkLnVyaT9l
aWQ9Mi1zMi4wLTg1MTE3MTMzNzUxJmFtcDtkb2k9MTAuMTAwNyUyZnMwMDI5Ni0wMjEtMDUwMjUt
OSZhbXA7cGFydG5lcklEPTQwJmFtcDttZDU9NTM3MTQ2YmMzMzRmMjQyOWZkZTM0OGQxMmY0NmQ1
OWM8L3VybD48dXJsPmh0dHBzOi8vbGluay5zcHJpbmdlci5jb20vY29udGVudC9wZGYvMTAuMTAw
Ny9zMDAyOTYtMDIxLTA1MDI1LTkucGRmPC91cmw+PC9yZWxhdGVkLXVybHM+PC91cmxzPjxjdXN0
b20yPjM0NjUyNDgwPC9jdXN0b20yPjxlbGVjdHJvbmljLXJlc291cmNlLW51bT4xMC4xMDA3L3Mw
MDI5Ni0wMjEtMDUwMjUtOTwvZWxlY3Ryb25pYy1yZXNvdXJjZS1udW0+PHJlbW90ZS1kYXRhYmFz
ZS1uYW1lPlNjb3B1czwvcmVtb3RlLWRhdGFiYXNlLW5hbWU+PGxhbmd1YWdlPkVuZ2xpc2g8L2xh
bmd1YWdlPjwvcmVjb3JkPjwvQ2l0ZT48L0VuZE5vdGU+AG==
</w:fldData>
              </w:fldChar>
            </w:r>
            <w:r w:rsidR="009C7DB7">
              <w:instrText xml:space="preserve"> ADDIN EN.CITE.DATA </w:instrText>
            </w:r>
            <w:r w:rsidR="009C7DB7">
              <w:fldChar w:fldCharType="end"/>
            </w:r>
            <w:r>
              <w:fldChar w:fldCharType="separate"/>
            </w:r>
            <w:r w:rsidR="009C7DB7">
              <w:rPr>
                <w:noProof/>
              </w:rPr>
              <w:t>[37]</w:t>
            </w:r>
            <w:r>
              <w:fldChar w:fldCharType="end"/>
            </w:r>
          </w:p>
        </w:tc>
        <w:tc>
          <w:tcPr>
            <w:tcW w:w="3339" w:type="dxa"/>
          </w:tcPr>
          <w:p w14:paraId="08AC95BF" w14:textId="0462E54A" w:rsidR="0081672C" w:rsidRPr="009A7820" w:rsidRDefault="0081672C" w:rsidP="0081672C">
            <w:r>
              <w:rPr>
                <w:lang w:eastAsia="zh-TW"/>
              </w:rPr>
              <w:t xml:space="preserve">Reason 1 </w:t>
            </w:r>
            <w:r>
              <w:t>(“</w:t>
            </w:r>
            <w:r w:rsidRPr="00D71D9D">
              <w:t>Type of intervention investigated in the studies</w:t>
            </w:r>
            <w:r>
              <w:t>”).</w:t>
            </w:r>
          </w:p>
        </w:tc>
      </w:tr>
      <w:tr w:rsidR="0081672C" w:rsidRPr="009A7820" w14:paraId="382F4A9B" w14:textId="77777777" w:rsidTr="00BB6363">
        <w:tc>
          <w:tcPr>
            <w:tcW w:w="6011" w:type="dxa"/>
          </w:tcPr>
          <w:p w14:paraId="04F446ED" w14:textId="77777777" w:rsidR="0081672C" w:rsidRDefault="0081672C" w:rsidP="0081672C">
            <w:r>
              <w:rPr>
                <w:noProof/>
              </w:rPr>
              <w:t>Fone and van den Tillaar (2022)</w:t>
            </w:r>
          </w:p>
          <w:p w14:paraId="01D8A033" w14:textId="3CA3E367" w:rsidR="0081672C" w:rsidRPr="009A7820" w:rsidRDefault="0081672C" w:rsidP="0081672C">
            <w:r>
              <w:fldChar w:fldCharType="begin">
                <w:fldData xml:space="preserve">PEVuZE5vdGU+PENpdGU+PEF1dGhvcj5Gb25lPC9BdXRob3I+PFllYXI+MjAyMjwvWWVhcj48UmVj
TnVtPjEwNDwvUmVjTnVtPjxEaXNwbGF5VGV4dD5bMzhdPC9EaXNwbGF5VGV4dD48cmVjb3JkPjxy
ZWMtbnVtYmVyPjEwNDwvcmVjLW51bWJlcj48Zm9yZWlnbi1rZXlzPjxrZXkgYXBwPSJFTiIgZGIt
aWQ9InZkNWF0Zng1NGFkeHQ0ZTB2NXI1YWV2ZHoyMnhkeHgwMnp0MCIgdGltZXN0YW1wPSIxNjUy
Njc0MTU4Ij4xMDQ8L2tleT48L2ZvcmVpZ24ta2V5cz48cmVmLXR5cGUgbmFtZT0iSm91cm5hbCBB
cnRpY2xlIj4xNzwvcmVmLXR5cGU+PGNvbnRyaWJ1dG9ycz48YXV0aG9ycz48YXV0aG9yPkZvbmUs
IEwuPC9hdXRob3I+PGF1dGhvcj52YW4gZGVuIFRpbGxhYXIsIFIuPC9hdXRob3I+PC9hdXRob3Jz
PjwvY29udHJpYnV0b3JzPjxhdXRoLWFkZHJlc3M+RGVwYXJ0bWVudCBvZiBTcG9ydCBTY2llbmNl
cyBhbmQgUGh5c2ljYWwgRWR1Y2F0aW9uLCBOb3JkIFVuaXZlcnNpdHksIExldmFuZ2VyLCBOb3J3
YXk8L2F1dGgtYWRkcmVzcz48dGl0bGVzPjx0aXRsZT5FZmZlY3Qgb2YgRGlmZmVyZW50IFR5cGVz
IG9mIFN0cmVuZ3RoIFRyYWluaW5nIG9uIFN3aW1taW5nIFBlcmZvcm1hbmNlIGluIENvbXBldGl0
aXZlIFN3aW1tZXJzOiBBIFN5c3RlbWF0aWMgUmV2aWV3PC90aXRsZT48c2Vjb25kYXJ5LXRpdGxl
PlNwb3J0cyBNZWRpY2luZSAtIE9wZW48L3NlY29uZGFyeS10aXRsZT48YWx0LXRpdGxlPlNwb3J0
cyBNZWQuIC0gT3BlbjwvYWx0LXRpdGxlPjwvdGl0bGVzPjxwZXJpb2RpY2FsPjxmdWxsLXRpdGxl
PlNwb3J0cyBNZWRpY2luZSAtIE9wZW48L2Z1bGwtdGl0bGU+PGFiYnItMT5TcG9ydHMgTWVkLiAt
IE9wZW48L2FiYnItMT48L3BlcmlvZGljYWw+PGFsdC1wZXJpb2RpY2FsPjxmdWxsLXRpdGxlPlNw
b3J0cyBNZWRpY2luZSAtIE9wZW48L2Z1bGwtdGl0bGU+PGFiYnItMT5TcG9ydHMgTWVkLiAtIE9w
ZW48L2FiYnItMT48L2FsdC1wZXJpb2RpY2FsPjx2b2x1bWU+ODwvdm9sdW1lPjxudW1iZXI+MTwv
bnVtYmVyPjxrZXl3b3Jkcz48a2V5d29yZD5FZmZlY3Qgc2l6ZTwva2V5d29yZD48a2V5d29yZD5T
cGVjaWZpY2l0eTwva2V5d29yZD48a2V5d29yZD5TdHJlbmd0aCB0cmFpbmluZzwva2V5d29yZD48
a2V5d29yZD5Td2ltbWluZzwva2V5d29yZD48a2V5d29yZD5hcm1zIG9ubHkgdHJhaW5pbmc8L2tl
eXdvcmQ+PGtleXdvcmQ+Y29tcGV0aXRpb248L2tleXdvcmQ+PGtleXdvcmQ+ZGlzYWJsZWQgYXRo
bGV0ZTwva2V5d29yZD48a2V5d29yZD5kcnkgbGFuZCBoeXBlcnRyb3BoeSB0cmFpbmluZzwva2V5
d29yZD48a2V5d29yZD5kcnkgbGFuZCBwbHlvbWV0cmljIHRyYWluaW5nPC9rZXl3b3JkPjxrZXl3
b3JkPmRyeSBsYW5kIHN0cmVuZ3RoIHRyYWluaW5nPC9rZXl3b3JkPjxrZXl3b3JkPmVuZHVyYW5j
ZSB0cmFpbmluZzwva2V5d29yZD48a2V5d29yZD5leGVyY2lzZTwva2V5d29yZD48a2V5d29yZD5l
eGVyY2lzZSBpbnRlbnNpdHk8L2tleXdvcmQ+PGtleXdvcmQ+ZnJvbnQgY3Jhd2wgc3Ryb2tlPC9r
ZXl3b3JkPjxrZXl3b3JkPmdyb3d0aDwva2V5d29yZD48a2V5d29yZD5odW1hbjwva2V5d29yZD48
a2V5d29yZD5pbiB3YXRlciBzdHJlbmd0aCB0cmFpbmluZzwva2V5d29yZD48a2V5d29yZD5sZWcg
a2lja2luZyB0cmFpbmluZzwva2V5d29yZD48a2V5d29yZD5tYXR1cmF0aW9uPC9rZXl3b3JkPjxr
ZXl3b3JkPm1heGltYWwgb3h5Z2VuIHVwdGFrZTwva2V5d29yZD48a2V5d29yZD5tb3RpdmF0aW9u
PC9rZXl3b3JkPjxrZXl3b3JkPm11c2NsZSBjb250cmFjdGlvbjwva2V5d29yZD48a2V5d29yZD5t
dXNjbGUgZnVuY3Rpb248L2tleXdvcmQ+PGtleXdvcmQ+bXVzY2xlIG1hc3M8L2tleXdvcmQ+PGtl
eXdvcmQ+bXVzY2xlIHN0cmVuZ3RoPC9rZXl3b3JkPjxrZXl3b3JkPnBhcmFjaHV0ZSB0cmFpbmlu
Zzwva2V5d29yZD48a2V5d29yZD5wYXJhcGxlZ2lhPC9rZXl3b3JkPjxrZXl3b3JkPnBlYWsgb3h5
Z2VuIHVwdGFrZTwva2V5d29yZD48a2V5d29yZD5QcmVmZXJyZWQgUmVwb3J0aW5nIEl0ZW1zIGZv
ciBTeXN0ZW1hdGljIFJldmlld3MgYW5kIE1ldGEtQW5hbHlzZXM8L2tleXdvcmQ+PGtleXdvcmQ+
cHJldGVzdCBwb3N0dGVzdCBkZXNpZ248L2tleXdvcmQ+PGtleXdvcmQ+cHN5Y2hvbG9naWNhbCBh
c3BlY3Q8L2tleXdvcmQ+PGtleXdvcmQ+cmVzaXN0YW5jZSB0cmFpbmluZzwva2V5d29yZD48a2V5
d29yZD5yZXNwaXJhdG9yeSB0cmFpbmluZzwva2V5d29yZD48a2V5d29yZD5SZXZpZXc8L2tleXdv
cmQ+PGtleXdvcmQ+c2V4IHJhdGlvPC9rZXl3b3JkPjxrZXl3b3JkPnNwb3J0PC9rZXl3b3JkPjxr
ZXl3b3JkPnN5c3RlbWF0aWMgcmV2aWV3PC9rZXl3b3JkPjwva2V5d29yZHM+PGRhdGVzPjx5ZWFy
PjIwMjI8L3llYXI+PC9kYXRlcz48cHVibGlzaGVyPlNwcmluZ2VyIFNjaWVuY2UgYW5kIEJ1c2lu
ZXNzIE1lZGlhIERldXRzY2hsYW5kIEdtYkg8L3B1Ymxpc2hlcj48aXNibj4yMTk5MTE3MCAoSVNT
Tik8L2lzYm4+PHdvcmstdHlwZT5SZXZpZXc8L3dvcmstdHlwZT48dXJscz48cmVsYXRlZC11cmxz
Pjx1cmw+aHR0cHM6Ly93d3cuc2NvcHVzLmNvbS9pbndhcmQvcmVjb3JkLnVyaT9laWQ9Mi1zMi4w
LTg1MTI0MDM0MTQzJmFtcDtkb2k9MTAuMTE4NiUyZnM0MDc5OC0wMjItMDA0MTAtNSZhbXA7cGFy
dG5lcklEPTQwJmFtcDttZDU9ZTZlYjRiMWJjMGVjZWQwMWZmM2VlZGIzODFmYzJmMmI8L3VybD48
dXJsPmh0dHBzOi8vc3BvcnRzbWVkaWNpbmUtb3Blbi5zcHJpbmdlcm9wZW4uY29tL3RyYWNrL3Bk
Zi8xMC4xMTg2L3M0MDc5OC0wMjItMDA0MTAtNS5wZGY8L3VybD48L3JlbGF0ZWQtdXJscz48L3Vy
bHM+PGN1c3RvbTc+MTk8L2N1c3RvbTc+PGVsZWN0cm9uaWMtcmVzb3VyY2UtbnVtPjEwLjExODYv
czQwNzk4LTAyMi0wMDQxMC01PC9lbGVjdHJvbmljLXJlc291cmNlLW51bT48cmVtb3RlLWRhdGFi
YXNlLW5hbWU+U2NvcHVzPC9yZW1vdGUtZGF0YWJhc2UtbmFtZT48bGFuZ3VhZ2U+RW5nbGlzaDwv
bGFuZ3VhZ2U+PC9yZWNvcmQ+PC9DaXRlPjwvRW5kTm90ZT5=
</w:fldData>
              </w:fldChar>
            </w:r>
            <w:r w:rsidR="009C7DB7">
              <w:instrText xml:space="preserve"> ADDIN EN.CITE </w:instrText>
            </w:r>
            <w:r w:rsidR="009C7DB7">
              <w:fldChar w:fldCharType="begin">
                <w:fldData xml:space="preserve">PEVuZE5vdGU+PENpdGU+PEF1dGhvcj5Gb25lPC9BdXRob3I+PFllYXI+MjAyMjwvWWVhcj48UmVj
TnVtPjEwNDwvUmVjTnVtPjxEaXNwbGF5VGV4dD5bMzhdPC9EaXNwbGF5VGV4dD48cmVjb3JkPjxy
ZWMtbnVtYmVyPjEwNDwvcmVjLW51bWJlcj48Zm9yZWlnbi1rZXlzPjxrZXkgYXBwPSJFTiIgZGIt
aWQ9InZkNWF0Zng1NGFkeHQ0ZTB2NXI1YWV2ZHoyMnhkeHgwMnp0MCIgdGltZXN0YW1wPSIxNjUy
Njc0MTU4Ij4xMDQ8L2tleT48L2ZvcmVpZ24ta2V5cz48cmVmLXR5cGUgbmFtZT0iSm91cm5hbCBB
cnRpY2xlIj4xNzwvcmVmLXR5cGU+PGNvbnRyaWJ1dG9ycz48YXV0aG9ycz48YXV0aG9yPkZvbmUs
IEwuPC9hdXRob3I+PGF1dGhvcj52YW4gZGVuIFRpbGxhYXIsIFIuPC9hdXRob3I+PC9hdXRob3Jz
PjwvY29udHJpYnV0b3JzPjxhdXRoLWFkZHJlc3M+RGVwYXJ0bWVudCBvZiBTcG9ydCBTY2llbmNl
cyBhbmQgUGh5c2ljYWwgRWR1Y2F0aW9uLCBOb3JkIFVuaXZlcnNpdHksIExldmFuZ2VyLCBOb3J3
YXk8L2F1dGgtYWRkcmVzcz48dGl0bGVzPjx0aXRsZT5FZmZlY3Qgb2YgRGlmZmVyZW50IFR5cGVz
IG9mIFN0cmVuZ3RoIFRyYWluaW5nIG9uIFN3aW1taW5nIFBlcmZvcm1hbmNlIGluIENvbXBldGl0
aXZlIFN3aW1tZXJzOiBBIFN5c3RlbWF0aWMgUmV2aWV3PC90aXRsZT48c2Vjb25kYXJ5LXRpdGxl
PlNwb3J0cyBNZWRpY2luZSAtIE9wZW48L3NlY29uZGFyeS10aXRsZT48YWx0LXRpdGxlPlNwb3J0
cyBNZWQuIC0gT3BlbjwvYWx0LXRpdGxlPjwvdGl0bGVzPjxwZXJpb2RpY2FsPjxmdWxsLXRpdGxl
PlNwb3J0cyBNZWRpY2luZSAtIE9wZW48L2Z1bGwtdGl0bGU+PGFiYnItMT5TcG9ydHMgTWVkLiAt
IE9wZW48L2FiYnItMT48L3BlcmlvZGljYWw+PGFsdC1wZXJpb2RpY2FsPjxmdWxsLXRpdGxlPlNw
b3J0cyBNZWRpY2luZSAtIE9wZW48L2Z1bGwtdGl0bGU+PGFiYnItMT5TcG9ydHMgTWVkLiAtIE9w
ZW48L2FiYnItMT48L2FsdC1wZXJpb2RpY2FsPjx2b2x1bWU+ODwvdm9sdW1lPjxudW1iZXI+MTwv
bnVtYmVyPjxrZXl3b3Jkcz48a2V5d29yZD5FZmZlY3Qgc2l6ZTwva2V5d29yZD48a2V5d29yZD5T
cGVjaWZpY2l0eTwva2V5d29yZD48a2V5d29yZD5TdHJlbmd0aCB0cmFpbmluZzwva2V5d29yZD48
a2V5d29yZD5Td2ltbWluZzwva2V5d29yZD48a2V5d29yZD5hcm1zIG9ubHkgdHJhaW5pbmc8L2tl
eXdvcmQ+PGtleXdvcmQ+Y29tcGV0aXRpb248L2tleXdvcmQ+PGtleXdvcmQ+ZGlzYWJsZWQgYXRo
bGV0ZTwva2V5d29yZD48a2V5d29yZD5kcnkgbGFuZCBoeXBlcnRyb3BoeSB0cmFpbmluZzwva2V5
d29yZD48a2V5d29yZD5kcnkgbGFuZCBwbHlvbWV0cmljIHRyYWluaW5nPC9rZXl3b3JkPjxrZXl3
b3JkPmRyeSBsYW5kIHN0cmVuZ3RoIHRyYWluaW5nPC9rZXl3b3JkPjxrZXl3b3JkPmVuZHVyYW5j
ZSB0cmFpbmluZzwva2V5d29yZD48a2V5d29yZD5leGVyY2lzZTwva2V5d29yZD48a2V5d29yZD5l
eGVyY2lzZSBpbnRlbnNpdHk8L2tleXdvcmQ+PGtleXdvcmQ+ZnJvbnQgY3Jhd2wgc3Ryb2tlPC9r
ZXl3b3JkPjxrZXl3b3JkPmdyb3d0aDwva2V5d29yZD48a2V5d29yZD5odW1hbjwva2V5d29yZD48
a2V5d29yZD5pbiB3YXRlciBzdHJlbmd0aCB0cmFpbmluZzwva2V5d29yZD48a2V5d29yZD5sZWcg
a2lja2luZyB0cmFpbmluZzwva2V5d29yZD48a2V5d29yZD5tYXR1cmF0aW9uPC9rZXl3b3JkPjxr
ZXl3b3JkPm1heGltYWwgb3h5Z2VuIHVwdGFrZTwva2V5d29yZD48a2V5d29yZD5tb3RpdmF0aW9u
PC9rZXl3b3JkPjxrZXl3b3JkPm11c2NsZSBjb250cmFjdGlvbjwva2V5d29yZD48a2V5d29yZD5t
dXNjbGUgZnVuY3Rpb248L2tleXdvcmQ+PGtleXdvcmQ+bXVzY2xlIG1hc3M8L2tleXdvcmQ+PGtl
eXdvcmQ+bXVzY2xlIHN0cmVuZ3RoPC9rZXl3b3JkPjxrZXl3b3JkPnBhcmFjaHV0ZSB0cmFpbmlu
Zzwva2V5d29yZD48a2V5d29yZD5wYXJhcGxlZ2lhPC9rZXl3b3JkPjxrZXl3b3JkPnBlYWsgb3h5
Z2VuIHVwdGFrZTwva2V5d29yZD48a2V5d29yZD5QcmVmZXJyZWQgUmVwb3J0aW5nIEl0ZW1zIGZv
ciBTeXN0ZW1hdGljIFJldmlld3MgYW5kIE1ldGEtQW5hbHlzZXM8L2tleXdvcmQ+PGtleXdvcmQ+
cHJldGVzdCBwb3N0dGVzdCBkZXNpZ248L2tleXdvcmQ+PGtleXdvcmQ+cHN5Y2hvbG9naWNhbCBh
c3BlY3Q8L2tleXdvcmQ+PGtleXdvcmQ+cmVzaXN0YW5jZSB0cmFpbmluZzwva2V5d29yZD48a2V5
d29yZD5yZXNwaXJhdG9yeSB0cmFpbmluZzwva2V5d29yZD48a2V5d29yZD5SZXZpZXc8L2tleXdv
cmQ+PGtleXdvcmQ+c2V4IHJhdGlvPC9rZXl3b3JkPjxrZXl3b3JkPnNwb3J0PC9rZXl3b3JkPjxr
ZXl3b3JkPnN5c3RlbWF0aWMgcmV2aWV3PC9rZXl3b3JkPjwva2V5d29yZHM+PGRhdGVzPjx5ZWFy
PjIwMjI8L3llYXI+PC9kYXRlcz48cHVibGlzaGVyPlNwcmluZ2VyIFNjaWVuY2UgYW5kIEJ1c2lu
ZXNzIE1lZGlhIERldXRzY2hsYW5kIEdtYkg8L3B1Ymxpc2hlcj48aXNibj4yMTk5MTE3MCAoSVNT
Tik8L2lzYm4+PHdvcmstdHlwZT5SZXZpZXc8L3dvcmstdHlwZT48dXJscz48cmVsYXRlZC11cmxz
Pjx1cmw+aHR0cHM6Ly93d3cuc2NvcHVzLmNvbS9pbndhcmQvcmVjb3JkLnVyaT9laWQ9Mi1zMi4w
LTg1MTI0MDM0MTQzJmFtcDtkb2k9MTAuMTE4NiUyZnM0MDc5OC0wMjItMDA0MTAtNSZhbXA7cGFy
dG5lcklEPTQwJmFtcDttZDU9ZTZlYjRiMWJjMGVjZWQwMWZmM2VlZGIzODFmYzJmMmI8L3VybD48
dXJsPmh0dHBzOi8vc3BvcnRzbWVkaWNpbmUtb3Blbi5zcHJpbmdlcm9wZW4uY29tL3RyYWNrL3Bk
Zi8xMC4xMTg2L3M0MDc5OC0wMjItMDA0MTAtNS5wZGY8L3VybD48L3JlbGF0ZWQtdXJscz48L3Vy
bHM+PGN1c3RvbTc+MTk8L2N1c3RvbTc+PGVsZWN0cm9uaWMtcmVzb3VyY2UtbnVtPjEwLjExODYv
czQwNzk4LTAyMi0wMDQxMC01PC9lbGVjdHJvbmljLXJlc291cmNlLW51bT48cmVtb3RlLWRhdGFi
YXNlLW5hbWU+U2NvcHVzPC9yZW1vdGUtZGF0YWJhc2UtbmFtZT48bGFuZ3VhZ2U+RW5nbGlzaDwv
bGFuZ3VhZ2U+PC9yZWNvcmQ+PC9DaXRlPjwvRW5kTm90ZT5=
</w:fldData>
              </w:fldChar>
            </w:r>
            <w:r w:rsidR="009C7DB7">
              <w:instrText xml:space="preserve"> ADDIN EN.CITE.DATA </w:instrText>
            </w:r>
            <w:r w:rsidR="009C7DB7">
              <w:fldChar w:fldCharType="end"/>
            </w:r>
            <w:r>
              <w:fldChar w:fldCharType="separate"/>
            </w:r>
            <w:r w:rsidR="009C7DB7">
              <w:rPr>
                <w:noProof/>
              </w:rPr>
              <w:t>[38]</w:t>
            </w:r>
            <w:r>
              <w:fldChar w:fldCharType="end"/>
            </w:r>
          </w:p>
        </w:tc>
        <w:tc>
          <w:tcPr>
            <w:tcW w:w="3339" w:type="dxa"/>
          </w:tcPr>
          <w:p w14:paraId="6E867B26" w14:textId="48584247" w:rsidR="0081672C" w:rsidRPr="009A7820" w:rsidRDefault="0081672C" w:rsidP="0081672C">
            <w:r>
              <w:rPr>
                <w:lang w:eastAsia="zh-TW"/>
              </w:rPr>
              <w:t xml:space="preserve">Reason 1 </w:t>
            </w:r>
            <w:r>
              <w:t>(Table 1).</w:t>
            </w:r>
          </w:p>
        </w:tc>
      </w:tr>
      <w:tr w:rsidR="0081672C" w:rsidRPr="009A7820" w14:paraId="521F6A56" w14:textId="77777777" w:rsidTr="008477A7">
        <w:tc>
          <w:tcPr>
            <w:tcW w:w="6011" w:type="dxa"/>
          </w:tcPr>
          <w:p w14:paraId="6C54D279" w14:textId="77777777" w:rsidR="0081672C" w:rsidRDefault="0081672C" w:rsidP="0081672C">
            <w:r>
              <w:rPr>
                <w:noProof/>
              </w:rPr>
              <w:t>Guo et al. (2022)</w:t>
            </w:r>
          </w:p>
          <w:p w14:paraId="094DF926" w14:textId="34208B01" w:rsidR="0081672C" w:rsidRPr="009A7820" w:rsidRDefault="0081672C" w:rsidP="0081672C">
            <w:r>
              <w:fldChar w:fldCharType="begin">
                <w:fldData xml:space="preserve">PEVuZE5vdGU+PENpdGU+PEF1dGhvcj5HdW88L0F1dGhvcj48WWVhcj4yMDIyPC9ZZWFyPjxSZWNO
dW0+NjUyPC9SZWNOdW0+PERpc3BsYXlUZXh0PlszOV08L0Rpc3BsYXlUZXh0PjxyZWNvcmQ+PHJl
Yy1udW1iZXI+NjUyPC9yZWMtbnVtYmVyPjxmb3JlaWduLWtleXM+PGtleSBhcHA9IkVOIiBkYi1p
ZD0idmQ1YXRmeDU0YWR4dDRlMHY1cjVhZXZkejIyeGR4eDAyenQwIiB0aW1lc3RhbXA9IjE2NTI2
NzQxNzEiPjY1Mjwva2V5PjwvZm9yZWlnbi1rZXlzPjxyZWYtdHlwZSBuYW1lPSJKb3VybmFsIEFy
dGljbGUiPjE3PC9yZWYtdHlwZT48Y29udHJpYnV0b3JzPjxhdXRob3JzPjxhdXRob3I+R3VvLCBX
LjwvYXV0aG9yPjxhdXRob3I+U29oLCBLLiBHLjwvYXV0aG9yPjxhdXRob3I+WmFrYXJpYSwgTi4g
Uy48L2F1dGhvcj48YXV0aG9yPkhpZGF5YXQgQmFoYXJ1bGRpbiwgTS4gVC48L2F1dGhvcj48YXV0
aG9yPkdhbywgWS48L2F1dGhvcj48L2F1dGhvcnM+PC9jb250cmlidXRvcnM+PGF1dGgtYWRkcmVz
cz5EZXBhcnRtZW50IG9mIFNwb3J0cyBTdHVkaWVzLCBGYWN1bHR5IG9mIEVkdWNhdGlvbmFsIFN0
dWRpZXMsIFVuaXZlcnNpdGkgUHV0cmEgTWFsYXlzaWEsIFNlcmkgS2VtYmFuZ2EsIE1hbGF5c2lh
JiN4RDtEZXBhcnRtZW50IG9mIFNwb3J0cyBTdHVkaWVzLCBGYWN1bHR5IG9mIFBoeXNpY2FsIEVk
dWNhdGlvbnMsIE5pbmd4aWEgTm9ybWFsIFVuaXZlcnNpdHksIEd1eXVhbiwgQ2hpbmEmI3hEO0Rl
cGFydG1lbnQgb2YgQ291bnNlbG9yIEVkdWNhdGlvbiBhbmQgQ291bnNlbGluZyBQc3ljaG9sb2d5
LCBGYWN1bHR5IG9mIEVkdWNhdGlvbmFsIFN0dWRpZXMsIFVuaXZlcnNpdGkgUHV0cmEgTWFsYXlz
aWEsIFNlcmkgS2VtYmFuZ2EsIE1hbGF5c2lhJiN4RDtEZXBhcnRtZW50IG9mIFByZWNsaW5pY2Fs
LCBGYWN1bHR5IG9mIE1lZGljaW5lIGFuZCBEZWZlbmNlIEhlYWx0aCwgRGVmZW5jZSBVbml2ZXJz
aXR5IG9mIE1hbGF5c2lhLCBLdWFsYSBMdW1wdXIsIE1hbGF5c2lhPC9hdXRoLWFkZHJlc3M+PHRp
dGxlcz48dGl0bGU+RWZmZWN0IG9mIFJlc2lzdGFuY2UgVHJhaW5pbmcgTWV0aG9kcyBhbmQgSW50
ZW5zaXR5IG9uIHRoZSBBZG9sZXNjZW50IFN3aW1tZXImYXBvcztzIFBlcmZvcm1hbmNlOiBBIFN5
c3RlbWF0aWMgUmV2aWV3PC90aXRsZT48c2Vjb25kYXJ5LXRpdGxlPkZyb250aWVycyBpbiBQdWJs
aWMgSGVhbHRoPC9zZWNvbmRhcnktdGl0bGU+PGFsdC10aXRsZT5Gcm9udC4gUHVibGljIEhlYWx0
aDwvYWx0LXRpdGxlPjwvdGl0bGVzPjxwZXJpb2RpY2FsPjxmdWxsLXRpdGxlPkZyb250aWVycyBp
biBQdWJsaWMgSGVhbHRoPC9mdWxsLXRpdGxlPjxhYmJyLTE+RnJvbnQuIFB1YmxpYyBIZWFsdGg8
L2FiYnItMT48L3BlcmlvZGljYWw+PGFsdC1wZXJpb2RpY2FsPjxmdWxsLXRpdGxlPkZyb250aWVy
cyBpbiBQdWJsaWMgSGVhbHRoPC9mdWxsLXRpdGxlPjxhYmJyLTE+RnJvbnQuIFB1YmxpYyBIZWFs
dGg8L2FiYnItMT48L2FsdC1wZXJpb2RpY2FsPjx2b2x1bWU+MTA8L3ZvbHVtZT48a2V5d29yZHM+
PGtleXdvcmQ+Y29tYmluYXRpb248L2tleXdvcmQ+PGtleXdvcmQ+ZGlzdGFuY2U8L2tleXdvcmQ+
PGtleXdvcmQ+cGh5c2ljYWwgYWN0aXZpdHk8L2tleXdvcmQ+PGtleXdvcmQ+c3BlZWQ8L2tleXdv
cmQ+PGtleXdvcmQ+c3RyZW5ndGg8L2tleXdvcmQ+PC9rZXl3b3Jkcz48ZGF0ZXM+PHllYXI+MjAy
MjwveWVhcj48L2RhdGVzPjxwdWJsaXNoZXI+RnJvbnRpZXJzIE1lZGlhIFMuQS48L3B1Ymxpc2hl
cj48aXNibj4yMjk2MjU2NSAoSVNTTik8L2lzYm4+PHdvcmstdHlwZT5SZXZpZXc8L3dvcmstdHlw
ZT48dXJscz48cmVsYXRlZC11cmxzPjx1cmw+aHR0cHM6Ly93d3cuc2NvcHVzLmNvbS9pbndhcmQv
cmVjb3JkLnVyaT9laWQ9Mi1zMi4wLTg1MTI4NjU0NDE5JmFtcDtkb2k9MTAuMzM4OSUyZmZwdWJo
LjIwMjIuODQwNDkwJmFtcDtwYXJ0bmVySUQ9NDAmYW1wO21kNT1iOWIzMGQ3NmZlNzYwOGRlZGYx
YWEzYWNiMWQ1ZGUyNjwvdXJsPjwvcmVsYXRlZC11cmxzPjwvdXJscz48Y3VzdG9tNz44NDA0OTA8
L2N1c3RvbTc+PGVsZWN0cm9uaWMtcmVzb3VyY2UtbnVtPjEwLjMzODkvZnB1YmguMjAyMi44NDA0
OTA8L2VsZWN0cm9uaWMtcmVzb3VyY2UtbnVtPjxyZW1vdGUtZGF0YWJhc2UtbmFtZT5TY29wdXM8
L3JlbW90ZS1kYXRhYmFzZS1uYW1lPjxsYW5ndWFnZT5FbmdsaXNoPC9sYW5ndWFnZT48L3JlY29y
ZD48L0NpdGU+PC9FbmROb3RlPn==
</w:fldData>
              </w:fldChar>
            </w:r>
            <w:r w:rsidR="009C7DB7">
              <w:instrText xml:space="preserve"> ADDIN EN.CITE </w:instrText>
            </w:r>
            <w:r w:rsidR="009C7DB7">
              <w:fldChar w:fldCharType="begin">
                <w:fldData xml:space="preserve">PEVuZE5vdGU+PENpdGU+PEF1dGhvcj5HdW88L0F1dGhvcj48WWVhcj4yMDIyPC9ZZWFyPjxSZWNO
dW0+NjUyPC9SZWNOdW0+PERpc3BsYXlUZXh0PlszOV08L0Rpc3BsYXlUZXh0PjxyZWNvcmQ+PHJl
Yy1udW1iZXI+NjUyPC9yZWMtbnVtYmVyPjxmb3JlaWduLWtleXM+PGtleSBhcHA9IkVOIiBkYi1p
ZD0idmQ1YXRmeDU0YWR4dDRlMHY1cjVhZXZkejIyeGR4eDAyenQwIiB0aW1lc3RhbXA9IjE2NTI2
NzQxNzEiPjY1Mjwva2V5PjwvZm9yZWlnbi1rZXlzPjxyZWYtdHlwZSBuYW1lPSJKb3VybmFsIEFy
dGljbGUiPjE3PC9yZWYtdHlwZT48Y29udHJpYnV0b3JzPjxhdXRob3JzPjxhdXRob3I+R3VvLCBX
LjwvYXV0aG9yPjxhdXRob3I+U29oLCBLLiBHLjwvYXV0aG9yPjxhdXRob3I+WmFrYXJpYSwgTi4g
Uy48L2F1dGhvcj48YXV0aG9yPkhpZGF5YXQgQmFoYXJ1bGRpbiwgTS4gVC48L2F1dGhvcj48YXV0
aG9yPkdhbywgWS48L2F1dGhvcj48L2F1dGhvcnM+PC9jb250cmlidXRvcnM+PGF1dGgtYWRkcmVz
cz5EZXBhcnRtZW50IG9mIFNwb3J0cyBTdHVkaWVzLCBGYWN1bHR5IG9mIEVkdWNhdGlvbmFsIFN0
dWRpZXMsIFVuaXZlcnNpdGkgUHV0cmEgTWFsYXlzaWEsIFNlcmkgS2VtYmFuZ2EsIE1hbGF5c2lh
JiN4RDtEZXBhcnRtZW50IG9mIFNwb3J0cyBTdHVkaWVzLCBGYWN1bHR5IG9mIFBoeXNpY2FsIEVk
dWNhdGlvbnMsIE5pbmd4aWEgTm9ybWFsIFVuaXZlcnNpdHksIEd1eXVhbiwgQ2hpbmEmI3hEO0Rl
cGFydG1lbnQgb2YgQ291bnNlbG9yIEVkdWNhdGlvbiBhbmQgQ291bnNlbGluZyBQc3ljaG9sb2d5
LCBGYWN1bHR5IG9mIEVkdWNhdGlvbmFsIFN0dWRpZXMsIFVuaXZlcnNpdGkgUHV0cmEgTWFsYXlz
aWEsIFNlcmkgS2VtYmFuZ2EsIE1hbGF5c2lhJiN4RDtEZXBhcnRtZW50IG9mIFByZWNsaW5pY2Fs
LCBGYWN1bHR5IG9mIE1lZGljaW5lIGFuZCBEZWZlbmNlIEhlYWx0aCwgRGVmZW5jZSBVbml2ZXJz
aXR5IG9mIE1hbGF5c2lhLCBLdWFsYSBMdW1wdXIsIE1hbGF5c2lhPC9hdXRoLWFkZHJlc3M+PHRp
dGxlcz48dGl0bGU+RWZmZWN0IG9mIFJlc2lzdGFuY2UgVHJhaW5pbmcgTWV0aG9kcyBhbmQgSW50
ZW5zaXR5IG9uIHRoZSBBZG9sZXNjZW50IFN3aW1tZXImYXBvcztzIFBlcmZvcm1hbmNlOiBBIFN5
c3RlbWF0aWMgUmV2aWV3PC90aXRsZT48c2Vjb25kYXJ5LXRpdGxlPkZyb250aWVycyBpbiBQdWJs
aWMgSGVhbHRoPC9zZWNvbmRhcnktdGl0bGU+PGFsdC10aXRsZT5Gcm9udC4gUHVibGljIEhlYWx0
aDwvYWx0LXRpdGxlPjwvdGl0bGVzPjxwZXJpb2RpY2FsPjxmdWxsLXRpdGxlPkZyb250aWVycyBp
biBQdWJsaWMgSGVhbHRoPC9mdWxsLXRpdGxlPjxhYmJyLTE+RnJvbnQuIFB1YmxpYyBIZWFsdGg8
L2FiYnItMT48L3BlcmlvZGljYWw+PGFsdC1wZXJpb2RpY2FsPjxmdWxsLXRpdGxlPkZyb250aWVy
cyBpbiBQdWJsaWMgSGVhbHRoPC9mdWxsLXRpdGxlPjxhYmJyLTE+RnJvbnQuIFB1YmxpYyBIZWFs
dGg8L2FiYnItMT48L2FsdC1wZXJpb2RpY2FsPjx2b2x1bWU+MTA8L3ZvbHVtZT48a2V5d29yZHM+
PGtleXdvcmQ+Y29tYmluYXRpb248L2tleXdvcmQ+PGtleXdvcmQ+ZGlzdGFuY2U8L2tleXdvcmQ+
PGtleXdvcmQ+cGh5c2ljYWwgYWN0aXZpdHk8L2tleXdvcmQ+PGtleXdvcmQ+c3BlZWQ8L2tleXdv
cmQ+PGtleXdvcmQ+c3RyZW5ndGg8L2tleXdvcmQ+PC9rZXl3b3Jkcz48ZGF0ZXM+PHllYXI+MjAy
MjwveWVhcj48L2RhdGVzPjxwdWJsaXNoZXI+RnJvbnRpZXJzIE1lZGlhIFMuQS48L3B1Ymxpc2hl
cj48aXNibj4yMjk2MjU2NSAoSVNTTik8L2lzYm4+PHdvcmstdHlwZT5SZXZpZXc8L3dvcmstdHlw
ZT48dXJscz48cmVsYXRlZC11cmxzPjx1cmw+aHR0cHM6Ly93d3cuc2NvcHVzLmNvbS9pbndhcmQv
cmVjb3JkLnVyaT9laWQ9Mi1zMi4wLTg1MTI4NjU0NDE5JmFtcDtkb2k9MTAuMzM4OSUyZmZwdWJo
LjIwMjIuODQwNDkwJmFtcDtwYXJ0bmVySUQ9NDAmYW1wO21kNT1iOWIzMGQ3NmZlNzYwOGRlZGYx
YWEzYWNiMWQ1ZGUyNjwvdXJsPjwvcmVsYXRlZC11cmxzPjwvdXJscz48Y3VzdG9tNz44NDA0OTA8
L2N1c3RvbTc+PGVsZWN0cm9uaWMtcmVzb3VyY2UtbnVtPjEwLjMzODkvZnB1YmguMjAyMi44NDA0
OTA8L2VsZWN0cm9uaWMtcmVzb3VyY2UtbnVtPjxyZW1vdGUtZGF0YWJhc2UtbmFtZT5TY29wdXM8
L3JlbW90ZS1kYXRhYmFzZS1uYW1lPjxsYW5ndWFnZT5FbmdsaXNoPC9sYW5ndWFnZT48L3JlY29y
ZD48L0NpdGU+PC9FbmROb3RlPn==
</w:fldData>
              </w:fldChar>
            </w:r>
            <w:r w:rsidR="009C7DB7">
              <w:instrText xml:space="preserve"> ADDIN EN.CITE.DATA </w:instrText>
            </w:r>
            <w:r w:rsidR="009C7DB7">
              <w:fldChar w:fldCharType="end"/>
            </w:r>
            <w:r>
              <w:fldChar w:fldCharType="separate"/>
            </w:r>
            <w:r w:rsidR="009C7DB7">
              <w:rPr>
                <w:noProof/>
              </w:rPr>
              <w:t>[39]</w:t>
            </w:r>
            <w:r>
              <w:fldChar w:fldCharType="end"/>
            </w:r>
          </w:p>
        </w:tc>
        <w:tc>
          <w:tcPr>
            <w:tcW w:w="3339" w:type="dxa"/>
          </w:tcPr>
          <w:p w14:paraId="0F5BDC4F" w14:textId="23B16E7B" w:rsidR="0081672C" w:rsidRPr="009A7820" w:rsidRDefault="0081672C" w:rsidP="0081672C">
            <w:r>
              <w:rPr>
                <w:lang w:eastAsia="zh-TW"/>
              </w:rPr>
              <w:t>Reason 1</w:t>
            </w:r>
            <w:r>
              <w:t xml:space="preserve"> (“</w:t>
            </w:r>
            <w:r w:rsidRPr="0088043E">
              <w:t>Inclusion and Exclusion Criteria</w:t>
            </w:r>
            <w:r>
              <w:t>”).</w:t>
            </w:r>
          </w:p>
        </w:tc>
      </w:tr>
      <w:tr w:rsidR="0081672C" w:rsidRPr="009A7820" w14:paraId="7F1B3270" w14:textId="77777777" w:rsidTr="00DF184D">
        <w:tc>
          <w:tcPr>
            <w:tcW w:w="6011" w:type="dxa"/>
          </w:tcPr>
          <w:p w14:paraId="263A5BC1" w14:textId="77777777" w:rsidR="0081672C" w:rsidRDefault="0081672C" w:rsidP="0081672C">
            <w:r>
              <w:rPr>
                <w:noProof/>
              </w:rPr>
              <w:t>Hashmi et al. (2022)</w:t>
            </w:r>
          </w:p>
          <w:p w14:paraId="1A3F4275" w14:textId="5C44EC30" w:rsidR="0081672C" w:rsidRPr="009A7820" w:rsidRDefault="0081672C" w:rsidP="0081672C">
            <w:r>
              <w:fldChar w:fldCharType="begin">
                <w:fldData xml:space="preserve">PEVuZE5vdGU+PENpdGU+PEF1dGhvcj5IYXNobWk8L0F1dGhvcj48WWVhcj4yMDIyPC9ZZWFyPjxS
ZWNOdW0+NjU0PC9SZWNOdW0+PERpc3BsYXlUZXh0Pls0MF08L0Rpc3BsYXlUZXh0PjxyZWNvcmQ+
PHJlYy1udW1iZXI+NjU0PC9yZWMtbnVtYmVyPjxmb3JlaWduLWtleXM+PGtleSBhcHA9IkVOIiBk
Yi1pZD0idmQ1YXRmeDU0YWR4dDRlMHY1cjVhZXZkejIyeGR4eDAyenQwIiB0aW1lc3RhbXA9IjE2
NTI2NzQxNzEiPjY1NDwva2V5PjwvZm9yZWlnbi1rZXlzPjxyZWYtdHlwZSBuYW1lPSJKb3VybmFs
IEFydGljbGUiPjE3PC9yZWYtdHlwZT48Y29udHJpYnV0b3JzPjxhdXRob3JzPjxhdXRob3I+SGFz
aG1pLCBNLiBBLjwvYXV0aG9yPjxhdXRob3I+S2F6bWksIFMuIEEuIE0uPC9hdXRob3I+PGF1dGhv
cj5BbGksIFMuPC9hdXRob3I+PC9hdXRob3JzPjwvY29udHJpYnV0b3JzPjxhdXRoLWFkZHJlc3M+
Q29sbGVnZSBvZiBSZWhhYmlsaXRhdGlvbiBTY2llbmNlcywgWmlhdWRkaW4gVW5pdmVyc2l0eSwg
S2FyYWNoaSwgUGFraXN0YW48L2F1dGgtYWRkcmVzcz48dGl0bGVzPjx0aXRsZT5JbXBhY3Qgb2Yg
UmVzaXN0YW5jZSBUcmFpbmluZyBvbiBGRVYxIGFuZCBGdW5jdGlvbmFsIEV4ZXJjaXNlIENhcGFj
aXR5IGFtb25nIENPUEQgUGF0aWVudHM6IEEgTWV0YS1hbmFseXNpczwvdGl0bGU+PHNlY29uZGFy
eS10aXRsZT5Kb3VybmFsIG9mIHRoZSBDb2xsZWdlIG9mIFBoeXNpY2lhbnMgYW5kIFN1cmdlb25z
IFBha2lzdGFuPC9zZWNvbmRhcnktdGl0bGU+PGFsdC10aXRsZT5KLiBDb2xsLiBQaHlzLiBTdXJn
LiBQYWsuPC9hbHQtdGl0bGU+PC90aXRsZXM+PHBlcmlvZGljYWw+PGZ1bGwtdGl0bGU+Sm91cm5h
bCBvZiB0aGUgQ29sbGVnZSBvZiBQaHlzaWNpYW5zIGFuZCBTdXJnZW9ucyBQYWtpc3RhbjwvZnVs
bC10aXRsZT48YWJici0xPkouIENvbGwuIFBoeXMuIFN1cmcuIFBhay48L2FiYnItMT48L3Blcmlv
ZGljYWw+PGFsdC1wZXJpb2RpY2FsPjxmdWxsLXRpdGxlPkpvdXJuYWwgb2YgdGhlIENvbGxlZ2Ug
b2YgUGh5c2ljaWFucyBhbmQgU3VyZ2VvbnMgUGFraXN0YW48L2Z1bGwtdGl0bGU+PGFiYnItMT5K
LiBDb2xsLiBQaHlzLiBTdXJnLiBQYWsuPC9hYmJyLTE+PC9hbHQtcGVyaW9kaWNhbD48cGFnZXM+
NjgtNzQ8L3BhZ2VzPjx2b2x1bWU+MzI8L3ZvbHVtZT48bnVtYmVyPjE8L251bWJlcj48a2V5d29y
ZHM+PGtleXdvcmQ+Ni1taW51dGUgd2FsayB0ZXN0IDZNV1Q8L2tleXdvcmQ+PGtleXdvcmQ+Q2hy
b25pYyBvYnN0cnVjdGl2ZSBwdWxtb25hcnkgZGlzZWFzZTwva2V5d29yZD48a2V5d29yZD5Gb3Jj
ZWQgZXhwaXJhdG9yeSB2b2x1bWU8L2tleXdvcmQ+PGtleXdvcmQ+RnVuY3Rpb25hbCBleGVyY2lz
ZSBjYXBhY2l0eTwva2V5d29yZD48a2V5d29yZD5SZXNpc3RhbmNlIHRyYWluaW5nPC9rZXl3b3Jk
PjxrZXl3b3JkPmFlcm9iaWMgZXhlcmNpc2U8L2tleXdvcmQ+PGtleXdvcmQ+Y2hyb25pYyBvYnN0
cnVjdGl2ZSBsdW5nIGRpc2Vhc2U8L2tleXdvcmQ+PGtleXdvcmQ+Y2xpbmljYWwgb3V0Y29tZTwv
a2V5d29yZD48a2V5d29yZD5lbmR1cmFuY2UgdHJhaW5pbmc8L2tleXdvcmQ+PGtleXdvcmQ+ZnVu
Y3Rpb25hbCBzdGF0dXM8L2tleXdvcmQ+PGtleXdvcmQ+aHVtYW48L2tleXdvcmQ+PGtleXdvcmQ+
bHVuZyBmdW5jdGlvbjwva2V5d29yZD48a2V5d29yZD5tZXRhIGFuYWx5c2lzPC9rZXl3b3JkPjxr
ZXl3b3JkPnF1YWxpdHkgb2YgbGlmZTwva2V5d29yZD48a2V5d29yZD5SZXZpZXc8L2tleXdvcmQ+
PGtleXdvcmQ+c2l4IG1pbnV0ZSB3YWxrIHRlc3Q8L2tleXdvcmQ+PGtleXdvcmQ+c3lzdGVtYXRp
YyByZXZpZXc8L2tleXdvcmQ+PGtleXdvcmQ+ZXhlcmNpc2UgdG9sZXJhbmNlPC9rZXl3b3JkPjxr
ZXl3b3JkPkh1bWFuczwva2V5d29yZD48a2V5d29yZD5QdWxtb25hcnkgRGlzZWFzZSwgQ2hyb25p
YyBPYnN0cnVjdGl2ZTwva2V5d29yZD48L2tleXdvcmRzPjxkYXRlcz48eWVhcj4yMDIyPC95ZWFy
PjwvZGF0ZXM+PHB1Ymxpc2hlcj5Db2xsZWdlIG9mIFBoeXNpY2lhbnMgYW5kIFN1cmdlb25zIFBh
a2lzdGFuPC9wdWJsaXNoZXI+PGlzYm4+MTAyMjM4NlggKElTU04pPC9pc2JuPjx3b3JrLXR5cGU+
UmV2aWV3PC93b3JrLXR5cGU+PHVybHM+PHJlbGF0ZWQtdXJscz48dXJsPmh0dHBzOi8vd3d3LnNj
b3B1cy5jb20vaW53YXJkL3JlY29yZC51cmk/ZWlkPTItczIuMC04NTEyMjAzMzU5NyZhbXA7ZG9p
PTEwLjI5MjcxJTJmamNwc3AuMjAyMi4wMS42OCZhbXA7cGFydG5lcklEPTQwJmFtcDttZDU9MTRj
Y2IwNDkyMzk3MzczZDc3NTdjZDA4MGU0MTYyYmM8L3VybD48L3JlbGF0ZWQtdXJscz48L3VybHM+
PGN1c3RvbTI+MzQ5ODMxNTE8L2N1c3RvbTI+PGVsZWN0cm9uaWMtcmVzb3VyY2UtbnVtPjEwLjI5
MjcxL2pjcHNwLjIwMjIuMDEuNjg8L2VsZWN0cm9uaWMtcmVzb3VyY2UtbnVtPjxyZW1vdGUtZGF0
YWJhc2UtbmFtZT5TY29wdXM8L3JlbW90ZS1kYXRhYmFzZS1uYW1lPjxsYW5ndWFnZT5FbmdsaXNo
PC9sYW5ndWFnZT48L3JlY29yZD48L0NpdGU+PC9FbmROb3RlPgB=
</w:fldData>
              </w:fldChar>
            </w:r>
            <w:r w:rsidR="009C7DB7">
              <w:instrText xml:space="preserve"> ADDIN EN.CITE </w:instrText>
            </w:r>
            <w:r w:rsidR="009C7DB7">
              <w:fldChar w:fldCharType="begin">
                <w:fldData xml:space="preserve">PEVuZE5vdGU+PENpdGU+PEF1dGhvcj5IYXNobWk8L0F1dGhvcj48WWVhcj4yMDIyPC9ZZWFyPjxS
ZWNOdW0+NjU0PC9SZWNOdW0+PERpc3BsYXlUZXh0Pls0MF08L0Rpc3BsYXlUZXh0PjxyZWNvcmQ+
PHJlYy1udW1iZXI+NjU0PC9yZWMtbnVtYmVyPjxmb3JlaWduLWtleXM+PGtleSBhcHA9IkVOIiBk
Yi1pZD0idmQ1YXRmeDU0YWR4dDRlMHY1cjVhZXZkejIyeGR4eDAyenQwIiB0aW1lc3RhbXA9IjE2
NTI2NzQxNzEiPjY1NDwva2V5PjwvZm9yZWlnbi1rZXlzPjxyZWYtdHlwZSBuYW1lPSJKb3VybmFs
IEFydGljbGUiPjE3PC9yZWYtdHlwZT48Y29udHJpYnV0b3JzPjxhdXRob3JzPjxhdXRob3I+SGFz
aG1pLCBNLiBBLjwvYXV0aG9yPjxhdXRob3I+S2F6bWksIFMuIEEuIE0uPC9hdXRob3I+PGF1dGhv
cj5BbGksIFMuPC9hdXRob3I+PC9hdXRob3JzPjwvY29udHJpYnV0b3JzPjxhdXRoLWFkZHJlc3M+
Q29sbGVnZSBvZiBSZWhhYmlsaXRhdGlvbiBTY2llbmNlcywgWmlhdWRkaW4gVW5pdmVyc2l0eSwg
S2FyYWNoaSwgUGFraXN0YW48L2F1dGgtYWRkcmVzcz48dGl0bGVzPjx0aXRsZT5JbXBhY3Qgb2Yg
UmVzaXN0YW5jZSBUcmFpbmluZyBvbiBGRVYxIGFuZCBGdW5jdGlvbmFsIEV4ZXJjaXNlIENhcGFj
aXR5IGFtb25nIENPUEQgUGF0aWVudHM6IEEgTWV0YS1hbmFseXNpczwvdGl0bGU+PHNlY29uZGFy
eS10aXRsZT5Kb3VybmFsIG9mIHRoZSBDb2xsZWdlIG9mIFBoeXNpY2lhbnMgYW5kIFN1cmdlb25z
IFBha2lzdGFuPC9zZWNvbmRhcnktdGl0bGU+PGFsdC10aXRsZT5KLiBDb2xsLiBQaHlzLiBTdXJn
LiBQYWsuPC9hbHQtdGl0bGU+PC90aXRsZXM+PHBlcmlvZGljYWw+PGZ1bGwtdGl0bGU+Sm91cm5h
bCBvZiB0aGUgQ29sbGVnZSBvZiBQaHlzaWNpYW5zIGFuZCBTdXJnZW9ucyBQYWtpc3RhbjwvZnVs
bC10aXRsZT48YWJici0xPkouIENvbGwuIFBoeXMuIFN1cmcuIFBhay48L2FiYnItMT48L3Blcmlv
ZGljYWw+PGFsdC1wZXJpb2RpY2FsPjxmdWxsLXRpdGxlPkpvdXJuYWwgb2YgdGhlIENvbGxlZ2Ug
b2YgUGh5c2ljaWFucyBhbmQgU3VyZ2VvbnMgUGFraXN0YW48L2Z1bGwtdGl0bGU+PGFiYnItMT5K
LiBDb2xsLiBQaHlzLiBTdXJnLiBQYWsuPC9hYmJyLTE+PC9hbHQtcGVyaW9kaWNhbD48cGFnZXM+
NjgtNzQ8L3BhZ2VzPjx2b2x1bWU+MzI8L3ZvbHVtZT48bnVtYmVyPjE8L251bWJlcj48a2V5d29y
ZHM+PGtleXdvcmQ+Ni1taW51dGUgd2FsayB0ZXN0IDZNV1Q8L2tleXdvcmQ+PGtleXdvcmQ+Q2hy
b25pYyBvYnN0cnVjdGl2ZSBwdWxtb25hcnkgZGlzZWFzZTwva2V5d29yZD48a2V5d29yZD5Gb3Jj
ZWQgZXhwaXJhdG9yeSB2b2x1bWU8L2tleXdvcmQ+PGtleXdvcmQ+RnVuY3Rpb25hbCBleGVyY2lz
ZSBjYXBhY2l0eTwva2V5d29yZD48a2V5d29yZD5SZXNpc3RhbmNlIHRyYWluaW5nPC9rZXl3b3Jk
PjxrZXl3b3JkPmFlcm9iaWMgZXhlcmNpc2U8L2tleXdvcmQ+PGtleXdvcmQ+Y2hyb25pYyBvYnN0
cnVjdGl2ZSBsdW5nIGRpc2Vhc2U8L2tleXdvcmQ+PGtleXdvcmQ+Y2xpbmljYWwgb3V0Y29tZTwv
a2V5d29yZD48a2V5d29yZD5lbmR1cmFuY2UgdHJhaW5pbmc8L2tleXdvcmQ+PGtleXdvcmQ+ZnVu
Y3Rpb25hbCBzdGF0dXM8L2tleXdvcmQ+PGtleXdvcmQ+aHVtYW48L2tleXdvcmQ+PGtleXdvcmQ+
bHVuZyBmdW5jdGlvbjwva2V5d29yZD48a2V5d29yZD5tZXRhIGFuYWx5c2lzPC9rZXl3b3JkPjxr
ZXl3b3JkPnF1YWxpdHkgb2YgbGlmZTwva2V5d29yZD48a2V5d29yZD5SZXZpZXc8L2tleXdvcmQ+
PGtleXdvcmQ+c2l4IG1pbnV0ZSB3YWxrIHRlc3Q8L2tleXdvcmQ+PGtleXdvcmQ+c3lzdGVtYXRp
YyByZXZpZXc8L2tleXdvcmQ+PGtleXdvcmQ+ZXhlcmNpc2UgdG9sZXJhbmNlPC9rZXl3b3JkPjxr
ZXl3b3JkPkh1bWFuczwva2V5d29yZD48a2V5d29yZD5QdWxtb25hcnkgRGlzZWFzZSwgQ2hyb25p
YyBPYnN0cnVjdGl2ZTwva2V5d29yZD48L2tleXdvcmRzPjxkYXRlcz48eWVhcj4yMDIyPC95ZWFy
PjwvZGF0ZXM+PHB1Ymxpc2hlcj5Db2xsZWdlIG9mIFBoeXNpY2lhbnMgYW5kIFN1cmdlb25zIFBh
a2lzdGFuPC9wdWJsaXNoZXI+PGlzYm4+MTAyMjM4NlggKElTU04pPC9pc2JuPjx3b3JrLXR5cGU+
UmV2aWV3PC93b3JrLXR5cGU+PHVybHM+PHJlbGF0ZWQtdXJscz48dXJsPmh0dHBzOi8vd3d3LnNj
b3B1cy5jb20vaW53YXJkL3JlY29yZC51cmk/ZWlkPTItczIuMC04NTEyMjAzMzU5NyZhbXA7ZG9p
PTEwLjI5MjcxJTJmamNwc3AuMjAyMi4wMS42OCZhbXA7cGFydG5lcklEPTQwJmFtcDttZDU9MTRj
Y2IwNDkyMzk3MzczZDc3NTdjZDA4MGU0MTYyYmM8L3VybD48L3JlbGF0ZWQtdXJscz48L3VybHM+
PGN1c3RvbTI+MzQ5ODMxNTE8L2N1c3RvbTI+PGVsZWN0cm9uaWMtcmVzb3VyY2UtbnVtPjEwLjI5
MjcxL2pjcHNwLjIwMjIuMDEuNjg8L2VsZWN0cm9uaWMtcmVzb3VyY2UtbnVtPjxyZW1vdGUtZGF0
YWJhc2UtbmFtZT5TY29wdXM8L3JlbW90ZS1kYXRhYmFzZS1uYW1lPjxsYW5ndWFnZT5FbmdsaXNo
PC9sYW5ndWFnZT48L3JlY29yZD48L0NpdGU+PC9FbmROb3RlPgB=
</w:fldData>
              </w:fldChar>
            </w:r>
            <w:r w:rsidR="009C7DB7">
              <w:instrText xml:space="preserve"> ADDIN EN.CITE.DATA </w:instrText>
            </w:r>
            <w:r w:rsidR="009C7DB7">
              <w:fldChar w:fldCharType="end"/>
            </w:r>
            <w:r>
              <w:fldChar w:fldCharType="separate"/>
            </w:r>
            <w:r w:rsidR="009C7DB7">
              <w:rPr>
                <w:noProof/>
              </w:rPr>
              <w:t>[40]</w:t>
            </w:r>
            <w:r>
              <w:fldChar w:fldCharType="end"/>
            </w:r>
          </w:p>
        </w:tc>
        <w:tc>
          <w:tcPr>
            <w:tcW w:w="3339" w:type="dxa"/>
          </w:tcPr>
          <w:p w14:paraId="07E5347C" w14:textId="2F8E398B" w:rsidR="0081672C" w:rsidRPr="009A7820" w:rsidRDefault="0081672C" w:rsidP="0081672C">
            <w:r>
              <w:rPr>
                <w:lang w:eastAsia="zh-TW"/>
              </w:rPr>
              <w:t xml:space="preserve">Reason 1 </w:t>
            </w:r>
            <w:r>
              <w:t>(Table 1).</w:t>
            </w:r>
          </w:p>
        </w:tc>
      </w:tr>
      <w:tr w:rsidR="0081672C" w:rsidRPr="009A7820" w14:paraId="22258AE0" w14:textId="77777777" w:rsidTr="008E766C">
        <w:tc>
          <w:tcPr>
            <w:tcW w:w="6011" w:type="dxa"/>
          </w:tcPr>
          <w:p w14:paraId="28B390C5" w14:textId="77777777" w:rsidR="0081672C" w:rsidRDefault="0081672C" w:rsidP="0081672C">
            <w:r>
              <w:rPr>
                <w:noProof/>
              </w:rPr>
              <w:t>Igarashi (2022)</w:t>
            </w:r>
          </w:p>
          <w:p w14:paraId="0B7F6A1C" w14:textId="46E92E9E" w:rsidR="0081672C" w:rsidRPr="009A7820" w:rsidRDefault="0081672C" w:rsidP="0081672C">
            <w:r>
              <w:fldChar w:fldCharType="begin"/>
            </w:r>
            <w:r w:rsidR="009C7DB7">
              <w:instrText xml:space="preserve"> ADDIN EN.CITE &lt;EndNote&gt;&lt;Cite&gt;&lt;Author&gt;Igarashi&lt;/Author&gt;&lt;Year&gt;2022&lt;/Year&gt;&lt;RecNum&gt;657&lt;/RecNum&gt;&lt;DisplayText&gt;[41]&lt;/DisplayText&gt;&lt;record&gt;&lt;rec-number&gt;657&lt;/rec-number&gt;&lt;foreign-keys&gt;&lt;key app="EN" db-id="vd5atfx54adxt4e0v5r5aevdz22xdxx02zt0" timestamp="1652674171"&gt;657&lt;/key&gt;&lt;/foreign-keys&gt;&lt;ref-type name="Journal Article"&gt;17&lt;/ref-type&gt;&lt;contributors&gt;&lt;authors&gt;&lt;author&gt;Igarashi, Y.&lt;/author&gt;&lt;/authors&gt;&lt;/contributors&gt;&lt;auth-address&gt;Osaka City University, Osaka, Japan.&lt;/auth-address&gt;&lt;titles&gt;&lt;title&gt;Effects of Differences in Exercise Programs With Regular Resistance Training on Resting Blood Pressure in Hypertensive Adults: A Systematic Review and Meta-Analysis&lt;/title&gt;&lt;secondary-title&gt;J Strength Cond Res&lt;/secondary-title&gt;&lt;/titles&gt;&lt;periodical&gt;&lt;full-title&gt;J Strength Cond Res&lt;/full-title&gt;&lt;/periodical&gt;&lt;edition&gt;20220420&lt;/edition&gt;&lt;dates&gt;&lt;year&gt;2022&lt;/year&gt;&lt;pub-dates&gt;&lt;date&gt;Apr 20&lt;/date&gt;&lt;/pub-dates&gt;&lt;/dates&gt;&lt;isbn&gt;1064-8011&lt;/isbn&gt;&lt;accession-num&gt;35442242&lt;/accession-num&gt;&lt;urls&gt;&lt;/urls&gt;&lt;electronic-resource-num&gt;10.1519/jsc.0000000000004236&lt;/electronic-resource-num&gt;&lt;remote-database-provider&gt;NLM&lt;/remote-database-provider&gt;&lt;language&gt;eng&lt;/language&gt;&lt;/record&gt;&lt;/Cite&gt;&lt;/EndNote&gt;</w:instrText>
            </w:r>
            <w:r>
              <w:fldChar w:fldCharType="separate"/>
            </w:r>
            <w:r w:rsidR="009C7DB7">
              <w:rPr>
                <w:noProof/>
              </w:rPr>
              <w:t>[41]</w:t>
            </w:r>
            <w:r>
              <w:fldChar w:fldCharType="end"/>
            </w:r>
          </w:p>
        </w:tc>
        <w:tc>
          <w:tcPr>
            <w:tcW w:w="3339" w:type="dxa"/>
          </w:tcPr>
          <w:p w14:paraId="32167224" w14:textId="53992F89" w:rsidR="0081672C" w:rsidRPr="009A7820" w:rsidRDefault="0081672C" w:rsidP="0081672C">
            <w:r>
              <w:rPr>
                <w:lang w:eastAsia="zh-TW"/>
              </w:rPr>
              <w:t>Reason 1</w:t>
            </w:r>
            <w:r>
              <w:t xml:space="preserve"> (“Study selection”).</w:t>
            </w:r>
          </w:p>
        </w:tc>
      </w:tr>
      <w:tr w:rsidR="0081672C" w:rsidRPr="009A7820" w14:paraId="00087EE3" w14:textId="77777777" w:rsidTr="00F476D5">
        <w:tc>
          <w:tcPr>
            <w:tcW w:w="6011" w:type="dxa"/>
          </w:tcPr>
          <w:p w14:paraId="4A1D98A4" w14:textId="77777777" w:rsidR="0081672C" w:rsidRDefault="0081672C" w:rsidP="0081672C">
            <w:r>
              <w:rPr>
                <w:noProof/>
              </w:rPr>
              <w:t>Kulkarni et al. (2022)</w:t>
            </w:r>
          </w:p>
          <w:p w14:paraId="154D64E8" w14:textId="04B4403A" w:rsidR="0081672C" w:rsidRPr="009A7820" w:rsidRDefault="0081672C" w:rsidP="0081672C">
            <w:r>
              <w:fldChar w:fldCharType="begin">
                <w:fldData xml:space="preserve">PEVuZE5vdGU+PENpdGU+PEF1dGhvcj5LdWxrYXJuaTwvQXV0aG9yPjxZZWFyPjIwMjI8L1llYXI+
PFJlY051bT42NjI8L1JlY051bT48RGlzcGxheVRleHQ+WzQyXTwvRGlzcGxheVRleHQ+PHJlY29y
ZD48cmVjLW51bWJlcj42NjI8L3JlYy1udW1iZXI+PGZvcmVpZ24ta2V5cz48a2V5IGFwcD0iRU4i
IGRiLWlkPSJ2ZDVhdGZ4NTRhZHh0NGUwdjVyNWFldmR6MjJ4ZHh4MDJ6dDAiIHRpbWVzdGFtcD0i
MTY1MjY3NDE3MSI+NjYyPC9rZXk+PC9mb3JlaWduLWtleXM+PHJlZi10eXBlIG5hbWU9IkpvdXJu
YWwgQXJ0aWNsZSI+MTc8L3JlZi10eXBlPjxjb250cmlidXRvcnM+PGF1dGhvcnM+PGF1dGhvcj5L
dWxrYXJuaSwgRC48L2F1dGhvcj48YXV0aG9yPkdyZWdvcnksIFMuPC9hdXRob3I+PGF1dGhvcj5F
dmFucywgTS48L2F1dGhvcj48L2F1dGhvcnM+PC9jb250cmlidXRvcnM+PGF1dGgtYWRkcmVzcz5V
c2hlciBJbnN0aXR1dGUsIE5JTkUgQmlvcXVhcnRlciwgVW5pdmVyc2l0eSBvZiBFZGluYnVyZ2gs
IDkgTGl0dGxlIEZyYW5jZSBSb2FkLCBFZGluYnVyZ2gsIEVIMTYgNFVYLCBTY290bGFuZCwgVUsu
JiN4RDtPdXRwYXRpZW50IERlcGFydG1lbnQgMiwgRWRpbmJ1cmdoIERlbWVudGlhIFByZXZlbnRp
b24sIFdlc3Rlcm4gR2VuZXJhbCBIb3NwaXRhbCwgRWRpbmJ1cmdoLCBFSDQgMlhVLCBVSy4gU2Fy
YWguR3JlZ29yeUBlZC5hYy51ay48L2F1dGgtYWRkcmVzcz48dGl0bGVzPjx0aXRsZT5FZmZlY3Rp
dmVuZXNzIG9mIGVjY2VudHJpYy1iaWFzZWQgZXhlcmNpc2UgaW50ZXJ2ZW50aW9ucyBpbiByZWR1
Y2luZyB0aGUgaW5jaWRlbmNlIG9mIGZhbGxzIGFuZCBpbXByb3ZpbmcgZnVuY3Rpb25hbCBwZXJm
b3JtYW5jZSBpbiBvbGRlciBhZHVsdHM6IGEgc3lzdGVtYXRpYyByZXZpZXc8L3RpdGxlPjxzZWNv
bmRhcnktdGl0bGU+RXVyIEdlcmlhdHIgTWVkPC9zZWNvbmRhcnktdGl0bGU+PC90aXRsZXM+PHBl
cmlvZGljYWw+PGZ1bGwtdGl0bGU+RXVyIEdlcmlhdHIgTWVkPC9mdWxsLXRpdGxlPjwvcGVyaW9k
aWNhbD48cGFnZXM+MzY3LTM4MDwvcGFnZXM+PHZvbHVtZT4xMzwvdm9sdW1lPjxudW1iZXI+Mjwv
bnVtYmVyPjxlZGl0aW9uPjIwMjExMDExPC9lZGl0aW9uPjxrZXl3b3Jkcz48a2V5d29yZD4qQWNj
aWRlbnRhbCBGYWxscy9wcmV2ZW50aW9uICZhbXA7IGNvbnRyb2w8L2tleXdvcmQ+PGtleXdvcmQ+
QWdlZDwva2V5d29yZD48a2V5d29yZD4qRXhlcmNpc2UgVGhlcmFweTwva2V5d29yZD48a2V5d29y
ZD5IdW1hbnM8L2tleXdvcmQ+PGtleXdvcmQ+SW5jaWRlbmNlPC9rZXl3b3JkPjxrZXl3b3JkPk1l
dGEtQW5hbHlzaXMgYXMgVG9waWM8L2tleXdvcmQ+PGtleXdvcmQ+UGh5c2ljYWwgRnVuY3Rpb25h
bCBQZXJmb3JtYW5jZTwva2V5d29yZD48a2V5d29yZD5TeXN0ZW1hdGljIFJldmlld3MgYXMgVG9w
aWM8L2tleXdvcmQ+PGtleXdvcmQ+RWNjZW50cmljIGV4ZXJjaXNlPC9rZXl3b3JkPjxrZXl3b3Jk
PkVsZGVybHk8L2tleXdvcmQ+PGtleXdvcmQ+RnVuY3Rpb25hbDwva2V5d29yZD48a2V5d29yZD5S
YW5kb21pc2VkLWNvbnRyb2xsZWQgdHJpYWxzPC9rZXl3b3JkPjxrZXl3b3JkPlN5c3RlbWF0aWMg
cmV2aWV3PC9rZXl3b3JkPjwva2V5d29yZHM+PGRhdGVzPjx5ZWFyPjIwMjI8L3llYXI+PHB1Yi1k
YXRlcz48ZGF0ZT5BcHI8L2RhdGU+PC9wdWItZGF0ZXM+PC9kYXRlcz48aXNibj4xODc4LTc2NDkg
KFByaW50KSYjeEQ7MTg3OC03NjQ5PC9pc2JuPjxhY2Nlc3Npb24tbnVtPjM0NjMzNjM3PC9hY2Nl
c3Npb24tbnVtPjx1cmxzPjxyZWxhdGVkLXVybHM+PHVybD5odHRwczovL3d3dy5uY2JpLm5sbS5u
aWguZ292L3BtYy9hcnRpY2xlcy9QTUM4NTAzNzI5L3BkZi80MTk5OV8yMDIxX0FydGljbGVfNTcx
LnBkZjwvdXJsPjwvcmVsYXRlZC11cmxzPjwvdXJscz48Y3VzdG9tMj5QTUM4NTAzNzI5PC9jdXN0
b20yPjxlbGVjdHJvbmljLXJlc291cmNlLW51bT4xMC4xMDA3L3M0MTk5OS0wMjEtMDA1NzEtODwv
ZWxlY3Ryb25pYy1yZXNvdXJjZS1udW0+PHJlbW90ZS1kYXRhYmFzZS1wcm92aWRlcj5OTE08L3Jl
bW90ZS1kYXRhYmFzZS1wcm92aWRlcj48bGFuZ3VhZ2U+ZW5nPC9sYW5ndWFnZT48L3JlY29yZD48
L0NpdGU+PC9FbmROb3RlPgB=
</w:fldData>
              </w:fldChar>
            </w:r>
            <w:r w:rsidR="009C7DB7">
              <w:instrText xml:space="preserve"> ADDIN EN.CITE </w:instrText>
            </w:r>
            <w:r w:rsidR="009C7DB7">
              <w:fldChar w:fldCharType="begin">
                <w:fldData xml:space="preserve">PEVuZE5vdGU+PENpdGU+PEF1dGhvcj5LdWxrYXJuaTwvQXV0aG9yPjxZZWFyPjIwMjI8L1llYXI+
PFJlY051bT42NjI8L1JlY051bT48RGlzcGxheVRleHQ+WzQyXTwvRGlzcGxheVRleHQ+PHJlY29y
ZD48cmVjLW51bWJlcj42NjI8L3JlYy1udW1iZXI+PGZvcmVpZ24ta2V5cz48a2V5IGFwcD0iRU4i
IGRiLWlkPSJ2ZDVhdGZ4NTRhZHh0NGUwdjVyNWFldmR6MjJ4ZHh4MDJ6dDAiIHRpbWVzdGFtcD0i
MTY1MjY3NDE3MSI+NjYyPC9rZXk+PC9mb3JlaWduLWtleXM+PHJlZi10eXBlIG5hbWU9IkpvdXJu
YWwgQXJ0aWNsZSI+MTc8L3JlZi10eXBlPjxjb250cmlidXRvcnM+PGF1dGhvcnM+PGF1dGhvcj5L
dWxrYXJuaSwgRC48L2F1dGhvcj48YXV0aG9yPkdyZWdvcnksIFMuPC9hdXRob3I+PGF1dGhvcj5F
dmFucywgTS48L2F1dGhvcj48L2F1dGhvcnM+PC9jb250cmlidXRvcnM+PGF1dGgtYWRkcmVzcz5V
c2hlciBJbnN0aXR1dGUsIE5JTkUgQmlvcXVhcnRlciwgVW5pdmVyc2l0eSBvZiBFZGluYnVyZ2gs
IDkgTGl0dGxlIEZyYW5jZSBSb2FkLCBFZGluYnVyZ2gsIEVIMTYgNFVYLCBTY290bGFuZCwgVUsu
JiN4RDtPdXRwYXRpZW50IERlcGFydG1lbnQgMiwgRWRpbmJ1cmdoIERlbWVudGlhIFByZXZlbnRp
b24sIFdlc3Rlcm4gR2VuZXJhbCBIb3NwaXRhbCwgRWRpbmJ1cmdoLCBFSDQgMlhVLCBVSy4gU2Fy
YWguR3JlZ29yeUBlZC5hYy51ay48L2F1dGgtYWRkcmVzcz48dGl0bGVzPjx0aXRsZT5FZmZlY3Rp
dmVuZXNzIG9mIGVjY2VudHJpYy1iaWFzZWQgZXhlcmNpc2UgaW50ZXJ2ZW50aW9ucyBpbiByZWR1
Y2luZyB0aGUgaW5jaWRlbmNlIG9mIGZhbGxzIGFuZCBpbXByb3ZpbmcgZnVuY3Rpb25hbCBwZXJm
b3JtYW5jZSBpbiBvbGRlciBhZHVsdHM6IGEgc3lzdGVtYXRpYyByZXZpZXc8L3RpdGxlPjxzZWNv
bmRhcnktdGl0bGU+RXVyIEdlcmlhdHIgTWVkPC9zZWNvbmRhcnktdGl0bGU+PC90aXRsZXM+PHBl
cmlvZGljYWw+PGZ1bGwtdGl0bGU+RXVyIEdlcmlhdHIgTWVkPC9mdWxsLXRpdGxlPjwvcGVyaW9k
aWNhbD48cGFnZXM+MzY3LTM4MDwvcGFnZXM+PHZvbHVtZT4xMzwvdm9sdW1lPjxudW1iZXI+Mjwv
bnVtYmVyPjxlZGl0aW9uPjIwMjExMDExPC9lZGl0aW9uPjxrZXl3b3Jkcz48a2V5d29yZD4qQWNj
aWRlbnRhbCBGYWxscy9wcmV2ZW50aW9uICZhbXA7IGNvbnRyb2w8L2tleXdvcmQ+PGtleXdvcmQ+
QWdlZDwva2V5d29yZD48a2V5d29yZD4qRXhlcmNpc2UgVGhlcmFweTwva2V5d29yZD48a2V5d29y
ZD5IdW1hbnM8L2tleXdvcmQ+PGtleXdvcmQ+SW5jaWRlbmNlPC9rZXl3b3JkPjxrZXl3b3JkPk1l
dGEtQW5hbHlzaXMgYXMgVG9waWM8L2tleXdvcmQ+PGtleXdvcmQ+UGh5c2ljYWwgRnVuY3Rpb25h
bCBQZXJmb3JtYW5jZTwva2V5d29yZD48a2V5d29yZD5TeXN0ZW1hdGljIFJldmlld3MgYXMgVG9w
aWM8L2tleXdvcmQ+PGtleXdvcmQ+RWNjZW50cmljIGV4ZXJjaXNlPC9rZXl3b3JkPjxrZXl3b3Jk
PkVsZGVybHk8L2tleXdvcmQ+PGtleXdvcmQ+RnVuY3Rpb25hbDwva2V5d29yZD48a2V5d29yZD5S
YW5kb21pc2VkLWNvbnRyb2xsZWQgdHJpYWxzPC9rZXl3b3JkPjxrZXl3b3JkPlN5c3RlbWF0aWMg
cmV2aWV3PC9rZXl3b3JkPjwva2V5d29yZHM+PGRhdGVzPjx5ZWFyPjIwMjI8L3llYXI+PHB1Yi1k
YXRlcz48ZGF0ZT5BcHI8L2RhdGU+PC9wdWItZGF0ZXM+PC9kYXRlcz48aXNibj4xODc4LTc2NDkg
KFByaW50KSYjeEQ7MTg3OC03NjQ5PC9pc2JuPjxhY2Nlc3Npb24tbnVtPjM0NjMzNjM3PC9hY2Nl
c3Npb24tbnVtPjx1cmxzPjxyZWxhdGVkLXVybHM+PHVybD5odHRwczovL3d3dy5uY2JpLm5sbS5u
aWguZ292L3BtYy9hcnRpY2xlcy9QTUM4NTAzNzI5L3BkZi80MTk5OV8yMDIxX0FydGljbGVfNTcx
LnBkZjwvdXJsPjwvcmVsYXRlZC11cmxzPjwvdXJscz48Y3VzdG9tMj5QTUM4NTAzNzI5PC9jdXN0
b20yPjxlbGVjdHJvbmljLXJlc291cmNlLW51bT4xMC4xMDA3L3M0MTk5OS0wMjEtMDA1NzEtODwv
ZWxlY3Ryb25pYy1yZXNvdXJjZS1udW0+PHJlbW90ZS1kYXRhYmFzZS1wcm92aWRlcj5OTE08L3Jl
bW90ZS1kYXRhYmFzZS1wcm92aWRlcj48bGFuZ3VhZ2U+ZW5nPC9sYW5ndWFnZT48L3JlY29yZD48
L0NpdGU+PC9FbmROb3RlPgB=
</w:fldData>
              </w:fldChar>
            </w:r>
            <w:r w:rsidR="009C7DB7">
              <w:instrText xml:space="preserve"> ADDIN EN.CITE.DATA </w:instrText>
            </w:r>
            <w:r w:rsidR="009C7DB7">
              <w:fldChar w:fldCharType="end"/>
            </w:r>
            <w:r>
              <w:fldChar w:fldCharType="separate"/>
            </w:r>
            <w:r w:rsidR="009C7DB7">
              <w:rPr>
                <w:noProof/>
              </w:rPr>
              <w:t>[42]</w:t>
            </w:r>
            <w:r>
              <w:fldChar w:fldCharType="end"/>
            </w:r>
          </w:p>
        </w:tc>
        <w:tc>
          <w:tcPr>
            <w:tcW w:w="3339" w:type="dxa"/>
          </w:tcPr>
          <w:p w14:paraId="5524CE3B" w14:textId="36A35658" w:rsidR="0081672C" w:rsidRPr="009A7820" w:rsidRDefault="0081672C" w:rsidP="0081672C">
            <w:r>
              <w:rPr>
                <w:lang w:eastAsia="zh-TW"/>
              </w:rPr>
              <w:t xml:space="preserve">Reason 1 </w:t>
            </w:r>
            <w:r>
              <w:t>(Table 2).</w:t>
            </w:r>
          </w:p>
        </w:tc>
      </w:tr>
      <w:tr w:rsidR="0081672C" w:rsidRPr="009A7820" w14:paraId="555586E5" w14:textId="77777777" w:rsidTr="00406BEE">
        <w:tc>
          <w:tcPr>
            <w:tcW w:w="6011" w:type="dxa"/>
          </w:tcPr>
          <w:p w14:paraId="6DEA6E0E" w14:textId="77777777" w:rsidR="0081672C" w:rsidRDefault="0081672C" w:rsidP="0081672C">
            <w:r>
              <w:rPr>
                <w:noProof/>
              </w:rPr>
              <w:t>Labata-Lezaun et al. (2022)</w:t>
            </w:r>
          </w:p>
          <w:p w14:paraId="60F86896" w14:textId="72AA4259" w:rsidR="0081672C" w:rsidRPr="009A7820" w:rsidRDefault="0081672C" w:rsidP="0081672C">
            <w:r>
              <w:fldChar w:fldCharType="begin">
                <w:fldData xml:space="preserve">PEVuZE5vdGU+PENpdGU+PEF1dGhvcj5MYWJhdGEtTGV6YXVuPC9BdXRob3I+PFllYXI+MjAyMjwv
WWVhcj48UmVjTnVtPjEwNzwvUmVjTnVtPjxEaXNwbGF5VGV4dD5bNDNdPC9EaXNwbGF5VGV4dD48
cmVjb3JkPjxyZWMtbnVtYmVyPjEwNzwvcmVjLW51bWJlcj48Zm9yZWlnbi1rZXlzPjxrZXkgYXBw
PSJFTiIgZGItaWQ9InZkNWF0Zng1NGFkeHQ0ZTB2NXI1YWV2ZHoyMnhkeHgwMnp0MCIgdGltZXN0
YW1wPSIxNjUyNjc0MTU4Ij4xMDc8L2tleT48L2ZvcmVpZ24ta2V5cz48cmVmLXR5cGUgbmFtZT0i
Sm91cm5hbCBBcnRpY2xlIj4xNzwvcmVmLXR5cGU+PGNvbnRyaWJ1dG9ycz48YXV0aG9ycz48YXV0
aG9yPkxhYmF0YS1MZXphdW4sIE4uPC9hdXRob3I+PGF1dGhvcj5MbHVyZGEtQWxtdXphcmEsIEwu
PC9hdXRob3I+PGF1dGhvcj5Hb256w6FsZXotUnVlZGEsIFYuPC9hdXRob3I+PGF1dGhvcj5Mw7Nw
ZXotZGUtQ2VsaXMsIEMuPC9hdXRob3I+PGF1dGhvcj5DZWRlw7FvLUJlcm3DumRleiwgUy48L2F1
dGhvcj48YXV0aG9yPkJhw7F1ZWxvcy1QYWdvLCBKLjwvYXV0aG9yPjxhdXRob3I+UGVyZXotQmVs
bG11bnQsIEEuPC9hdXRob3I+PC9hdXRob3JzPjwvY29udHJpYnV0b3JzPjxhdXRoLWFkZHJlc3M+
QW5hdG9teSBVbml0LCBCYXNpYyBTY2llbmNlcyBEZXBhcnRtZW50LCBVbml2ZXJzaXRhdCBJbnRl
cm5hY2lvbmFsIGRlIENhdGFsdW55YSwgQmFyY2Vsb25hLCBTYW50IEN1Z2F0IGRlbCBWYWxsw6hz
LCBTcGFpbiYjeEQ7QUNUSVVNIEZ1bmN0aW9uYWwgQW5hdG9teSBHcm91cCwgVW5pdmVyc2l0YXQg
SW50ZXJuYWNpb25hbCBkZSBDYXRhbHVueWEsIEJhcmNlbG9uYSwgU2FudCBDdWdhdCBkZWwgVmFs
bMOocywgU3BhaW4mI3hEO1BoeXNpb3RoZXJhcHkgRGVwYXJ0bWVudCwgRmFjdWx0eSBvZiBNZWRp
Y2luZSBhbmQgSGVhbHRoIFNjaWVuY2VzLCBVbml2ZXJzaXRhdCBJbnRlcm5hY2lvbmFsIGRlIENh
dGFsdW55YSwgQmFyY2Vsb25hLCBTYW50IEN1Z2F0IGRlbCBWYWxsw6hzLCBTcGFpbiYjeEQ7RnVu
ZGFjacOzIEluc3RpdHV0IFVuaXZlcnNpdGFyaSBwZXIgYSBsYSByZWNlcmNhIGEgbCZhcG9zO0F0
ZW5jacOzIFByaW3DoHJpYSBkZSBTYWx1dCBKb3JkaSBHb2wgaSBHdXJpbmEgKElESUFQSkdvbCks
IEJhcmNlbG9uYSwgU3BhaW48L2F1dGgtYWRkcmVzcz48dGl0bGVzPjx0aXRsZT5FZmZlY3RpdmVu
ZXNzIG9mIEJsb29kIEZsb3cgUmVzdHJpY3Rpb24gVHJhaW5pbmcgb24gTXVzY2xlIFN0cmVuZ3Ro
IGFuZCBQaHlzaWNhbCBQZXJmb3JtYW5jZSBpbiBPbGRlciBBZHVsdHM6IEEgU3lzdGVtYXRpYyBS
ZXZpZXcgYW5kIE1ldGEtYW5hbHlzaXM8L3RpdGxlPjxzZWNvbmRhcnktdGl0bGU+QXJjaGl2ZXMg
b2YgUGh5c2ljYWwgTWVkaWNpbmUgYW5kIFJlaGFiaWxpdGF0aW9uPC9zZWNvbmRhcnktdGl0bGU+
PGFsdC10aXRsZT5BcmNoLiBQaHlzLiBNZWQuIFJlaGFiaWwuPC9hbHQtdGl0bGU+PC90aXRsZXM+
PHBlcmlvZGljYWw+PGZ1bGwtdGl0bGU+QXJjaGl2ZXMgb2YgUGh5c2ljYWwgTWVkaWNpbmUgYW5k
IFJlaGFiaWxpdGF0aW9uPC9mdWxsLXRpdGxlPjxhYmJyLTE+QXJjaC4gUGh5cy4gTWVkLiBSZWhh
YmlsLjwvYWJici0xPjwvcGVyaW9kaWNhbD48YWx0LXBlcmlvZGljYWw+PGZ1bGwtdGl0bGU+QXJj
aGl2ZXMgb2YgUGh5c2ljYWwgTWVkaWNpbmUgYW5kIFJlaGFiaWxpdGF0aW9uPC9mdWxsLXRpdGxl
PjxhYmJyLTE+QXJjaC4gUGh5cy4gTWVkLiBSZWhhYmlsLjwvYWJici0xPjwvYWx0LXBlcmlvZGlj
YWw+PGtleXdvcmRzPjxrZXl3b3JkPk11c2NsZSBzdHJlbmd0aDwva2V5d29yZD48a2V5d29yZD5Q
aHlzaWNhbCBmdW5jdGlvbmFsIHBlcmZvcm1hbmNlPC9rZXl3b3JkPjxrZXl3b3JkPlJlaGFiaWxp
dGF0aW9uPC9rZXl3b3JkPjxrZXl3b3JkPlJlc2lzdGFuY2UgdHJhaW5pbmc8L2tleXdvcmQ+PC9r
ZXl3b3Jkcz48ZGF0ZXM+PHllYXI+MjAyMjwveWVhcj48L2RhdGVzPjxwdWJsaXNoZXI+Vy5CLiBT
YXVuZGVyczwvcHVibGlzaGVyPjxpc2JuPjAwMDM5OTkzIChJU1NOKTwvaXNibj48d29yay10eXBl
PlJldmlldzwvd29yay10eXBlPjx1cmxzPjxyZWxhdGVkLXVybHM+PHVybD5odHRwczovL3d3dy5z
Y29wdXMuY29tL2lud2FyZC9yZWNvcmQudXJpP2VpZD0yLXMyLjAtODUxMjU4OTk3NTkmYW1wO2Rv
aT0xMC4xMDE2JTJmai5hcG1yLjIwMjEuMTIuMDE1JmFtcDtwYXJ0bmVySUQ9NDAmYW1wO21kNT1j
ZjA4NzdlNWI0YjgxYmU1NmY1MDY4YzI3ODg2Y2QwMjwvdXJsPjwvcmVsYXRlZC11cmxzPjwvdXJs
cz48Y3VzdG9tMj4zNTAyNjE0OTwvY3VzdG9tMj48ZWxlY3Ryb25pYy1yZXNvdXJjZS1udW0+MTAu
MTAxNi9qLmFwbXIuMjAyMS4xMi4wMTU8L2VsZWN0cm9uaWMtcmVzb3VyY2UtbnVtPjxyZW1vdGUt
ZGF0YWJhc2UtbmFtZT5TY29wdXM8L3JlbW90ZS1kYXRhYmFzZS1uYW1lPjxsYW5ndWFnZT5Fbmds
aXNoPC9sYW5ndWFnZT48L3JlY29yZD48L0NpdGU+PC9FbmROb3RlPgB=
</w:fldData>
              </w:fldChar>
            </w:r>
            <w:r w:rsidR="009C7DB7">
              <w:instrText xml:space="preserve"> ADDIN EN.CITE </w:instrText>
            </w:r>
            <w:r w:rsidR="009C7DB7">
              <w:fldChar w:fldCharType="begin">
                <w:fldData xml:space="preserve">PEVuZE5vdGU+PENpdGU+PEF1dGhvcj5MYWJhdGEtTGV6YXVuPC9BdXRob3I+PFllYXI+MjAyMjwv
WWVhcj48UmVjTnVtPjEwNzwvUmVjTnVtPjxEaXNwbGF5VGV4dD5bNDNdPC9EaXNwbGF5VGV4dD48
cmVjb3JkPjxyZWMtbnVtYmVyPjEwNzwvcmVjLW51bWJlcj48Zm9yZWlnbi1rZXlzPjxrZXkgYXBw
PSJFTiIgZGItaWQ9InZkNWF0Zng1NGFkeHQ0ZTB2NXI1YWV2ZHoyMnhkeHgwMnp0MCIgdGltZXN0
YW1wPSIxNjUyNjc0MTU4Ij4xMDc8L2tleT48L2ZvcmVpZ24ta2V5cz48cmVmLXR5cGUgbmFtZT0i
Sm91cm5hbCBBcnRpY2xlIj4xNzwvcmVmLXR5cGU+PGNvbnRyaWJ1dG9ycz48YXV0aG9ycz48YXV0
aG9yPkxhYmF0YS1MZXphdW4sIE4uPC9hdXRob3I+PGF1dGhvcj5MbHVyZGEtQWxtdXphcmEsIEwu
PC9hdXRob3I+PGF1dGhvcj5Hb256w6FsZXotUnVlZGEsIFYuPC9hdXRob3I+PGF1dGhvcj5Mw7Nw
ZXotZGUtQ2VsaXMsIEMuPC9hdXRob3I+PGF1dGhvcj5DZWRlw7FvLUJlcm3DumRleiwgUy48L2F1
dGhvcj48YXV0aG9yPkJhw7F1ZWxvcy1QYWdvLCBKLjwvYXV0aG9yPjxhdXRob3I+UGVyZXotQmVs
bG11bnQsIEEuPC9hdXRob3I+PC9hdXRob3JzPjwvY29udHJpYnV0b3JzPjxhdXRoLWFkZHJlc3M+
QW5hdG9teSBVbml0LCBCYXNpYyBTY2llbmNlcyBEZXBhcnRtZW50LCBVbml2ZXJzaXRhdCBJbnRl
cm5hY2lvbmFsIGRlIENhdGFsdW55YSwgQmFyY2Vsb25hLCBTYW50IEN1Z2F0IGRlbCBWYWxsw6hz
LCBTcGFpbiYjeEQ7QUNUSVVNIEZ1bmN0aW9uYWwgQW5hdG9teSBHcm91cCwgVW5pdmVyc2l0YXQg
SW50ZXJuYWNpb25hbCBkZSBDYXRhbHVueWEsIEJhcmNlbG9uYSwgU2FudCBDdWdhdCBkZWwgVmFs
bMOocywgU3BhaW4mI3hEO1BoeXNpb3RoZXJhcHkgRGVwYXJ0bWVudCwgRmFjdWx0eSBvZiBNZWRp
Y2luZSBhbmQgSGVhbHRoIFNjaWVuY2VzLCBVbml2ZXJzaXRhdCBJbnRlcm5hY2lvbmFsIGRlIENh
dGFsdW55YSwgQmFyY2Vsb25hLCBTYW50IEN1Z2F0IGRlbCBWYWxsw6hzLCBTcGFpbiYjeEQ7RnVu
ZGFjacOzIEluc3RpdHV0IFVuaXZlcnNpdGFyaSBwZXIgYSBsYSByZWNlcmNhIGEgbCZhcG9zO0F0
ZW5jacOzIFByaW3DoHJpYSBkZSBTYWx1dCBKb3JkaSBHb2wgaSBHdXJpbmEgKElESUFQSkdvbCks
IEJhcmNlbG9uYSwgU3BhaW48L2F1dGgtYWRkcmVzcz48dGl0bGVzPjx0aXRsZT5FZmZlY3RpdmVu
ZXNzIG9mIEJsb29kIEZsb3cgUmVzdHJpY3Rpb24gVHJhaW5pbmcgb24gTXVzY2xlIFN0cmVuZ3Ro
IGFuZCBQaHlzaWNhbCBQZXJmb3JtYW5jZSBpbiBPbGRlciBBZHVsdHM6IEEgU3lzdGVtYXRpYyBS
ZXZpZXcgYW5kIE1ldGEtYW5hbHlzaXM8L3RpdGxlPjxzZWNvbmRhcnktdGl0bGU+QXJjaGl2ZXMg
b2YgUGh5c2ljYWwgTWVkaWNpbmUgYW5kIFJlaGFiaWxpdGF0aW9uPC9zZWNvbmRhcnktdGl0bGU+
PGFsdC10aXRsZT5BcmNoLiBQaHlzLiBNZWQuIFJlaGFiaWwuPC9hbHQtdGl0bGU+PC90aXRsZXM+
PHBlcmlvZGljYWw+PGZ1bGwtdGl0bGU+QXJjaGl2ZXMgb2YgUGh5c2ljYWwgTWVkaWNpbmUgYW5k
IFJlaGFiaWxpdGF0aW9uPC9mdWxsLXRpdGxlPjxhYmJyLTE+QXJjaC4gUGh5cy4gTWVkLiBSZWhh
YmlsLjwvYWJici0xPjwvcGVyaW9kaWNhbD48YWx0LXBlcmlvZGljYWw+PGZ1bGwtdGl0bGU+QXJj
aGl2ZXMgb2YgUGh5c2ljYWwgTWVkaWNpbmUgYW5kIFJlaGFiaWxpdGF0aW9uPC9mdWxsLXRpdGxl
PjxhYmJyLTE+QXJjaC4gUGh5cy4gTWVkLiBSZWhhYmlsLjwvYWJici0xPjwvYWx0LXBlcmlvZGlj
YWw+PGtleXdvcmRzPjxrZXl3b3JkPk11c2NsZSBzdHJlbmd0aDwva2V5d29yZD48a2V5d29yZD5Q
aHlzaWNhbCBmdW5jdGlvbmFsIHBlcmZvcm1hbmNlPC9rZXl3b3JkPjxrZXl3b3JkPlJlaGFiaWxp
dGF0aW9uPC9rZXl3b3JkPjxrZXl3b3JkPlJlc2lzdGFuY2UgdHJhaW5pbmc8L2tleXdvcmQ+PC9r
ZXl3b3Jkcz48ZGF0ZXM+PHllYXI+MjAyMjwveWVhcj48L2RhdGVzPjxwdWJsaXNoZXI+Vy5CLiBT
YXVuZGVyczwvcHVibGlzaGVyPjxpc2JuPjAwMDM5OTkzIChJU1NOKTwvaXNibj48d29yay10eXBl
PlJldmlldzwvd29yay10eXBlPjx1cmxzPjxyZWxhdGVkLXVybHM+PHVybD5odHRwczovL3d3dy5z
Y29wdXMuY29tL2lud2FyZC9yZWNvcmQudXJpP2VpZD0yLXMyLjAtODUxMjU4OTk3NTkmYW1wO2Rv
aT0xMC4xMDE2JTJmai5hcG1yLjIwMjEuMTIuMDE1JmFtcDtwYXJ0bmVySUQ9NDAmYW1wO21kNT1j
ZjA4NzdlNWI0YjgxYmU1NmY1MDY4YzI3ODg2Y2QwMjwvdXJsPjwvcmVsYXRlZC11cmxzPjwvdXJs
cz48Y3VzdG9tMj4zNTAyNjE0OTwvY3VzdG9tMj48ZWxlY3Ryb25pYy1yZXNvdXJjZS1udW0+MTAu
MTAxNi9qLmFwbXIuMjAyMS4xMi4wMTU8L2VsZWN0cm9uaWMtcmVzb3VyY2UtbnVtPjxyZW1vdGUt
ZGF0YWJhc2UtbmFtZT5TY29wdXM8L3JlbW90ZS1kYXRhYmFzZS1uYW1lPjxsYW5ndWFnZT5Fbmds
aXNoPC9sYW5ndWFnZT48L3JlY29yZD48L0NpdGU+PC9FbmROb3RlPgB=
</w:fldData>
              </w:fldChar>
            </w:r>
            <w:r w:rsidR="009C7DB7">
              <w:instrText xml:space="preserve"> ADDIN EN.CITE.DATA </w:instrText>
            </w:r>
            <w:r w:rsidR="009C7DB7">
              <w:fldChar w:fldCharType="end"/>
            </w:r>
            <w:r>
              <w:fldChar w:fldCharType="separate"/>
            </w:r>
            <w:r w:rsidR="009C7DB7">
              <w:rPr>
                <w:noProof/>
              </w:rPr>
              <w:t>[43]</w:t>
            </w:r>
            <w:r>
              <w:fldChar w:fldCharType="end"/>
            </w:r>
          </w:p>
        </w:tc>
        <w:tc>
          <w:tcPr>
            <w:tcW w:w="3339" w:type="dxa"/>
          </w:tcPr>
          <w:p w14:paraId="34D11D15" w14:textId="77A262A5" w:rsidR="0081672C" w:rsidRPr="009A7820" w:rsidRDefault="0081672C" w:rsidP="0081672C">
            <w:r>
              <w:rPr>
                <w:lang w:eastAsia="zh-TW"/>
              </w:rPr>
              <w:t xml:space="preserve">Reason 1 </w:t>
            </w:r>
            <w:r>
              <w:t>(Table 1).</w:t>
            </w:r>
          </w:p>
        </w:tc>
      </w:tr>
      <w:tr w:rsidR="0081672C" w:rsidRPr="009A7820" w14:paraId="291C11B0" w14:textId="77777777" w:rsidTr="00B7004E">
        <w:tc>
          <w:tcPr>
            <w:tcW w:w="6011" w:type="dxa"/>
          </w:tcPr>
          <w:p w14:paraId="69D78F6E" w14:textId="77777777" w:rsidR="0081672C" w:rsidRDefault="0081672C" w:rsidP="0081672C">
            <w:r>
              <w:rPr>
                <w:noProof/>
              </w:rPr>
              <w:lastRenderedPageBreak/>
              <w:t>Li et al. (2022)</w:t>
            </w:r>
          </w:p>
          <w:p w14:paraId="4D24D7FB" w14:textId="6E7E6544" w:rsidR="0081672C" w:rsidRPr="009A7820" w:rsidRDefault="0081672C" w:rsidP="0081672C">
            <w:r>
              <w:fldChar w:fldCharType="begin">
                <w:fldData xml:space="preserve">PEVuZE5vdGU+PENpdGU+PEF1dGhvcj5MaTwvQXV0aG9yPjxZZWFyPjIwMjI8L1llYXI+PFJlY051
bT4xMDg8L1JlY051bT48RGlzcGxheVRleHQ+WzQ0XTwvRGlzcGxheVRleHQ+PHJlY29yZD48cmVj
LW51bWJlcj4xMDg8L3JlYy1udW1iZXI+PGZvcmVpZ24ta2V5cz48a2V5IGFwcD0iRU4iIGRiLWlk
PSJ2ZDVhdGZ4NTRhZHh0NGUwdjVyNWFldmR6MjJ4ZHh4MDJ6dDAiIHRpbWVzdGFtcD0iMTY1MjY3
NDE1OCI+MTA4PC9rZXk+PC9mb3JlaWduLWtleXM+PHJlZi10eXBlIG5hbWU9IkpvdXJuYWwgQXJ0
aWNsZSI+MTc8L3JlZi10eXBlPjxjb250cmlidXRvcnM+PGF1dGhvcnM+PGF1dGhvcj5MaSwgUy48
L2F1dGhvcj48YXV0aG9yPkxpLCBTLjwvYXV0aG9yPjxhdXRob3I+V2FuZywgTC48L2F1dGhvcj48
YXV0aG9yPlF1YW4sIEguPC9hdXRob3I+PGF1dGhvcj5ZdSwgVy48L2F1dGhvcj48YXV0aG9yPkxp
LCBULjwvYXV0aG9yPjxhdXRob3I+TGksIFcuPC9hdXRob3I+PC9hdXRob3JzPjwvY29udHJpYnV0
b3JzPjxhdXRoLWFkZHJlc3M+U2Nob29sIG9mIEhlYWx0aCBTY2llbmNlLCBVbml2ZXJzaXRpIFNh
aW5zIE1hbGF5c2lhLCBLZWxhbnRhbiwgTWFsYXlzaWEmI3hEO0luc3RpdHV0ZSBvZiBTcG9ydHMg
SHVtYW4gU2NpZW5jZSwgT2NlYW4gVW5pdmVyc2l0eSBvZiBDaGluYSwgU2hhbmRvbmcsIENoaW5h
JiN4RDtFeGVyY2lzZSBhbmQgTWV0YWJvbGlzbSBSZXNlYXJjaCBDZW50ZXIsIENvbGxlZ2Ugb2Yg
UGh5c2ljYWwgRWR1Y2F0aW9uIGFuZCBIZWFsdGggU2NpZW5jZXMsIFpoZWppYW5nIE5vcm1hbCBV
bml2ZXJzaXR5LCBaaGVqaWFuZywgQ2hpbmE8L2F1dGgtYWRkcmVzcz48dGl0bGVzPjx0aXRsZT5U
aGUgRWZmZWN0IG9mIEJsb29kIEZsb3cgUmVzdHJpY3Rpb24gRXhlcmNpc2Ugb24gQW5naW9nZW5l
c2lzLVJlbGF0ZWQgRmFjdG9ycyBpbiBTa2VsZXRhbCBNdXNjbGUgQW1vbmcgSGVhbHRoeSBBZHVs
dHM6IEEgU3lzdGVtYXRpYyBSZXZpZXcgYW5kIE1ldGEtQW5hbHlzaXM8L3RpdGxlPjxzZWNvbmRh
cnktdGl0bGU+RnJvbnRpZXJzIGluIFBoeXNpb2xvZ3k8L3NlY29uZGFyeS10aXRsZT48YWx0LXRp
dGxlPkZyb250LiBQaHlzaW9sLjwvYWx0LXRpdGxlPjwvdGl0bGVzPjxwZXJpb2RpY2FsPjxmdWxs
LXRpdGxlPkZyb250aWVycyBpbiBQaHlzaW9sb2d5PC9mdWxsLXRpdGxlPjxhYmJyLTE+RnJvbnQu
IFBoeXNpb2wuPC9hYmJyLTE+PC9wZXJpb2RpY2FsPjxhbHQtcGVyaW9kaWNhbD48ZnVsbC10aXRs
ZT5Gcm9udGllcnMgaW4gUGh5c2lvbG9neTwvZnVsbC10aXRsZT48YWJici0xPkZyb250LiBQaHlz
aW9sLjwvYWJici0xPjwvYWx0LXBlcmlvZGljYWw+PHZvbHVtZT4xMzwvdm9sdW1lPjxrZXl3b3Jk
cz48a2V5d29yZD5hbmdpb2dlbmVzaXM8L2tleXdvcmQ+PGtleXdvcmQ+Ymxvb2QgZmxvdyByZXN0
cmljdGlvbjwva2V5d29yZD48a2V5d29yZD5oZWFsdGh5IGFkdWx0czwva2V5d29yZD48a2V5d29y
ZD5yZXNpc3RhbmNlIGV4ZXJjaXNlPC9rZXl3b3JkPjxrZXl3b3JkPnNrZWxldGFsIG11c2NsZTwv
a2V5d29yZD48L2tleXdvcmRzPjxkYXRlcz48eWVhcj4yMDIyPC95ZWFyPjwvZGF0ZXM+PHB1Ymxp
c2hlcj5Gcm9udGllcnMgTWVkaWEgUy5BLjwvcHVibGlzaGVyPjxpc2JuPjE2NjQwNDJYIChJU1NO
KTwvaXNibj48d29yay10eXBlPlJldmlldzwvd29yay10eXBlPjx1cmxzPjxyZWxhdGVkLXVybHM+
PHVybD5odHRwczovL3d3dy5zY29wdXMuY29tL2lud2FyZC9yZWNvcmQudXJpP2VpZD0yLXMyLjAt
ODUxMjU4NDgxMDcmYW1wO2RvaT0xMC4zMzg5JTJmZnBoeXMuMjAyMi44MTQ5NjUmYW1wO3BhcnRu
ZXJJRD00MCZhbXA7bWQ1PTJhYTE2N2MzZjg3Mzk5MmVlZTJkOWI1MDQ3NDMxMmFhPC91cmw+PC9y
ZWxhdGVkLXVybHM+PC91cmxzPjxjdXN0b203PjgxNDk2NTwvY3VzdG9tNz48ZWxlY3Ryb25pYy1y
ZXNvdXJjZS1udW0+MTAuMzM4OS9mcGh5cy4yMDIyLjgxNDk2NTwvZWxlY3Ryb25pYy1yZXNvdXJj
ZS1udW0+PHJlbW90ZS1kYXRhYmFzZS1uYW1lPlNjb3B1czwvcmVtb3RlLWRhdGFiYXNlLW5hbWU+
PGxhbmd1YWdlPkVuZ2xpc2g8L2xhbmd1YWdlPjwvcmVjb3JkPjwvQ2l0ZT48L0VuZE5vdGU+
</w:fldData>
              </w:fldChar>
            </w:r>
            <w:r w:rsidR="009C7DB7">
              <w:instrText xml:space="preserve"> ADDIN EN.CITE </w:instrText>
            </w:r>
            <w:r w:rsidR="009C7DB7">
              <w:fldChar w:fldCharType="begin">
                <w:fldData xml:space="preserve">PEVuZE5vdGU+PENpdGU+PEF1dGhvcj5MaTwvQXV0aG9yPjxZZWFyPjIwMjI8L1llYXI+PFJlY051
bT4xMDg8L1JlY051bT48RGlzcGxheVRleHQ+WzQ0XTwvRGlzcGxheVRleHQ+PHJlY29yZD48cmVj
LW51bWJlcj4xMDg8L3JlYy1udW1iZXI+PGZvcmVpZ24ta2V5cz48a2V5IGFwcD0iRU4iIGRiLWlk
PSJ2ZDVhdGZ4NTRhZHh0NGUwdjVyNWFldmR6MjJ4ZHh4MDJ6dDAiIHRpbWVzdGFtcD0iMTY1MjY3
NDE1OCI+MTA4PC9rZXk+PC9mb3JlaWduLWtleXM+PHJlZi10eXBlIG5hbWU9IkpvdXJuYWwgQXJ0
aWNsZSI+MTc8L3JlZi10eXBlPjxjb250cmlidXRvcnM+PGF1dGhvcnM+PGF1dGhvcj5MaSwgUy48
L2F1dGhvcj48YXV0aG9yPkxpLCBTLjwvYXV0aG9yPjxhdXRob3I+V2FuZywgTC48L2F1dGhvcj48
YXV0aG9yPlF1YW4sIEguPC9hdXRob3I+PGF1dGhvcj5ZdSwgVy48L2F1dGhvcj48YXV0aG9yPkxp
LCBULjwvYXV0aG9yPjxhdXRob3I+TGksIFcuPC9hdXRob3I+PC9hdXRob3JzPjwvY29udHJpYnV0
b3JzPjxhdXRoLWFkZHJlc3M+U2Nob29sIG9mIEhlYWx0aCBTY2llbmNlLCBVbml2ZXJzaXRpIFNh
aW5zIE1hbGF5c2lhLCBLZWxhbnRhbiwgTWFsYXlzaWEmI3hEO0luc3RpdHV0ZSBvZiBTcG9ydHMg
SHVtYW4gU2NpZW5jZSwgT2NlYW4gVW5pdmVyc2l0eSBvZiBDaGluYSwgU2hhbmRvbmcsIENoaW5h
JiN4RDtFeGVyY2lzZSBhbmQgTWV0YWJvbGlzbSBSZXNlYXJjaCBDZW50ZXIsIENvbGxlZ2Ugb2Yg
UGh5c2ljYWwgRWR1Y2F0aW9uIGFuZCBIZWFsdGggU2NpZW5jZXMsIFpoZWppYW5nIE5vcm1hbCBV
bml2ZXJzaXR5LCBaaGVqaWFuZywgQ2hpbmE8L2F1dGgtYWRkcmVzcz48dGl0bGVzPjx0aXRsZT5U
aGUgRWZmZWN0IG9mIEJsb29kIEZsb3cgUmVzdHJpY3Rpb24gRXhlcmNpc2Ugb24gQW5naW9nZW5l
c2lzLVJlbGF0ZWQgRmFjdG9ycyBpbiBTa2VsZXRhbCBNdXNjbGUgQW1vbmcgSGVhbHRoeSBBZHVs
dHM6IEEgU3lzdGVtYXRpYyBSZXZpZXcgYW5kIE1ldGEtQW5hbHlzaXM8L3RpdGxlPjxzZWNvbmRh
cnktdGl0bGU+RnJvbnRpZXJzIGluIFBoeXNpb2xvZ3k8L3NlY29uZGFyeS10aXRsZT48YWx0LXRp
dGxlPkZyb250LiBQaHlzaW9sLjwvYWx0LXRpdGxlPjwvdGl0bGVzPjxwZXJpb2RpY2FsPjxmdWxs
LXRpdGxlPkZyb250aWVycyBpbiBQaHlzaW9sb2d5PC9mdWxsLXRpdGxlPjxhYmJyLTE+RnJvbnQu
IFBoeXNpb2wuPC9hYmJyLTE+PC9wZXJpb2RpY2FsPjxhbHQtcGVyaW9kaWNhbD48ZnVsbC10aXRs
ZT5Gcm9udGllcnMgaW4gUGh5c2lvbG9neTwvZnVsbC10aXRsZT48YWJici0xPkZyb250LiBQaHlz
aW9sLjwvYWJici0xPjwvYWx0LXBlcmlvZGljYWw+PHZvbHVtZT4xMzwvdm9sdW1lPjxrZXl3b3Jk
cz48a2V5d29yZD5hbmdpb2dlbmVzaXM8L2tleXdvcmQ+PGtleXdvcmQ+Ymxvb2QgZmxvdyByZXN0
cmljdGlvbjwva2V5d29yZD48a2V5d29yZD5oZWFsdGh5IGFkdWx0czwva2V5d29yZD48a2V5d29y
ZD5yZXNpc3RhbmNlIGV4ZXJjaXNlPC9rZXl3b3JkPjxrZXl3b3JkPnNrZWxldGFsIG11c2NsZTwv
a2V5d29yZD48L2tleXdvcmRzPjxkYXRlcz48eWVhcj4yMDIyPC95ZWFyPjwvZGF0ZXM+PHB1Ymxp
c2hlcj5Gcm9udGllcnMgTWVkaWEgUy5BLjwvcHVibGlzaGVyPjxpc2JuPjE2NjQwNDJYIChJU1NO
KTwvaXNibj48d29yay10eXBlPlJldmlldzwvd29yay10eXBlPjx1cmxzPjxyZWxhdGVkLXVybHM+
PHVybD5odHRwczovL3d3dy5zY29wdXMuY29tL2lud2FyZC9yZWNvcmQudXJpP2VpZD0yLXMyLjAt
ODUxMjU4NDgxMDcmYW1wO2RvaT0xMC4zMzg5JTJmZnBoeXMuMjAyMi44MTQ5NjUmYW1wO3BhcnRu
ZXJJRD00MCZhbXA7bWQ1PTJhYTE2N2MzZjg3Mzk5MmVlZTJkOWI1MDQ3NDMxMmFhPC91cmw+PC9y
ZWxhdGVkLXVybHM+PC91cmxzPjxjdXN0b203PjgxNDk2NTwvY3VzdG9tNz48ZWxlY3Ryb25pYy1y
ZXNvdXJjZS1udW0+MTAuMzM4OS9mcGh5cy4yMDIyLjgxNDk2NTwvZWxlY3Ryb25pYy1yZXNvdXJj
ZS1udW0+PHJlbW90ZS1kYXRhYmFzZS1uYW1lPlNjb3B1czwvcmVtb3RlLWRhdGFiYXNlLW5hbWU+
PGxhbmd1YWdlPkVuZ2xpc2g8L2xhbmd1YWdlPjwvcmVjb3JkPjwvQ2l0ZT48L0VuZE5vdGU+
</w:fldData>
              </w:fldChar>
            </w:r>
            <w:r w:rsidR="009C7DB7">
              <w:instrText xml:space="preserve"> ADDIN EN.CITE.DATA </w:instrText>
            </w:r>
            <w:r w:rsidR="009C7DB7">
              <w:fldChar w:fldCharType="end"/>
            </w:r>
            <w:r>
              <w:fldChar w:fldCharType="separate"/>
            </w:r>
            <w:r w:rsidR="009C7DB7">
              <w:rPr>
                <w:noProof/>
              </w:rPr>
              <w:t>[44]</w:t>
            </w:r>
            <w:r>
              <w:fldChar w:fldCharType="end"/>
            </w:r>
          </w:p>
        </w:tc>
        <w:tc>
          <w:tcPr>
            <w:tcW w:w="3339" w:type="dxa"/>
          </w:tcPr>
          <w:p w14:paraId="197E9B64" w14:textId="429C218F" w:rsidR="0081672C" w:rsidRPr="009A7820" w:rsidRDefault="0081672C" w:rsidP="0081672C">
            <w:r>
              <w:rPr>
                <w:rFonts w:cs="Times New Roman"/>
                <w:szCs w:val="24"/>
              </w:rPr>
              <w:t>Reason 1 (Table 1</w:t>
            </w:r>
            <w:r>
              <w:t>).</w:t>
            </w:r>
          </w:p>
        </w:tc>
      </w:tr>
      <w:tr w:rsidR="0081672C" w:rsidRPr="009A7820" w14:paraId="6DB318B8" w14:textId="77777777" w:rsidTr="007A3B6C">
        <w:tc>
          <w:tcPr>
            <w:tcW w:w="6011" w:type="dxa"/>
          </w:tcPr>
          <w:p w14:paraId="199EC82A" w14:textId="77777777" w:rsidR="0081672C" w:rsidRDefault="0081672C" w:rsidP="0081672C">
            <w:r>
              <w:rPr>
                <w:noProof/>
              </w:rPr>
              <w:t>Liao et al. (2022)</w:t>
            </w:r>
          </w:p>
          <w:p w14:paraId="34DF55EB" w14:textId="2A2F6BBD" w:rsidR="0081672C" w:rsidRPr="009A7820" w:rsidRDefault="0081672C" w:rsidP="0081672C">
            <w:r>
              <w:fldChar w:fldCharType="begin">
                <w:fldData xml:space="preserve">PEVuZE5vdGU+PENpdGU+PEF1dGhvcj5MaWFvPC9BdXRob3I+PFllYXI+MjAyMjwvWWVhcj48UmVj
TnVtPjY2NjwvUmVjTnVtPjxEaXNwbGF5VGV4dD5bNDVdPC9EaXNwbGF5VGV4dD48cmVjb3JkPjxy
ZWMtbnVtYmVyPjY2NjwvcmVjLW51bWJlcj48Zm9yZWlnbi1rZXlzPjxrZXkgYXBwPSJFTiIgZGIt
aWQ9InZkNWF0Zng1NGFkeHQ0ZTB2NXI1YWV2ZHoyMnhkeHgwMnp0MCIgdGltZXN0YW1wPSIxNjUy
Njc0MTcxIj42NjY8L2tleT48L2ZvcmVpZ24ta2V5cz48cmVmLXR5cGUgbmFtZT0iSm91cm5hbCBB
cnRpY2xlIj4xNzwvcmVmLXR5cGU+PGNvbnRyaWJ1dG9ycz48YXV0aG9ycz48YXV0aG9yPkxpYW8s
IEsuIEYuPC9hdXRob3I+PGF1dGhvcj5OYXNzaXMsIEcuIFAuPC9hdXRob3I+PGF1dGhvcj5CaXNo
b3AsIEMuPC9hdXRob3I+PGF1dGhvcj5ZYW5nLCBXLjwvYXV0aG9yPjxhdXRob3I+QmlhbiwgQy48
L2F1dGhvcj48YXV0aG9yPkxpLCBZLiBNLjwvYXV0aG9yPjwvYXV0aG9ycz48L2NvbnRyaWJ1dG9y
cz48YXV0aC1hZGRyZXNzPlNjaG9vbCBvZiBQaHlzaWNhbCBFZHVjYXRpb24gYW5kIFNwb3J0IFRy
YWluaW5nLCBTaGFuZ2hhaSBVbml2ZXJzaXR5IG9mIFNwb3J0LCBTaGFuZ2hhaSwgQ2hpbmEmI3hE
O0RlcGFydG1lbnQgb2YgU3RyZW5ndGggYW5kIENvbmRpdGlvbmluZywgR3Vhbmdkb25nIFZvY2F0
aW9uYWwgSW5zdGl0dXRlIG9mIFNwb3J0LCBHdWFuZ3pob3UsIENoaW5hJiN4RDtQaHlzaWNhbCBF
ZHVjYXRpb24gRGVwYXJ0bWVudCwgQ29sbGVnZSBvZiBFZHVjYXRpb24gKENFRFUpLCBVbml0ZWQg
QXJhYiBFbWlyYXRlcyBVbml2ZXJzaXR5LCBBYnUgRGhhYmksIFVuaXRlZCBBcmFiIEVtaXJhdGVz
JiN4RDtEZXBhcnRtZW50IG9mIFNwb3J0cyBTY2llbmNlIGFuZCBDbGluaWNhbCBCaW9tZWNoYW5p
Y3MsIEZhY3VsdHkgb2YgSGVhbHRoIFNjaWVuY2VzLCBTRFUgU3BvcnQgYW5kIEhlYWx0aCBTY2ll
bmNlcyBDbHVzdGVyLCBVbml2ZXJzaXR5IG9mIFNvdXRoZXJuIERlbm1hcmssIE9kZW5zZSwgRGVu
bWFyayYjeEQ7U2Nob29sIG9mIFNjaWVuY2UgYW5kIFRlY2hub2xvZ3ksIExvbmRvbiBTcG9ydCBJ
bnN0aXR1dGUsIE1pZGRsZXNleCBVbml2ZXJzaXR5LCBMb25kb24sIFVuaXRlZCBLaW5nZG9tJiN4
RDtDaGluYSBJbnN0aXR1dGUgb2YgU3BvcnQgU2NpZW5jZSwgQmVpamluZywgQ2hpbmE8L2F1dGgt
YWRkcmVzcz48dGl0bGVzPjx0aXRsZT5FZmZlY3RzIG9mIHVuaWxhdGVyYWwgdnMuIGJpbGF0ZXJh
bCByZXNpc3RhbmNlIHRyYWluaW5nIGludGVydmVudGlvbnMgb24gbWVhc3VyZXMgb2Ygc3RyZW5n
dGgsIGp1bXAsIGxpbmVhciBhbmQgY2hhbmdlIG9mIGRpcmVjdGlvbiBzcGVlZDogYSBzeXN0ZW1h
dGljIHJldmlldyBhbmQgbWV0YS1hbmFseXNpczwvdGl0bGU+PHNlY29uZGFyeS10aXRsZT5CaW9s
b2d5IG9mIFNwb3J0PC9zZWNvbmRhcnktdGl0bGU+PGFsdC10aXRsZT5CaW9sLiBTcG9ydDwvYWx0
LXRpdGxlPjwvdGl0bGVzPjxwZXJpb2RpY2FsPjxmdWxsLXRpdGxlPkJpb2xvZ3kgb2YgU3BvcnQ8
L2Z1bGwtdGl0bGU+PGFiYnItMT5CaW9sLiBTcG9ydDwvYWJici0xPjwvcGVyaW9kaWNhbD48YWx0
LXBlcmlvZGljYWw+PGZ1bGwtdGl0bGU+QmlvbG9neSBvZiBTcG9ydDwvZnVsbC10aXRsZT48YWJi
ci0xPkJpb2wuIFNwb3J0PC9hYmJyLTE+PC9hbHQtcGVyaW9kaWNhbD48cGFnZXM+NDg1LTQ5Nzwv
cGFnZXM+PHZvbHVtZT4zOTwvdm9sdW1lPjxudW1iZXI+MzwvbnVtYmVyPjxrZXl3b3Jkcz48a2V5
d29yZD5CaWxhdGVyYWwgZXhlcmNpc2VzPC9rZXl3b3JkPjxrZXl3b3JkPkV4ZXJjaXNlIHNlbGVj
dGlvbjwva2V5d29yZD48a2V5d29yZD5QZXJmb3JtYW5jZSBTcGVjaWZpY2l0eTwva2V5d29yZD48
a2V5d29yZD5VbmlsYXRlcmFsIGV4ZXJjaXNlczwva2V5d29yZD48a2V5d29yZD5hZG9sZXNjZW50
PC9rZXl3b3JkPjxrZXl3b3JkPmFkdWx0PC9rZXl3b3JkPjxrZXl3b3JkPmZlbWFsZTwva2V5d29y
ZD48a2V5d29yZD5odW1hbjwva2V5d29yZD48a2V5d29yZD5odW1hbiBleHBlcmltZW50PC9rZXl3
b3JkPjxrZXl3b3JkPmp1bXBpbmc8L2tleXdvcmQ+PGtleXdvcmQ+bWFsZTwva2V5d29yZD48a2V5
d29yZD5NZWRsaW5lPC9rZXl3b3JkPjxrZXl3b3JkPnF1YW50aXRhdGl2ZSBhbmFseXNpczwva2V5
d29yZD48a2V5d29yZD5yZXNpc3RhbmNlIHRyYWluaW5nPC9rZXl3b3JkPjxrZXl3b3JkPnJldmll
dzwva2V5d29yZD48a2V5d29yZD5zZWFyY2ggZW5naW5lPC9rZXl3b3JkPjxrZXl3b3JkPnN5c3Rl
bWF0aWMgcmV2aWV3PC9rZXl3b3JkPjxrZXl3b3JkPnZlbG9jaXR5PC9rZXl3b3JkPjxrZXl3b3Jk
PldlYiBvZiBTY2llbmNlPC9rZXl3b3JkPjwva2V5d29yZHM+PGRhdGVzPjx5ZWFyPjIwMjI8L3ll
YXI+PC9kYXRlcz48cHVibGlzaGVyPkluc3RpdHV0ZSBvZiBTcG9ydDwvcHVibGlzaGVyPjxpc2Ju
PjA4NjAwMjFYIChJU1NOKTwvaXNibj48d29yay10eXBlPlJldmlldzwvd29yay10eXBlPjx1cmxz
PjxyZWxhdGVkLXVybHM+PHVybD5odHRwczovL3d3dy5zY29wdXMuY29tL2lud2FyZC9yZWNvcmQu
dXJpP2VpZD0yLXMyLjAtODUxMTk5MjI3MTQmYW1wO2RvaT0xMC41MTE0JTJmQklPTFNQT1JULjIw
MjIuMTA3MDI0JmFtcDtwYXJ0bmVySUQ9NDAmYW1wO21kNT0zYjYyMmFmMTkzYjFhNGU0OTg2Zjc1
YzZlMWM2NDVjZDwvdXJsPjx1cmw+aHR0cHM6Ly93d3cudGVybWVkaWEucGwvSm91cm5hbC8tNzgv
cGRmLTQ0NDIzLTEwP2ZpbGVuYW1lPTFfMDIxNTlfQXJ0aWNsZS5wZGY8L3VybD48L3JlbGF0ZWQt
dXJscz48L3VybHM+PGVsZWN0cm9uaWMtcmVzb3VyY2UtbnVtPjEwLjUxMTQvQklPTFNQT1JULjIw
MjIuMTA3MDI0PC9lbGVjdHJvbmljLXJlc291cmNlLW51bT48cmVtb3RlLWRhdGFiYXNlLW5hbWU+
U2NvcHVzPC9yZW1vdGUtZGF0YWJhc2UtbmFtZT48bGFuZ3VhZ2U+RW5nbGlzaDwvbGFuZ3VhZ2U+
PC9yZWNvcmQ+PC9DaXRlPjwvRW5kTm90ZT5=
</w:fldData>
              </w:fldChar>
            </w:r>
            <w:r w:rsidR="009C7DB7">
              <w:instrText xml:space="preserve"> ADDIN EN.CITE </w:instrText>
            </w:r>
            <w:r w:rsidR="009C7DB7">
              <w:fldChar w:fldCharType="begin">
                <w:fldData xml:space="preserve">PEVuZE5vdGU+PENpdGU+PEF1dGhvcj5MaWFvPC9BdXRob3I+PFllYXI+MjAyMjwvWWVhcj48UmVj
TnVtPjY2NjwvUmVjTnVtPjxEaXNwbGF5VGV4dD5bNDVdPC9EaXNwbGF5VGV4dD48cmVjb3JkPjxy
ZWMtbnVtYmVyPjY2NjwvcmVjLW51bWJlcj48Zm9yZWlnbi1rZXlzPjxrZXkgYXBwPSJFTiIgZGIt
aWQ9InZkNWF0Zng1NGFkeHQ0ZTB2NXI1YWV2ZHoyMnhkeHgwMnp0MCIgdGltZXN0YW1wPSIxNjUy
Njc0MTcxIj42NjY8L2tleT48L2ZvcmVpZ24ta2V5cz48cmVmLXR5cGUgbmFtZT0iSm91cm5hbCBB
cnRpY2xlIj4xNzwvcmVmLXR5cGU+PGNvbnRyaWJ1dG9ycz48YXV0aG9ycz48YXV0aG9yPkxpYW8s
IEsuIEYuPC9hdXRob3I+PGF1dGhvcj5OYXNzaXMsIEcuIFAuPC9hdXRob3I+PGF1dGhvcj5CaXNo
b3AsIEMuPC9hdXRob3I+PGF1dGhvcj5ZYW5nLCBXLjwvYXV0aG9yPjxhdXRob3I+QmlhbiwgQy48
L2F1dGhvcj48YXV0aG9yPkxpLCBZLiBNLjwvYXV0aG9yPjwvYXV0aG9ycz48L2NvbnRyaWJ1dG9y
cz48YXV0aC1hZGRyZXNzPlNjaG9vbCBvZiBQaHlzaWNhbCBFZHVjYXRpb24gYW5kIFNwb3J0IFRy
YWluaW5nLCBTaGFuZ2hhaSBVbml2ZXJzaXR5IG9mIFNwb3J0LCBTaGFuZ2hhaSwgQ2hpbmEmI3hE
O0RlcGFydG1lbnQgb2YgU3RyZW5ndGggYW5kIENvbmRpdGlvbmluZywgR3Vhbmdkb25nIFZvY2F0
aW9uYWwgSW5zdGl0dXRlIG9mIFNwb3J0LCBHdWFuZ3pob3UsIENoaW5hJiN4RDtQaHlzaWNhbCBF
ZHVjYXRpb24gRGVwYXJ0bWVudCwgQ29sbGVnZSBvZiBFZHVjYXRpb24gKENFRFUpLCBVbml0ZWQg
QXJhYiBFbWlyYXRlcyBVbml2ZXJzaXR5LCBBYnUgRGhhYmksIFVuaXRlZCBBcmFiIEVtaXJhdGVz
JiN4RDtEZXBhcnRtZW50IG9mIFNwb3J0cyBTY2llbmNlIGFuZCBDbGluaWNhbCBCaW9tZWNoYW5p
Y3MsIEZhY3VsdHkgb2YgSGVhbHRoIFNjaWVuY2VzLCBTRFUgU3BvcnQgYW5kIEhlYWx0aCBTY2ll
bmNlcyBDbHVzdGVyLCBVbml2ZXJzaXR5IG9mIFNvdXRoZXJuIERlbm1hcmssIE9kZW5zZSwgRGVu
bWFyayYjeEQ7U2Nob29sIG9mIFNjaWVuY2UgYW5kIFRlY2hub2xvZ3ksIExvbmRvbiBTcG9ydCBJ
bnN0aXR1dGUsIE1pZGRsZXNleCBVbml2ZXJzaXR5LCBMb25kb24sIFVuaXRlZCBLaW5nZG9tJiN4
RDtDaGluYSBJbnN0aXR1dGUgb2YgU3BvcnQgU2NpZW5jZSwgQmVpamluZywgQ2hpbmE8L2F1dGgt
YWRkcmVzcz48dGl0bGVzPjx0aXRsZT5FZmZlY3RzIG9mIHVuaWxhdGVyYWwgdnMuIGJpbGF0ZXJh
bCByZXNpc3RhbmNlIHRyYWluaW5nIGludGVydmVudGlvbnMgb24gbWVhc3VyZXMgb2Ygc3RyZW5n
dGgsIGp1bXAsIGxpbmVhciBhbmQgY2hhbmdlIG9mIGRpcmVjdGlvbiBzcGVlZDogYSBzeXN0ZW1h
dGljIHJldmlldyBhbmQgbWV0YS1hbmFseXNpczwvdGl0bGU+PHNlY29uZGFyeS10aXRsZT5CaW9s
b2d5IG9mIFNwb3J0PC9zZWNvbmRhcnktdGl0bGU+PGFsdC10aXRsZT5CaW9sLiBTcG9ydDwvYWx0
LXRpdGxlPjwvdGl0bGVzPjxwZXJpb2RpY2FsPjxmdWxsLXRpdGxlPkJpb2xvZ3kgb2YgU3BvcnQ8
L2Z1bGwtdGl0bGU+PGFiYnItMT5CaW9sLiBTcG9ydDwvYWJici0xPjwvcGVyaW9kaWNhbD48YWx0
LXBlcmlvZGljYWw+PGZ1bGwtdGl0bGU+QmlvbG9neSBvZiBTcG9ydDwvZnVsbC10aXRsZT48YWJi
ci0xPkJpb2wuIFNwb3J0PC9hYmJyLTE+PC9hbHQtcGVyaW9kaWNhbD48cGFnZXM+NDg1LTQ5Nzwv
cGFnZXM+PHZvbHVtZT4zOTwvdm9sdW1lPjxudW1iZXI+MzwvbnVtYmVyPjxrZXl3b3Jkcz48a2V5
d29yZD5CaWxhdGVyYWwgZXhlcmNpc2VzPC9rZXl3b3JkPjxrZXl3b3JkPkV4ZXJjaXNlIHNlbGVj
dGlvbjwva2V5d29yZD48a2V5d29yZD5QZXJmb3JtYW5jZSBTcGVjaWZpY2l0eTwva2V5d29yZD48
a2V5d29yZD5VbmlsYXRlcmFsIGV4ZXJjaXNlczwva2V5d29yZD48a2V5d29yZD5hZG9sZXNjZW50
PC9rZXl3b3JkPjxrZXl3b3JkPmFkdWx0PC9rZXl3b3JkPjxrZXl3b3JkPmZlbWFsZTwva2V5d29y
ZD48a2V5d29yZD5odW1hbjwva2V5d29yZD48a2V5d29yZD5odW1hbiBleHBlcmltZW50PC9rZXl3
b3JkPjxrZXl3b3JkPmp1bXBpbmc8L2tleXdvcmQ+PGtleXdvcmQ+bWFsZTwva2V5d29yZD48a2V5
d29yZD5NZWRsaW5lPC9rZXl3b3JkPjxrZXl3b3JkPnF1YW50aXRhdGl2ZSBhbmFseXNpczwva2V5
d29yZD48a2V5d29yZD5yZXNpc3RhbmNlIHRyYWluaW5nPC9rZXl3b3JkPjxrZXl3b3JkPnJldmll
dzwva2V5d29yZD48a2V5d29yZD5zZWFyY2ggZW5naW5lPC9rZXl3b3JkPjxrZXl3b3JkPnN5c3Rl
bWF0aWMgcmV2aWV3PC9rZXl3b3JkPjxrZXl3b3JkPnZlbG9jaXR5PC9rZXl3b3JkPjxrZXl3b3Jk
PldlYiBvZiBTY2llbmNlPC9rZXl3b3JkPjwva2V5d29yZHM+PGRhdGVzPjx5ZWFyPjIwMjI8L3ll
YXI+PC9kYXRlcz48cHVibGlzaGVyPkluc3RpdHV0ZSBvZiBTcG9ydDwvcHVibGlzaGVyPjxpc2Ju
PjA4NjAwMjFYIChJU1NOKTwvaXNibj48d29yay10eXBlPlJldmlldzwvd29yay10eXBlPjx1cmxz
PjxyZWxhdGVkLXVybHM+PHVybD5odHRwczovL3d3dy5zY29wdXMuY29tL2lud2FyZC9yZWNvcmQu
dXJpP2VpZD0yLXMyLjAtODUxMTk5MjI3MTQmYW1wO2RvaT0xMC41MTE0JTJmQklPTFNQT1JULjIw
MjIuMTA3MDI0JmFtcDtwYXJ0bmVySUQ9NDAmYW1wO21kNT0zYjYyMmFmMTkzYjFhNGU0OTg2Zjc1
YzZlMWM2NDVjZDwvdXJsPjx1cmw+aHR0cHM6Ly93d3cudGVybWVkaWEucGwvSm91cm5hbC8tNzgv
cGRmLTQ0NDIzLTEwP2ZpbGVuYW1lPTFfMDIxNTlfQXJ0aWNsZS5wZGY8L3VybD48L3JlbGF0ZWQt
dXJscz48L3VybHM+PGVsZWN0cm9uaWMtcmVzb3VyY2UtbnVtPjEwLjUxMTQvQklPTFNQT1JULjIw
MjIuMTA3MDI0PC9lbGVjdHJvbmljLXJlc291cmNlLW51bT48cmVtb3RlLWRhdGFiYXNlLW5hbWU+
U2NvcHVzPC9yZW1vdGUtZGF0YWJhc2UtbmFtZT48bGFuZ3VhZ2U+RW5nbGlzaDwvbGFuZ3VhZ2U+
PC9yZWNvcmQ+PC9DaXRlPjwvRW5kTm90ZT5=
</w:fldData>
              </w:fldChar>
            </w:r>
            <w:r w:rsidR="009C7DB7">
              <w:instrText xml:space="preserve"> ADDIN EN.CITE.DATA </w:instrText>
            </w:r>
            <w:r w:rsidR="009C7DB7">
              <w:fldChar w:fldCharType="end"/>
            </w:r>
            <w:r>
              <w:fldChar w:fldCharType="separate"/>
            </w:r>
            <w:r w:rsidR="009C7DB7">
              <w:rPr>
                <w:noProof/>
              </w:rPr>
              <w:t>[45]</w:t>
            </w:r>
            <w:r>
              <w:fldChar w:fldCharType="end"/>
            </w:r>
          </w:p>
        </w:tc>
        <w:tc>
          <w:tcPr>
            <w:tcW w:w="3339" w:type="dxa"/>
          </w:tcPr>
          <w:p w14:paraId="76EFEF0F" w14:textId="3E609C71" w:rsidR="0081672C" w:rsidRPr="009A7820" w:rsidRDefault="0081672C" w:rsidP="0081672C">
            <w:r>
              <w:rPr>
                <w:rFonts w:cs="Times New Roman"/>
                <w:szCs w:val="24"/>
              </w:rPr>
              <w:t>Reason 1 (</w:t>
            </w:r>
            <w:r>
              <w:t>“</w:t>
            </w:r>
            <w:r w:rsidRPr="0060042D">
              <w:t>Studies’ Characteristics</w:t>
            </w:r>
            <w:r>
              <w:t>” para. 2).</w:t>
            </w:r>
          </w:p>
        </w:tc>
      </w:tr>
      <w:tr w:rsidR="0081672C" w:rsidRPr="009A7820" w14:paraId="6E00593B" w14:textId="77777777" w:rsidTr="00315C1E">
        <w:tc>
          <w:tcPr>
            <w:tcW w:w="6011" w:type="dxa"/>
          </w:tcPr>
          <w:p w14:paraId="72811120" w14:textId="77777777" w:rsidR="0081672C" w:rsidRDefault="0081672C" w:rsidP="0081672C">
            <w:r>
              <w:rPr>
                <w:noProof/>
              </w:rPr>
              <w:t>Liu et al. (2022)</w:t>
            </w:r>
          </w:p>
          <w:p w14:paraId="200C5129" w14:textId="6FB8885B" w:rsidR="0081672C" w:rsidRPr="009A7820" w:rsidRDefault="0081672C" w:rsidP="0081672C">
            <w:r>
              <w:fldChar w:fldCharType="begin">
                <w:fldData xml:space="preserve">PEVuZE5vdGU+PENpdGU+PEF1dGhvcj5MaXU8L0F1dGhvcj48WWVhcj4yMDIyPC9ZZWFyPjxSZWNO
dW0+NjY3PC9SZWNOdW0+PERpc3BsYXlUZXh0Pls0Nl08L0Rpc3BsYXlUZXh0PjxyZWNvcmQ+PHJl
Yy1udW1iZXI+NjY3PC9yZWMtbnVtYmVyPjxmb3JlaWduLWtleXM+PGtleSBhcHA9IkVOIiBkYi1p
ZD0idmQ1YXRmeDU0YWR4dDRlMHY1cjVhZXZkejIyeGR4eDAyenQwIiB0aW1lc3RhbXA9IjE2NTI2
NzQxNzEiPjY2Nzwva2V5PjwvZm9yZWlnbi1rZXlzPjxyZWYtdHlwZSBuYW1lPSJKb3VybmFsIEFy
dGljbGUiPjE3PC9yZWYtdHlwZT48Y29udHJpYnV0b3JzPjxhdXRob3JzPjxhdXRob3I+TGl1LCBY
LjwvYXV0aG9yPjxhdXRob3I+R2FvLCBZLjwvYXV0aG9yPjxhdXRob3I+THUsIEouPC9hdXRob3I+
PGF1dGhvcj5NYSwgUS48L2F1dGhvcj48YXV0aG9yPlNoaSwgWS48L2F1dGhvcj48YXV0aG9yPkxp
dSwgSi48L2F1dGhvcj48YXV0aG9yPlhpbiwgUy48L2F1dGhvcj48YXV0aG9yPlN1LCBILjwvYXV0
aG9yPjwvYXV0aG9ycz48L2NvbnRyaWJ1dG9ycz48YXV0aC1hZGRyZXNzPlRoZSBTY2hvb2wgb2Yg
U3BvcnRzIFNjaWVuY2UsIEJlaWppbmcgU3BvcnQgVW5pdmVyc2l0eSwgQmVpamluZywgQ2hpbmEm
I3hEO1NjaG9vbCBvZiBQaHlzaWNhbCBFZHVjYXRpb24sIE5vcnRoZWFzdCBOb3JtYWwgVW5pdmVy
c2l0eSwgSmlsaW4sIENoaW5hPC9hdXRoLWFkZHJlc3M+PHRpdGxlcz48dGl0bGU+RWZmZWN0cyBv
ZiBEaWZmZXJlbnQgUmVzaXN0YW5jZSBFeGVyY2lzZSBGb3JtcyBvbiBCb2R5IENvbXBvc2l0aW9u
IGFuZCBNdXNjbGUgU3RyZW5ndGggaW4gT3ZlcndlaWdodCBhbmQvb3IgT2Jlc2UgSW5kaXZpZHVh
bHM6IEEgU3lzdGVtYXRpYyBSZXZpZXcgYW5kIE1ldGEtQW5hbHlzaXM8L3RpdGxlPjxzZWNvbmRh
cnktdGl0bGU+RnJvbnRpZXJzIGluIFBoeXNpb2xvZ3k8L3NlY29uZGFyeS10aXRsZT48YWx0LXRp
dGxlPkZyb250LiBQaHlzaW9sLjwvYWx0LXRpdGxlPjwvdGl0bGVzPjxwZXJpb2RpY2FsPjxmdWxs
LXRpdGxlPkZyb250aWVycyBpbiBQaHlzaW9sb2d5PC9mdWxsLXRpdGxlPjxhYmJyLTE+RnJvbnQu
IFBoeXNpb2wuPC9hYmJyLTE+PC9wZXJpb2RpY2FsPjxhbHQtcGVyaW9kaWNhbD48ZnVsbC10aXRs
ZT5Gcm9udGllcnMgaW4gUGh5c2lvbG9neTwvZnVsbC10aXRsZT48YWJici0xPkZyb250LiBQaHlz
aW9sLjwvYWJici0xPjwvYWx0LXBlcmlvZGljYWw+PHZvbHVtZT4xMjwvdm9sdW1lPjxrZXl3b3Jk
cz48a2V5d29yZD5ib2R5IGNvbXBvc2l0aW9uPC9rZXl3b3JkPjxrZXl3b3JkPmZvcm1zPC9rZXl3
b3JkPjxrZXl3b3JkPm11c2NsZSBzdHJlbmd0aDwva2V5d29yZD48a2V5d29yZD5vdmVyd2VpZ2h0
IGFuZCBvYmVzaXR5PC9rZXl3b3JkPjxrZXl3b3JkPnJlc2lzdGFuY2UgZXhlcmNpc2U8L2tleXdv
cmQ+PGtleXdvcmQ+Ym9keSBmYXQ8L2tleXdvcmQ+PGtleXdvcmQ+Ym9keSB3ZWlnaHQ8L2tleXdv
cmQ+PGtleXdvcmQ+Ym9keSB3ZWlnaHQgZ2Fpbjwva2V5d29yZD48a2V5d29yZD5jbGluaWNhbCBh
c3Nlc3NtZW50PC9rZXl3b3JkPjxrZXl3b3JkPmNsaW5pY2FsIG91dGNvbWU8L2tleXdvcmQ+PGtl
eXdvcmQ+aHVtYW48L2tleXdvcmQ+PGtleXdvcmQ+bWV0YSBhbmFseXNpczwva2V5d29yZD48a2V5
d29yZD5tdXNjbGUgbWFzczwva2V5d29yZD48a2V5d29yZD5vYmVzaXR5PC9rZXl3b3JkPjxrZXl3
b3JkPnBvcHVsYXRpb24gcmVzZWFyY2g8L2tleXdvcmQ+PGtleXdvcmQ+cmVzaXN0YW5jZSBiYW5k
PC9rZXl3b3JkPjxrZXl3b3JkPnJlc2lzdGFuY2UgdHJhaW5pbmc8L2tleXdvcmQ+PGtleXdvcmQ+
UmV2aWV3PC9rZXl3b3JkPjxrZXl3b3JkPnNrZWxldGFsIG11c2NsZTwva2V5d29yZD48a2V5d29y
ZD5zeXN0ZW1hdGljIHJldmlldzwva2V5d29yZD48a2V5d29yZD53ZWlnaHQgdHJhaW5pbmc8L2tl
eXdvcmQ+PC9rZXl3b3Jkcz48ZGF0ZXM+PHllYXI+MjAyMjwveWVhcj48L2RhdGVzPjxwdWJsaXNo
ZXI+RnJvbnRpZXJzIE1lZGlhIFMuQS48L3B1Ymxpc2hlcj48aXNibj4xNjY0MDQyWCAoSVNTTik8
L2lzYm4+PHdvcmstdHlwZT5SZXZpZXc8L3dvcmstdHlwZT48dXJscz48cmVsYXRlZC11cmxzPjx1
cmw+aHR0cHM6Ly93d3cuc2NvcHVzLmNvbS9pbndhcmQvcmVjb3JkLnVyaT9laWQ9Mi1zMi4wLTg1
MTI1ODgwNTA0JmFtcDtkb2k9MTAuMzM4OSUyZmZwaHlzLjIwMjEuNzkxOTk5JmFtcDtwYXJ0bmVy
SUQ9NDAmYW1wO21kNT0wZWRhNGQ5MzE0MjZkYzQ5ZGMxM2U5ZWI4NDY5MmM0ZjwvdXJsPjwvcmVs
YXRlZC11cmxzPjwvdXJscz48Y3VzdG9tNz43OTE5OTk8L2N1c3RvbTc+PGVsZWN0cm9uaWMtcmVz
b3VyY2UtbnVtPjEwLjMzODkvZnBoeXMuMjAyMS43OTE5OTk8L2VsZWN0cm9uaWMtcmVzb3VyY2Ut
bnVtPjxyZW1vdGUtZGF0YWJhc2UtbmFtZT5TY29wdXM8L3JlbW90ZS1kYXRhYmFzZS1uYW1lPjxs
YW5ndWFnZT5FbmdsaXNoPC9sYW5ndWFnZT48L3JlY29yZD48L0NpdGU+PC9FbmROb3RlPgB=
</w:fldData>
              </w:fldChar>
            </w:r>
            <w:r w:rsidR="009C7DB7">
              <w:instrText xml:space="preserve"> ADDIN EN.CITE </w:instrText>
            </w:r>
            <w:r w:rsidR="009C7DB7">
              <w:fldChar w:fldCharType="begin">
                <w:fldData xml:space="preserve">PEVuZE5vdGU+PENpdGU+PEF1dGhvcj5MaXU8L0F1dGhvcj48WWVhcj4yMDIyPC9ZZWFyPjxSZWNO
dW0+NjY3PC9SZWNOdW0+PERpc3BsYXlUZXh0Pls0Nl08L0Rpc3BsYXlUZXh0PjxyZWNvcmQ+PHJl
Yy1udW1iZXI+NjY3PC9yZWMtbnVtYmVyPjxmb3JlaWduLWtleXM+PGtleSBhcHA9IkVOIiBkYi1p
ZD0idmQ1YXRmeDU0YWR4dDRlMHY1cjVhZXZkejIyeGR4eDAyenQwIiB0aW1lc3RhbXA9IjE2NTI2
NzQxNzEiPjY2Nzwva2V5PjwvZm9yZWlnbi1rZXlzPjxyZWYtdHlwZSBuYW1lPSJKb3VybmFsIEFy
dGljbGUiPjE3PC9yZWYtdHlwZT48Y29udHJpYnV0b3JzPjxhdXRob3JzPjxhdXRob3I+TGl1LCBY
LjwvYXV0aG9yPjxhdXRob3I+R2FvLCBZLjwvYXV0aG9yPjxhdXRob3I+THUsIEouPC9hdXRob3I+
PGF1dGhvcj5NYSwgUS48L2F1dGhvcj48YXV0aG9yPlNoaSwgWS48L2F1dGhvcj48YXV0aG9yPkxp
dSwgSi48L2F1dGhvcj48YXV0aG9yPlhpbiwgUy48L2F1dGhvcj48YXV0aG9yPlN1LCBILjwvYXV0
aG9yPjwvYXV0aG9ycz48L2NvbnRyaWJ1dG9ycz48YXV0aC1hZGRyZXNzPlRoZSBTY2hvb2wgb2Yg
U3BvcnRzIFNjaWVuY2UsIEJlaWppbmcgU3BvcnQgVW5pdmVyc2l0eSwgQmVpamluZywgQ2hpbmEm
I3hEO1NjaG9vbCBvZiBQaHlzaWNhbCBFZHVjYXRpb24sIE5vcnRoZWFzdCBOb3JtYWwgVW5pdmVy
c2l0eSwgSmlsaW4sIENoaW5hPC9hdXRoLWFkZHJlc3M+PHRpdGxlcz48dGl0bGU+RWZmZWN0cyBv
ZiBEaWZmZXJlbnQgUmVzaXN0YW5jZSBFeGVyY2lzZSBGb3JtcyBvbiBCb2R5IENvbXBvc2l0aW9u
IGFuZCBNdXNjbGUgU3RyZW5ndGggaW4gT3ZlcndlaWdodCBhbmQvb3IgT2Jlc2UgSW5kaXZpZHVh
bHM6IEEgU3lzdGVtYXRpYyBSZXZpZXcgYW5kIE1ldGEtQW5hbHlzaXM8L3RpdGxlPjxzZWNvbmRh
cnktdGl0bGU+RnJvbnRpZXJzIGluIFBoeXNpb2xvZ3k8L3NlY29uZGFyeS10aXRsZT48YWx0LXRp
dGxlPkZyb250LiBQaHlzaW9sLjwvYWx0LXRpdGxlPjwvdGl0bGVzPjxwZXJpb2RpY2FsPjxmdWxs
LXRpdGxlPkZyb250aWVycyBpbiBQaHlzaW9sb2d5PC9mdWxsLXRpdGxlPjxhYmJyLTE+RnJvbnQu
IFBoeXNpb2wuPC9hYmJyLTE+PC9wZXJpb2RpY2FsPjxhbHQtcGVyaW9kaWNhbD48ZnVsbC10aXRs
ZT5Gcm9udGllcnMgaW4gUGh5c2lvbG9neTwvZnVsbC10aXRsZT48YWJici0xPkZyb250LiBQaHlz
aW9sLjwvYWJici0xPjwvYWx0LXBlcmlvZGljYWw+PHZvbHVtZT4xMjwvdm9sdW1lPjxrZXl3b3Jk
cz48a2V5d29yZD5ib2R5IGNvbXBvc2l0aW9uPC9rZXl3b3JkPjxrZXl3b3JkPmZvcm1zPC9rZXl3
b3JkPjxrZXl3b3JkPm11c2NsZSBzdHJlbmd0aDwva2V5d29yZD48a2V5d29yZD5vdmVyd2VpZ2h0
IGFuZCBvYmVzaXR5PC9rZXl3b3JkPjxrZXl3b3JkPnJlc2lzdGFuY2UgZXhlcmNpc2U8L2tleXdv
cmQ+PGtleXdvcmQ+Ym9keSBmYXQ8L2tleXdvcmQ+PGtleXdvcmQ+Ym9keSB3ZWlnaHQ8L2tleXdv
cmQ+PGtleXdvcmQ+Ym9keSB3ZWlnaHQgZ2Fpbjwva2V5d29yZD48a2V5d29yZD5jbGluaWNhbCBh
c3Nlc3NtZW50PC9rZXl3b3JkPjxrZXl3b3JkPmNsaW5pY2FsIG91dGNvbWU8L2tleXdvcmQ+PGtl
eXdvcmQ+aHVtYW48L2tleXdvcmQ+PGtleXdvcmQ+bWV0YSBhbmFseXNpczwva2V5d29yZD48a2V5
d29yZD5tdXNjbGUgbWFzczwva2V5d29yZD48a2V5d29yZD5vYmVzaXR5PC9rZXl3b3JkPjxrZXl3
b3JkPnBvcHVsYXRpb24gcmVzZWFyY2g8L2tleXdvcmQ+PGtleXdvcmQ+cmVzaXN0YW5jZSBiYW5k
PC9rZXl3b3JkPjxrZXl3b3JkPnJlc2lzdGFuY2UgdHJhaW5pbmc8L2tleXdvcmQ+PGtleXdvcmQ+
UmV2aWV3PC9rZXl3b3JkPjxrZXl3b3JkPnNrZWxldGFsIG11c2NsZTwva2V5d29yZD48a2V5d29y
ZD5zeXN0ZW1hdGljIHJldmlldzwva2V5d29yZD48a2V5d29yZD53ZWlnaHQgdHJhaW5pbmc8L2tl
eXdvcmQ+PC9rZXl3b3Jkcz48ZGF0ZXM+PHllYXI+MjAyMjwveWVhcj48L2RhdGVzPjxwdWJsaXNo
ZXI+RnJvbnRpZXJzIE1lZGlhIFMuQS48L3B1Ymxpc2hlcj48aXNibj4xNjY0MDQyWCAoSVNTTik8
L2lzYm4+PHdvcmstdHlwZT5SZXZpZXc8L3dvcmstdHlwZT48dXJscz48cmVsYXRlZC11cmxzPjx1
cmw+aHR0cHM6Ly93d3cuc2NvcHVzLmNvbS9pbndhcmQvcmVjb3JkLnVyaT9laWQ9Mi1zMi4wLTg1
MTI1ODgwNTA0JmFtcDtkb2k9MTAuMzM4OSUyZmZwaHlzLjIwMjEuNzkxOTk5JmFtcDtwYXJ0bmVy
SUQ9NDAmYW1wO21kNT0wZWRhNGQ5MzE0MjZkYzQ5ZGMxM2U5ZWI4NDY5MmM0ZjwvdXJsPjwvcmVs
YXRlZC11cmxzPjwvdXJscz48Y3VzdG9tNz43OTE5OTk8L2N1c3RvbTc+PGVsZWN0cm9uaWMtcmVz
b3VyY2UtbnVtPjEwLjMzODkvZnBoeXMuMjAyMS43OTE5OTk8L2VsZWN0cm9uaWMtcmVzb3VyY2Ut
bnVtPjxyZW1vdGUtZGF0YWJhc2UtbmFtZT5TY29wdXM8L3JlbW90ZS1kYXRhYmFzZS1uYW1lPjxs
YW5ndWFnZT5FbmdsaXNoPC9sYW5ndWFnZT48L3JlY29yZD48L0NpdGU+PC9FbmROb3RlPgB=
</w:fldData>
              </w:fldChar>
            </w:r>
            <w:r w:rsidR="009C7DB7">
              <w:instrText xml:space="preserve"> ADDIN EN.CITE.DATA </w:instrText>
            </w:r>
            <w:r w:rsidR="009C7DB7">
              <w:fldChar w:fldCharType="end"/>
            </w:r>
            <w:r>
              <w:fldChar w:fldCharType="separate"/>
            </w:r>
            <w:r w:rsidR="009C7DB7">
              <w:rPr>
                <w:noProof/>
              </w:rPr>
              <w:t>[46]</w:t>
            </w:r>
            <w:r>
              <w:fldChar w:fldCharType="end"/>
            </w:r>
          </w:p>
        </w:tc>
        <w:tc>
          <w:tcPr>
            <w:tcW w:w="3339" w:type="dxa"/>
          </w:tcPr>
          <w:p w14:paraId="139248D2" w14:textId="7E1F797F" w:rsidR="0081672C" w:rsidRPr="009A7820" w:rsidRDefault="0081672C" w:rsidP="0081672C">
            <w:r>
              <w:rPr>
                <w:lang w:eastAsia="zh-TW"/>
              </w:rPr>
              <w:t>Reason 1</w:t>
            </w:r>
            <w:r>
              <w:rPr>
                <w:rFonts w:hint="eastAsia"/>
                <w:lang w:eastAsia="zh-TW"/>
              </w:rPr>
              <w:t xml:space="preserve"> (</w:t>
            </w:r>
            <w:r>
              <w:rPr>
                <w:lang w:eastAsia="zh-TW"/>
              </w:rPr>
              <w:t>“</w:t>
            </w:r>
            <w:r w:rsidRPr="00BA3C19">
              <w:rPr>
                <w:lang w:eastAsia="zh-TW"/>
              </w:rPr>
              <w:t>Inclusion Criteria</w:t>
            </w:r>
            <w:r>
              <w:rPr>
                <w:lang w:eastAsia="zh-TW"/>
              </w:rPr>
              <w:t>”</w:t>
            </w:r>
            <w:r>
              <w:rPr>
                <w:rFonts w:hint="eastAsia"/>
                <w:lang w:eastAsia="zh-TW"/>
              </w:rPr>
              <w:t>).</w:t>
            </w:r>
          </w:p>
        </w:tc>
      </w:tr>
      <w:tr w:rsidR="0081672C" w:rsidRPr="009A7820" w14:paraId="68F1BD19" w14:textId="77777777" w:rsidTr="007F078C">
        <w:tc>
          <w:tcPr>
            <w:tcW w:w="6011" w:type="dxa"/>
          </w:tcPr>
          <w:p w14:paraId="5EB79486" w14:textId="77777777" w:rsidR="0081672C" w:rsidRDefault="0081672C" w:rsidP="0081672C">
            <w:r>
              <w:rPr>
                <w:noProof/>
              </w:rPr>
              <w:t>Maurits Ruku et al. (2022)</w:t>
            </w:r>
          </w:p>
          <w:p w14:paraId="1E6C2E70" w14:textId="427CC149" w:rsidR="0081672C" w:rsidRPr="009A7820" w:rsidRDefault="0081672C" w:rsidP="0081672C">
            <w:r>
              <w:fldChar w:fldCharType="begin">
                <w:fldData xml:space="preserve">PEVuZE5vdGU+PENpdGU+PEF1dGhvcj5NYXVyaXRzIFJ1a3U8L0F1dGhvcj48WWVhcj4yMDIyPC9Z
ZWFyPjxSZWNOdW0+NjcwPC9SZWNOdW0+PERpc3BsYXlUZXh0Pls0N108L0Rpc3BsYXlUZXh0Pjxy
ZWNvcmQ+PHJlYy1udW1iZXI+NjcwPC9yZWMtbnVtYmVyPjxmb3JlaWduLWtleXM+PGtleSBhcHA9
IkVOIiBkYi1pZD0idmQ1YXRmeDU0YWR4dDRlMHY1cjVhZXZkejIyeGR4eDAyenQwIiB0aW1lc3Rh
bXA9IjE2NTI2NzQxNzEiPjY3MDwva2V5PjwvZm9yZWlnbi1rZXlzPjxyZWYtdHlwZSBuYW1lPSJK
b3VybmFsIEFydGljbGUiPjE3PC9yZWYtdHlwZT48Y29udHJpYnV0b3JzPjxhdXRob3JzPjxhdXRo
b3I+TWF1cml0cyBSdWt1LCBELjwvYXV0aG9yPjxhdXRob3I+VHJhbiBUaGksIFQuIEguPC9hdXRo
b3I+PGF1dGhvcj5DaGVuLCBILiBNLjwvYXV0aG9yPjwvYXV0aG9ycz48L2NvbnRyaWJ1dG9ycz48
YXV0aC1hZGRyZXNzPkRlcGFydG1lbnQgb2YgTnVyc2luZywgQ29sbGVnZSBvZiBNZWRpY2luZSwg
TmF0aW9uYWwgQ2hlbmcgS3VuZyBVbml2ZXJzaXR5LCBUYWl3YW4mI3hEO0ZhY3VsdHkgb2YgTnVy
c2luZywgVW5pdmVyc2l0YXMgS2xhYmF0IEFpcm1hZGlkaSwgTWFuYWRvLCBJbmRvbmVzaWEmI3hE
O0ZhY3VsdHkgb2YgTnVyc2luZyBhbmQgTWVkaWNhbCBUZWNobm9sb2d5LCBUaGUgUGhhbSBOZ29j
IFRoYWNoIFVuaXZlcnNpdHkgb2YgTWVkaWNpbmUsIFZpZXQgTmFtPC9hdXRoLWFkZHJlc3M+PHRp
dGxlcz48dGl0bGU+RWZmZWN0IG9mIGNlbnRlci1iYXNlZCBvciBob21lLWJhc2VkIHJlc2lzdGFu
Y2UgdHJhaW5pbmcgb24gbXVzY2xlIHN0cmVuZ3RoIGFuZCBWTzIgcGVhayBpbiBwYXRpZW50cyB3
aXRoIEhlYXJ0IEZhaWx1cmU6IEEgc3lzdGVtYXRpYyByZXZpZXcgYW5kIG1ldGEtYW5hbHlzaXM8
L3RpdGxlPjxzZWNvbmRhcnktdGl0bGU+RW5mZXJtZXJpYSBDbGluaWNhPC9zZWNvbmRhcnktdGl0
bGU+PGFsdC10aXRsZT5FbmZlcm0uIENsaW4uPC9hbHQtdGl0bGU+PHNob3J0LXRpdGxlPkVmZWN0
byBkZWwgZW50cmVuYW1pZW50byBkZSByZXNpc3RlbmNpYSBlbiBjZW50cm9zIG8gZG9taWNpbGlh
cmlvIGVuIGxhIGZ1ZXJ6YSBtdXNjdWxhciB5IHBpY28gZGUgVk8yIGVuIHBhY2llbnRlcyBjb24g
aW5zdWZpY2llbmNpYSBjYXJkw61hY2E6IHJldmlzacOzbiBzaXN0ZW3DoXRpY2EgeSBtZXRhYW7D
oWxpc2lzPC9zaG9ydC10aXRsZT48L3RpdGxlcz48cGVyaW9kaWNhbD48ZnVsbC10aXRsZT5FbmZl
cm1lcmlhIENsaW5pY2E8L2Z1bGwtdGl0bGU+PGFiYnItMT5FbmZlcm0uIENsaW4uPC9hYmJyLTE+
PC9wZXJpb2RpY2FsPjxhbHQtcGVyaW9kaWNhbD48ZnVsbC10aXRsZT5FbmZlcm1lcmlhIENsaW5p
Y2E8L2Z1bGwtdGl0bGU+PGFiYnItMT5FbmZlcm0uIENsaW4uPC9hYmJyLTE+PC9hbHQtcGVyaW9k
aWNhbD48cGFnZXM+MTAzLTExNDwvcGFnZXM+PHZvbHVtZT4zMjwvdm9sdW1lPjxudW1iZXI+Mjwv
bnVtYmVyPjxrZXl3b3Jkcz48a2V5d29yZD5DZW50ZXItYmFzZWQgcmVoYWJpbGl0YXRpb248L2tl
eXdvcmQ+PGtleXdvcmQ+SGVhcnQgZmFpbHVyZTwva2V5d29yZD48a2V5d29yZD5Ib21lLWJhc2Vk
IHJlaGFiaWxpdGF0aW9uPC9rZXl3b3JkPjxrZXl3b3JkPk11c2NsZSBzdHJlbmd0aDwva2V5d29y
ZD48a2V5d29yZD5SZXNpc3RhbmNlIHRyYWluaW5nPC9rZXl3b3JkPjxrZXl3b3JkPlZPMiBwZWFr
PC9rZXl3b3JkPjwva2V5d29yZHM+PGRhdGVzPjx5ZWFyPjIwMjI8L3llYXI+PC9kYXRlcz48cHVi
bGlzaGVyPkVsc2V2aWVyIERveW1hPC9wdWJsaXNoZXI+PGlzYm4+MTEzMDg2MjEgKElTU04pPC9p
c2JuPjx3b3JrLXR5cGU+QXJ0aWNsZTwvd29yay10eXBlPjx1cmxzPjxyZWxhdGVkLXVybHM+PHVy
bD5odHRwczovL3d3dy5zY29wdXMuY29tL2lud2FyZC9yZWNvcmQudXJpP2VpZD0yLXMyLjAtODUx
MjgxODk5MDImYW1wO2RvaT0xMC4xMDE2JTJmai5lbmZjbGkuMjAyMS4wMS4wMTEmYW1wO3BhcnRu
ZXJJRD00MCZhbXA7bWQ1PTA2YTAyNDM2MWUyODYwODhiZGJjODNjNTAyMjViYWFhPC91cmw+PC9y
ZWxhdGVkLXVybHM+PC91cmxzPjxlbGVjdHJvbmljLXJlc291cmNlLW51bT4xMC4xMDE2L2ouZW5m
Y2xpLjIwMjEuMDEuMDExPC9lbGVjdHJvbmljLXJlc291cmNlLW51bT48cmVtb3RlLWRhdGFiYXNl
LW5hbWU+U2NvcHVzPC9yZW1vdGUtZGF0YWJhc2UtbmFtZT48bGFuZ3VhZ2U+RW5nbGlzaDsgU3Bh
bmlzaDwvbGFuZ3VhZ2U+PC9yZWNvcmQ+PC9DaXRlPjwvRW5kTm90ZT5=
</w:fldData>
              </w:fldChar>
            </w:r>
            <w:r w:rsidR="009C7DB7">
              <w:instrText xml:space="preserve"> ADDIN EN.CITE </w:instrText>
            </w:r>
            <w:r w:rsidR="009C7DB7">
              <w:fldChar w:fldCharType="begin">
                <w:fldData xml:space="preserve">PEVuZE5vdGU+PENpdGU+PEF1dGhvcj5NYXVyaXRzIFJ1a3U8L0F1dGhvcj48WWVhcj4yMDIyPC9Z
ZWFyPjxSZWNOdW0+NjcwPC9SZWNOdW0+PERpc3BsYXlUZXh0Pls0N108L0Rpc3BsYXlUZXh0Pjxy
ZWNvcmQ+PHJlYy1udW1iZXI+NjcwPC9yZWMtbnVtYmVyPjxmb3JlaWduLWtleXM+PGtleSBhcHA9
IkVOIiBkYi1pZD0idmQ1YXRmeDU0YWR4dDRlMHY1cjVhZXZkejIyeGR4eDAyenQwIiB0aW1lc3Rh
bXA9IjE2NTI2NzQxNzEiPjY3MDwva2V5PjwvZm9yZWlnbi1rZXlzPjxyZWYtdHlwZSBuYW1lPSJK
b3VybmFsIEFydGljbGUiPjE3PC9yZWYtdHlwZT48Y29udHJpYnV0b3JzPjxhdXRob3JzPjxhdXRo
b3I+TWF1cml0cyBSdWt1LCBELjwvYXV0aG9yPjxhdXRob3I+VHJhbiBUaGksIFQuIEguPC9hdXRo
b3I+PGF1dGhvcj5DaGVuLCBILiBNLjwvYXV0aG9yPjwvYXV0aG9ycz48L2NvbnRyaWJ1dG9ycz48
YXV0aC1hZGRyZXNzPkRlcGFydG1lbnQgb2YgTnVyc2luZywgQ29sbGVnZSBvZiBNZWRpY2luZSwg
TmF0aW9uYWwgQ2hlbmcgS3VuZyBVbml2ZXJzaXR5LCBUYWl3YW4mI3hEO0ZhY3VsdHkgb2YgTnVy
c2luZywgVW5pdmVyc2l0YXMgS2xhYmF0IEFpcm1hZGlkaSwgTWFuYWRvLCBJbmRvbmVzaWEmI3hE
O0ZhY3VsdHkgb2YgTnVyc2luZyBhbmQgTWVkaWNhbCBUZWNobm9sb2d5LCBUaGUgUGhhbSBOZ29j
IFRoYWNoIFVuaXZlcnNpdHkgb2YgTWVkaWNpbmUsIFZpZXQgTmFtPC9hdXRoLWFkZHJlc3M+PHRp
dGxlcz48dGl0bGU+RWZmZWN0IG9mIGNlbnRlci1iYXNlZCBvciBob21lLWJhc2VkIHJlc2lzdGFu
Y2UgdHJhaW5pbmcgb24gbXVzY2xlIHN0cmVuZ3RoIGFuZCBWTzIgcGVhayBpbiBwYXRpZW50cyB3
aXRoIEhlYXJ0IEZhaWx1cmU6IEEgc3lzdGVtYXRpYyByZXZpZXcgYW5kIG1ldGEtYW5hbHlzaXM8
L3RpdGxlPjxzZWNvbmRhcnktdGl0bGU+RW5mZXJtZXJpYSBDbGluaWNhPC9zZWNvbmRhcnktdGl0
bGU+PGFsdC10aXRsZT5FbmZlcm0uIENsaW4uPC9hbHQtdGl0bGU+PHNob3J0LXRpdGxlPkVmZWN0
byBkZWwgZW50cmVuYW1pZW50byBkZSByZXNpc3RlbmNpYSBlbiBjZW50cm9zIG8gZG9taWNpbGlh
cmlvIGVuIGxhIGZ1ZXJ6YSBtdXNjdWxhciB5IHBpY28gZGUgVk8yIGVuIHBhY2llbnRlcyBjb24g
aW5zdWZpY2llbmNpYSBjYXJkw61hY2E6IHJldmlzacOzbiBzaXN0ZW3DoXRpY2EgeSBtZXRhYW7D
oWxpc2lzPC9zaG9ydC10aXRsZT48L3RpdGxlcz48cGVyaW9kaWNhbD48ZnVsbC10aXRsZT5FbmZl
cm1lcmlhIENsaW5pY2E8L2Z1bGwtdGl0bGU+PGFiYnItMT5FbmZlcm0uIENsaW4uPC9hYmJyLTE+
PC9wZXJpb2RpY2FsPjxhbHQtcGVyaW9kaWNhbD48ZnVsbC10aXRsZT5FbmZlcm1lcmlhIENsaW5p
Y2E8L2Z1bGwtdGl0bGU+PGFiYnItMT5FbmZlcm0uIENsaW4uPC9hYmJyLTE+PC9hbHQtcGVyaW9k
aWNhbD48cGFnZXM+MTAzLTExNDwvcGFnZXM+PHZvbHVtZT4zMjwvdm9sdW1lPjxudW1iZXI+Mjwv
bnVtYmVyPjxrZXl3b3Jkcz48a2V5d29yZD5DZW50ZXItYmFzZWQgcmVoYWJpbGl0YXRpb248L2tl
eXdvcmQ+PGtleXdvcmQ+SGVhcnQgZmFpbHVyZTwva2V5d29yZD48a2V5d29yZD5Ib21lLWJhc2Vk
IHJlaGFiaWxpdGF0aW9uPC9rZXl3b3JkPjxrZXl3b3JkPk11c2NsZSBzdHJlbmd0aDwva2V5d29y
ZD48a2V5d29yZD5SZXNpc3RhbmNlIHRyYWluaW5nPC9rZXl3b3JkPjxrZXl3b3JkPlZPMiBwZWFr
PC9rZXl3b3JkPjwva2V5d29yZHM+PGRhdGVzPjx5ZWFyPjIwMjI8L3llYXI+PC9kYXRlcz48cHVi
bGlzaGVyPkVsc2V2aWVyIERveW1hPC9wdWJsaXNoZXI+PGlzYm4+MTEzMDg2MjEgKElTU04pPC9p
c2JuPjx3b3JrLXR5cGU+QXJ0aWNsZTwvd29yay10eXBlPjx1cmxzPjxyZWxhdGVkLXVybHM+PHVy
bD5odHRwczovL3d3dy5zY29wdXMuY29tL2lud2FyZC9yZWNvcmQudXJpP2VpZD0yLXMyLjAtODUx
MjgxODk5MDImYW1wO2RvaT0xMC4xMDE2JTJmai5lbmZjbGkuMjAyMS4wMS4wMTEmYW1wO3BhcnRu
ZXJJRD00MCZhbXA7bWQ1PTA2YTAyNDM2MWUyODYwODhiZGJjODNjNTAyMjViYWFhPC91cmw+PC9y
ZWxhdGVkLXVybHM+PC91cmxzPjxlbGVjdHJvbmljLXJlc291cmNlLW51bT4xMC4xMDE2L2ouZW5m
Y2xpLjIwMjEuMDEuMDExPC9lbGVjdHJvbmljLXJlc291cmNlLW51bT48cmVtb3RlLWRhdGFiYXNl
LW5hbWU+U2NvcHVzPC9yZW1vdGUtZGF0YWJhc2UtbmFtZT48bGFuZ3VhZ2U+RW5nbGlzaDsgU3Bh
bmlzaDwvbGFuZ3VhZ2U+PC9yZWNvcmQ+PC9DaXRlPjwvRW5kTm90ZT5=
</w:fldData>
              </w:fldChar>
            </w:r>
            <w:r w:rsidR="009C7DB7">
              <w:instrText xml:space="preserve"> ADDIN EN.CITE.DATA </w:instrText>
            </w:r>
            <w:r w:rsidR="009C7DB7">
              <w:fldChar w:fldCharType="end"/>
            </w:r>
            <w:r>
              <w:fldChar w:fldCharType="separate"/>
            </w:r>
            <w:r w:rsidR="009C7DB7">
              <w:rPr>
                <w:noProof/>
              </w:rPr>
              <w:t>[47]</w:t>
            </w:r>
            <w:r>
              <w:fldChar w:fldCharType="end"/>
            </w:r>
          </w:p>
        </w:tc>
        <w:tc>
          <w:tcPr>
            <w:tcW w:w="3339" w:type="dxa"/>
          </w:tcPr>
          <w:p w14:paraId="373E37DC" w14:textId="43114C3E" w:rsidR="0081672C" w:rsidRPr="009A7820" w:rsidRDefault="0081672C" w:rsidP="0081672C">
            <w:r>
              <w:rPr>
                <w:lang w:eastAsia="zh-TW"/>
              </w:rPr>
              <w:t xml:space="preserve">Reason 1 </w:t>
            </w:r>
            <w:r>
              <w:t>(Table 1).</w:t>
            </w:r>
          </w:p>
        </w:tc>
      </w:tr>
      <w:tr w:rsidR="0081672C" w:rsidRPr="009A7820" w14:paraId="024A1909" w14:textId="77777777" w:rsidTr="00AF778D">
        <w:tc>
          <w:tcPr>
            <w:tcW w:w="6011" w:type="dxa"/>
          </w:tcPr>
          <w:p w14:paraId="1F430172" w14:textId="77777777" w:rsidR="0081672C" w:rsidRDefault="0081672C" w:rsidP="0081672C">
            <w:r>
              <w:rPr>
                <w:noProof/>
              </w:rPr>
              <w:t>Muniz-Pardos et al. (2022)</w:t>
            </w:r>
          </w:p>
          <w:p w14:paraId="1CF0618B" w14:textId="08606DCC" w:rsidR="0081672C" w:rsidRPr="009A7820" w:rsidRDefault="0081672C" w:rsidP="0081672C">
            <w:r>
              <w:fldChar w:fldCharType="begin">
                <w:fldData xml:space="preserve">PEVuZE5vdGU+PENpdGU+PEF1dGhvcj5NdW5pei1QYXJkb3M8L0F1dGhvcj48WWVhcj4yMDIyPC9Z
ZWFyPjxSZWNOdW0+Njc1PC9SZWNOdW0+PERpc3BsYXlUZXh0Pls0OF08L0Rpc3BsYXlUZXh0Pjxy
ZWNvcmQ+PHJlYy1udW1iZXI+Njc1PC9yZWMtbnVtYmVyPjxmb3JlaWduLWtleXM+PGtleSBhcHA9
IkVOIiBkYi1pZD0idmQ1YXRmeDU0YWR4dDRlMHY1cjVhZXZkejIyeGR4eDAyenQwIiB0aW1lc3Rh
bXA9IjE2NTI2NzQxNzEiPjY3NTwva2V5PjwvZm9yZWlnbi1rZXlzPjxyZWYtdHlwZSBuYW1lPSJK
b3VybmFsIEFydGljbGUiPjE3PC9yZWYtdHlwZT48Y29udHJpYnV0b3JzPjxhdXRob3JzPjxhdXRo
b3I+TXVuaXotUGFyZG9zLCBCLjwvYXV0aG9yPjxhdXRob3I+R29tZXotQnJ1dG9uLCBBLjwvYXV0
aG9yPjxhdXRob3I+TWF0dXRlLUxsb3JlbnRlLCBBLjwvYXV0aG9yPjxhdXRob3I+R29uemFsZXot
QWd1ZXJvLCBBLjwvYXV0aG9yPjxhdXRob3I+R29tZXotQ2FiZWxsbywgQS48L2F1dGhvcj48YXV0
aG9yPkdvbnphbG8tU2tvaywgTy48L2F1dGhvcj48YXV0aG9yPkNhc2FqdXMsIEouIEEuPC9hdXRo
b3I+PGF1dGhvcj5WaWNlbnRlLVJvZHJpZ3VleiwgRy48L2F1dGhvcj48L2F1dGhvcnM+PC9jb250
cmlidXRvcnM+PGF1dGgtYWRkcmVzcz5HZW51ZCAoR3Jvd3RoLCBFeGVyY2lzZSwgTlV0cml0aW9u
IGFuZCBEZXZlbG9wbWVudCkgUmVzZWFyY2ggR3JvdXAsIFVuaXZlcnNpdHkgb2YgWmFyYWdvemEs
IFphcmFnb3phLCBTcGFpbiYjeEQ7QmlvbWVkaWNhbCBSZXNlYXJjaCBOZXR3b3JraW5nIENlbnRl
ciBmb3IgUGh5c2lvcGF0aG9sb2d5IG9mIE9iZXNpdHkgYW5kIE51dHJpdGlvbiAoQ0lCRVJPYm4p
LCBNYWRyaWQsIFNwYWluJiN4RDtUaGUgQWdyaUZvb2QgSW5zdGl0dXRlIG9mIEFyYWdvbi1JQTIt
KENJVEEtVW5pdmVyc2lkYWQgZGUgWmFyYWdvemEpLCBaYXJhZ296YSwgU3BhaW4mI3hEO0RlcGFy
dG1lbnQgb2YgUGh5c2lhdHJ5IGFuZCBOdXJzaW5nLCBGYWN1bHR5IG9mIEhlYWx0aCBhbmQgU3Bv
cnRzIFNjaWVuY2UsIFVuaXZlcnNpdHkgb2YgWmFyYWdvemEsIFphcmFnb3phLCBTcGFpbiYjeEQ7
RGVmZW5zZSBVbml2ZXJzaXR5IENlbnRlciwgWmFyYWdvemEsIFNwYWluJiN4RDtTYW4gSm9yZ2Ug
VW5pdmVyc2l0eSwgWmFyYWdvemEsIFNwYWluJiN4RDtGYWN1bHR5IG9mIEhlYWx0aCBTY2llbmNl
cyAoRkNTKSwgVW5pdmVyc2l0eSBvZiBaYXJhZ296YSwgWmFyYWdvemEsIFNwYWluPC9hdXRoLWFk
ZHJlc3M+PHRpdGxlcz48dGl0bGU+Tm9uc3BlY2lmaWMgUmVzaXN0YW5jZSBUcmFpbmluZyBhbmQg
U3dpbW1pbmcgUGVyZm9ybWFuY2U6IFN0cmVuZ3RoIG9yIFBvd2VyPyBBIFN5c3RlbWF0aWMgUmV2
aWV3PC90aXRsZT48c2Vjb25kYXJ5LXRpdGxlPkpvdXJuYWwgb2YgU3RyZW5ndGggYW5kIENvbmRp
dGlvbmluZyBSZXNlYXJjaDwvc2Vjb25kYXJ5LXRpdGxlPjxhbHQtdGl0bGU+Si4gU3RyZW5ndGgg
Q29uZC4gUmVzLjwvYWx0LXRpdGxlPjwvdGl0bGVzPjxwZXJpb2RpY2FsPjxmdWxsLXRpdGxlPkpv
dXJuYWwgb2YgU3RyZW5ndGggYW5kIENvbmRpdGlvbmluZyBSZXNlYXJjaDwvZnVsbC10aXRsZT48
YWJici0xPkouIFN0cmVuZ3RoIENvbmQuIFJlcy48L2FiYnItMT48L3BlcmlvZGljYWw+PGFsdC1w
ZXJpb2RpY2FsPjxmdWxsLXRpdGxlPkpvdXJuYWwgb2YgU3RyZW5ndGggYW5kIENvbmRpdGlvbmlu
ZyBSZXNlYXJjaDwvZnVsbC10aXRsZT48YWJici0xPkouIFN0cmVuZ3RoIENvbmQuIFJlcy48L2Fi
YnItMT48L2FsdC1wZXJpb2RpY2FsPjxwYWdlcz4xMTYyLTExNzA8L3BhZ2VzPjx2b2x1bWU+MzY8
L3ZvbHVtZT48bnVtYmVyPjQ8L251bWJlcj48a2V5d29yZHM+PGtleXdvcmQ+RHJ5LWxhbmQgcG93
ZXI8L2tleXdvcmQ+PGtleXdvcmQ+RHJ5LWxhbmQgc3RyZW5ndGg8L2tleXdvcmQ+PGtleXdvcmQ+
Tm9uLXNwZWNpZmljIHRyYWluaW5nPC9rZXl3b3JkPjxrZXl3b3JkPlBseW9tZXRyaWNzPC9rZXl3
b3JkPjxrZXl3b3JkPlBvc3RhY3RpdmF0aW9uIHBvdGVudGlhdGlvbjwva2V5d29yZD48a2V5d29y
ZD5Td2ltbWVyczwva2V5d29yZD48a2V5d29yZD5hbHRpdHVkZTwva2V5d29yZD48a2V5d29yZD5j
b21wZXRpdGlvbjwva2V5d29yZD48a2V5d29yZD5jb3JlIHRlbXBlcmF0dXJlPC9rZXl3b3JkPjxr
ZXl3b3JkPmh1bWFuPC9rZXl3b3JkPjxrZXl3b3JkPmludGVydmVudGlvbiBzdHVkeTwva2V5d29y
ZD48a2V5d29yZD5NZWRsaW5lPC9rZXl3b3JkPjxrZXl3b3JkPnBvd2VyIHRyYWluaW5nPC9rZXl3
b3JkPjxrZXl3b3JkPnJlc2lzdGFuY2UgdHJhaW5pbmc8L2tleXdvcmQ+PGtleXdvcmQ+cmV2aWV3
PC9rZXl3b3JkPjxrZXl3b3JkPnNob3J0IHRlcm0gZXhwb3N1cmU8L2tleXdvcmQ+PGtleXdvcmQ+
c3dpbW1pbmc8L2tleXdvcmQ+PGtleXdvcmQ+c3lzdGVtYXRpYyByZXZpZXc8L2tleXdvcmQ+PGtl
eXdvcmQ+YXRobGV0aWMgcGVyZm9ybWFuY2U8L2tleXdvcmQ+PGtleXdvcmQ+Y3Jvc3Mtc2VjdGlv
bmFsIHN0dWR5PC9rZXl3b3JkPjxrZXl3b3JkPm11c2NsZSBzdHJlbmd0aDwva2V5d29yZD48a2V5
d29yZD5wcm9jZWR1cmVzPC9rZXl3b3JkPjxrZXl3b3JkPkNyb3NzLVNlY3Rpb25hbCBTdHVkaWVz
PC9rZXl3b3JkPjxrZXl3b3JkPkh1bWFuczwva2V5d29yZD48L2tleXdvcmRzPjxkYXRlcz48eWVh
cj4yMDIyPC95ZWFyPjwvZGF0ZXM+PHB1Ymxpc2hlcj5OU0NBIE5hdGlvbmFsIFN0cmVuZ3RoIGFu
ZCBDb25kaXRpb25pbmcgQXNzb2NpYXRpb248L3B1Ymxpc2hlcj48aXNibj4xMDY0ODAxMSAoSVNT
Tik8L2lzYm4+PHdvcmstdHlwZT5SZXZpZXc8L3dvcmstdHlwZT48dXJscz48cmVsYXRlZC11cmxz
Pjx1cmw+aHR0cHM6Ly93d3cuc2NvcHVzLmNvbS9pbndhcmQvcmVjb3JkLnVyaT9laWQ9Mi1zMi4w
LTg1MTI3ODMzOTY0JmFtcDtkb2k9MTAuMTUxOSUyZkpTQy4wMDAwMDAwMDAwMDAzNTcyJmFtcDtw
YXJ0bmVySUQ9NDAmYW1wO21kNT04NzcyYjZhZWNhM2UwMzk0OTg4ZmJhZGY1MzAxMTBhYzwvdXJs
Pjx1cmw+aHR0cHM6Ly93d3cuaW5nZW50YWNvbm5lY3QuY29tL2NvbnRlbnQvd2svanNjLzIwMjIv
MDAwMDAwMzYvMDAwMDAwMDQvYXJ0MDAwNDI7anNlc3Npb25pZD05cmVxYTN0bmcyNTEueC1pYy1s
aXZlLTAzPC91cmw+PC9yZWxhdGVkLXVybHM+PC91cmxzPjxjdXN0b20yPjMyMTQ5ODc3PC9jdXN0
b20yPjxlbGVjdHJvbmljLXJlc291cmNlLW51bT4xMC4xNTE5L0pTQy4wMDAwMDAwMDAwMDAzNTcy
PC9lbGVjdHJvbmljLXJlc291cmNlLW51bT48cmVtb3RlLWRhdGFiYXNlLW5hbWU+U2NvcHVzPC9y
ZW1vdGUtZGF0YWJhc2UtbmFtZT48bGFuZ3VhZ2U+RW5nbGlzaDwvbGFuZ3VhZ2U+PC9yZWNvcmQ+
PC9DaXRlPjwvRW5kTm90ZT5=
</w:fldData>
              </w:fldChar>
            </w:r>
            <w:r w:rsidR="009C7DB7">
              <w:instrText xml:space="preserve"> ADDIN EN.CITE </w:instrText>
            </w:r>
            <w:r w:rsidR="009C7DB7">
              <w:fldChar w:fldCharType="begin">
                <w:fldData xml:space="preserve">PEVuZE5vdGU+PENpdGU+PEF1dGhvcj5NdW5pei1QYXJkb3M8L0F1dGhvcj48WWVhcj4yMDIyPC9Z
ZWFyPjxSZWNOdW0+Njc1PC9SZWNOdW0+PERpc3BsYXlUZXh0Pls0OF08L0Rpc3BsYXlUZXh0Pjxy
ZWNvcmQ+PHJlYy1udW1iZXI+Njc1PC9yZWMtbnVtYmVyPjxmb3JlaWduLWtleXM+PGtleSBhcHA9
IkVOIiBkYi1pZD0idmQ1YXRmeDU0YWR4dDRlMHY1cjVhZXZkejIyeGR4eDAyenQwIiB0aW1lc3Rh
bXA9IjE2NTI2NzQxNzEiPjY3NTwva2V5PjwvZm9yZWlnbi1rZXlzPjxyZWYtdHlwZSBuYW1lPSJK
b3VybmFsIEFydGljbGUiPjE3PC9yZWYtdHlwZT48Y29udHJpYnV0b3JzPjxhdXRob3JzPjxhdXRo
b3I+TXVuaXotUGFyZG9zLCBCLjwvYXV0aG9yPjxhdXRob3I+R29tZXotQnJ1dG9uLCBBLjwvYXV0
aG9yPjxhdXRob3I+TWF0dXRlLUxsb3JlbnRlLCBBLjwvYXV0aG9yPjxhdXRob3I+R29uemFsZXot
QWd1ZXJvLCBBLjwvYXV0aG9yPjxhdXRob3I+R29tZXotQ2FiZWxsbywgQS48L2F1dGhvcj48YXV0
aG9yPkdvbnphbG8tU2tvaywgTy48L2F1dGhvcj48YXV0aG9yPkNhc2FqdXMsIEouIEEuPC9hdXRo
b3I+PGF1dGhvcj5WaWNlbnRlLVJvZHJpZ3VleiwgRy48L2F1dGhvcj48L2F1dGhvcnM+PC9jb250
cmlidXRvcnM+PGF1dGgtYWRkcmVzcz5HZW51ZCAoR3Jvd3RoLCBFeGVyY2lzZSwgTlV0cml0aW9u
IGFuZCBEZXZlbG9wbWVudCkgUmVzZWFyY2ggR3JvdXAsIFVuaXZlcnNpdHkgb2YgWmFyYWdvemEs
IFphcmFnb3phLCBTcGFpbiYjeEQ7QmlvbWVkaWNhbCBSZXNlYXJjaCBOZXR3b3JraW5nIENlbnRl
ciBmb3IgUGh5c2lvcGF0aG9sb2d5IG9mIE9iZXNpdHkgYW5kIE51dHJpdGlvbiAoQ0lCRVJPYm4p
LCBNYWRyaWQsIFNwYWluJiN4RDtUaGUgQWdyaUZvb2QgSW5zdGl0dXRlIG9mIEFyYWdvbi1JQTIt
KENJVEEtVW5pdmVyc2lkYWQgZGUgWmFyYWdvemEpLCBaYXJhZ296YSwgU3BhaW4mI3hEO0RlcGFy
dG1lbnQgb2YgUGh5c2lhdHJ5IGFuZCBOdXJzaW5nLCBGYWN1bHR5IG9mIEhlYWx0aCBhbmQgU3Bv
cnRzIFNjaWVuY2UsIFVuaXZlcnNpdHkgb2YgWmFyYWdvemEsIFphcmFnb3phLCBTcGFpbiYjeEQ7
RGVmZW5zZSBVbml2ZXJzaXR5IENlbnRlciwgWmFyYWdvemEsIFNwYWluJiN4RDtTYW4gSm9yZ2Ug
VW5pdmVyc2l0eSwgWmFyYWdvemEsIFNwYWluJiN4RDtGYWN1bHR5IG9mIEhlYWx0aCBTY2llbmNl
cyAoRkNTKSwgVW5pdmVyc2l0eSBvZiBaYXJhZ296YSwgWmFyYWdvemEsIFNwYWluPC9hdXRoLWFk
ZHJlc3M+PHRpdGxlcz48dGl0bGU+Tm9uc3BlY2lmaWMgUmVzaXN0YW5jZSBUcmFpbmluZyBhbmQg
U3dpbW1pbmcgUGVyZm9ybWFuY2U6IFN0cmVuZ3RoIG9yIFBvd2VyPyBBIFN5c3RlbWF0aWMgUmV2
aWV3PC90aXRsZT48c2Vjb25kYXJ5LXRpdGxlPkpvdXJuYWwgb2YgU3RyZW5ndGggYW5kIENvbmRp
dGlvbmluZyBSZXNlYXJjaDwvc2Vjb25kYXJ5LXRpdGxlPjxhbHQtdGl0bGU+Si4gU3RyZW5ndGgg
Q29uZC4gUmVzLjwvYWx0LXRpdGxlPjwvdGl0bGVzPjxwZXJpb2RpY2FsPjxmdWxsLXRpdGxlPkpv
dXJuYWwgb2YgU3RyZW5ndGggYW5kIENvbmRpdGlvbmluZyBSZXNlYXJjaDwvZnVsbC10aXRsZT48
YWJici0xPkouIFN0cmVuZ3RoIENvbmQuIFJlcy48L2FiYnItMT48L3BlcmlvZGljYWw+PGFsdC1w
ZXJpb2RpY2FsPjxmdWxsLXRpdGxlPkpvdXJuYWwgb2YgU3RyZW5ndGggYW5kIENvbmRpdGlvbmlu
ZyBSZXNlYXJjaDwvZnVsbC10aXRsZT48YWJici0xPkouIFN0cmVuZ3RoIENvbmQuIFJlcy48L2Fi
YnItMT48L2FsdC1wZXJpb2RpY2FsPjxwYWdlcz4xMTYyLTExNzA8L3BhZ2VzPjx2b2x1bWU+MzY8
L3ZvbHVtZT48bnVtYmVyPjQ8L251bWJlcj48a2V5d29yZHM+PGtleXdvcmQ+RHJ5LWxhbmQgcG93
ZXI8L2tleXdvcmQ+PGtleXdvcmQ+RHJ5LWxhbmQgc3RyZW5ndGg8L2tleXdvcmQ+PGtleXdvcmQ+
Tm9uLXNwZWNpZmljIHRyYWluaW5nPC9rZXl3b3JkPjxrZXl3b3JkPlBseW9tZXRyaWNzPC9rZXl3
b3JkPjxrZXl3b3JkPlBvc3RhY3RpdmF0aW9uIHBvdGVudGlhdGlvbjwva2V5d29yZD48a2V5d29y
ZD5Td2ltbWVyczwva2V5d29yZD48a2V5d29yZD5hbHRpdHVkZTwva2V5d29yZD48a2V5d29yZD5j
b21wZXRpdGlvbjwva2V5d29yZD48a2V5d29yZD5jb3JlIHRlbXBlcmF0dXJlPC9rZXl3b3JkPjxr
ZXl3b3JkPmh1bWFuPC9rZXl3b3JkPjxrZXl3b3JkPmludGVydmVudGlvbiBzdHVkeTwva2V5d29y
ZD48a2V5d29yZD5NZWRsaW5lPC9rZXl3b3JkPjxrZXl3b3JkPnBvd2VyIHRyYWluaW5nPC9rZXl3
b3JkPjxrZXl3b3JkPnJlc2lzdGFuY2UgdHJhaW5pbmc8L2tleXdvcmQ+PGtleXdvcmQ+cmV2aWV3
PC9rZXl3b3JkPjxrZXl3b3JkPnNob3J0IHRlcm0gZXhwb3N1cmU8L2tleXdvcmQ+PGtleXdvcmQ+
c3dpbW1pbmc8L2tleXdvcmQ+PGtleXdvcmQ+c3lzdGVtYXRpYyByZXZpZXc8L2tleXdvcmQ+PGtl
eXdvcmQ+YXRobGV0aWMgcGVyZm9ybWFuY2U8L2tleXdvcmQ+PGtleXdvcmQ+Y3Jvc3Mtc2VjdGlv
bmFsIHN0dWR5PC9rZXl3b3JkPjxrZXl3b3JkPm11c2NsZSBzdHJlbmd0aDwva2V5d29yZD48a2V5
d29yZD5wcm9jZWR1cmVzPC9rZXl3b3JkPjxrZXl3b3JkPkNyb3NzLVNlY3Rpb25hbCBTdHVkaWVz
PC9rZXl3b3JkPjxrZXl3b3JkPkh1bWFuczwva2V5d29yZD48L2tleXdvcmRzPjxkYXRlcz48eWVh
cj4yMDIyPC95ZWFyPjwvZGF0ZXM+PHB1Ymxpc2hlcj5OU0NBIE5hdGlvbmFsIFN0cmVuZ3RoIGFu
ZCBDb25kaXRpb25pbmcgQXNzb2NpYXRpb248L3B1Ymxpc2hlcj48aXNibj4xMDY0ODAxMSAoSVNT
Tik8L2lzYm4+PHdvcmstdHlwZT5SZXZpZXc8L3dvcmstdHlwZT48dXJscz48cmVsYXRlZC11cmxz
Pjx1cmw+aHR0cHM6Ly93d3cuc2NvcHVzLmNvbS9pbndhcmQvcmVjb3JkLnVyaT9laWQ9Mi1zMi4w
LTg1MTI3ODMzOTY0JmFtcDtkb2k9MTAuMTUxOSUyZkpTQy4wMDAwMDAwMDAwMDAzNTcyJmFtcDtw
YXJ0bmVySUQ9NDAmYW1wO21kNT04NzcyYjZhZWNhM2UwMzk0OTg4ZmJhZGY1MzAxMTBhYzwvdXJs
Pjx1cmw+aHR0cHM6Ly93d3cuaW5nZW50YWNvbm5lY3QuY29tL2NvbnRlbnQvd2svanNjLzIwMjIv
MDAwMDAwMzYvMDAwMDAwMDQvYXJ0MDAwNDI7anNlc3Npb25pZD05cmVxYTN0bmcyNTEueC1pYy1s
aXZlLTAzPC91cmw+PC9yZWxhdGVkLXVybHM+PC91cmxzPjxjdXN0b20yPjMyMTQ5ODc3PC9jdXN0
b20yPjxlbGVjdHJvbmljLXJlc291cmNlLW51bT4xMC4xNTE5L0pTQy4wMDAwMDAwMDAwMDAzNTcy
PC9lbGVjdHJvbmljLXJlc291cmNlLW51bT48cmVtb3RlLWRhdGFiYXNlLW5hbWU+U2NvcHVzPC9y
ZW1vdGUtZGF0YWJhc2UtbmFtZT48bGFuZ3VhZ2U+RW5nbGlzaDwvbGFuZ3VhZ2U+PC9yZWNvcmQ+
PC9DaXRlPjwvRW5kTm90ZT5=
</w:fldData>
              </w:fldChar>
            </w:r>
            <w:r w:rsidR="009C7DB7">
              <w:instrText xml:space="preserve"> ADDIN EN.CITE.DATA </w:instrText>
            </w:r>
            <w:r w:rsidR="009C7DB7">
              <w:fldChar w:fldCharType="end"/>
            </w:r>
            <w:r>
              <w:fldChar w:fldCharType="separate"/>
            </w:r>
            <w:r w:rsidR="009C7DB7">
              <w:rPr>
                <w:noProof/>
              </w:rPr>
              <w:t>[48]</w:t>
            </w:r>
            <w:r>
              <w:fldChar w:fldCharType="end"/>
            </w:r>
          </w:p>
        </w:tc>
        <w:tc>
          <w:tcPr>
            <w:tcW w:w="3339" w:type="dxa"/>
          </w:tcPr>
          <w:p w14:paraId="4CDAD5D5" w14:textId="37C47B18" w:rsidR="0081672C" w:rsidRPr="009A7820" w:rsidRDefault="0081672C" w:rsidP="0081672C">
            <w:r>
              <w:t>Reason 5 (Figure 1).</w:t>
            </w:r>
          </w:p>
        </w:tc>
      </w:tr>
      <w:tr w:rsidR="0081672C" w:rsidRPr="009A7820" w14:paraId="2B2CAE03" w14:textId="77777777" w:rsidTr="00BC74DF">
        <w:tc>
          <w:tcPr>
            <w:tcW w:w="6011" w:type="dxa"/>
          </w:tcPr>
          <w:p w14:paraId="7649EC5A" w14:textId="77777777" w:rsidR="0081672C" w:rsidRDefault="0081672C" w:rsidP="0081672C">
            <w:r>
              <w:rPr>
                <w:noProof/>
              </w:rPr>
              <w:t>Sinclair et al. (2022)</w:t>
            </w:r>
          </w:p>
          <w:p w14:paraId="6FAF1AC6" w14:textId="5B645577" w:rsidR="0081672C" w:rsidRPr="009A7820" w:rsidRDefault="0081672C" w:rsidP="0081672C">
            <w:r>
              <w:fldChar w:fldCharType="begin">
                <w:fldData xml:space="preserve">PEVuZE5vdGU+PENpdGU+PEF1dGhvcj5TaW5jbGFpcjwvQXV0aG9yPjxZZWFyPjIwMjI8L1llYXI+
PFJlY051bT4xMTE8L1JlY051bT48RGlzcGxheVRleHQ+WzQ5XTwvRGlzcGxheVRleHQ+PHJlY29y
ZD48cmVjLW51bWJlcj4xMTE8L3JlYy1udW1iZXI+PGZvcmVpZ24ta2V5cz48a2V5IGFwcD0iRU4i
IGRiLWlkPSJ2ZDVhdGZ4NTRhZHh0NGUwdjVyNWFldmR6MjJ4ZHh4MDJ6dDAiIHRpbWVzdGFtcD0i
MTY1MjY3NDE1OCI+MTExPC9rZXk+PC9mb3JlaWduLWtleXM+PHJlZi10eXBlIG5hbWU9IkpvdXJu
YWwgQXJ0aWNsZSI+MTc8L3JlZi10eXBlPjxjb250cmlidXRvcnM+PGF1dGhvcnM+PGF1dGhvcj5T
aW5jbGFpciwgUC48L2F1dGhvcj48YXV0aG9yPkthZGh1bSwgTS48L2F1dGhvcj48YXV0aG9yPlBh
dG9uLCBCLjwvYXV0aG9yPjwvYXV0aG9ycz48L2NvbnRyaWJ1dG9ycz48YXV0aC1hZGRyZXNzPkRl
cGFydG1lbnQgb2YgSW5zdGl0dXRlIG9mIFNwb3J0cyBhbmQgRXhlcmNpc2UgSGVhbHRoIChJU0VI
KSwgVW5pdmVyc2l0eSBDb2xsZWdlIExvbmRvbiwgTG9uZG9uLCBVbml0ZWQgS2luZ2RvbSYjeEQ7
TnVmZmllbGQgRGVwYXJ0bWVudCBvZiBPcnRob3BhZWRpY3MsIFJoZXVtYXRvbG9neSBhbmQgTXVz
Y3Vsb3NrZWxldGFsIFNjaWVuY2VzIChORE9STVMpLCBVbml2ZXJzaXR5IG9mIE94Zm9yZCwgT3hm
b3JkLCBVbml0ZWQgS2luZ2RvbTwvYXV0aC1hZGRyZXNzPjx0aXRsZXM+PHRpdGxlPjxzdHlsZSBm
YWNlPSJub3JtYWwiIGZvbnQ9ImRlZmF1bHQiIHNpemU9IjEwMCUiPlRvbGVyYW5jZSB0byBJbnRl
cm1pdHRlbnQgdnM8L3N0eWxlPjxzdHlsZSBmYWNlPSJub3JtYWwiIGZvbnQ9ImRlZmF1bHQiIGNo
YXJzZXQ9IjEzNiIgc2l6ZT0iMTAwJSI+IDwvc3R5bGU+PHN0eWxlIGZhY2U9Im5vcm1hbCIgZm9u
dD0iZGVmYXVsdCIgc2l6ZT0iMTAwJSI+Q29udGludW91cyBCbG9vZCBGbG93IFJlc3RyaWN0aW9u
IFRyYWluaW5nOiBBIG1ldGEtQW5hbHlzaXM8L3N0eWxlPjwvdGl0bGU+PHNlY29uZGFyeS10aXRs
ZT5JbnRlcm5hdGlvbmFsIEpvdXJuYWwgb2YgU3BvcnRzIE1lZGljaW5lPC9zZWNvbmRhcnktdGl0
bGU+PGFsdC10aXRsZT5JbnQuIEouIFNwb3J0cyBNZWQuPC9hbHQtdGl0bGU+PC90aXRsZXM+PHBl
cmlvZGljYWw+PGZ1bGwtdGl0bGU+SW50ZXJuYXRpb25hbCBKb3VybmFsIG9mIFNwb3J0cyBNZWRp
Y2luZTwvZnVsbC10aXRsZT48YWJici0xPkludC4gSi4gU3BvcnRzIE1lZC48L2FiYnItMT48L3Bl
cmlvZGljYWw+PGFsdC1wZXJpb2RpY2FsPjxmdWxsLXRpdGxlPkludGVybmF0aW9uYWwgSm91cm5h
bCBvZiBTcG9ydHMgTWVkaWNpbmU8L2Z1bGwtdGl0bGU+PGFiYnItMT5JbnQuIEouIFNwb3J0cyBN
ZWQuPC9hYmJyLTE+PC9hbHQtcGVyaW9kaWNhbD48cGFnZXM+My0xMDwvcGFnZXM+PHZvbHVtZT40
Mzwvdm9sdW1lPjxudW1iZXI+MTwvbnVtYmVyPjxrZXl3b3Jkcz48a2V5d29yZD5CRlI8L2tleXdv
cmQ+PGtleXdvcmQ+Ymxvb2QgZmxvdyByZXN0cmljdGlvbjwva2V5d29yZD48a2V5d29yZD5leGVy
Y2lzZSB0b2xlcmFuY2U8L2tleXdvcmQ+PGtleXdvcmQ+aW50ZXJtaXR0ZW50PC9rZXl3b3JkPjxr
ZXl3b3JkPnBlcmNlaXZlZCBleGVydGlvbjwva2V5d29yZD48a2V5d29yZD5yZWhhYmlsaXRhdGlv
bjwva2V5d29yZD48a2V5d29yZD5hZHVsdDwva2V5d29yZD48a2V5d29yZD5ibG9vZCBmbG93PC9r
ZXl3b3JkPjxrZXl3b3JkPmZlbWFsZTwva2V5d29yZD48a2V5d29yZD5odW1hbjwva2V5d29yZD48
a2V5d29yZD5odW1hbiBleHBlcmltZW50PC9rZXl3b3JkPjxrZXl3b3JkPm1hbGU8L2tleXdvcmQ+
PGtleXdvcmQ+bWV0YSBhbmFseXNpczwva2V5d29yZD48a2V5d29yZD5yYW5kb21pemVkIGNvbnRy
b2xsZWQgdHJpYWwgKHRvcGljKTwva2V5d29yZD48a2V5d29yZD5yZXZpZXc8L2tleXdvcmQ+PGtl
eXdvcmQ+c3lzdGVtYXRpYyByZXZpZXc8L2tleXdvcmQ+PGtleXdvcmQ+cmVzaXN0YW5jZSB0cmFp
bmluZzwva2V5d29yZD48a2V5d29yZD5CbG9vZCBGbG93IFJlc3RyaWN0aW9uIFRoZXJhcHk8L2tl
eXdvcmQ+PGtleXdvcmQ+SHVtYW5zPC9rZXl3b3JkPjwva2V5d29yZHM+PGRhdGVzPjx5ZWFyPjIw
MjI8L3llYXI+PC9kYXRlcz48cHVibGlzaGVyPkdlb3JnIFRoaWVtZSBWZXJsYWc8L3B1Ymxpc2hl
cj48aXNibj4wMTcyNDYyMiAoSVNTTik8L2lzYm4+PHdvcmstdHlwZT5SZXZpZXc8L3dvcmstdHlw
ZT48dXJscz48cmVsYXRlZC11cmxzPjx1cmw+aHR0cHM6Ly93d3cuc2NvcHVzLmNvbS9pbndhcmQv
cmVjb3JkLnVyaT9laWQ9Mi1zMi4wLTg1MTE1ODg0Mjk0JmFtcDtkb2k9MTAuMTA1NSUyZmEtMTUz
Ny05ODg2JmFtcDtwYXJ0bmVySUQ9NDAmYW1wO21kNT05OTRhNTU1NDIyNzYzM2MzZjUxZjQ1Nzc1
ZDU3NGNiZjwvdXJsPjx1cmw+aHR0cHM6Ly93d3cudGhpZW1lLWNvbm5lY3QuZGUvcHJvZHVjdHMv
ZWpvdXJuYWxzL3BkZi8xMC4xMDU1L2EtMTUzNy05ODg2LnBkZjwvdXJsPjwvcmVsYXRlZC11cmxz
PjwvdXJscz48Y3VzdG9tMj4zNDUzNTAyMDwvY3VzdG9tMj48ZWxlY3Ryb25pYy1yZXNvdXJjZS1u
dW0+MTAuMTA1NS9hLTE1MzctOTg4NjwvZWxlY3Ryb25pYy1yZXNvdXJjZS1udW0+PHJlbW90ZS1k
YXRhYmFzZS1uYW1lPlNjb3B1czwvcmVtb3RlLWRhdGFiYXNlLW5hbWU+PGxhbmd1YWdlPkVuZ2xp
c2g8L2xhbmd1YWdlPjwvcmVjb3JkPjwvQ2l0ZT48L0VuZE5vdGU+
</w:fldData>
              </w:fldChar>
            </w:r>
            <w:r w:rsidR="009C7DB7">
              <w:instrText xml:space="preserve"> ADDIN EN.CITE </w:instrText>
            </w:r>
            <w:r w:rsidR="009C7DB7">
              <w:fldChar w:fldCharType="begin">
                <w:fldData xml:space="preserve">PEVuZE5vdGU+PENpdGU+PEF1dGhvcj5TaW5jbGFpcjwvQXV0aG9yPjxZZWFyPjIwMjI8L1llYXI+
PFJlY051bT4xMTE8L1JlY051bT48RGlzcGxheVRleHQ+WzQ5XTwvRGlzcGxheVRleHQ+PHJlY29y
ZD48cmVjLW51bWJlcj4xMTE8L3JlYy1udW1iZXI+PGZvcmVpZ24ta2V5cz48a2V5IGFwcD0iRU4i
IGRiLWlkPSJ2ZDVhdGZ4NTRhZHh0NGUwdjVyNWFldmR6MjJ4ZHh4MDJ6dDAiIHRpbWVzdGFtcD0i
MTY1MjY3NDE1OCI+MTExPC9rZXk+PC9mb3JlaWduLWtleXM+PHJlZi10eXBlIG5hbWU9IkpvdXJu
YWwgQXJ0aWNsZSI+MTc8L3JlZi10eXBlPjxjb250cmlidXRvcnM+PGF1dGhvcnM+PGF1dGhvcj5T
aW5jbGFpciwgUC48L2F1dGhvcj48YXV0aG9yPkthZGh1bSwgTS48L2F1dGhvcj48YXV0aG9yPlBh
dG9uLCBCLjwvYXV0aG9yPjwvYXV0aG9ycz48L2NvbnRyaWJ1dG9ycz48YXV0aC1hZGRyZXNzPkRl
cGFydG1lbnQgb2YgSW5zdGl0dXRlIG9mIFNwb3J0cyBhbmQgRXhlcmNpc2UgSGVhbHRoIChJU0VI
KSwgVW5pdmVyc2l0eSBDb2xsZWdlIExvbmRvbiwgTG9uZG9uLCBVbml0ZWQgS2luZ2RvbSYjeEQ7
TnVmZmllbGQgRGVwYXJ0bWVudCBvZiBPcnRob3BhZWRpY3MsIFJoZXVtYXRvbG9neSBhbmQgTXVz
Y3Vsb3NrZWxldGFsIFNjaWVuY2VzIChORE9STVMpLCBVbml2ZXJzaXR5IG9mIE94Zm9yZCwgT3hm
b3JkLCBVbml0ZWQgS2luZ2RvbTwvYXV0aC1hZGRyZXNzPjx0aXRsZXM+PHRpdGxlPjxzdHlsZSBm
YWNlPSJub3JtYWwiIGZvbnQ9ImRlZmF1bHQiIHNpemU9IjEwMCUiPlRvbGVyYW5jZSB0byBJbnRl
cm1pdHRlbnQgdnM8L3N0eWxlPjxzdHlsZSBmYWNlPSJub3JtYWwiIGZvbnQ9ImRlZmF1bHQiIGNo
YXJzZXQ9IjEzNiIgc2l6ZT0iMTAwJSI+IDwvc3R5bGU+PHN0eWxlIGZhY2U9Im5vcm1hbCIgZm9u
dD0iZGVmYXVsdCIgc2l6ZT0iMTAwJSI+Q29udGludW91cyBCbG9vZCBGbG93IFJlc3RyaWN0aW9u
IFRyYWluaW5nOiBBIG1ldGEtQW5hbHlzaXM8L3N0eWxlPjwvdGl0bGU+PHNlY29uZGFyeS10aXRs
ZT5JbnRlcm5hdGlvbmFsIEpvdXJuYWwgb2YgU3BvcnRzIE1lZGljaW5lPC9zZWNvbmRhcnktdGl0
bGU+PGFsdC10aXRsZT5JbnQuIEouIFNwb3J0cyBNZWQuPC9hbHQtdGl0bGU+PC90aXRsZXM+PHBl
cmlvZGljYWw+PGZ1bGwtdGl0bGU+SW50ZXJuYXRpb25hbCBKb3VybmFsIG9mIFNwb3J0cyBNZWRp
Y2luZTwvZnVsbC10aXRsZT48YWJici0xPkludC4gSi4gU3BvcnRzIE1lZC48L2FiYnItMT48L3Bl
cmlvZGljYWw+PGFsdC1wZXJpb2RpY2FsPjxmdWxsLXRpdGxlPkludGVybmF0aW9uYWwgSm91cm5h
bCBvZiBTcG9ydHMgTWVkaWNpbmU8L2Z1bGwtdGl0bGU+PGFiYnItMT5JbnQuIEouIFNwb3J0cyBN
ZWQuPC9hYmJyLTE+PC9hbHQtcGVyaW9kaWNhbD48cGFnZXM+My0xMDwvcGFnZXM+PHZvbHVtZT40
Mzwvdm9sdW1lPjxudW1iZXI+MTwvbnVtYmVyPjxrZXl3b3Jkcz48a2V5d29yZD5CRlI8L2tleXdv
cmQ+PGtleXdvcmQ+Ymxvb2QgZmxvdyByZXN0cmljdGlvbjwva2V5d29yZD48a2V5d29yZD5leGVy
Y2lzZSB0b2xlcmFuY2U8L2tleXdvcmQ+PGtleXdvcmQ+aW50ZXJtaXR0ZW50PC9rZXl3b3JkPjxr
ZXl3b3JkPnBlcmNlaXZlZCBleGVydGlvbjwva2V5d29yZD48a2V5d29yZD5yZWhhYmlsaXRhdGlv
bjwva2V5d29yZD48a2V5d29yZD5hZHVsdDwva2V5d29yZD48a2V5d29yZD5ibG9vZCBmbG93PC9r
ZXl3b3JkPjxrZXl3b3JkPmZlbWFsZTwva2V5d29yZD48a2V5d29yZD5odW1hbjwva2V5d29yZD48
a2V5d29yZD5odW1hbiBleHBlcmltZW50PC9rZXl3b3JkPjxrZXl3b3JkPm1hbGU8L2tleXdvcmQ+
PGtleXdvcmQ+bWV0YSBhbmFseXNpczwva2V5d29yZD48a2V5d29yZD5yYW5kb21pemVkIGNvbnRy
b2xsZWQgdHJpYWwgKHRvcGljKTwva2V5d29yZD48a2V5d29yZD5yZXZpZXc8L2tleXdvcmQ+PGtl
eXdvcmQ+c3lzdGVtYXRpYyByZXZpZXc8L2tleXdvcmQ+PGtleXdvcmQ+cmVzaXN0YW5jZSB0cmFp
bmluZzwva2V5d29yZD48a2V5d29yZD5CbG9vZCBGbG93IFJlc3RyaWN0aW9uIFRoZXJhcHk8L2tl
eXdvcmQ+PGtleXdvcmQ+SHVtYW5zPC9rZXl3b3JkPjwva2V5d29yZHM+PGRhdGVzPjx5ZWFyPjIw
MjI8L3llYXI+PC9kYXRlcz48cHVibGlzaGVyPkdlb3JnIFRoaWVtZSBWZXJsYWc8L3B1Ymxpc2hl
cj48aXNibj4wMTcyNDYyMiAoSVNTTik8L2lzYm4+PHdvcmstdHlwZT5SZXZpZXc8L3dvcmstdHlw
ZT48dXJscz48cmVsYXRlZC11cmxzPjx1cmw+aHR0cHM6Ly93d3cuc2NvcHVzLmNvbS9pbndhcmQv
cmVjb3JkLnVyaT9laWQ9Mi1zMi4wLTg1MTE1ODg0Mjk0JmFtcDtkb2k9MTAuMTA1NSUyZmEtMTUz
Ny05ODg2JmFtcDtwYXJ0bmVySUQ9NDAmYW1wO21kNT05OTRhNTU1NDIyNzYzM2MzZjUxZjQ1Nzc1
ZDU3NGNiZjwvdXJsPjx1cmw+aHR0cHM6Ly93d3cudGhpZW1lLWNvbm5lY3QuZGUvcHJvZHVjdHMv
ZWpvdXJuYWxzL3BkZi8xMC4xMDU1L2EtMTUzNy05ODg2LnBkZjwvdXJsPjwvcmVsYXRlZC11cmxz
PjwvdXJscz48Y3VzdG9tMj4zNDUzNTAyMDwvY3VzdG9tMj48ZWxlY3Ryb25pYy1yZXNvdXJjZS1u
dW0+MTAuMTA1NS9hLTE1MzctOTg4NjwvZWxlY3Ryb25pYy1yZXNvdXJjZS1udW0+PHJlbW90ZS1k
YXRhYmFzZS1uYW1lPlNjb3B1czwvcmVtb3RlLWRhdGFiYXNlLW5hbWU+PGxhbmd1YWdlPkVuZ2xp
c2g8L2xhbmd1YWdlPjwvcmVjb3JkPjwvQ2l0ZT48L0VuZE5vdGU+
</w:fldData>
              </w:fldChar>
            </w:r>
            <w:r w:rsidR="009C7DB7">
              <w:instrText xml:space="preserve"> ADDIN EN.CITE.DATA </w:instrText>
            </w:r>
            <w:r w:rsidR="009C7DB7">
              <w:fldChar w:fldCharType="end"/>
            </w:r>
            <w:r>
              <w:fldChar w:fldCharType="separate"/>
            </w:r>
            <w:r w:rsidR="009C7DB7">
              <w:rPr>
                <w:noProof/>
              </w:rPr>
              <w:t>[49]</w:t>
            </w:r>
            <w:r>
              <w:fldChar w:fldCharType="end"/>
            </w:r>
          </w:p>
        </w:tc>
        <w:tc>
          <w:tcPr>
            <w:tcW w:w="3339" w:type="dxa"/>
          </w:tcPr>
          <w:p w14:paraId="2BA31A17" w14:textId="10DCAA55" w:rsidR="0081672C" w:rsidRPr="009A7820" w:rsidRDefault="0081672C" w:rsidP="0081672C">
            <w:r>
              <w:rPr>
                <w:rFonts w:cs="Times New Roman"/>
                <w:szCs w:val="24"/>
              </w:rPr>
              <w:t>Reason 1 (References</w:t>
            </w:r>
            <w:r>
              <w:t>).</w:t>
            </w:r>
          </w:p>
        </w:tc>
      </w:tr>
      <w:tr w:rsidR="0081672C" w:rsidRPr="009A7820" w14:paraId="757656DA" w14:textId="77777777" w:rsidTr="004479BD">
        <w:tc>
          <w:tcPr>
            <w:tcW w:w="6011" w:type="dxa"/>
          </w:tcPr>
          <w:p w14:paraId="20362CAB" w14:textId="77777777" w:rsidR="0081672C" w:rsidRDefault="0081672C" w:rsidP="0081672C">
            <w:r>
              <w:rPr>
                <w:noProof/>
              </w:rPr>
              <w:t>Wang et al. (2022)</w:t>
            </w:r>
          </w:p>
          <w:p w14:paraId="6C1C71C5" w14:textId="54D9B370" w:rsidR="0081672C" w:rsidRPr="009A7820" w:rsidRDefault="0081672C" w:rsidP="0081672C">
            <w:r>
              <w:fldChar w:fldCharType="begin">
                <w:fldData xml:space="preserve">PEVuZE5vdGU+PENpdGU+PEF1dGhvcj5XYW5nPC9BdXRob3I+PFllYXI+MjAyMjwvWWVhcj48UmVj
TnVtPjExMjwvUmVjTnVtPjxEaXNwbGF5VGV4dD5bNTBdPC9EaXNwbGF5VGV4dD48cmVjb3JkPjxy
ZWMtbnVtYmVyPjExMjwvcmVjLW51bWJlcj48Zm9yZWlnbi1rZXlzPjxrZXkgYXBwPSJFTiIgZGIt
aWQ9InZkNWF0Zng1NGFkeHQ0ZTB2NXI1YWV2ZHoyMnhkeHgwMnp0MCIgdGltZXN0YW1wPSIxNjUy
Njc0MTU4Ij4xMTI8L2tleT48L2ZvcmVpZ24ta2V5cz48cmVmLXR5cGUgbmFtZT0iSm91cm5hbCBB
cnRpY2xlIj4xNzwvcmVmLXR5cGU+PGNvbnRyaWJ1dG9ycz48YXV0aG9ycz48YXV0aG9yPldhbmcs
IEguIE4uPC9hdXRob3I+PGF1dGhvcj5DaGVuLCBZLjwvYXV0aG9yPjxhdXRob3I+Q2hlbmcsIEwu
PC9hdXRob3I+PGF1dGhvcj5DYWksIFkuIEguPC9hdXRob3I+PGF1dGhvcj5MaSwgVy48L2F1dGhv
cj48YXV0aG9yPk5pLCBHLiBYLjwvYXV0aG9yPjwvYXV0aG9ycz48L2NvbnRyaWJ1dG9ycz48YXV0
aC1hZGRyZXNzPkJlaWppbmcgU3BvcnQgVW5pdmVyc2l0eSwgQmVpamluZywgQ2hpbmE8L2F1dGgt
YWRkcmVzcz48dGl0bGVzPjx0aXRsZT5FZmZpY2FjeSBhbmQgU2FmZXR5IG9mIEJsb29kIEZsb3cg
UmVzdHJpY3Rpb24gVHJhaW5pbmcgaW4gUGF0aWVudHMgV2l0aCBLbmVlIE9zdGVvYXJ0aHJpdGlz
OiBBIFN5c3RlbWF0aWMgUmV2aWV3IGFuZCBNZXRhLUFuYWx5c2lzPC90aXRsZT48c2Vjb25kYXJ5
LXRpdGxlPkFydGhyaXRpcyBDYXJlIGFuZCBSZXNlYXJjaDwvc2Vjb25kYXJ5LXRpdGxlPjxhbHQt
dGl0bGU+QXJ0aHJpdGlzIENhcmUgUmVzLjwvYWx0LXRpdGxlPjwvdGl0bGVzPjxwZXJpb2RpY2Fs
PjxmdWxsLXRpdGxlPkFydGhyaXRpcyBDYXJlIGFuZCBSZXNlYXJjaDwvZnVsbC10aXRsZT48YWJi
ci0xPkFydGhyaXRpcyBDYXJlIFJlcy48L2FiYnItMT48L3BlcmlvZGljYWw+PGFsdC1wZXJpb2Rp
Y2FsPjxmdWxsLXRpdGxlPkFydGhyaXRpcyBDYXJlIGFuZCBSZXNlYXJjaDwvZnVsbC10aXRsZT48
YWJici0xPkFydGhyaXRpcyBDYXJlIFJlcy48L2FiYnItMT48L2FsdC1wZXJpb2RpY2FsPjxwYWdl
cz44OS05ODwvcGFnZXM+PHZvbHVtZT43NDwvdm9sdW1lPjxudW1iZXI+MTwvbnVtYmVyPjxrZXl3
b3Jkcz48a2V5d29yZD5ibG9vZCBmbG93IHJlc3RyaWN0aW9uIHRyYWluaW5nPC9rZXl3b3JkPjxr
ZXl3b3JkPmNsaW5pY2FsIGVmZmVjdGl2ZW5lc3M8L2tleXdvcmQ+PGtleXdvcmQ+ZXhlcmNpc2U8
L2tleXdvcmQ+PGtleXdvcmQ+ZnVuY3Rpb25hbCBzdGF0dXM8L2tleXdvcmQ+PGtleXdvcmQ+aGln
aCBsb2FkIHJlc2lzdGFuY2UgdHJhaW5pbmc8L2tleXdvcmQ+PGtleXdvcmQ+aHVtYW48L2tleXdv
cmQ+PGtleXdvcmQ+a25lZSBvc3Rlb2FydGhyaXRpczwva2V5d29yZD48a2V5d29yZD5rbmVlIHBh
aW48L2tleXdvcmQ+PGtleXdvcmQ+cGF0aWVudCBzYWZldHk8L2tleXdvcmQ+PGtleXdvcmQ+UmV2
aWV3PC9rZXl3b3JkPjxrZXl3b3JkPnJpc2sgZmFjdG9yPC9rZXl3b3JkPjxrZXl3b3JkPnNlbGYg
cmVwb3J0PC9rZXl3b3JkPjxrZXl3b3JkPnN5c3RlbWF0aWMgcmV2aWV3PC9rZXl3b3JkPjxrZXl3
b3JkPm1ldGEgYW5hbHlzaXM8L2tleXdvcmQ+PGtleXdvcmQ+cHJvY2VkdXJlczwva2V5d29yZD48
a2V5d29yZD5CbG9vZCBGbG93IFJlc3RyaWN0aW9uIFRoZXJhcHk8L2tleXdvcmQ+PGtleXdvcmQ+
SHVtYW5zPC9rZXl3b3JkPjxrZXl3b3JkPk9zdGVvYXJ0aHJpdGlzLCBLbmVlPC9rZXl3b3JkPjwv
a2V5d29yZHM+PGRhdGVzPjx5ZWFyPjIwMjI8L3llYXI+PC9kYXRlcz48cHVibGlzaGVyPkpvaG4g
V2lsZXkgYW5kIFNvbnMgSW5jPC9wdWJsaXNoZXI+PGlzYm4+MjE1MTQ2NFggKElTU04pPC9pc2Ju
Pjx3b3JrLXR5cGU+UmV2aWV3PC93b3JrLXR5cGU+PHVybHM+PHJlbGF0ZWQtdXJscz48dXJsPmh0
dHBzOi8vd3d3LnNjb3B1cy5jb20vaW53YXJkL3JlY29yZC51cmk/ZWlkPTItczIuMC04NTEyMTQ0
MzA5MCZhbXA7ZG9pPTEwLjEwMDIlMmZhY3IuMjQ3ODcmYW1wO3BhcnRuZXJJRD00MCZhbXA7bWQ1
PWFhZTZiZmNjOTRiOWQ1MWE3M2FiODE3NTMxYzA1Yzc4PC91cmw+PHVybD5odHRwczovL29ubGlu
ZWxpYnJhcnkud2lsZXkuY29tL2RvaS9wZGZkaXJlY3QvMTAuMTAwMi9hY3IuMjQ3ODc/ZG93bmxv
YWQ9dHJ1ZTwvdXJsPjwvcmVsYXRlZC11cmxzPjwvdXJscz48Y3VzdG9tMj4zNDU0OTU0MTwvY3Vz
dG9tMj48ZWxlY3Ryb25pYy1yZXNvdXJjZS1udW0+MTAuMTAwMi9hY3IuMjQ3ODc8L2VsZWN0cm9u
aWMtcmVzb3VyY2UtbnVtPjxyZW1vdGUtZGF0YWJhc2UtbmFtZT5TY29wdXM8L3JlbW90ZS1kYXRh
YmFzZS1uYW1lPjxsYW5ndWFnZT5FbmdsaXNoPC9sYW5ndWFnZT48L3JlY29yZD48L0NpdGU+PC9F
bmROb3RlPgB=
</w:fldData>
              </w:fldChar>
            </w:r>
            <w:r w:rsidR="009C7DB7">
              <w:instrText xml:space="preserve"> ADDIN EN.CITE </w:instrText>
            </w:r>
            <w:r w:rsidR="009C7DB7">
              <w:fldChar w:fldCharType="begin">
                <w:fldData xml:space="preserve">PEVuZE5vdGU+PENpdGU+PEF1dGhvcj5XYW5nPC9BdXRob3I+PFllYXI+MjAyMjwvWWVhcj48UmVj
TnVtPjExMjwvUmVjTnVtPjxEaXNwbGF5VGV4dD5bNTBdPC9EaXNwbGF5VGV4dD48cmVjb3JkPjxy
ZWMtbnVtYmVyPjExMjwvcmVjLW51bWJlcj48Zm9yZWlnbi1rZXlzPjxrZXkgYXBwPSJFTiIgZGIt
aWQ9InZkNWF0Zng1NGFkeHQ0ZTB2NXI1YWV2ZHoyMnhkeHgwMnp0MCIgdGltZXN0YW1wPSIxNjUy
Njc0MTU4Ij4xMTI8L2tleT48L2ZvcmVpZ24ta2V5cz48cmVmLXR5cGUgbmFtZT0iSm91cm5hbCBB
cnRpY2xlIj4xNzwvcmVmLXR5cGU+PGNvbnRyaWJ1dG9ycz48YXV0aG9ycz48YXV0aG9yPldhbmcs
IEguIE4uPC9hdXRob3I+PGF1dGhvcj5DaGVuLCBZLjwvYXV0aG9yPjxhdXRob3I+Q2hlbmcsIEwu
PC9hdXRob3I+PGF1dGhvcj5DYWksIFkuIEguPC9hdXRob3I+PGF1dGhvcj5MaSwgVy48L2F1dGhv
cj48YXV0aG9yPk5pLCBHLiBYLjwvYXV0aG9yPjwvYXV0aG9ycz48L2NvbnRyaWJ1dG9ycz48YXV0
aC1hZGRyZXNzPkJlaWppbmcgU3BvcnQgVW5pdmVyc2l0eSwgQmVpamluZywgQ2hpbmE8L2F1dGgt
YWRkcmVzcz48dGl0bGVzPjx0aXRsZT5FZmZpY2FjeSBhbmQgU2FmZXR5IG9mIEJsb29kIEZsb3cg
UmVzdHJpY3Rpb24gVHJhaW5pbmcgaW4gUGF0aWVudHMgV2l0aCBLbmVlIE9zdGVvYXJ0aHJpdGlz
OiBBIFN5c3RlbWF0aWMgUmV2aWV3IGFuZCBNZXRhLUFuYWx5c2lzPC90aXRsZT48c2Vjb25kYXJ5
LXRpdGxlPkFydGhyaXRpcyBDYXJlIGFuZCBSZXNlYXJjaDwvc2Vjb25kYXJ5LXRpdGxlPjxhbHQt
dGl0bGU+QXJ0aHJpdGlzIENhcmUgUmVzLjwvYWx0LXRpdGxlPjwvdGl0bGVzPjxwZXJpb2RpY2Fs
PjxmdWxsLXRpdGxlPkFydGhyaXRpcyBDYXJlIGFuZCBSZXNlYXJjaDwvZnVsbC10aXRsZT48YWJi
ci0xPkFydGhyaXRpcyBDYXJlIFJlcy48L2FiYnItMT48L3BlcmlvZGljYWw+PGFsdC1wZXJpb2Rp
Y2FsPjxmdWxsLXRpdGxlPkFydGhyaXRpcyBDYXJlIGFuZCBSZXNlYXJjaDwvZnVsbC10aXRsZT48
YWJici0xPkFydGhyaXRpcyBDYXJlIFJlcy48L2FiYnItMT48L2FsdC1wZXJpb2RpY2FsPjxwYWdl
cz44OS05ODwvcGFnZXM+PHZvbHVtZT43NDwvdm9sdW1lPjxudW1iZXI+MTwvbnVtYmVyPjxrZXl3
b3Jkcz48a2V5d29yZD5ibG9vZCBmbG93IHJlc3RyaWN0aW9uIHRyYWluaW5nPC9rZXl3b3JkPjxr
ZXl3b3JkPmNsaW5pY2FsIGVmZmVjdGl2ZW5lc3M8L2tleXdvcmQ+PGtleXdvcmQ+ZXhlcmNpc2U8
L2tleXdvcmQ+PGtleXdvcmQ+ZnVuY3Rpb25hbCBzdGF0dXM8L2tleXdvcmQ+PGtleXdvcmQ+aGln
aCBsb2FkIHJlc2lzdGFuY2UgdHJhaW5pbmc8L2tleXdvcmQ+PGtleXdvcmQ+aHVtYW48L2tleXdv
cmQ+PGtleXdvcmQ+a25lZSBvc3Rlb2FydGhyaXRpczwva2V5d29yZD48a2V5d29yZD5rbmVlIHBh
aW48L2tleXdvcmQ+PGtleXdvcmQ+cGF0aWVudCBzYWZldHk8L2tleXdvcmQ+PGtleXdvcmQ+UmV2
aWV3PC9rZXl3b3JkPjxrZXl3b3JkPnJpc2sgZmFjdG9yPC9rZXl3b3JkPjxrZXl3b3JkPnNlbGYg
cmVwb3J0PC9rZXl3b3JkPjxrZXl3b3JkPnN5c3RlbWF0aWMgcmV2aWV3PC9rZXl3b3JkPjxrZXl3
b3JkPm1ldGEgYW5hbHlzaXM8L2tleXdvcmQ+PGtleXdvcmQ+cHJvY2VkdXJlczwva2V5d29yZD48
a2V5d29yZD5CbG9vZCBGbG93IFJlc3RyaWN0aW9uIFRoZXJhcHk8L2tleXdvcmQ+PGtleXdvcmQ+
SHVtYW5zPC9rZXl3b3JkPjxrZXl3b3JkPk9zdGVvYXJ0aHJpdGlzLCBLbmVlPC9rZXl3b3JkPjwv
a2V5d29yZHM+PGRhdGVzPjx5ZWFyPjIwMjI8L3llYXI+PC9kYXRlcz48cHVibGlzaGVyPkpvaG4g
V2lsZXkgYW5kIFNvbnMgSW5jPC9wdWJsaXNoZXI+PGlzYm4+MjE1MTQ2NFggKElTU04pPC9pc2Ju
Pjx3b3JrLXR5cGU+UmV2aWV3PC93b3JrLXR5cGU+PHVybHM+PHJlbGF0ZWQtdXJscz48dXJsPmh0
dHBzOi8vd3d3LnNjb3B1cy5jb20vaW53YXJkL3JlY29yZC51cmk/ZWlkPTItczIuMC04NTEyMTQ0
MzA5MCZhbXA7ZG9pPTEwLjEwMDIlMmZhY3IuMjQ3ODcmYW1wO3BhcnRuZXJJRD00MCZhbXA7bWQ1
PWFhZTZiZmNjOTRiOWQ1MWE3M2FiODE3NTMxYzA1Yzc4PC91cmw+PHVybD5odHRwczovL29ubGlu
ZWxpYnJhcnkud2lsZXkuY29tL2RvaS9wZGZkaXJlY3QvMTAuMTAwMi9hY3IuMjQ3ODc/ZG93bmxv
YWQ9dHJ1ZTwvdXJsPjwvcmVsYXRlZC11cmxzPjwvdXJscz48Y3VzdG9tMj4zNDU0OTU0MTwvY3Vz
dG9tMj48ZWxlY3Ryb25pYy1yZXNvdXJjZS1udW0+MTAuMTAwMi9hY3IuMjQ3ODc8L2VsZWN0cm9u
aWMtcmVzb3VyY2UtbnVtPjxyZW1vdGUtZGF0YWJhc2UtbmFtZT5TY29wdXM8L3JlbW90ZS1kYXRh
YmFzZS1uYW1lPjxsYW5ndWFnZT5FbmdsaXNoPC9sYW5ndWFnZT48L3JlY29yZD48L0NpdGU+PC9F
bmROb3RlPgB=
</w:fldData>
              </w:fldChar>
            </w:r>
            <w:r w:rsidR="009C7DB7">
              <w:instrText xml:space="preserve"> ADDIN EN.CITE.DATA </w:instrText>
            </w:r>
            <w:r w:rsidR="009C7DB7">
              <w:fldChar w:fldCharType="end"/>
            </w:r>
            <w:r>
              <w:fldChar w:fldCharType="separate"/>
            </w:r>
            <w:r w:rsidR="009C7DB7">
              <w:rPr>
                <w:noProof/>
              </w:rPr>
              <w:t>[50]</w:t>
            </w:r>
            <w:r>
              <w:fldChar w:fldCharType="end"/>
            </w:r>
          </w:p>
        </w:tc>
        <w:tc>
          <w:tcPr>
            <w:tcW w:w="3339" w:type="dxa"/>
          </w:tcPr>
          <w:p w14:paraId="1A4573C0" w14:textId="379BD4A5" w:rsidR="0081672C" w:rsidRPr="009A7820" w:rsidRDefault="0081672C" w:rsidP="0081672C">
            <w:r>
              <w:t>Reason 1 (“</w:t>
            </w:r>
            <w:r w:rsidRPr="009226EE">
              <w:t>Inclusion and exclusion criteria</w:t>
            </w:r>
            <w:r>
              <w:t>”).</w:t>
            </w:r>
          </w:p>
        </w:tc>
      </w:tr>
      <w:tr w:rsidR="0081672C" w:rsidRPr="009A7820" w14:paraId="3D0EFBF2" w14:textId="77777777" w:rsidTr="00122F8A">
        <w:tc>
          <w:tcPr>
            <w:tcW w:w="6011" w:type="dxa"/>
          </w:tcPr>
          <w:p w14:paraId="13A5A52F" w14:textId="77777777" w:rsidR="0081672C" w:rsidRDefault="0081672C" w:rsidP="0081672C">
            <w:r>
              <w:rPr>
                <w:noProof/>
              </w:rPr>
              <w:t>Zhang et al. (2022)</w:t>
            </w:r>
          </w:p>
          <w:p w14:paraId="0F7E69F9" w14:textId="4583DE8F" w:rsidR="0081672C" w:rsidRPr="009A7820" w:rsidRDefault="0081672C" w:rsidP="0081672C">
            <w:r>
              <w:fldChar w:fldCharType="begin"/>
            </w:r>
            <w:r w:rsidR="009C7DB7">
              <w:instrText xml:space="preserve"> ADDIN EN.CITE &lt;EndNote&gt;&lt;Cite&gt;&lt;Author&gt;Zhang&lt;/Author&gt;&lt;Year&gt;2022&lt;/Year&gt;&lt;RecNum&gt;113&lt;/RecNum&gt;&lt;DisplayText&gt;[51]&lt;/DisplayText&gt;&lt;record&gt;&lt;rec-number&gt;113&lt;/rec-number&gt;&lt;foreign-keys&gt;&lt;key app="EN" db-id="vd5atfx54adxt4e0v5r5aevdz22xdxx02zt0" timestamp="1652674158"&gt;113&lt;/key&gt;&lt;/foreign-keys&gt;&lt;ref-type name="Journal Article"&gt;17&lt;/ref-type&gt;&lt;contributors&gt;&lt;authors&gt;&lt;author&gt;Zhang, T.&lt;/author&gt;&lt;author&gt;Wang, X.&lt;/author&gt;&lt;author&gt;Wang, J.&lt;/author&gt;&lt;/authors&gt;&lt;/contributors&gt;&lt;auth-address&gt;School of Physical Education, Shandong University, Jinan 250000, China.&amp;#xD;School of Physical Education and Training, Shanghai University of sport, Shanghai, China.&amp;#xD;School of Physical Education, Lixin University of Accounting and Finance, Shanghai, China. Electronic address: 20170008@lixin.edu.cn.&lt;/auth-address&gt;&lt;titles&gt;&lt;title&gt;Effect of blood flow restriction combined with low-intensity training on the lower limbs muscle strength and function in older adults: A meta-analysis&lt;/title&gt;&lt;secondary-title&gt;Exp Gerontol&lt;/secondary-title&gt;&lt;/titles&gt;&lt;periodical&gt;&lt;full-title&gt;Exp Gerontol&lt;/full-title&gt;&lt;/periodical&gt;&lt;pages&gt;111827&lt;/pages&gt;&lt;edition&gt;20220501&lt;/edition&gt;&lt;keywords&gt;&lt;keyword&gt;Blood flow restriction training&lt;/keyword&gt;&lt;keyword&gt;Muscle strength&lt;/keyword&gt;&lt;keyword&gt;Older adults&lt;/keyword&gt;&lt;keyword&gt;Physical function&lt;/keyword&gt;&lt;/keywords&gt;&lt;dates&gt;&lt;year&gt;2022&lt;/year&gt;&lt;pub-dates&gt;&lt;date&gt;May 1&lt;/date&gt;&lt;/pub-dates&gt;&lt;/dates&gt;&lt;isbn&gt;0531-5565&lt;/isbn&gt;&lt;accession-num&gt;35508279&lt;/accession-num&gt;&lt;urls&gt;&lt;related-urls&gt;&lt;url&gt;https://www.sciencedirect.com/science/article/pii/S0531556522001358?via%3Dihub&lt;/url&gt;&lt;/related-urls&gt;&lt;/urls&gt;&lt;electronic-resource-num&gt;10.1016/j.exger.2022.111827&lt;/electronic-resource-num&gt;&lt;remote-database-provider&gt;NLM&lt;/remote-database-provider&gt;&lt;language&gt;eng&lt;/language&gt;&lt;/record&gt;&lt;/Cite&gt;&lt;/EndNote&gt;</w:instrText>
            </w:r>
            <w:r>
              <w:fldChar w:fldCharType="separate"/>
            </w:r>
            <w:r w:rsidR="009C7DB7">
              <w:rPr>
                <w:noProof/>
              </w:rPr>
              <w:t>[51]</w:t>
            </w:r>
            <w:r>
              <w:fldChar w:fldCharType="end"/>
            </w:r>
          </w:p>
        </w:tc>
        <w:tc>
          <w:tcPr>
            <w:tcW w:w="3339" w:type="dxa"/>
          </w:tcPr>
          <w:p w14:paraId="7FB4257C" w14:textId="6A41BF31" w:rsidR="0081672C" w:rsidRPr="009A7820" w:rsidRDefault="0081672C" w:rsidP="0081672C">
            <w:r>
              <w:t>Reason 1 (Table 1).</w:t>
            </w:r>
          </w:p>
        </w:tc>
      </w:tr>
    </w:tbl>
    <w:p w14:paraId="48B0F82B" w14:textId="739C062D" w:rsidR="003B63FE" w:rsidRDefault="00465300" w:rsidP="00806EA6">
      <w:pPr>
        <w:pStyle w:val="Heading2"/>
      </w:pPr>
      <w:r w:rsidRPr="009A7820">
        <w:t>References</w:t>
      </w:r>
      <w:bookmarkEnd w:id="0"/>
    </w:p>
    <w:p w14:paraId="1E76BFBF" w14:textId="77777777" w:rsidR="009C7DB7" w:rsidRPr="009C7DB7" w:rsidRDefault="003B63FE" w:rsidP="009C7DB7">
      <w:pPr>
        <w:pStyle w:val="EndNoteBibliography"/>
        <w:spacing w:after="0"/>
      </w:pPr>
      <w:r>
        <w:fldChar w:fldCharType="begin"/>
      </w:r>
      <w:r>
        <w:instrText xml:space="preserve"> ADDIN EN.REFLIST </w:instrText>
      </w:r>
      <w:r>
        <w:fldChar w:fldCharType="separate"/>
      </w:r>
      <w:r w:rsidR="009C7DB7" w:rsidRPr="009C7DB7">
        <w:t>1.</w:t>
      </w:r>
      <w:r w:rsidR="009C7DB7" w:rsidRPr="009C7DB7">
        <w:tab/>
        <w:t>Rhea MR, Alderman BL. A meta-analysis of periodized versus nonperiodized strength and power training programs. Res Q Exerc Sport. 2004;75(4):413-22.</w:t>
      </w:r>
    </w:p>
    <w:p w14:paraId="1906B4A6" w14:textId="77777777" w:rsidR="009C7DB7" w:rsidRPr="009C7DB7" w:rsidRDefault="009C7DB7" w:rsidP="009C7DB7">
      <w:pPr>
        <w:pStyle w:val="EndNoteBibliography"/>
        <w:spacing w:after="0"/>
      </w:pPr>
      <w:r w:rsidRPr="009C7DB7">
        <w:t>2.</w:t>
      </w:r>
      <w:r w:rsidRPr="009C7DB7">
        <w:tab/>
        <w:t>Neto AGC, da Silva NL, Farinatti PTV. Influence of resistance training variables on post-exercise oxygen consumption: A systematic review. Rev Bras Med Esporte. 2009;15(1):70-8.</w:t>
      </w:r>
    </w:p>
    <w:p w14:paraId="28378909" w14:textId="77777777" w:rsidR="009C7DB7" w:rsidRPr="009C7DB7" w:rsidRDefault="009C7DB7" w:rsidP="009C7DB7">
      <w:pPr>
        <w:pStyle w:val="EndNoteBibliography"/>
        <w:spacing w:after="0"/>
      </w:pPr>
      <w:r w:rsidRPr="009C7DB7">
        <w:t>3.</w:t>
      </w:r>
      <w:r w:rsidRPr="009C7DB7">
        <w:tab/>
        <w:t>Steib S, Schoene D, Pfeifer K. Dose-response relationship of resistance training in older adults: A meta-analysis. Medicine and Science in Sports and Exercise. 2010;42(5):902-14.</w:t>
      </w:r>
    </w:p>
    <w:p w14:paraId="521B836B" w14:textId="77777777" w:rsidR="009C7DB7" w:rsidRPr="009C7DB7" w:rsidRDefault="009C7DB7" w:rsidP="009C7DB7">
      <w:pPr>
        <w:pStyle w:val="EndNoteBibliography"/>
        <w:spacing w:after="0"/>
      </w:pPr>
      <w:r w:rsidRPr="009C7DB7">
        <w:t>4.</w:t>
      </w:r>
      <w:r w:rsidRPr="009C7DB7">
        <w:tab/>
        <w:t>Nicola F, Catherine S. Dose-response relationship of resistance training in older adults: A meta-analysis. Br J Sports Med. 2011;45(3):233-4.</w:t>
      </w:r>
    </w:p>
    <w:p w14:paraId="34C0B2A5" w14:textId="77777777" w:rsidR="009C7DB7" w:rsidRPr="009C7DB7" w:rsidRDefault="009C7DB7" w:rsidP="009C7DB7">
      <w:pPr>
        <w:pStyle w:val="EndNoteBibliography"/>
        <w:spacing w:after="0"/>
      </w:pPr>
      <w:r w:rsidRPr="009C7DB7">
        <w:t>5.</w:t>
      </w:r>
      <w:r w:rsidRPr="009C7DB7">
        <w:tab/>
        <w:t>Behm DG, Muehlbauer T, Kibele A, Granacher U. Effects of Strength Training Using Unstable Surfaces on Strength, Power and Balance Performance Across the Lifespan: A Systematic Review and Meta-analysis. Sports Med. 2015;45(12):1645-69.</w:t>
      </w:r>
    </w:p>
    <w:p w14:paraId="0CA8793D" w14:textId="77777777" w:rsidR="009C7DB7" w:rsidRPr="009C7DB7" w:rsidRDefault="009C7DB7" w:rsidP="009C7DB7">
      <w:pPr>
        <w:pStyle w:val="EndNoteBibliography"/>
        <w:spacing w:after="0"/>
      </w:pPr>
      <w:r w:rsidRPr="009C7DB7">
        <w:t>6.</w:t>
      </w:r>
      <w:r w:rsidRPr="009C7DB7">
        <w:tab/>
        <w:t>Soria-Gila MA, Chirosa IJ, Bautista IJ, Baena S, Chirosa LJ. Effects of variable resistance training on maximal strength: A meta-analysis. J Strength Cond Res. 2015;29(11):3260-70.</w:t>
      </w:r>
    </w:p>
    <w:p w14:paraId="29DB3E71" w14:textId="77777777" w:rsidR="009C7DB7" w:rsidRPr="009C7DB7" w:rsidRDefault="009C7DB7" w:rsidP="009C7DB7">
      <w:pPr>
        <w:pStyle w:val="EndNoteBibliography"/>
        <w:spacing w:after="0"/>
      </w:pPr>
      <w:r w:rsidRPr="009C7DB7">
        <w:t>7.</w:t>
      </w:r>
      <w:r w:rsidRPr="009C7DB7">
        <w:tab/>
        <w:t>Nilo Dos Santos WD, Gentil P, Lima de Araújo Ribeiro A, Vieira CA, Martins WR. Effects of Variable Resistance Training on Maximal Strength: A Meta-analysis. J Strength Cond Res. 2018;32(11):e52-e5.</w:t>
      </w:r>
    </w:p>
    <w:p w14:paraId="5CD0F00B" w14:textId="77777777" w:rsidR="009C7DB7" w:rsidRPr="009C7DB7" w:rsidRDefault="009C7DB7" w:rsidP="009C7DB7">
      <w:pPr>
        <w:pStyle w:val="EndNoteBibliography"/>
        <w:spacing w:after="0"/>
      </w:pPr>
      <w:r w:rsidRPr="009C7DB7">
        <w:t>8.</w:t>
      </w:r>
      <w:r w:rsidRPr="009C7DB7">
        <w:tab/>
        <w:t>Effects of Variable Resistance Training on Maximal Strength: A Meta-Analysis: Retraction. J Strength Cond Res. 2018;32(11):e56.</w:t>
      </w:r>
    </w:p>
    <w:p w14:paraId="11696EDA" w14:textId="77777777" w:rsidR="009C7DB7" w:rsidRPr="009C7DB7" w:rsidRDefault="009C7DB7" w:rsidP="009C7DB7">
      <w:pPr>
        <w:pStyle w:val="EndNoteBibliography"/>
        <w:spacing w:after="0"/>
      </w:pPr>
      <w:r w:rsidRPr="009C7DB7">
        <w:t>9.</w:t>
      </w:r>
      <w:r w:rsidRPr="009C7DB7">
        <w:tab/>
        <w:t>Behm DG, Young JD, Whitten JHD, Reid JC, Quigley PJ, Low J, et al. Effectiveness of traditional strength vs. power training on muscle strength, power and speed with youth: A systematic review and meta-analysis. Front Physiol. 2017;8(JUN).</w:t>
      </w:r>
    </w:p>
    <w:p w14:paraId="29BBD7A6" w14:textId="77777777" w:rsidR="009C7DB7" w:rsidRPr="009C7DB7" w:rsidRDefault="009C7DB7" w:rsidP="009C7DB7">
      <w:pPr>
        <w:pStyle w:val="EndNoteBibliography"/>
        <w:spacing w:after="0"/>
      </w:pPr>
      <w:r w:rsidRPr="009C7DB7">
        <w:t>10.</w:t>
      </w:r>
      <w:r w:rsidRPr="009C7DB7">
        <w:tab/>
        <w:t>Cirer-Sastre R, Beltrán-Garrido JV, Corbi F. Contralateral effects after unilateral strength training: A meta-analysis comparing training loads. J Sports Sci Med. 2018;17(1):163-6.</w:t>
      </w:r>
    </w:p>
    <w:p w14:paraId="2824AD78" w14:textId="77777777" w:rsidR="009C7DB7" w:rsidRPr="009C7DB7" w:rsidRDefault="009C7DB7" w:rsidP="009C7DB7">
      <w:pPr>
        <w:pStyle w:val="EndNoteBibliography"/>
        <w:spacing w:after="0"/>
      </w:pPr>
      <w:r w:rsidRPr="009C7DB7">
        <w:t>11.</w:t>
      </w:r>
      <w:r w:rsidRPr="009C7DB7">
        <w:tab/>
        <w:t>Afonso J, Rocha T, Nikolaidis PT, Clemente FM, Rosemann T, Knechtle B. A systematic review of meta-analyses comparing periodized and non-periodized exercise programs: Why we should go back to original research. Front Physiol. 2019;10(AUG).</w:t>
      </w:r>
    </w:p>
    <w:p w14:paraId="7F9A6BB6" w14:textId="77777777" w:rsidR="009C7DB7" w:rsidRPr="009C7DB7" w:rsidRDefault="009C7DB7" w:rsidP="009C7DB7">
      <w:pPr>
        <w:pStyle w:val="EndNoteBibliography"/>
        <w:spacing w:after="0"/>
      </w:pPr>
      <w:r w:rsidRPr="009C7DB7">
        <w:t>12.</w:t>
      </w:r>
      <w:r w:rsidRPr="009C7DB7">
        <w:tab/>
        <w:t>Centner C, Wiegel P, Gollhofer A, König D. Effects of Blood Flow Restriction Training on Muscular Strength and Hypertrophy in Older Individuals: A Systematic Review and Meta-</w:t>
      </w:r>
      <w:r w:rsidRPr="009C7DB7">
        <w:lastRenderedPageBreak/>
        <w:t>Analysis. Sports Med. 2019;49(1):95-108.</w:t>
      </w:r>
    </w:p>
    <w:p w14:paraId="784A78BE" w14:textId="77777777" w:rsidR="009C7DB7" w:rsidRPr="009C7DB7" w:rsidRDefault="009C7DB7" w:rsidP="009C7DB7">
      <w:pPr>
        <w:pStyle w:val="EndNoteBibliography"/>
        <w:spacing w:after="0"/>
      </w:pPr>
      <w:r w:rsidRPr="009C7DB7">
        <w:t>13.</w:t>
      </w:r>
      <w:r w:rsidRPr="009C7DB7">
        <w:tab/>
        <w:t>Katsoulis K, Stathokostas L, Amara CE. The effects of high- versus low-intensity power training on muscle power outcomes in healthy, older adults: A systematic review. J Aging Phys Act. 2019;27(3):422-39.</w:t>
      </w:r>
    </w:p>
    <w:p w14:paraId="35A3B997" w14:textId="77777777" w:rsidR="009C7DB7" w:rsidRPr="009C7DB7" w:rsidRDefault="009C7DB7" w:rsidP="009C7DB7">
      <w:pPr>
        <w:pStyle w:val="EndNoteBibliography"/>
        <w:spacing w:after="0"/>
      </w:pPr>
      <w:r w:rsidRPr="009C7DB7">
        <w:t>14.</w:t>
      </w:r>
      <w:r w:rsidRPr="009C7DB7">
        <w:tab/>
        <w:t>Acosta-Manzano P, Rodriguez-Ayllon M, Acosta FM, Niederseer D, Niebauer J. Beyond general resistance training. Hypertrophy versus muscular endurance training as therapeutic interventions in adults with type 2 diabetes mellitus: A systematic review and meta-analysis. Obes Rev. 2020;21(6).</w:t>
      </w:r>
    </w:p>
    <w:p w14:paraId="29BE15E8" w14:textId="77777777" w:rsidR="009C7DB7" w:rsidRPr="009C7DB7" w:rsidRDefault="009C7DB7" w:rsidP="009C7DB7">
      <w:pPr>
        <w:pStyle w:val="EndNoteBibliography"/>
        <w:spacing w:after="0"/>
      </w:pPr>
      <w:r w:rsidRPr="009C7DB7">
        <w:t>15.</w:t>
      </w:r>
      <w:r w:rsidRPr="009C7DB7">
        <w:tab/>
        <w:t>Cormier P, Freitas TT, Rubio-Arias JÁ, Alcaraz PE. Complex and Contrast Training: Does Strength and Power Training Sequence Affect Performance-Based Adaptations in Team Sports? A Systematic Review and Meta-analysis. J Strength Cond Res. 2020;34(5):1461-79.</w:t>
      </w:r>
    </w:p>
    <w:p w14:paraId="39EA4FA4" w14:textId="77777777" w:rsidR="009C7DB7" w:rsidRPr="009C7DB7" w:rsidRDefault="009C7DB7" w:rsidP="009C7DB7">
      <w:pPr>
        <w:pStyle w:val="EndNoteBibliography"/>
        <w:spacing w:after="0"/>
      </w:pPr>
      <w:r w:rsidRPr="009C7DB7">
        <w:t>16.</w:t>
      </w:r>
      <w:r w:rsidRPr="009C7DB7">
        <w:tab/>
        <w:t>Naunton J, Street G, Littlewood C, Haines T, Malliaras P. Effectiveness of progressive and resisted and non-progressive or non-resisted exercise in rotator cuff related shoulder pain: a systematic review and meta-analysis of randomized controlled trials. Clin Rehabil. 2020;34(9):1198-216.</w:t>
      </w:r>
    </w:p>
    <w:p w14:paraId="6973F9F8" w14:textId="77777777" w:rsidR="009C7DB7" w:rsidRPr="009C7DB7" w:rsidRDefault="009C7DB7" w:rsidP="009C7DB7">
      <w:pPr>
        <w:pStyle w:val="EndNoteBibliography"/>
        <w:spacing w:after="0"/>
      </w:pPr>
      <w:r w:rsidRPr="009C7DB7">
        <w:t>17.</w:t>
      </w:r>
      <w:r w:rsidRPr="009C7DB7">
        <w:tab/>
        <w:t>Thompson SW, Rogerson D, Ruddock A, Barnes A. The Effectiveness of Two Methods of Prescribing Load on Maximal Strength Development: A Systematic Review. Sports Med. 2020;50(5):919-38.</w:t>
      </w:r>
    </w:p>
    <w:p w14:paraId="4951CE47" w14:textId="77777777" w:rsidR="009C7DB7" w:rsidRPr="009C7DB7" w:rsidRDefault="009C7DB7" w:rsidP="009C7DB7">
      <w:pPr>
        <w:pStyle w:val="EndNoteBibliography"/>
        <w:spacing w:after="0"/>
      </w:pPr>
      <w:r w:rsidRPr="009C7DB7">
        <w:t>18.</w:t>
      </w:r>
      <w:r w:rsidRPr="009C7DB7">
        <w:tab/>
        <w:t>Barahona-Fuentes G, Huerta Ojeda Á, Chirosa-Ríos L. Effects of Training with Different Modes of Strength Intervention on Psychosocial Disorders in Adolescents: A Systematic Review and Meta-Analysis. Int J Environ Res Public Health. 2021;18(18).</w:t>
      </w:r>
    </w:p>
    <w:p w14:paraId="17CEF9C7" w14:textId="77777777" w:rsidR="009C7DB7" w:rsidRPr="009C7DB7" w:rsidRDefault="009C7DB7" w:rsidP="009C7DB7">
      <w:pPr>
        <w:pStyle w:val="EndNoteBibliography"/>
        <w:spacing w:after="0"/>
      </w:pPr>
      <w:r w:rsidRPr="009C7DB7">
        <w:t>19.</w:t>
      </w:r>
      <w:r w:rsidRPr="009C7DB7">
        <w:tab/>
        <w:t>Cormier P, Freitas TT, Seaman K. A systematic review of resistance training methodologies for the development of lower body concentric mean power, peak power, and mean propulsive power in team-sport athletes. Sports Biomech. 2021.</w:t>
      </w:r>
    </w:p>
    <w:p w14:paraId="68CB9107" w14:textId="77777777" w:rsidR="009C7DB7" w:rsidRPr="009C7DB7" w:rsidRDefault="009C7DB7" w:rsidP="009C7DB7">
      <w:pPr>
        <w:pStyle w:val="EndNoteBibliography"/>
        <w:spacing w:after="0"/>
      </w:pPr>
      <w:r w:rsidRPr="009C7DB7">
        <w:t>20.</w:t>
      </w:r>
      <w:r w:rsidRPr="009C7DB7">
        <w:tab/>
        <w:t>Garbisu-Hualde A, Santos-Concejero J. Post-Activation Potentiation in Strength Training: A Systematic Review of the Scientific Literature. J Hum Kinet. 2021;78(1):141-50.</w:t>
      </w:r>
    </w:p>
    <w:p w14:paraId="653D5A1F" w14:textId="77777777" w:rsidR="009C7DB7" w:rsidRPr="009C7DB7" w:rsidRDefault="009C7DB7" w:rsidP="009C7DB7">
      <w:pPr>
        <w:pStyle w:val="EndNoteBibliography"/>
        <w:spacing w:after="0"/>
      </w:pPr>
      <w:r w:rsidRPr="009C7DB7">
        <w:t>21.</w:t>
      </w:r>
      <w:r w:rsidRPr="009C7DB7">
        <w:tab/>
        <w:t>Grantham B, Korakakis V, O'Sullivan K. Does blood flow restriction training enhance clinical outcomes in knee osteoarthritis: A systematic review and meta-analysis. Phys Ther Sport. 2021;49:37-49.</w:t>
      </w:r>
    </w:p>
    <w:p w14:paraId="79FFEBCD" w14:textId="77777777" w:rsidR="009C7DB7" w:rsidRPr="009C7DB7" w:rsidRDefault="009C7DB7" w:rsidP="009C7DB7">
      <w:pPr>
        <w:pStyle w:val="EndNoteBibliography"/>
        <w:spacing w:after="0"/>
      </w:pPr>
      <w:r w:rsidRPr="009C7DB7">
        <w:t>22.</w:t>
      </w:r>
      <w:r w:rsidRPr="009C7DB7">
        <w:tab/>
        <w:t>Krzysztofik M, Wilk M, Stastny P, Golas A. Post-activation Performance Enhancement in the Bench Press Throw: A Systematic Review and Meta-Analysis. Front Physiol. 2021;11.</w:t>
      </w:r>
    </w:p>
    <w:p w14:paraId="5292B7F2" w14:textId="77777777" w:rsidR="009C7DB7" w:rsidRPr="009C7DB7" w:rsidRDefault="009C7DB7" w:rsidP="009C7DB7">
      <w:pPr>
        <w:pStyle w:val="EndNoteBibliography"/>
        <w:spacing w:after="0"/>
      </w:pPr>
      <w:r w:rsidRPr="009C7DB7">
        <w:t>23.</w:t>
      </w:r>
      <w:r w:rsidRPr="009C7DB7">
        <w:tab/>
        <w:t>Lopez P, Galvão DA, Taaffe DR, Newton RU, Souza G, Trajano GS, et al. Resistance training in breast cancer patients undergoing primary treatment: a systematic review and meta-regression of exercise dosage. Breast Cancer. 2021;28(1):16-24.</w:t>
      </w:r>
    </w:p>
    <w:p w14:paraId="200E9544" w14:textId="77777777" w:rsidR="009C7DB7" w:rsidRPr="009C7DB7" w:rsidRDefault="009C7DB7" w:rsidP="009C7DB7">
      <w:pPr>
        <w:pStyle w:val="EndNoteBibliography"/>
        <w:spacing w:after="0"/>
      </w:pPr>
      <w:r w:rsidRPr="009C7DB7">
        <w:t>24.</w:t>
      </w:r>
      <w:r w:rsidRPr="009C7DB7">
        <w:tab/>
        <w:t>Lopez P, Taaffe DR, Newton RU, Buffart LM, Galvão DA. What is the minimal dose for resistance exercise effectiveness in prostate cancer patients? Systematic review and meta-analysis on patient-reported outcomes. Prostate Cancer Prostatic Dis. 2021;24(2):465-81.</w:t>
      </w:r>
    </w:p>
    <w:p w14:paraId="41975C11" w14:textId="77777777" w:rsidR="009C7DB7" w:rsidRPr="009C7DB7" w:rsidRDefault="009C7DB7" w:rsidP="009C7DB7">
      <w:pPr>
        <w:pStyle w:val="EndNoteBibliography"/>
        <w:spacing w:after="0"/>
      </w:pPr>
      <w:r w:rsidRPr="009C7DB7">
        <w:t>25.</w:t>
      </w:r>
      <w:r w:rsidRPr="009C7DB7">
        <w:tab/>
        <w:t>Lopez P, Taaffe DR, Newton RU, Galvão DA. Resistance Exercise Dosage in Men with Prostate Cancer: Systematic Review, Meta-analysis, and Meta-regression. Medicine and science in sports and exercise. 2021;53(3):459-69.</w:t>
      </w:r>
    </w:p>
    <w:p w14:paraId="6CCA4329" w14:textId="77777777" w:rsidR="009C7DB7" w:rsidRPr="009C7DB7" w:rsidRDefault="009C7DB7" w:rsidP="009C7DB7">
      <w:pPr>
        <w:pStyle w:val="EndNoteBibliography"/>
        <w:spacing w:after="0"/>
      </w:pPr>
      <w:r w:rsidRPr="009C7DB7">
        <w:t>26.</w:t>
      </w:r>
      <w:r w:rsidRPr="009C7DB7">
        <w:tab/>
        <w:t>Manojlović D, Kozinc Ž, Šarabon N. Trunk, hip and knee exercise programs for pain relief, functional performance and muscle strength in patellofemoral pain: Systematic review and meta-analysis. J Pain Res. 2021;14:1431-49.</w:t>
      </w:r>
    </w:p>
    <w:p w14:paraId="36EDF5F8" w14:textId="77777777" w:rsidR="009C7DB7" w:rsidRPr="009C7DB7" w:rsidRDefault="009C7DB7" w:rsidP="009C7DB7">
      <w:pPr>
        <w:pStyle w:val="EndNoteBibliography"/>
        <w:spacing w:after="0"/>
      </w:pPr>
      <w:r w:rsidRPr="009C7DB7">
        <w:t>27.</w:t>
      </w:r>
      <w:r w:rsidRPr="009C7DB7">
        <w:tab/>
        <w:t>Marshall J, Bishop C, Turner A, Haff GG. Optimal Training Sequences to Develop Lower Body Force, Velocity, Power, and Jump Height: A Systematic Review with Meta-Analysis. Sports Med. 2021;51(6):1245-71.</w:t>
      </w:r>
    </w:p>
    <w:p w14:paraId="693C3E63" w14:textId="77777777" w:rsidR="009C7DB7" w:rsidRPr="009C7DB7" w:rsidRDefault="009C7DB7" w:rsidP="009C7DB7">
      <w:pPr>
        <w:pStyle w:val="EndNoteBibliography"/>
        <w:spacing w:after="0"/>
      </w:pPr>
      <w:r w:rsidRPr="009C7DB7">
        <w:lastRenderedPageBreak/>
        <w:t>28.</w:t>
      </w:r>
      <w:r w:rsidRPr="009C7DB7">
        <w:tab/>
        <w:t>Polito MD, Dias JR, Jr., Papst RR. Resistance training to reduce resting blood pressure and increase muscle strength in users and non-users of anti-hypertensive medication: A meta-analysis. Clin Exp Hypertens. 2021;43(5):474-85.</w:t>
      </w:r>
    </w:p>
    <w:p w14:paraId="309D8879" w14:textId="77777777" w:rsidR="009C7DB7" w:rsidRPr="009C7DB7" w:rsidRDefault="009C7DB7" w:rsidP="009C7DB7">
      <w:pPr>
        <w:pStyle w:val="EndNoteBibliography"/>
        <w:spacing w:after="0"/>
      </w:pPr>
      <w:r w:rsidRPr="009C7DB7">
        <w:t>29.</w:t>
      </w:r>
      <w:r w:rsidRPr="009C7DB7">
        <w:tab/>
        <w:t>Polito MD, Papst RR, Farinatti P. Moderators of strength gains and hypertrophy in resistance training: A systematic review and meta-analysis. J Sports Sci. 2021;39(19):2189-98.</w:t>
      </w:r>
    </w:p>
    <w:p w14:paraId="5BFC224C" w14:textId="77777777" w:rsidR="009C7DB7" w:rsidRPr="009C7DB7" w:rsidRDefault="009C7DB7" w:rsidP="009C7DB7">
      <w:pPr>
        <w:pStyle w:val="EndNoteBibliography"/>
        <w:spacing w:after="0"/>
      </w:pPr>
      <w:r w:rsidRPr="009C7DB7">
        <w:t>30.</w:t>
      </w:r>
      <w:r w:rsidRPr="009C7DB7">
        <w:tab/>
        <w:t>Ruku DM, Tran Thi TH, Chen HM. Effect of center-based or home-based resistance training on muscle strength and VO(2) peak in patients with HFrEF: A systematic review and meta-analysis. Enferm Clin (Engl Ed). 2021.</w:t>
      </w:r>
    </w:p>
    <w:p w14:paraId="47363205" w14:textId="77777777" w:rsidR="009C7DB7" w:rsidRPr="009C7DB7" w:rsidRDefault="009C7DB7" w:rsidP="009C7DB7">
      <w:pPr>
        <w:pStyle w:val="EndNoteBibliography"/>
        <w:spacing w:after="0"/>
      </w:pPr>
      <w:r w:rsidRPr="009C7DB7">
        <w:t>31.</w:t>
      </w:r>
      <w:r w:rsidRPr="009C7DB7">
        <w:tab/>
        <w:t>Sahabuddin FNA, Jamaludin NI, Amir NH, Shaharudin S. The effects of hip- and ankle-focused exercise intervention on dynamic knee valgus: a systematic review. PeerJ. 2021;9:e11731.</w:t>
      </w:r>
    </w:p>
    <w:p w14:paraId="329CF748" w14:textId="77777777" w:rsidR="009C7DB7" w:rsidRPr="009C7DB7" w:rsidRDefault="009C7DB7" w:rsidP="009C7DB7">
      <w:pPr>
        <w:pStyle w:val="EndNoteBibliography"/>
        <w:spacing w:after="0"/>
      </w:pPr>
      <w:r w:rsidRPr="009C7DB7">
        <w:t>32.</w:t>
      </w:r>
      <w:r w:rsidRPr="009C7DB7">
        <w:tab/>
        <w:t>Santos CS, Pinto JR, Scoz RD, Alves BM, Oliveira PR, Soares WJ, et al. What is the traditional method of resistance training: a systematic review. J Sports Med Phys Fitness. 2021.</w:t>
      </w:r>
    </w:p>
    <w:p w14:paraId="681D1A87" w14:textId="77777777" w:rsidR="009C7DB7" w:rsidRPr="009C7DB7" w:rsidRDefault="009C7DB7" w:rsidP="009C7DB7">
      <w:pPr>
        <w:pStyle w:val="EndNoteBibliography"/>
        <w:spacing w:after="0"/>
      </w:pPr>
      <w:r w:rsidRPr="009C7DB7">
        <w:t>33.</w:t>
      </w:r>
      <w:r w:rsidRPr="009C7DB7">
        <w:tab/>
        <w:t>Uthoff A, Sommerfield LM, Pichardo AW. Effects of resistance training methods on golf clubhead speed and hitting distance: A systematic review. J Strength Cond Res. 2021;35(9):2651-60.</w:t>
      </w:r>
    </w:p>
    <w:p w14:paraId="3C2FD78D" w14:textId="77777777" w:rsidR="009C7DB7" w:rsidRPr="009C7DB7" w:rsidRDefault="009C7DB7" w:rsidP="009C7DB7">
      <w:pPr>
        <w:pStyle w:val="EndNoteBibliography"/>
        <w:spacing w:after="0"/>
      </w:pPr>
      <w:r w:rsidRPr="009C7DB7">
        <w:t>34.</w:t>
      </w:r>
      <w:r w:rsidRPr="009C7DB7">
        <w:tab/>
        <w:t>Yang Y, Chen SC, Chen CN, Hsu CW, Zhou WS, Chien KY. Training Session and Detraining Duration Affect Lower Limb Muscle Strength Maintenance in Middle-Aged and Older Adults: A Systematic Review and Meta-Analysis. J Aging Phys Act. 2021:1-15.</w:t>
      </w:r>
    </w:p>
    <w:p w14:paraId="1AECE87B" w14:textId="77777777" w:rsidR="009C7DB7" w:rsidRPr="009C7DB7" w:rsidRDefault="009C7DB7" w:rsidP="009C7DB7">
      <w:pPr>
        <w:pStyle w:val="EndNoteBibliography"/>
        <w:spacing w:after="0"/>
      </w:pPr>
      <w:r w:rsidRPr="009C7DB7">
        <w:t>35.</w:t>
      </w:r>
      <w:r w:rsidRPr="009C7DB7">
        <w:tab/>
        <w:t>Coelho-Júnior HJ, Silva Aguiar S, Calvani R, Picca A, de Azevedo Carvalho D, Rodrigues B, et al. Acute and chronic effects of traditional and high-speed resistance training on blood pressure in older adults: A crossover study and systematic review and meta-analysis. Exp Gerontol. 2022;163.</w:t>
      </w:r>
    </w:p>
    <w:p w14:paraId="0714BC45" w14:textId="77777777" w:rsidR="009C7DB7" w:rsidRPr="009C7DB7" w:rsidRDefault="009C7DB7" w:rsidP="009C7DB7">
      <w:pPr>
        <w:pStyle w:val="EndNoteBibliography"/>
        <w:spacing w:after="0"/>
      </w:pPr>
      <w:r w:rsidRPr="009C7DB7">
        <w:t>36.</w:t>
      </w:r>
      <w:r w:rsidRPr="009C7DB7">
        <w:tab/>
        <w:t>Čretnik K, Pleša J, Kozinc Ž, Löfler S, Šarabon N. The Effect of Eccentric vs. Traditional Resistance Exercise on Muscle Strength, Body Composition, and Functional Performance in Older Adults: A Systematic Review With Meta-Analysis. Front Sports Act Living. 2022;4:873718.</w:t>
      </w:r>
    </w:p>
    <w:p w14:paraId="0E2C7AE9" w14:textId="77777777" w:rsidR="009C7DB7" w:rsidRPr="009C7DB7" w:rsidRDefault="009C7DB7" w:rsidP="009C7DB7">
      <w:pPr>
        <w:pStyle w:val="EndNoteBibliography"/>
        <w:spacing w:after="0"/>
      </w:pPr>
      <w:r w:rsidRPr="009C7DB7">
        <w:t>37.</w:t>
      </w:r>
      <w:r w:rsidRPr="009C7DB7">
        <w:tab/>
        <w:t>da Silva JM, de Barros BS, Almeida GJ, O’Neil J, Imoto AM. Dosage of resistance exercises in fibromyalgia: evidence synthesis for a systematic literature review up-date and meta-analysis. Rheumatol Int. 2022;42(3):413-29.</w:t>
      </w:r>
    </w:p>
    <w:p w14:paraId="09907549" w14:textId="77777777" w:rsidR="009C7DB7" w:rsidRPr="009C7DB7" w:rsidRDefault="009C7DB7" w:rsidP="009C7DB7">
      <w:pPr>
        <w:pStyle w:val="EndNoteBibliography"/>
        <w:spacing w:after="0"/>
      </w:pPr>
      <w:r w:rsidRPr="009C7DB7">
        <w:t>38.</w:t>
      </w:r>
      <w:r w:rsidRPr="009C7DB7">
        <w:tab/>
        <w:t>Fone L, van den Tillaar R. Effect of Different Types of Strength Training on Swimming Performance in Competitive Swimmers: A Systematic Review. Sports Med - Open. 2022;8(1).</w:t>
      </w:r>
    </w:p>
    <w:p w14:paraId="5C443111" w14:textId="77777777" w:rsidR="009C7DB7" w:rsidRPr="009C7DB7" w:rsidRDefault="009C7DB7" w:rsidP="009C7DB7">
      <w:pPr>
        <w:pStyle w:val="EndNoteBibliography"/>
        <w:spacing w:after="0"/>
      </w:pPr>
      <w:r w:rsidRPr="009C7DB7">
        <w:t>39.</w:t>
      </w:r>
      <w:r w:rsidRPr="009C7DB7">
        <w:tab/>
        <w:t>Guo W, Soh KG, Zakaria NS, Hidayat Baharuldin MT, Gao Y. Effect of Resistance Training Methods and Intensity on the Adolescent Swimmer's Performance: A Systematic Review. Front Public Health. 2022;10.</w:t>
      </w:r>
    </w:p>
    <w:p w14:paraId="5D71AAE5" w14:textId="77777777" w:rsidR="009C7DB7" w:rsidRPr="009C7DB7" w:rsidRDefault="009C7DB7" w:rsidP="009C7DB7">
      <w:pPr>
        <w:pStyle w:val="EndNoteBibliography"/>
        <w:spacing w:after="0"/>
      </w:pPr>
      <w:r w:rsidRPr="009C7DB7">
        <w:t>40.</w:t>
      </w:r>
      <w:r w:rsidRPr="009C7DB7">
        <w:tab/>
        <w:t>Hashmi MA, Kazmi SAM, Ali S. Impact of Resistance Training on FEV1 and Functional Exercise Capacity among COPD Patients: A Meta-analysis. J Coll Phys Surg Pak. 2022;32(1):68-74.</w:t>
      </w:r>
    </w:p>
    <w:p w14:paraId="7D393690" w14:textId="77777777" w:rsidR="009C7DB7" w:rsidRPr="009C7DB7" w:rsidRDefault="009C7DB7" w:rsidP="009C7DB7">
      <w:pPr>
        <w:pStyle w:val="EndNoteBibliography"/>
        <w:spacing w:after="0"/>
      </w:pPr>
      <w:r w:rsidRPr="009C7DB7">
        <w:t>41.</w:t>
      </w:r>
      <w:r w:rsidRPr="009C7DB7">
        <w:tab/>
        <w:t>Igarashi Y. Effects of Differences in Exercise Programs With Regular Resistance Training on Resting Blood Pressure in Hypertensive Adults: A Systematic Review and Meta-Analysis. J Strength Cond Res. 2022.</w:t>
      </w:r>
    </w:p>
    <w:p w14:paraId="4FAC74AF" w14:textId="77777777" w:rsidR="009C7DB7" w:rsidRPr="009C7DB7" w:rsidRDefault="009C7DB7" w:rsidP="009C7DB7">
      <w:pPr>
        <w:pStyle w:val="EndNoteBibliography"/>
        <w:spacing w:after="0"/>
      </w:pPr>
      <w:r w:rsidRPr="009C7DB7">
        <w:t>42.</w:t>
      </w:r>
      <w:r w:rsidRPr="009C7DB7">
        <w:tab/>
        <w:t>Kulkarni D, Gregory S, Evans M. Effectiveness of eccentric-biased exercise interventions in reducing the incidence of falls and improving functional performance in older adults: a systematic review. Eur Geriatr Med. 2022;13(2):367-80.</w:t>
      </w:r>
    </w:p>
    <w:p w14:paraId="24EDF3FB" w14:textId="77777777" w:rsidR="009C7DB7" w:rsidRPr="009C7DB7" w:rsidRDefault="009C7DB7" w:rsidP="009C7DB7">
      <w:pPr>
        <w:pStyle w:val="EndNoteBibliography"/>
        <w:spacing w:after="0"/>
      </w:pPr>
      <w:r w:rsidRPr="009C7DB7">
        <w:t>43.</w:t>
      </w:r>
      <w:r w:rsidRPr="009C7DB7">
        <w:tab/>
        <w:t xml:space="preserve">Labata-Lezaun N, Llurda-Almuzara L, González-Rueda V, López-de-Celis C, Cedeño-Bermúdez S, Bañuelos-Pago J, et al. Effectiveness of Blood Flow Restriction Training on </w:t>
      </w:r>
      <w:r w:rsidRPr="009C7DB7">
        <w:lastRenderedPageBreak/>
        <w:t>Muscle Strength and Physical Performance in Older Adults: A Systematic Review and Meta-analysis. Arch Phys Med Rehabil. 2022.</w:t>
      </w:r>
    </w:p>
    <w:p w14:paraId="68DD76E8" w14:textId="77777777" w:rsidR="009C7DB7" w:rsidRPr="009C7DB7" w:rsidRDefault="009C7DB7" w:rsidP="009C7DB7">
      <w:pPr>
        <w:pStyle w:val="EndNoteBibliography"/>
        <w:spacing w:after="0"/>
      </w:pPr>
      <w:r w:rsidRPr="009C7DB7">
        <w:t>44.</w:t>
      </w:r>
      <w:r w:rsidRPr="009C7DB7">
        <w:tab/>
        <w:t>Li S, Li S, Wang L, Quan H, Yu W, Li T, et al. The Effect of Blood Flow Restriction Exercise on Angiogenesis-Related Factors in Skeletal Muscle Among Healthy Adults: A Systematic Review and Meta-Analysis. Front Physiol. 2022;13.</w:t>
      </w:r>
    </w:p>
    <w:p w14:paraId="2006999D" w14:textId="77777777" w:rsidR="009C7DB7" w:rsidRPr="009C7DB7" w:rsidRDefault="009C7DB7" w:rsidP="009C7DB7">
      <w:pPr>
        <w:pStyle w:val="EndNoteBibliography"/>
        <w:spacing w:after="0"/>
      </w:pPr>
      <w:r w:rsidRPr="009C7DB7">
        <w:t>45.</w:t>
      </w:r>
      <w:r w:rsidRPr="009C7DB7">
        <w:tab/>
        <w:t>Liao KF, Nassis GP, Bishop C, Yang W, Bian C, Li YM. Effects of unilateral vs. bilateral resistance training interventions on measures of strength, jump, linear and change of direction speed: a systematic review and meta-analysis. Biol Sport. 2022;39(3):485-97.</w:t>
      </w:r>
    </w:p>
    <w:p w14:paraId="58852172" w14:textId="77777777" w:rsidR="009C7DB7" w:rsidRPr="009C7DB7" w:rsidRDefault="009C7DB7" w:rsidP="009C7DB7">
      <w:pPr>
        <w:pStyle w:val="EndNoteBibliography"/>
        <w:spacing w:after="0"/>
      </w:pPr>
      <w:r w:rsidRPr="009C7DB7">
        <w:t>46.</w:t>
      </w:r>
      <w:r w:rsidRPr="009C7DB7">
        <w:tab/>
        <w:t>Liu X, Gao Y, Lu J, Ma Q, Shi Y, Liu J, et al. Effects of Different Resistance Exercise Forms on Body Composition and Muscle Strength in Overweight and/or Obese Individuals: A Systematic Review and Meta-Analysis. Front Physiol. 2022;12.</w:t>
      </w:r>
    </w:p>
    <w:p w14:paraId="00BADAC4" w14:textId="77777777" w:rsidR="009C7DB7" w:rsidRPr="009C7DB7" w:rsidRDefault="009C7DB7" w:rsidP="009C7DB7">
      <w:pPr>
        <w:pStyle w:val="EndNoteBibliography"/>
        <w:spacing w:after="0"/>
      </w:pPr>
      <w:r w:rsidRPr="009C7DB7">
        <w:t>47.</w:t>
      </w:r>
      <w:r w:rsidRPr="009C7DB7">
        <w:tab/>
        <w:t>Maurits Ruku D, Tran Thi TH, Chen HM. Effect of center-based or home-based resistance training on muscle strength and VO2 peak in patients with Heart Failure: A systematic review and meta-analysis. Enferm Clin. 2022;32(2):103-14.</w:t>
      </w:r>
    </w:p>
    <w:p w14:paraId="5D599A77" w14:textId="77777777" w:rsidR="009C7DB7" w:rsidRPr="009C7DB7" w:rsidRDefault="009C7DB7" w:rsidP="009C7DB7">
      <w:pPr>
        <w:pStyle w:val="EndNoteBibliography"/>
        <w:spacing w:after="0"/>
      </w:pPr>
      <w:r w:rsidRPr="009C7DB7">
        <w:t>48.</w:t>
      </w:r>
      <w:r w:rsidRPr="009C7DB7">
        <w:tab/>
        <w:t>Muniz-Pardos B, Gomez-Bruton A, Matute-Llorente A, Gonzalez-Aguero A, Gomez-Cabello A, Gonzalo-Skok O, et al. Nonspecific Resistance Training and Swimming Performance: Strength or Power? A Systematic Review. J Strength Cond Res. 2022;36(4):1162-70.</w:t>
      </w:r>
    </w:p>
    <w:p w14:paraId="5FD86C0E" w14:textId="77777777" w:rsidR="009C7DB7" w:rsidRPr="009C7DB7" w:rsidRDefault="009C7DB7" w:rsidP="009C7DB7">
      <w:pPr>
        <w:pStyle w:val="EndNoteBibliography"/>
        <w:spacing w:after="0"/>
      </w:pPr>
      <w:r w:rsidRPr="009C7DB7">
        <w:t>49.</w:t>
      </w:r>
      <w:r w:rsidRPr="009C7DB7">
        <w:tab/>
        <w:t>Sinclair P, Kadhum M, Paton B. Tolerance to Intermittent vs Continuous Blood Flow Restriction Training: A meta-Analysis. Int J Sports Med. 2022;43(1):3-10.</w:t>
      </w:r>
    </w:p>
    <w:p w14:paraId="4156D10D" w14:textId="77777777" w:rsidR="009C7DB7" w:rsidRPr="009C7DB7" w:rsidRDefault="009C7DB7" w:rsidP="009C7DB7">
      <w:pPr>
        <w:pStyle w:val="EndNoteBibliography"/>
        <w:spacing w:after="0"/>
      </w:pPr>
      <w:r w:rsidRPr="009C7DB7">
        <w:t>50.</w:t>
      </w:r>
      <w:r w:rsidRPr="009C7DB7">
        <w:tab/>
        <w:t>Wang HN, Chen Y, Cheng L, Cai YH, Li W, Ni GX. Efficacy and Safety of Blood Flow Restriction Training in Patients With Knee Osteoarthritis: A Systematic Review and Meta-Analysis. Arthritis Care Res. 2022;74(1):89-98.</w:t>
      </w:r>
    </w:p>
    <w:p w14:paraId="51EF9147" w14:textId="77777777" w:rsidR="009C7DB7" w:rsidRPr="009C7DB7" w:rsidRDefault="009C7DB7" w:rsidP="009C7DB7">
      <w:pPr>
        <w:pStyle w:val="EndNoteBibliography"/>
      </w:pPr>
      <w:r w:rsidRPr="009C7DB7">
        <w:t>51.</w:t>
      </w:r>
      <w:r w:rsidRPr="009C7DB7">
        <w:tab/>
        <w:t>Zhang T, Wang X, Wang J. Effect of blood flow restriction combined with low-intensity training on the lower limbs muscle strength and function in older adults: A meta-analysis. Exp Gerontol. 2022:111827.</w:t>
      </w:r>
    </w:p>
    <w:p w14:paraId="547E1070" w14:textId="759AE27B" w:rsidR="00F07012" w:rsidRDefault="003B63FE" w:rsidP="00BF1731">
      <w:pPr>
        <w:pStyle w:val="Heading1"/>
      </w:pPr>
      <w:r>
        <w:fldChar w:fldCharType="end"/>
      </w:r>
    </w:p>
    <w:sectPr w:rsidR="00F07012" w:rsidSect="00CB35EC">
      <w:footerReference w:type="default" r:id="rId8"/>
      <w:footerReference w:type="first" r:id="rId9"/>
      <w:pgSz w:w="12240" w:h="15840"/>
      <w:pgMar w:top="1440" w:right="1440" w:bottom="1440" w:left="1440" w:header="720" w:footer="720" w:gutter="0"/>
      <w:lnNumType w:countBy="1"/>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14102" w14:textId="77777777" w:rsidR="00992F05" w:rsidRDefault="00992F05" w:rsidP="007929ED">
      <w:pPr>
        <w:spacing w:after="0" w:line="240" w:lineRule="auto"/>
      </w:pPr>
      <w:r>
        <w:separator/>
      </w:r>
    </w:p>
  </w:endnote>
  <w:endnote w:type="continuationSeparator" w:id="0">
    <w:p w14:paraId="34417B55" w14:textId="77777777" w:rsidR="00992F05" w:rsidRDefault="00992F05" w:rsidP="00792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22335" w14:textId="60E1D480" w:rsidR="00CD6608" w:rsidRDefault="00CD6608">
    <w:pPr>
      <w:pStyle w:val="Footer"/>
      <w:jc w:val="right"/>
    </w:pPr>
  </w:p>
  <w:p w14:paraId="78F50CE8" w14:textId="77777777" w:rsidR="00CD6608" w:rsidRDefault="00CD66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6EC9F" w14:textId="0DB3D6CE" w:rsidR="00CD6608" w:rsidRDefault="00CD6608">
    <w:pPr>
      <w:pStyle w:val="Footer"/>
      <w:jc w:val="right"/>
    </w:pPr>
  </w:p>
  <w:p w14:paraId="4A8DBDFF" w14:textId="77777777" w:rsidR="00CD6608" w:rsidRDefault="00CD66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D151F" w14:textId="77777777" w:rsidR="00992F05" w:rsidRDefault="00992F05" w:rsidP="007929ED">
      <w:pPr>
        <w:spacing w:after="0" w:line="240" w:lineRule="auto"/>
      </w:pPr>
      <w:r>
        <w:separator/>
      </w:r>
    </w:p>
  </w:footnote>
  <w:footnote w:type="continuationSeparator" w:id="0">
    <w:p w14:paraId="08B86FD7" w14:textId="77777777" w:rsidR="00992F05" w:rsidRDefault="00992F05" w:rsidP="007929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15836"/>
    <w:multiLevelType w:val="hybridMultilevel"/>
    <w:tmpl w:val="C1D4991E"/>
    <w:lvl w:ilvl="0" w:tplc="1436A59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UwMbEwsLQwMzUwMzdV0lEKTi0uzszPAykwNDCsBQAmsgASLgAAAA=="/>
    <w:docVar w:name="EN.InstantFormat" w:val="&lt;ENInstantFormat&gt;&lt;Enabled&gt;1&lt;/Enabled&gt;&lt;ScanUnformatted&gt;1&lt;/ScanUnformatted&gt;&lt;ScanChanges&gt;1&lt;/ScanChanges&gt;&lt;Suspended&gt;0&lt;/Suspended&gt;&lt;/ENInstantFormat&gt;"/>
    <w:docVar w:name="EN.Layout" w:val="&lt;ENLayout&gt;&lt;Style&gt;Sports Medicine Op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atfx54adxt4e0v5r5aevdz22xdxx02zt0&quot;&gt;PRTM (from PRIRES)&lt;record-ids&gt;&lt;item&gt;24&lt;/item&gt;&lt;item&gt;44&lt;/item&gt;&lt;item&gt;47&lt;/item&gt;&lt;item&gt;54&lt;/item&gt;&lt;item&gt;76&lt;/item&gt;&lt;item&gt;85&lt;/item&gt;&lt;item&gt;89&lt;/item&gt;&lt;item&gt;90&lt;/item&gt;&lt;item&gt;98&lt;/item&gt;&lt;item&gt;100&lt;/item&gt;&lt;item&gt;104&lt;/item&gt;&lt;item&gt;107&lt;/item&gt;&lt;item&gt;108&lt;/item&gt;&lt;item&gt;111&lt;/item&gt;&lt;item&gt;112&lt;/item&gt;&lt;item&gt;113&lt;/item&gt;&lt;item&gt;129&lt;/item&gt;&lt;item&gt;156&lt;/item&gt;&lt;item&gt;167&lt;/item&gt;&lt;item&gt;175&lt;/item&gt;&lt;item&gt;218&lt;/item&gt;&lt;item&gt;231&lt;/item&gt;&lt;item&gt;322&lt;/item&gt;&lt;item&gt;328&lt;/item&gt;&lt;item&gt;357&lt;/item&gt;&lt;item&gt;374&lt;/item&gt;&lt;item&gt;439&lt;/item&gt;&lt;item&gt;499&lt;/item&gt;&lt;item&gt;533&lt;/item&gt;&lt;item&gt;548&lt;/item&gt;&lt;item&gt;567&lt;/item&gt;&lt;item&gt;578&lt;/item&gt;&lt;item&gt;580&lt;/item&gt;&lt;item&gt;581&lt;/item&gt;&lt;item&gt;602&lt;/item&gt;&lt;item&gt;603&lt;/item&gt;&lt;item&gt;613&lt;/item&gt;&lt;item&gt;615&lt;/item&gt;&lt;item&gt;619&lt;/item&gt;&lt;item&gt;642&lt;/item&gt;&lt;item&gt;643&lt;/item&gt;&lt;item&gt;652&lt;/item&gt;&lt;item&gt;654&lt;/item&gt;&lt;item&gt;657&lt;/item&gt;&lt;item&gt;662&lt;/item&gt;&lt;item&gt;666&lt;/item&gt;&lt;item&gt;667&lt;/item&gt;&lt;item&gt;670&lt;/item&gt;&lt;item&gt;675&lt;/item&gt;&lt;item&gt;797&lt;/item&gt;&lt;item&gt;809&lt;/item&gt;&lt;/record-ids&gt;&lt;/item&gt;&lt;/Libraries&gt;"/>
  </w:docVars>
  <w:rsids>
    <w:rsidRoot w:val="00384877"/>
    <w:rsid w:val="0000104D"/>
    <w:rsid w:val="00002E61"/>
    <w:rsid w:val="000062AB"/>
    <w:rsid w:val="000067BF"/>
    <w:rsid w:val="00012C59"/>
    <w:rsid w:val="0001500A"/>
    <w:rsid w:val="000222ED"/>
    <w:rsid w:val="00024EA7"/>
    <w:rsid w:val="000262C5"/>
    <w:rsid w:val="0002765B"/>
    <w:rsid w:val="00027835"/>
    <w:rsid w:val="000332C5"/>
    <w:rsid w:val="00033DF7"/>
    <w:rsid w:val="00033F30"/>
    <w:rsid w:val="000428C3"/>
    <w:rsid w:val="00050E6A"/>
    <w:rsid w:val="00054DD6"/>
    <w:rsid w:val="000612FF"/>
    <w:rsid w:val="000620CE"/>
    <w:rsid w:val="0006290C"/>
    <w:rsid w:val="00064B62"/>
    <w:rsid w:val="00066399"/>
    <w:rsid w:val="00071B7D"/>
    <w:rsid w:val="00074512"/>
    <w:rsid w:val="00080332"/>
    <w:rsid w:val="00080506"/>
    <w:rsid w:val="000B1876"/>
    <w:rsid w:val="000B3BB7"/>
    <w:rsid w:val="000B4E0A"/>
    <w:rsid w:val="000B62BF"/>
    <w:rsid w:val="000C2DB7"/>
    <w:rsid w:val="000C427A"/>
    <w:rsid w:val="000C6A1F"/>
    <w:rsid w:val="000D55EB"/>
    <w:rsid w:val="000D5E61"/>
    <w:rsid w:val="000E278B"/>
    <w:rsid w:val="000E3598"/>
    <w:rsid w:val="000E67CF"/>
    <w:rsid w:val="000E6DDC"/>
    <w:rsid w:val="000F07F5"/>
    <w:rsid w:val="000F5230"/>
    <w:rsid w:val="000F5956"/>
    <w:rsid w:val="00105D7C"/>
    <w:rsid w:val="00110452"/>
    <w:rsid w:val="001112AF"/>
    <w:rsid w:val="00116184"/>
    <w:rsid w:val="00120131"/>
    <w:rsid w:val="00120F5D"/>
    <w:rsid w:val="00122320"/>
    <w:rsid w:val="0012405E"/>
    <w:rsid w:val="00126DEA"/>
    <w:rsid w:val="00131CA5"/>
    <w:rsid w:val="00140CC8"/>
    <w:rsid w:val="00141F15"/>
    <w:rsid w:val="00142547"/>
    <w:rsid w:val="0014392D"/>
    <w:rsid w:val="00150762"/>
    <w:rsid w:val="001642D0"/>
    <w:rsid w:val="00165ED7"/>
    <w:rsid w:val="00167050"/>
    <w:rsid w:val="00167172"/>
    <w:rsid w:val="00167DE7"/>
    <w:rsid w:val="00173731"/>
    <w:rsid w:val="00173E36"/>
    <w:rsid w:val="00173E54"/>
    <w:rsid w:val="00175280"/>
    <w:rsid w:val="001756DD"/>
    <w:rsid w:val="001770E9"/>
    <w:rsid w:val="00181041"/>
    <w:rsid w:val="001814A0"/>
    <w:rsid w:val="00183607"/>
    <w:rsid w:val="00183707"/>
    <w:rsid w:val="00184544"/>
    <w:rsid w:val="0018507E"/>
    <w:rsid w:val="0018738E"/>
    <w:rsid w:val="00194689"/>
    <w:rsid w:val="00194CE3"/>
    <w:rsid w:val="00194FA5"/>
    <w:rsid w:val="00195DF3"/>
    <w:rsid w:val="00195DF6"/>
    <w:rsid w:val="001963D4"/>
    <w:rsid w:val="00196D15"/>
    <w:rsid w:val="001A00D5"/>
    <w:rsid w:val="001A031A"/>
    <w:rsid w:val="001A447A"/>
    <w:rsid w:val="001B061E"/>
    <w:rsid w:val="001B07F9"/>
    <w:rsid w:val="001B1A95"/>
    <w:rsid w:val="001C2363"/>
    <w:rsid w:val="001C3852"/>
    <w:rsid w:val="001D2ADA"/>
    <w:rsid w:val="001D2E9D"/>
    <w:rsid w:val="001D6545"/>
    <w:rsid w:val="001E0B99"/>
    <w:rsid w:val="001E0ED8"/>
    <w:rsid w:val="001E40BF"/>
    <w:rsid w:val="001E7422"/>
    <w:rsid w:val="001E7592"/>
    <w:rsid w:val="00202BA7"/>
    <w:rsid w:val="00203D10"/>
    <w:rsid w:val="0020513E"/>
    <w:rsid w:val="00205CF5"/>
    <w:rsid w:val="00206FCB"/>
    <w:rsid w:val="002079CF"/>
    <w:rsid w:val="002120B2"/>
    <w:rsid w:val="00217395"/>
    <w:rsid w:val="0022516B"/>
    <w:rsid w:val="002274A9"/>
    <w:rsid w:val="00232EED"/>
    <w:rsid w:val="0023358F"/>
    <w:rsid w:val="00234743"/>
    <w:rsid w:val="00243D96"/>
    <w:rsid w:val="002470F1"/>
    <w:rsid w:val="00252F93"/>
    <w:rsid w:val="0025443B"/>
    <w:rsid w:val="0025491F"/>
    <w:rsid w:val="00254D72"/>
    <w:rsid w:val="00255492"/>
    <w:rsid w:val="00257CCE"/>
    <w:rsid w:val="00263BE9"/>
    <w:rsid w:val="002641F8"/>
    <w:rsid w:val="00264A5D"/>
    <w:rsid w:val="00264B32"/>
    <w:rsid w:val="00274FA1"/>
    <w:rsid w:val="00276011"/>
    <w:rsid w:val="00277706"/>
    <w:rsid w:val="002812F2"/>
    <w:rsid w:val="002853A8"/>
    <w:rsid w:val="00291109"/>
    <w:rsid w:val="002927C9"/>
    <w:rsid w:val="002936EA"/>
    <w:rsid w:val="002954C6"/>
    <w:rsid w:val="002A0D04"/>
    <w:rsid w:val="002A2AEA"/>
    <w:rsid w:val="002A5376"/>
    <w:rsid w:val="002B2666"/>
    <w:rsid w:val="002B50E8"/>
    <w:rsid w:val="002B5E97"/>
    <w:rsid w:val="002C1B6E"/>
    <w:rsid w:val="002D41B0"/>
    <w:rsid w:val="002D592C"/>
    <w:rsid w:val="002D611A"/>
    <w:rsid w:val="002D622C"/>
    <w:rsid w:val="002D7B63"/>
    <w:rsid w:val="002D7FF2"/>
    <w:rsid w:val="002E072D"/>
    <w:rsid w:val="002E0C28"/>
    <w:rsid w:val="002E0EFA"/>
    <w:rsid w:val="002E2303"/>
    <w:rsid w:val="002E5FD0"/>
    <w:rsid w:val="002F1A43"/>
    <w:rsid w:val="002F1EE7"/>
    <w:rsid w:val="002F3AF6"/>
    <w:rsid w:val="002F6EB8"/>
    <w:rsid w:val="0030192A"/>
    <w:rsid w:val="00307C4A"/>
    <w:rsid w:val="00310FDD"/>
    <w:rsid w:val="00314556"/>
    <w:rsid w:val="0032177C"/>
    <w:rsid w:val="003251D3"/>
    <w:rsid w:val="003329EA"/>
    <w:rsid w:val="00333AB2"/>
    <w:rsid w:val="003362DA"/>
    <w:rsid w:val="0033740E"/>
    <w:rsid w:val="00340CE0"/>
    <w:rsid w:val="003440B6"/>
    <w:rsid w:val="00344F9D"/>
    <w:rsid w:val="0034694C"/>
    <w:rsid w:val="00351E12"/>
    <w:rsid w:val="003556D2"/>
    <w:rsid w:val="00360FDC"/>
    <w:rsid w:val="00363890"/>
    <w:rsid w:val="00366866"/>
    <w:rsid w:val="003674B3"/>
    <w:rsid w:val="0036757C"/>
    <w:rsid w:val="003679A1"/>
    <w:rsid w:val="00370318"/>
    <w:rsid w:val="00372C7D"/>
    <w:rsid w:val="00380852"/>
    <w:rsid w:val="00384877"/>
    <w:rsid w:val="0038495A"/>
    <w:rsid w:val="0039072D"/>
    <w:rsid w:val="003926F7"/>
    <w:rsid w:val="00393254"/>
    <w:rsid w:val="003964A2"/>
    <w:rsid w:val="003A3801"/>
    <w:rsid w:val="003A4DF3"/>
    <w:rsid w:val="003A6817"/>
    <w:rsid w:val="003B3C21"/>
    <w:rsid w:val="003B471A"/>
    <w:rsid w:val="003B4F02"/>
    <w:rsid w:val="003B63FE"/>
    <w:rsid w:val="003B692C"/>
    <w:rsid w:val="003C2D50"/>
    <w:rsid w:val="003C3FFF"/>
    <w:rsid w:val="003D009A"/>
    <w:rsid w:val="003D084C"/>
    <w:rsid w:val="003D5390"/>
    <w:rsid w:val="003D5C35"/>
    <w:rsid w:val="003E1C3E"/>
    <w:rsid w:val="003E34F3"/>
    <w:rsid w:val="003E5314"/>
    <w:rsid w:val="003E6F4B"/>
    <w:rsid w:val="003F23D2"/>
    <w:rsid w:val="003F2AD6"/>
    <w:rsid w:val="003F342F"/>
    <w:rsid w:val="003F648C"/>
    <w:rsid w:val="00410AF5"/>
    <w:rsid w:val="00411198"/>
    <w:rsid w:val="0041606C"/>
    <w:rsid w:val="0041640A"/>
    <w:rsid w:val="00416F20"/>
    <w:rsid w:val="0041744E"/>
    <w:rsid w:val="0042145C"/>
    <w:rsid w:val="004218BC"/>
    <w:rsid w:val="00435615"/>
    <w:rsid w:val="00435F54"/>
    <w:rsid w:val="00437135"/>
    <w:rsid w:val="00437A8A"/>
    <w:rsid w:val="0044033C"/>
    <w:rsid w:val="004418CC"/>
    <w:rsid w:val="0044213A"/>
    <w:rsid w:val="004429EB"/>
    <w:rsid w:val="00442D83"/>
    <w:rsid w:val="0044341F"/>
    <w:rsid w:val="00445547"/>
    <w:rsid w:val="004455DA"/>
    <w:rsid w:val="0045159C"/>
    <w:rsid w:val="00454720"/>
    <w:rsid w:val="00460530"/>
    <w:rsid w:val="00465300"/>
    <w:rsid w:val="00466D90"/>
    <w:rsid w:val="004732E8"/>
    <w:rsid w:val="0047515D"/>
    <w:rsid w:val="00477B7B"/>
    <w:rsid w:val="00483304"/>
    <w:rsid w:val="00490697"/>
    <w:rsid w:val="00496109"/>
    <w:rsid w:val="00497C8F"/>
    <w:rsid w:val="004A4224"/>
    <w:rsid w:val="004A46CA"/>
    <w:rsid w:val="004A4E1A"/>
    <w:rsid w:val="004C35CF"/>
    <w:rsid w:val="004C3F26"/>
    <w:rsid w:val="004C644C"/>
    <w:rsid w:val="004D0EF1"/>
    <w:rsid w:val="004D5876"/>
    <w:rsid w:val="004D6AB3"/>
    <w:rsid w:val="004D7AB7"/>
    <w:rsid w:val="004E079B"/>
    <w:rsid w:val="004E5DFF"/>
    <w:rsid w:val="004E6333"/>
    <w:rsid w:val="004F4980"/>
    <w:rsid w:val="00500321"/>
    <w:rsid w:val="00500CB4"/>
    <w:rsid w:val="005139CE"/>
    <w:rsid w:val="005148BB"/>
    <w:rsid w:val="00515CDB"/>
    <w:rsid w:val="0051606B"/>
    <w:rsid w:val="00516FBD"/>
    <w:rsid w:val="00522898"/>
    <w:rsid w:val="005258B8"/>
    <w:rsid w:val="005274AA"/>
    <w:rsid w:val="00531C46"/>
    <w:rsid w:val="00532AE5"/>
    <w:rsid w:val="005333D5"/>
    <w:rsid w:val="005342E4"/>
    <w:rsid w:val="005364D6"/>
    <w:rsid w:val="0054532F"/>
    <w:rsid w:val="005533D6"/>
    <w:rsid w:val="0055445E"/>
    <w:rsid w:val="00560D70"/>
    <w:rsid w:val="0056615D"/>
    <w:rsid w:val="00566A86"/>
    <w:rsid w:val="005678AF"/>
    <w:rsid w:val="005679CB"/>
    <w:rsid w:val="00572979"/>
    <w:rsid w:val="005758B6"/>
    <w:rsid w:val="00580A12"/>
    <w:rsid w:val="005864A8"/>
    <w:rsid w:val="005920D5"/>
    <w:rsid w:val="005921C2"/>
    <w:rsid w:val="00592FD7"/>
    <w:rsid w:val="00595E47"/>
    <w:rsid w:val="00597541"/>
    <w:rsid w:val="005A4210"/>
    <w:rsid w:val="005A433C"/>
    <w:rsid w:val="005A5BEC"/>
    <w:rsid w:val="005A6F78"/>
    <w:rsid w:val="005A7CE3"/>
    <w:rsid w:val="005B0B83"/>
    <w:rsid w:val="005B5628"/>
    <w:rsid w:val="005C1964"/>
    <w:rsid w:val="005C2625"/>
    <w:rsid w:val="005C31DA"/>
    <w:rsid w:val="005C545F"/>
    <w:rsid w:val="005D1BE0"/>
    <w:rsid w:val="005D4537"/>
    <w:rsid w:val="005D54C3"/>
    <w:rsid w:val="005D7F10"/>
    <w:rsid w:val="005E0C4C"/>
    <w:rsid w:val="005E2BC4"/>
    <w:rsid w:val="005E316F"/>
    <w:rsid w:val="005E70F1"/>
    <w:rsid w:val="005F0AC5"/>
    <w:rsid w:val="005F1047"/>
    <w:rsid w:val="005F1AB2"/>
    <w:rsid w:val="005F1F52"/>
    <w:rsid w:val="005F20F3"/>
    <w:rsid w:val="005F4F80"/>
    <w:rsid w:val="005F58C3"/>
    <w:rsid w:val="005F789B"/>
    <w:rsid w:val="0060042D"/>
    <w:rsid w:val="006022D4"/>
    <w:rsid w:val="006029A3"/>
    <w:rsid w:val="00603359"/>
    <w:rsid w:val="0060370F"/>
    <w:rsid w:val="00603B08"/>
    <w:rsid w:val="00607D67"/>
    <w:rsid w:val="00607DC8"/>
    <w:rsid w:val="006126B3"/>
    <w:rsid w:val="00613045"/>
    <w:rsid w:val="006150DE"/>
    <w:rsid w:val="006171BD"/>
    <w:rsid w:val="00620003"/>
    <w:rsid w:val="00620B84"/>
    <w:rsid w:val="006219B0"/>
    <w:rsid w:val="006229A3"/>
    <w:rsid w:val="00630F75"/>
    <w:rsid w:val="006317A8"/>
    <w:rsid w:val="00632D22"/>
    <w:rsid w:val="00633B92"/>
    <w:rsid w:val="00635128"/>
    <w:rsid w:val="00640451"/>
    <w:rsid w:val="00643A9B"/>
    <w:rsid w:val="0064473E"/>
    <w:rsid w:val="00645254"/>
    <w:rsid w:val="006466BA"/>
    <w:rsid w:val="00650A4F"/>
    <w:rsid w:val="00652017"/>
    <w:rsid w:val="006545DB"/>
    <w:rsid w:val="006572B7"/>
    <w:rsid w:val="00662609"/>
    <w:rsid w:val="006636EA"/>
    <w:rsid w:val="006660E6"/>
    <w:rsid w:val="006726F4"/>
    <w:rsid w:val="00673443"/>
    <w:rsid w:val="00677275"/>
    <w:rsid w:val="00686564"/>
    <w:rsid w:val="006924C2"/>
    <w:rsid w:val="006952DA"/>
    <w:rsid w:val="006955B7"/>
    <w:rsid w:val="00696483"/>
    <w:rsid w:val="00696E4B"/>
    <w:rsid w:val="006A05E7"/>
    <w:rsid w:val="006A05F1"/>
    <w:rsid w:val="006A679B"/>
    <w:rsid w:val="006B085F"/>
    <w:rsid w:val="006B1167"/>
    <w:rsid w:val="006B1F8F"/>
    <w:rsid w:val="006B40DC"/>
    <w:rsid w:val="006B4BE8"/>
    <w:rsid w:val="006C148F"/>
    <w:rsid w:val="006C18E4"/>
    <w:rsid w:val="006C5192"/>
    <w:rsid w:val="006D1AE6"/>
    <w:rsid w:val="006E2CD1"/>
    <w:rsid w:val="006E5FDA"/>
    <w:rsid w:val="006F0357"/>
    <w:rsid w:val="006F0E0C"/>
    <w:rsid w:val="006F12A6"/>
    <w:rsid w:val="006F3327"/>
    <w:rsid w:val="006F3A1F"/>
    <w:rsid w:val="00700AEB"/>
    <w:rsid w:val="0070245F"/>
    <w:rsid w:val="007044AF"/>
    <w:rsid w:val="00705555"/>
    <w:rsid w:val="0070570B"/>
    <w:rsid w:val="00707647"/>
    <w:rsid w:val="00710719"/>
    <w:rsid w:val="0071232D"/>
    <w:rsid w:val="007135C7"/>
    <w:rsid w:val="00720B92"/>
    <w:rsid w:val="00724BF6"/>
    <w:rsid w:val="00727C1D"/>
    <w:rsid w:val="00731578"/>
    <w:rsid w:val="00731CC1"/>
    <w:rsid w:val="007342E3"/>
    <w:rsid w:val="00734CE7"/>
    <w:rsid w:val="00736148"/>
    <w:rsid w:val="00737893"/>
    <w:rsid w:val="0073798B"/>
    <w:rsid w:val="00741E11"/>
    <w:rsid w:val="00745C5D"/>
    <w:rsid w:val="0074729C"/>
    <w:rsid w:val="00753500"/>
    <w:rsid w:val="00753856"/>
    <w:rsid w:val="0075476E"/>
    <w:rsid w:val="00755FB9"/>
    <w:rsid w:val="00767AAF"/>
    <w:rsid w:val="00770A21"/>
    <w:rsid w:val="00771670"/>
    <w:rsid w:val="00772367"/>
    <w:rsid w:val="00783BAF"/>
    <w:rsid w:val="0078456C"/>
    <w:rsid w:val="00790B86"/>
    <w:rsid w:val="00790BFF"/>
    <w:rsid w:val="007929ED"/>
    <w:rsid w:val="00793B97"/>
    <w:rsid w:val="0079577E"/>
    <w:rsid w:val="007A028E"/>
    <w:rsid w:val="007A0FFC"/>
    <w:rsid w:val="007A3AD4"/>
    <w:rsid w:val="007A476D"/>
    <w:rsid w:val="007B0E94"/>
    <w:rsid w:val="007B2E62"/>
    <w:rsid w:val="007B5517"/>
    <w:rsid w:val="007B554A"/>
    <w:rsid w:val="007B7EC4"/>
    <w:rsid w:val="007C3921"/>
    <w:rsid w:val="007C61D2"/>
    <w:rsid w:val="007C6786"/>
    <w:rsid w:val="007C7DFB"/>
    <w:rsid w:val="007C7FA3"/>
    <w:rsid w:val="007D2D25"/>
    <w:rsid w:val="007D6247"/>
    <w:rsid w:val="007E2CBF"/>
    <w:rsid w:val="007E4B70"/>
    <w:rsid w:val="007E5844"/>
    <w:rsid w:val="007E63DE"/>
    <w:rsid w:val="007E6A95"/>
    <w:rsid w:val="007E79C0"/>
    <w:rsid w:val="007E7C54"/>
    <w:rsid w:val="007F0EBD"/>
    <w:rsid w:val="007F2D16"/>
    <w:rsid w:val="007F31B7"/>
    <w:rsid w:val="007F4357"/>
    <w:rsid w:val="007F672E"/>
    <w:rsid w:val="008049E1"/>
    <w:rsid w:val="00806C1F"/>
    <w:rsid w:val="00806EA6"/>
    <w:rsid w:val="008072FC"/>
    <w:rsid w:val="0081672C"/>
    <w:rsid w:val="00817E84"/>
    <w:rsid w:val="00825F63"/>
    <w:rsid w:val="008268C0"/>
    <w:rsid w:val="008279D9"/>
    <w:rsid w:val="0084064B"/>
    <w:rsid w:val="00844F4B"/>
    <w:rsid w:val="00847A9C"/>
    <w:rsid w:val="008511CD"/>
    <w:rsid w:val="00852D28"/>
    <w:rsid w:val="00855964"/>
    <w:rsid w:val="00862702"/>
    <w:rsid w:val="008648FD"/>
    <w:rsid w:val="0086764D"/>
    <w:rsid w:val="008679F2"/>
    <w:rsid w:val="0087069A"/>
    <w:rsid w:val="0087138F"/>
    <w:rsid w:val="008720E6"/>
    <w:rsid w:val="00872C4D"/>
    <w:rsid w:val="008749F1"/>
    <w:rsid w:val="00875C40"/>
    <w:rsid w:val="0088043E"/>
    <w:rsid w:val="00880899"/>
    <w:rsid w:val="00886621"/>
    <w:rsid w:val="0089371B"/>
    <w:rsid w:val="00893F7B"/>
    <w:rsid w:val="00896918"/>
    <w:rsid w:val="008975CE"/>
    <w:rsid w:val="008A34ED"/>
    <w:rsid w:val="008A4706"/>
    <w:rsid w:val="008A573C"/>
    <w:rsid w:val="008B158A"/>
    <w:rsid w:val="008B2DDF"/>
    <w:rsid w:val="008B4ECF"/>
    <w:rsid w:val="008B7ECE"/>
    <w:rsid w:val="008C4E98"/>
    <w:rsid w:val="008C72B9"/>
    <w:rsid w:val="008D18E7"/>
    <w:rsid w:val="008D543E"/>
    <w:rsid w:val="008E0CC5"/>
    <w:rsid w:val="008F40D6"/>
    <w:rsid w:val="00901A7C"/>
    <w:rsid w:val="0090430C"/>
    <w:rsid w:val="009061CB"/>
    <w:rsid w:val="00910FDA"/>
    <w:rsid w:val="00911813"/>
    <w:rsid w:val="00914D9A"/>
    <w:rsid w:val="009226EE"/>
    <w:rsid w:val="00923AEF"/>
    <w:rsid w:val="0092619B"/>
    <w:rsid w:val="009329E0"/>
    <w:rsid w:val="00935A76"/>
    <w:rsid w:val="00935E1B"/>
    <w:rsid w:val="00944D73"/>
    <w:rsid w:val="0094678A"/>
    <w:rsid w:val="00951CAD"/>
    <w:rsid w:val="009542AD"/>
    <w:rsid w:val="00957400"/>
    <w:rsid w:val="00961EDE"/>
    <w:rsid w:val="009625EE"/>
    <w:rsid w:val="00967842"/>
    <w:rsid w:val="00974616"/>
    <w:rsid w:val="00975F5A"/>
    <w:rsid w:val="00983499"/>
    <w:rsid w:val="00984A0C"/>
    <w:rsid w:val="00986F96"/>
    <w:rsid w:val="00987E52"/>
    <w:rsid w:val="00991ED3"/>
    <w:rsid w:val="00992634"/>
    <w:rsid w:val="00992F05"/>
    <w:rsid w:val="009931C3"/>
    <w:rsid w:val="009935DA"/>
    <w:rsid w:val="00996F4B"/>
    <w:rsid w:val="00997EDA"/>
    <w:rsid w:val="009A0024"/>
    <w:rsid w:val="009A18E0"/>
    <w:rsid w:val="009A2FD7"/>
    <w:rsid w:val="009A3620"/>
    <w:rsid w:val="009A3CD1"/>
    <w:rsid w:val="009A7820"/>
    <w:rsid w:val="009B2651"/>
    <w:rsid w:val="009C15A0"/>
    <w:rsid w:val="009C2CD2"/>
    <w:rsid w:val="009C2FD3"/>
    <w:rsid w:val="009C4770"/>
    <w:rsid w:val="009C6CB3"/>
    <w:rsid w:val="009C7DB7"/>
    <w:rsid w:val="009D0F1A"/>
    <w:rsid w:val="009D147F"/>
    <w:rsid w:val="009D23BE"/>
    <w:rsid w:val="009D2E85"/>
    <w:rsid w:val="009D5516"/>
    <w:rsid w:val="009E117B"/>
    <w:rsid w:val="009E250B"/>
    <w:rsid w:val="009E31AA"/>
    <w:rsid w:val="009E40E9"/>
    <w:rsid w:val="009F0357"/>
    <w:rsid w:val="009F2931"/>
    <w:rsid w:val="00A00711"/>
    <w:rsid w:val="00A01D6B"/>
    <w:rsid w:val="00A05E46"/>
    <w:rsid w:val="00A10C2D"/>
    <w:rsid w:val="00A115C0"/>
    <w:rsid w:val="00A13C38"/>
    <w:rsid w:val="00A15390"/>
    <w:rsid w:val="00A21A76"/>
    <w:rsid w:val="00A232FF"/>
    <w:rsid w:val="00A31A87"/>
    <w:rsid w:val="00A35410"/>
    <w:rsid w:val="00A362F1"/>
    <w:rsid w:val="00A377F5"/>
    <w:rsid w:val="00A413A8"/>
    <w:rsid w:val="00A41756"/>
    <w:rsid w:val="00A4195E"/>
    <w:rsid w:val="00A450BB"/>
    <w:rsid w:val="00A46ED5"/>
    <w:rsid w:val="00A50B05"/>
    <w:rsid w:val="00A52139"/>
    <w:rsid w:val="00A54077"/>
    <w:rsid w:val="00A62974"/>
    <w:rsid w:val="00A649E2"/>
    <w:rsid w:val="00A7527C"/>
    <w:rsid w:val="00A761F7"/>
    <w:rsid w:val="00A85AE4"/>
    <w:rsid w:val="00A927CC"/>
    <w:rsid w:val="00A93C8B"/>
    <w:rsid w:val="00A9405E"/>
    <w:rsid w:val="00A94E61"/>
    <w:rsid w:val="00AA2A47"/>
    <w:rsid w:val="00AA508C"/>
    <w:rsid w:val="00AA52E2"/>
    <w:rsid w:val="00AC0044"/>
    <w:rsid w:val="00AC2AD5"/>
    <w:rsid w:val="00AC57F7"/>
    <w:rsid w:val="00AC666E"/>
    <w:rsid w:val="00AC785D"/>
    <w:rsid w:val="00AD03CB"/>
    <w:rsid w:val="00AD4861"/>
    <w:rsid w:val="00AD768B"/>
    <w:rsid w:val="00AE06B3"/>
    <w:rsid w:val="00AE0786"/>
    <w:rsid w:val="00AE0949"/>
    <w:rsid w:val="00AE50A5"/>
    <w:rsid w:val="00AE6045"/>
    <w:rsid w:val="00AE6F10"/>
    <w:rsid w:val="00AF362E"/>
    <w:rsid w:val="00AF6963"/>
    <w:rsid w:val="00B01288"/>
    <w:rsid w:val="00B0170F"/>
    <w:rsid w:val="00B05277"/>
    <w:rsid w:val="00B075AC"/>
    <w:rsid w:val="00B13E8D"/>
    <w:rsid w:val="00B20BA9"/>
    <w:rsid w:val="00B21707"/>
    <w:rsid w:val="00B24CEA"/>
    <w:rsid w:val="00B2546A"/>
    <w:rsid w:val="00B26D26"/>
    <w:rsid w:val="00B30A8B"/>
    <w:rsid w:val="00B31236"/>
    <w:rsid w:val="00B32E8C"/>
    <w:rsid w:val="00B35386"/>
    <w:rsid w:val="00B40414"/>
    <w:rsid w:val="00B44E2B"/>
    <w:rsid w:val="00B452D6"/>
    <w:rsid w:val="00B510E2"/>
    <w:rsid w:val="00B52A76"/>
    <w:rsid w:val="00B60B7D"/>
    <w:rsid w:val="00B6539C"/>
    <w:rsid w:val="00B70A0C"/>
    <w:rsid w:val="00B735D6"/>
    <w:rsid w:val="00B7656C"/>
    <w:rsid w:val="00B82E1F"/>
    <w:rsid w:val="00B83BD4"/>
    <w:rsid w:val="00B84B1F"/>
    <w:rsid w:val="00B86A7C"/>
    <w:rsid w:val="00B87D9A"/>
    <w:rsid w:val="00B900A7"/>
    <w:rsid w:val="00B9548E"/>
    <w:rsid w:val="00B9686B"/>
    <w:rsid w:val="00B9775A"/>
    <w:rsid w:val="00BA08A3"/>
    <w:rsid w:val="00BA2624"/>
    <w:rsid w:val="00BA3C19"/>
    <w:rsid w:val="00BB034D"/>
    <w:rsid w:val="00BB23B7"/>
    <w:rsid w:val="00BC1340"/>
    <w:rsid w:val="00BC2157"/>
    <w:rsid w:val="00BC32AB"/>
    <w:rsid w:val="00BC3D22"/>
    <w:rsid w:val="00BC42CA"/>
    <w:rsid w:val="00BC5D50"/>
    <w:rsid w:val="00BC693F"/>
    <w:rsid w:val="00BD3183"/>
    <w:rsid w:val="00BD6146"/>
    <w:rsid w:val="00BE0F7D"/>
    <w:rsid w:val="00BE1B3C"/>
    <w:rsid w:val="00BE23EE"/>
    <w:rsid w:val="00BE2FEF"/>
    <w:rsid w:val="00BE5D45"/>
    <w:rsid w:val="00BE6622"/>
    <w:rsid w:val="00BE69D7"/>
    <w:rsid w:val="00BE6A3E"/>
    <w:rsid w:val="00BF121F"/>
    <w:rsid w:val="00BF1731"/>
    <w:rsid w:val="00BF1FD4"/>
    <w:rsid w:val="00BF5837"/>
    <w:rsid w:val="00BF71D8"/>
    <w:rsid w:val="00BF7D2C"/>
    <w:rsid w:val="00C02219"/>
    <w:rsid w:val="00C042D4"/>
    <w:rsid w:val="00C0450D"/>
    <w:rsid w:val="00C05979"/>
    <w:rsid w:val="00C10589"/>
    <w:rsid w:val="00C119CB"/>
    <w:rsid w:val="00C11F18"/>
    <w:rsid w:val="00C13A04"/>
    <w:rsid w:val="00C153B3"/>
    <w:rsid w:val="00C15B29"/>
    <w:rsid w:val="00C17419"/>
    <w:rsid w:val="00C1777C"/>
    <w:rsid w:val="00C24C3E"/>
    <w:rsid w:val="00C31274"/>
    <w:rsid w:val="00C37840"/>
    <w:rsid w:val="00C425F3"/>
    <w:rsid w:val="00C44CAF"/>
    <w:rsid w:val="00C53E7C"/>
    <w:rsid w:val="00C650A5"/>
    <w:rsid w:val="00C66FF8"/>
    <w:rsid w:val="00C67740"/>
    <w:rsid w:val="00C706C7"/>
    <w:rsid w:val="00C76FD7"/>
    <w:rsid w:val="00C80EC6"/>
    <w:rsid w:val="00C83980"/>
    <w:rsid w:val="00C86059"/>
    <w:rsid w:val="00C861FC"/>
    <w:rsid w:val="00C931B4"/>
    <w:rsid w:val="00CA11D4"/>
    <w:rsid w:val="00CA31BE"/>
    <w:rsid w:val="00CA354A"/>
    <w:rsid w:val="00CB10DC"/>
    <w:rsid w:val="00CB1C69"/>
    <w:rsid w:val="00CB35EC"/>
    <w:rsid w:val="00CB3D03"/>
    <w:rsid w:val="00CB4475"/>
    <w:rsid w:val="00CB45DE"/>
    <w:rsid w:val="00CD108D"/>
    <w:rsid w:val="00CD4B3F"/>
    <w:rsid w:val="00CD6608"/>
    <w:rsid w:val="00CD6671"/>
    <w:rsid w:val="00CD6E73"/>
    <w:rsid w:val="00CD6FBD"/>
    <w:rsid w:val="00CE18A7"/>
    <w:rsid w:val="00CF32BF"/>
    <w:rsid w:val="00CF39D0"/>
    <w:rsid w:val="00CF3A86"/>
    <w:rsid w:val="00D053DC"/>
    <w:rsid w:val="00D05776"/>
    <w:rsid w:val="00D06ABF"/>
    <w:rsid w:val="00D11E48"/>
    <w:rsid w:val="00D22348"/>
    <w:rsid w:val="00D22EEE"/>
    <w:rsid w:val="00D2326D"/>
    <w:rsid w:val="00D25A26"/>
    <w:rsid w:val="00D27658"/>
    <w:rsid w:val="00D341DD"/>
    <w:rsid w:val="00D35B05"/>
    <w:rsid w:val="00D36BA9"/>
    <w:rsid w:val="00D3774A"/>
    <w:rsid w:val="00D40992"/>
    <w:rsid w:val="00D40C0F"/>
    <w:rsid w:val="00D441AB"/>
    <w:rsid w:val="00D4611C"/>
    <w:rsid w:val="00D476DB"/>
    <w:rsid w:val="00D50C79"/>
    <w:rsid w:val="00D5130F"/>
    <w:rsid w:val="00D51917"/>
    <w:rsid w:val="00D54C4B"/>
    <w:rsid w:val="00D54F80"/>
    <w:rsid w:val="00D56B73"/>
    <w:rsid w:val="00D6467F"/>
    <w:rsid w:val="00D66728"/>
    <w:rsid w:val="00D71D9D"/>
    <w:rsid w:val="00D71F79"/>
    <w:rsid w:val="00D81942"/>
    <w:rsid w:val="00D84412"/>
    <w:rsid w:val="00D8466C"/>
    <w:rsid w:val="00D90315"/>
    <w:rsid w:val="00D924D7"/>
    <w:rsid w:val="00D93488"/>
    <w:rsid w:val="00DA0205"/>
    <w:rsid w:val="00DA4903"/>
    <w:rsid w:val="00DB1B8A"/>
    <w:rsid w:val="00DB4E01"/>
    <w:rsid w:val="00DB5A8A"/>
    <w:rsid w:val="00DC22B5"/>
    <w:rsid w:val="00DC3526"/>
    <w:rsid w:val="00DC438D"/>
    <w:rsid w:val="00DD0758"/>
    <w:rsid w:val="00DD1CBF"/>
    <w:rsid w:val="00DD1EDF"/>
    <w:rsid w:val="00DD2739"/>
    <w:rsid w:val="00DD3B7F"/>
    <w:rsid w:val="00DD46B1"/>
    <w:rsid w:val="00DD4E9E"/>
    <w:rsid w:val="00DD5788"/>
    <w:rsid w:val="00DE2CBB"/>
    <w:rsid w:val="00DE4774"/>
    <w:rsid w:val="00DF4195"/>
    <w:rsid w:val="00E0211F"/>
    <w:rsid w:val="00E02E7B"/>
    <w:rsid w:val="00E06D13"/>
    <w:rsid w:val="00E06EC5"/>
    <w:rsid w:val="00E10B6A"/>
    <w:rsid w:val="00E1125A"/>
    <w:rsid w:val="00E12C0C"/>
    <w:rsid w:val="00E22944"/>
    <w:rsid w:val="00E232CE"/>
    <w:rsid w:val="00E27DEB"/>
    <w:rsid w:val="00E303C1"/>
    <w:rsid w:val="00E324B2"/>
    <w:rsid w:val="00E32582"/>
    <w:rsid w:val="00E33CFA"/>
    <w:rsid w:val="00E534CF"/>
    <w:rsid w:val="00E53539"/>
    <w:rsid w:val="00E55BD4"/>
    <w:rsid w:val="00E55C2A"/>
    <w:rsid w:val="00E60786"/>
    <w:rsid w:val="00E70DC2"/>
    <w:rsid w:val="00E727FE"/>
    <w:rsid w:val="00E74038"/>
    <w:rsid w:val="00E741AC"/>
    <w:rsid w:val="00E76EDA"/>
    <w:rsid w:val="00E80AC2"/>
    <w:rsid w:val="00E81E05"/>
    <w:rsid w:val="00E8228C"/>
    <w:rsid w:val="00E82995"/>
    <w:rsid w:val="00E82D01"/>
    <w:rsid w:val="00E84447"/>
    <w:rsid w:val="00E84EB4"/>
    <w:rsid w:val="00E8567B"/>
    <w:rsid w:val="00E86DD6"/>
    <w:rsid w:val="00E86E26"/>
    <w:rsid w:val="00E87A51"/>
    <w:rsid w:val="00E91309"/>
    <w:rsid w:val="00E96878"/>
    <w:rsid w:val="00EA3192"/>
    <w:rsid w:val="00EA46C8"/>
    <w:rsid w:val="00EA5529"/>
    <w:rsid w:val="00EB65E1"/>
    <w:rsid w:val="00EB67D5"/>
    <w:rsid w:val="00EB6A7D"/>
    <w:rsid w:val="00EB6CD8"/>
    <w:rsid w:val="00EC311E"/>
    <w:rsid w:val="00EC446B"/>
    <w:rsid w:val="00ED3EC9"/>
    <w:rsid w:val="00ED5B03"/>
    <w:rsid w:val="00EE2309"/>
    <w:rsid w:val="00EE6039"/>
    <w:rsid w:val="00EF273A"/>
    <w:rsid w:val="00EF4AF4"/>
    <w:rsid w:val="00EF588C"/>
    <w:rsid w:val="00EF58A2"/>
    <w:rsid w:val="00EF5BC0"/>
    <w:rsid w:val="00EF760C"/>
    <w:rsid w:val="00F038C6"/>
    <w:rsid w:val="00F042C2"/>
    <w:rsid w:val="00F04AC8"/>
    <w:rsid w:val="00F05608"/>
    <w:rsid w:val="00F05DDD"/>
    <w:rsid w:val="00F07012"/>
    <w:rsid w:val="00F158CB"/>
    <w:rsid w:val="00F168C7"/>
    <w:rsid w:val="00F16AA4"/>
    <w:rsid w:val="00F16ADD"/>
    <w:rsid w:val="00F2060C"/>
    <w:rsid w:val="00F209D2"/>
    <w:rsid w:val="00F22C48"/>
    <w:rsid w:val="00F2382E"/>
    <w:rsid w:val="00F24B51"/>
    <w:rsid w:val="00F417AE"/>
    <w:rsid w:val="00F41F36"/>
    <w:rsid w:val="00F4566F"/>
    <w:rsid w:val="00F45DFA"/>
    <w:rsid w:val="00F516EE"/>
    <w:rsid w:val="00F517C6"/>
    <w:rsid w:val="00F520C2"/>
    <w:rsid w:val="00F529F0"/>
    <w:rsid w:val="00F537E1"/>
    <w:rsid w:val="00F54CC5"/>
    <w:rsid w:val="00F67993"/>
    <w:rsid w:val="00F701FC"/>
    <w:rsid w:val="00F71F04"/>
    <w:rsid w:val="00F728BE"/>
    <w:rsid w:val="00F7638A"/>
    <w:rsid w:val="00F77585"/>
    <w:rsid w:val="00F80206"/>
    <w:rsid w:val="00F819F9"/>
    <w:rsid w:val="00F824C5"/>
    <w:rsid w:val="00F8412A"/>
    <w:rsid w:val="00F916F2"/>
    <w:rsid w:val="00F92459"/>
    <w:rsid w:val="00F9689B"/>
    <w:rsid w:val="00F97057"/>
    <w:rsid w:val="00F972E8"/>
    <w:rsid w:val="00FA34E6"/>
    <w:rsid w:val="00FA6731"/>
    <w:rsid w:val="00FA6C47"/>
    <w:rsid w:val="00FA758A"/>
    <w:rsid w:val="00FB052C"/>
    <w:rsid w:val="00FB4A62"/>
    <w:rsid w:val="00FB56D0"/>
    <w:rsid w:val="00FB73D0"/>
    <w:rsid w:val="00FC12F4"/>
    <w:rsid w:val="00FC18D5"/>
    <w:rsid w:val="00FC29CA"/>
    <w:rsid w:val="00FC43CC"/>
    <w:rsid w:val="00FD4214"/>
    <w:rsid w:val="00FD7CC5"/>
    <w:rsid w:val="00FE2C8B"/>
    <w:rsid w:val="00FE68DF"/>
    <w:rsid w:val="00FF0D51"/>
    <w:rsid w:val="00FF62BE"/>
    <w:rsid w:val="00FF7FA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A47F52"/>
  <w14:defaultImageDpi w14:val="32767"/>
  <w15:chartTrackingRefBased/>
  <w15:docId w15:val="{E0C02E2A-48AD-45E3-89AD-949390A75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Microsoft JhengHei"/>
        <w:spacing w:val="-10"/>
        <w:kern w:val="28"/>
        <w:sz w:val="24"/>
        <w:szCs w:val="56"/>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B97"/>
    <w:pPr>
      <w:widowControl w:val="0"/>
    </w:pPr>
    <w:rPr>
      <w:spacing w:val="0"/>
    </w:rPr>
  </w:style>
  <w:style w:type="paragraph" w:styleId="Heading1">
    <w:name w:val="heading 1"/>
    <w:basedOn w:val="Normal"/>
    <w:next w:val="Normal"/>
    <w:link w:val="Heading1Char"/>
    <w:autoRedefine/>
    <w:uiPriority w:val="9"/>
    <w:qFormat/>
    <w:rsid w:val="00BF1731"/>
    <w:pPr>
      <w:spacing w:before="240" w:after="0"/>
      <w:jc w:val="center"/>
      <w:outlineLvl w:val="0"/>
    </w:pPr>
    <w:rPr>
      <w:rFonts w:cs="PMingLiU"/>
      <w:b/>
      <w:szCs w:val="24"/>
    </w:rPr>
  </w:style>
  <w:style w:type="paragraph" w:styleId="Heading2">
    <w:name w:val="heading 2"/>
    <w:basedOn w:val="Normal"/>
    <w:next w:val="Normal"/>
    <w:link w:val="Heading2Char"/>
    <w:autoRedefine/>
    <w:unhideWhenUsed/>
    <w:qFormat/>
    <w:rsid w:val="00D22348"/>
    <w:pPr>
      <w:spacing w:before="40" w:after="0"/>
      <w:outlineLvl w:val="1"/>
    </w:pPr>
    <w:rPr>
      <w:b/>
      <w:szCs w:val="26"/>
    </w:rPr>
  </w:style>
  <w:style w:type="paragraph" w:styleId="Heading3">
    <w:name w:val="heading 3"/>
    <w:basedOn w:val="Normal"/>
    <w:next w:val="Normal"/>
    <w:link w:val="Heading3Char"/>
    <w:autoRedefine/>
    <w:uiPriority w:val="9"/>
    <w:unhideWhenUsed/>
    <w:qFormat/>
    <w:rsid w:val="00B30A8B"/>
    <w:pPr>
      <w:spacing w:before="40" w:after="0"/>
      <w:outlineLvl w:val="2"/>
    </w:pPr>
    <w:rPr>
      <w:i/>
      <w:szCs w:val="24"/>
    </w:rPr>
  </w:style>
  <w:style w:type="paragraph" w:styleId="Heading4">
    <w:name w:val="heading 4"/>
    <w:basedOn w:val="Normal"/>
    <w:next w:val="Normal"/>
    <w:link w:val="Heading4Char"/>
    <w:autoRedefine/>
    <w:uiPriority w:val="9"/>
    <w:unhideWhenUsed/>
    <w:qFormat/>
    <w:rsid w:val="00D22348"/>
    <w:pPr>
      <w:spacing w:before="40" w:after="0"/>
      <w:ind w:left="720"/>
      <w:outlineLvl w:val="3"/>
    </w:pPr>
    <w:rPr>
      <w:b/>
      <w:i/>
      <w:iCs/>
      <w:szCs w:val="24"/>
    </w:rPr>
  </w:style>
  <w:style w:type="paragraph" w:styleId="Heading5">
    <w:name w:val="heading 5"/>
    <w:basedOn w:val="Normal"/>
    <w:next w:val="Normal"/>
    <w:link w:val="Heading5Char"/>
    <w:uiPriority w:val="9"/>
    <w:semiHidden/>
    <w:unhideWhenUsed/>
    <w:qFormat/>
    <w:rsid w:val="00D22348"/>
    <w:pPr>
      <w:keepNext/>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731"/>
    <w:rPr>
      <w:rFonts w:cs="PMingLiU"/>
      <w:b/>
      <w:spacing w:val="0"/>
      <w:szCs w:val="24"/>
    </w:rPr>
  </w:style>
  <w:style w:type="character" w:customStyle="1" w:styleId="Heading2Char">
    <w:name w:val="Heading 2 Char"/>
    <w:basedOn w:val="DefaultParagraphFont"/>
    <w:link w:val="Heading2"/>
    <w:rsid w:val="00D22348"/>
    <w:rPr>
      <w:b/>
      <w:spacing w:val="0"/>
      <w:szCs w:val="26"/>
    </w:rPr>
  </w:style>
  <w:style w:type="character" w:customStyle="1" w:styleId="Heading3Char">
    <w:name w:val="Heading 3 Char"/>
    <w:basedOn w:val="DefaultParagraphFont"/>
    <w:link w:val="Heading3"/>
    <w:uiPriority w:val="9"/>
    <w:rsid w:val="00B30A8B"/>
    <w:rPr>
      <w:i/>
      <w:spacing w:val="0"/>
      <w:szCs w:val="24"/>
    </w:rPr>
  </w:style>
  <w:style w:type="paragraph" w:styleId="Title">
    <w:name w:val="Title"/>
    <w:basedOn w:val="Normal"/>
    <w:next w:val="Normal"/>
    <w:link w:val="TitleChar"/>
    <w:autoRedefine/>
    <w:uiPriority w:val="10"/>
    <w:qFormat/>
    <w:rsid w:val="00AA52E2"/>
    <w:pPr>
      <w:spacing w:after="0" w:line="240" w:lineRule="auto"/>
      <w:contextualSpacing/>
      <w:jc w:val="center"/>
    </w:pPr>
    <w:rPr>
      <w:b/>
      <w:sz w:val="32"/>
      <w:lang w:eastAsia="zh-TW"/>
    </w:rPr>
  </w:style>
  <w:style w:type="character" w:customStyle="1" w:styleId="TitleChar">
    <w:name w:val="Title Char"/>
    <w:basedOn w:val="DefaultParagraphFont"/>
    <w:link w:val="Title"/>
    <w:uiPriority w:val="10"/>
    <w:rsid w:val="00AA52E2"/>
    <w:rPr>
      <w:b/>
      <w:lang w:eastAsia="zh-TW"/>
    </w:rPr>
  </w:style>
  <w:style w:type="character" w:customStyle="1" w:styleId="Heading4Char">
    <w:name w:val="Heading 4 Char"/>
    <w:basedOn w:val="DefaultParagraphFont"/>
    <w:link w:val="Heading4"/>
    <w:uiPriority w:val="9"/>
    <w:rsid w:val="00D22348"/>
    <w:rPr>
      <w:b/>
      <w:i/>
      <w:iCs/>
      <w:spacing w:val="0"/>
      <w:szCs w:val="24"/>
    </w:rPr>
  </w:style>
  <w:style w:type="paragraph" w:styleId="Caption">
    <w:name w:val="caption"/>
    <w:basedOn w:val="Normal"/>
    <w:next w:val="Normal"/>
    <w:autoRedefine/>
    <w:uiPriority w:val="35"/>
    <w:unhideWhenUsed/>
    <w:qFormat/>
    <w:rsid w:val="002F1A43"/>
    <w:pPr>
      <w:spacing w:after="200" w:line="240" w:lineRule="auto"/>
    </w:pPr>
    <w:rPr>
      <w:i/>
      <w:iCs/>
      <w:szCs w:val="18"/>
    </w:rPr>
  </w:style>
  <w:style w:type="paragraph" w:styleId="Header">
    <w:name w:val="header"/>
    <w:basedOn w:val="Normal"/>
    <w:link w:val="HeaderChar"/>
    <w:uiPriority w:val="99"/>
    <w:unhideWhenUsed/>
    <w:rsid w:val="007929ED"/>
    <w:pPr>
      <w:tabs>
        <w:tab w:val="center" w:pos="4320"/>
        <w:tab w:val="right" w:pos="8640"/>
      </w:tabs>
      <w:spacing w:after="0" w:line="240" w:lineRule="auto"/>
    </w:pPr>
  </w:style>
  <w:style w:type="character" w:customStyle="1" w:styleId="HeaderChar">
    <w:name w:val="Header Char"/>
    <w:basedOn w:val="DefaultParagraphFont"/>
    <w:link w:val="Header"/>
    <w:uiPriority w:val="99"/>
    <w:rsid w:val="007929ED"/>
  </w:style>
  <w:style w:type="paragraph" w:styleId="Footer">
    <w:name w:val="footer"/>
    <w:basedOn w:val="Normal"/>
    <w:link w:val="FooterChar"/>
    <w:uiPriority w:val="99"/>
    <w:unhideWhenUsed/>
    <w:rsid w:val="007929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7929ED"/>
  </w:style>
  <w:style w:type="paragraph" w:customStyle="1" w:styleId="EndNoteBibliographyTitle">
    <w:name w:val="EndNote Bibliography Title"/>
    <w:basedOn w:val="Normal"/>
    <w:link w:val="EndNoteBibliographyTitleChar"/>
    <w:rsid w:val="003A681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A6817"/>
    <w:rPr>
      <w:rFonts w:cs="Times New Roman"/>
      <w:noProof/>
      <w:spacing w:val="0"/>
    </w:rPr>
  </w:style>
  <w:style w:type="paragraph" w:customStyle="1" w:styleId="EndNoteBibliography">
    <w:name w:val="EndNote Bibliography"/>
    <w:basedOn w:val="Normal"/>
    <w:link w:val="EndNoteBibliographyChar"/>
    <w:rsid w:val="003A6817"/>
    <w:pPr>
      <w:spacing w:line="240" w:lineRule="auto"/>
    </w:pPr>
    <w:rPr>
      <w:rFonts w:cs="Times New Roman"/>
      <w:noProof/>
    </w:rPr>
  </w:style>
  <w:style w:type="character" w:customStyle="1" w:styleId="EndNoteBibliographyChar">
    <w:name w:val="EndNote Bibliography Char"/>
    <w:basedOn w:val="DefaultParagraphFont"/>
    <w:link w:val="EndNoteBibliography"/>
    <w:rsid w:val="003A6817"/>
    <w:rPr>
      <w:rFonts w:cs="Times New Roman"/>
      <w:noProof/>
      <w:spacing w:val="0"/>
    </w:rPr>
  </w:style>
  <w:style w:type="paragraph" w:styleId="ListParagraph">
    <w:name w:val="List Paragraph"/>
    <w:basedOn w:val="Normal"/>
    <w:uiPriority w:val="34"/>
    <w:qFormat/>
    <w:rsid w:val="00DE4774"/>
    <w:pPr>
      <w:ind w:leftChars="200" w:left="480"/>
    </w:pPr>
  </w:style>
  <w:style w:type="character" w:styleId="Hyperlink">
    <w:name w:val="Hyperlink"/>
    <w:basedOn w:val="DefaultParagraphFont"/>
    <w:uiPriority w:val="99"/>
    <w:unhideWhenUsed/>
    <w:rsid w:val="00A13C38"/>
    <w:rPr>
      <w:color w:val="0563C1" w:themeColor="hyperlink"/>
      <w:u w:val="single"/>
    </w:rPr>
  </w:style>
  <w:style w:type="character" w:styleId="UnresolvedMention">
    <w:name w:val="Unresolved Mention"/>
    <w:basedOn w:val="DefaultParagraphFont"/>
    <w:uiPriority w:val="99"/>
    <w:semiHidden/>
    <w:unhideWhenUsed/>
    <w:rsid w:val="00A13C38"/>
    <w:rPr>
      <w:color w:val="605E5C"/>
      <w:shd w:val="clear" w:color="auto" w:fill="E1DFDD"/>
    </w:rPr>
  </w:style>
  <w:style w:type="character" w:customStyle="1" w:styleId="Heading5Char">
    <w:name w:val="Heading 5 Char"/>
    <w:basedOn w:val="DefaultParagraphFont"/>
    <w:link w:val="Heading5"/>
    <w:uiPriority w:val="9"/>
    <w:semiHidden/>
    <w:rsid w:val="00D22348"/>
    <w:rPr>
      <w:rFonts w:asciiTheme="majorHAnsi" w:eastAsiaTheme="majorEastAsia" w:hAnsiTheme="majorHAnsi" w:cstheme="majorBidi"/>
      <w:b/>
      <w:bCs/>
      <w:spacing w:val="0"/>
      <w:sz w:val="36"/>
      <w:szCs w:val="36"/>
    </w:rPr>
  </w:style>
  <w:style w:type="character" w:styleId="CommentReference">
    <w:name w:val="annotation reference"/>
    <w:basedOn w:val="DefaultParagraphFont"/>
    <w:uiPriority w:val="99"/>
    <w:semiHidden/>
    <w:unhideWhenUsed/>
    <w:rsid w:val="00217395"/>
    <w:rPr>
      <w:sz w:val="16"/>
      <w:szCs w:val="16"/>
    </w:rPr>
  </w:style>
  <w:style w:type="paragraph" w:styleId="CommentText">
    <w:name w:val="annotation text"/>
    <w:basedOn w:val="Normal"/>
    <w:link w:val="CommentTextChar"/>
    <w:uiPriority w:val="99"/>
    <w:semiHidden/>
    <w:unhideWhenUsed/>
    <w:rsid w:val="00217395"/>
    <w:pPr>
      <w:spacing w:line="240" w:lineRule="auto"/>
    </w:pPr>
    <w:rPr>
      <w:sz w:val="20"/>
      <w:szCs w:val="20"/>
    </w:rPr>
  </w:style>
  <w:style w:type="character" w:customStyle="1" w:styleId="CommentTextChar">
    <w:name w:val="Comment Text Char"/>
    <w:basedOn w:val="DefaultParagraphFont"/>
    <w:link w:val="CommentText"/>
    <w:uiPriority w:val="99"/>
    <w:semiHidden/>
    <w:rsid w:val="00217395"/>
    <w:rPr>
      <w:spacing w:val="0"/>
      <w:sz w:val="20"/>
      <w:szCs w:val="20"/>
    </w:rPr>
  </w:style>
  <w:style w:type="paragraph" w:styleId="CommentSubject">
    <w:name w:val="annotation subject"/>
    <w:basedOn w:val="CommentText"/>
    <w:next w:val="CommentText"/>
    <w:link w:val="CommentSubjectChar"/>
    <w:uiPriority w:val="99"/>
    <w:semiHidden/>
    <w:unhideWhenUsed/>
    <w:rsid w:val="00217395"/>
    <w:rPr>
      <w:b/>
      <w:bCs/>
    </w:rPr>
  </w:style>
  <w:style w:type="character" w:customStyle="1" w:styleId="CommentSubjectChar">
    <w:name w:val="Comment Subject Char"/>
    <w:basedOn w:val="CommentTextChar"/>
    <w:link w:val="CommentSubject"/>
    <w:uiPriority w:val="99"/>
    <w:semiHidden/>
    <w:rsid w:val="00217395"/>
    <w:rPr>
      <w:b/>
      <w:bCs/>
      <w:spacing w:val="0"/>
      <w:sz w:val="20"/>
      <w:szCs w:val="20"/>
    </w:rPr>
  </w:style>
  <w:style w:type="paragraph" w:styleId="BalloonText">
    <w:name w:val="Balloon Text"/>
    <w:basedOn w:val="Normal"/>
    <w:link w:val="BalloonTextChar"/>
    <w:uiPriority w:val="99"/>
    <w:semiHidden/>
    <w:unhideWhenUsed/>
    <w:rsid w:val="002173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395"/>
    <w:rPr>
      <w:rFonts w:ascii="Segoe UI" w:hAnsi="Segoe UI" w:cs="Segoe UI"/>
      <w:spacing w:val="0"/>
      <w:sz w:val="18"/>
      <w:szCs w:val="18"/>
    </w:rPr>
  </w:style>
  <w:style w:type="character" w:styleId="FollowedHyperlink">
    <w:name w:val="FollowedHyperlink"/>
    <w:basedOn w:val="DefaultParagraphFont"/>
    <w:uiPriority w:val="99"/>
    <w:semiHidden/>
    <w:unhideWhenUsed/>
    <w:rsid w:val="00880899"/>
    <w:rPr>
      <w:color w:val="954F72" w:themeColor="followedHyperlink"/>
      <w:u w:val="single"/>
    </w:rPr>
  </w:style>
  <w:style w:type="character" w:styleId="LineNumber">
    <w:name w:val="line number"/>
    <w:basedOn w:val="DefaultParagraphFont"/>
    <w:uiPriority w:val="99"/>
    <w:semiHidden/>
    <w:unhideWhenUsed/>
    <w:rsid w:val="008A573C"/>
  </w:style>
  <w:style w:type="paragraph" w:styleId="NoSpacing">
    <w:name w:val="No Spacing"/>
    <w:uiPriority w:val="1"/>
    <w:qFormat/>
    <w:rsid w:val="00E82995"/>
    <w:pPr>
      <w:widowControl w:val="0"/>
      <w:spacing w:after="0" w:line="240" w:lineRule="auto"/>
    </w:pPr>
    <w:rPr>
      <w:spacing w:val="0"/>
    </w:rPr>
  </w:style>
  <w:style w:type="character" w:customStyle="1" w:styleId="def">
    <w:name w:val="def"/>
    <w:basedOn w:val="DefaultParagraphFont"/>
    <w:rsid w:val="00635128"/>
  </w:style>
  <w:style w:type="table" w:styleId="TableGrid">
    <w:name w:val="Table Grid"/>
    <w:basedOn w:val="TableNormal"/>
    <w:uiPriority w:val="39"/>
    <w:rsid w:val="00F07012"/>
    <w:pPr>
      <w:spacing w:after="0" w:line="240" w:lineRule="auto"/>
    </w:pPr>
    <w:rPr>
      <w:rFonts w:cstheme="minorBidi"/>
      <w:spacing w:val="0"/>
      <w:kern w:val="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2AB"/>
    <w:pPr>
      <w:spacing w:after="0" w:line="240" w:lineRule="auto"/>
    </w:pPr>
    <w:rPr>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980569">
      <w:bodyDiv w:val="1"/>
      <w:marLeft w:val="0"/>
      <w:marRight w:val="0"/>
      <w:marTop w:val="0"/>
      <w:marBottom w:val="0"/>
      <w:divBdr>
        <w:top w:val="none" w:sz="0" w:space="0" w:color="auto"/>
        <w:left w:val="none" w:sz="0" w:space="0" w:color="auto"/>
        <w:bottom w:val="none" w:sz="0" w:space="0" w:color="auto"/>
        <w:right w:val="none" w:sz="0" w:space="0" w:color="auto"/>
      </w:divBdr>
    </w:div>
    <w:div w:id="596595984">
      <w:bodyDiv w:val="1"/>
      <w:marLeft w:val="0"/>
      <w:marRight w:val="0"/>
      <w:marTop w:val="0"/>
      <w:marBottom w:val="0"/>
      <w:divBdr>
        <w:top w:val="none" w:sz="0" w:space="0" w:color="auto"/>
        <w:left w:val="none" w:sz="0" w:space="0" w:color="auto"/>
        <w:bottom w:val="none" w:sz="0" w:space="0" w:color="auto"/>
        <w:right w:val="none" w:sz="0" w:space="0" w:color="auto"/>
      </w:divBdr>
    </w:div>
    <w:div w:id="715591948">
      <w:bodyDiv w:val="1"/>
      <w:marLeft w:val="0"/>
      <w:marRight w:val="0"/>
      <w:marTop w:val="0"/>
      <w:marBottom w:val="0"/>
      <w:divBdr>
        <w:top w:val="none" w:sz="0" w:space="0" w:color="auto"/>
        <w:left w:val="none" w:sz="0" w:space="0" w:color="auto"/>
        <w:bottom w:val="none" w:sz="0" w:space="0" w:color="auto"/>
        <w:right w:val="none" w:sz="0" w:space="0" w:color="auto"/>
      </w:divBdr>
    </w:div>
    <w:div w:id="1534461144">
      <w:bodyDiv w:val="1"/>
      <w:marLeft w:val="0"/>
      <w:marRight w:val="0"/>
      <w:marTop w:val="0"/>
      <w:marBottom w:val="0"/>
      <w:divBdr>
        <w:top w:val="none" w:sz="0" w:space="0" w:color="auto"/>
        <w:left w:val="none" w:sz="0" w:space="0" w:color="auto"/>
        <w:bottom w:val="none" w:sz="0" w:space="0" w:color="auto"/>
        <w:right w:val="none" w:sz="0" w:space="0" w:color="auto"/>
      </w:divBdr>
    </w:div>
    <w:div w:id="1539974713">
      <w:bodyDiv w:val="1"/>
      <w:marLeft w:val="0"/>
      <w:marRight w:val="0"/>
      <w:marTop w:val="0"/>
      <w:marBottom w:val="0"/>
      <w:divBdr>
        <w:top w:val="none" w:sz="0" w:space="0" w:color="auto"/>
        <w:left w:val="none" w:sz="0" w:space="0" w:color="auto"/>
        <w:bottom w:val="none" w:sz="0" w:space="0" w:color="auto"/>
        <w:right w:val="none" w:sz="0" w:space="0" w:color="auto"/>
      </w:divBdr>
    </w:div>
    <w:div w:id="1722823041">
      <w:bodyDiv w:val="1"/>
      <w:marLeft w:val="0"/>
      <w:marRight w:val="0"/>
      <w:marTop w:val="0"/>
      <w:marBottom w:val="0"/>
      <w:divBdr>
        <w:top w:val="none" w:sz="0" w:space="0" w:color="auto"/>
        <w:left w:val="none" w:sz="0" w:space="0" w:color="auto"/>
        <w:bottom w:val="none" w:sz="0" w:space="0" w:color="auto"/>
        <w:right w:val="none" w:sz="0" w:space="0" w:color="auto"/>
      </w:divBdr>
      <w:divsChild>
        <w:div w:id="910776979">
          <w:marLeft w:val="547"/>
          <w:marRight w:val="0"/>
          <w:marTop w:val="106"/>
          <w:marBottom w:val="0"/>
          <w:divBdr>
            <w:top w:val="none" w:sz="0" w:space="0" w:color="auto"/>
            <w:left w:val="none" w:sz="0" w:space="0" w:color="auto"/>
            <w:bottom w:val="none" w:sz="0" w:space="0" w:color="auto"/>
            <w:right w:val="none" w:sz="0" w:space="0" w:color="auto"/>
          </w:divBdr>
        </w:div>
      </w:divsChild>
    </w:div>
    <w:div w:id="1723015778">
      <w:bodyDiv w:val="1"/>
      <w:marLeft w:val="0"/>
      <w:marRight w:val="0"/>
      <w:marTop w:val="0"/>
      <w:marBottom w:val="0"/>
      <w:divBdr>
        <w:top w:val="none" w:sz="0" w:space="0" w:color="auto"/>
        <w:left w:val="none" w:sz="0" w:space="0" w:color="auto"/>
        <w:bottom w:val="none" w:sz="0" w:space="0" w:color="auto"/>
        <w:right w:val="none" w:sz="0" w:space="0" w:color="auto"/>
      </w:divBdr>
      <w:divsChild>
        <w:div w:id="1406756944">
          <w:marLeft w:val="547"/>
          <w:marRight w:val="0"/>
          <w:marTop w:val="10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19632-FB88-4830-9BF5-6DBC55C50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1</TotalTime>
  <Pages>6</Pages>
  <Words>4513</Words>
  <Characters>25728</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Yu Lin</dc:creator>
  <cp:keywords/>
  <dc:description/>
  <cp:lastModifiedBy>Ting Yu Lin</cp:lastModifiedBy>
  <cp:revision>111</cp:revision>
  <dcterms:created xsi:type="dcterms:W3CDTF">2021-12-30T07:28:00Z</dcterms:created>
  <dcterms:modified xsi:type="dcterms:W3CDTF">2023-10-07T04:32:00Z</dcterms:modified>
</cp:coreProperties>
</file>